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6C7908" w14:textId="77777777" w:rsidR="00E20567" w:rsidRPr="00B7334A" w:rsidRDefault="00E20567" w:rsidP="00E20567">
      <w:pPr>
        <w:keepNext/>
        <w:keepLines/>
        <w:spacing w:after="240"/>
        <w:jc w:val="center"/>
        <w:outlineLvl w:val="0"/>
        <w:rPr>
          <w:rFonts w:eastAsia="Times New Roman" w:cs="Times New Roman"/>
          <w:b/>
          <w:color w:val="000000"/>
        </w:rPr>
      </w:pPr>
      <w:bookmarkStart w:id="0" w:name="_Toc52371598"/>
      <w:r w:rsidRPr="00B7334A">
        <w:rPr>
          <w:rFonts w:eastAsia="Times New Roman" w:cs="Times New Roman"/>
          <w:b/>
          <w:color w:val="000000"/>
        </w:rPr>
        <w:t>Supplementary Materials</w:t>
      </w:r>
      <w:bookmarkEnd w:id="0"/>
    </w:p>
    <w:p w14:paraId="596BF2C2" w14:textId="77777777" w:rsidR="00E20567" w:rsidRPr="00B7334A" w:rsidRDefault="00E20567" w:rsidP="00E20567">
      <w:pPr>
        <w:spacing w:before="120" w:after="240"/>
        <w:rPr>
          <w:rFonts w:eastAsia="Calibri" w:cs="Times New Roman"/>
          <w:iCs/>
        </w:rPr>
      </w:pPr>
      <w:bookmarkStart w:id="1" w:name="_Toc49136824"/>
      <w:bookmarkStart w:id="2" w:name="_Toc50980935"/>
      <w:bookmarkStart w:id="3" w:name="_Toc50981098"/>
      <w:r w:rsidRPr="00B7334A">
        <w:rPr>
          <w:rFonts w:eastAsia="Calibri" w:cs="Times New Roman"/>
          <w:b/>
          <w:bCs/>
          <w:iCs/>
        </w:rPr>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1</w:t>
      </w:r>
      <w:r w:rsidRPr="00B7334A">
        <w:rPr>
          <w:rFonts w:eastAsia="Calibri" w:cs="Times New Roman"/>
          <w:b/>
          <w:bCs/>
          <w:iCs/>
          <w:noProof/>
        </w:rPr>
        <w:fldChar w:fldCharType="end"/>
      </w:r>
      <w:r w:rsidRPr="00B7334A">
        <w:rPr>
          <w:rFonts w:eastAsia="Calibri" w:cs="Times New Roman"/>
          <w:iCs/>
        </w:rPr>
        <w:t>. Four degenerate primers used to amplify the functional white-tailed deer prion protein gene region as two overlapping fragments are shown. Fragment 1 is 460 base-pairs in length and Fragment 2 is 590 base-pairs in length.</w:t>
      </w:r>
      <w:bookmarkEnd w:id="1"/>
      <w:bookmarkEnd w:id="2"/>
      <w:bookmarkEnd w:id="3"/>
    </w:p>
    <w:tbl>
      <w:tblPr>
        <w:tblStyle w:val="TableGrid101"/>
        <w:tblW w:w="8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3544"/>
        <w:gridCol w:w="4097"/>
      </w:tblGrid>
      <w:tr w:rsidR="00E20567" w:rsidRPr="00B7334A" w14:paraId="67ED52D5" w14:textId="77777777" w:rsidTr="00567540">
        <w:tc>
          <w:tcPr>
            <w:tcW w:w="1134" w:type="dxa"/>
            <w:tcBorders>
              <w:top w:val="single" w:sz="4" w:space="0" w:color="auto"/>
              <w:bottom w:val="double" w:sz="4" w:space="0" w:color="auto"/>
            </w:tcBorders>
            <w:vAlign w:val="center"/>
          </w:tcPr>
          <w:p w14:paraId="1D4CE7ED" w14:textId="77777777" w:rsidR="00E20567" w:rsidRPr="00B7334A" w:rsidRDefault="00E20567" w:rsidP="00E20567">
            <w:pPr>
              <w:spacing w:after="240"/>
              <w:jc w:val="center"/>
              <w:rPr>
                <w:rFonts w:eastAsia="Calibri" w:cs="Times New Roman"/>
              </w:rPr>
            </w:pPr>
            <w:r w:rsidRPr="00B7334A">
              <w:rPr>
                <w:rFonts w:eastAsia="Calibri" w:cs="Times New Roman"/>
              </w:rPr>
              <w:t>Primer</w:t>
            </w:r>
          </w:p>
        </w:tc>
        <w:tc>
          <w:tcPr>
            <w:tcW w:w="3544" w:type="dxa"/>
            <w:tcBorders>
              <w:top w:val="single" w:sz="4" w:space="0" w:color="auto"/>
              <w:bottom w:val="double" w:sz="4" w:space="0" w:color="auto"/>
            </w:tcBorders>
            <w:vAlign w:val="center"/>
          </w:tcPr>
          <w:p w14:paraId="2A6A34B5" w14:textId="77777777" w:rsidR="00E20567" w:rsidRPr="00B7334A" w:rsidRDefault="00E20567" w:rsidP="00E20567">
            <w:pPr>
              <w:spacing w:after="240"/>
              <w:jc w:val="center"/>
              <w:rPr>
                <w:rFonts w:eastAsia="Calibri" w:cs="Times New Roman"/>
              </w:rPr>
            </w:pPr>
            <w:r w:rsidRPr="00B7334A">
              <w:rPr>
                <w:rFonts w:eastAsia="Calibri" w:cs="Times New Roman"/>
              </w:rPr>
              <w:t>Fragment 1</w:t>
            </w:r>
          </w:p>
        </w:tc>
        <w:tc>
          <w:tcPr>
            <w:tcW w:w="4097" w:type="dxa"/>
            <w:tcBorders>
              <w:top w:val="single" w:sz="4" w:space="0" w:color="auto"/>
              <w:bottom w:val="double" w:sz="4" w:space="0" w:color="auto"/>
            </w:tcBorders>
            <w:vAlign w:val="center"/>
          </w:tcPr>
          <w:p w14:paraId="4774D3C7" w14:textId="77777777" w:rsidR="00E20567" w:rsidRPr="00B7334A" w:rsidRDefault="00E20567" w:rsidP="00E20567">
            <w:pPr>
              <w:spacing w:after="240"/>
              <w:jc w:val="center"/>
              <w:rPr>
                <w:rFonts w:eastAsia="Calibri" w:cs="Times New Roman"/>
              </w:rPr>
            </w:pPr>
            <w:r w:rsidRPr="00B7334A">
              <w:rPr>
                <w:rFonts w:eastAsia="Calibri" w:cs="Times New Roman"/>
              </w:rPr>
              <w:t>Fragment 2</w:t>
            </w:r>
          </w:p>
        </w:tc>
      </w:tr>
      <w:tr w:rsidR="00E20567" w:rsidRPr="00B7334A" w14:paraId="00447DFC" w14:textId="77777777" w:rsidTr="00567540">
        <w:tc>
          <w:tcPr>
            <w:tcW w:w="1134" w:type="dxa"/>
            <w:tcBorders>
              <w:top w:val="double" w:sz="4" w:space="0" w:color="auto"/>
            </w:tcBorders>
            <w:shd w:val="clear" w:color="auto" w:fill="F2F2F2"/>
            <w:vAlign w:val="center"/>
          </w:tcPr>
          <w:p w14:paraId="168F918B" w14:textId="77777777" w:rsidR="00E20567" w:rsidRPr="00B7334A" w:rsidRDefault="00E20567" w:rsidP="00E20567">
            <w:pPr>
              <w:spacing w:after="240"/>
              <w:jc w:val="center"/>
              <w:rPr>
                <w:rFonts w:eastAsia="Calibri" w:cs="Times New Roman"/>
              </w:rPr>
            </w:pPr>
            <w:r w:rsidRPr="00B7334A">
              <w:rPr>
                <w:rFonts w:eastAsia="Calibri" w:cs="Times New Roman"/>
              </w:rPr>
              <w:t>Forward (5’-3’)</w:t>
            </w:r>
          </w:p>
        </w:tc>
        <w:tc>
          <w:tcPr>
            <w:tcW w:w="3544" w:type="dxa"/>
            <w:tcBorders>
              <w:top w:val="double" w:sz="4" w:space="0" w:color="auto"/>
            </w:tcBorders>
            <w:shd w:val="clear" w:color="auto" w:fill="F2F2F2"/>
            <w:vAlign w:val="center"/>
          </w:tcPr>
          <w:p w14:paraId="1CCF4502" w14:textId="77777777" w:rsidR="00E20567" w:rsidRPr="00B7334A" w:rsidRDefault="00E20567" w:rsidP="00E20567">
            <w:pPr>
              <w:spacing w:after="240"/>
              <w:rPr>
                <w:rFonts w:eastAsia="Calibri" w:cs="Times New Roman"/>
              </w:rPr>
            </w:pPr>
            <w:r w:rsidRPr="00B7334A">
              <w:rPr>
                <w:rFonts w:eastAsia="Calibri" w:cs="Times New Roman"/>
              </w:rPr>
              <w:t>TCGTCGGCAGCGTCAGATGTGTATAAGAGACAGACRTGGGCATATGATGCTGAYACC</w:t>
            </w:r>
          </w:p>
        </w:tc>
        <w:tc>
          <w:tcPr>
            <w:tcW w:w="4097" w:type="dxa"/>
            <w:tcBorders>
              <w:top w:val="double" w:sz="4" w:space="0" w:color="auto"/>
            </w:tcBorders>
            <w:shd w:val="clear" w:color="auto" w:fill="F2F2F2"/>
            <w:vAlign w:val="center"/>
          </w:tcPr>
          <w:p w14:paraId="56972A74" w14:textId="77777777" w:rsidR="00E20567" w:rsidRPr="00B7334A" w:rsidRDefault="00E20567" w:rsidP="00E20567">
            <w:pPr>
              <w:spacing w:after="240"/>
              <w:rPr>
                <w:rFonts w:eastAsia="Calibri" w:cs="Times New Roman"/>
              </w:rPr>
            </w:pPr>
            <w:r w:rsidRPr="00B7334A">
              <w:rPr>
                <w:rFonts w:eastAsia="Calibri" w:cs="Times New Roman"/>
              </w:rPr>
              <w:t>TCGTCGGCAGCGTCAGATGTGTATAAGAGACAGTGGAGGCTGGGGTCAAGG</w:t>
            </w:r>
          </w:p>
        </w:tc>
      </w:tr>
      <w:tr w:rsidR="00E20567" w:rsidRPr="00B7334A" w14:paraId="2DF70CCA" w14:textId="77777777" w:rsidTr="00567540">
        <w:tc>
          <w:tcPr>
            <w:tcW w:w="1134" w:type="dxa"/>
            <w:tcBorders>
              <w:bottom w:val="single" w:sz="12" w:space="0" w:color="auto"/>
            </w:tcBorders>
            <w:shd w:val="clear" w:color="auto" w:fill="auto"/>
            <w:vAlign w:val="center"/>
          </w:tcPr>
          <w:p w14:paraId="5EA1D7DB" w14:textId="77777777" w:rsidR="00E20567" w:rsidRPr="00B7334A" w:rsidRDefault="00E20567" w:rsidP="00E20567">
            <w:pPr>
              <w:spacing w:after="240"/>
              <w:jc w:val="center"/>
              <w:rPr>
                <w:rFonts w:eastAsia="Calibri" w:cs="Times New Roman"/>
              </w:rPr>
            </w:pPr>
            <w:r w:rsidRPr="00B7334A">
              <w:rPr>
                <w:rFonts w:eastAsia="Calibri" w:cs="Times New Roman"/>
              </w:rPr>
              <w:t>Reverse (5’-3’)</w:t>
            </w:r>
          </w:p>
        </w:tc>
        <w:tc>
          <w:tcPr>
            <w:tcW w:w="3544" w:type="dxa"/>
            <w:tcBorders>
              <w:bottom w:val="single" w:sz="12" w:space="0" w:color="auto"/>
            </w:tcBorders>
            <w:shd w:val="clear" w:color="auto" w:fill="auto"/>
            <w:vAlign w:val="center"/>
          </w:tcPr>
          <w:p w14:paraId="01E2C5F4" w14:textId="77777777" w:rsidR="00E20567" w:rsidRPr="00B7334A" w:rsidRDefault="00E20567" w:rsidP="00E20567">
            <w:pPr>
              <w:spacing w:after="240"/>
              <w:rPr>
                <w:rFonts w:eastAsia="Calibri" w:cs="Times New Roman"/>
              </w:rPr>
            </w:pPr>
            <w:r w:rsidRPr="00B7334A">
              <w:rPr>
                <w:rFonts w:eastAsia="Calibri" w:cs="Times New Roman"/>
              </w:rPr>
              <w:t>GTCTCGTGGGCTCGGAGATGTGTATAAGAGACAGYTGCCAAAATGTATAAGAGG</w:t>
            </w:r>
          </w:p>
        </w:tc>
        <w:tc>
          <w:tcPr>
            <w:tcW w:w="4097" w:type="dxa"/>
            <w:tcBorders>
              <w:bottom w:val="single" w:sz="12" w:space="0" w:color="auto"/>
            </w:tcBorders>
            <w:shd w:val="clear" w:color="auto" w:fill="auto"/>
            <w:vAlign w:val="center"/>
          </w:tcPr>
          <w:p w14:paraId="73D0D7E3" w14:textId="77777777" w:rsidR="00E20567" w:rsidRPr="00B7334A" w:rsidRDefault="00E20567" w:rsidP="00E20567">
            <w:pPr>
              <w:spacing w:after="240"/>
              <w:rPr>
                <w:rFonts w:eastAsia="Calibri" w:cs="Times New Roman"/>
              </w:rPr>
            </w:pPr>
            <w:r w:rsidRPr="00B7334A">
              <w:rPr>
                <w:rFonts w:eastAsia="Calibri" w:cs="Times New Roman"/>
              </w:rPr>
              <w:t>GTCTCGTGGGCTCGGAGATGTGTATAAGAGACAGACTACAGGGCTGCAGGTAGAYACT</w:t>
            </w:r>
          </w:p>
        </w:tc>
      </w:tr>
    </w:tbl>
    <w:p w14:paraId="79B26C62" w14:textId="77777777" w:rsidR="00E20567" w:rsidRPr="00B7334A" w:rsidRDefault="00E20567" w:rsidP="00E20567">
      <w:pPr>
        <w:spacing w:after="240"/>
        <w:rPr>
          <w:rFonts w:eastAsia="Calibri" w:cs="Times New Roman"/>
        </w:rPr>
      </w:pPr>
    </w:p>
    <w:p w14:paraId="6D96A856" w14:textId="1382AB15" w:rsidR="00E20567" w:rsidRPr="00B7334A" w:rsidRDefault="00E20567" w:rsidP="00E20567">
      <w:pPr>
        <w:spacing w:before="120" w:after="240"/>
        <w:rPr>
          <w:rFonts w:eastAsia="Calibri" w:cs="Times New Roman"/>
          <w:iCs/>
        </w:rPr>
      </w:pPr>
      <w:bookmarkStart w:id="4" w:name="_Toc50980936"/>
      <w:bookmarkStart w:id="5" w:name="_Toc50981099"/>
      <w:r w:rsidRPr="00B7334A">
        <w:rPr>
          <w:rFonts w:eastAsia="Calibri" w:cs="Times New Roman"/>
          <w:b/>
          <w:bCs/>
          <w:iCs/>
        </w:rPr>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2</w:t>
      </w:r>
      <w:r w:rsidRPr="00B7334A">
        <w:rPr>
          <w:rFonts w:eastAsia="Calibri" w:cs="Times New Roman"/>
          <w:b/>
          <w:bCs/>
          <w:iCs/>
          <w:noProof/>
        </w:rPr>
        <w:fldChar w:fldCharType="end"/>
      </w:r>
      <w:r w:rsidRPr="00B7334A">
        <w:rPr>
          <w:rFonts w:eastAsia="Calibri" w:cs="Times New Roman"/>
          <w:iCs/>
        </w:rPr>
        <w:t>. Thermal cycling conditions for PRNP PCR amplification for Fragment 1 and Fragment</w:t>
      </w:r>
      <w:bookmarkEnd w:id="4"/>
      <w:bookmarkEnd w:id="5"/>
      <w:r w:rsidR="00BB2C9B" w:rsidRPr="00B7334A">
        <w:rPr>
          <w:rFonts w:eastAsia="Calibri" w:cs="Times New Roman"/>
          <w:iCs/>
        </w:rPr>
        <w:t xml:space="preserve"> 2.</w:t>
      </w:r>
    </w:p>
    <w:tbl>
      <w:tblPr>
        <w:tblStyle w:val="TableGrid101"/>
        <w:tblW w:w="53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84"/>
        <w:gridCol w:w="2126"/>
        <w:gridCol w:w="709"/>
      </w:tblGrid>
      <w:tr w:rsidR="00E20567" w:rsidRPr="00B7334A" w14:paraId="30F47049" w14:textId="77777777" w:rsidTr="00567540">
        <w:trPr>
          <w:jc w:val="center"/>
        </w:trPr>
        <w:tc>
          <w:tcPr>
            <w:tcW w:w="2268" w:type="dxa"/>
            <w:tcBorders>
              <w:top w:val="single" w:sz="4" w:space="0" w:color="auto"/>
              <w:bottom w:val="double" w:sz="4" w:space="0" w:color="auto"/>
            </w:tcBorders>
            <w:vAlign w:val="center"/>
          </w:tcPr>
          <w:p w14:paraId="47C4D617" w14:textId="77777777" w:rsidR="00E20567" w:rsidRPr="00B7334A" w:rsidRDefault="00E20567" w:rsidP="008823B3">
            <w:pPr>
              <w:jc w:val="center"/>
              <w:rPr>
                <w:rFonts w:eastAsia="Calibri" w:cs="Times New Roman"/>
              </w:rPr>
            </w:pPr>
            <w:r w:rsidRPr="00B7334A">
              <w:rPr>
                <w:rFonts w:eastAsia="Calibri" w:cs="Times New Roman"/>
              </w:rPr>
              <w:t>Fragment 1</w:t>
            </w:r>
          </w:p>
        </w:tc>
        <w:tc>
          <w:tcPr>
            <w:tcW w:w="3119" w:type="dxa"/>
            <w:gridSpan w:val="3"/>
            <w:tcBorders>
              <w:top w:val="single" w:sz="4" w:space="0" w:color="auto"/>
              <w:bottom w:val="double" w:sz="4" w:space="0" w:color="auto"/>
            </w:tcBorders>
            <w:vAlign w:val="center"/>
          </w:tcPr>
          <w:p w14:paraId="65560B17" w14:textId="77777777" w:rsidR="00E20567" w:rsidRPr="00B7334A" w:rsidRDefault="00E20567" w:rsidP="008823B3">
            <w:pPr>
              <w:jc w:val="center"/>
              <w:rPr>
                <w:rFonts w:eastAsia="Calibri" w:cs="Times New Roman"/>
              </w:rPr>
            </w:pPr>
            <w:r w:rsidRPr="00B7334A">
              <w:rPr>
                <w:rFonts w:eastAsia="Calibri" w:cs="Times New Roman"/>
              </w:rPr>
              <w:t>Fragment 2</w:t>
            </w:r>
          </w:p>
        </w:tc>
      </w:tr>
      <w:tr w:rsidR="00E20567" w:rsidRPr="00B7334A" w14:paraId="5876D7F2" w14:textId="77777777" w:rsidTr="00567540">
        <w:trPr>
          <w:jc w:val="center"/>
        </w:trPr>
        <w:tc>
          <w:tcPr>
            <w:tcW w:w="4678" w:type="dxa"/>
            <w:gridSpan w:val="3"/>
            <w:tcBorders>
              <w:top w:val="double" w:sz="4" w:space="0" w:color="auto"/>
            </w:tcBorders>
            <w:shd w:val="clear" w:color="auto" w:fill="F2F2F2"/>
            <w:vAlign w:val="center"/>
          </w:tcPr>
          <w:p w14:paraId="2C846ED2" w14:textId="77777777" w:rsidR="00E20567" w:rsidRPr="00B7334A" w:rsidRDefault="00E20567" w:rsidP="008823B3">
            <w:pPr>
              <w:jc w:val="center"/>
              <w:rPr>
                <w:rFonts w:eastAsia="Calibri" w:cs="Times New Roman"/>
              </w:rPr>
            </w:pPr>
            <w:r w:rsidRPr="00B7334A">
              <w:rPr>
                <w:rFonts w:eastAsia="Calibri" w:cs="Times New Roman"/>
              </w:rPr>
              <w:t>98℃ for 2 min</w:t>
            </w:r>
          </w:p>
        </w:tc>
        <w:tc>
          <w:tcPr>
            <w:tcW w:w="709" w:type="dxa"/>
            <w:tcBorders>
              <w:top w:val="double" w:sz="4" w:space="0" w:color="auto"/>
            </w:tcBorders>
            <w:shd w:val="clear" w:color="auto" w:fill="F2F2F2"/>
            <w:vAlign w:val="center"/>
          </w:tcPr>
          <w:p w14:paraId="6F9C4102" w14:textId="77777777" w:rsidR="00E20567" w:rsidRPr="00B7334A" w:rsidRDefault="00E20567" w:rsidP="008823B3">
            <w:pPr>
              <w:jc w:val="center"/>
              <w:rPr>
                <w:rFonts w:eastAsia="Calibri" w:cs="Times New Roman"/>
              </w:rPr>
            </w:pPr>
          </w:p>
        </w:tc>
      </w:tr>
      <w:tr w:rsidR="00E20567" w:rsidRPr="00B7334A" w14:paraId="4526F67A" w14:textId="77777777" w:rsidTr="00567540">
        <w:trPr>
          <w:jc w:val="center"/>
        </w:trPr>
        <w:tc>
          <w:tcPr>
            <w:tcW w:w="4678" w:type="dxa"/>
            <w:gridSpan w:val="3"/>
            <w:vAlign w:val="center"/>
          </w:tcPr>
          <w:p w14:paraId="6247403F" w14:textId="77777777" w:rsidR="00E20567" w:rsidRPr="00B7334A" w:rsidRDefault="00E20567" w:rsidP="008823B3">
            <w:pPr>
              <w:jc w:val="center"/>
              <w:rPr>
                <w:rFonts w:eastAsia="Calibri" w:cs="Times New Roman"/>
                <w:b/>
                <w:bCs/>
              </w:rPr>
            </w:pPr>
            <w:r w:rsidRPr="00B7334A">
              <w:rPr>
                <w:rFonts w:eastAsia="Calibri" w:cs="Times New Roman"/>
                <w:bCs/>
              </w:rPr>
              <w:t>10 cycles of:</w:t>
            </w:r>
          </w:p>
        </w:tc>
        <w:tc>
          <w:tcPr>
            <w:tcW w:w="709" w:type="dxa"/>
            <w:vAlign w:val="center"/>
          </w:tcPr>
          <w:p w14:paraId="627888DA" w14:textId="77777777" w:rsidR="00E20567" w:rsidRPr="00B7334A" w:rsidRDefault="00E20567" w:rsidP="008823B3">
            <w:pPr>
              <w:jc w:val="center"/>
              <w:rPr>
                <w:rFonts w:eastAsia="Calibri" w:cs="Times New Roman"/>
                <w:b/>
                <w:bCs/>
              </w:rPr>
            </w:pPr>
          </w:p>
        </w:tc>
      </w:tr>
      <w:tr w:rsidR="00E20567" w:rsidRPr="00B7334A" w14:paraId="68752900" w14:textId="77777777" w:rsidTr="00567540">
        <w:trPr>
          <w:jc w:val="center"/>
        </w:trPr>
        <w:tc>
          <w:tcPr>
            <w:tcW w:w="2552" w:type="dxa"/>
            <w:gridSpan w:val="2"/>
            <w:vAlign w:val="center"/>
          </w:tcPr>
          <w:p w14:paraId="02CA73A6" w14:textId="77777777" w:rsidR="00E20567" w:rsidRPr="00B7334A" w:rsidRDefault="00E20567" w:rsidP="008823B3">
            <w:pPr>
              <w:jc w:val="center"/>
              <w:rPr>
                <w:rFonts w:eastAsia="Calibri" w:cs="Times New Roman"/>
              </w:rPr>
            </w:pPr>
            <w:r w:rsidRPr="00B7334A">
              <w:rPr>
                <w:rFonts w:eastAsia="Calibri" w:cs="Times New Roman"/>
              </w:rPr>
              <w:t>98℃ for 15 sec</w:t>
            </w:r>
          </w:p>
          <w:p w14:paraId="2BC36C2A" w14:textId="77777777" w:rsidR="00E20567" w:rsidRPr="00B7334A" w:rsidRDefault="00E20567" w:rsidP="008823B3">
            <w:pPr>
              <w:jc w:val="center"/>
              <w:rPr>
                <w:rFonts w:eastAsia="Calibri" w:cs="Times New Roman"/>
              </w:rPr>
            </w:pPr>
            <w:r w:rsidRPr="00B7334A">
              <w:rPr>
                <w:rFonts w:eastAsia="Calibri" w:cs="Times New Roman"/>
              </w:rPr>
              <w:t>60-55℃ for 30 sec</w:t>
            </w:r>
            <w:r w:rsidRPr="00B7334A">
              <w:rPr>
                <w:rFonts w:eastAsia="Calibri" w:cs="Times New Roman"/>
                <w:vertAlign w:val="superscript"/>
              </w:rPr>
              <w:t>1</w:t>
            </w:r>
          </w:p>
          <w:p w14:paraId="03195E55" w14:textId="77777777" w:rsidR="00E20567" w:rsidRPr="00B7334A" w:rsidRDefault="00E20567" w:rsidP="008823B3">
            <w:pPr>
              <w:jc w:val="center"/>
              <w:rPr>
                <w:rFonts w:eastAsia="Calibri" w:cs="Times New Roman"/>
              </w:rPr>
            </w:pPr>
            <w:r w:rsidRPr="00B7334A">
              <w:rPr>
                <w:rFonts w:eastAsia="Calibri" w:cs="Times New Roman"/>
              </w:rPr>
              <w:t>72℃ for 45 sec</w:t>
            </w:r>
          </w:p>
        </w:tc>
        <w:tc>
          <w:tcPr>
            <w:tcW w:w="2835" w:type="dxa"/>
            <w:gridSpan w:val="2"/>
            <w:vAlign w:val="center"/>
          </w:tcPr>
          <w:p w14:paraId="7F44898A" w14:textId="77777777" w:rsidR="00E20567" w:rsidRPr="00B7334A" w:rsidRDefault="00E20567" w:rsidP="008823B3">
            <w:pPr>
              <w:jc w:val="center"/>
              <w:rPr>
                <w:rFonts w:eastAsia="Calibri" w:cs="Times New Roman"/>
              </w:rPr>
            </w:pPr>
            <w:r w:rsidRPr="00B7334A">
              <w:rPr>
                <w:rFonts w:eastAsia="Calibri" w:cs="Times New Roman"/>
              </w:rPr>
              <w:t>98℃ for 15 sec</w:t>
            </w:r>
          </w:p>
          <w:p w14:paraId="035D68DA" w14:textId="77777777" w:rsidR="00E20567" w:rsidRPr="00B7334A" w:rsidRDefault="00E20567" w:rsidP="008823B3">
            <w:pPr>
              <w:jc w:val="center"/>
              <w:rPr>
                <w:rFonts w:eastAsia="Calibri" w:cs="Times New Roman"/>
              </w:rPr>
            </w:pPr>
            <w:r w:rsidRPr="00B7334A">
              <w:rPr>
                <w:rFonts w:eastAsia="Calibri" w:cs="Times New Roman"/>
              </w:rPr>
              <w:t>65-60℃ for 30 sec</w:t>
            </w:r>
            <w:r w:rsidRPr="00B7334A">
              <w:rPr>
                <w:rFonts w:eastAsia="Calibri" w:cs="Times New Roman"/>
                <w:vertAlign w:val="superscript"/>
              </w:rPr>
              <w:t>1</w:t>
            </w:r>
          </w:p>
          <w:p w14:paraId="318C2506" w14:textId="77777777" w:rsidR="00E20567" w:rsidRPr="00B7334A" w:rsidRDefault="00E20567" w:rsidP="008823B3">
            <w:pPr>
              <w:jc w:val="center"/>
              <w:rPr>
                <w:rFonts w:eastAsia="Calibri" w:cs="Times New Roman"/>
              </w:rPr>
            </w:pPr>
            <w:r w:rsidRPr="00B7334A">
              <w:rPr>
                <w:rFonts w:eastAsia="Calibri" w:cs="Times New Roman"/>
              </w:rPr>
              <w:t>72℃ for 45 sec</w:t>
            </w:r>
          </w:p>
        </w:tc>
      </w:tr>
      <w:tr w:rsidR="00E20567" w:rsidRPr="00B7334A" w14:paraId="30FC9327" w14:textId="77777777" w:rsidTr="00567540">
        <w:trPr>
          <w:jc w:val="center"/>
        </w:trPr>
        <w:tc>
          <w:tcPr>
            <w:tcW w:w="4678" w:type="dxa"/>
            <w:gridSpan w:val="3"/>
            <w:shd w:val="clear" w:color="auto" w:fill="F2F2F2"/>
            <w:vAlign w:val="center"/>
          </w:tcPr>
          <w:p w14:paraId="71B2CC53" w14:textId="77777777" w:rsidR="00E20567" w:rsidRPr="00B7334A" w:rsidRDefault="00E20567" w:rsidP="008823B3">
            <w:pPr>
              <w:jc w:val="center"/>
              <w:rPr>
                <w:rFonts w:eastAsia="Calibri" w:cs="Times New Roman"/>
              </w:rPr>
            </w:pPr>
            <w:r w:rsidRPr="00B7334A">
              <w:rPr>
                <w:rFonts w:eastAsia="Calibri" w:cs="Times New Roman"/>
              </w:rPr>
              <w:t>98℃ for 15 sec</w:t>
            </w:r>
          </w:p>
        </w:tc>
        <w:tc>
          <w:tcPr>
            <w:tcW w:w="709" w:type="dxa"/>
            <w:shd w:val="clear" w:color="auto" w:fill="F2F2F2"/>
            <w:vAlign w:val="center"/>
          </w:tcPr>
          <w:p w14:paraId="7355787F" w14:textId="77777777" w:rsidR="00E20567" w:rsidRPr="00B7334A" w:rsidRDefault="00E20567" w:rsidP="008823B3">
            <w:pPr>
              <w:jc w:val="center"/>
              <w:rPr>
                <w:rFonts w:eastAsia="Calibri" w:cs="Times New Roman"/>
              </w:rPr>
            </w:pPr>
          </w:p>
        </w:tc>
      </w:tr>
      <w:tr w:rsidR="00E20567" w:rsidRPr="00B7334A" w14:paraId="0DE49B82" w14:textId="77777777" w:rsidTr="00567540">
        <w:trPr>
          <w:jc w:val="center"/>
        </w:trPr>
        <w:tc>
          <w:tcPr>
            <w:tcW w:w="4678" w:type="dxa"/>
            <w:gridSpan w:val="3"/>
            <w:vAlign w:val="center"/>
          </w:tcPr>
          <w:p w14:paraId="64A6121D" w14:textId="77777777" w:rsidR="00E20567" w:rsidRPr="00B7334A" w:rsidRDefault="00E20567" w:rsidP="008823B3">
            <w:pPr>
              <w:jc w:val="center"/>
              <w:rPr>
                <w:rFonts w:eastAsia="Calibri" w:cs="Times New Roman"/>
                <w:b/>
                <w:bCs/>
              </w:rPr>
            </w:pPr>
            <w:r w:rsidRPr="00B7334A">
              <w:rPr>
                <w:rFonts w:eastAsia="Calibri" w:cs="Times New Roman"/>
                <w:bCs/>
              </w:rPr>
              <w:t>20 cycles of:</w:t>
            </w:r>
          </w:p>
        </w:tc>
        <w:tc>
          <w:tcPr>
            <w:tcW w:w="709" w:type="dxa"/>
            <w:vAlign w:val="center"/>
          </w:tcPr>
          <w:p w14:paraId="5211BF4C" w14:textId="77777777" w:rsidR="00E20567" w:rsidRPr="00B7334A" w:rsidRDefault="00E20567" w:rsidP="008823B3">
            <w:pPr>
              <w:jc w:val="center"/>
              <w:rPr>
                <w:rFonts w:eastAsia="Calibri" w:cs="Times New Roman"/>
                <w:b/>
                <w:bCs/>
              </w:rPr>
            </w:pPr>
          </w:p>
        </w:tc>
      </w:tr>
      <w:tr w:rsidR="00E20567" w:rsidRPr="00B7334A" w14:paraId="591CB736" w14:textId="77777777" w:rsidTr="00567540">
        <w:trPr>
          <w:jc w:val="center"/>
        </w:trPr>
        <w:tc>
          <w:tcPr>
            <w:tcW w:w="2552" w:type="dxa"/>
            <w:gridSpan w:val="2"/>
            <w:vAlign w:val="center"/>
          </w:tcPr>
          <w:p w14:paraId="162E75FD" w14:textId="77777777" w:rsidR="00E20567" w:rsidRPr="00B7334A" w:rsidRDefault="00E20567" w:rsidP="008823B3">
            <w:pPr>
              <w:jc w:val="center"/>
              <w:rPr>
                <w:rFonts w:eastAsia="Calibri" w:cs="Times New Roman"/>
              </w:rPr>
            </w:pPr>
            <w:r w:rsidRPr="00B7334A">
              <w:rPr>
                <w:rFonts w:eastAsia="Calibri" w:cs="Times New Roman"/>
              </w:rPr>
              <w:t>98℃ for 15 sec</w:t>
            </w:r>
          </w:p>
          <w:p w14:paraId="0F712163" w14:textId="77777777" w:rsidR="00E20567" w:rsidRPr="00B7334A" w:rsidRDefault="00E20567" w:rsidP="008823B3">
            <w:pPr>
              <w:jc w:val="center"/>
              <w:rPr>
                <w:rFonts w:eastAsia="Calibri" w:cs="Times New Roman"/>
              </w:rPr>
            </w:pPr>
            <w:r w:rsidRPr="00B7334A">
              <w:rPr>
                <w:rFonts w:eastAsia="Calibri" w:cs="Times New Roman"/>
              </w:rPr>
              <w:t>55℃ for 30 sec</w:t>
            </w:r>
          </w:p>
          <w:p w14:paraId="021A8878" w14:textId="77777777" w:rsidR="00E20567" w:rsidRPr="00B7334A" w:rsidRDefault="00E20567" w:rsidP="008823B3">
            <w:pPr>
              <w:jc w:val="center"/>
              <w:rPr>
                <w:rFonts w:eastAsia="Calibri" w:cs="Times New Roman"/>
              </w:rPr>
            </w:pPr>
            <w:r w:rsidRPr="00B7334A">
              <w:rPr>
                <w:rFonts w:eastAsia="Calibri" w:cs="Times New Roman"/>
              </w:rPr>
              <w:t>72℃ for 45 sec</w:t>
            </w:r>
            <w:r w:rsidRPr="00B7334A">
              <w:rPr>
                <w:rFonts w:eastAsia="Calibri" w:cs="Times New Roman"/>
                <w:vertAlign w:val="superscript"/>
              </w:rPr>
              <w:t>2</w:t>
            </w:r>
          </w:p>
        </w:tc>
        <w:tc>
          <w:tcPr>
            <w:tcW w:w="2835" w:type="dxa"/>
            <w:gridSpan w:val="2"/>
            <w:vAlign w:val="center"/>
          </w:tcPr>
          <w:p w14:paraId="4EF20B3B" w14:textId="77777777" w:rsidR="00E20567" w:rsidRPr="00B7334A" w:rsidRDefault="00E20567" w:rsidP="008823B3">
            <w:pPr>
              <w:jc w:val="center"/>
              <w:rPr>
                <w:rFonts w:eastAsia="Calibri" w:cs="Times New Roman"/>
              </w:rPr>
            </w:pPr>
            <w:r w:rsidRPr="00B7334A">
              <w:rPr>
                <w:rFonts w:eastAsia="Calibri" w:cs="Times New Roman"/>
              </w:rPr>
              <w:t>98℃ for 15 sec</w:t>
            </w:r>
          </w:p>
          <w:p w14:paraId="36A5B3A6" w14:textId="77777777" w:rsidR="00E20567" w:rsidRPr="00B7334A" w:rsidRDefault="00E20567" w:rsidP="008823B3">
            <w:pPr>
              <w:jc w:val="center"/>
              <w:rPr>
                <w:rFonts w:eastAsia="Calibri" w:cs="Times New Roman"/>
              </w:rPr>
            </w:pPr>
            <w:r w:rsidRPr="00B7334A">
              <w:rPr>
                <w:rFonts w:eastAsia="Calibri" w:cs="Times New Roman"/>
              </w:rPr>
              <w:t>60℃ for 30 sec</w:t>
            </w:r>
          </w:p>
          <w:p w14:paraId="0DE9B04A" w14:textId="77777777" w:rsidR="00E20567" w:rsidRPr="00B7334A" w:rsidRDefault="00E20567" w:rsidP="008823B3">
            <w:pPr>
              <w:jc w:val="center"/>
              <w:rPr>
                <w:rFonts w:eastAsia="Calibri" w:cs="Times New Roman"/>
              </w:rPr>
            </w:pPr>
            <w:r w:rsidRPr="00B7334A">
              <w:rPr>
                <w:rFonts w:eastAsia="Calibri" w:cs="Times New Roman"/>
              </w:rPr>
              <w:t>72℃ for 45 sec</w:t>
            </w:r>
            <w:r w:rsidRPr="00B7334A">
              <w:rPr>
                <w:rFonts w:eastAsia="Calibri" w:cs="Times New Roman"/>
                <w:vertAlign w:val="superscript"/>
              </w:rPr>
              <w:t>2</w:t>
            </w:r>
          </w:p>
        </w:tc>
      </w:tr>
      <w:tr w:rsidR="00E20567" w:rsidRPr="00B7334A" w14:paraId="420F6BB3" w14:textId="77777777" w:rsidTr="00567540">
        <w:trPr>
          <w:jc w:val="center"/>
        </w:trPr>
        <w:tc>
          <w:tcPr>
            <w:tcW w:w="5387" w:type="dxa"/>
            <w:gridSpan w:val="4"/>
            <w:tcBorders>
              <w:bottom w:val="single" w:sz="12" w:space="0" w:color="auto"/>
            </w:tcBorders>
            <w:shd w:val="clear" w:color="auto" w:fill="F2F2F2"/>
            <w:vAlign w:val="center"/>
          </w:tcPr>
          <w:p w14:paraId="3DAD7287" w14:textId="77777777" w:rsidR="00E20567" w:rsidRPr="00B7334A" w:rsidRDefault="00E20567" w:rsidP="008823B3">
            <w:pPr>
              <w:jc w:val="center"/>
              <w:rPr>
                <w:rFonts w:eastAsia="Calibri" w:cs="Times New Roman"/>
              </w:rPr>
            </w:pPr>
            <w:r w:rsidRPr="00B7334A">
              <w:rPr>
                <w:rFonts w:eastAsia="Calibri" w:cs="Times New Roman"/>
              </w:rPr>
              <w:t>72℃ for 7 min</w:t>
            </w:r>
          </w:p>
        </w:tc>
      </w:tr>
      <w:tr w:rsidR="00E20567" w:rsidRPr="00B7334A" w14:paraId="72E0224E" w14:textId="77777777" w:rsidTr="00567540">
        <w:trPr>
          <w:jc w:val="center"/>
        </w:trPr>
        <w:tc>
          <w:tcPr>
            <w:tcW w:w="5387" w:type="dxa"/>
            <w:gridSpan w:val="4"/>
            <w:tcBorders>
              <w:top w:val="single" w:sz="12" w:space="0" w:color="auto"/>
            </w:tcBorders>
            <w:shd w:val="clear" w:color="auto" w:fill="auto"/>
            <w:vAlign w:val="center"/>
          </w:tcPr>
          <w:p w14:paraId="64A396E1" w14:textId="77777777" w:rsidR="00E20567" w:rsidRPr="00B7334A" w:rsidRDefault="00E20567" w:rsidP="008823B3">
            <w:pPr>
              <w:jc w:val="center"/>
              <w:rPr>
                <w:rFonts w:eastAsia="Calibri" w:cs="Times New Roman"/>
              </w:rPr>
            </w:pPr>
            <w:r w:rsidRPr="00B7334A">
              <w:rPr>
                <w:rFonts w:eastAsia="Calibri" w:cs="Times New Roman"/>
                <w:iCs/>
              </w:rPr>
              <w:t>1 – decrease by 0.5° per cycle; 2 – increasing by 5 sec per cycle</w:t>
            </w:r>
          </w:p>
        </w:tc>
      </w:tr>
    </w:tbl>
    <w:p w14:paraId="1B91121C" w14:textId="44B65EF3" w:rsidR="00E20567" w:rsidRPr="00B7334A" w:rsidRDefault="00E20567" w:rsidP="00E20567">
      <w:pPr>
        <w:spacing w:after="240"/>
        <w:rPr>
          <w:rFonts w:eastAsia="Calibri" w:cs="Times New Roman"/>
        </w:rPr>
      </w:pPr>
    </w:p>
    <w:p w14:paraId="236571B0" w14:textId="6DDD13B0" w:rsidR="00B7334A" w:rsidRPr="00B7334A" w:rsidRDefault="00B7334A" w:rsidP="00E20567">
      <w:pPr>
        <w:spacing w:after="240"/>
        <w:rPr>
          <w:rFonts w:eastAsia="Calibri" w:cs="Times New Roman"/>
        </w:rPr>
      </w:pPr>
    </w:p>
    <w:p w14:paraId="103264F0" w14:textId="77777777" w:rsidR="00B7334A" w:rsidRPr="00B7334A" w:rsidRDefault="00B7334A" w:rsidP="00B7334A">
      <w:pPr>
        <w:spacing w:after="160" w:line="259" w:lineRule="auto"/>
        <w:rPr>
          <w:rFonts w:eastAsia="Calibri" w:cs="Times New Roman"/>
          <w:iCs/>
        </w:rPr>
      </w:pPr>
      <w:r w:rsidRPr="00B7334A">
        <w:rPr>
          <w:rFonts w:eastAsia="Calibri" w:cs="Times New Roman"/>
          <w:iCs/>
        </w:rPr>
        <w:br w:type="page"/>
      </w:r>
    </w:p>
    <w:p w14:paraId="7D581612" w14:textId="77777777" w:rsidR="00E20567" w:rsidRPr="00B7334A" w:rsidRDefault="00E20567" w:rsidP="00E20567">
      <w:pPr>
        <w:spacing w:before="120" w:after="240"/>
        <w:rPr>
          <w:rFonts w:eastAsia="Calibri" w:cs="Times New Roman"/>
          <w:iCs/>
        </w:rPr>
      </w:pPr>
      <w:bookmarkStart w:id="6" w:name="_Toc50980937"/>
      <w:bookmarkStart w:id="7" w:name="_Toc50981100"/>
      <w:r w:rsidRPr="00B7334A">
        <w:rPr>
          <w:rFonts w:eastAsia="Calibri" w:cs="Times New Roman"/>
          <w:b/>
          <w:bCs/>
          <w:iCs/>
        </w:rPr>
        <w:lastRenderedPageBreak/>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3</w:t>
      </w:r>
      <w:r w:rsidRPr="00B7334A">
        <w:rPr>
          <w:rFonts w:eastAsia="Calibri" w:cs="Times New Roman"/>
          <w:b/>
          <w:bCs/>
          <w:iCs/>
          <w:noProof/>
        </w:rPr>
        <w:fldChar w:fldCharType="end"/>
      </w:r>
      <w:r w:rsidRPr="00B7334A">
        <w:rPr>
          <w:rFonts w:eastAsia="Calibri" w:cs="Times New Roman"/>
          <w:iCs/>
        </w:rPr>
        <w:t>. Mixture for double restriction enzyme digestion. Samples and reaction mixture were incubated at 37°C for 3 hours and then 25°C overnight on a thermal cycler with a heated lid. Samples and reaction mixture were head-inactivated at 85°C for 30 minutes.</w:t>
      </w:r>
      <w:bookmarkEnd w:id="6"/>
      <w:bookmarkEnd w:id="7"/>
    </w:p>
    <w:tbl>
      <w:tblPr>
        <w:tblStyle w:val="TableGrid10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549"/>
        <w:gridCol w:w="2343"/>
      </w:tblGrid>
      <w:tr w:rsidR="00E20567" w:rsidRPr="00B7334A" w14:paraId="2C21B99A" w14:textId="77777777" w:rsidTr="00567540">
        <w:trPr>
          <w:jc w:val="center"/>
        </w:trPr>
        <w:tc>
          <w:tcPr>
            <w:tcW w:w="2185" w:type="dxa"/>
            <w:tcBorders>
              <w:top w:val="single" w:sz="4" w:space="0" w:color="auto"/>
              <w:bottom w:val="double" w:sz="4" w:space="0" w:color="auto"/>
            </w:tcBorders>
            <w:vAlign w:val="center"/>
          </w:tcPr>
          <w:p w14:paraId="3753B90F" w14:textId="77777777" w:rsidR="00E20567" w:rsidRPr="00B7334A" w:rsidRDefault="00E20567" w:rsidP="008823B3">
            <w:pPr>
              <w:jc w:val="center"/>
              <w:rPr>
                <w:rFonts w:eastAsia="Calibri" w:cs="Times New Roman"/>
              </w:rPr>
            </w:pPr>
            <w:r w:rsidRPr="00B7334A">
              <w:rPr>
                <w:rFonts w:eastAsia="Calibri" w:cs="Times New Roman"/>
              </w:rPr>
              <w:t>Reagent</w:t>
            </w:r>
          </w:p>
        </w:tc>
        <w:tc>
          <w:tcPr>
            <w:tcW w:w="1549" w:type="dxa"/>
            <w:tcBorders>
              <w:top w:val="single" w:sz="4" w:space="0" w:color="auto"/>
              <w:bottom w:val="double" w:sz="4" w:space="0" w:color="auto"/>
            </w:tcBorders>
            <w:vAlign w:val="center"/>
          </w:tcPr>
          <w:p w14:paraId="21EF4C7E" w14:textId="77777777" w:rsidR="00E20567" w:rsidRPr="00B7334A" w:rsidRDefault="00E20567" w:rsidP="008823B3">
            <w:pPr>
              <w:jc w:val="center"/>
              <w:rPr>
                <w:rFonts w:eastAsia="Calibri" w:cs="Times New Roman"/>
              </w:rPr>
            </w:pPr>
            <w:r w:rsidRPr="00B7334A">
              <w:rPr>
                <w:rFonts w:eastAsia="Calibri" w:cs="Times New Roman"/>
              </w:rPr>
              <w:t>1 X</w:t>
            </w:r>
          </w:p>
        </w:tc>
        <w:tc>
          <w:tcPr>
            <w:tcW w:w="2343" w:type="dxa"/>
            <w:tcBorders>
              <w:top w:val="single" w:sz="4" w:space="0" w:color="auto"/>
              <w:bottom w:val="double" w:sz="4" w:space="0" w:color="auto"/>
            </w:tcBorders>
            <w:vAlign w:val="center"/>
          </w:tcPr>
          <w:p w14:paraId="745641A8" w14:textId="77777777" w:rsidR="00E20567" w:rsidRPr="00B7334A" w:rsidRDefault="00E20567" w:rsidP="008823B3">
            <w:pPr>
              <w:jc w:val="center"/>
              <w:rPr>
                <w:rFonts w:eastAsia="Calibri" w:cs="Times New Roman"/>
              </w:rPr>
            </w:pPr>
            <w:r w:rsidRPr="00B7334A">
              <w:rPr>
                <w:rFonts w:eastAsia="Calibri" w:cs="Times New Roman"/>
              </w:rPr>
              <w:t>Final concentration</w:t>
            </w:r>
          </w:p>
        </w:tc>
      </w:tr>
      <w:tr w:rsidR="00E20567" w:rsidRPr="00B7334A" w14:paraId="099A19F9" w14:textId="77777777" w:rsidTr="00567540">
        <w:trPr>
          <w:jc w:val="center"/>
        </w:trPr>
        <w:tc>
          <w:tcPr>
            <w:tcW w:w="2185" w:type="dxa"/>
            <w:tcBorders>
              <w:top w:val="double" w:sz="4" w:space="0" w:color="auto"/>
            </w:tcBorders>
            <w:shd w:val="clear" w:color="auto" w:fill="F2F2F2"/>
            <w:vAlign w:val="center"/>
          </w:tcPr>
          <w:p w14:paraId="24DA0E42" w14:textId="77777777" w:rsidR="00E20567" w:rsidRPr="00B7334A" w:rsidRDefault="00E20567" w:rsidP="008823B3">
            <w:pPr>
              <w:jc w:val="center"/>
              <w:rPr>
                <w:rFonts w:eastAsia="Calibri" w:cs="Times New Roman"/>
              </w:rPr>
            </w:pPr>
            <w:r w:rsidRPr="00B7334A">
              <w:rPr>
                <w:rFonts w:eastAsia="Calibri" w:cs="Times New Roman"/>
              </w:rPr>
              <w:t>10x Cutsmart</w:t>
            </w:r>
          </w:p>
        </w:tc>
        <w:tc>
          <w:tcPr>
            <w:tcW w:w="1549" w:type="dxa"/>
            <w:tcBorders>
              <w:top w:val="double" w:sz="4" w:space="0" w:color="auto"/>
            </w:tcBorders>
            <w:shd w:val="clear" w:color="auto" w:fill="F2F2F2"/>
            <w:vAlign w:val="center"/>
          </w:tcPr>
          <w:p w14:paraId="5C61AE20" w14:textId="77777777" w:rsidR="00E20567" w:rsidRPr="00B7334A" w:rsidRDefault="00E20567" w:rsidP="008823B3">
            <w:pPr>
              <w:jc w:val="center"/>
              <w:rPr>
                <w:rFonts w:eastAsia="Calibri" w:cs="Times New Roman"/>
              </w:rPr>
            </w:pPr>
            <w:r w:rsidRPr="00B7334A">
              <w:rPr>
                <w:rFonts w:eastAsia="Calibri" w:cs="Times New Roman"/>
              </w:rPr>
              <w:t>2.00 ul</w:t>
            </w:r>
          </w:p>
        </w:tc>
        <w:tc>
          <w:tcPr>
            <w:tcW w:w="2343" w:type="dxa"/>
            <w:tcBorders>
              <w:top w:val="double" w:sz="4" w:space="0" w:color="auto"/>
            </w:tcBorders>
            <w:shd w:val="clear" w:color="auto" w:fill="F2F2F2"/>
            <w:vAlign w:val="center"/>
          </w:tcPr>
          <w:p w14:paraId="2A61EBA6" w14:textId="77777777" w:rsidR="00E20567" w:rsidRPr="00B7334A" w:rsidRDefault="00E20567" w:rsidP="008823B3">
            <w:pPr>
              <w:jc w:val="center"/>
              <w:rPr>
                <w:rFonts w:eastAsia="Calibri" w:cs="Times New Roman"/>
              </w:rPr>
            </w:pPr>
            <w:r w:rsidRPr="00B7334A">
              <w:rPr>
                <w:rFonts w:eastAsia="Calibri" w:cs="Times New Roman"/>
              </w:rPr>
              <w:t>1 X</w:t>
            </w:r>
          </w:p>
        </w:tc>
      </w:tr>
      <w:tr w:rsidR="00E20567" w:rsidRPr="00B7334A" w14:paraId="6F49F9F6" w14:textId="77777777" w:rsidTr="00567540">
        <w:trPr>
          <w:jc w:val="center"/>
        </w:trPr>
        <w:tc>
          <w:tcPr>
            <w:tcW w:w="2185" w:type="dxa"/>
            <w:vAlign w:val="center"/>
          </w:tcPr>
          <w:p w14:paraId="77E310B0" w14:textId="77777777" w:rsidR="00E20567" w:rsidRPr="00B7334A" w:rsidRDefault="00E20567" w:rsidP="008823B3">
            <w:pPr>
              <w:jc w:val="center"/>
              <w:rPr>
                <w:rFonts w:eastAsia="Calibri" w:cs="Times New Roman"/>
              </w:rPr>
            </w:pPr>
            <w:r w:rsidRPr="00B7334A">
              <w:rPr>
                <w:rFonts w:eastAsia="Calibri" w:cs="Times New Roman"/>
              </w:rPr>
              <w:t>H</w:t>
            </w:r>
            <w:r w:rsidRPr="00B7334A">
              <w:rPr>
                <w:rFonts w:eastAsia="Calibri" w:cs="Times New Roman"/>
                <w:vertAlign w:val="subscript"/>
              </w:rPr>
              <w:t>2</w:t>
            </w:r>
            <w:r w:rsidRPr="00B7334A">
              <w:rPr>
                <w:rFonts w:eastAsia="Calibri" w:cs="Times New Roman"/>
              </w:rPr>
              <w:t>O</w:t>
            </w:r>
          </w:p>
        </w:tc>
        <w:tc>
          <w:tcPr>
            <w:tcW w:w="1549" w:type="dxa"/>
            <w:vAlign w:val="center"/>
          </w:tcPr>
          <w:p w14:paraId="5D0428B8" w14:textId="77777777" w:rsidR="00E20567" w:rsidRPr="00B7334A" w:rsidRDefault="00E20567" w:rsidP="008823B3">
            <w:pPr>
              <w:jc w:val="center"/>
              <w:rPr>
                <w:rFonts w:eastAsia="Calibri" w:cs="Times New Roman"/>
              </w:rPr>
            </w:pPr>
            <w:r w:rsidRPr="00B7334A">
              <w:rPr>
                <w:rFonts w:eastAsia="Calibri" w:cs="Times New Roman"/>
              </w:rPr>
              <w:t>11.85 ul</w:t>
            </w:r>
          </w:p>
        </w:tc>
        <w:tc>
          <w:tcPr>
            <w:tcW w:w="2343" w:type="dxa"/>
            <w:vAlign w:val="center"/>
          </w:tcPr>
          <w:p w14:paraId="039B138F" w14:textId="77777777" w:rsidR="00E20567" w:rsidRPr="00B7334A" w:rsidRDefault="00E20567" w:rsidP="008823B3">
            <w:pPr>
              <w:jc w:val="center"/>
              <w:rPr>
                <w:rFonts w:eastAsia="Calibri" w:cs="Times New Roman"/>
              </w:rPr>
            </w:pPr>
          </w:p>
        </w:tc>
      </w:tr>
      <w:tr w:rsidR="00E20567" w:rsidRPr="00B7334A" w14:paraId="304D165D" w14:textId="77777777" w:rsidTr="00567540">
        <w:trPr>
          <w:jc w:val="center"/>
        </w:trPr>
        <w:tc>
          <w:tcPr>
            <w:tcW w:w="2185" w:type="dxa"/>
            <w:shd w:val="clear" w:color="auto" w:fill="F2F2F2"/>
            <w:vAlign w:val="center"/>
          </w:tcPr>
          <w:p w14:paraId="0407483C" w14:textId="77777777" w:rsidR="00E20567" w:rsidRPr="00B7334A" w:rsidRDefault="00E20567" w:rsidP="008823B3">
            <w:pPr>
              <w:jc w:val="center"/>
              <w:rPr>
                <w:rFonts w:eastAsia="Calibri" w:cs="Times New Roman"/>
              </w:rPr>
            </w:pPr>
            <w:r w:rsidRPr="00B7334A">
              <w:rPr>
                <w:rFonts w:eastAsia="Calibri" w:cs="Times New Roman"/>
              </w:rPr>
              <w:t>Msel (10 U/ μl)</w:t>
            </w:r>
          </w:p>
        </w:tc>
        <w:tc>
          <w:tcPr>
            <w:tcW w:w="1549" w:type="dxa"/>
            <w:shd w:val="clear" w:color="auto" w:fill="F2F2F2"/>
            <w:vAlign w:val="center"/>
          </w:tcPr>
          <w:p w14:paraId="266ACEA2" w14:textId="77777777" w:rsidR="00E20567" w:rsidRPr="00B7334A" w:rsidRDefault="00E20567" w:rsidP="008823B3">
            <w:pPr>
              <w:jc w:val="center"/>
              <w:rPr>
                <w:rFonts w:eastAsia="Calibri" w:cs="Times New Roman"/>
              </w:rPr>
            </w:pPr>
            <w:r w:rsidRPr="00B7334A">
              <w:rPr>
                <w:rFonts w:eastAsia="Calibri" w:cs="Times New Roman"/>
              </w:rPr>
              <w:t>0.10 ul</w:t>
            </w:r>
          </w:p>
        </w:tc>
        <w:tc>
          <w:tcPr>
            <w:tcW w:w="2343" w:type="dxa"/>
            <w:shd w:val="clear" w:color="auto" w:fill="F2F2F2"/>
            <w:vAlign w:val="center"/>
          </w:tcPr>
          <w:p w14:paraId="6A85F677" w14:textId="77777777" w:rsidR="00E20567" w:rsidRPr="00B7334A" w:rsidRDefault="00E20567" w:rsidP="008823B3">
            <w:pPr>
              <w:jc w:val="center"/>
              <w:rPr>
                <w:rFonts w:eastAsia="Calibri" w:cs="Times New Roman"/>
              </w:rPr>
            </w:pPr>
            <w:r w:rsidRPr="00B7334A">
              <w:rPr>
                <w:rFonts w:eastAsia="Calibri" w:cs="Times New Roman"/>
              </w:rPr>
              <w:t>1 U</w:t>
            </w:r>
          </w:p>
        </w:tc>
      </w:tr>
      <w:tr w:rsidR="00E20567" w:rsidRPr="00B7334A" w14:paraId="20A68A27" w14:textId="77777777" w:rsidTr="00567540">
        <w:trPr>
          <w:jc w:val="center"/>
        </w:trPr>
        <w:tc>
          <w:tcPr>
            <w:tcW w:w="2185" w:type="dxa"/>
            <w:tcBorders>
              <w:bottom w:val="single" w:sz="4" w:space="0" w:color="auto"/>
            </w:tcBorders>
            <w:vAlign w:val="center"/>
          </w:tcPr>
          <w:p w14:paraId="185FAD2D" w14:textId="77777777" w:rsidR="00E20567" w:rsidRPr="00B7334A" w:rsidRDefault="00E20567" w:rsidP="008823B3">
            <w:pPr>
              <w:jc w:val="center"/>
              <w:rPr>
                <w:rFonts w:eastAsia="Calibri" w:cs="Times New Roman"/>
              </w:rPr>
            </w:pPr>
            <w:r w:rsidRPr="00B7334A">
              <w:rPr>
                <w:rFonts w:eastAsia="Calibri" w:cs="Times New Roman"/>
              </w:rPr>
              <w:t>Sbfl-HF (20 U/ μl)</w:t>
            </w:r>
          </w:p>
        </w:tc>
        <w:tc>
          <w:tcPr>
            <w:tcW w:w="1549" w:type="dxa"/>
            <w:tcBorders>
              <w:bottom w:val="single" w:sz="4" w:space="0" w:color="auto"/>
            </w:tcBorders>
            <w:vAlign w:val="center"/>
          </w:tcPr>
          <w:p w14:paraId="29836473" w14:textId="77777777" w:rsidR="00E20567" w:rsidRPr="00B7334A" w:rsidRDefault="00E20567" w:rsidP="008823B3">
            <w:pPr>
              <w:jc w:val="center"/>
              <w:rPr>
                <w:rFonts w:eastAsia="Calibri" w:cs="Times New Roman"/>
              </w:rPr>
            </w:pPr>
            <w:r w:rsidRPr="00B7334A">
              <w:rPr>
                <w:rFonts w:eastAsia="Calibri" w:cs="Times New Roman"/>
              </w:rPr>
              <w:t>0.05 ul</w:t>
            </w:r>
          </w:p>
        </w:tc>
        <w:tc>
          <w:tcPr>
            <w:tcW w:w="2343" w:type="dxa"/>
            <w:tcBorders>
              <w:bottom w:val="single" w:sz="4" w:space="0" w:color="auto"/>
            </w:tcBorders>
            <w:vAlign w:val="center"/>
          </w:tcPr>
          <w:p w14:paraId="30B16619" w14:textId="77777777" w:rsidR="00E20567" w:rsidRPr="00B7334A" w:rsidRDefault="00E20567" w:rsidP="008823B3">
            <w:pPr>
              <w:jc w:val="center"/>
              <w:rPr>
                <w:rFonts w:eastAsia="Calibri" w:cs="Times New Roman"/>
              </w:rPr>
            </w:pPr>
            <w:r w:rsidRPr="00B7334A">
              <w:rPr>
                <w:rFonts w:eastAsia="Calibri" w:cs="Times New Roman"/>
              </w:rPr>
              <w:t>1 U</w:t>
            </w:r>
          </w:p>
        </w:tc>
      </w:tr>
      <w:tr w:rsidR="00E20567" w:rsidRPr="00B7334A" w14:paraId="57C87BAD" w14:textId="77777777" w:rsidTr="00567540">
        <w:trPr>
          <w:jc w:val="center"/>
        </w:trPr>
        <w:tc>
          <w:tcPr>
            <w:tcW w:w="2185" w:type="dxa"/>
            <w:tcBorders>
              <w:top w:val="single" w:sz="4" w:space="0" w:color="auto"/>
            </w:tcBorders>
            <w:shd w:val="clear" w:color="auto" w:fill="F2F2F2"/>
            <w:vAlign w:val="center"/>
          </w:tcPr>
          <w:p w14:paraId="300EAF12" w14:textId="77777777" w:rsidR="00E20567" w:rsidRPr="00B7334A" w:rsidRDefault="00E20567" w:rsidP="008823B3">
            <w:pPr>
              <w:jc w:val="center"/>
              <w:rPr>
                <w:rFonts w:eastAsia="Calibri" w:cs="Times New Roman"/>
                <w:b/>
              </w:rPr>
            </w:pPr>
            <w:r w:rsidRPr="00B7334A">
              <w:rPr>
                <w:rFonts w:eastAsia="Calibri" w:cs="Times New Roman"/>
              </w:rPr>
              <w:t>Subtotal</w:t>
            </w:r>
          </w:p>
        </w:tc>
        <w:tc>
          <w:tcPr>
            <w:tcW w:w="1549" w:type="dxa"/>
            <w:tcBorders>
              <w:top w:val="single" w:sz="4" w:space="0" w:color="auto"/>
            </w:tcBorders>
            <w:shd w:val="clear" w:color="auto" w:fill="F2F2F2"/>
            <w:vAlign w:val="center"/>
          </w:tcPr>
          <w:p w14:paraId="3E5F0228" w14:textId="77777777" w:rsidR="00E20567" w:rsidRPr="00B7334A" w:rsidRDefault="00E20567" w:rsidP="008823B3">
            <w:pPr>
              <w:jc w:val="center"/>
              <w:rPr>
                <w:rFonts w:eastAsia="Calibri" w:cs="Times New Roman"/>
                <w:b/>
              </w:rPr>
            </w:pPr>
            <w:r w:rsidRPr="00B7334A">
              <w:rPr>
                <w:rFonts w:eastAsia="Calibri" w:cs="Times New Roman"/>
              </w:rPr>
              <w:t>14.00 ul</w:t>
            </w:r>
          </w:p>
        </w:tc>
        <w:tc>
          <w:tcPr>
            <w:tcW w:w="2343" w:type="dxa"/>
            <w:tcBorders>
              <w:top w:val="single" w:sz="4" w:space="0" w:color="auto"/>
            </w:tcBorders>
            <w:shd w:val="clear" w:color="auto" w:fill="F2F2F2"/>
            <w:vAlign w:val="center"/>
          </w:tcPr>
          <w:p w14:paraId="5DE29059" w14:textId="77777777" w:rsidR="00E20567" w:rsidRPr="00B7334A" w:rsidRDefault="00E20567" w:rsidP="008823B3">
            <w:pPr>
              <w:jc w:val="center"/>
              <w:rPr>
                <w:rFonts w:eastAsia="Calibri" w:cs="Times New Roman"/>
              </w:rPr>
            </w:pPr>
          </w:p>
        </w:tc>
      </w:tr>
      <w:tr w:rsidR="00E20567" w:rsidRPr="00B7334A" w14:paraId="24642C7B" w14:textId="77777777" w:rsidTr="00567540">
        <w:trPr>
          <w:jc w:val="center"/>
        </w:trPr>
        <w:tc>
          <w:tcPr>
            <w:tcW w:w="2185" w:type="dxa"/>
            <w:vAlign w:val="center"/>
          </w:tcPr>
          <w:p w14:paraId="413D716B" w14:textId="77777777" w:rsidR="00E20567" w:rsidRPr="00B7334A" w:rsidRDefault="00E20567" w:rsidP="008823B3">
            <w:pPr>
              <w:jc w:val="center"/>
              <w:rPr>
                <w:rFonts w:eastAsia="Calibri" w:cs="Times New Roman"/>
              </w:rPr>
            </w:pPr>
            <w:r w:rsidRPr="00B7334A">
              <w:rPr>
                <w:rFonts w:eastAsia="Calibri" w:cs="Times New Roman"/>
              </w:rPr>
              <w:t>DNA</w:t>
            </w:r>
          </w:p>
        </w:tc>
        <w:tc>
          <w:tcPr>
            <w:tcW w:w="1549" w:type="dxa"/>
            <w:vAlign w:val="center"/>
          </w:tcPr>
          <w:p w14:paraId="6D34D9FA" w14:textId="77777777" w:rsidR="00E20567" w:rsidRPr="00B7334A" w:rsidRDefault="00E20567" w:rsidP="008823B3">
            <w:pPr>
              <w:jc w:val="center"/>
              <w:rPr>
                <w:rFonts w:eastAsia="Calibri" w:cs="Times New Roman"/>
                <w:i/>
                <w:iCs/>
              </w:rPr>
            </w:pPr>
            <w:r w:rsidRPr="00B7334A">
              <w:rPr>
                <w:rFonts w:eastAsia="Calibri" w:cs="Times New Roman"/>
                <w:iCs/>
              </w:rPr>
              <w:t>x ul</w:t>
            </w:r>
          </w:p>
        </w:tc>
        <w:tc>
          <w:tcPr>
            <w:tcW w:w="2343" w:type="dxa"/>
            <w:vAlign w:val="center"/>
          </w:tcPr>
          <w:p w14:paraId="1F9B504C" w14:textId="77777777" w:rsidR="00E20567" w:rsidRPr="00B7334A" w:rsidRDefault="00E20567" w:rsidP="008823B3">
            <w:pPr>
              <w:jc w:val="center"/>
              <w:rPr>
                <w:rFonts w:eastAsia="Calibri" w:cs="Times New Roman"/>
              </w:rPr>
            </w:pPr>
            <w:r w:rsidRPr="00B7334A">
              <w:rPr>
                <w:rFonts w:eastAsia="Calibri" w:cs="Times New Roman"/>
              </w:rPr>
              <w:t>~ 500 ng</w:t>
            </w:r>
          </w:p>
        </w:tc>
      </w:tr>
      <w:tr w:rsidR="00E20567" w:rsidRPr="00B7334A" w14:paraId="7CCEA439" w14:textId="77777777" w:rsidTr="00567540">
        <w:trPr>
          <w:jc w:val="center"/>
        </w:trPr>
        <w:tc>
          <w:tcPr>
            <w:tcW w:w="2185" w:type="dxa"/>
            <w:tcBorders>
              <w:bottom w:val="single" w:sz="4" w:space="0" w:color="auto"/>
            </w:tcBorders>
            <w:shd w:val="clear" w:color="auto" w:fill="F2F2F2"/>
            <w:vAlign w:val="center"/>
          </w:tcPr>
          <w:p w14:paraId="320B3F5B" w14:textId="77777777" w:rsidR="00E20567" w:rsidRPr="00B7334A" w:rsidRDefault="00E20567" w:rsidP="008823B3">
            <w:pPr>
              <w:jc w:val="center"/>
              <w:rPr>
                <w:rFonts w:eastAsia="Calibri" w:cs="Times New Roman"/>
              </w:rPr>
            </w:pPr>
            <w:r w:rsidRPr="00B7334A">
              <w:rPr>
                <w:rFonts w:eastAsia="Calibri" w:cs="Times New Roman"/>
              </w:rPr>
              <w:t>H</w:t>
            </w:r>
            <w:r w:rsidRPr="00B7334A">
              <w:rPr>
                <w:rFonts w:eastAsia="Calibri" w:cs="Times New Roman"/>
                <w:vertAlign w:val="subscript"/>
              </w:rPr>
              <w:t>2</w:t>
            </w:r>
            <w:r w:rsidRPr="00B7334A">
              <w:rPr>
                <w:rFonts w:eastAsia="Calibri" w:cs="Times New Roman"/>
              </w:rPr>
              <w:t>O</w:t>
            </w:r>
          </w:p>
        </w:tc>
        <w:tc>
          <w:tcPr>
            <w:tcW w:w="1549" w:type="dxa"/>
            <w:tcBorders>
              <w:bottom w:val="single" w:sz="4" w:space="0" w:color="auto"/>
            </w:tcBorders>
            <w:shd w:val="clear" w:color="auto" w:fill="F2F2F2"/>
            <w:vAlign w:val="center"/>
          </w:tcPr>
          <w:p w14:paraId="748A4346" w14:textId="77777777" w:rsidR="00E20567" w:rsidRPr="00B7334A" w:rsidRDefault="00E20567" w:rsidP="008823B3">
            <w:pPr>
              <w:jc w:val="center"/>
              <w:rPr>
                <w:rFonts w:eastAsia="Calibri" w:cs="Times New Roman"/>
                <w:i/>
                <w:iCs/>
              </w:rPr>
            </w:pPr>
            <w:r w:rsidRPr="00B7334A">
              <w:rPr>
                <w:rFonts w:eastAsia="Calibri" w:cs="Times New Roman"/>
              </w:rPr>
              <w:t xml:space="preserve">6.00 – </w:t>
            </w:r>
            <w:r w:rsidRPr="00B7334A">
              <w:rPr>
                <w:rFonts w:eastAsia="Calibri" w:cs="Times New Roman"/>
                <w:iCs/>
              </w:rPr>
              <w:t>x ul</w:t>
            </w:r>
          </w:p>
        </w:tc>
        <w:tc>
          <w:tcPr>
            <w:tcW w:w="2343" w:type="dxa"/>
            <w:tcBorders>
              <w:bottom w:val="single" w:sz="4" w:space="0" w:color="auto"/>
            </w:tcBorders>
            <w:shd w:val="clear" w:color="auto" w:fill="F2F2F2"/>
            <w:vAlign w:val="center"/>
          </w:tcPr>
          <w:p w14:paraId="7743BDA0" w14:textId="77777777" w:rsidR="00E20567" w:rsidRPr="00B7334A" w:rsidRDefault="00E20567" w:rsidP="008823B3">
            <w:pPr>
              <w:jc w:val="center"/>
              <w:rPr>
                <w:rFonts w:eastAsia="Calibri" w:cs="Times New Roman"/>
              </w:rPr>
            </w:pPr>
          </w:p>
        </w:tc>
      </w:tr>
      <w:tr w:rsidR="00E20567" w:rsidRPr="00B7334A" w14:paraId="5E5B44CC" w14:textId="77777777" w:rsidTr="00567540">
        <w:trPr>
          <w:jc w:val="center"/>
        </w:trPr>
        <w:tc>
          <w:tcPr>
            <w:tcW w:w="2185" w:type="dxa"/>
            <w:tcBorders>
              <w:top w:val="single" w:sz="4" w:space="0" w:color="auto"/>
              <w:bottom w:val="single" w:sz="4" w:space="0" w:color="auto"/>
            </w:tcBorders>
            <w:vAlign w:val="center"/>
          </w:tcPr>
          <w:p w14:paraId="1E7F1DB6" w14:textId="77777777" w:rsidR="00E20567" w:rsidRPr="00B7334A" w:rsidRDefault="00E20567" w:rsidP="008823B3">
            <w:pPr>
              <w:jc w:val="center"/>
              <w:rPr>
                <w:rFonts w:eastAsia="Calibri" w:cs="Times New Roman"/>
                <w:b/>
              </w:rPr>
            </w:pPr>
            <w:r w:rsidRPr="00B7334A">
              <w:rPr>
                <w:rFonts w:eastAsia="Calibri" w:cs="Times New Roman"/>
              </w:rPr>
              <w:t>Subtotal</w:t>
            </w:r>
          </w:p>
        </w:tc>
        <w:tc>
          <w:tcPr>
            <w:tcW w:w="1549" w:type="dxa"/>
            <w:tcBorders>
              <w:top w:val="single" w:sz="4" w:space="0" w:color="auto"/>
              <w:bottom w:val="single" w:sz="4" w:space="0" w:color="auto"/>
            </w:tcBorders>
            <w:vAlign w:val="center"/>
          </w:tcPr>
          <w:p w14:paraId="0DA3A477" w14:textId="77777777" w:rsidR="00E20567" w:rsidRPr="00B7334A" w:rsidRDefault="00E20567" w:rsidP="008823B3">
            <w:pPr>
              <w:jc w:val="center"/>
              <w:rPr>
                <w:rFonts w:eastAsia="Calibri" w:cs="Times New Roman"/>
                <w:b/>
              </w:rPr>
            </w:pPr>
            <w:r w:rsidRPr="00B7334A">
              <w:rPr>
                <w:rFonts w:eastAsia="Calibri" w:cs="Times New Roman"/>
              </w:rPr>
              <w:t>6.00 ul</w:t>
            </w:r>
          </w:p>
        </w:tc>
        <w:tc>
          <w:tcPr>
            <w:tcW w:w="2343" w:type="dxa"/>
            <w:tcBorders>
              <w:top w:val="single" w:sz="4" w:space="0" w:color="auto"/>
              <w:bottom w:val="single" w:sz="4" w:space="0" w:color="auto"/>
            </w:tcBorders>
            <w:vAlign w:val="center"/>
          </w:tcPr>
          <w:p w14:paraId="59E9186F" w14:textId="77777777" w:rsidR="00E20567" w:rsidRPr="00B7334A" w:rsidRDefault="00E20567" w:rsidP="008823B3">
            <w:pPr>
              <w:jc w:val="center"/>
              <w:rPr>
                <w:rFonts w:eastAsia="Calibri" w:cs="Times New Roman"/>
              </w:rPr>
            </w:pPr>
          </w:p>
        </w:tc>
      </w:tr>
      <w:tr w:rsidR="00E20567" w:rsidRPr="00B7334A" w14:paraId="24846EC7" w14:textId="77777777" w:rsidTr="00567540">
        <w:trPr>
          <w:jc w:val="center"/>
        </w:trPr>
        <w:tc>
          <w:tcPr>
            <w:tcW w:w="2185" w:type="dxa"/>
            <w:tcBorders>
              <w:top w:val="single" w:sz="4" w:space="0" w:color="auto"/>
              <w:bottom w:val="single" w:sz="12" w:space="0" w:color="auto"/>
            </w:tcBorders>
            <w:shd w:val="clear" w:color="auto" w:fill="F2F2F2"/>
            <w:vAlign w:val="center"/>
          </w:tcPr>
          <w:p w14:paraId="6E6B2438" w14:textId="77777777" w:rsidR="00E20567" w:rsidRPr="00B7334A" w:rsidRDefault="00E20567" w:rsidP="008823B3">
            <w:pPr>
              <w:jc w:val="center"/>
              <w:rPr>
                <w:rFonts w:eastAsia="Calibri" w:cs="Times New Roman"/>
                <w:b/>
              </w:rPr>
            </w:pPr>
            <w:r w:rsidRPr="00B7334A">
              <w:rPr>
                <w:rFonts w:eastAsia="Calibri" w:cs="Times New Roman"/>
              </w:rPr>
              <w:t>Final Volume</w:t>
            </w:r>
          </w:p>
        </w:tc>
        <w:tc>
          <w:tcPr>
            <w:tcW w:w="1549" w:type="dxa"/>
            <w:tcBorders>
              <w:top w:val="single" w:sz="4" w:space="0" w:color="auto"/>
              <w:bottom w:val="single" w:sz="12" w:space="0" w:color="auto"/>
            </w:tcBorders>
            <w:shd w:val="clear" w:color="auto" w:fill="F2F2F2"/>
            <w:vAlign w:val="center"/>
          </w:tcPr>
          <w:p w14:paraId="1F595794" w14:textId="77777777" w:rsidR="00E20567" w:rsidRPr="00B7334A" w:rsidRDefault="00E20567" w:rsidP="008823B3">
            <w:pPr>
              <w:ind w:left="360"/>
              <w:jc w:val="center"/>
              <w:rPr>
                <w:rFonts w:eastAsia="Calibri" w:cs="Times New Roman"/>
                <w:b/>
              </w:rPr>
            </w:pPr>
            <w:r w:rsidRPr="00B7334A">
              <w:rPr>
                <w:rFonts w:eastAsia="Calibri" w:cs="Times New Roman"/>
              </w:rPr>
              <w:t>20.00 ul</w:t>
            </w:r>
          </w:p>
        </w:tc>
        <w:tc>
          <w:tcPr>
            <w:tcW w:w="2343" w:type="dxa"/>
            <w:tcBorders>
              <w:top w:val="single" w:sz="4" w:space="0" w:color="auto"/>
              <w:bottom w:val="single" w:sz="12" w:space="0" w:color="auto"/>
            </w:tcBorders>
            <w:shd w:val="clear" w:color="auto" w:fill="F2F2F2"/>
            <w:vAlign w:val="center"/>
          </w:tcPr>
          <w:p w14:paraId="41819D82" w14:textId="77777777" w:rsidR="00E20567" w:rsidRPr="00B7334A" w:rsidRDefault="00E20567" w:rsidP="008823B3">
            <w:pPr>
              <w:jc w:val="center"/>
              <w:rPr>
                <w:rFonts w:eastAsia="Calibri" w:cs="Times New Roman"/>
              </w:rPr>
            </w:pPr>
          </w:p>
        </w:tc>
      </w:tr>
    </w:tbl>
    <w:p w14:paraId="079A8703" w14:textId="77777777" w:rsidR="00E20567" w:rsidRPr="00B7334A" w:rsidRDefault="00E20567" w:rsidP="00E20567">
      <w:pPr>
        <w:spacing w:before="120" w:after="240"/>
        <w:rPr>
          <w:rFonts w:eastAsia="Calibri" w:cs="Times New Roman"/>
          <w:iCs/>
        </w:rPr>
      </w:pPr>
    </w:p>
    <w:p w14:paraId="29BD3727" w14:textId="77777777" w:rsidR="00E20567" w:rsidRPr="00B7334A" w:rsidRDefault="00E20567" w:rsidP="00E20567">
      <w:pPr>
        <w:spacing w:before="120" w:after="240"/>
        <w:rPr>
          <w:rFonts w:eastAsia="Calibri" w:cs="Times New Roman"/>
          <w:iCs/>
        </w:rPr>
      </w:pPr>
      <w:bookmarkStart w:id="8" w:name="_Toc49136827"/>
      <w:bookmarkStart w:id="9" w:name="_Toc50980938"/>
      <w:bookmarkStart w:id="10" w:name="_Toc50981101"/>
      <w:r w:rsidRPr="00B7334A">
        <w:rPr>
          <w:rFonts w:eastAsia="Calibri" w:cs="Times New Roman"/>
          <w:b/>
          <w:bCs/>
          <w:iCs/>
        </w:rPr>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4</w:t>
      </w:r>
      <w:r w:rsidRPr="00B7334A">
        <w:rPr>
          <w:rFonts w:eastAsia="Calibri" w:cs="Times New Roman"/>
          <w:b/>
          <w:bCs/>
          <w:iCs/>
          <w:noProof/>
        </w:rPr>
        <w:fldChar w:fldCharType="end"/>
      </w:r>
      <w:r w:rsidRPr="00B7334A">
        <w:rPr>
          <w:rFonts w:eastAsia="Calibri" w:cs="Times New Roman"/>
          <w:iCs/>
        </w:rPr>
        <w:t>. Mixture for adapter ligation. The digested fragments were combined with 7 ul of the adapter ligation mixture and 3 ul of a unique barcoded Sbfl adapter (1.0 uM). The ligation on ~ 30 ul reaction mixture was performed in 16°C for 3 hours</w:t>
      </w:r>
      <w:bookmarkEnd w:id="8"/>
      <w:bookmarkEnd w:id="9"/>
      <w:bookmarkEnd w:id="10"/>
    </w:p>
    <w:tbl>
      <w:tblPr>
        <w:tblStyle w:val="TableGrid101"/>
        <w:tblpPr w:leftFromText="180" w:rightFromText="180" w:vertAnchor="text" w:tblpXSpec="center" w:tblpY="1"/>
        <w:tblOverlap w:val="never"/>
        <w:tblW w:w="6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1056"/>
        <w:gridCol w:w="2343"/>
      </w:tblGrid>
      <w:tr w:rsidR="00E20567" w:rsidRPr="00B7334A" w14:paraId="55FAC5A7" w14:textId="77777777" w:rsidTr="00567540">
        <w:tc>
          <w:tcPr>
            <w:tcW w:w="2944" w:type="dxa"/>
            <w:tcBorders>
              <w:top w:val="single" w:sz="4" w:space="0" w:color="auto"/>
              <w:bottom w:val="double" w:sz="4" w:space="0" w:color="auto"/>
            </w:tcBorders>
            <w:vAlign w:val="center"/>
          </w:tcPr>
          <w:p w14:paraId="5AF98CDD" w14:textId="77777777" w:rsidR="00E20567" w:rsidRPr="00B7334A" w:rsidRDefault="00E20567" w:rsidP="008823B3">
            <w:pPr>
              <w:jc w:val="center"/>
              <w:rPr>
                <w:rFonts w:eastAsia="Calibri" w:cs="Times New Roman"/>
              </w:rPr>
            </w:pPr>
            <w:r w:rsidRPr="00B7334A">
              <w:rPr>
                <w:rFonts w:eastAsia="Calibri" w:cs="Times New Roman"/>
              </w:rPr>
              <w:t>Reagent</w:t>
            </w:r>
          </w:p>
        </w:tc>
        <w:tc>
          <w:tcPr>
            <w:tcW w:w="1056" w:type="dxa"/>
            <w:tcBorders>
              <w:top w:val="single" w:sz="4" w:space="0" w:color="auto"/>
              <w:bottom w:val="double" w:sz="4" w:space="0" w:color="auto"/>
            </w:tcBorders>
            <w:vAlign w:val="center"/>
          </w:tcPr>
          <w:p w14:paraId="329DCEE1" w14:textId="77777777" w:rsidR="00E20567" w:rsidRPr="00B7334A" w:rsidRDefault="00E20567" w:rsidP="008823B3">
            <w:pPr>
              <w:jc w:val="center"/>
              <w:rPr>
                <w:rFonts w:eastAsia="Calibri" w:cs="Times New Roman"/>
              </w:rPr>
            </w:pPr>
            <w:r w:rsidRPr="00B7334A">
              <w:rPr>
                <w:rFonts w:eastAsia="Calibri" w:cs="Times New Roman"/>
              </w:rPr>
              <w:t>1 X</w:t>
            </w:r>
          </w:p>
        </w:tc>
        <w:tc>
          <w:tcPr>
            <w:tcW w:w="2343" w:type="dxa"/>
            <w:tcBorders>
              <w:top w:val="single" w:sz="4" w:space="0" w:color="auto"/>
              <w:bottom w:val="double" w:sz="4" w:space="0" w:color="auto"/>
            </w:tcBorders>
            <w:vAlign w:val="center"/>
          </w:tcPr>
          <w:p w14:paraId="6B166A59" w14:textId="77777777" w:rsidR="00E20567" w:rsidRPr="00B7334A" w:rsidRDefault="00E20567" w:rsidP="008823B3">
            <w:pPr>
              <w:jc w:val="center"/>
              <w:rPr>
                <w:rFonts w:eastAsia="Calibri" w:cs="Times New Roman"/>
              </w:rPr>
            </w:pPr>
            <w:r w:rsidRPr="00B7334A">
              <w:rPr>
                <w:rFonts w:eastAsia="Calibri" w:cs="Times New Roman"/>
              </w:rPr>
              <w:t>Final concentration</w:t>
            </w:r>
          </w:p>
        </w:tc>
      </w:tr>
      <w:tr w:rsidR="00E20567" w:rsidRPr="00B7334A" w14:paraId="69D684C2" w14:textId="77777777" w:rsidTr="00567540">
        <w:tc>
          <w:tcPr>
            <w:tcW w:w="2944" w:type="dxa"/>
            <w:tcBorders>
              <w:top w:val="double" w:sz="4" w:space="0" w:color="auto"/>
            </w:tcBorders>
            <w:shd w:val="clear" w:color="auto" w:fill="F2F2F2"/>
            <w:vAlign w:val="center"/>
          </w:tcPr>
          <w:p w14:paraId="107D721C" w14:textId="77777777" w:rsidR="00E20567" w:rsidRPr="00B7334A" w:rsidRDefault="00E20567" w:rsidP="008823B3">
            <w:pPr>
              <w:jc w:val="center"/>
              <w:rPr>
                <w:rFonts w:eastAsia="Calibri" w:cs="Times New Roman"/>
              </w:rPr>
            </w:pPr>
            <w:r w:rsidRPr="00B7334A">
              <w:rPr>
                <w:rFonts w:eastAsia="Calibri" w:cs="Times New Roman"/>
              </w:rPr>
              <w:t>10x CutSmart</w:t>
            </w:r>
          </w:p>
        </w:tc>
        <w:tc>
          <w:tcPr>
            <w:tcW w:w="1056" w:type="dxa"/>
            <w:tcBorders>
              <w:top w:val="double" w:sz="4" w:space="0" w:color="auto"/>
            </w:tcBorders>
            <w:shd w:val="clear" w:color="auto" w:fill="F2F2F2"/>
            <w:vAlign w:val="center"/>
          </w:tcPr>
          <w:p w14:paraId="378F58DD" w14:textId="77777777" w:rsidR="00E20567" w:rsidRPr="00B7334A" w:rsidRDefault="00E20567" w:rsidP="008823B3">
            <w:pPr>
              <w:jc w:val="center"/>
              <w:rPr>
                <w:rFonts w:eastAsia="Calibri" w:cs="Times New Roman"/>
              </w:rPr>
            </w:pPr>
            <w:r w:rsidRPr="00B7334A">
              <w:rPr>
                <w:rFonts w:eastAsia="Calibri" w:cs="Times New Roman"/>
              </w:rPr>
              <w:t>1.00</w:t>
            </w:r>
          </w:p>
        </w:tc>
        <w:tc>
          <w:tcPr>
            <w:tcW w:w="2343" w:type="dxa"/>
            <w:tcBorders>
              <w:top w:val="double" w:sz="4" w:space="0" w:color="auto"/>
            </w:tcBorders>
            <w:shd w:val="clear" w:color="auto" w:fill="F2F2F2"/>
            <w:vAlign w:val="center"/>
          </w:tcPr>
          <w:p w14:paraId="1150F513" w14:textId="77777777" w:rsidR="00E20567" w:rsidRPr="00B7334A" w:rsidRDefault="00E20567" w:rsidP="008823B3">
            <w:pPr>
              <w:jc w:val="center"/>
              <w:rPr>
                <w:rFonts w:eastAsia="Calibri" w:cs="Times New Roman"/>
              </w:rPr>
            </w:pPr>
            <w:r w:rsidRPr="00B7334A">
              <w:rPr>
                <w:rFonts w:eastAsia="Calibri" w:cs="Times New Roman"/>
              </w:rPr>
              <w:t>1 X</w:t>
            </w:r>
          </w:p>
        </w:tc>
      </w:tr>
      <w:tr w:rsidR="00E20567" w:rsidRPr="00B7334A" w14:paraId="55BF0274" w14:textId="77777777" w:rsidTr="00567540">
        <w:tc>
          <w:tcPr>
            <w:tcW w:w="2944" w:type="dxa"/>
            <w:vAlign w:val="center"/>
          </w:tcPr>
          <w:p w14:paraId="65B002C8" w14:textId="77777777" w:rsidR="00E20567" w:rsidRPr="00B7334A" w:rsidRDefault="00E20567" w:rsidP="008823B3">
            <w:pPr>
              <w:jc w:val="center"/>
              <w:rPr>
                <w:rFonts w:eastAsia="Calibri" w:cs="Times New Roman"/>
              </w:rPr>
            </w:pPr>
            <w:r w:rsidRPr="00B7334A">
              <w:rPr>
                <w:rFonts w:eastAsia="Calibri" w:cs="Times New Roman"/>
              </w:rPr>
              <w:t>100 mM ATP</w:t>
            </w:r>
          </w:p>
        </w:tc>
        <w:tc>
          <w:tcPr>
            <w:tcW w:w="1056" w:type="dxa"/>
            <w:vAlign w:val="center"/>
          </w:tcPr>
          <w:p w14:paraId="2C67999C" w14:textId="77777777" w:rsidR="00E20567" w:rsidRPr="00B7334A" w:rsidRDefault="00E20567" w:rsidP="008823B3">
            <w:pPr>
              <w:jc w:val="center"/>
              <w:rPr>
                <w:rFonts w:eastAsia="Calibri" w:cs="Times New Roman"/>
              </w:rPr>
            </w:pPr>
            <w:r w:rsidRPr="00B7334A">
              <w:rPr>
                <w:rFonts w:eastAsia="Calibri" w:cs="Times New Roman"/>
              </w:rPr>
              <w:t>0.30</w:t>
            </w:r>
          </w:p>
        </w:tc>
        <w:tc>
          <w:tcPr>
            <w:tcW w:w="2343" w:type="dxa"/>
            <w:vAlign w:val="center"/>
          </w:tcPr>
          <w:p w14:paraId="1D7CBF2E" w14:textId="77777777" w:rsidR="00E20567" w:rsidRPr="00B7334A" w:rsidRDefault="00E20567" w:rsidP="008823B3">
            <w:pPr>
              <w:jc w:val="center"/>
              <w:rPr>
                <w:rFonts w:eastAsia="Calibri" w:cs="Times New Roman"/>
              </w:rPr>
            </w:pPr>
            <w:r w:rsidRPr="00B7334A">
              <w:rPr>
                <w:rFonts w:eastAsia="Calibri" w:cs="Times New Roman"/>
              </w:rPr>
              <w:t>1 mM</w:t>
            </w:r>
          </w:p>
        </w:tc>
      </w:tr>
      <w:tr w:rsidR="00E20567" w:rsidRPr="00B7334A" w14:paraId="79414BAD" w14:textId="77777777" w:rsidTr="00567540">
        <w:tc>
          <w:tcPr>
            <w:tcW w:w="2944" w:type="dxa"/>
            <w:shd w:val="clear" w:color="auto" w:fill="F2F2F2"/>
            <w:vAlign w:val="center"/>
          </w:tcPr>
          <w:p w14:paraId="1BCE0591" w14:textId="77777777" w:rsidR="00E20567" w:rsidRPr="00B7334A" w:rsidRDefault="00E20567" w:rsidP="008823B3">
            <w:pPr>
              <w:jc w:val="center"/>
              <w:rPr>
                <w:rFonts w:eastAsia="Calibri" w:cs="Times New Roman"/>
              </w:rPr>
            </w:pPr>
            <w:r w:rsidRPr="00B7334A">
              <w:rPr>
                <w:rFonts w:eastAsia="Calibri" w:cs="Times New Roman"/>
              </w:rPr>
              <w:t>H</w:t>
            </w:r>
            <w:r w:rsidRPr="00B7334A">
              <w:rPr>
                <w:rFonts w:eastAsia="Calibri" w:cs="Times New Roman"/>
                <w:vertAlign w:val="subscript"/>
              </w:rPr>
              <w:t>2</w:t>
            </w:r>
            <w:r w:rsidRPr="00B7334A">
              <w:rPr>
                <w:rFonts w:eastAsia="Calibri" w:cs="Times New Roman"/>
              </w:rPr>
              <w:t>O</w:t>
            </w:r>
          </w:p>
        </w:tc>
        <w:tc>
          <w:tcPr>
            <w:tcW w:w="1056" w:type="dxa"/>
            <w:shd w:val="clear" w:color="auto" w:fill="F2F2F2"/>
            <w:vAlign w:val="center"/>
          </w:tcPr>
          <w:p w14:paraId="49B854F5" w14:textId="77777777" w:rsidR="00E20567" w:rsidRPr="00B7334A" w:rsidRDefault="00E20567" w:rsidP="008823B3">
            <w:pPr>
              <w:jc w:val="center"/>
              <w:rPr>
                <w:rFonts w:eastAsia="Calibri" w:cs="Times New Roman"/>
              </w:rPr>
            </w:pPr>
            <w:r w:rsidRPr="00B7334A">
              <w:rPr>
                <w:rFonts w:eastAsia="Calibri" w:cs="Times New Roman"/>
              </w:rPr>
              <w:t>2.45</w:t>
            </w:r>
          </w:p>
        </w:tc>
        <w:tc>
          <w:tcPr>
            <w:tcW w:w="2343" w:type="dxa"/>
            <w:shd w:val="clear" w:color="auto" w:fill="F2F2F2"/>
            <w:vAlign w:val="center"/>
          </w:tcPr>
          <w:p w14:paraId="3FA00735" w14:textId="77777777" w:rsidR="00E20567" w:rsidRPr="00B7334A" w:rsidRDefault="00E20567" w:rsidP="008823B3">
            <w:pPr>
              <w:jc w:val="center"/>
              <w:rPr>
                <w:rFonts w:eastAsia="Calibri" w:cs="Times New Roman"/>
              </w:rPr>
            </w:pPr>
          </w:p>
        </w:tc>
      </w:tr>
      <w:tr w:rsidR="00E20567" w:rsidRPr="00B7334A" w14:paraId="4C40B9E4" w14:textId="77777777" w:rsidTr="00567540">
        <w:tc>
          <w:tcPr>
            <w:tcW w:w="2944" w:type="dxa"/>
            <w:vAlign w:val="center"/>
          </w:tcPr>
          <w:p w14:paraId="59011A5E" w14:textId="77777777" w:rsidR="00E20567" w:rsidRPr="00B7334A" w:rsidRDefault="00E20567" w:rsidP="008823B3">
            <w:pPr>
              <w:jc w:val="center"/>
              <w:rPr>
                <w:rFonts w:eastAsia="Calibri" w:cs="Times New Roman"/>
              </w:rPr>
            </w:pPr>
            <w:r w:rsidRPr="00B7334A">
              <w:rPr>
                <w:rFonts w:eastAsia="Calibri" w:cs="Times New Roman"/>
              </w:rPr>
              <w:t>Msel Y adapter (10 uM)</w:t>
            </w:r>
          </w:p>
        </w:tc>
        <w:tc>
          <w:tcPr>
            <w:tcW w:w="1056" w:type="dxa"/>
            <w:vAlign w:val="center"/>
          </w:tcPr>
          <w:p w14:paraId="1A5D5EFE" w14:textId="77777777" w:rsidR="00E20567" w:rsidRPr="00B7334A" w:rsidRDefault="00E20567" w:rsidP="008823B3">
            <w:pPr>
              <w:jc w:val="center"/>
              <w:rPr>
                <w:rFonts w:eastAsia="Calibri" w:cs="Times New Roman"/>
              </w:rPr>
            </w:pPr>
            <w:r w:rsidRPr="00B7334A">
              <w:rPr>
                <w:rFonts w:eastAsia="Calibri" w:cs="Times New Roman"/>
              </w:rPr>
              <w:t>3.00</w:t>
            </w:r>
          </w:p>
        </w:tc>
        <w:tc>
          <w:tcPr>
            <w:tcW w:w="2343" w:type="dxa"/>
            <w:vAlign w:val="center"/>
          </w:tcPr>
          <w:p w14:paraId="0B11FDC2" w14:textId="77777777" w:rsidR="00E20567" w:rsidRPr="00B7334A" w:rsidRDefault="00E20567" w:rsidP="008823B3">
            <w:pPr>
              <w:jc w:val="center"/>
              <w:rPr>
                <w:rFonts w:eastAsia="Calibri" w:cs="Times New Roman"/>
              </w:rPr>
            </w:pPr>
            <w:r w:rsidRPr="00B7334A">
              <w:rPr>
                <w:rFonts w:eastAsia="Calibri" w:cs="Times New Roman"/>
              </w:rPr>
              <w:t>1 μM</w:t>
            </w:r>
          </w:p>
        </w:tc>
      </w:tr>
      <w:tr w:rsidR="00E20567" w:rsidRPr="00B7334A" w14:paraId="67C223C6" w14:textId="77777777" w:rsidTr="00567540">
        <w:tc>
          <w:tcPr>
            <w:tcW w:w="2944" w:type="dxa"/>
            <w:tcBorders>
              <w:bottom w:val="single" w:sz="4" w:space="0" w:color="auto"/>
            </w:tcBorders>
            <w:shd w:val="clear" w:color="auto" w:fill="F2F2F2"/>
            <w:vAlign w:val="center"/>
          </w:tcPr>
          <w:p w14:paraId="6A28456E" w14:textId="77777777" w:rsidR="00E20567" w:rsidRPr="00B7334A" w:rsidRDefault="00E20567" w:rsidP="008823B3">
            <w:pPr>
              <w:jc w:val="center"/>
              <w:rPr>
                <w:rFonts w:eastAsia="Calibri" w:cs="Times New Roman"/>
                <w:lang w:val="sv-SE"/>
              </w:rPr>
            </w:pPr>
            <w:r w:rsidRPr="00B7334A">
              <w:rPr>
                <w:rFonts w:eastAsia="Calibri" w:cs="Times New Roman"/>
                <w:lang w:val="sv-SE"/>
              </w:rPr>
              <w:t>T4 DNA ligase (400 U/</w:t>
            </w:r>
            <w:r w:rsidRPr="00B7334A">
              <w:rPr>
                <w:rFonts w:eastAsia="Calibri" w:cs="Times New Roman"/>
              </w:rPr>
              <w:t>μ</w:t>
            </w:r>
            <w:r w:rsidRPr="00B7334A">
              <w:rPr>
                <w:rFonts w:eastAsia="Calibri" w:cs="Times New Roman"/>
                <w:lang w:val="sv-SE"/>
              </w:rPr>
              <w:t>l)</w:t>
            </w:r>
          </w:p>
        </w:tc>
        <w:tc>
          <w:tcPr>
            <w:tcW w:w="1056" w:type="dxa"/>
            <w:tcBorders>
              <w:bottom w:val="single" w:sz="4" w:space="0" w:color="auto"/>
            </w:tcBorders>
            <w:shd w:val="clear" w:color="auto" w:fill="F2F2F2"/>
            <w:vAlign w:val="center"/>
          </w:tcPr>
          <w:p w14:paraId="25FC727E" w14:textId="77777777" w:rsidR="00E20567" w:rsidRPr="00B7334A" w:rsidRDefault="00E20567" w:rsidP="008823B3">
            <w:pPr>
              <w:jc w:val="center"/>
              <w:rPr>
                <w:rFonts w:eastAsia="Calibri" w:cs="Times New Roman"/>
              </w:rPr>
            </w:pPr>
            <w:r w:rsidRPr="00B7334A">
              <w:rPr>
                <w:rFonts w:eastAsia="Calibri" w:cs="Times New Roman"/>
              </w:rPr>
              <w:t>0.25</w:t>
            </w:r>
          </w:p>
        </w:tc>
        <w:tc>
          <w:tcPr>
            <w:tcW w:w="2343" w:type="dxa"/>
            <w:tcBorders>
              <w:bottom w:val="single" w:sz="4" w:space="0" w:color="auto"/>
            </w:tcBorders>
            <w:shd w:val="clear" w:color="auto" w:fill="F2F2F2"/>
            <w:vAlign w:val="center"/>
          </w:tcPr>
          <w:p w14:paraId="60C103F8" w14:textId="77777777" w:rsidR="00E20567" w:rsidRPr="00B7334A" w:rsidRDefault="00E20567" w:rsidP="008823B3">
            <w:pPr>
              <w:jc w:val="center"/>
              <w:rPr>
                <w:rFonts w:eastAsia="Calibri" w:cs="Times New Roman"/>
              </w:rPr>
            </w:pPr>
            <w:r w:rsidRPr="00B7334A">
              <w:rPr>
                <w:rFonts w:eastAsia="Calibri" w:cs="Times New Roman"/>
              </w:rPr>
              <w:t>100 U</w:t>
            </w:r>
          </w:p>
        </w:tc>
      </w:tr>
      <w:tr w:rsidR="00E20567" w:rsidRPr="00B7334A" w14:paraId="3A25BA5C" w14:textId="77777777" w:rsidTr="00567540">
        <w:tc>
          <w:tcPr>
            <w:tcW w:w="2944" w:type="dxa"/>
            <w:tcBorders>
              <w:top w:val="single" w:sz="4" w:space="0" w:color="auto"/>
              <w:bottom w:val="single" w:sz="12" w:space="0" w:color="auto"/>
            </w:tcBorders>
            <w:vAlign w:val="center"/>
          </w:tcPr>
          <w:p w14:paraId="1DE3453D" w14:textId="77777777" w:rsidR="00E20567" w:rsidRPr="00B7334A" w:rsidRDefault="00E20567" w:rsidP="008823B3">
            <w:pPr>
              <w:jc w:val="center"/>
              <w:rPr>
                <w:rFonts w:eastAsia="Calibri" w:cs="Times New Roman"/>
                <w:b/>
              </w:rPr>
            </w:pPr>
            <w:r w:rsidRPr="00B7334A">
              <w:rPr>
                <w:rFonts w:eastAsia="Calibri" w:cs="Times New Roman"/>
              </w:rPr>
              <w:t>Subtotal</w:t>
            </w:r>
          </w:p>
        </w:tc>
        <w:tc>
          <w:tcPr>
            <w:tcW w:w="1056" w:type="dxa"/>
            <w:tcBorders>
              <w:top w:val="single" w:sz="4" w:space="0" w:color="auto"/>
              <w:bottom w:val="single" w:sz="12" w:space="0" w:color="auto"/>
            </w:tcBorders>
            <w:vAlign w:val="center"/>
          </w:tcPr>
          <w:p w14:paraId="32E3F4A0" w14:textId="77777777" w:rsidR="00E20567" w:rsidRPr="00B7334A" w:rsidRDefault="00E20567" w:rsidP="008823B3">
            <w:pPr>
              <w:jc w:val="center"/>
              <w:rPr>
                <w:rFonts w:eastAsia="Calibri" w:cs="Times New Roman"/>
                <w:b/>
              </w:rPr>
            </w:pPr>
            <w:r w:rsidRPr="00B7334A">
              <w:rPr>
                <w:rFonts w:eastAsia="Calibri" w:cs="Times New Roman"/>
              </w:rPr>
              <w:t>7.00 ul</w:t>
            </w:r>
          </w:p>
        </w:tc>
        <w:tc>
          <w:tcPr>
            <w:tcW w:w="2343" w:type="dxa"/>
            <w:tcBorders>
              <w:top w:val="single" w:sz="4" w:space="0" w:color="auto"/>
              <w:bottom w:val="single" w:sz="12" w:space="0" w:color="auto"/>
            </w:tcBorders>
            <w:vAlign w:val="center"/>
          </w:tcPr>
          <w:p w14:paraId="6E2C7231" w14:textId="77777777" w:rsidR="00E20567" w:rsidRPr="00B7334A" w:rsidRDefault="00E20567" w:rsidP="008823B3">
            <w:pPr>
              <w:jc w:val="center"/>
              <w:rPr>
                <w:rFonts w:eastAsia="Calibri" w:cs="Times New Roman"/>
              </w:rPr>
            </w:pPr>
          </w:p>
        </w:tc>
      </w:tr>
    </w:tbl>
    <w:p w14:paraId="330048E5" w14:textId="1A5EFCFB" w:rsidR="008823B3" w:rsidRPr="00B7334A" w:rsidRDefault="00E20567" w:rsidP="00E20567">
      <w:pPr>
        <w:spacing w:before="120" w:after="240"/>
        <w:rPr>
          <w:rFonts w:eastAsia="Calibri" w:cs="Times New Roman"/>
          <w:iCs/>
        </w:rPr>
      </w:pPr>
      <w:r w:rsidRPr="00B7334A">
        <w:rPr>
          <w:rFonts w:eastAsia="Calibri" w:cs="Times New Roman"/>
          <w:iCs/>
        </w:rPr>
        <w:br w:type="textWrapping" w:clear="all"/>
      </w:r>
      <w:bookmarkStart w:id="11" w:name="_Toc50980939"/>
      <w:bookmarkStart w:id="12" w:name="_Toc50981102"/>
    </w:p>
    <w:p w14:paraId="546B3F4D" w14:textId="4E91308C" w:rsidR="00E20567" w:rsidRPr="00B7334A" w:rsidRDefault="00E20567" w:rsidP="00E20567">
      <w:pPr>
        <w:spacing w:before="120" w:after="240"/>
        <w:rPr>
          <w:rFonts w:eastAsia="Calibri" w:cs="Times New Roman"/>
          <w:iCs/>
        </w:rPr>
      </w:pPr>
      <w:r w:rsidRPr="00B7334A">
        <w:rPr>
          <w:rFonts w:eastAsia="Calibri" w:cs="Times New Roman"/>
          <w:b/>
          <w:bCs/>
          <w:iCs/>
        </w:rPr>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5</w:t>
      </w:r>
      <w:r w:rsidRPr="00B7334A">
        <w:rPr>
          <w:rFonts w:eastAsia="Calibri" w:cs="Times New Roman"/>
          <w:b/>
          <w:bCs/>
          <w:iCs/>
          <w:noProof/>
        </w:rPr>
        <w:fldChar w:fldCharType="end"/>
      </w:r>
      <w:r w:rsidRPr="00B7334A">
        <w:rPr>
          <w:rFonts w:eastAsia="Calibri" w:cs="Times New Roman"/>
          <w:iCs/>
        </w:rPr>
        <w:t>. Illumina PCR mixture.  The purified restriction-ligation DNA (3 ul) was combined with 7 ul of PCR mixture and a PCR was performed on 10 ul. Four replicated per sample was performed. The thermal cycler profile for this PCR was 98°C for 30 seconds; 20 cycles of 98°C for 20 seconds, 60°C for 30 seconds, 72°C for 45 seconds; and a final extension at 72°C for 5 minutes.</w:t>
      </w:r>
      <w:bookmarkEnd w:id="11"/>
      <w:bookmarkEnd w:id="12"/>
    </w:p>
    <w:tbl>
      <w:tblPr>
        <w:tblStyle w:val="TableGrid101"/>
        <w:tblpPr w:leftFromText="180" w:rightFromText="180" w:vertAnchor="text" w:tblpXSpec="center" w:tblpY="1"/>
        <w:tblOverlap w:val="never"/>
        <w:tblW w:w="6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1056"/>
        <w:gridCol w:w="2343"/>
      </w:tblGrid>
      <w:tr w:rsidR="00E20567" w:rsidRPr="00B7334A" w14:paraId="38597AD8" w14:textId="77777777" w:rsidTr="00567540">
        <w:tc>
          <w:tcPr>
            <w:tcW w:w="3245" w:type="dxa"/>
            <w:tcBorders>
              <w:top w:val="single" w:sz="4" w:space="0" w:color="auto"/>
              <w:bottom w:val="double" w:sz="4" w:space="0" w:color="auto"/>
            </w:tcBorders>
            <w:vAlign w:val="center"/>
          </w:tcPr>
          <w:p w14:paraId="31684BAF" w14:textId="77777777" w:rsidR="00E20567" w:rsidRPr="00B7334A" w:rsidRDefault="00E20567" w:rsidP="008823B3">
            <w:pPr>
              <w:jc w:val="center"/>
              <w:rPr>
                <w:rFonts w:eastAsia="Calibri" w:cs="Times New Roman"/>
              </w:rPr>
            </w:pPr>
            <w:r w:rsidRPr="00B7334A">
              <w:rPr>
                <w:rFonts w:eastAsia="Calibri" w:cs="Times New Roman"/>
              </w:rPr>
              <w:t>Reagent</w:t>
            </w:r>
          </w:p>
        </w:tc>
        <w:tc>
          <w:tcPr>
            <w:tcW w:w="1056" w:type="dxa"/>
            <w:tcBorders>
              <w:top w:val="single" w:sz="4" w:space="0" w:color="auto"/>
              <w:bottom w:val="double" w:sz="4" w:space="0" w:color="auto"/>
            </w:tcBorders>
            <w:vAlign w:val="center"/>
          </w:tcPr>
          <w:p w14:paraId="092C42D5" w14:textId="77777777" w:rsidR="00E20567" w:rsidRPr="00B7334A" w:rsidRDefault="00E20567" w:rsidP="008823B3">
            <w:pPr>
              <w:jc w:val="center"/>
              <w:rPr>
                <w:rFonts w:eastAsia="Calibri" w:cs="Times New Roman"/>
              </w:rPr>
            </w:pPr>
            <w:r w:rsidRPr="00B7334A">
              <w:rPr>
                <w:rFonts w:eastAsia="Calibri" w:cs="Times New Roman"/>
              </w:rPr>
              <w:t>1 X</w:t>
            </w:r>
          </w:p>
        </w:tc>
        <w:tc>
          <w:tcPr>
            <w:tcW w:w="2343" w:type="dxa"/>
            <w:tcBorders>
              <w:top w:val="single" w:sz="4" w:space="0" w:color="auto"/>
              <w:bottom w:val="double" w:sz="4" w:space="0" w:color="auto"/>
            </w:tcBorders>
            <w:vAlign w:val="center"/>
          </w:tcPr>
          <w:p w14:paraId="020C9915" w14:textId="77777777" w:rsidR="00E20567" w:rsidRPr="00B7334A" w:rsidRDefault="00E20567" w:rsidP="008823B3">
            <w:pPr>
              <w:jc w:val="center"/>
              <w:rPr>
                <w:rFonts w:eastAsia="Calibri" w:cs="Times New Roman"/>
              </w:rPr>
            </w:pPr>
            <w:r w:rsidRPr="00B7334A">
              <w:rPr>
                <w:rFonts w:eastAsia="Calibri" w:cs="Times New Roman"/>
              </w:rPr>
              <w:t>Final concentration</w:t>
            </w:r>
          </w:p>
        </w:tc>
      </w:tr>
      <w:tr w:rsidR="00E20567" w:rsidRPr="00B7334A" w14:paraId="1AC410E9" w14:textId="77777777" w:rsidTr="00567540">
        <w:tc>
          <w:tcPr>
            <w:tcW w:w="3245" w:type="dxa"/>
            <w:tcBorders>
              <w:top w:val="double" w:sz="4" w:space="0" w:color="auto"/>
            </w:tcBorders>
            <w:shd w:val="clear" w:color="auto" w:fill="F2F2F2"/>
            <w:vAlign w:val="center"/>
          </w:tcPr>
          <w:p w14:paraId="5BCA7D7F" w14:textId="77777777" w:rsidR="00E20567" w:rsidRPr="00B7334A" w:rsidRDefault="00E20567" w:rsidP="008823B3">
            <w:pPr>
              <w:jc w:val="center"/>
              <w:rPr>
                <w:rFonts w:eastAsia="Calibri" w:cs="Times New Roman"/>
              </w:rPr>
            </w:pPr>
            <w:r w:rsidRPr="00B7334A">
              <w:rPr>
                <w:rFonts w:eastAsia="Calibri" w:cs="Times New Roman"/>
              </w:rPr>
              <w:t>H</w:t>
            </w:r>
            <w:r w:rsidRPr="00B7334A">
              <w:rPr>
                <w:rFonts w:eastAsia="Calibri" w:cs="Times New Roman"/>
                <w:vertAlign w:val="subscript"/>
              </w:rPr>
              <w:t>2</w:t>
            </w:r>
            <w:r w:rsidRPr="00B7334A">
              <w:rPr>
                <w:rFonts w:eastAsia="Calibri" w:cs="Times New Roman"/>
              </w:rPr>
              <w:t>O</w:t>
            </w:r>
          </w:p>
        </w:tc>
        <w:tc>
          <w:tcPr>
            <w:tcW w:w="1056" w:type="dxa"/>
            <w:tcBorders>
              <w:top w:val="double" w:sz="4" w:space="0" w:color="auto"/>
            </w:tcBorders>
            <w:shd w:val="clear" w:color="auto" w:fill="F2F2F2"/>
            <w:vAlign w:val="center"/>
          </w:tcPr>
          <w:p w14:paraId="023D577E" w14:textId="77777777" w:rsidR="00E20567" w:rsidRPr="00B7334A" w:rsidRDefault="00E20567" w:rsidP="008823B3">
            <w:pPr>
              <w:jc w:val="center"/>
              <w:rPr>
                <w:rFonts w:eastAsia="Calibri" w:cs="Times New Roman"/>
              </w:rPr>
            </w:pPr>
            <w:r w:rsidRPr="00B7334A">
              <w:rPr>
                <w:rFonts w:eastAsia="Calibri" w:cs="Times New Roman"/>
              </w:rPr>
              <w:t>1.33</w:t>
            </w:r>
          </w:p>
        </w:tc>
        <w:tc>
          <w:tcPr>
            <w:tcW w:w="2343" w:type="dxa"/>
            <w:tcBorders>
              <w:top w:val="double" w:sz="4" w:space="0" w:color="auto"/>
            </w:tcBorders>
            <w:shd w:val="clear" w:color="auto" w:fill="F2F2F2"/>
            <w:vAlign w:val="center"/>
          </w:tcPr>
          <w:p w14:paraId="065234E6" w14:textId="77777777" w:rsidR="00E20567" w:rsidRPr="00B7334A" w:rsidRDefault="00E20567" w:rsidP="008823B3">
            <w:pPr>
              <w:jc w:val="center"/>
              <w:rPr>
                <w:rFonts w:eastAsia="Calibri" w:cs="Times New Roman"/>
              </w:rPr>
            </w:pPr>
          </w:p>
        </w:tc>
      </w:tr>
      <w:tr w:rsidR="00E20567" w:rsidRPr="00B7334A" w14:paraId="590AB5D9" w14:textId="77777777" w:rsidTr="00567540">
        <w:tc>
          <w:tcPr>
            <w:tcW w:w="3245" w:type="dxa"/>
            <w:vAlign w:val="center"/>
          </w:tcPr>
          <w:p w14:paraId="6EC96B56" w14:textId="77777777" w:rsidR="00E20567" w:rsidRPr="00B7334A" w:rsidRDefault="00E20567" w:rsidP="008823B3">
            <w:pPr>
              <w:jc w:val="center"/>
              <w:rPr>
                <w:rFonts w:eastAsia="Calibri" w:cs="Times New Roman"/>
              </w:rPr>
            </w:pPr>
            <w:r w:rsidRPr="00B7334A">
              <w:rPr>
                <w:rFonts w:eastAsia="Calibri" w:cs="Times New Roman"/>
              </w:rPr>
              <w:t>KAPA HiFi ReadyMix</w:t>
            </w:r>
          </w:p>
        </w:tc>
        <w:tc>
          <w:tcPr>
            <w:tcW w:w="1056" w:type="dxa"/>
            <w:vAlign w:val="center"/>
          </w:tcPr>
          <w:p w14:paraId="4027B5BF" w14:textId="77777777" w:rsidR="00E20567" w:rsidRPr="00B7334A" w:rsidRDefault="00E20567" w:rsidP="008823B3">
            <w:pPr>
              <w:jc w:val="center"/>
              <w:rPr>
                <w:rFonts w:eastAsia="Calibri" w:cs="Times New Roman"/>
              </w:rPr>
            </w:pPr>
            <w:r w:rsidRPr="00B7334A">
              <w:rPr>
                <w:rFonts w:eastAsia="Calibri" w:cs="Times New Roman"/>
              </w:rPr>
              <w:t>5.00</w:t>
            </w:r>
          </w:p>
        </w:tc>
        <w:tc>
          <w:tcPr>
            <w:tcW w:w="2343" w:type="dxa"/>
            <w:vAlign w:val="center"/>
          </w:tcPr>
          <w:p w14:paraId="4E74270B" w14:textId="77777777" w:rsidR="00E20567" w:rsidRPr="00B7334A" w:rsidRDefault="00E20567" w:rsidP="008823B3">
            <w:pPr>
              <w:jc w:val="center"/>
              <w:rPr>
                <w:rFonts w:eastAsia="Calibri" w:cs="Times New Roman"/>
              </w:rPr>
            </w:pPr>
            <w:r w:rsidRPr="00B7334A">
              <w:rPr>
                <w:rFonts w:eastAsia="Calibri" w:cs="Times New Roman"/>
              </w:rPr>
              <w:t>2 X</w:t>
            </w:r>
          </w:p>
        </w:tc>
      </w:tr>
      <w:tr w:rsidR="00E20567" w:rsidRPr="00B7334A" w14:paraId="40E18CA7" w14:textId="77777777" w:rsidTr="00567540">
        <w:tc>
          <w:tcPr>
            <w:tcW w:w="3245" w:type="dxa"/>
            <w:tcBorders>
              <w:bottom w:val="single" w:sz="4" w:space="0" w:color="auto"/>
            </w:tcBorders>
            <w:shd w:val="clear" w:color="auto" w:fill="F2F2F2"/>
            <w:vAlign w:val="center"/>
          </w:tcPr>
          <w:p w14:paraId="0AEF3268" w14:textId="77777777" w:rsidR="00E20567" w:rsidRPr="00B7334A" w:rsidRDefault="00E20567" w:rsidP="008823B3">
            <w:pPr>
              <w:jc w:val="center"/>
              <w:rPr>
                <w:rFonts w:eastAsia="Calibri" w:cs="Times New Roman"/>
              </w:rPr>
            </w:pPr>
            <w:r w:rsidRPr="00B7334A">
              <w:rPr>
                <w:rFonts w:eastAsia="Calibri" w:cs="Times New Roman"/>
              </w:rPr>
              <w:t>PCR primer mix (5 μM each)</w:t>
            </w:r>
          </w:p>
        </w:tc>
        <w:tc>
          <w:tcPr>
            <w:tcW w:w="1056" w:type="dxa"/>
            <w:tcBorders>
              <w:bottom w:val="single" w:sz="4" w:space="0" w:color="auto"/>
            </w:tcBorders>
            <w:shd w:val="clear" w:color="auto" w:fill="F2F2F2"/>
            <w:vAlign w:val="center"/>
          </w:tcPr>
          <w:p w14:paraId="156D7AD4" w14:textId="77777777" w:rsidR="00E20567" w:rsidRPr="00B7334A" w:rsidRDefault="00E20567" w:rsidP="008823B3">
            <w:pPr>
              <w:jc w:val="center"/>
              <w:rPr>
                <w:rFonts w:eastAsia="Calibri" w:cs="Times New Roman"/>
              </w:rPr>
            </w:pPr>
            <w:r w:rsidRPr="00B7334A">
              <w:rPr>
                <w:rFonts w:eastAsia="Calibri" w:cs="Times New Roman"/>
              </w:rPr>
              <w:t>0.67</w:t>
            </w:r>
          </w:p>
        </w:tc>
        <w:tc>
          <w:tcPr>
            <w:tcW w:w="2343" w:type="dxa"/>
            <w:tcBorders>
              <w:bottom w:val="single" w:sz="4" w:space="0" w:color="auto"/>
            </w:tcBorders>
            <w:shd w:val="clear" w:color="auto" w:fill="F2F2F2"/>
            <w:vAlign w:val="center"/>
          </w:tcPr>
          <w:p w14:paraId="240DCF97" w14:textId="77777777" w:rsidR="00E20567" w:rsidRPr="00B7334A" w:rsidRDefault="00E20567" w:rsidP="008823B3">
            <w:pPr>
              <w:jc w:val="center"/>
              <w:rPr>
                <w:rFonts w:eastAsia="Calibri" w:cs="Times New Roman"/>
              </w:rPr>
            </w:pPr>
            <w:r w:rsidRPr="00B7334A">
              <w:rPr>
                <w:rFonts w:eastAsia="Calibri" w:cs="Times New Roman"/>
              </w:rPr>
              <w:t>0.5 μM</w:t>
            </w:r>
          </w:p>
        </w:tc>
      </w:tr>
      <w:tr w:rsidR="00E20567" w:rsidRPr="00B7334A" w14:paraId="39A2B95E" w14:textId="77777777" w:rsidTr="00567540">
        <w:tc>
          <w:tcPr>
            <w:tcW w:w="3245" w:type="dxa"/>
            <w:tcBorders>
              <w:top w:val="single" w:sz="4" w:space="0" w:color="auto"/>
              <w:bottom w:val="single" w:sz="12" w:space="0" w:color="auto"/>
            </w:tcBorders>
            <w:vAlign w:val="center"/>
          </w:tcPr>
          <w:p w14:paraId="27DDB05F" w14:textId="77777777" w:rsidR="00E20567" w:rsidRPr="00B7334A" w:rsidRDefault="00E20567" w:rsidP="008823B3">
            <w:pPr>
              <w:jc w:val="center"/>
              <w:rPr>
                <w:rFonts w:eastAsia="Calibri" w:cs="Times New Roman"/>
                <w:b/>
              </w:rPr>
            </w:pPr>
            <w:r w:rsidRPr="00B7334A">
              <w:rPr>
                <w:rFonts w:eastAsia="Calibri" w:cs="Times New Roman"/>
              </w:rPr>
              <w:t>Subtotal</w:t>
            </w:r>
          </w:p>
        </w:tc>
        <w:tc>
          <w:tcPr>
            <w:tcW w:w="1056" w:type="dxa"/>
            <w:tcBorders>
              <w:top w:val="single" w:sz="4" w:space="0" w:color="auto"/>
              <w:bottom w:val="single" w:sz="12" w:space="0" w:color="auto"/>
            </w:tcBorders>
            <w:vAlign w:val="center"/>
          </w:tcPr>
          <w:p w14:paraId="7EC3EDD8" w14:textId="77777777" w:rsidR="00E20567" w:rsidRPr="00B7334A" w:rsidRDefault="00E20567" w:rsidP="008823B3">
            <w:pPr>
              <w:jc w:val="center"/>
              <w:rPr>
                <w:rFonts w:eastAsia="Calibri" w:cs="Times New Roman"/>
                <w:b/>
              </w:rPr>
            </w:pPr>
            <w:r w:rsidRPr="00B7334A">
              <w:rPr>
                <w:rFonts w:eastAsia="Calibri" w:cs="Times New Roman"/>
              </w:rPr>
              <w:t>7.00 ul</w:t>
            </w:r>
          </w:p>
        </w:tc>
        <w:tc>
          <w:tcPr>
            <w:tcW w:w="2343" w:type="dxa"/>
            <w:tcBorders>
              <w:top w:val="single" w:sz="4" w:space="0" w:color="auto"/>
              <w:bottom w:val="single" w:sz="12" w:space="0" w:color="auto"/>
            </w:tcBorders>
            <w:vAlign w:val="center"/>
          </w:tcPr>
          <w:p w14:paraId="3D8886A8" w14:textId="77777777" w:rsidR="00E20567" w:rsidRPr="00B7334A" w:rsidRDefault="00E20567" w:rsidP="008823B3">
            <w:pPr>
              <w:jc w:val="center"/>
              <w:rPr>
                <w:rFonts w:eastAsia="Calibri" w:cs="Times New Roman"/>
                <w:b/>
              </w:rPr>
            </w:pPr>
          </w:p>
        </w:tc>
      </w:tr>
    </w:tbl>
    <w:p w14:paraId="262A4932" w14:textId="77777777" w:rsidR="00161BD4" w:rsidRDefault="00E20567" w:rsidP="00161BD4">
      <w:pPr>
        <w:spacing w:after="160" w:line="259" w:lineRule="auto"/>
        <w:rPr>
          <w:rFonts w:eastAsia="Calibri" w:cs="Times New Roman"/>
          <w:iCs/>
        </w:rPr>
      </w:pPr>
      <w:r w:rsidRPr="00B7334A">
        <w:rPr>
          <w:rFonts w:eastAsia="Calibri" w:cs="Times New Roman"/>
          <w:iCs/>
        </w:rPr>
        <w:br w:type="textWrapping" w:clear="all"/>
      </w:r>
    </w:p>
    <w:p w14:paraId="27F885D3" w14:textId="7D46F4CD" w:rsidR="00161BD4" w:rsidRPr="00B7334A" w:rsidRDefault="00161BD4" w:rsidP="00161BD4">
      <w:pPr>
        <w:spacing w:after="160" w:line="259" w:lineRule="auto"/>
        <w:rPr>
          <w:rFonts w:eastAsia="Calibri" w:cs="Times New Roman"/>
          <w:iCs/>
        </w:rPr>
      </w:pPr>
      <w:r w:rsidRPr="00B7334A">
        <w:rPr>
          <w:rFonts w:eastAsia="Calibri" w:cs="Times New Roman"/>
          <w:iCs/>
        </w:rPr>
        <w:br w:type="page"/>
      </w:r>
    </w:p>
    <w:p w14:paraId="6158C81F" w14:textId="77777777" w:rsidR="00E20567" w:rsidRPr="00B7334A" w:rsidRDefault="00E20567" w:rsidP="00E20567">
      <w:pPr>
        <w:spacing w:before="120" w:after="240"/>
        <w:rPr>
          <w:rFonts w:eastAsia="Calibri" w:cs="Times New Roman"/>
          <w:iCs/>
        </w:rPr>
      </w:pPr>
      <w:bookmarkStart w:id="13" w:name="_Toc50980940"/>
      <w:bookmarkStart w:id="14" w:name="_Toc50981103"/>
      <w:r w:rsidRPr="00B7334A">
        <w:rPr>
          <w:rFonts w:eastAsia="Calibri" w:cs="Times New Roman"/>
          <w:b/>
          <w:bCs/>
          <w:iCs/>
        </w:rPr>
        <w:lastRenderedPageBreak/>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6</w:t>
      </w:r>
      <w:r w:rsidRPr="00B7334A">
        <w:rPr>
          <w:rFonts w:eastAsia="Calibri" w:cs="Times New Roman"/>
          <w:b/>
          <w:bCs/>
          <w:iCs/>
          <w:noProof/>
        </w:rPr>
        <w:fldChar w:fldCharType="end"/>
      </w:r>
      <w:r w:rsidRPr="00B7334A">
        <w:rPr>
          <w:rFonts w:eastAsia="Calibri" w:cs="Times New Roman"/>
          <w:iCs/>
        </w:rPr>
        <w:t>. The major/minor allele counts for four nucleotide (nt) positions of variation in the white-tailed deer prion protein gene that are linked to reduced susceptibility or reduced clinical progression of chronic wasting disease for Northern and Southern Ontario are shown. A two-sided Fisher’s Exact test was conducted on the major and minor allele counts at the four chronic wasting disease-linked nucleotide positions. A p-value less than 0.05 was considered significant and indicated that there were significant differences between the groups.</w:t>
      </w:r>
      <w:bookmarkEnd w:id="13"/>
      <w:bookmarkEnd w:id="14"/>
    </w:p>
    <w:tbl>
      <w:tblPr>
        <w:tblStyle w:val="TableGrid10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7"/>
        <w:gridCol w:w="1129"/>
        <w:gridCol w:w="1129"/>
        <w:gridCol w:w="1262"/>
        <w:gridCol w:w="1129"/>
      </w:tblGrid>
      <w:tr w:rsidR="00E20567" w:rsidRPr="00B7334A" w14:paraId="694DFA16" w14:textId="77777777" w:rsidTr="00567540">
        <w:trPr>
          <w:jc w:val="center"/>
        </w:trPr>
        <w:tc>
          <w:tcPr>
            <w:tcW w:w="1777" w:type="dxa"/>
            <w:tcBorders>
              <w:top w:val="single" w:sz="4" w:space="0" w:color="auto"/>
              <w:bottom w:val="double" w:sz="4" w:space="0" w:color="auto"/>
            </w:tcBorders>
            <w:vAlign w:val="center"/>
          </w:tcPr>
          <w:p w14:paraId="26022BE6" w14:textId="77777777" w:rsidR="00E20567" w:rsidRPr="00B7334A" w:rsidRDefault="00E20567" w:rsidP="008823B3">
            <w:pPr>
              <w:jc w:val="center"/>
              <w:rPr>
                <w:rFonts w:eastAsia="Calibri" w:cs="Times New Roman"/>
              </w:rPr>
            </w:pPr>
            <w:r w:rsidRPr="00B7334A">
              <w:rPr>
                <w:rFonts w:eastAsia="Calibri" w:cs="Times New Roman"/>
              </w:rPr>
              <w:t>Location</w:t>
            </w:r>
          </w:p>
        </w:tc>
        <w:tc>
          <w:tcPr>
            <w:tcW w:w="1129" w:type="dxa"/>
            <w:tcBorders>
              <w:top w:val="single" w:sz="4" w:space="0" w:color="auto"/>
              <w:bottom w:val="double" w:sz="4" w:space="0" w:color="auto"/>
            </w:tcBorders>
            <w:vAlign w:val="center"/>
          </w:tcPr>
          <w:p w14:paraId="3C5AD9D7" w14:textId="77777777" w:rsidR="00E20567" w:rsidRPr="00B7334A" w:rsidRDefault="00E20567" w:rsidP="008823B3">
            <w:pPr>
              <w:jc w:val="center"/>
              <w:rPr>
                <w:rFonts w:eastAsia="Calibri" w:cs="Times New Roman"/>
              </w:rPr>
            </w:pPr>
            <w:r w:rsidRPr="00B7334A">
              <w:rPr>
                <w:rFonts w:eastAsia="Calibri" w:cs="Times New Roman"/>
              </w:rPr>
              <w:t>nt60</w:t>
            </w:r>
          </w:p>
        </w:tc>
        <w:tc>
          <w:tcPr>
            <w:tcW w:w="1129" w:type="dxa"/>
            <w:tcBorders>
              <w:top w:val="single" w:sz="4" w:space="0" w:color="auto"/>
              <w:bottom w:val="double" w:sz="4" w:space="0" w:color="auto"/>
            </w:tcBorders>
            <w:vAlign w:val="center"/>
          </w:tcPr>
          <w:p w14:paraId="0463EB4B" w14:textId="77777777" w:rsidR="00E20567" w:rsidRPr="00B7334A" w:rsidRDefault="00E20567" w:rsidP="008823B3">
            <w:pPr>
              <w:jc w:val="center"/>
              <w:rPr>
                <w:rFonts w:eastAsia="Calibri" w:cs="Times New Roman"/>
              </w:rPr>
            </w:pPr>
            <w:r w:rsidRPr="00B7334A">
              <w:rPr>
                <w:rFonts w:eastAsia="Calibri" w:cs="Times New Roman"/>
              </w:rPr>
              <w:t>nt285</w:t>
            </w:r>
          </w:p>
        </w:tc>
        <w:tc>
          <w:tcPr>
            <w:tcW w:w="1262" w:type="dxa"/>
            <w:tcBorders>
              <w:top w:val="single" w:sz="4" w:space="0" w:color="auto"/>
              <w:bottom w:val="double" w:sz="4" w:space="0" w:color="auto"/>
            </w:tcBorders>
            <w:vAlign w:val="center"/>
          </w:tcPr>
          <w:p w14:paraId="08465C17" w14:textId="77777777" w:rsidR="00E20567" w:rsidRPr="00B7334A" w:rsidRDefault="00E20567" w:rsidP="008823B3">
            <w:pPr>
              <w:jc w:val="center"/>
              <w:rPr>
                <w:rFonts w:eastAsia="Calibri" w:cs="Times New Roman"/>
              </w:rPr>
            </w:pPr>
            <w:r w:rsidRPr="00B7334A">
              <w:rPr>
                <w:rFonts w:eastAsia="Calibri" w:cs="Times New Roman"/>
              </w:rPr>
              <w:t>nt286</w:t>
            </w:r>
          </w:p>
        </w:tc>
        <w:tc>
          <w:tcPr>
            <w:tcW w:w="1129" w:type="dxa"/>
            <w:tcBorders>
              <w:top w:val="single" w:sz="4" w:space="0" w:color="auto"/>
              <w:bottom w:val="double" w:sz="4" w:space="0" w:color="auto"/>
            </w:tcBorders>
            <w:vAlign w:val="center"/>
          </w:tcPr>
          <w:p w14:paraId="0E47888B" w14:textId="77777777" w:rsidR="00E20567" w:rsidRPr="00B7334A" w:rsidRDefault="00E20567" w:rsidP="008823B3">
            <w:pPr>
              <w:jc w:val="center"/>
              <w:rPr>
                <w:rFonts w:eastAsia="Calibri" w:cs="Times New Roman"/>
              </w:rPr>
            </w:pPr>
            <w:r w:rsidRPr="00B7334A">
              <w:rPr>
                <w:rFonts w:eastAsia="Calibri" w:cs="Times New Roman"/>
              </w:rPr>
              <w:t>nt676</w:t>
            </w:r>
          </w:p>
        </w:tc>
      </w:tr>
      <w:tr w:rsidR="00E20567" w:rsidRPr="00B7334A" w14:paraId="47BDDC28" w14:textId="77777777" w:rsidTr="00567540">
        <w:trPr>
          <w:jc w:val="center"/>
        </w:trPr>
        <w:tc>
          <w:tcPr>
            <w:tcW w:w="1777" w:type="dxa"/>
            <w:tcBorders>
              <w:top w:val="double" w:sz="4" w:space="0" w:color="auto"/>
            </w:tcBorders>
            <w:shd w:val="clear" w:color="auto" w:fill="F2F2F2"/>
            <w:vAlign w:val="center"/>
          </w:tcPr>
          <w:p w14:paraId="6F8003AB" w14:textId="77777777" w:rsidR="00E20567" w:rsidRPr="00B7334A" w:rsidRDefault="00E20567" w:rsidP="008823B3">
            <w:pPr>
              <w:rPr>
                <w:rFonts w:eastAsia="Calibri" w:cs="Times New Roman"/>
              </w:rPr>
            </w:pPr>
            <w:r w:rsidRPr="00B7334A">
              <w:rPr>
                <w:rFonts w:eastAsia="Calibri" w:cs="Times New Roman"/>
              </w:rPr>
              <w:t>Northern</w:t>
            </w:r>
          </w:p>
        </w:tc>
        <w:tc>
          <w:tcPr>
            <w:tcW w:w="1129" w:type="dxa"/>
            <w:tcBorders>
              <w:top w:val="double" w:sz="4" w:space="0" w:color="auto"/>
            </w:tcBorders>
            <w:shd w:val="clear" w:color="auto" w:fill="F2F2F2"/>
            <w:vAlign w:val="center"/>
          </w:tcPr>
          <w:p w14:paraId="1D19A39F" w14:textId="77777777" w:rsidR="00E20567" w:rsidRPr="00B7334A" w:rsidRDefault="00E20567" w:rsidP="008823B3">
            <w:pPr>
              <w:jc w:val="center"/>
              <w:rPr>
                <w:rFonts w:eastAsia="Calibri" w:cs="Times New Roman"/>
              </w:rPr>
            </w:pPr>
            <w:r w:rsidRPr="00B7334A">
              <w:rPr>
                <w:rFonts w:eastAsia="Calibri" w:cs="Times New Roman"/>
              </w:rPr>
              <w:t>186/3</w:t>
            </w:r>
          </w:p>
        </w:tc>
        <w:tc>
          <w:tcPr>
            <w:tcW w:w="1129" w:type="dxa"/>
            <w:tcBorders>
              <w:top w:val="double" w:sz="4" w:space="0" w:color="auto"/>
            </w:tcBorders>
            <w:shd w:val="clear" w:color="auto" w:fill="F2F2F2"/>
            <w:vAlign w:val="center"/>
          </w:tcPr>
          <w:p w14:paraId="7BA6BED5" w14:textId="77777777" w:rsidR="00E20567" w:rsidRPr="00B7334A" w:rsidRDefault="00E20567" w:rsidP="008823B3">
            <w:pPr>
              <w:jc w:val="center"/>
              <w:rPr>
                <w:rFonts w:eastAsia="Calibri" w:cs="Times New Roman"/>
              </w:rPr>
            </w:pPr>
            <w:r w:rsidRPr="00B7334A">
              <w:rPr>
                <w:rFonts w:eastAsia="Calibri" w:cs="Times New Roman"/>
              </w:rPr>
              <w:t>182/7</w:t>
            </w:r>
          </w:p>
        </w:tc>
        <w:tc>
          <w:tcPr>
            <w:tcW w:w="1262" w:type="dxa"/>
            <w:tcBorders>
              <w:top w:val="double" w:sz="4" w:space="0" w:color="auto"/>
            </w:tcBorders>
            <w:shd w:val="clear" w:color="auto" w:fill="F2F2F2"/>
            <w:vAlign w:val="center"/>
          </w:tcPr>
          <w:p w14:paraId="46F3FACC" w14:textId="77777777" w:rsidR="00E20567" w:rsidRPr="00B7334A" w:rsidRDefault="00E20567" w:rsidP="008823B3">
            <w:pPr>
              <w:jc w:val="center"/>
              <w:rPr>
                <w:rFonts w:eastAsia="Calibri" w:cs="Times New Roman"/>
              </w:rPr>
            </w:pPr>
            <w:r w:rsidRPr="00B7334A">
              <w:rPr>
                <w:rFonts w:eastAsia="Calibri" w:cs="Times New Roman"/>
              </w:rPr>
              <w:t>132/57</w:t>
            </w:r>
          </w:p>
        </w:tc>
        <w:tc>
          <w:tcPr>
            <w:tcW w:w="1129" w:type="dxa"/>
            <w:tcBorders>
              <w:top w:val="double" w:sz="4" w:space="0" w:color="auto"/>
            </w:tcBorders>
            <w:shd w:val="clear" w:color="auto" w:fill="F2F2F2"/>
            <w:vAlign w:val="center"/>
          </w:tcPr>
          <w:p w14:paraId="18E9430C" w14:textId="77777777" w:rsidR="00E20567" w:rsidRPr="00B7334A" w:rsidRDefault="00E20567" w:rsidP="008823B3">
            <w:pPr>
              <w:jc w:val="center"/>
              <w:rPr>
                <w:rFonts w:eastAsia="Calibri" w:cs="Times New Roman"/>
              </w:rPr>
            </w:pPr>
            <w:r w:rsidRPr="00B7334A">
              <w:rPr>
                <w:rFonts w:eastAsia="Calibri" w:cs="Times New Roman"/>
              </w:rPr>
              <w:t>187/2</w:t>
            </w:r>
          </w:p>
        </w:tc>
      </w:tr>
      <w:tr w:rsidR="00E20567" w:rsidRPr="00B7334A" w14:paraId="33DA2E1D" w14:textId="77777777" w:rsidTr="00567540">
        <w:trPr>
          <w:jc w:val="center"/>
        </w:trPr>
        <w:tc>
          <w:tcPr>
            <w:tcW w:w="1777" w:type="dxa"/>
            <w:vAlign w:val="center"/>
          </w:tcPr>
          <w:p w14:paraId="59B3B83B" w14:textId="77777777" w:rsidR="00E20567" w:rsidRPr="00B7334A" w:rsidRDefault="00E20567" w:rsidP="008823B3">
            <w:pPr>
              <w:rPr>
                <w:rFonts w:eastAsia="Calibri" w:cs="Times New Roman"/>
              </w:rPr>
            </w:pPr>
            <w:r w:rsidRPr="00B7334A">
              <w:rPr>
                <w:rFonts w:eastAsia="Calibri" w:cs="Times New Roman"/>
              </w:rPr>
              <w:t>Southern</w:t>
            </w:r>
          </w:p>
        </w:tc>
        <w:tc>
          <w:tcPr>
            <w:tcW w:w="1129" w:type="dxa"/>
            <w:vAlign w:val="center"/>
          </w:tcPr>
          <w:p w14:paraId="5EAF9722" w14:textId="77777777" w:rsidR="00E20567" w:rsidRPr="00B7334A" w:rsidRDefault="00E20567" w:rsidP="008823B3">
            <w:pPr>
              <w:jc w:val="center"/>
              <w:rPr>
                <w:rFonts w:eastAsia="Calibri" w:cs="Times New Roman"/>
              </w:rPr>
            </w:pPr>
            <w:r w:rsidRPr="00B7334A">
              <w:rPr>
                <w:rFonts w:eastAsia="Calibri" w:cs="Times New Roman"/>
              </w:rPr>
              <w:t>432/10</w:t>
            </w:r>
          </w:p>
        </w:tc>
        <w:tc>
          <w:tcPr>
            <w:tcW w:w="1129" w:type="dxa"/>
            <w:vAlign w:val="center"/>
          </w:tcPr>
          <w:p w14:paraId="1145DC2E" w14:textId="77777777" w:rsidR="00E20567" w:rsidRPr="00B7334A" w:rsidRDefault="00E20567" w:rsidP="008823B3">
            <w:pPr>
              <w:jc w:val="center"/>
              <w:rPr>
                <w:rFonts w:eastAsia="Calibri" w:cs="Times New Roman"/>
              </w:rPr>
            </w:pPr>
            <w:r w:rsidRPr="00B7334A">
              <w:rPr>
                <w:rFonts w:eastAsia="Calibri" w:cs="Times New Roman"/>
              </w:rPr>
              <w:t>430/12</w:t>
            </w:r>
          </w:p>
        </w:tc>
        <w:tc>
          <w:tcPr>
            <w:tcW w:w="1262" w:type="dxa"/>
            <w:vAlign w:val="center"/>
          </w:tcPr>
          <w:p w14:paraId="401C889C" w14:textId="77777777" w:rsidR="00E20567" w:rsidRPr="00B7334A" w:rsidRDefault="00E20567" w:rsidP="008823B3">
            <w:pPr>
              <w:jc w:val="center"/>
              <w:rPr>
                <w:rFonts w:eastAsia="Calibri" w:cs="Times New Roman"/>
              </w:rPr>
            </w:pPr>
            <w:r w:rsidRPr="00B7334A">
              <w:rPr>
                <w:rFonts w:eastAsia="Calibri" w:cs="Times New Roman"/>
              </w:rPr>
              <w:t>285/157</w:t>
            </w:r>
          </w:p>
        </w:tc>
        <w:tc>
          <w:tcPr>
            <w:tcW w:w="1129" w:type="dxa"/>
            <w:vAlign w:val="center"/>
          </w:tcPr>
          <w:p w14:paraId="21B18F7B" w14:textId="77777777" w:rsidR="00E20567" w:rsidRPr="00B7334A" w:rsidRDefault="00E20567" w:rsidP="008823B3">
            <w:pPr>
              <w:jc w:val="center"/>
              <w:rPr>
                <w:rFonts w:eastAsia="Calibri" w:cs="Times New Roman"/>
              </w:rPr>
            </w:pPr>
            <w:r w:rsidRPr="00B7334A">
              <w:rPr>
                <w:rFonts w:eastAsia="Calibri" w:cs="Times New Roman"/>
              </w:rPr>
              <w:t>420/22</w:t>
            </w:r>
          </w:p>
        </w:tc>
      </w:tr>
      <w:tr w:rsidR="00E20567" w:rsidRPr="00B7334A" w14:paraId="319B5CAF" w14:textId="77777777" w:rsidTr="00567540">
        <w:trPr>
          <w:jc w:val="center"/>
        </w:trPr>
        <w:tc>
          <w:tcPr>
            <w:tcW w:w="1777" w:type="dxa"/>
            <w:shd w:val="clear" w:color="auto" w:fill="F2F2F2"/>
            <w:vAlign w:val="center"/>
          </w:tcPr>
          <w:p w14:paraId="5427CC80" w14:textId="77777777" w:rsidR="00E20567" w:rsidRPr="00B7334A" w:rsidRDefault="00E20567" w:rsidP="008823B3">
            <w:pPr>
              <w:jc w:val="right"/>
              <w:rPr>
                <w:rFonts w:eastAsia="Calibri" w:cs="Times New Roman"/>
              </w:rPr>
            </w:pPr>
            <w:r w:rsidRPr="00B7334A">
              <w:rPr>
                <w:rFonts w:eastAsia="Calibri" w:cs="Times New Roman"/>
              </w:rPr>
              <w:t>Southeastern</w:t>
            </w:r>
          </w:p>
        </w:tc>
        <w:tc>
          <w:tcPr>
            <w:tcW w:w="1129" w:type="dxa"/>
            <w:shd w:val="clear" w:color="auto" w:fill="F2F2F2"/>
            <w:vAlign w:val="center"/>
          </w:tcPr>
          <w:p w14:paraId="15DD2CA9" w14:textId="77777777" w:rsidR="00E20567" w:rsidRPr="00B7334A" w:rsidRDefault="00E20567" w:rsidP="008823B3">
            <w:pPr>
              <w:jc w:val="center"/>
              <w:rPr>
                <w:rFonts w:eastAsia="Calibri" w:cs="Times New Roman"/>
              </w:rPr>
            </w:pPr>
            <w:r w:rsidRPr="00B7334A">
              <w:rPr>
                <w:rFonts w:eastAsia="Calibri" w:cs="Times New Roman"/>
              </w:rPr>
              <w:t>306/8</w:t>
            </w:r>
          </w:p>
        </w:tc>
        <w:tc>
          <w:tcPr>
            <w:tcW w:w="1129" w:type="dxa"/>
            <w:shd w:val="clear" w:color="auto" w:fill="F2F2F2"/>
            <w:vAlign w:val="center"/>
          </w:tcPr>
          <w:p w14:paraId="610700EC" w14:textId="77777777" w:rsidR="00E20567" w:rsidRPr="00B7334A" w:rsidRDefault="00E20567" w:rsidP="008823B3">
            <w:pPr>
              <w:jc w:val="center"/>
              <w:rPr>
                <w:rFonts w:eastAsia="Calibri" w:cs="Times New Roman"/>
              </w:rPr>
            </w:pPr>
            <w:r w:rsidRPr="00B7334A">
              <w:rPr>
                <w:rFonts w:eastAsia="Calibri" w:cs="Times New Roman"/>
              </w:rPr>
              <w:t>308/6</w:t>
            </w:r>
          </w:p>
        </w:tc>
        <w:tc>
          <w:tcPr>
            <w:tcW w:w="1262" w:type="dxa"/>
            <w:shd w:val="clear" w:color="auto" w:fill="F2F2F2"/>
            <w:vAlign w:val="center"/>
          </w:tcPr>
          <w:p w14:paraId="64BB3A0B" w14:textId="77777777" w:rsidR="00E20567" w:rsidRPr="00B7334A" w:rsidRDefault="00E20567" w:rsidP="008823B3">
            <w:pPr>
              <w:jc w:val="center"/>
              <w:rPr>
                <w:rFonts w:eastAsia="Calibri" w:cs="Times New Roman"/>
              </w:rPr>
            </w:pPr>
            <w:r w:rsidRPr="00B7334A">
              <w:rPr>
                <w:rFonts w:eastAsia="Calibri" w:cs="Times New Roman"/>
              </w:rPr>
              <w:t>196/118</w:t>
            </w:r>
          </w:p>
        </w:tc>
        <w:tc>
          <w:tcPr>
            <w:tcW w:w="1129" w:type="dxa"/>
            <w:shd w:val="clear" w:color="auto" w:fill="F2F2F2"/>
            <w:vAlign w:val="center"/>
          </w:tcPr>
          <w:p w14:paraId="7DAEAFCE" w14:textId="77777777" w:rsidR="00E20567" w:rsidRPr="00B7334A" w:rsidRDefault="00E20567" w:rsidP="008823B3">
            <w:pPr>
              <w:jc w:val="center"/>
              <w:rPr>
                <w:rFonts w:eastAsia="Calibri" w:cs="Times New Roman"/>
              </w:rPr>
            </w:pPr>
            <w:r w:rsidRPr="00B7334A">
              <w:rPr>
                <w:rFonts w:eastAsia="Calibri" w:cs="Times New Roman"/>
              </w:rPr>
              <w:t>300/14</w:t>
            </w:r>
          </w:p>
        </w:tc>
      </w:tr>
      <w:tr w:rsidR="00E20567" w:rsidRPr="00B7334A" w14:paraId="128DE505" w14:textId="77777777" w:rsidTr="00567540">
        <w:trPr>
          <w:jc w:val="center"/>
        </w:trPr>
        <w:tc>
          <w:tcPr>
            <w:tcW w:w="1777" w:type="dxa"/>
            <w:vAlign w:val="center"/>
          </w:tcPr>
          <w:p w14:paraId="303F8050" w14:textId="77777777" w:rsidR="00E20567" w:rsidRPr="00B7334A" w:rsidRDefault="00E20567" w:rsidP="008823B3">
            <w:pPr>
              <w:jc w:val="right"/>
              <w:rPr>
                <w:rFonts w:eastAsia="Calibri" w:cs="Times New Roman"/>
              </w:rPr>
            </w:pPr>
            <w:r w:rsidRPr="00B7334A">
              <w:rPr>
                <w:rFonts w:eastAsia="Calibri" w:cs="Times New Roman"/>
              </w:rPr>
              <w:t>Southwestern</w:t>
            </w:r>
          </w:p>
        </w:tc>
        <w:tc>
          <w:tcPr>
            <w:tcW w:w="1129" w:type="dxa"/>
            <w:vAlign w:val="center"/>
          </w:tcPr>
          <w:p w14:paraId="0F2A55A2" w14:textId="77777777" w:rsidR="00E20567" w:rsidRPr="00B7334A" w:rsidRDefault="00E20567" w:rsidP="008823B3">
            <w:pPr>
              <w:jc w:val="center"/>
              <w:rPr>
                <w:rFonts w:eastAsia="Calibri" w:cs="Times New Roman"/>
              </w:rPr>
            </w:pPr>
            <w:r w:rsidRPr="00B7334A">
              <w:rPr>
                <w:rFonts w:eastAsia="Calibri" w:cs="Times New Roman"/>
              </w:rPr>
              <w:t>126/2</w:t>
            </w:r>
          </w:p>
        </w:tc>
        <w:tc>
          <w:tcPr>
            <w:tcW w:w="1129" w:type="dxa"/>
            <w:vAlign w:val="center"/>
          </w:tcPr>
          <w:p w14:paraId="6623CFC9" w14:textId="77777777" w:rsidR="00E20567" w:rsidRPr="00B7334A" w:rsidRDefault="00E20567" w:rsidP="008823B3">
            <w:pPr>
              <w:jc w:val="center"/>
              <w:rPr>
                <w:rFonts w:eastAsia="Calibri" w:cs="Times New Roman"/>
              </w:rPr>
            </w:pPr>
            <w:r w:rsidRPr="00B7334A">
              <w:rPr>
                <w:rFonts w:eastAsia="Calibri" w:cs="Times New Roman"/>
              </w:rPr>
              <w:t>122/6</w:t>
            </w:r>
          </w:p>
        </w:tc>
        <w:tc>
          <w:tcPr>
            <w:tcW w:w="1262" w:type="dxa"/>
            <w:vAlign w:val="center"/>
          </w:tcPr>
          <w:p w14:paraId="06E74B1C" w14:textId="77777777" w:rsidR="00E20567" w:rsidRPr="00B7334A" w:rsidRDefault="00E20567" w:rsidP="008823B3">
            <w:pPr>
              <w:jc w:val="center"/>
              <w:rPr>
                <w:rFonts w:eastAsia="Calibri" w:cs="Times New Roman"/>
              </w:rPr>
            </w:pPr>
            <w:r w:rsidRPr="00B7334A">
              <w:rPr>
                <w:rFonts w:eastAsia="Calibri" w:cs="Times New Roman"/>
              </w:rPr>
              <w:t>89/39</w:t>
            </w:r>
          </w:p>
        </w:tc>
        <w:tc>
          <w:tcPr>
            <w:tcW w:w="1129" w:type="dxa"/>
            <w:vAlign w:val="center"/>
          </w:tcPr>
          <w:p w14:paraId="723912A9" w14:textId="77777777" w:rsidR="00E20567" w:rsidRPr="00B7334A" w:rsidRDefault="00E20567" w:rsidP="008823B3">
            <w:pPr>
              <w:jc w:val="center"/>
              <w:rPr>
                <w:rFonts w:eastAsia="Calibri" w:cs="Times New Roman"/>
              </w:rPr>
            </w:pPr>
            <w:r w:rsidRPr="00B7334A">
              <w:rPr>
                <w:rFonts w:eastAsia="Calibri" w:cs="Times New Roman"/>
              </w:rPr>
              <w:t>120/8</w:t>
            </w:r>
          </w:p>
        </w:tc>
      </w:tr>
      <w:tr w:rsidR="00E20567" w:rsidRPr="00B7334A" w14:paraId="7609D14A" w14:textId="77777777" w:rsidTr="00567540">
        <w:trPr>
          <w:jc w:val="center"/>
        </w:trPr>
        <w:tc>
          <w:tcPr>
            <w:tcW w:w="1777" w:type="dxa"/>
            <w:tcBorders>
              <w:bottom w:val="single" w:sz="12" w:space="0" w:color="auto"/>
            </w:tcBorders>
            <w:shd w:val="clear" w:color="auto" w:fill="F2F2F2"/>
            <w:vAlign w:val="center"/>
          </w:tcPr>
          <w:p w14:paraId="68979B99" w14:textId="77777777" w:rsidR="00E20567" w:rsidRPr="00B7334A" w:rsidRDefault="00E20567" w:rsidP="008823B3">
            <w:pPr>
              <w:rPr>
                <w:rFonts w:eastAsia="Calibri" w:cs="Times New Roman"/>
              </w:rPr>
            </w:pPr>
            <w:r w:rsidRPr="00B7334A">
              <w:rPr>
                <w:rFonts w:eastAsia="Calibri" w:cs="Times New Roman"/>
                <w:iCs/>
              </w:rPr>
              <w:t>p-value</w:t>
            </w:r>
          </w:p>
        </w:tc>
        <w:tc>
          <w:tcPr>
            <w:tcW w:w="1129" w:type="dxa"/>
            <w:tcBorders>
              <w:bottom w:val="single" w:sz="12" w:space="0" w:color="auto"/>
            </w:tcBorders>
            <w:shd w:val="clear" w:color="auto" w:fill="F2F2F2"/>
            <w:vAlign w:val="center"/>
          </w:tcPr>
          <w:p w14:paraId="1B3931EC" w14:textId="77777777" w:rsidR="00E20567" w:rsidRPr="00B7334A" w:rsidRDefault="00E20567" w:rsidP="008823B3">
            <w:pPr>
              <w:jc w:val="center"/>
              <w:rPr>
                <w:rFonts w:eastAsia="Calibri" w:cs="Times New Roman"/>
                <w:i/>
                <w:iCs/>
              </w:rPr>
            </w:pPr>
            <w:r w:rsidRPr="00B7334A">
              <w:rPr>
                <w:rFonts w:eastAsia="Calibri" w:cs="Times New Roman"/>
                <w:iCs/>
              </w:rPr>
              <w:t>0.764</w:t>
            </w:r>
          </w:p>
        </w:tc>
        <w:tc>
          <w:tcPr>
            <w:tcW w:w="1129" w:type="dxa"/>
            <w:tcBorders>
              <w:bottom w:val="single" w:sz="12" w:space="0" w:color="auto"/>
            </w:tcBorders>
            <w:shd w:val="clear" w:color="auto" w:fill="F2F2F2"/>
            <w:vAlign w:val="center"/>
          </w:tcPr>
          <w:p w14:paraId="7C3CEF71" w14:textId="77777777" w:rsidR="00E20567" w:rsidRPr="00B7334A" w:rsidRDefault="00E20567" w:rsidP="008823B3">
            <w:pPr>
              <w:jc w:val="center"/>
              <w:rPr>
                <w:rFonts w:eastAsia="Calibri" w:cs="Times New Roman"/>
                <w:i/>
                <w:iCs/>
              </w:rPr>
            </w:pPr>
            <w:r w:rsidRPr="00B7334A">
              <w:rPr>
                <w:rFonts w:eastAsia="Calibri" w:cs="Times New Roman"/>
                <w:iCs/>
              </w:rPr>
              <w:t>0.611</w:t>
            </w:r>
          </w:p>
        </w:tc>
        <w:tc>
          <w:tcPr>
            <w:tcW w:w="1262" w:type="dxa"/>
            <w:tcBorders>
              <w:bottom w:val="single" w:sz="12" w:space="0" w:color="auto"/>
            </w:tcBorders>
            <w:shd w:val="clear" w:color="auto" w:fill="F2F2F2"/>
            <w:vAlign w:val="center"/>
          </w:tcPr>
          <w:p w14:paraId="48BAB18B" w14:textId="77777777" w:rsidR="00E20567" w:rsidRPr="00B7334A" w:rsidRDefault="00E20567" w:rsidP="008823B3">
            <w:pPr>
              <w:jc w:val="center"/>
              <w:rPr>
                <w:rFonts w:eastAsia="Calibri" w:cs="Times New Roman"/>
                <w:i/>
                <w:iCs/>
              </w:rPr>
            </w:pPr>
            <w:r w:rsidRPr="00B7334A">
              <w:rPr>
                <w:rFonts w:eastAsia="Calibri" w:cs="Times New Roman"/>
                <w:iCs/>
              </w:rPr>
              <w:t>0.200</w:t>
            </w:r>
          </w:p>
        </w:tc>
        <w:tc>
          <w:tcPr>
            <w:tcW w:w="1129" w:type="dxa"/>
            <w:tcBorders>
              <w:bottom w:val="single" w:sz="12" w:space="0" w:color="auto"/>
            </w:tcBorders>
            <w:shd w:val="clear" w:color="auto" w:fill="F2F2F2"/>
            <w:vAlign w:val="center"/>
          </w:tcPr>
          <w:p w14:paraId="3D3A0620" w14:textId="77777777" w:rsidR="00E20567" w:rsidRPr="00B7334A" w:rsidRDefault="00E20567" w:rsidP="008823B3">
            <w:pPr>
              <w:jc w:val="center"/>
              <w:rPr>
                <w:rFonts w:eastAsia="Calibri" w:cs="Times New Roman"/>
                <w:i/>
                <w:iCs/>
              </w:rPr>
            </w:pPr>
            <w:r w:rsidRPr="00B7334A">
              <w:rPr>
                <w:rFonts w:eastAsia="Calibri" w:cs="Times New Roman"/>
                <w:iCs/>
              </w:rPr>
              <w:t>0.021</w:t>
            </w:r>
          </w:p>
        </w:tc>
      </w:tr>
    </w:tbl>
    <w:p w14:paraId="0301B3FB" w14:textId="10DF5F8D" w:rsidR="008823B3" w:rsidRPr="00B7334A" w:rsidRDefault="008823B3">
      <w:pPr>
        <w:spacing w:after="160" w:line="259" w:lineRule="auto"/>
        <w:rPr>
          <w:rFonts w:eastAsia="Calibri" w:cs="Times New Roman"/>
          <w:b/>
          <w:bCs/>
          <w:iCs/>
        </w:rPr>
      </w:pPr>
      <w:bookmarkStart w:id="15" w:name="_Toc49136830"/>
      <w:bookmarkStart w:id="16" w:name="_Toc50980941"/>
      <w:bookmarkStart w:id="17" w:name="_Toc50981104"/>
    </w:p>
    <w:p w14:paraId="51061EFD" w14:textId="2207096F" w:rsidR="00E20567" w:rsidRPr="00B7334A" w:rsidRDefault="00E20567" w:rsidP="00E20567">
      <w:pPr>
        <w:spacing w:before="120" w:after="240"/>
        <w:rPr>
          <w:rFonts w:eastAsia="Calibri" w:cs="Times New Roman"/>
          <w:b/>
          <w:bCs/>
          <w:iCs/>
        </w:rPr>
      </w:pPr>
      <w:r w:rsidRPr="00B7334A">
        <w:rPr>
          <w:rFonts w:eastAsia="Calibri" w:cs="Times New Roman"/>
          <w:b/>
          <w:bCs/>
          <w:iCs/>
        </w:rPr>
        <w:t>Table S</w:t>
      </w:r>
      <w:r w:rsidRPr="00B7334A">
        <w:rPr>
          <w:rFonts w:eastAsia="Calibri" w:cs="Times New Roman"/>
          <w:b/>
          <w:bCs/>
          <w:iCs/>
        </w:rPr>
        <w:fldChar w:fldCharType="begin"/>
      </w:r>
      <w:r w:rsidRPr="00B7334A">
        <w:rPr>
          <w:rFonts w:eastAsia="Calibri" w:cs="Times New Roman"/>
          <w:b/>
          <w:bCs/>
          <w:iCs/>
        </w:rPr>
        <w:instrText xml:space="preserve"> SEQ Table_S \* ARABIC </w:instrText>
      </w:r>
      <w:r w:rsidRPr="00B7334A">
        <w:rPr>
          <w:rFonts w:eastAsia="Calibri" w:cs="Times New Roman"/>
          <w:b/>
          <w:bCs/>
          <w:iCs/>
        </w:rPr>
        <w:fldChar w:fldCharType="separate"/>
      </w:r>
      <w:r w:rsidRPr="00B7334A">
        <w:rPr>
          <w:rFonts w:eastAsia="Calibri" w:cs="Times New Roman"/>
          <w:b/>
          <w:bCs/>
          <w:iCs/>
          <w:noProof/>
        </w:rPr>
        <w:t>7</w:t>
      </w:r>
      <w:r w:rsidRPr="00B7334A">
        <w:rPr>
          <w:rFonts w:eastAsia="Calibri" w:cs="Times New Roman"/>
          <w:b/>
          <w:bCs/>
          <w:iCs/>
          <w:noProof/>
        </w:rPr>
        <w:fldChar w:fldCharType="end"/>
      </w:r>
      <w:r w:rsidRPr="00B7334A">
        <w:rPr>
          <w:rFonts w:eastAsia="Calibri" w:cs="Times New Roman"/>
          <w:b/>
          <w:bCs/>
          <w:iCs/>
        </w:rPr>
        <w:t>.</w:t>
      </w:r>
      <w:r w:rsidRPr="00B7334A">
        <w:rPr>
          <w:rFonts w:eastAsia="Calibri" w:cs="Times New Roman"/>
          <w:iCs/>
        </w:rPr>
        <w:t xml:space="preserve"> Haplotypes were estimated with PHASE v2.1.1 set to the same parameters in Brandt et al., 2018: Markov chain Monte Carlo (MCMC) samples were taken from a minimum of 100,000 steps, with a discarded burn-in of 10,000; samples were drawn every 100 MCMC steps. Five repetitions were performed, and haplotype frequencies compared to verify consistent assignment. Included are estimates of population haplotypes with frequencies of greater than 1% (count=1262, number haplotypes = 151) and associated estimated standard deviations (S.E.; square root of the variance of the posterior distribution) at 19 variable positions, with 0 representing non-variants and 1 representing variants.</w:t>
      </w:r>
      <w:bookmarkEnd w:id="15"/>
      <w:bookmarkEnd w:id="16"/>
      <w:bookmarkEnd w:id="17"/>
      <w:r w:rsidRPr="00B7334A">
        <w:rPr>
          <w:rFonts w:eastAsia="Calibri" w:cs="Times New Roman"/>
          <w:iCs/>
        </w:rPr>
        <w:t xml:space="preserve"> </w:t>
      </w:r>
    </w:p>
    <w:tbl>
      <w:tblPr>
        <w:tblStyle w:val="TableGrid811"/>
        <w:tblW w:w="8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
        <w:gridCol w:w="825"/>
        <w:gridCol w:w="825"/>
        <w:gridCol w:w="1399"/>
        <w:gridCol w:w="636"/>
        <w:gridCol w:w="636"/>
        <w:gridCol w:w="636"/>
        <w:gridCol w:w="636"/>
        <w:gridCol w:w="636"/>
        <w:gridCol w:w="636"/>
        <w:gridCol w:w="636"/>
        <w:gridCol w:w="636"/>
      </w:tblGrid>
      <w:tr w:rsidR="00E20567" w:rsidRPr="00B7334A" w14:paraId="3350A7E9" w14:textId="77777777" w:rsidTr="00567540">
        <w:trPr>
          <w:trHeight w:val="300"/>
          <w:jc w:val="center"/>
        </w:trPr>
        <w:tc>
          <w:tcPr>
            <w:tcW w:w="636" w:type="dxa"/>
            <w:tcBorders>
              <w:top w:val="single" w:sz="4" w:space="0" w:color="auto"/>
              <w:bottom w:val="double" w:sz="4" w:space="0" w:color="auto"/>
            </w:tcBorders>
            <w:noWrap/>
            <w:vAlign w:val="center"/>
            <w:hideMark/>
          </w:tcPr>
          <w:p w14:paraId="72DFB7E8" w14:textId="77777777" w:rsidR="00E20567" w:rsidRPr="00B7334A" w:rsidRDefault="00E20567" w:rsidP="008823B3">
            <w:pPr>
              <w:jc w:val="center"/>
              <w:rPr>
                <w:rFonts w:eastAsia="Calibri" w:cs="Times New Roman"/>
              </w:rPr>
            </w:pPr>
            <w:bookmarkStart w:id="18" w:name="_Hlk41088920"/>
            <w:r w:rsidRPr="00B7334A">
              <w:rPr>
                <w:rFonts w:eastAsia="Calibri" w:cs="Times New Roman"/>
              </w:rPr>
              <w:t>ID</w:t>
            </w:r>
          </w:p>
        </w:tc>
        <w:tc>
          <w:tcPr>
            <w:tcW w:w="825" w:type="dxa"/>
            <w:tcBorders>
              <w:top w:val="single" w:sz="4" w:space="0" w:color="auto"/>
              <w:bottom w:val="double" w:sz="4" w:space="0" w:color="auto"/>
            </w:tcBorders>
            <w:noWrap/>
            <w:vAlign w:val="center"/>
            <w:hideMark/>
          </w:tcPr>
          <w:p w14:paraId="0B9F43FC" w14:textId="77777777" w:rsidR="00E20567" w:rsidRPr="00B7334A" w:rsidRDefault="00E20567" w:rsidP="008823B3">
            <w:pPr>
              <w:jc w:val="center"/>
              <w:rPr>
                <w:rFonts w:eastAsia="Calibri" w:cs="Times New Roman"/>
              </w:rPr>
            </w:pPr>
            <w:r w:rsidRPr="00B7334A">
              <w:rPr>
                <w:rFonts w:eastAsia="Calibri" w:cs="Times New Roman"/>
              </w:rPr>
              <w:t>f</w:t>
            </w:r>
          </w:p>
        </w:tc>
        <w:tc>
          <w:tcPr>
            <w:tcW w:w="825" w:type="dxa"/>
            <w:tcBorders>
              <w:top w:val="single" w:sz="4" w:space="0" w:color="auto"/>
              <w:bottom w:val="double" w:sz="4" w:space="0" w:color="auto"/>
            </w:tcBorders>
            <w:vAlign w:val="center"/>
          </w:tcPr>
          <w:p w14:paraId="77FFC208" w14:textId="77777777" w:rsidR="00E20567" w:rsidRPr="00B7334A" w:rsidRDefault="00E20567" w:rsidP="008823B3">
            <w:pPr>
              <w:jc w:val="center"/>
              <w:rPr>
                <w:rFonts w:eastAsia="Calibri" w:cs="Times New Roman"/>
              </w:rPr>
            </w:pPr>
            <w:r w:rsidRPr="00B7334A">
              <w:rPr>
                <w:rFonts w:eastAsia="Calibri" w:cs="Times New Roman"/>
              </w:rPr>
              <w:t>S.E.</w:t>
            </w:r>
          </w:p>
        </w:tc>
        <w:tc>
          <w:tcPr>
            <w:tcW w:w="1399" w:type="dxa"/>
            <w:tcBorders>
              <w:top w:val="single" w:sz="4" w:space="0" w:color="auto"/>
              <w:bottom w:val="double" w:sz="4" w:space="0" w:color="auto"/>
            </w:tcBorders>
            <w:vAlign w:val="center"/>
          </w:tcPr>
          <w:p w14:paraId="29C3A28C" w14:textId="77777777" w:rsidR="00E20567" w:rsidRPr="00B7334A" w:rsidRDefault="00E20567" w:rsidP="008823B3">
            <w:pPr>
              <w:jc w:val="center"/>
              <w:rPr>
                <w:rFonts w:eastAsia="Calibri" w:cs="Times New Roman"/>
              </w:rPr>
            </w:pPr>
            <w:r w:rsidRPr="00B7334A">
              <w:rPr>
                <w:rFonts w:eastAsia="Calibri" w:cs="Times New Roman"/>
              </w:rPr>
              <w:t>Codon</w:t>
            </w:r>
          </w:p>
        </w:tc>
        <w:tc>
          <w:tcPr>
            <w:tcW w:w="636" w:type="dxa"/>
            <w:tcBorders>
              <w:top w:val="single" w:sz="4" w:space="0" w:color="auto"/>
              <w:bottom w:val="double" w:sz="4" w:space="0" w:color="auto"/>
            </w:tcBorders>
            <w:noWrap/>
            <w:vAlign w:val="center"/>
            <w:hideMark/>
          </w:tcPr>
          <w:p w14:paraId="513F8F3A" w14:textId="77777777" w:rsidR="00E20567" w:rsidRPr="00B7334A" w:rsidRDefault="00E20567" w:rsidP="008823B3">
            <w:pPr>
              <w:jc w:val="center"/>
              <w:rPr>
                <w:rFonts w:eastAsia="Calibri" w:cs="Times New Roman"/>
              </w:rPr>
            </w:pPr>
            <w:r w:rsidRPr="00B7334A">
              <w:rPr>
                <w:rFonts w:eastAsia="Calibri" w:cs="Times New Roman"/>
              </w:rPr>
              <w:t>153</w:t>
            </w:r>
          </w:p>
        </w:tc>
        <w:tc>
          <w:tcPr>
            <w:tcW w:w="636" w:type="dxa"/>
            <w:tcBorders>
              <w:top w:val="single" w:sz="4" w:space="0" w:color="auto"/>
              <w:bottom w:val="double" w:sz="4" w:space="0" w:color="auto"/>
            </w:tcBorders>
            <w:noWrap/>
            <w:vAlign w:val="center"/>
            <w:hideMark/>
          </w:tcPr>
          <w:p w14:paraId="0E669105" w14:textId="77777777" w:rsidR="00E20567" w:rsidRPr="00B7334A" w:rsidRDefault="00E20567" w:rsidP="008823B3">
            <w:pPr>
              <w:jc w:val="center"/>
              <w:rPr>
                <w:rFonts w:eastAsia="Calibri" w:cs="Times New Roman"/>
              </w:rPr>
            </w:pPr>
            <w:r w:rsidRPr="00B7334A">
              <w:rPr>
                <w:rFonts w:eastAsia="Calibri" w:cs="Times New Roman"/>
              </w:rPr>
              <w:t>195</w:t>
            </w:r>
          </w:p>
        </w:tc>
        <w:tc>
          <w:tcPr>
            <w:tcW w:w="636" w:type="dxa"/>
            <w:tcBorders>
              <w:top w:val="single" w:sz="4" w:space="0" w:color="auto"/>
              <w:bottom w:val="double" w:sz="4" w:space="0" w:color="auto"/>
            </w:tcBorders>
            <w:noWrap/>
            <w:vAlign w:val="center"/>
            <w:hideMark/>
          </w:tcPr>
          <w:p w14:paraId="0FD62457" w14:textId="77777777" w:rsidR="00E20567" w:rsidRPr="00B7334A" w:rsidRDefault="00E20567" w:rsidP="008823B3">
            <w:pPr>
              <w:jc w:val="center"/>
              <w:rPr>
                <w:rFonts w:eastAsia="Calibri" w:cs="Times New Roman"/>
              </w:rPr>
            </w:pPr>
            <w:r w:rsidRPr="00B7334A">
              <w:rPr>
                <w:rFonts w:eastAsia="Calibri" w:cs="Times New Roman"/>
              </w:rPr>
              <w:t>198</w:t>
            </w:r>
          </w:p>
        </w:tc>
        <w:tc>
          <w:tcPr>
            <w:tcW w:w="636" w:type="dxa"/>
            <w:tcBorders>
              <w:top w:val="single" w:sz="4" w:space="0" w:color="auto"/>
              <w:bottom w:val="double" w:sz="4" w:space="0" w:color="auto"/>
            </w:tcBorders>
            <w:noWrap/>
            <w:vAlign w:val="center"/>
            <w:hideMark/>
          </w:tcPr>
          <w:p w14:paraId="253CE7F0" w14:textId="77777777" w:rsidR="00E20567" w:rsidRPr="00B7334A" w:rsidRDefault="00E20567" w:rsidP="008823B3">
            <w:pPr>
              <w:jc w:val="center"/>
              <w:rPr>
                <w:rFonts w:eastAsia="Calibri" w:cs="Times New Roman"/>
              </w:rPr>
            </w:pPr>
            <w:r w:rsidRPr="00B7334A">
              <w:rPr>
                <w:rFonts w:eastAsia="Calibri" w:cs="Times New Roman"/>
              </w:rPr>
              <w:t>286</w:t>
            </w:r>
          </w:p>
        </w:tc>
        <w:tc>
          <w:tcPr>
            <w:tcW w:w="636" w:type="dxa"/>
            <w:tcBorders>
              <w:top w:val="single" w:sz="4" w:space="0" w:color="auto"/>
              <w:bottom w:val="double" w:sz="4" w:space="0" w:color="auto"/>
            </w:tcBorders>
            <w:noWrap/>
            <w:vAlign w:val="center"/>
            <w:hideMark/>
          </w:tcPr>
          <w:p w14:paraId="2C9A9CDC" w14:textId="77777777" w:rsidR="00E20567" w:rsidRPr="00B7334A" w:rsidRDefault="00E20567" w:rsidP="008823B3">
            <w:pPr>
              <w:jc w:val="center"/>
              <w:rPr>
                <w:rFonts w:eastAsia="Calibri" w:cs="Times New Roman"/>
              </w:rPr>
            </w:pPr>
            <w:r w:rsidRPr="00B7334A">
              <w:rPr>
                <w:rFonts w:eastAsia="Calibri" w:cs="Times New Roman"/>
              </w:rPr>
              <w:t>365</w:t>
            </w:r>
          </w:p>
        </w:tc>
        <w:tc>
          <w:tcPr>
            <w:tcW w:w="636" w:type="dxa"/>
            <w:tcBorders>
              <w:top w:val="single" w:sz="4" w:space="0" w:color="auto"/>
              <w:bottom w:val="double" w:sz="4" w:space="0" w:color="auto"/>
            </w:tcBorders>
            <w:noWrap/>
            <w:vAlign w:val="center"/>
            <w:hideMark/>
          </w:tcPr>
          <w:p w14:paraId="42806004" w14:textId="77777777" w:rsidR="00E20567" w:rsidRPr="00B7334A" w:rsidRDefault="00E20567" w:rsidP="008823B3">
            <w:pPr>
              <w:jc w:val="center"/>
              <w:rPr>
                <w:rFonts w:eastAsia="Calibri" w:cs="Times New Roman"/>
              </w:rPr>
            </w:pPr>
            <w:r w:rsidRPr="00B7334A">
              <w:rPr>
                <w:rFonts w:eastAsia="Calibri" w:cs="Times New Roman"/>
              </w:rPr>
              <w:t>378</w:t>
            </w:r>
          </w:p>
        </w:tc>
        <w:tc>
          <w:tcPr>
            <w:tcW w:w="636" w:type="dxa"/>
            <w:tcBorders>
              <w:top w:val="single" w:sz="4" w:space="0" w:color="auto"/>
              <w:bottom w:val="double" w:sz="4" w:space="0" w:color="auto"/>
            </w:tcBorders>
            <w:noWrap/>
            <w:vAlign w:val="center"/>
            <w:hideMark/>
          </w:tcPr>
          <w:p w14:paraId="51F046DA" w14:textId="77777777" w:rsidR="00E20567" w:rsidRPr="00B7334A" w:rsidRDefault="00E20567" w:rsidP="008823B3">
            <w:pPr>
              <w:jc w:val="center"/>
              <w:rPr>
                <w:rFonts w:eastAsia="Calibri" w:cs="Times New Roman"/>
              </w:rPr>
            </w:pPr>
            <w:r w:rsidRPr="00B7334A">
              <w:rPr>
                <w:rFonts w:eastAsia="Calibri" w:cs="Times New Roman"/>
              </w:rPr>
              <w:t>417</w:t>
            </w:r>
          </w:p>
        </w:tc>
        <w:tc>
          <w:tcPr>
            <w:tcW w:w="636" w:type="dxa"/>
            <w:tcBorders>
              <w:top w:val="single" w:sz="4" w:space="0" w:color="auto"/>
              <w:bottom w:val="double" w:sz="4" w:space="0" w:color="auto"/>
            </w:tcBorders>
            <w:noWrap/>
            <w:vAlign w:val="center"/>
            <w:hideMark/>
          </w:tcPr>
          <w:p w14:paraId="09DB0B64" w14:textId="77777777" w:rsidR="00E20567" w:rsidRPr="00B7334A" w:rsidRDefault="00E20567" w:rsidP="008823B3">
            <w:pPr>
              <w:jc w:val="center"/>
              <w:rPr>
                <w:rFonts w:eastAsia="Calibri" w:cs="Times New Roman"/>
              </w:rPr>
            </w:pPr>
            <w:r w:rsidRPr="00B7334A">
              <w:rPr>
                <w:rFonts w:eastAsia="Calibri" w:cs="Times New Roman"/>
              </w:rPr>
              <w:t>555</w:t>
            </w:r>
          </w:p>
        </w:tc>
      </w:tr>
      <w:tr w:rsidR="00E20567" w:rsidRPr="00B7334A" w14:paraId="5D3612F6" w14:textId="77777777" w:rsidTr="00567540">
        <w:trPr>
          <w:trHeight w:val="141"/>
          <w:jc w:val="center"/>
        </w:trPr>
        <w:tc>
          <w:tcPr>
            <w:tcW w:w="636" w:type="dxa"/>
            <w:tcBorders>
              <w:top w:val="double" w:sz="4" w:space="0" w:color="auto"/>
            </w:tcBorders>
            <w:shd w:val="clear" w:color="auto" w:fill="F2F2F2"/>
            <w:noWrap/>
            <w:vAlign w:val="center"/>
            <w:hideMark/>
          </w:tcPr>
          <w:p w14:paraId="38467268" w14:textId="77777777" w:rsidR="00E20567" w:rsidRPr="00B7334A" w:rsidRDefault="00E20567" w:rsidP="008823B3">
            <w:pPr>
              <w:jc w:val="center"/>
              <w:rPr>
                <w:rFonts w:eastAsia="Calibri" w:cs="Times New Roman"/>
              </w:rPr>
            </w:pPr>
            <w:r w:rsidRPr="00B7334A">
              <w:rPr>
                <w:rFonts w:eastAsia="Calibri" w:cs="Times New Roman"/>
              </w:rPr>
              <w:t>3</w:t>
            </w:r>
          </w:p>
        </w:tc>
        <w:tc>
          <w:tcPr>
            <w:tcW w:w="825" w:type="dxa"/>
            <w:tcBorders>
              <w:top w:val="double" w:sz="4" w:space="0" w:color="auto"/>
            </w:tcBorders>
            <w:shd w:val="clear" w:color="auto" w:fill="F2F2F2"/>
            <w:noWrap/>
            <w:vAlign w:val="center"/>
            <w:hideMark/>
          </w:tcPr>
          <w:p w14:paraId="019FD4AE" w14:textId="77777777" w:rsidR="00E20567" w:rsidRPr="00B7334A" w:rsidRDefault="00E20567" w:rsidP="008823B3">
            <w:pPr>
              <w:jc w:val="center"/>
              <w:rPr>
                <w:rFonts w:eastAsia="Calibri" w:cs="Times New Roman"/>
              </w:rPr>
            </w:pPr>
            <w:r w:rsidRPr="00B7334A">
              <w:rPr>
                <w:rFonts w:eastAsia="Calibri" w:cs="Times New Roman"/>
              </w:rPr>
              <w:t>0.228</w:t>
            </w:r>
          </w:p>
        </w:tc>
        <w:tc>
          <w:tcPr>
            <w:tcW w:w="825" w:type="dxa"/>
            <w:tcBorders>
              <w:top w:val="double" w:sz="4" w:space="0" w:color="auto"/>
            </w:tcBorders>
            <w:shd w:val="clear" w:color="auto" w:fill="F2F2F2"/>
            <w:vAlign w:val="center"/>
          </w:tcPr>
          <w:p w14:paraId="6BAEC2F7" w14:textId="77777777" w:rsidR="00E20567" w:rsidRPr="00B7334A" w:rsidRDefault="00E20567" w:rsidP="008823B3">
            <w:pPr>
              <w:jc w:val="center"/>
              <w:rPr>
                <w:rFonts w:eastAsia="Calibri" w:cs="Times New Roman"/>
              </w:rPr>
            </w:pPr>
            <w:r w:rsidRPr="00B7334A">
              <w:rPr>
                <w:rFonts w:eastAsia="Calibri" w:cs="Times New Roman"/>
              </w:rPr>
              <w:t>0.006</w:t>
            </w:r>
          </w:p>
        </w:tc>
        <w:tc>
          <w:tcPr>
            <w:tcW w:w="1399" w:type="dxa"/>
            <w:tcBorders>
              <w:top w:val="double" w:sz="4" w:space="0" w:color="auto"/>
            </w:tcBorders>
            <w:shd w:val="clear" w:color="auto" w:fill="F2F2F2"/>
            <w:vAlign w:val="center"/>
          </w:tcPr>
          <w:p w14:paraId="2A7A80EF"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tcBorders>
              <w:top w:val="double" w:sz="4" w:space="0" w:color="auto"/>
            </w:tcBorders>
            <w:shd w:val="clear" w:color="auto" w:fill="F2F2F2"/>
            <w:noWrap/>
            <w:vAlign w:val="center"/>
            <w:hideMark/>
          </w:tcPr>
          <w:p w14:paraId="38B111F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F2F2F2"/>
            <w:noWrap/>
            <w:vAlign w:val="center"/>
            <w:hideMark/>
          </w:tcPr>
          <w:p w14:paraId="7C09F81B"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F2F2F2"/>
            <w:noWrap/>
            <w:vAlign w:val="center"/>
            <w:hideMark/>
          </w:tcPr>
          <w:p w14:paraId="25800E6F"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F2F2F2"/>
            <w:noWrap/>
            <w:vAlign w:val="center"/>
            <w:hideMark/>
          </w:tcPr>
          <w:p w14:paraId="3CB67E1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F2F2F2"/>
            <w:noWrap/>
            <w:vAlign w:val="center"/>
            <w:hideMark/>
          </w:tcPr>
          <w:p w14:paraId="400FC997"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F2F2F2"/>
            <w:noWrap/>
            <w:vAlign w:val="center"/>
            <w:hideMark/>
          </w:tcPr>
          <w:p w14:paraId="38B57727"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top w:val="double" w:sz="4" w:space="0" w:color="auto"/>
            </w:tcBorders>
            <w:shd w:val="clear" w:color="auto" w:fill="D9D9D9"/>
            <w:noWrap/>
            <w:vAlign w:val="center"/>
            <w:hideMark/>
          </w:tcPr>
          <w:p w14:paraId="24A8F015"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tcBorders>
              <w:top w:val="double" w:sz="4" w:space="0" w:color="auto"/>
            </w:tcBorders>
            <w:shd w:val="clear" w:color="auto" w:fill="F2F2F2"/>
            <w:noWrap/>
            <w:vAlign w:val="center"/>
            <w:hideMark/>
          </w:tcPr>
          <w:p w14:paraId="000F121A"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61DBA5A0" w14:textId="77777777" w:rsidTr="00567540">
        <w:trPr>
          <w:trHeight w:val="70"/>
          <w:jc w:val="center"/>
        </w:trPr>
        <w:tc>
          <w:tcPr>
            <w:tcW w:w="636" w:type="dxa"/>
            <w:shd w:val="clear" w:color="auto" w:fill="auto"/>
            <w:noWrap/>
            <w:vAlign w:val="center"/>
            <w:hideMark/>
          </w:tcPr>
          <w:p w14:paraId="7E8244F3" w14:textId="77777777" w:rsidR="00E20567" w:rsidRPr="00B7334A" w:rsidRDefault="00E20567" w:rsidP="008823B3">
            <w:pPr>
              <w:jc w:val="center"/>
              <w:rPr>
                <w:rFonts w:eastAsia="Calibri" w:cs="Times New Roman"/>
              </w:rPr>
            </w:pPr>
            <w:r w:rsidRPr="00B7334A">
              <w:rPr>
                <w:rFonts w:eastAsia="Calibri" w:cs="Times New Roman"/>
              </w:rPr>
              <w:t>1</w:t>
            </w:r>
          </w:p>
        </w:tc>
        <w:tc>
          <w:tcPr>
            <w:tcW w:w="825" w:type="dxa"/>
            <w:shd w:val="clear" w:color="auto" w:fill="auto"/>
            <w:noWrap/>
            <w:vAlign w:val="center"/>
            <w:hideMark/>
          </w:tcPr>
          <w:p w14:paraId="669C2718" w14:textId="77777777" w:rsidR="00E20567" w:rsidRPr="00B7334A" w:rsidRDefault="00E20567" w:rsidP="008823B3">
            <w:pPr>
              <w:jc w:val="center"/>
              <w:rPr>
                <w:rFonts w:eastAsia="Calibri" w:cs="Times New Roman"/>
              </w:rPr>
            </w:pPr>
            <w:r w:rsidRPr="00B7334A">
              <w:rPr>
                <w:rFonts w:eastAsia="Calibri" w:cs="Times New Roman"/>
              </w:rPr>
              <w:t>0.122</w:t>
            </w:r>
          </w:p>
        </w:tc>
        <w:tc>
          <w:tcPr>
            <w:tcW w:w="825" w:type="dxa"/>
            <w:shd w:val="clear" w:color="auto" w:fill="auto"/>
            <w:vAlign w:val="center"/>
          </w:tcPr>
          <w:p w14:paraId="0F94B7A3" w14:textId="77777777" w:rsidR="00E20567" w:rsidRPr="00B7334A" w:rsidRDefault="00E20567" w:rsidP="008823B3">
            <w:pPr>
              <w:jc w:val="center"/>
              <w:rPr>
                <w:rFonts w:eastAsia="Calibri" w:cs="Times New Roman"/>
              </w:rPr>
            </w:pPr>
            <w:r w:rsidRPr="00B7334A">
              <w:rPr>
                <w:rFonts w:eastAsia="Calibri" w:cs="Times New Roman"/>
              </w:rPr>
              <w:t>0.005</w:t>
            </w:r>
          </w:p>
        </w:tc>
        <w:tc>
          <w:tcPr>
            <w:tcW w:w="1399" w:type="dxa"/>
            <w:shd w:val="clear" w:color="auto" w:fill="auto"/>
            <w:vAlign w:val="center"/>
          </w:tcPr>
          <w:p w14:paraId="57559B9D"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shd w:val="clear" w:color="auto" w:fill="auto"/>
            <w:noWrap/>
            <w:vAlign w:val="center"/>
            <w:hideMark/>
          </w:tcPr>
          <w:p w14:paraId="0A3FC71B"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4BC60DF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08123DDC"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3EDBC9D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10DAD0F7"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358F4C61"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5571E500"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hideMark/>
          </w:tcPr>
          <w:p w14:paraId="0D6B20F2" w14:textId="77777777" w:rsidR="00E20567" w:rsidRPr="00B7334A" w:rsidRDefault="00E20567" w:rsidP="008823B3">
            <w:pPr>
              <w:jc w:val="center"/>
              <w:rPr>
                <w:rFonts w:eastAsia="Calibri" w:cs="Times New Roman"/>
              </w:rPr>
            </w:pPr>
            <w:r w:rsidRPr="00B7334A">
              <w:rPr>
                <w:rFonts w:eastAsia="Calibri" w:cs="Times New Roman"/>
              </w:rPr>
              <w:t>1</w:t>
            </w:r>
          </w:p>
        </w:tc>
      </w:tr>
      <w:tr w:rsidR="00E20567" w:rsidRPr="00B7334A" w14:paraId="2E69D473" w14:textId="77777777" w:rsidTr="00567540">
        <w:trPr>
          <w:trHeight w:val="70"/>
          <w:jc w:val="center"/>
        </w:trPr>
        <w:tc>
          <w:tcPr>
            <w:tcW w:w="636" w:type="dxa"/>
            <w:shd w:val="clear" w:color="auto" w:fill="F2F2F2"/>
            <w:noWrap/>
            <w:vAlign w:val="center"/>
            <w:hideMark/>
          </w:tcPr>
          <w:p w14:paraId="426DD06E" w14:textId="77777777" w:rsidR="00E20567" w:rsidRPr="00B7334A" w:rsidRDefault="00E20567" w:rsidP="008823B3">
            <w:pPr>
              <w:jc w:val="center"/>
              <w:rPr>
                <w:rFonts w:eastAsia="Calibri" w:cs="Times New Roman"/>
              </w:rPr>
            </w:pPr>
            <w:r w:rsidRPr="00B7334A">
              <w:rPr>
                <w:rFonts w:eastAsia="Calibri" w:cs="Times New Roman"/>
              </w:rPr>
              <w:t>9</w:t>
            </w:r>
          </w:p>
        </w:tc>
        <w:tc>
          <w:tcPr>
            <w:tcW w:w="825" w:type="dxa"/>
            <w:shd w:val="clear" w:color="auto" w:fill="F2F2F2"/>
            <w:noWrap/>
            <w:vAlign w:val="center"/>
            <w:hideMark/>
          </w:tcPr>
          <w:p w14:paraId="09E1D59E" w14:textId="77777777" w:rsidR="00E20567" w:rsidRPr="00B7334A" w:rsidRDefault="00E20567" w:rsidP="008823B3">
            <w:pPr>
              <w:jc w:val="center"/>
              <w:rPr>
                <w:rFonts w:eastAsia="Calibri" w:cs="Times New Roman"/>
              </w:rPr>
            </w:pPr>
            <w:r w:rsidRPr="00B7334A">
              <w:rPr>
                <w:rFonts w:eastAsia="Calibri" w:cs="Times New Roman"/>
              </w:rPr>
              <w:t>0.104</w:t>
            </w:r>
          </w:p>
        </w:tc>
        <w:tc>
          <w:tcPr>
            <w:tcW w:w="825" w:type="dxa"/>
            <w:shd w:val="clear" w:color="auto" w:fill="F2F2F2"/>
            <w:vAlign w:val="center"/>
          </w:tcPr>
          <w:p w14:paraId="37CCD714" w14:textId="77777777" w:rsidR="00E20567" w:rsidRPr="00B7334A" w:rsidRDefault="00E20567" w:rsidP="008823B3">
            <w:pPr>
              <w:jc w:val="center"/>
              <w:rPr>
                <w:rFonts w:eastAsia="Calibri" w:cs="Times New Roman"/>
              </w:rPr>
            </w:pPr>
            <w:r w:rsidRPr="00B7334A">
              <w:rPr>
                <w:rFonts w:eastAsia="Calibri" w:cs="Times New Roman"/>
              </w:rPr>
              <w:t>0.001</w:t>
            </w:r>
          </w:p>
        </w:tc>
        <w:tc>
          <w:tcPr>
            <w:tcW w:w="1399" w:type="dxa"/>
            <w:shd w:val="clear" w:color="auto" w:fill="F2F2F2"/>
            <w:vAlign w:val="center"/>
          </w:tcPr>
          <w:p w14:paraId="4863FB73" w14:textId="77777777" w:rsidR="00E20567" w:rsidRPr="00B7334A" w:rsidRDefault="00E20567" w:rsidP="008823B3">
            <w:pPr>
              <w:jc w:val="center"/>
              <w:rPr>
                <w:rFonts w:eastAsia="Calibri" w:cs="Times New Roman"/>
              </w:rPr>
            </w:pPr>
            <w:r w:rsidRPr="00B7334A">
              <w:rPr>
                <w:rFonts w:eastAsia="Calibri" w:cs="Times New Roman"/>
              </w:rPr>
              <w:t>Ref</w:t>
            </w:r>
          </w:p>
        </w:tc>
        <w:tc>
          <w:tcPr>
            <w:tcW w:w="636" w:type="dxa"/>
            <w:shd w:val="clear" w:color="auto" w:fill="F2F2F2"/>
            <w:noWrap/>
            <w:vAlign w:val="center"/>
            <w:hideMark/>
          </w:tcPr>
          <w:p w14:paraId="3EB234CF"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55A0AE5B"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104DCC0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1397E7E8"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45A862D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67E45E04"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3EF7BB16"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40D10998"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7B084E00" w14:textId="77777777" w:rsidTr="00567540">
        <w:trPr>
          <w:trHeight w:val="70"/>
          <w:jc w:val="center"/>
        </w:trPr>
        <w:tc>
          <w:tcPr>
            <w:tcW w:w="636" w:type="dxa"/>
            <w:shd w:val="clear" w:color="auto" w:fill="auto"/>
            <w:noWrap/>
            <w:vAlign w:val="center"/>
            <w:hideMark/>
          </w:tcPr>
          <w:p w14:paraId="2D081D84" w14:textId="77777777" w:rsidR="00E20567" w:rsidRPr="00B7334A" w:rsidRDefault="00E20567" w:rsidP="008823B3">
            <w:pPr>
              <w:jc w:val="center"/>
              <w:rPr>
                <w:rFonts w:eastAsia="Calibri" w:cs="Times New Roman"/>
              </w:rPr>
            </w:pPr>
            <w:r w:rsidRPr="00B7334A">
              <w:rPr>
                <w:rFonts w:eastAsia="Calibri" w:cs="Times New Roman"/>
              </w:rPr>
              <w:t>16</w:t>
            </w:r>
          </w:p>
        </w:tc>
        <w:tc>
          <w:tcPr>
            <w:tcW w:w="825" w:type="dxa"/>
            <w:shd w:val="clear" w:color="auto" w:fill="auto"/>
            <w:noWrap/>
            <w:vAlign w:val="center"/>
            <w:hideMark/>
          </w:tcPr>
          <w:p w14:paraId="2B610D59" w14:textId="77777777" w:rsidR="00E20567" w:rsidRPr="00B7334A" w:rsidRDefault="00E20567" w:rsidP="008823B3">
            <w:pPr>
              <w:jc w:val="center"/>
              <w:rPr>
                <w:rFonts w:eastAsia="Calibri" w:cs="Times New Roman"/>
              </w:rPr>
            </w:pPr>
            <w:r w:rsidRPr="00B7334A">
              <w:rPr>
                <w:rFonts w:eastAsia="Calibri" w:cs="Times New Roman"/>
              </w:rPr>
              <w:t>0.087</w:t>
            </w:r>
          </w:p>
        </w:tc>
        <w:tc>
          <w:tcPr>
            <w:tcW w:w="825" w:type="dxa"/>
            <w:shd w:val="clear" w:color="auto" w:fill="auto"/>
            <w:vAlign w:val="center"/>
          </w:tcPr>
          <w:p w14:paraId="4549D23E" w14:textId="77777777" w:rsidR="00E20567" w:rsidRPr="00B7334A" w:rsidRDefault="00E20567" w:rsidP="008823B3">
            <w:pPr>
              <w:jc w:val="center"/>
              <w:rPr>
                <w:rFonts w:eastAsia="Calibri" w:cs="Times New Roman"/>
              </w:rPr>
            </w:pPr>
            <w:r w:rsidRPr="00B7334A">
              <w:rPr>
                <w:rFonts w:eastAsia="Calibri" w:cs="Times New Roman"/>
              </w:rPr>
              <w:t>0.005</w:t>
            </w:r>
          </w:p>
        </w:tc>
        <w:tc>
          <w:tcPr>
            <w:tcW w:w="1399" w:type="dxa"/>
            <w:shd w:val="clear" w:color="auto" w:fill="auto"/>
            <w:vAlign w:val="center"/>
          </w:tcPr>
          <w:p w14:paraId="3C13763B" w14:textId="77777777" w:rsidR="00E20567" w:rsidRPr="00B7334A" w:rsidRDefault="00E20567" w:rsidP="008823B3">
            <w:pPr>
              <w:jc w:val="center"/>
              <w:rPr>
                <w:rFonts w:eastAsia="Calibri" w:cs="Times New Roman"/>
              </w:rPr>
            </w:pPr>
            <w:r w:rsidRPr="00B7334A">
              <w:rPr>
                <w:rFonts w:eastAsia="Calibri" w:cs="Times New Roman"/>
              </w:rPr>
              <w:t>96S/-/-</w:t>
            </w:r>
          </w:p>
        </w:tc>
        <w:tc>
          <w:tcPr>
            <w:tcW w:w="636" w:type="dxa"/>
            <w:shd w:val="clear" w:color="auto" w:fill="auto"/>
            <w:noWrap/>
            <w:vAlign w:val="center"/>
            <w:hideMark/>
          </w:tcPr>
          <w:p w14:paraId="51AB89E1"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3CD54B6A"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5DBAF0B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67B1295E"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hideMark/>
          </w:tcPr>
          <w:p w14:paraId="128CDE48"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41382F8C"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2384DAF6"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hideMark/>
          </w:tcPr>
          <w:p w14:paraId="3AD0E5AF" w14:textId="77777777" w:rsidR="00E20567" w:rsidRPr="00B7334A" w:rsidRDefault="00E20567" w:rsidP="008823B3">
            <w:pPr>
              <w:jc w:val="center"/>
              <w:rPr>
                <w:rFonts w:eastAsia="Calibri" w:cs="Times New Roman"/>
              </w:rPr>
            </w:pPr>
            <w:r w:rsidRPr="00B7334A">
              <w:rPr>
                <w:rFonts w:eastAsia="Calibri" w:cs="Times New Roman"/>
              </w:rPr>
              <w:t>1</w:t>
            </w:r>
          </w:p>
        </w:tc>
      </w:tr>
      <w:tr w:rsidR="00E20567" w:rsidRPr="00B7334A" w14:paraId="7DA095B7" w14:textId="77777777" w:rsidTr="00567540">
        <w:trPr>
          <w:trHeight w:val="70"/>
          <w:jc w:val="center"/>
        </w:trPr>
        <w:tc>
          <w:tcPr>
            <w:tcW w:w="636" w:type="dxa"/>
            <w:shd w:val="clear" w:color="auto" w:fill="F2F2F2"/>
            <w:noWrap/>
            <w:vAlign w:val="center"/>
            <w:hideMark/>
          </w:tcPr>
          <w:p w14:paraId="08A557A1" w14:textId="77777777" w:rsidR="00E20567" w:rsidRPr="00B7334A" w:rsidRDefault="00E20567" w:rsidP="008823B3">
            <w:pPr>
              <w:jc w:val="center"/>
              <w:rPr>
                <w:rFonts w:eastAsia="Calibri" w:cs="Times New Roman"/>
              </w:rPr>
            </w:pPr>
            <w:r w:rsidRPr="00B7334A">
              <w:rPr>
                <w:rFonts w:eastAsia="Calibri" w:cs="Times New Roman"/>
              </w:rPr>
              <w:t>7</w:t>
            </w:r>
          </w:p>
        </w:tc>
        <w:tc>
          <w:tcPr>
            <w:tcW w:w="825" w:type="dxa"/>
            <w:shd w:val="clear" w:color="auto" w:fill="F2F2F2"/>
            <w:noWrap/>
            <w:vAlign w:val="center"/>
            <w:hideMark/>
          </w:tcPr>
          <w:p w14:paraId="4A1F7841" w14:textId="77777777" w:rsidR="00E20567" w:rsidRPr="00B7334A" w:rsidRDefault="00E20567" w:rsidP="008823B3">
            <w:pPr>
              <w:jc w:val="center"/>
              <w:rPr>
                <w:rFonts w:eastAsia="Calibri" w:cs="Times New Roman"/>
              </w:rPr>
            </w:pPr>
            <w:r w:rsidRPr="00B7334A">
              <w:rPr>
                <w:rFonts w:eastAsia="Calibri" w:cs="Times New Roman"/>
              </w:rPr>
              <w:t>0.050</w:t>
            </w:r>
          </w:p>
        </w:tc>
        <w:tc>
          <w:tcPr>
            <w:tcW w:w="825" w:type="dxa"/>
            <w:shd w:val="clear" w:color="auto" w:fill="F2F2F2"/>
            <w:vAlign w:val="center"/>
          </w:tcPr>
          <w:p w14:paraId="34553B5E" w14:textId="77777777" w:rsidR="00E20567" w:rsidRPr="00B7334A" w:rsidRDefault="00E20567" w:rsidP="008823B3">
            <w:pPr>
              <w:jc w:val="center"/>
              <w:rPr>
                <w:rFonts w:eastAsia="Calibri" w:cs="Times New Roman"/>
              </w:rPr>
            </w:pPr>
            <w:r w:rsidRPr="00B7334A">
              <w:rPr>
                <w:rFonts w:eastAsia="Calibri" w:cs="Times New Roman"/>
              </w:rPr>
              <w:t>0.001</w:t>
            </w:r>
          </w:p>
        </w:tc>
        <w:tc>
          <w:tcPr>
            <w:tcW w:w="1399" w:type="dxa"/>
            <w:shd w:val="clear" w:color="auto" w:fill="F2F2F2"/>
            <w:vAlign w:val="center"/>
          </w:tcPr>
          <w:p w14:paraId="44D35240"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shd w:val="clear" w:color="auto" w:fill="F2F2F2"/>
            <w:noWrap/>
            <w:vAlign w:val="center"/>
            <w:hideMark/>
          </w:tcPr>
          <w:p w14:paraId="7A07379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01EB991C"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465D7C2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0B708165"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7620C406"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620D0D31"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29C00A1D"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4750B0EF" w14:textId="77777777" w:rsidR="00E20567" w:rsidRPr="00B7334A" w:rsidRDefault="00E20567" w:rsidP="008823B3">
            <w:pPr>
              <w:jc w:val="center"/>
              <w:rPr>
                <w:rFonts w:eastAsia="Calibri" w:cs="Times New Roman"/>
              </w:rPr>
            </w:pPr>
            <w:r w:rsidRPr="00B7334A">
              <w:rPr>
                <w:rFonts w:eastAsia="Calibri" w:cs="Times New Roman"/>
              </w:rPr>
              <w:t>1</w:t>
            </w:r>
          </w:p>
        </w:tc>
      </w:tr>
      <w:tr w:rsidR="00E20567" w:rsidRPr="00B7334A" w14:paraId="174CD084" w14:textId="77777777" w:rsidTr="00567540">
        <w:trPr>
          <w:trHeight w:val="70"/>
          <w:jc w:val="center"/>
        </w:trPr>
        <w:tc>
          <w:tcPr>
            <w:tcW w:w="636" w:type="dxa"/>
            <w:shd w:val="clear" w:color="auto" w:fill="auto"/>
            <w:noWrap/>
            <w:vAlign w:val="center"/>
            <w:hideMark/>
          </w:tcPr>
          <w:p w14:paraId="149C85F8" w14:textId="77777777" w:rsidR="00E20567" w:rsidRPr="00B7334A" w:rsidRDefault="00E20567" w:rsidP="008823B3">
            <w:pPr>
              <w:jc w:val="center"/>
              <w:rPr>
                <w:rFonts w:eastAsia="Calibri" w:cs="Times New Roman"/>
              </w:rPr>
            </w:pPr>
            <w:r w:rsidRPr="00B7334A">
              <w:rPr>
                <w:rFonts w:eastAsia="Calibri" w:cs="Times New Roman"/>
              </w:rPr>
              <w:t>252</w:t>
            </w:r>
          </w:p>
        </w:tc>
        <w:tc>
          <w:tcPr>
            <w:tcW w:w="825" w:type="dxa"/>
            <w:shd w:val="clear" w:color="auto" w:fill="auto"/>
            <w:noWrap/>
            <w:vAlign w:val="center"/>
            <w:hideMark/>
          </w:tcPr>
          <w:p w14:paraId="53CC3191" w14:textId="77777777" w:rsidR="00E20567" w:rsidRPr="00B7334A" w:rsidRDefault="00E20567" w:rsidP="008823B3">
            <w:pPr>
              <w:jc w:val="center"/>
              <w:rPr>
                <w:rFonts w:eastAsia="Calibri" w:cs="Times New Roman"/>
              </w:rPr>
            </w:pPr>
            <w:r w:rsidRPr="00B7334A">
              <w:rPr>
                <w:rFonts w:eastAsia="Calibri" w:cs="Times New Roman"/>
              </w:rPr>
              <w:t>0.041</w:t>
            </w:r>
          </w:p>
        </w:tc>
        <w:tc>
          <w:tcPr>
            <w:tcW w:w="825" w:type="dxa"/>
            <w:shd w:val="clear" w:color="auto" w:fill="auto"/>
            <w:vAlign w:val="center"/>
          </w:tcPr>
          <w:p w14:paraId="5B966389" w14:textId="77777777" w:rsidR="00E20567" w:rsidRPr="00B7334A" w:rsidRDefault="00E20567" w:rsidP="008823B3">
            <w:pPr>
              <w:jc w:val="center"/>
              <w:rPr>
                <w:rFonts w:eastAsia="Calibri" w:cs="Times New Roman"/>
              </w:rPr>
            </w:pPr>
            <w:r w:rsidRPr="00B7334A">
              <w:rPr>
                <w:rFonts w:eastAsia="Calibri" w:cs="Times New Roman"/>
              </w:rPr>
              <w:t>0.003</w:t>
            </w:r>
          </w:p>
        </w:tc>
        <w:tc>
          <w:tcPr>
            <w:tcW w:w="1399" w:type="dxa"/>
            <w:shd w:val="clear" w:color="auto" w:fill="auto"/>
            <w:vAlign w:val="center"/>
          </w:tcPr>
          <w:p w14:paraId="33757322"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shd w:val="clear" w:color="auto" w:fill="D9D9D9"/>
            <w:noWrap/>
            <w:vAlign w:val="center"/>
            <w:hideMark/>
          </w:tcPr>
          <w:p w14:paraId="3BCEBC90"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hideMark/>
          </w:tcPr>
          <w:p w14:paraId="0524B8A8"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6CCCBE6D"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05B23AB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21821262"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16080608"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4CDC1EDF"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hideMark/>
          </w:tcPr>
          <w:p w14:paraId="3399332B"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6FB98CBB" w14:textId="77777777" w:rsidTr="00567540">
        <w:trPr>
          <w:trHeight w:val="70"/>
          <w:jc w:val="center"/>
        </w:trPr>
        <w:tc>
          <w:tcPr>
            <w:tcW w:w="636" w:type="dxa"/>
            <w:shd w:val="clear" w:color="auto" w:fill="F2F2F2"/>
            <w:noWrap/>
            <w:vAlign w:val="center"/>
            <w:hideMark/>
          </w:tcPr>
          <w:p w14:paraId="78E80DE6" w14:textId="77777777" w:rsidR="00E20567" w:rsidRPr="00B7334A" w:rsidRDefault="00E20567" w:rsidP="008823B3">
            <w:pPr>
              <w:jc w:val="center"/>
              <w:rPr>
                <w:rFonts w:eastAsia="Calibri" w:cs="Times New Roman"/>
              </w:rPr>
            </w:pPr>
            <w:r w:rsidRPr="00B7334A">
              <w:rPr>
                <w:rFonts w:eastAsia="Calibri" w:cs="Times New Roman"/>
              </w:rPr>
              <w:t>18</w:t>
            </w:r>
          </w:p>
        </w:tc>
        <w:tc>
          <w:tcPr>
            <w:tcW w:w="825" w:type="dxa"/>
            <w:shd w:val="clear" w:color="auto" w:fill="F2F2F2"/>
            <w:noWrap/>
            <w:vAlign w:val="center"/>
            <w:hideMark/>
          </w:tcPr>
          <w:p w14:paraId="796A285D" w14:textId="77777777" w:rsidR="00E20567" w:rsidRPr="00B7334A" w:rsidRDefault="00E20567" w:rsidP="008823B3">
            <w:pPr>
              <w:jc w:val="center"/>
              <w:rPr>
                <w:rFonts w:eastAsia="Calibri" w:cs="Times New Roman"/>
              </w:rPr>
            </w:pPr>
            <w:r w:rsidRPr="00B7334A">
              <w:rPr>
                <w:rFonts w:eastAsia="Calibri" w:cs="Times New Roman"/>
              </w:rPr>
              <w:t>0.033</w:t>
            </w:r>
          </w:p>
        </w:tc>
        <w:tc>
          <w:tcPr>
            <w:tcW w:w="825" w:type="dxa"/>
            <w:shd w:val="clear" w:color="auto" w:fill="F2F2F2"/>
            <w:vAlign w:val="center"/>
          </w:tcPr>
          <w:p w14:paraId="789B62B4" w14:textId="77777777" w:rsidR="00E20567" w:rsidRPr="00B7334A" w:rsidRDefault="00E20567" w:rsidP="008823B3">
            <w:pPr>
              <w:jc w:val="center"/>
              <w:rPr>
                <w:rFonts w:eastAsia="Calibri" w:cs="Times New Roman"/>
              </w:rPr>
            </w:pPr>
            <w:r w:rsidRPr="00B7334A">
              <w:rPr>
                <w:rFonts w:eastAsia="Calibri" w:cs="Times New Roman"/>
              </w:rPr>
              <w:t>0.004</w:t>
            </w:r>
          </w:p>
        </w:tc>
        <w:tc>
          <w:tcPr>
            <w:tcW w:w="1399" w:type="dxa"/>
            <w:shd w:val="clear" w:color="auto" w:fill="F2F2F2"/>
            <w:vAlign w:val="center"/>
          </w:tcPr>
          <w:p w14:paraId="7C269B62" w14:textId="77777777" w:rsidR="00E20567" w:rsidRPr="00B7334A" w:rsidRDefault="00E20567" w:rsidP="008823B3">
            <w:pPr>
              <w:jc w:val="center"/>
              <w:rPr>
                <w:rFonts w:eastAsia="Calibri" w:cs="Times New Roman"/>
              </w:rPr>
            </w:pPr>
            <w:r w:rsidRPr="00B7334A">
              <w:rPr>
                <w:rFonts w:eastAsia="Calibri" w:cs="Times New Roman"/>
              </w:rPr>
              <w:t>96S/-</w:t>
            </w:r>
          </w:p>
        </w:tc>
        <w:tc>
          <w:tcPr>
            <w:tcW w:w="636" w:type="dxa"/>
            <w:shd w:val="clear" w:color="auto" w:fill="F2F2F2"/>
            <w:noWrap/>
            <w:vAlign w:val="center"/>
            <w:hideMark/>
          </w:tcPr>
          <w:p w14:paraId="7023F283"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2E1B8BCB"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71CEBC7D"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23220E22"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6C84F89A"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44422C5F"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39AD1F3D"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41944220"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00E9E3CF" w14:textId="77777777" w:rsidTr="00567540">
        <w:trPr>
          <w:trHeight w:val="70"/>
          <w:jc w:val="center"/>
        </w:trPr>
        <w:tc>
          <w:tcPr>
            <w:tcW w:w="636" w:type="dxa"/>
            <w:shd w:val="clear" w:color="auto" w:fill="auto"/>
            <w:noWrap/>
            <w:vAlign w:val="center"/>
            <w:hideMark/>
          </w:tcPr>
          <w:p w14:paraId="3C58CA3C" w14:textId="77777777" w:rsidR="00E20567" w:rsidRPr="00B7334A" w:rsidRDefault="00E20567" w:rsidP="008823B3">
            <w:pPr>
              <w:jc w:val="center"/>
              <w:rPr>
                <w:rFonts w:eastAsia="Calibri" w:cs="Times New Roman"/>
              </w:rPr>
            </w:pPr>
            <w:r w:rsidRPr="00B7334A">
              <w:rPr>
                <w:rFonts w:eastAsia="Calibri" w:cs="Times New Roman"/>
              </w:rPr>
              <w:t>54</w:t>
            </w:r>
          </w:p>
        </w:tc>
        <w:tc>
          <w:tcPr>
            <w:tcW w:w="825" w:type="dxa"/>
            <w:shd w:val="clear" w:color="auto" w:fill="auto"/>
            <w:noWrap/>
            <w:vAlign w:val="center"/>
            <w:hideMark/>
          </w:tcPr>
          <w:p w14:paraId="355333A5" w14:textId="77777777" w:rsidR="00E20567" w:rsidRPr="00B7334A" w:rsidRDefault="00E20567" w:rsidP="008823B3">
            <w:pPr>
              <w:jc w:val="center"/>
              <w:rPr>
                <w:rFonts w:eastAsia="Calibri" w:cs="Times New Roman"/>
              </w:rPr>
            </w:pPr>
            <w:r w:rsidRPr="00B7334A">
              <w:rPr>
                <w:rFonts w:eastAsia="Calibri" w:cs="Times New Roman"/>
              </w:rPr>
              <w:t>0.022</w:t>
            </w:r>
          </w:p>
        </w:tc>
        <w:tc>
          <w:tcPr>
            <w:tcW w:w="825" w:type="dxa"/>
            <w:shd w:val="clear" w:color="auto" w:fill="auto"/>
            <w:vAlign w:val="center"/>
          </w:tcPr>
          <w:p w14:paraId="53F0FE3B" w14:textId="77777777" w:rsidR="00E20567" w:rsidRPr="00B7334A" w:rsidRDefault="00E20567" w:rsidP="008823B3">
            <w:pPr>
              <w:jc w:val="center"/>
              <w:rPr>
                <w:rFonts w:eastAsia="Calibri" w:cs="Times New Roman"/>
              </w:rPr>
            </w:pPr>
            <w:r w:rsidRPr="00B7334A">
              <w:rPr>
                <w:rFonts w:eastAsia="Calibri" w:cs="Times New Roman"/>
              </w:rPr>
              <w:t>0.003</w:t>
            </w:r>
          </w:p>
        </w:tc>
        <w:tc>
          <w:tcPr>
            <w:tcW w:w="1399" w:type="dxa"/>
            <w:shd w:val="clear" w:color="auto" w:fill="auto"/>
            <w:vAlign w:val="center"/>
          </w:tcPr>
          <w:p w14:paraId="5F560D9A"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shd w:val="clear" w:color="auto" w:fill="auto"/>
            <w:noWrap/>
            <w:vAlign w:val="center"/>
            <w:hideMark/>
          </w:tcPr>
          <w:p w14:paraId="0354A391"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6113A440"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hideMark/>
          </w:tcPr>
          <w:p w14:paraId="49911C65"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hideMark/>
          </w:tcPr>
          <w:p w14:paraId="5EFB23CF"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6399A339"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hideMark/>
          </w:tcPr>
          <w:p w14:paraId="1817B88C"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610F897B"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hideMark/>
          </w:tcPr>
          <w:p w14:paraId="2C1A1D7C"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6D5A5BB5" w14:textId="77777777" w:rsidTr="00567540">
        <w:trPr>
          <w:trHeight w:val="70"/>
          <w:jc w:val="center"/>
        </w:trPr>
        <w:tc>
          <w:tcPr>
            <w:tcW w:w="636" w:type="dxa"/>
            <w:shd w:val="clear" w:color="auto" w:fill="F2F2F2"/>
            <w:noWrap/>
            <w:vAlign w:val="center"/>
            <w:hideMark/>
          </w:tcPr>
          <w:p w14:paraId="27D533CC" w14:textId="77777777" w:rsidR="00E20567" w:rsidRPr="00B7334A" w:rsidRDefault="00E20567" w:rsidP="008823B3">
            <w:pPr>
              <w:jc w:val="center"/>
              <w:rPr>
                <w:rFonts w:eastAsia="Calibri" w:cs="Times New Roman"/>
              </w:rPr>
            </w:pPr>
            <w:r w:rsidRPr="00B7334A">
              <w:rPr>
                <w:rFonts w:eastAsia="Calibri" w:cs="Times New Roman"/>
              </w:rPr>
              <w:t>259</w:t>
            </w:r>
          </w:p>
        </w:tc>
        <w:tc>
          <w:tcPr>
            <w:tcW w:w="825" w:type="dxa"/>
            <w:shd w:val="clear" w:color="auto" w:fill="F2F2F2"/>
            <w:noWrap/>
            <w:vAlign w:val="center"/>
            <w:hideMark/>
          </w:tcPr>
          <w:p w14:paraId="3930EA69" w14:textId="77777777" w:rsidR="00E20567" w:rsidRPr="00B7334A" w:rsidRDefault="00E20567" w:rsidP="008823B3">
            <w:pPr>
              <w:jc w:val="center"/>
              <w:rPr>
                <w:rFonts w:eastAsia="Calibri" w:cs="Times New Roman"/>
              </w:rPr>
            </w:pPr>
            <w:r w:rsidRPr="00B7334A">
              <w:rPr>
                <w:rFonts w:eastAsia="Calibri" w:cs="Times New Roman"/>
              </w:rPr>
              <w:t>0.012</w:t>
            </w:r>
          </w:p>
        </w:tc>
        <w:tc>
          <w:tcPr>
            <w:tcW w:w="825" w:type="dxa"/>
            <w:shd w:val="clear" w:color="auto" w:fill="F2F2F2"/>
            <w:vAlign w:val="center"/>
          </w:tcPr>
          <w:p w14:paraId="249D8032" w14:textId="77777777" w:rsidR="00E20567" w:rsidRPr="00B7334A" w:rsidRDefault="00E20567" w:rsidP="008823B3">
            <w:pPr>
              <w:jc w:val="center"/>
              <w:rPr>
                <w:rFonts w:eastAsia="Calibri" w:cs="Times New Roman"/>
              </w:rPr>
            </w:pPr>
            <w:r w:rsidRPr="00B7334A">
              <w:rPr>
                <w:rFonts w:eastAsia="Calibri" w:cs="Times New Roman"/>
              </w:rPr>
              <w:t>0.002</w:t>
            </w:r>
          </w:p>
        </w:tc>
        <w:tc>
          <w:tcPr>
            <w:tcW w:w="1399" w:type="dxa"/>
            <w:shd w:val="clear" w:color="auto" w:fill="F2F2F2"/>
            <w:vAlign w:val="center"/>
          </w:tcPr>
          <w:p w14:paraId="494BC93E" w14:textId="77777777" w:rsidR="00E20567" w:rsidRPr="00B7334A" w:rsidRDefault="00E20567" w:rsidP="008823B3">
            <w:pPr>
              <w:jc w:val="center"/>
              <w:rPr>
                <w:rFonts w:eastAsia="Calibri" w:cs="Times New Roman"/>
              </w:rPr>
            </w:pPr>
            <w:r w:rsidRPr="00B7334A">
              <w:rPr>
                <w:rFonts w:eastAsia="Calibri" w:cs="Times New Roman"/>
              </w:rPr>
              <w:t>-/122V/-/-</w:t>
            </w:r>
          </w:p>
        </w:tc>
        <w:tc>
          <w:tcPr>
            <w:tcW w:w="636" w:type="dxa"/>
            <w:shd w:val="clear" w:color="auto" w:fill="D9D9D9"/>
            <w:noWrap/>
            <w:vAlign w:val="center"/>
            <w:hideMark/>
          </w:tcPr>
          <w:p w14:paraId="7B742982"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32696633"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108283AE"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7A0252D2"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46302D5D"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hideMark/>
          </w:tcPr>
          <w:p w14:paraId="414911FE"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hideMark/>
          </w:tcPr>
          <w:p w14:paraId="2B440282"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6B2108C5"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03EA1173" w14:textId="77777777" w:rsidTr="00567540">
        <w:trPr>
          <w:trHeight w:val="70"/>
          <w:jc w:val="center"/>
        </w:trPr>
        <w:tc>
          <w:tcPr>
            <w:tcW w:w="636" w:type="dxa"/>
            <w:shd w:val="clear" w:color="auto" w:fill="auto"/>
            <w:noWrap/>
            <w:vAlign w:val="center"/>
          </w:tcPr>
          <w:p w14:paraId="3E7D2F8E" w14:textId="77777777" w:rsidR="00E20567" w:rsidRPr="00B7334A" w:rsidRDefault="00E20567" w:rsidP="008823B3">
            <w:pPr>
              <w:jc w:val="center"/>
              <w:rPr>
                <w:rFonts w:eastAsia="Calibri" w:cs="Times New Roman"/>
              </w:rPr>
            </w:pPr>
            <w:r w:rsidRPr="00B7334A">
              <w:rPr>
                <w:rFonts w:eastAsia="Calibri" w:cs="Times New Roman"/>
              </w:rPr>
              <w:t>27</w:t>
            </w:r>
          </w:p>
        </w:tc>
        <w:tc>
          <w:tcPr>
            <w:tcW w:w="825" w:type="dxa"/>
            <w:shd w:val="clear" w:color="auto" w:fill="auto"/>
            <w:noWrap/>
            <w:vAlign w:val="center"/>
          </w:tcPr>
          <w:p w14:paraId="63963DB7" w14:textId="77777777" w:rsidR="00E20567" w:rsidRPr="00B7334A" w:rsidRDefault="00E20567" w:rsidP="008823B3">
            <w:pPr>
              <w:jc w:val="center"/>
              <w:rPr>
                <w:rFonts w:eastAsia="Calibri" w:cs="Times New Roman"/>
              </w:rPr>
            </w:pPr>
            <w:r w:rsidRPr="00B7334A">
              <w:rPr>
                <w:rFonts w:eastAsia="Calibri" w:cs="Times New Roman"/>
              </w:rPr>
              <w:t>0.012</w:t>
            </w:r>
          </w:p>
        </w:tc>
        <w:tc>
          <w:tcPr>
            <w:tcW w:w="825" w:type="dxa"/>
            <w:shd w:val="clear" w:color="auto" w:fill="auto"/>
            <w:vAlign w:val="center"/>
          </w:tcPr>
          <w:p w14:paraId="15CA7B3C" w14:textId="77777777" w:rsidR="00E20567" w:rsidRPr="00B7334A" w:rsidRDefault="00E20567" w:rsidP="008823B3">
            <w:pPr>
              <w:jc w:val="center"/>
              <w:rPr>
                <w:rFonts w:eastAsia="Calibri" w:cs="Times New Roman"/>
              </w:rPr>
            </w:pPr>
            <w:r w:rsidRPr="00B7334A">
              <w:rPr>
                <w:rFonts w:eastAsia="Calibri" w:cs="Times New Roman"/>
              </w:rPr>
              <w:t>0.002</w:t>
            </w:r>
          </w:p>
        </w:tc>
        <w:tc>
          <w:tcPr>
            <w:tcW w:w="1399" w:type="dxa"/>
            <w:shd w:val="clear" w:color="auto" w:fill="auto"/>
            <w:vAlign w:val="center"/>
          </w:tcPr>
          <w:p w14:paraId="13E679E7" w14:textId="77777777" w:rsidR="00E20567" w:rsidRPr="00B7334A" w:rsidRDefault="00E20567" w:rsidP="008823B3">
            <w:pPr>
              <w:jc w:val="center"/>
              <w:rPr>
                <w:rFonts w:eastAsia="Calibri" w:cs="Times New Roman"/>
              </w:rPr>
            </w:pPr>
            <w:r w:rsidRPr="00B7334A">
              <w:rPr>
                <w:rFonts w:eastAsia="Calibri" w:cs="Times New Roman"/>
              </w:rPr>
              <w:t>-/-/-</w:t>
            </w:r>
          </w:p>
        </w:tc>
        <w:tc>
          <w:tcPr>
            <w:tcW w:w="636" w:type="dxa"/>
            <w:shd w:val="clear" w:color="auto" w:fill="auto"/>
            <w:noWrap/>
            <w:vAlign w:val="center"/>
          </w:tcPr>
          <w:p w14:paraId="0BDF42E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tcPr>
          <w:p w14:paraId="0F154872"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tcPr>
          <w:p w14:paraId="3E88F250"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auto"/>
            <w:noWrap/>
            <w:vAlign w:val="center"/>
          </w:tcPr>
          <w:p w14:paraId="26C4CA0B"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tcPr>
          <w:p w14:paraId="6687DFCF"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auto"/>
            <w:noWrap/>
            <w:vAlign w:val="center"/>
          </w:tcPr>
          <w:p w14:paraId="05A203E9"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tcPr>
          <w:p w14:paraId="337CB0DA"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D9D9D9"/>
            <w:noWrap/>
            <w:vAlign w:val="center"/>
          </w:tcPr>
          <w:p w14:paraId="51995F4E" w14:textId="77777777" w:rsidR="00E20567" w:rsidRPr="00B7334A" w:rsidRDefault="00E20567" w:rsidP="008823B3">
            <w:pPr>
              <w:jc w:val="center"/>
              <w:rPr>
                <w:rFonts w:eastAsia="Calibri" w:cs="Times New Roman"/>
              </w:rPr>
            </w:pPr>
            <w:r w:rsidRPr="00B7334A">
              <w:rPr>
                <w:rFonts w:eastAsia="Calibri" w:cs="Times New Roman"/>
              </w:rPr>
              <w:t>1</w:t>
            </w:r>
          </w:p>
        </w:tc>
      </w:tr>
      <w:tr w:rsidR="00E20567" w:rsidRPr="00B7334A" w14:paraId="1843EF02" w14:textId="77777777" w:rsidTr="00567540">
        <w:trPr>
          <w:trHeight w:val="70"/>
          <w:jc w:val="center"/>
        </w:trPr>
        <w:tc>
          <w:tcPr>
            <w:tcW w:w="636" w:type="dxa"/>
            <w:shd w:val="clear" w:color="auto" w:fill="F2F2F2"/>
            <w:noWrap/>
            <w:vAlign w:val="center"/>
            <w:hideMark/>
          </w:tcPr>
          <w:p w14:paraId="45AC21A6" w14:textId="77777777" w:rsidR="00E20567" w:rsidRPr="00B7334A" w:rsidRDefault="00E20567" w:rsidP="008823B3">
            <w:pPr>
              <w:jc w:val="center"/>
              <w:rPr>
                <w:rFonts w:eastAsia="Calibri" w:cs="Times New Roman"/>
              </w:rPr>
            </w:pPr>
            <w:r w:rsidRPr="00B7334A">
              <w:rPr>
                <w:rFonts w:eastAsia="Calibri" w:cs="Times New Roman"/>
              </w:rPr>
              <w:t>28</w:t>
            </w:r>
          </w:p>
        </w:tc>
        <w:tc>
          <w:tcPr>
            <w:tcW w:w="825" w:type="dxa"/>
            <w:shd w:val="clear" w:color="auto" w:fill="F2F2F2"/>
            <w:noWrap/>
            <w:vAlign w:val="center"/>
            <w:hideMark/>
          </w:tcPr>
          <w:p w14:paraId="7793B1F8" w14:textId="77777777" w:rsidR="00E20567" w:rsidRPr="00B7334A" w:rsidRDefault="00E20567" w:rsidP="008823B3">
            <w:pPr>
              <w:jc w:val="center"/>
              <w:rPr>
                <w:rFonts w:eastAsia="Calibri" w:cs="Times New Roman"/>
              </w:rPr>
            </w:pPr>
            <w:r w:rsidRPr="00B7334A">
              <w:rPr>
                <w:rFonts w:eastAsia="Calibri" w:cs="Times New Roman"/>
              </w:rPr>
              <w:t>0.011</w:t>
            </w:r>
          </w:p>
        </w:tc>
        <w:tc>
          <w:tcPr>
            <w:tcW w:w="825" w:type="dxa"/>
            <w:shd w:val="clear" w:color="auto" w:fill="F2F2F2"/>
            <w:vAlign w:val="center"/>
          </w:tcPr>
          <w:p w14:paraId="781F8109" w14:textId="77777777" w:rsidR="00E20567" w:rsidRPr="00B7334A" w:rsidRDefault="00E20567" w:rsidP="008823B3">
            <w:pPr>
              <w:jc w:val="center"/>
              <w:rPr>
                <w:rFonts w:eastAsia="Calibri" w:cs="Times New Roman"/>
              </w:rPr>
            </w:pPr>
            <w:r w:rsidRPr="00B7334A">
              <w:rPr>
                <w:rFonts w:eastAsia="Calibri" w:cs="Times New Roman"/>
              </w:rPr>
              <w:t>0.003</w:t>
            </w:r>
          </w:p>
        </w:tc>
        <w:tc>
          <w:tcPr>
            <w:tcW w:w="1399" w:type="dxa"/>
            <w:shd w:val="clear" w:color="auto" w:fill="F2F2F2"/>
            <w:vAlign w:val="center"/>
          </w:tcPr>
          <w:p w14:paraId="6BA61F8B" w14:textId="77777777" w:rsidR="00E20567" w:rsidRPr="00B7334A" w:rsidRDefault="00E20567" w:rsidP="008823B3">
            <w:pPr>
              <w:jc w:val="center"/>
              <w:rPr>
                <w:rFonts w:eastAsia="Calibri" w:cs="Times New Roman"/>
              </w:rPr>
            </w:pPr>
            <w:r w:rsidRPr="00B7334A">
              <w:rPr>
                <w:rFonts w:eastAsia="Calibri" w:cs="Times New Roman"/>
              </w:rPr>
              <w:t>-/96S/-/-</w:t>
            </w:r>
          </w:p>
        </w:tc>
        <w:tc>
          <w:tcPr>
            <w:tcW w:w="636" w:type="dxa"/>
            <w:shd w:val="clear" w:color="auto" w:fill="F2F2F2"/>
            <w:noWrap/>
            <w:vAlign w:val="center"/>
            <w:hideMark/>
          </w:tcPr>
          <w:p w14:paraId="5F14F947"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42ABF448"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59C73FAD"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4BE2C1AA"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552C6D39"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F2F2F2"/>
            <w:noWrap/>
            <w:vAlign w:val="center"/>
            <w:hideMark/>
          </w:tcPr>
          <w:p w14:paraId="24671513"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shd w:val="clear" w:color="auto" w:fill="D9D9D9"/>
            <w:noWrap/>
            <w:vAlign w:val="center"/>
            <w:hideMark/>
          </w:tcPr>
          <w:p w14:paraId="21A04CED"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shd w:val="clear" w:color="auto" w:fill="F2F2F2"/>
            <w:noWrap/>
            <w:vAlign w:val="center"/>
            <w:hideMark/>
          </w:tcPr>
          <w:p w14:paraId="1DB3DD77" w14:textId="77777777" w:rsidR="00E20567" w:rsidRPr="00B7334A" w:rsidRDefault="00E20567" w:rsidP="008823B3">
            <w:pPr>
              <w:jc w:val="center"/>
              <w:rPr>
                <w:rFonts w:eastAsia="Calibri" w:cs="Times New Roman"/>
              </w:rPr>
            </w:pPr>
            <w:r w:rsidRPr="00B7334A">
              <w:rPr>
                <w:rFonts w:eastAsia="Calibri" w:cs="Times New Roman"/>
              </w:rPr>
              <w:t>0</w:t>
            </w:r>
          </w:p>
        </w:tc>
      </w:tr>
      <w:tr w:rsidR="00E20567" w:rsidRPr="00B7334A" w14:paraId="3B7DADF1" w14:textId="77777777" w:rsidTr="00567540">
        <w:trPr>
          <w:trHeight w:val="70"/>
          <w:jc w:val="center"/>
        </w:trPr>
        <w:tc>
          <w:tcPr>
            <w:tcW w:w="636" w:type="dxa"/>
            <w:tcBorders>
              <w:bottom w:val="single" w:sz="12" w:space="0" w:color="auto"/>
            </w:tcBorders>
            <w:shd w:val="clear" w:color="auto" w:fill="auto"/>
            <w:noWrap/>
            <w:vAlign w:val="center"/>
            <w:hideMark/>
          </w:tcPr>
          <w:p w14:paraId="0134CBDD" w14:textId="77777777" w:rsidR="00E20567" w:rsidRPr="00B7334A" w:rsidRDefault="00E20567" w:rsidP="008823B3">
            <w:pPr>
              <w:jc w:val="center"/>
              <w:rPr>
                <w:rFonts w:eastAsia="Calibri" w:cs="Times New Roman"/>
              </w:rPr>
            </w:pPr>
            <w:r w:rsidRPr="00B7334A">
              <w:rPr>
                <w:rFonts w:eastAsia="Calibri" w:cs="Times New Roman"/>
              </w:rPr>
              <w:t>48</w:t>
            </w:r>
          </w:p>
        </w:tc>
        <w:tc>
          <w:tcPr>
            <w:tcW w:w="825" w:type="dxa"/>
            <w:tcBorders>
              <w:bottom w:val="single" w:sz="12" w:space="0" w:color="auto"/>
            </w:tcBorders>
            <w:shd w:val="clear" w:color="auto" w:fill="auto"/>
            <w:noWrap/>
            <w:vAlign w:val="center"/>
            <w:hideMark/>
          </w:tcPr>
          <w:p w14:paraId="617D903C" w14:textId="77777777" w:rsidR="00E20567" w:rsidRPr="00B7334A" w:rsidRDefault="00E20567" w:rsidP="008823B3">
            <w:pPr>
              <w:jc w:val="center"/>
              <w:rPr>
                <w:rFonts w:eastAsia="Calibri" w:cs="Times New Roman"/>
              </w:rPr>
            </w:pPr>
            <w:r w:rsidRPr="00B7334A">
              <w:rPr>
                <w:rFonts w:eastAsia="Calibri" w:cs="Times New Roman"/>
              </w:rPr>
              <w:t>0.010</w:t>
            </w:r>
          </w:p>
        </w:tc>
        <w:tc>
          <w:tcPr>
            <w:tcW w:w="825" w:type="dxa"/>
            <w:tcBorders>
              <w:bottom w:val="single" w:sz="12" w:space="0" w:color="auto"/>
            </w:tcBorders>
            <w:shd w:val="clear" w:color="auto" w:fill="auto"/>
            <w:vAlign w:val="center"/>
          </w:tcPr>
          <w:p w14:paraId="29133B6B" w14:textId="77777777" w:rsidR="00E20567" w:rsidRPr="00B7334A" w:rsidRDefault="00E20567" w:rsidP="008823B3">
            <w:pPr>
              <w:jc w:val="center"/>
              <w:rPr>
                <w:rFonts w:eastAsia="Calibri" w:cs="Times New Roman"/>
              </w:rPr>
            </w:pPr>
            <w:r w:rsidRPr="00B7334A">
              <w:rPr>
                <w:rFonts w:eastAsia="Calibri" w:cs="Times New Roman"/>
              </w:rPr>
              <w:t>0.002</w:t>
            </w:r>
          </w:p>
        </w:tc>
        <w:tc>
          <w:tcPr>
            <w:tcW w:w="1399" w:type="dxa"/>
            <w:tcBorders>
              <w:bottom w:val="single" w:sz="12" w:space="0" w:color="auto"/>
            </w:tcBorders>
            <w:shd w:val="clear" w:color="auto" w:fill="auto"/>
            <w:vAlign w:val="center"/>
          </w:tcPr>
          <w:p w14:paraId="61DB5335" w14:textId="77777777" w:rsidR="00E20567" w:rsidRPr="00B7334A" w:rsidRDefault="00E20567" w:rsidP="008823B3">
            <w:pPr>
              <w:jc w:val="center"/>
              <w:rPr>
                <w:rFonts w:eastAsia="Calibri" w:cs="Times New Roman"/>
              </w:rPr>
            </w:pPr>
            <w:r w:rsidRPr="00B7334A">
              <w:rPr>
                <w:rFonts w:eastAsia="Calibri" w:cs="Times New Roman"/>
              </w:rPr>
              <w:t>-/96S/-/-</w:t>
            </w:r>
          </w:p>
        </w:tc>
        <w:tc>
          <w:tcPr>
            <w:tcW w:w="636" w:type="dxa"/>
            <w:tcBorders>
              <w:bottom w:val="single" w:sz="12" w:space="0" w:color="auto"/>
            </w:tcBorders>
            <w:shd w:val="clear" w:color="auto" w:fill="auto"/>
            <w:noWrap/>
            <w:vAlign w:val="center"/>
            <w:hideMark/>
          </w:tcPr>
          <w:p w14:paraId="36140234"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bottom w:val="single" w:sz="12" w:space="0" w:color="auto"/>
            </w:tcBorders>
            <w:shd w:val="clear" w:color="auto" w:fill="D9D9D9"/>
            <w:noWrap/>
            <w:vAlign w:val="center"/>
            <w:hideMark/>
          </w:tcPr>
          <w:p w14:paraId="38A55896"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tcBorders>
              <w:bottom w:val="single" w:sz="12" w:space="0" w:color="auto"/>
            </w:tcBorders>
            <w:shd w:val="clear" w:color="auto" w:fill="auto"/>
            <w:noWrap/>
            <w:vAlign w:val="center"/>
            <w:hideMark/>
          </w:tcPr>
          <w:p w14:paraId="3A444836"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bottom w:val="single" w:sz="12" w:space="0" w:color="auto"/>
            </w:tcBorders>
            <w:shd w:val="clear" w:color="auto" w:fill="D9D9D9"/>
            <w:noWrap/>
            <w:vAlign w:val="center"/>
            <w:hideMark/>
          </w:tcPr>
          <w:p w14:paraId="689311A9"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tcBorders>
              <w:bottom w:val="single" w:sz="12" w:space="0" w:color="auto"/>
            </w:tcBorders>
            <w:shd w:val="clear" w:color="auto" w:fill="auto"/>
            <w:noWrap/>
            <w:vAlign w:val="center"/>
            <w:hideMark/>
          </w:tcPr>
          <w:p w14:paraId="6D197CA0"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bottom w:val="single" w:sz="12" w:space="0" w:color="auto"/>
            </w:tcBorders>
            <w:shd w:val="clear" w:color="auto" w:fill="auto"/>
            <w:noWrap/>
            <w:vAlign w:val="center"/>
            <w:hideMark/>
          </w:tcPr>
          <w:p w14:paraId="05CEE61D" w14:textId="77777777" w:rsidR="00E20567" w:rsidRPr="00B7334A" w:rsidRDefault="00E20567" w:rsidP="008823B3">
            <w:pPr>
              <w:jc w:val="center"/>
              <w:rPr>
                <w:rFonts w:eastAsia="Calibri" w:cs="Times New Roman"/>
              </w:rPr>
            </w:pPr>
            <w:r w:rsidRPr="00B7334A">
              <w:rPr>
                <w:rFonts w:eastAsia="Calibri" w:cs="Times New Roman"/>
              </w:rPr>
              <w:t>0</w:t>
            </w:r>
          </w:p>
        </w:tc>
        <w:tc>
          <w:tcPr>
            <w:tcW w:w="636" w:type="dxa"/>
            <w:tcBorders>
              <w:bottom w:val="single" w:sz="12" w:space="0" w:color="auto"/>
            </w:tcBorders>
            <w:shd w:val="clear" w:color="auto" w:fill="D9D9D9"/>
            <w:noWrap/>
            <w:vAlign w:val="center"/>
            <w:hideMark/>
          </w:tcPr>
          <w:p w14:paraId="6D5E8DDF" w14:textId="77777777" w:rsidR="00E20567" w:rsidRPr="00B7334A" w:rsidRDefault="00E20567" w:rsidP="008823B3">
            <w:pPr>
              <w:jc w:val="center"/>
              <w:rPr>
                <w:rFonts w:eastAsia="Calibri" w:cs="Times New Roman"/>
              </w:rPr>
            </w:pPr>
            <w:r w:rsidRPr="00B7334A">
              <w:rPr>
                <w:rFonts w:eastAsia="Calibri" w:cs="Times New Roman"/>
              </w:rPr>
              <w:t>1</w:t>
            </w:r>
          </w:p>
        </w:tc>
        <w:tc>
          <w:tcPr>
            <w:tcW w:w="636" w:type="dxa"/>
            <w:tcBorders>
              <w:bottom w:val="single" w:sz="12" w:space="0" w:color="auto"/>
            </w:tcBorders>
            <w:shd w:val="clear" w:color="auto" w:fill="D9D9D9"/>
            <w:noWrap/>
            <w:vAlign w:val="center"/>
            <w:hideMark/>
          </w:tcPr>
          <w:p w14:paraId="5F758BB6" w14:textId="77777777" w:rsidR="00E20567" w:rsidRPr="00B7334A" w:rsidRDefault="00E20567" w:rsidP="008823B3">
            <w:pPr>
              <w:jc w:val="center"/>
              <w:rPr>
                <w:rFonts w:eastAsia="Calibri" w:cs="Times New Roman"/>
              </w:rPr>
            </w:pPr>
            <w:r w:rsidRPr="00B7334A">
              <w:rPr>
                <w:rFonts w:eastAsia="Calibri" w:cs="Times New Roman"/>
              </w:rPr>
              <w:t>1</w:t>
            </w:r>
          </w:p>
        </w:tc>
      </w:tr>
      <w:bookmarkEnd w:id="18"/>
    </w:tbl>
    <w:p w14:paraId="5F86D4CF" w14:textId="77777777" w:rsidR="00E20567" w:rsidRPr="00B7334A" w:rsidRDefault="00E20567" w:rsidP="00E20567">
      <w:pPr>
        <w:spacing w:after="240"/>
        <w:rPr>
          <w:rFonts w:eastAsia="Calibri" w:cs="Times New Roman"/>
          <w:b/>
          <w:bCs/>
        </w:rPr>
      </w:pPr>
    </w:p>
    <w:p w14:paraId="00CE4F1D" w14:textId="537C35A7" w:rsidR="008823B3" w:rsidRPr="00B7334A" w:rsidRDefault="008823B3">
      <w:pPr>
        <w:spacing w:after="160" w:line="259" w:lineRule="auto"/>
        <w:rPr>
          <w:rFonts w:eastAsia="Calibri" w:cs="Times New Roman"/>
          <w:b/>
          <w:bCs/>
        </w:rPr>
      </w:pPr>
      <w:r w:rsidRPr="00B7334A">
        <w:rPr>
          <w:rFonts w:eastAsia="Calibri" w:cs="Times New Roman"/>
          <w:b/>
          <w:bCs/>
        </w:rPr>
        <w:br w:type="page"/>
      </w:r>
    </w:p>
    <w:p w14:paraId="3342D7A3" w14:textId="286C31D7" w:rsidR="00BB2C9B" w:rsidRPr="00B7334A" w:rsidRDefault="00E20567" w:rsidP="00E20567">
      <w:pPr>
        <w:spacing w:before="120" w:after="240"/>
        <w:rPr>
          <w:rFonts w:eastAsia="Calibri" w:cs="Times New Roman"/>
          <w:iCs/>
          <w:color w:val="000000"/>
          <w:lang w:val="en-US"/>
        </w:rPr>
      </w:pPr>
      <w:bookmarkStart w:id="19" w:name="_Toc49136831"/>
      <w:bookmarkStart w:id="20" w:name="_Toc50980942"/>
      <w:bookmarkStart w:id="21" w:name="_Toc54706865"/>
      <w:r w:rsidRPr="00B7334A">
        <w:rPr>
          <w:rFonts w:eastAsia="Calibri" w:cs="Times New Roman"/>
          <w:b/>
          <w:bCs/>
          <w:iCs/>
          <w:color w:val="000000"/>
          <w:lang w:val="en-US"/>
        </w:rPr>
        <w:lastRenderedPageBreak/>
        <w:t>Table S</w:t>
      </w:r>
      <w:r w:rsidRPr="00B7334A">
        <w:rPr>
          <w:rFonts w:eastAsia="Calibri" w:cs="Times New Roman"/>
          <w:b/>
          <w:bCs/>
          <w:iCs/>
          <w:color w:val="000000"/>
          <w:lang w:val="en-US"/>
        </w:rPr>
        <w:fldChar w:fldCharType="begin"/>
      </w:r>
      <w:r w:rsidRPr="00B7334A">
        <w:rPr>
          <w:rFonts w:eastAsia="Calibri" w:cs="Times New Roman"/>
          <w:b/>
          <w:bCs/>
          <w:iCs/>
          <w:color w:val="000000"/>
          <w:lang w:val="en-US"/>
        </w:rPr>
        <w:instrText xml:space="preserve"> SEQ Table_S \* ARABIC </w:instrText>
      </w:r>
      <w:r w:rsidRPr="00B7334A">
        <w:rPr>
          <w:rFonts w:eastAsia="Calibri" w:cs="Times New Roman"/>
          <w:b/>
          <w:bCs/>
          <w:iCs/>
          <w:color w:val="000000"/>
          <w:lang w:val="en-US"/>
        </w:rPr>
        <w:fldChar w:fldCharType="separate"/>
      </w:r>
      <w:r w:rsidRPr="00B7334A">
        <w:rPr>
          <w:rFonts w:eastAsia="Calibri" w:cs="Times New Roman"/>
          <w:b/>
          <w:bCs/>
          <w:iCs/>
          <w:noProof/>
          <w:color w:val="000000"/>
          <w:lang w:val="en-US"/>
        </w:rPr>
        <w:t>8</w:t>
      </w:r>
      <w:r w:rsidRPr="00B7334A">
        <w:rPr>
          <w:rFonts w:eastAsia="Calibri" w:cs="Times New Roman"/>
          <w:b/>
          <w:bCs/>
          <w:iCs/>
          <w:noProof/>
          <w:color w:val="000000"/>
          <w:lang w:val="en-US"/>
        </w:rPr>
        <w:fldChar w:fldCharType="end"/>
      </w:r>
      <w:r w:rsidRPr="00B7334A">
        <w:rPr>
          <w:rFonts w:eastAsia="Calibri" w:cs="Times New Roman"/>
          <w:iCs/>
          <w:color w:val="000000"/>
          <w:lang w:val="en-US"/>
        </w:rPr>
        <w:t xml:space="preserve">. </w:t>
      </w:r>
      <w:r w:rsidR="00BB2C9B" w:rsidRPr="00B7334A">
        <w:t xml:space="preserve">Demographic parameter estimates from δaδi for the optimal 1D model (single population changes) for white-tailed deer in Ontario. </w:t>
      </w:r>
      <w:r w:rsidR="00BB2C9B" w:rsidRPr="00B7334A">
        <w:rPr>
          <w:rFonts w:eastAsia="Calibri" w:cs="Times New Roman"/>
          <w:iCs/>
          <w:color w:val="000000"/>
          <w:lang w:val="en-US"/>
        </w:rPr>
        <w:t xml:space="preserve">Model specifics and parameters are outlined. The most optimal model for 1D is shown in bold. Modified 1D demographic models are indicated with an asterisk. </w:t>
      </w:r>
      <w:r w:rsidR="00BB2C9B" w:rsidRPr="00B7334A">
        <w:t>Parameter estimates are the ancient population size (</w:t>
      </w:r>
      <w:r w:rsidR="00084F54" w:rsidRPr="00B7334A">
        <w:t>nu</w:t>
      </w:r>
      <w:r w:rsidR="00BB2C9B" w:rsidRPr="00B7334A">
        <w:t>), the ratio of population size after instantaneous change to ancient population size (nuB); the ratio of contemporary to ancient population size (nuF); and the time in the past at which instantaneous change</w:t>
      </w:r>
      <w:r w:rsidR="00084F54" w:rsidRPr="00B7334A">
        <w:t>s</w:t>
      </w:r>
      <w:r w:rsidR="00BB2C9B" w:rsidRPr="00B7334A">
        <w:t xml:space="preserve"> happened (T</w:t>
      </w:r>
      <w:r w:rsidR="00084F54" w:rsidRPr="00B7334A">
        <w:t>, TB, TF</w:t>
      </w:r>
      <w:r w:rsidR="00BB2C9B" w:rsidRPr="00B7334A">
        <w:t>).</w:t>
      </w:r>
      <w:r w:rsidR="00BB2C9B" w:rsidRPr="00B7334A">
        <w:rPr>
          <w:rFonts w:eastAsia="Calibri" w:cs="Times New Roman"/>
          <w:iCs/>
          <w:color w:val="000000"/>
          <w:lang w:val="en-US"/>
        </w:rPr>
        <w:t xml:space="preserve"> All time estimates are reported in units of 2*Na generations. </w:t>
      </w:r>
      <w:r w:rsidR="00BB2C9B" w:rsidRPr="00B7334A">
        <w:t>The optimized log-likelihood (LL) and bootstrap uncertainties (BU) are included.</w:t>
      </w:r>
    </w:p>
    <w:tbl>
      <w:tblPr>
        <w:tblStyle w:val="TableGrid911"/>
        <w:tblW w:w="79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8"/>
        <w:gridCol w:w="1091"/>
        <w:gridCol w:w="1431"/>
        <w:gridCol w:w="1310"/>
        <w:gridCol w:w="1399"/>
      </w:tblGrid>
      <w:tr w:rsidR="00E20567" w:rsidRPr="00B7334A" w14:paraId="59126A23" w14:textId="77777777" w:rsidTr="00567540">
        <w:trPr>
          <w:jc w:val="center"/>
        </w:trPr>
        <w:tc>
          <w:tcPr>
            <w:tcW w:w="2748" w:type="dxa"/>
            <w:tcBorders>
              <w:top w:val="single" w:sz="4" w:space="0" w:color="auto"/>
              <w:bottom w:val="double" w:sz="4" w:space="0" w:color="auto"/>
            </w:tcBorders>
            <w:vAlign w:val="center"/>
          </w:tcPr>
          <w:bookmarkEnd w:id="19"/>
          <w:bookmarkEnd w:id="20"/>
          <w:bookmarkEnd w:id="21"/>
          <w:p w14:paraId="5B0AEB20" w14:textId="6D6B3549" w:rsidR="00E20567" w:rsidRPr="00B7334A" w:rsidRDefault="00E20567" w:rsidP="008823B3">
            <w:pPr>
              <w:jc w:val="center"/>
              <w:rPr>
                <w:rFonts w:eastAsia="Calibri" w:cs="Times New Roman"/>
                <w:color w:val="000000"/>
              </w:rPr>
            </w:pPr>
            <w:r w:rsidRPr="00B7334A">
              <w:rPr>
                <w:rFonts w:eastAsia="Calibri" w:cs="Times New Roman"/>
                <w:color w:val="000000"/>
              </w:rPr>
              <w:t>Model Name</w:t>
            </w:r>
          </w:p>
        </w:tc>
        <w:tc>
          <w:tcPr>
            <w:tcW w:w="1091" w:type="dxa"/>
            <w:tcBorders>
              <w:top w:val="single" w:sz="4" w:space="0" w:color="auto"/>
              <w:bottom w:val="double" w:sz="4" w:space="0" w:color="auto"/>
            </w:tcBorders>
            <w:vAlign w:val="center"/>
          </w:tcPr>
          <w:p w14:paraId="4CEB079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LL</w:t>
            </w:r>
          </w:p>
        </w:tc>
        <w:tc>
          <w:tcPr>
            <w:tcW w:w="1431" w:type="dxa"/>
            <w:tcBorders>
              <w:top w:val="single" w:sz="4" w:space="0" w:color="auto"/>
              <w:bottom w:val="double" w:sz="4" w:space="0" w:color="auto"/>
            </w:tcBorders>
            <w:vAlign w:val="center"/>
          </w:tcPr>
          <w:p w14:paraId="6F8E379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Parameter</w:t>
            </w:r>
          </w:p>
        </w:tc>
        <w:tc>
          <w:tcPr>
            <w:tcW w:w="1310" w:type="dxa"/>
            <w:tcBorders>
              <w:top w:val="single" w:sz="4" w:space="0" w:color="auto"/>
              <w:bottom w:val="double" w:sz="4" w:space="0" w:color="auto"/>
            </w:tcBorders>
            <w:vAlign w:val="center"/>
          </w:tcPr>
          <w:p w14:paraId="3DF6931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Estimate</w:t>
            </w:r>
          </w:p>
        </w:tc>
        <w:tc>
          <w:tcPr>
            <w:tcW w:w="1399" w:type="dxa"/>
            <w:tcBorders>
              <w:top w:val="single" w:sz="4" w:space="0" w:color="auto"/>
              <w:bottom w:val="double" w:sz="4" w:space="0" w:color="auto"/>
            </w:tcBorders>
            <w:vAlign w:val="center"/>
          </w:tcPr>
          <w:p w14:paraId="3776867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BU</w:t>
            </w:r>
          </w:p>
        </w:tc>
      </w:tr>
      <w:tr w:rsidR="00E20567" w:rsidRPr="00B7334A" w14:paraId="2C96E967" w14:textId="77777777" w:rsidTr="00567540">
        <w:trPr>
          <w:trHeight w:val="129"/>
          <w:jc w:val="center"/>
        </w:trPr>
        <w:tc>
          <w:tcPr>
            <w:tcW w:w="2748" w:type="dxa"/>
            <w:tcBorders>
              <w:top w:val="double" w:sz="4" w:space="0" w:color="auto"/>
            </w:tcBorders>
            <w:shd w:val="clear" w:color="auto" w:fill="F2F2F2"/>
            <w:vAlign w:val="center"/>
          </w:tcPr>
          <w:p w14:paraId="327E9CCE" w14:textId="77777777" w:rsidR="00E20567" w:rsidRPr="00B7334A" w:rsidRDefault="00E20567" w:rsidP="008823B3">
            <w:pPr>
              <w:jc w:val="center"/>
              <w:rPr>
                <w:rFonts w:eastAsia="Calibri" w:cs="Times New Roman"/>
                <w:color w:val="000000"/>
              </w:rPr>
            </w:pPr>
          </w:p>
        </w:tc>
        <w:tc>
          <w:tcPr>
            <w:tcW w:w="1091" w:type="dxa"/>
            <w:vMerge w:val="restart"/>
            <w:tcBorders>
              <w:top w:val="double" w:sz="4" w:space="0" w:color="auto"/>
            </w:tcBorders>
            <w:shd w:val="clear" w:color="auto" w:fill="F2F2F2"/>
            <w:vAlign w:val="center"/>
          </w:tcPr>
          <w:p w14:paraId="3E52476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5746</w:t>
            </w:r>
          </w:p>
        </w:tc>
        <w:tc>
          <w:tcPr>
            <w:tcW w:w="1431" w:type="dxa"/>
            <w:vMerge w:val="restart"/>
            <w:tcBorders>
              <w:top w:val="double" w:sz="4" w:space="0" w:color="auto"/>
            </w:tcBorders>
            <w:shd w:val="clear" w:color="auto" w:fill="F2F2F2"/>
            <w:vAlign w:val="center"/>
          </w:tcPr>
          <w:p w14:paraId="7589251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1310" w:type="dxa"/>
            <w:vMerge w:val="restart"/>
            <w:tcBorders>
              <w:top w:val="double" w:sz="4" w:space="0" w:color="auto"/>
            </w:tcBorders>
            <w:shd w:val="clear" w:color="auto" w:fill="F2F2F2"/>
            <w:vAlign w:val="center"/>
          </w:tcPr>
          <w:p w14:paraId="2960967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1399" w:type="dxa"/>
            <w:tcBorders>
              <w:top w:val="double" w:sz="4" w:space="0" w:color="auto"/>
            </w:tcBorders>
            <w:shd w:val="clear" w:color="auto" w:fill="F2F2F2"/>
            <w:vAlign w:val="center"/>
          </w:tcPr>
          <w:p w14:paraId="7978DBD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1.3</w:t>
            </w:r>
          </w:p>
        </w:tc>
      </w:tr>
      <w:tr w:rsidR="00E20567" w:rsidRPr="00B7334A" w14:paraId="5B35BB20" w14:textId="77777777" w:rsidTr="00567540">
        <w:trPr>
          <w:trHeight w:val="129"/>
          <w:jc w:val="center"/>
        </w:trPr>
        <w:tc>
          <w:tcPr>
            <w:tcW w:w="2748" w:type="dxa"/>
            <w:shd w:val="clear" w:color="auto" w:fill="F2F2F2"/>
            <w:vAlign w:val="center"/>
          </w:tcPr>
          <w:p w14:paraId="3484D8A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SNM</w:t>
            </w:r>
          </w:p>
        </w:tc>
        <w:tc>
          <w:tcPr>
            <w:tcW w:w="1091" w:type="dxa"/>
            <w:vMerge/>
            <w:shd w:val="clear" w:color="auto" w:fill="F2F2F2"/>
            <w:vAlign w:val="center"/>
          </w:tcPr>
          <w:p w14:paraId="677950E4" w14:textId="77777777" w:rsidR="00E20567" w:rsidRPr="00B7334A" w:rsidRDefault="00E20567" w:rsidP="008823B3">
            <w:pPr>
              <w:jc w:val="center"/>
              <w:rPr>
                <w:rFonts w:eastAsia="Calibri" w:cs="Times New Roman"/>
                <w:color w:val="000000"/>
              </w:rPr>
            </w:pPr>
          </w:p>
        </w:tc>
        <w:tc>
          <w:tcPr>
            <w:tcW w:w="1431" w:type="dxa"/>
            <w:vMerge/>
            <w:shd w:val="clear" w:color="auto" w:fill="F2F2F2"/>
            <w:vAlign w:val="center"/>
          </w:tcPr>
          <w:p w14:paraId="3421382F" w14:textId="77777777" w:rsidR="00E20567" w:rsidRPr="00B7334A" w:rsidRDefault="00E20567" w:rsidP="008823B3">
            <w:pPr>
              <w:jc w:val="center"/>
              <w:rPr>
                <w:rFonts w:eastAsia="Calibri" w:cs="Times New Roman"/>
                <w:color w:val="000000"/>
              </w:rPr>
            </w:pPr>
          </w:p>
        </w:tc>
        <w:tc>
          <w:tcPr>
            <w:tcW w:w="1310" w:type="dxa"/>
            <w:vMerge/>
            <w:shd w:val="clear" w:color="auto" w:fill="F2F2F2"/>
            <w:vAlign w:val="center"/>
          </w:tcPr>
          <w:p w14:paraId="7975387D" w14:textId="77777777" w:rsidR="00E20567" w:rsidRPr="00B7334A" w:rsidRDefault="00E20567" w:rsidP="008823B3">
            <w:pPr>
              <w:jc w:val="center"/>
              <w:rPr>
                <w:rFonts w:eastAsia="Calibri" w:cs="Times New Roman"/>
                <w:color w:val="000000"/>
              </w:rPr>
            </w:pPr>
          </w:p>
        </w:tc>
        <w:tc>
          <w:tcPr>
            <w:tcW w:w="1399" w:type="dxa"/>
            <w:shd w:val="clear" w:color="auto" w:fill="F2F2F2"/>
            <w:vAlign w:val="center"/>
          </w:tcPr>
          <w:p w14:paraId="2105165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11</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15</w:t>
            </w:r>
          </w:p>
        </w:tc>
      </w:tr>
      <w:tr w:rsidR="00E20567" w:rsidRPr="00B7334A" w14:paraId="1D314DAC" w14:textId="77777777" w:rsidTr="00567540">
        <w:trPr>
          <w:trHeight w:val="129"/>
          <w:jc w:val="center"/>
        </w:trPr>
        <w:tc>
          <w:tcPr>
            <w:tcW w:w="2748" w:type="dxa"/>
            <w:shd w:val="clear" w:color="auto" w:fill="F2F2F2"/>
            <w:vAlign w:val="center"/>
          </w:tcPr>
          <w:p w14:paraId="3758A014"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5E01F6DB" w14:textId="77777777" w:rsidR="00E20567" w:rsidRPr="00B7334A" w:rsidRDefault="00E20567" w:rsidP="008823B3">
            <w:pPr>
              <w:jc w:val="center"/>
              <w:rPr>
                <w:rFonts w:eastAsia="Calibri" w:cs="Times New Roman"/>
                <w:color w:val="000000"/>
              </w:rPr>
            </w:pPr>
          </w:p>
        </w:tc>
        <w:tc>
          <w:tcPr>
            <w:tcW w:w="1431" w:type="dxa"/>
            <w:vMerge/>
            <w:shd w:val="clear" w:color="auto" w:fill="F2F2F2"/>
            <w:vAlign w:val="center"/>
          </w:tcPr>
          <w:p w14:paraId="0C68165D" w14:textId="77777777" w:rsidR="00E20567" w:rsidRPr="00B7334A" w:rsidRDefault="00E20567" w:rsidP="008823B3">
            <w:pPr>
              <w:jc w:val="center"/>
              <w:rPr>
                <w:rFonts w:eastAsia="Calibri" w:cs="Times New Roman"/>
                <w:color w:val="000000"/>
              </w:rPr>
            </w:pPr>
          </w:p>
        </w:tc>
        <w:tc>
          <w:tcPr>
            <w:tcW w:w="1310" w:type="dxa"/>
            <w:vMerge/>
            <w:shd w:val="clear" w:color="auto" w:fill="F2F2F2"/>
            <w:vAlign w:val="center"/>
          </w:tcPr>
          <w:p w14:paraId="102EA95B" w14:textId="77777777" w:rsidR="00E20567" w:rsidRPr="00B7334A" w:rsidRDefault="00E20567" w:rsidP="008823B3">
            <w:pPr>
              <w:jc w:val="center"/>
              <w:rPr>
                <w:rFonts w:eastAsia="Calibri" w:cs="Times New Roman"/>
                <w:color w:val="000000"/>
              </w:rPr>
            </w:pPr>
          </w:p>
        </w:tc>
        <w:tc>
          <w:tcPr>
            <w:tcW w:w="1399" w:type="dxa"/>
            <w:shd w:val="clear" w:color="auto" w:fill="F2F2F2"/>
            <w:vAlign w:val="center"/>
          </w:tcPr>
          <w:p w14:paraId="6923CB0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7.77</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16</w:t>
            </w:r>
          </w:p>
        </w:tc>
      </w:tr>
      <w:tr w:rsidR="00E20567" w:rsidRPr="00B7334A" w14:paraId="44777D82" w14:textId="77777777" w:rsidTr="00567540">
        <w:trPr>
          <w:trHeight w:val="86"/>
          <w:jc w:val="center"/>
        </w:trPr>
        <w:tc>
          <w:tcPr>
            <w:tcW w:w="2748" w:type="dxa"/>
            <w:vAlign w:val="center"/>
          </w:tcPr>
          <w:p w14:paraId="077D8FD0" w14:textId="77777777" w:rsidR="00E20567" w:rsidRPr="00B7334A" w:rsidRDefault="00E20567" w:rsidP="008823B3">
            <w:pPr>
              <w:jc w:val="center"/>
              <w:rPr>
                <w:rFonts w:eastAsia="Calibri" w:cs="Times New Roman"/>
                <w:color w:val="000000"/>
              </w:rPr>
            </w:pPr>
          </w:p>
        </w:tc>
        <w:tc>
          <w:tcPr>
            <w:tcW w:w="1091" w:type="dxa"/>
            <w:vMerge w:val="restart"/>
            <w:vAlign w:val="center"/>
          </w:tcPr>
          <w:p w14:paraId="7702C73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015</w:t>
            </w:r>
          </w:p>
        </w:tc>
        <w:tc>
          <w:tcPr>
            <w:tcW w:w="1431" w:type="dxa"/>
            <w:vMerge w:val="restart"/>
            <w:vAlign w:val="center"/>
          </w:tcPr>
          <w:p w14:paraId="40A2ADE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w:t>
            </w:r>
          </w:p>
        </w:tc>
        <w:tc>
          <w:tcPr>
            <w:tcW w:w="1310" w:type="dxa"/>
            <w:vMerge w:val="restart"/>
            <w:vAlign w:val="center"/>
          </w:tcPr>
          <w:p w14:paraId="3BF7489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573.38</w:t>
            </w:r>
          </w:p>
        </w:tc>
        <w:tc>
          <w:tcPr>
            <w:tcW w:w="1399" w:type="dxa"/>
            <w:vAlign w:val="center"/>
          </w:tcPr>
          <w:p w14:paraId="18A9C85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97</w:t>
            </w:r>
          </w:p>
        </w:tc>
      </w:tr>
      <w:tr w:rsidR="00E20567" w:rsidRPr="00B7334A" w14:paraId="36825D4D" w14:textId="77777777" w:rsidTr="00567540">
        <w:trPr>
          <w:trHeight w:val="86"/>
          <w:jc w:val="center"/>
        </w:trPr>
        <w:tc>
          <w:tcPr>
            <w:tcW w:w="2748" w:type="dxa"/>
            <w:vAlign w:val="center"/>
          </w:tcPr>
          <w:p w14:paraId="3716BE2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O_EPOCH</w:t>
            </w:r>
          </w:p>
        </w:tc>
        <w:tc>
          <w:tcPr>
            <w:tcW w:w="1091" w:type="dxa"/>
            <w:vMerge/>
            <w:vAlign w:val="center"/>
          </w:tcPr>
          <w:p w14:paraId="7E8943B7" w14:textId="77777777" w:rsidR="00E20567" w:rsidRPr="00B7334A" w:rsidRDefault="00E20567" w:rsidP="008823B3">
            <w:pPr>
              <w:jc w:val="center"/>
              <w:rPr>
                <w:rFonts w:eastAsia="Calibri" w:cs="Times New Roman"/>
                <w:color w:val="000000"/>
              </w:rPr>
            </w:pPr>
          </w:p>
        </w:tc>
        <w:tc>
          <w:tcPr>
            <w:tcW w:w="1431" w:type="dxa"/>
            <w:vMerge/>
            <w:vAlign w:val="center"/>
          </w:tcPr>
          <w:p w14:paraId="72F7BF1C" w14:textId="77777777" w:rsidR="00E20567" w:rsidRPr="00B7334A" w:rsidRDefault="00E20567" w:rsidP="008823B3">
            <w:pPr>
              <w:jc w:val="center"/>
              <w:rPr>
                <w:rFonts w:eastAsia="Calibri" w:cs="Times New Roman"/>
                <w:color w:val="000000"/>
              </w:rPr>
            </w:pPr>
          </w:p>
        </w:tc>
        <w:tc>
          <w:tcPr>
            <w:tcW w:w="1310" w:type="dxa"/>
            <w:vMerge/>
            <w:vAlign w:val="center"/>
          </w:tcPr>
          <w:p w14:paraId="256B8A49" w14:textId="77777777" w:rsidR="00E20567" w:rsidRPr="00B7334A" w:rsidRDefault="00E20567" w:rsidP="008823B3">
            <w:pPr>
              <w:jc w:val="center"/>
              <w:rPr>
                <w:rFonts w:eastAsia="Calibri" w:cs="Times New Roman"/>
                <w:color w:val="000000"/>
              </w:rPr>
            </w:pPr>
          </w:p>
        </w:tc>
        <w:tc>
          <w:tcPr>
            <w:tcW w:w="1399" w:type="dxa"/>
            <w:vAlign w:val="center"/>
          </w:tcPr>
          <w:p w14:paraId="29A4E8C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0.69</w:t>
            </w:r>
          </w:p>
        </w:tc>
      </w:tr>
      <w:tr w:rsidR="00E20567" w:rsidRPr="00B7334A" w14:paraId="0230C4E9" w14:textId="77777777" w:rsidTr="00567540">
        <w:trPr>
          <w:trHeight w:val="86"/>
          <w:jc w:val="center"/>
        </w:trPr>
        <w:tc>
          <w:tcPr>
            <w:tcW w:w="2748" w:type="dxa"/>
            <w:vAlign w:val="center"/>
          </w:tcPr>
          <w:p w14:paraId="4242325B" w14:textId="77777777" w:rsidR="00E20567" w:rsidRPr="00B7334A" w:rsidRDefault="00E20567" w:rsidP="008823B3">
            <w:pPr>
              <w:jc w:val="center"/>
              <w:rPr>
                <w:rFonts w:eastAsia="Calibri" w:cs="Times New Roman"/>
                <w:color w:val="000000"/>
              </w:rPr>
            </w:pPr>
          </w:p>
        </w:tc>
        <w:tc>
          <w:tcPr>
            <w:tcW w:w="1091" w:type="dxa"/>
            <w:vMerge/>
            <w:vAlign w:val="center"/>
          </w:tcPr>
          <w:p w14:paraId="0092AFAB" w14:textId="77777777" w:rsidR="00E20567" w:rsidRPr="00B7334A" w:rsidRDefault="00E20567" w:rsidP="008823B3">
            <w:pPr>
              <w:jc w:val="center"/>
              <w:rPr>
                <w:rFonts w:eastAsia="Calibri" w:cs="Times New Roman"/>
                <w:color w:val="000000"/>
              </w:rPr>
            </w:pPr>
          </w:p>
        </w:tc>
        <w:tc>
          <w:tcPr>
            <w:tcW w:w="1431" w:type="dxa"/>
            <w:vAlign w:val="center"/>
          </w:tcPr>
          <w:p w14:paraId="1669E81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t>
            </w:r>
          </w:p>
        </w:tc>
        <w:tc>
          <w:tcPr>
            <w:tcW w:w="1310" w:type="dxa"/>
            <w:vAlign w:val="center"/>
          </w:tcPr>
          <w:p w14:paraId="77F9CAA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07.90</w:t>
            </w:r>
          </w:p>
        </w:tc>
        <w:tc>
          <w:tcPr>
            <w:tcW w:w="1399" w:type="dxa"/>
            <w:vAlign w:val="center"/>
          </w:tcPr>
          <w:p w14:paraId="44E0E15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7.62</w:t>
            </w:r>
          </w:p>
        </w:tc>
      </w:tr>
      <w:tr w:rsidR="00E20567" w:rsidRPr="00B7334A" w14:paraId="179086D5" w14:textId="77777777" w:rsidTr="00567540">
        <w:trPr>
          <w:trHeight w:val="86"/>
          <w:jc w:val="center"/>
        </w:trPr>
        <w:tc>
          <w:tcPr>
            <w:tcW w:w="2748" w:type="dxa"/>
            <w:vMerge w:val="restart"/>
            <w:shd w:val="clear" w:color="auto" w:fill="F2F2F2"/>
            <w:vAlign w:val="center"/>
          </w:tcPr>
          <w:p w14:paraId="23FEC20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GROWTH</w:t>
            </w:r>
          </w:p>
        </w:tc>
        <w:tc>
          <w:tcPr>
            <w:tcW w:w="1091" w:type="dxa"/>
            <w:vMerge w:val="restart"/>
            <w:shd w:val="clear" w:color="auto" w:fill="F2F2F2"/>
            <w:vAlign w:val="center"/>
          </w:tcPr>
          <w:p w14:paraId="7F65BCB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8795</w:t>
            </w:r>
          </w:p>
        </w:tc>
        <w:tc>
          <w:tcPr>
            <w:tcW w:w="1431" w:type="dxa"/>
            <w:vMerge w:val="restart"/>
            <w:shd w:val="clear" w:color="auto" w:fill="F2F2F2"/>
            <w:vAlign w:val="center"/>
          </w:tcPr>
          <w:p w14:paraId="7D0692B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w:t>
            </w:r>
          </w:p>
        </w:tc>
        <w:tc>
          <w:tcPr>
            <w:tcW w:w="1310" w:type="dxa"/>
            <w:vMerge w:val="restart"/>
            <w:shd w:val="clear" w:color="auto" w:fill="F2F2F2"/>
            <w:vAlign w:val="center"/>
          </w:tcPr>
          <w:p w14:paraId="0037AAF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1.57</w:t>
            </w:r>
          </w:p>
        </w:tc>
        <w:tc>
          <w:tcPr>
            <w:tcW w:w="1399" w:type="dxa"/>
            <w:shd w:val="clear" w:color="auto" w:fill="F2F2F2"/>
            <w:vAlign w:val="center"/>
          </w:tcPr>
          <w:p w14:paraId="72A74F0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17.02</w:t>
            </w:r>
          </w:p>
        </w:tc>
      </w:tr>
      <w:tr w:rsidR="00E20567" w:rsidRPr="00B7334A" w14:paraId="55F37A53" w14:textId="77777777" w:rsidTr="00567540">
        <w:trPr>
          <w:trHeight w:val="86"/>
          <w:jc w:val="center"/>
        </w:trPr>
        <w:tc>
          <w:tcPr>
            <w:tcW w:w="2748" w:type="dxa"/>
            <w:vMerge/>
            <w:shd w:val="clear" w:color="auto" w:fill="F2F2F2"/>
            <w:vAlign w:val="center"/>
          </w:tcPr>
          <w:p w14:paraId="1E916AD4"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4BBC0B80" w14:textId="77777777" w:rsidR="00E20567" w:rsidRPr="00B7334A" w:rsidRDefault="00E20567" w:rsidP="008823B3">
            <w:pPr>
              <w:jc w:val="center"/>
              <w:rPr>
                <w:rFonts w:eastAsia="Calibri" w:cs="Times New Roman"/>
                <w:color w:val="000000"/>
              </w:rPr>
            </w:pPr>
          </w:p>
        </w:tc>
        <w:tc>
          <w:tcPr>
            <w:tcW w:w="1431" w:type="dxa"/>
            <w:vMerge/>
            <w:shd w:val="clear" w:color="auto" w:fill="F2F2F2"/>
            <w:vAlign w:val="center"/>
          </w:tcPr>
          <w:p w14:paraId="08120818" w14:textId="77777777" w:rsidR="00E20567" w:rsidRPr="00B7334A" w:rsidRDefault="00E20567" w:rsidP="008823B3">
            <w:pPr>
              <w:jc w:val="center"/>
              <w:rPr>
                <w:rFonts w:eastAsia="Calibri" w:cs="Times New Roman"/>
                <w:color w:val="000000"/>
              </w:rPr>
            </w:pPr>
          </w:p>
        </w:tc>
        <w:tc>
          <w:tcPr>
            <w:tcW w:w="1310" w:type="dxa"/>
            <w:vMerge/>
            <w:shd w:val="clear" w:color="auto" w:fill="F2F2F2"/>
            <w:vAlign w:val="center"/>
          </w:tcPr>
          <w:p w14:paraId="36CD24FC" w14:textId="77777777" w:rsidR="00E20567" w:rsidRPr="00B7334A" w:rsidRDefault="00E20567" w:rsidP="008823B3">
            <w:pPr>
              <w:jc w:val="center"/>
              <w:rPr>
                <w:rFonts w:eastAsia="Calibri" w:cs="Times New Roman"/>
                <w:color w:val="000000"/>
              </w:rPr>
            </w:pPr>
          </w:p>
        </w:tc>
        <w:tc>
          <w:tcPr>
            <w:tcW w:w="1399" w:type="dxa"/>
            <w:shd w:val="clear" w:color="auto" w:fill="F2F2F2"/>
            <w:vAlign w:val="center"/>
          </w:tcPr>
          <w:p w14:paraId="7710AE1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8.93</w:t>
            </w:r>
          </w:p>
        </w:tc>
      </w:tr>
      <w:tr w:rsidR="00E20567" w:rsidRPr="00B7334A" w14:paraId="7088FEE3" w14:textId="77777777" w:rsidTr="00567540">
        <w:trPr>
          <w:trHeight w:val="86"/>
          <w:jc w:val="center"/>
        </w:trPr>
        <w:tc>
          <w:tcPr>
            <w:tcW w:w="2748" w:type="dxa"/>
            <w:vMerge/>
            <w:shd w:val="clear" w:color="auto" w:fill="F2F2F2"/>
            <w:vAlign w:val="center"/>
          </w:tcPr>
          <w:p w14:paraId="78A8B790"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7B97015A"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6B1BC53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t>
            </w:r>
          </w:p>
        </w:tc>
        <w:tc>
          <w:tcPr>
            <w:tcW w:w="1310" w:type="dxa"/>
            <w:shd w:val="clear" w:color="auto" w:fill="F2F2F2"/>
            <w:vAlign w:val="center"/>
          </w:tcPr>
          <w:p w14:paraId="2369C1F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6.58</w:t>
            </w:r>
          </w:p>
        </w:tc>
        <w:tc>
          <w:tcPr>
            <w:tcW w:w="1399" w:type="dxa"/>
            <w:shd w:val="clear" w:color="auto" w:fill="F2F2F2"/>
            <w:vAlign w:val="center"/>
          </w:tcPr>
          <w:p w14:paraId="2B44269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79</w:t>
            </w:r>
          </w:p>
        </w:tc>
      </w:tr>
      <w:tr w:rsidR="00E20567" w:rsidRPr="00B7334A" w14:paraId="448F40DB" w14:textId="77777777" w:rsidTr="00567540">
        <w:trPr>
          <w:trHeight w:val="129"/>
          <w:jc w:val="center"/>
        </w:trPr>
        <w:tc>
          <w:tcPr>
            <w:tcW w:w="2748" w:type="dxa"/>
            <w:vMerge w:val="restart"/>
            <w:vAlign w:val="center"/>
          </w:tcPr>
          <w:p w14:paraId="52A745B9"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BOTTLEGROWTH</w:t>
            </w:r>
          </w:p>
        </w:tc>
        <w:tc>
          <w:tcPr>
            <w:tcW w:w="1091" w:type="dxa"/>
            <w:vMerge w:val="restart"/>
            <w:vAlign w:val="center"/>
          </w:tcPr>
          <w:p w14:paraId="762A9C66"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2034</w:t>
            </w:r>
          </w:p>
        </w:tc>
        <w:tc>
          <w:tcPr>
            <w:tcW w:w="1431" w:type="dxa"/>
            <w:vAlign w:val="center"/>
          </w:tcPr>
          <w:p w14:paraId="5BBEFF39"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nuB</w:t>
            </w:r>
          </w:p>
        </w:tc>
        <w:tc>
          <w:tcPr>
            <w:tcW w:w="1310" w:type="dxa"/>
            <w:vAlign w:val="center"/>
          </w:tcPr>
          <w:p w14:paraId="49520573"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548.48</w:t>
            </w:r>
          </w:p>
        </w:tc>
        <w:tc>
          <w:tcPr>
            <w:tcW w:w="1399" w:type="dxa"/>
            <w:vAlign w:val="center"/>
          </w:tcPr>
          <w:p w14:paraId="6AA7DB26"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35.37</w:t>
            </w:r>
          </w:p>
        </w:tc>
      </w:tr>
      <w:tr w:rsidR="00E20567" w:rsidRPr="00B7334A" w14:paraId="2A828123" w14:textId="77777777" w:rsidTr="00567540">
        <w:trPr>
          <w:trHeight w:val="129"/>
          <w:jc w:val="center"/>
        </w:trPr>
        <w:tc>
          <w:tcPr>
            <w:tcW w:w="2748" w:type="dxa"/>
            <w:vMerge/>
            <w:vAlign w:val="center"/>
          </w:tcPr>
          <w:p w14:paraId="46B7FBA8" w14:textId="77777777" w:rsidR="00E20567" w:rsidRPr="00B7334A" w:rsidRDefault="00E20567" w:rsidP="008823B3">
            <w:pPr>
              <w:jc w:val="center"/>
              <w:rPr>
                <w:rFonts w:eastAsia="Calibri" w:cs="Times New Roman"/>
                <w:b/>
                <w:color w:val="000000"/>
              </w:rPr>
            </w:pPr>
          </w:p>
        </w:tc>
        <w:tc>
          <w:tcPr>
            <w:tcW w:w="1091" w:type="dxa"/>
            <w:vMerge/>
            <w:vAlign w:val="center"/>
          </w:tcPr>
          <w:p w14:paraId="1B3E3DAA" w14:textId="77777777" w:rsidR="00E20567" w:rsidRPr="00B7334A" w:rsidRDefault="00E20567" w:rsidP="008823B3">
            <w:pPr>
              <w:jc w:val="center"/>
              <w:rPr>
                <w:rFonts w:eastAsia="Calibri" w:cs="Times New Roman"/>
                <w:b/>
                <w:color w:val="000000"/>
              </w:rPr>
            </w:pPr>
          </w:p>
        </w:tc>
        <w:tc>
          <w:tcPr>
            <w:tcW w:w="1431" w:type="dxa"/>
            <w:vAlign w:val="center"/>
          </w:tcPr>
          <w:p w14:paraId="3DD0703C"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nuF</w:t>
            </w:r>
          </w:p>
        </w:tc>
        <w:tc>
          <w:tcPr>
            <w:tcW w:w="1310" w:type="dxa"/>
            <w:vAlign w:val="center"/>
          </w:tcPr>
          <w:p w14:paraId="006E8099"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139.97</w:t>
            </w:r>
          </w:p>
        </w:tc>
        <w:tc>
          <w:tcPr>
            <w:tcW w:w="1399" w:type="dxa"/>
            <w:vAlign w:val="center"/>
          </w:tcPr>
          <w:p w14:paraId="2A48160C"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30.83</w:t>
            </w:r>
          </w:p>
        </w:tc>
      </w:tr>
      <w:tr w:rsidR="00E20567" w:rsidRPr="00B7334A" w14:paraId="16D1CF63" w14:textId="77777777" w:rsidTr="00567540">
        <w:trPr>
          <w:trHeight w:val="129"/>
          <w:jc w:val="center"/>
        </w:trPr>
        <w:tc>
          <w:tcPr>
            <w:tcW w:w="2748" w:type="dxa"/>
            <w:vMerge/>
            <w:vAlign w:val="center"/>
          </w:tcPr>
          <w:p w14:paraId="6BA0D239" w14:textId="77777777" w:rsidR="00E20567" w:rsidRPr="00B7334A" w:rsidRDefault="00E20567" w:rsidP="008823B3">
            <w:pPr>
              <w:jc w:val="center"/>
              <w:rPr>
                <w:rFonts w:eastAsia="Calibri" w:cs="Times New Roman"/>
                <w:b/>
                <w:color w:val="000000"/>
              </w:rPr>
            </w:pPr>
          </w:p>
        </w:tc>
        <w:tc>
          <w:tcPr>
            <w:tcW w:w="1091" w:type="dxa"/>
            <w:vMerge/>
            <w:vAlign w:val="center"/>
          </w:tcPr>
          <w:p w14:paraId="13ADC73D" w14:textId="77777777" w:rsidR="00E20567" w:rsidRPr="00B7334A" w:rsidRDefault="00E20567" w:rsidP="008823B3">
            <w:pPr>
              <w:jc w:val="center"/>
              <w:rPr>
                <w:rFonts w:eastAsia="Calibri" w:cs="Times New Roman"/>
                <w:b/>
                <w:color w:val="000000"/>
              </w:rPr>
            </w:pPr>
          </w:p>
        </w:tc>
        <w:tc>
          <w:tcPr>
            <w:tcW w:w="1431" w:type="dxa"/>
            <w:vAlign w:val="center"/>
          </w:tcPr>
          <w:p w14:paraId="0CC12809"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T</w:t>
            </w:r>
          </w:p>
        </w:tc>
        <w:tc>
          <w:tcPr>
            <w:tcW w:w="1310" w:type="dxa"/>
            <w:vAlign w:val="center"/>
          </w:tcPr>
          <w:p w14:paraId="69298F93"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26.10</w:t>
            </w:r>
          </w:p>
        </w:tc>
        <w:tc>
          <w:tcPr>
            <w:tcW w:w="1399" w:type="dxa"/>
            <w:vAlign w:val="center"/>
          </w:tcPr>
          <w:p w14:paraId="7A75DDFB" w14:textId="77777777" w:rsidR="00E20567" w:rsidRPr="00B7334A" w:rsidRDefault="00E20567" w:rsidP="008823B3">
            <w:pPr>
              <w:jc w:val="center"/>
              <w:rPr>
                <w:rFonts w:eastAsia="Calibri" w:cs="Times New Roman"/>
                <w:b/>
                <w:color w:val="000000"/>
              </w:rPr>
            </w:pPr>
            <w:r w:rsidRPr="00B7334A">
              <w:rPr>
                <w:rFonts w:eastAsia="Calibri" w:cs="Times New Roman"/>
                <w:b/>
                <w:color w:val="000000"/>
              </w:rPr>
              <w:t>85.78</w:t>
            </w:r>
          </w:p>
        </w:tc>
      </w:tr>
      <w:tr w:rsidR="00E20567" w:rsidRPr="00B7334A" w14:paraId="6D0F887E" w14:textId="77777777" w:rsidTr="00567540">
        <w:trPr>
          <w:trHeight w:val="66"/>
          <w:jc w:val="center"/>
        </w:trPr>
        <w:tc>
          <w:tcPr>
            <w:tcW w:w="2748" w:type="dxa"/>
            <w:shd w:val="clear" w:color="auto" w:fill="F2F2F2"/>
            <w:vAlign w:val="center"/>
          </w:tcPr>
          <w:p w14:paraId="0A0DBD58" w14:textId="77777777" w:rsidR="00E20567" w:rsidRPr="00B7334A" w:rsidRDefault="00E20567" w:rsidP="008823B3">
            <w:pPr>
              <w:jc w:val="center"/>
              <w:rPr>
                <w:rFonts w:eastAsia="Calibri" w:cs="Times New Roman"/>
                <w:color w:val="000000"/>
              </w:rPr>
            </w:pPr>
          </w:p>
        </w:tc>
        <w:tc>
          <w:tcPr>
            <w:tcW w:w="1091" w:type="dxa"/>
            <w:vMerge w:val="restart"/>
            <w:shd w:val="clear" w:color="auto" w:fill="F2F2F2"/>
            <w:vAlign w:val="center"/>
          </w:tcPr>
          <w:p w14:paraId="4C258B2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8495</w:t>
            </w:r>
          </w:p>
        </w:tc>
        <w:tc>
          <w:tcPr>
            <w:tcW w:w="1431" w:type="dxa"/>
            <w:vMerge w:val="restart"/>
            <w:shd w:val="clear" w:color="auto" w:fill="F2F2F2"/>
            <w:vAlign w:val="center"/>
          </w:tcPr>
          <w:p w14:paraId="5758E54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w:t>
            </w:r>
          </w:p>
        </w:tc>
        <w:tc>
          <w:tcPr>
            <w:tcW w:w="1310" w:type="dxa"/>
            <w:vMerge w:val="restart"/>
            <w:shd w:val="clear" w:color="auto" w:fill="F2F2F2"/>
            <w:vAlign w:val="center"/>
          </w:tcPr>
          <w:p w14:paraId="0860F43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54.48</w:t>
            </w:r>
          </w:p>
        </w:tc>
        <w:tc>
          <w:tcPr>
            <w:tcW w:w="1399" w:type="dxa"/>
            <w:vMerge w:val="restart"/>
            <w:shd w:val="clear" w:color="auto" w:fill="F2F2F2"/>
            <w:vAlign w:val="center"/>
          </w:tcPr>
          <w:p w14:paraId="0A86B66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87.41</w:t>
            </w:r>
          </w:p>
        </w:tc>
      </w:tr>
      <w:tr w:rsidR="00E20567" w:rsidRPr="00B7334A" w14:paraId="0A420A03" w14:textId="77777777" w:rsidTr="00567540">
        <w:trPr>
          <w:trHeight w:val="64"/>
          <w:jc w:val="center"/>
        </w:trPr>
        <w:tc>
          <w:tcPr>
            <w:tcW w:w="2748" w:type="dxa"/>
            <w:shd w:val="clear" w:color="auto" w:fill="F2F2F2"/>
            <w:vAlign w:val="center"/>
          </w:tcPr>
          <w:p w14:paraId="07F44123"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40739CD4" w14:textId="77777777" w:rsidR="00E20567" w:rsidRPr="00B7334A" w:rsidRDefault="00E20567" w:rsidP="008823B3">
            <w:pPr>
              <w:jc w:val="center"/>
              <w:rPr>
                <w:rFonts w:eastAsia="Calibri" w:cs="Times New Roman"/>
                <w:color w:val="000000"/>
              </w:rPr>
            </w:pPr>
          </w:p>
        </w:tc>
        <w:tc>
          <w:tcPr>
            <w:tcW w:w="1431" w:type="dxa"/>
            <w:vMerge/>
            <w:shd w:val="clear" w:color="auto" w:fill="F2F2F2"/>
            <w:vAlign w:val="center"/>
          </w:tcPr>
          <w:p w14:paraId="2E5444F0" w14:textId="77777777" w:rsidR="00E20567" w:rsidRPr="00B7334A" w:rsidRDefault="00E20567" w:rsidP="008823B3">
            <w:pPr>
              <w:jc w:val="center"/>
              <w:rPr>
                <w:rFonts w:eastAsia="Calibri" w:cs="Times New Roman"/>
                <w:color w:val="000000"/>
              </w:rPr>
            </w:pPr>
          </w:p>
        </w:tc>
        <w:tc>
          <w:tcPr>
            <w:tcW w:w="1310" w:type="dxa"/>
            <w:vMerge/>
            <w:shd w:val="clear" w:color="auto" w:fill="F2F2F2"/>
            <w:vAlign w:val="center"/>
          </w:tcPr>
          <w:p w14:paraId="71E56F72" w14:textId="77777777" w:rsidR="00E20567" w:rsidRPr="00B7334A" w:rsidRDefault="00E20567" w:rsidP="008823B3">
            <w:pPr>
              <w:jc w:val="center"/>
              <w:rPr>
                <w:rFonts w:eastAsia="Calibri" w:cs="Times New Roman"/>
                <w:color w:val="000000"/>
              </w:rPr>
            </w:pPr>
          </w:p>
        </w:tc>
        <w:tc>
          <w:tcPr>
            <w:tcW w:w="1399" w:type="dxa"/>
            <w:vMerge/>
            <w:shd w:val="clear" w:color="auto" w:fill="F2F2F2"/>
            <w:vAlign w:val="center"/>
          </w:tcPr>
          <w:p w14:paraId="09F15477" w14:textId="77777777" w:rsidR="00E20567" w:rsidRPr="00B7334A" w:rsidRDefault="00E20567" w:rsidP="008823B3">
            <w:pPr>
              <w:jc w:val="center"/>
              <w:rPr>
                <w:rFonts w:eastAsia="Calibri" w:cs="Times New Roman"/>
                <w:color w:val="000000"/>
              </w:rPr>
            </w:pPr>
          </w:p>
        </w:tc>
      </w:tr>
      <w:tr w:rsidR="00E20567" w:rsidRPr="00B7334A" w14:paraId="5DB7505C" w14:textId="77777777" w:rsidTr="00567540">
        <w:trPr>
          <w:trHeight w:val="64"/>
          <w:jc w:val="center"/>
        </w:trPr>
        <w:tc>
          <w:tcPr>
            <w:tcW w:w="2748" w:type="dxa"/>
            <w:shd w:val="clear" w:color="auto" w:fill="F2F2F2"/>
            <w:vAlign w:val="center"/>
          </w:tcPr>
          <w:p w14:paraId="2286D215" w14:textId="77777777" w:rsidR="00E20567" w:rsidRPr="00B7334A" w:rsidRDefault="00E20567" w:rsidP="008823B3">
            <w:pPr>
              <w:jc w:val="center"/>
              <w:rPr>
                <w:rFonts w:eastAsia="Calibri" w:cs="Times New Roman"/>
                <w:color w:val="000000"/>
                <w:vertAlign w:val="superscript"/>
              </w:rPr>
            </w:pPr>
            <w:r w:rsidRPr="00B7334A">
              <w:rPr>
                <w:rFonts w:eastAsia="Calibri" w:cs="Times New Roman"/>
                <w:color w:val="000000"/>
              </w:rPr>
              <w:t>BOTTLEPOP</w:t>
            </w:r>
            <w:r w:rsidRPr="00B7334A">
              <w:rPr>
                <w:rFonts w:eastAsia="Calibri" w:cs="Times New Roman"/>
                <w:color w:val="000000"/>
                <w:vertAlign w:val="superscript"/>
              </w:rPr>
              <w:t>*</w:t>
            </w:r>
          </w:p>
        </w:tc>
        <w:tc>
          <w:tcPr>
            <w:tcW w:w="1091" w:type="dxa"/>
            <w:vMerge/>
            <w:shd w:val="clear" w:color="auto" w:fill="F2F2F2"/>
            <w:vAlign w:val="center"/>
          </w:tcPr>
          <w:p w14:paraId="293643ED" w14:textId="77777777" w:rsidR="00E20567" w:rsidRPr="00B7334A" w:rsidRDefault="00E20567" w:rsidP="008823B3">
            <w:pPr>
              <w:jc w:val="center"/>
              <w:rPr>
                <w:rFonts w:eastAsia="Calibri" w:cs="Times New Roman"/>
                <w:color w:val="000000"/>
              </w:rPr>
            </w:pPr>
          </w:p>
        </w:tc>
        <w:tc>
          <w:tcPr>
            <w:tcW w:w="1431" w:type="dxa"/>
            <w:vMerge w:val="restart"/>
            <w:shd w:val="clear" w:color="auto" w:fill="F2F2F2"/>
            <w:vAlign w:val="center"/>
          </w:tcPr>
          <w:p w14:paraId="21D89BD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t>
            </w:r>
          </w:p>
        </w:tc>
        <w:tc>
          <w:tcPr>
            <w:tcW w:w="1310" w:type="dxa"/>
            <w:vMerge w:val="restart"/>
            <w:shd w:val="clear" w:color="auto" w:fill="F2F2F2"/>
            <w:vAlign w:val="center"/>
          </w:tcPr>
          <w:p w14:paraId="0DDF383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17</w:t>
            </w:r>
          </w:p>
        </w:tc>
        <w:tc>
          <w:tcPr>
            <w:tcW w:w="1399" w:type="dxa"/>
            <w:shd w:val="clear" w:color="auto" w:fill="F2F2F2"/>
            <w:vAlign w:val="center"/>
          </w:tcPr>
          <w:p w14:paraId="477B3BF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78.28</w:t>
            </w:r>
          </w:p>
        </w:tc>
      </w:tr>
      <w:tr w:rsidR="00E20567" w:rsidRPr="00B7334A" w14:paraId="5E0C9A99" w14:textId="77777777" w:rsidTr="00567540">
        <w:trPr>
          <w:trHeight w:val="64"/>
          <w:jc w:val="center"/>
        </w:trPr>
        <w:tc>
          <w:tcPr>
            <w:tcW w:w="2748" w:type="dxa"/>
            <w:shd w:val="clear" w:color="auto" w:fill="F2F2F2"/>
            <w:vAlign w:val="center"/>
          </w:tcPr>
          <w:p w14:paraId="5C92C205"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052A298A" w14:textId="77777777" w:rsidR="00E20567" w:rsidRPr="00B7334A" w:rsidRDefault="00E20567" w:rsidP="008823B3">
            <w:pPr>
              <w:jc w:val="center"/>
              <w:rPr>
                <w:rFonts w:eastAsia="Calibri" w:cs="Times New Roman"/>
                <w:color w:val="000000"/>
              </w:rPr>
            </w:pPr>
          </w:p>
        </w:tc>
        <w:tc>
          <w:tcPr>
            <w:tcW w:w="1431" w:type="dxa"/>
            <w:vMerge/>
            <w:shd w:val="clear" w:color="auto" w:fill="F2F2F2"/>
            <w:vAlign w:val="center"/>
          </w:tcPr>
          <w:p w14:paraId="3D883FF1" w14:textId="77777777" w:rsidR="00E20567" w:rsidRPr="00B7334A" w:rsidRDefault="00E20567" w:rsidP="008823B3">
            <w:pPr>
              <w:jc w:val="center"/>
              <w:rPr>
                <w:rFonts w:eastAsia="Calibri" w:cs="Times New Roman"/>
                <w:color w:val="000000"/>
              </w:rPr>
            </w:pPr>
          </w:p>
        </w:tc>
        <w:tc>
          <w:tcPr>
            <w:tcW w:w="1310" w:type="dxa"/>
            <w:vMerge/>
            <w:shd w:val="clear" w:color="auto" w:fill="F2F2F2"/>
            <w:vAlign w:val="center"/>
          </w:tcPr>
          <w:p w14:paraId="2F09CBDB" w14:textId="77777777" w:rsidR="00E20567" w:rsidRPr="00B7334A" w:rsidRDefault="00E20567" w:rsidP="008823B3">
            <w:pPr>
              <w:jc w:val="center"/>
              <w:rPr>
                <w:rFonts w:eastAsia="Calibri" w:cs="Times New Roman"/>
                <w:color w:val="000000"/>
              </w:rPr>
            </w:pPr>
          </w:p>
        </w:tc>
        <w:tc>
          <w:tcPr>
            <w:tcW w:w="1399" w:type="dxa"/>
            <w:shd w:val="clear" w:color="auto" w:fill="F2F2F2"/>
            <w:vAlign w:val="center"/>
          </w:tcPr>
          <w:p w14:paraId="25DE591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6.48</w:t>
            </w:r>
          </w:p>
        </w:tc>
      </w:tr>
      <w:tr w:rsidR="00E20567" w:rsidRPr="00B7334A" w14:paraId="65DF5889" w14:textId="77777777" w:rsidTr="00567540">
        <w:trPr>
          <w:trHeight w:val="66"/>
          <w:jc w:val="center"/>
        </w:trPr>
        <w:tc>
          <w:tcPr>
            <w:tcW w:w="2748" w:type="dxa"/>
            <w:vAlign w:val="center"/>
          </w:tcPr>
          <w:p w14:paraId="2493D838" w14:textId="77777777" w:rsidR="00E20567" w:rsidRPr="00B7334A" w:rsidRDefault="00E20567" w:rsidP="008823B3">
            <w:pPr>
              <w:jc w:val="center"/>
              <w:rPr>
                <w:rFonts w:eastAsia="Calibri" w:cs="Times New Roman"/>
                <w:color w:val="000000"/>
              </w:rPr>
            </w:pPr>
          </w:p>
        </w:tc>
        <w:tc>
          <w:tcPr>
            <w:tcW w:w="1091" w:type="dxa"/>
            <w:vMerge w:val="restart"/>
            <w:vAlign w:val="center"/>
          </w:tcPr>
          <w:p w14:paraId="56DAA0C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129</w:t>
            </w:r>
          </w:p>
        </w:tc>
        <w:tc>
          <w:tcPr>
            <w:tcW w:w="1431" w:type="dxa"/>
            <w:vAlign w:val="center"/>
          </w:tcPr>
          <w:p w14:paraId="1C55DFB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B</w:t>
            </w:r>
          </w:p>
        </w:tc>
        <w:tc>
          <w:tcPr>
            <w:tcW w:w="1310" w:type="dxa"/>
            <w:vAlign w:val="center"/>
          </w:tcPr>
          <w:p w14:paraId="2574FE0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19</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5</w:t>
            </w:r>
          </w:p>
        </w:tc>
        <w:tc>
          <w:tcPr>
            <w:tcW w:w="1399" w:type="dxa"/>
            <w:vMerge w:val="restart"/>
            <w:vAlign w:val="center"/>
          </w:tcPr>
          <w:p w14:paraId="1442E88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5.16</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4</w:t>
            </w:r>
          </w:p>
        </w:tc>
      </w:tr>
      <w:tr w:rsidR="00E20567" w:rsidRPr="00B7334A" w14:paraId="6D5E0523" w14:textId="77777777" w:rsidTr="00567540">
        <w:trPr>
          <w:trHeight w:val="64"/>
          <w:jc w:val="center"/>
        </w:trPr>
        <w:tc>
          <w:tcPr>
            <w:tcW w:w="2748" w:type="dxa"/>
            <w:vAlign w:val="center"/>
          </w:tcPr>
          <w:p w14:paraId="4454634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OPOPCHANGES</w:t>
            </w:r>
          </w:p>
        </w:tc>
        <w:tc>
          <w:tcPr>
            <w:tcW w:w="1091" w:type="dxa"/>
            <w:vMerge/>
            <w:vAlign w:val="center"/>
          </w:tcPr>
          <w:p w14:paraId="747156A8" w14:textId="77777777" w:rsidR="00E20567" w:rsidRPr="00B7334A" w:rsidRDefault="00E20567" w:rsidP="008823B3">
            <w:pPr>
              <w:jc w:val="center"/>
              <w:rPr>
                <w:rFonts w:eastAsia="Calibri" w:cs="Times New Roman"/>
                <w:color w:val="000000"/>
              </w:rPr>
            </w:pPr>
          </w:p>
        </w:tc>
        <w:tc>
          <w:tcPr>
            <w:tcW w:w="1431" w:type="dxa"/>
            <w:vAlign w:val="center"/>
          </w:tcPr>
          <w:p w14:paraId="3B16704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F</w:t>
            </w:r>
          </w:p>
        </w:tc>
        <w:tc>
          <w:tcPr>
            <w:tcW w:w="1310" w:type="dxa"/>
            <w:vAlign w:val="center"/>
          </w:tcPr>
          <w:p w14:paraId="66DD45F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32</w:t>
            </w:r>
          </w:p>
        </w:tc>
        <w:tc>
          <w:tcPr>
            <w:tcW w:w="1399" w:type="dxa"/>
            <w:vMerge/>
            <w:vAlign w:val="center"/>
          </w:tcPr>
          <w:p w14:paraId="51D18166" w14:textId="77777777" w:rsidR="00E20567" w:rsidRPr="00B7334A" w:rsidRDefault="00E20567" w:rsidP="008823B3">
            <w:pPr>
              <w:jc w:val="center"/>
              <w:rPr>
                <w:rFonts w:eastAsia="Calibri" w:cs="Times New Roman"/>
                <w:color w:val="000000"/>
              </w:rPr>
            </w:pPr>
          </w:p>
        </w:tc>
      </w:tr>
      <w:tr w:rsidR="00E20567" w:rsidRPr="00B7334A" w14:paraId="4F93805E" w14:textId="77777777" w:rsidTr="00567540">
        <w:trPr>
          <w:trHeight w:val="64"/>
          <w:jc w:val="center"/>
        </w:trPr>
        <w:tc>
          <w:tcPr>
            <w:tcW w:w="2748" w:type="dxa"/>
            <w:vAlign w:val="center"/>
          </w:tcPr>
          <w:p w14:paraId="4AF7FCCF" w14:textId="77777777" w:rsidR="00E20567" w:rsidRPr="00B7334A" w:rsidRDefault="00E20567" w:rsidP="008823B3">
            <w:pPr>
              <w:jc w:val="center"/>
              <w:rPr>
                <w:rFonts w:eastAsia="Calibri" w:cs="Times New Roman"/>
                <w:color w:val="000000"/>
              </w:rPr>
            </w:pPr>
          </w:p>
        </w:tc>
        <w:tc>
          <w:tcPr>
            <w:tcW w:w="1091" w:type="dxa"/>
            <w:vMerge/>
            <w:vAlign w:val="center"/>
          </w:tcPr>
          <w:p w14:paraId="26AA7D06" w14:textId="77777777" w:rsidR="00E20567" w:rsidRPr="00B7334A" w:rsidRDefault="00E20567" w:rsidP="008823B3">
            <w:pPr>
              <w:jc w:val="center"/>
              <w:rPr>
                <w:rFonts w:eastAsia="Calibri" w:cs="Times New Roman"/>
                <w:color w:val="000000"/>
              </w:rPr>
            </w:pPr>
          </w:p>
        </w:tc>
        <w:tc>
          <w:tcPr>
            <w:tcW w:w="1431" w:type="dxa"/>
            <w:vAlign w:val="center"/>
          </w:tcPr>
          <w:p w14:paraId="758B114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B</w:t>
            </w:r>
          </w:p>
        </w:tc>
        <w:tc>
          <w:tcPr>
            <w:tcW w:w="1310" w:type="dxa"/>
            <w:vAlign w:val="center"/>
          </w:tcPr>
          <w:p w14:paraId="73223F7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5.14</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3</w:t>
            </w:r>
          </w:p>
        </w:tc>
        <w:tc>
          <w:tcPr>
            <w:tcW w:w="1399" w:type="dxa"/>
            <w:vAlign w:val="center"/>
          </w:tcPr>
          <w:p w14:paraId="03EA538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6</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5</w:t>
            </w:r>
          </w:p>
        </w:tc>
      </w:tr>
      <w:tr w:rsidR="00E20567" w:rsidRPr="00B7334A" w14:paraId="365B8E7E" w14:textId="77777777" w:rsidTr="00567540">
        <w:trPr>
          <w:trHeight w:val="64"/>
          <w:jc w:val="center"/>
        </w:trPr>
        <w:tc>
          <w:tcPr>
            <w:tcW w:w="2748" w:type="dxa"/>
            <w:vAlign w:val="center"/>
          </w:tcPr>
          <w:p w14:paraId="68B06891" w14:textId="77777777" w:rsidR="00E20567" w:rsidRPr="00B7334A" w:rsidRDefault="00E20567" w:rsidP="008823B3">
            <w:pPr>
              <w:jc w:val="center"/>
              <w:rPr>
                <w:rFonts w:eastAsia="Calibri" w:cs="Times New Roman"/>
                <w:color w:val="000000"/>
              </w:rPr>
            </w:pPr>
          </w:p>
        </w:tc>
        <w:tc>
          <w:tcPr>
            <w:tcW w:w="1091" w:type="dxa"/>
            <w:vMerge/>
            <w:vAlign w:val="center"/>
          </w:tcPr>
          <w:p w14:paraId="52A87B62" w14:textId="77777777" w:rsidR="00E20567" w:rsidRPr="00B7334A" w:rsidRDefault="00E20567" w:rsidP="008823B3">
            <w:pPr>
              <w:jc w:val="center"/>
              <w:rPr>
                <w:rFonts w:eastAsia="Calibri" w:cs="Times New Roman"/>
                <w:color w:val="000000"/>
              </w:rPr>
            </w:pPr>
          </w:p>
        </w:tc>
        <w:tc>
          <w:tcPr>
            <w:tcW w:w="1431" w:type="dxa"/>
            <w:vAlign w:val="center"/>
          </w:tcPr>
          <w:p w14:paraId="2492505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F</w:t>
            </w:r>
          </w:p>
        </w:tc>
        <w:tc>
          <w:tcPr>
            <w:tcW w:w="1310" w:type="dxa"/>
            <w:vAlign w:val="center"/>
          </w:tcPr>
          <w:p w14:paraId="1C210F7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6.04</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2</w:t>
            </w:r>
          </w:p>
        </w:tc>
        <w:tc>
          <w:tcPr>
            <w:tcW w:w="1399" w:type="dxa"/>
            <w:vAlign w:val="center"/>
          </w:tcPr>
          <w:p w14:paraId="3B5B3DB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1</w:t>
            </w:r>
          </w:p>
        </w:tc>
      </w:tr>
      <w:tr w:rsidR="00E20567" w:rsidRPr="00B7334A" w14:paraId="77D217B5" w14:textId="77777777" w:rsidTr="00567540">
        <w:trPr>
          <w:trHeight w:val="102"/>
          <w:jc w:val="center"/>
        </w:trPr>
        <w:tc>
          <w:tcPr>
            <w:tcW w:w="2748" w:type="dxa"/>
            <w:vMerge w:val="restart"/>
            <w:shd w:val="clear" w:color="auto" w:fill="F2F2F2"/>
            <w:vAlign w:val="center"/>
          </w:tcPr>
          <w:p w14:paraId="717638A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GROWTHPLUSBOTTLE</w:t>
            </w:r>
          </w:p>
        </w:tc>
        <w:tc>
          <w:tcPr>
            <w:tcW w:w="1091" w:type="dxa"/>
            <w:vMerge w:val="restart"/>
            <w:shd w:val="clear" w:color="auto" w:fill="F2F2F2"/>
            <w:vAlign w:val="center"/>
          </w:tcPr>
          <w:p w14:paraId="5F6890C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5631</w:t>
            </w:r>
          </w:p>
        </w:tc>
        <w:tc>
          <w:tcPr>
            <w:tcW w:w="1431" w:type="dxa"/>
            <w:shd w:val="clear" w:color="auto" w:fill="F2F2F2"/>
            <w:vAlign w:val="center"/>
          </w:tcPr>
          <w:p w14:paraId="4986CCA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B</w:t>
            </w:r>
          </w:p>
        </w:tc>
        <w:tc>
          <w:tcPr>
            <w:tcW w:w="1310" w:type="dxa"/>
            <w:shd w:val="clear" w:color="auto" w:fill="F2F2F2"/>
            <w:vAlign w:val="center"/>
          </w:tcPr>
          <w:p w14:paraId="5365080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8.47</w:t>
            </w:r>
          </w:p>
        </w:tc>
        <w:tc>
          <w:tcPr>
            <w:tcW w:w="1399" w:type="dxa"/>
            <w:vMerge w:val="restart"/>
            <w:shd w:val="clear" w:color="auto" w:fill="F2F2F2"/>
            <w:vAlign w:val="center"/>
          </w:tcPr>
          <w:p w14:paraId="65F15EE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43</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5</w:t>
            </w:r>
          </w:p>
        </w:tc>
      </w:tr>
      <w:tr w:rsidR="00E20567" w:rsidRPr="00B7334A" w14:paraId="73FA133C" w14:textId="77777777" w:rsidTr="00567540">
        <w:trPr>
          <w:trHeight w:val="102"/>
          <w:jc w:val="center"/>
        </w:trPr>
        <w:tc>
          <w:tcPr>
            <w:tcW w:w="2748" w:type="dxa"/>
            <w:vMerge/>
            <w:shd w:val="clear" w:color="auto" w:fill="F2F2F2"/>
            <w:vAlign w:val="center"/>
          </w:tcPr>
          <w:p w14:paraId="51E47483"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4456A5DF"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4B26458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F</w:t>
            </w:r>
          </w:p>
        </w:tc>
        <w:tc>
          <w:tcPr>
            <w:tcW w:w="1310" w:type="dxa"/>
            <w:shd w:val="clear" w:color="auto" w:fill="F2F2F2"/>
            <w:vAlign w:val="center"/>
          </w:tcPr>
          <w:p w14:paraId="164582D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4</w:t>
            </w:r>
          </w:p>
        </w:tc>
        <w:tc>
          <w:tcPr>
            <w:tcW w:w="1399" w:type="dxa"/>
            <w:vMerge/>
            <w:shd w:val="clear" w:color="auto" w:fill="F2F2F2"/>
            <w:vAlign w:val="center"/>
          </w:tcPr>
          <w:p w14:paraId="03B93A31" w14:textId="77777777" w:rsidR="00E20567" w:rsidRPr="00B7334A" w:rsidRDefault="00E20567" w:rsidP="008823B3">
            <w:pPr>
              <w:jc w:val="center"/>
              <w:rPr>
                <w:rFonts w:eastAsia="Calibri" w:cs="Times New Roman"/>
                <w:color w:val="000000"/>
              </w:rPr>
            </w:pPr>
          </w:p>
        </w:tc>
      </w:tr>
      <w:tr w:rsidR="00E20567" w:rsidRPr="00B7334A" w14:paraId="44C8F99C" w14:textId="77777777" w:rsidTr="00567540">
        <w:trPr>
          <w:trHeight w:val="102"/>
          <w:jc w:val="center"/>
        </w:trPr>
        <w:tc>
          <w:tcPr>
            <w:tcW w:w="2748" w:type="dxa"/>
            <w:vMerge/>
            <w:shd w:val="clear" w:color="auto" w:fill="F2F2F2"/>
            <w:vAlign w:val="center"/>
          </w:tcPr>
          <w:p w14:paraId="5BC0CFCB"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0EF08746"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3C824AD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B</w:t>
            </w:r>
          </w:p>
        </w:tc>
        <w:tc>
          <w:tcPr>
            <w:tcW w:w="1310" w:type="dxa"/>
            <w:shd w:val="clear" w:color="auto" w:fill="F2F2F2"/>
            <w:vAlign w:val="center"/>
          </w:tcPr>
          <w:p w14:paraId="6D7D0B3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2</w:t>
            </w:r>
          </w:p>
        </w:tc>
        <w:tc>
          <w:tcPr>
            <w:tcW w:w="1399" w:type="dxa"/>
            <w:vMerge w:val="restart"/>
            <w:shd w:val="clear" w:color="auto" w:fill="F2F2F2"/>
            <w:vAlign w:val="center"/>
          </w:tcPr>
          <w:p w14:paraId="71242E4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74</w:t>
            </w:r>
          </w:p>
          <w:p w14:paraId="140FFF7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39</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2</w:t>
            </w:r>
          </w:p>
        </w:tc>
      </w:tr>
      <w:tr w:rsidR="00E20567" w:rsidRPr="00B7334A" w14:paraId="301E3CBE" w14:textId="77777777" w:rsidTr="00567540">
        <w:trPr>
          <w:trHeight w:val="102"/>
          <w:jc w:val="center"/>
        </w:trPr>
        <w:tc>
          <w:tcPr>
            <w:tcW w:w="2748" w:type="dxa"/>
            <w:vMerge/>
            <w:shd w:val="clear" w:color="auto" w:fill="F2F2F2"/>
            <w:vAlign w:val="center"/>
          </w:tcPr>
          <w:p w14:paraId="6D1CAD09"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00272A89"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79976B6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F</w:t>
            </w:r>
          </w:p>
        </w:tc>
        <w:tc>
          <w:tcPr>
            <w:tcW w:w="1310" w:type="dxa"/>
            <w:shd w:val="clear" w:color="auto" w:fill="F2F2F2"/>
            <w:vAlign w:val="center"/>
          </w:tcPr>
          <w:p w14:paraId="41008A5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28</w:t>
            </w:r>
          </w:p>
        </w:tc>
        <w:tc>
          <w:tcPr>
            <w:tcW w:w="1399" w:type="dxa"/>
            <w:vMerge/>
            <w:shd w:val="clear" w:color="auto" w:fill="F2F2F2"/>
            <w:vAlign w:val="center"/>
          </w:tcPr>
          <w:p w14:paraId="4CC802BF" w14:textId="77777777" w:rsidR="00E20567" w:rsidRPr="00B7334A" w:rsidRDefault="00E20567" w:rsidP="008823B3">
            <w:pPr>
              <w:jc w:val="center"/>
              <w:rPr>
                <w:rFonts w:eastAsia="Calibri" w:cs="Times New Roman"/>
                <w:color w:val="000000"/>
              </w:rPr>
            </w:pPr>
          </w:p>
        </w:tc>
      </w:tr>
      <w:tr w:rsidR="00E20567" w:rsidRPr="00B7334A" w14:paraId="3B1BC64A" w14:textId="77777777" w:rsidTr="00567540">
        <w:trPr>
          <w:trHeight w:val="136"/>
          <w:jc w:val="center"/>
        </w:trPr>
        <w:tc>
          <w:tcPr>
            <w:tcW w:w="2748" w:type="dxa"/>
            <w:vMerge w:val="restart"/>
            <w:vAlign w:val="center"/>
          </w:tcPr>
          <w:p w14:paraId="130D195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BOTTPLEPLUSGROWTH</w:t>
            </w:r>
          </w:p>
        </w:tc>
        <w:tc>
          <w:tcPr>
            <w:tcW w:w="1091" w:type="dxa"/>
            <w:vMerge w:val="restart"/>
            <w:vAlign w:val="center"/>
          </w:tcPr>
          <w:p w14:paraId="78911F8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544</w:t>
            </w:r>
          </w:p>
        </w:tc>
        <w:tc>
          <w:tcPr>
            <w:tcW w:w="1431" w:type="dxa"/>
            <w:vAlign w:val="center"/>
          </w:tcPr>
          <w:p w14:paraId="7273557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B</w:t>
            </w:r>
          </w:p>
        </w:tc>
        <w:tc>
          <w:tcPr>
            <w:tcW w:w="1310" w:type="dxa"/>
            <w:vAlign w:val="center"/>
          </w:tcPr>
          <w:p w14:paraId="4DA34EF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97.36</w:t>
            </w:r>
          </w:p>
        </w:tc>
        <w:tc>
          <w:tcPr>
            <w:tcW w:w="1399" w:type="dxa"/>
            <w:vAlign w:val="center"/>
          </w:tcPr>
          <w:p w14:paraId="0D1A0AC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8.75</w:t>
            </w:r>
          </w:p>
        </w:tc>
      </w:tr>
      <w:tr w:rsidR="00E20567" w:rsidRPr="00B7334A" w14:paraId="76C77188" w14:textId="77777777" w:rsidTr="00567540">
        <w:trPr>
          <w:trHeight w:val="136"/>
          <w:jc w:val="center"/>
        </w:trPr>
        <w:tc>
          <w:tcPr>
            <w:tcW w:w="2748" w:type="dxa"/>
            <w:vMerge/>
            <w:vAlign w:val="center"/>
          </w:tcPr>
          <w:p w14:paraId="3392CA7E" w14:textId="77777777" w:rsidR="00E20567" w:rsidRPr="00B7334A" w:rsidRDefault="00E20567" w:rsidP="008823B3">
            <w:pPr>
              <w:jc w:val="center"/>
              <w:rPr>
                <w:rFonts w:eastAsia="Calibri" w:cs="Times New Roman"/>
                <w:color w:val="000000"/>
              </w:rPr>
            </w:pPr>
          </w:p>
        </w:tc>
        <w:tc>
          <w:tcPr>
            <w:tcW w:w="1091" w:type="dxa"/>
            <w:vMerge/>
            <w:vAlign w:val="center"/>
          </w:tcPr>
          <w:p w14:paraId="216F13CD" w14:textId="77777777" w:rsidR="00E20567" w:rsidRPr="00B7334A" w:rsidRDefault="00E20567" w:rsidP="008823B3">
            <w:pPr>
              <w:jc w:val="center"/>
              <w:rPr>
                <w:rFonts w:eastAsia="Calibri" w:cs="Times New Roman"/>
                <w:color w:val="000000"/>
              </w:rPr>
            </w:pPr>
          </w:p>
        </w:tc>
        <w:tc>
          <w:tcPr>
            <w:tcW w:w="1431" w:type="dxa"/>
            <w:vAlign w:val="center"/>
          </w:tcPr>
          <w:p w14:paraId="3D5752A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F</w:t>
            </w:r>
          </w:p>
        </w:tc>
        <w:tc>
          <w:tcPr>
            <w:tcW w:w="1310" w:type="dxa"/>
            <w:vAlign w:val="center"/>
          </w:tcPr>
          <w:p w14:paraId="5A0A867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473.75</w:t>
            </w:r>
          </w:p>
        </w:tc>
        <w:tc>
          <w:tcPr>
            <w:tcW w:w="1399" w:type="dxa"/>
            <w:vAlign w:val="center"/>
          </w:tcPr>
          <w:p w14:paraId="60D56D1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93.69</w:t>
            </w:r>
          </w:p>
        </w:tc>
      </w:tr>
      <w:tr w:rsidR="00E20567" w:rsidRPr="00B7334A" w14:paraId="53E7A2BD" w14:textId="77777777" w:rsidTr="00567540">
        <w:trPr>
          <w:trHeight w:val="136"/>
          <w:jc w:val="center"/>
        </w:trPr>
        <w:tc>
          <w:tcPr>
            <w:tcW w:w="2748" w:type="dxa"/>
            <w:vMerge/>
            <w:vAlign w:val="center"/>
          </w:tcPr>
          <w:p w14:paraId="5C5B6E9B" w14:textId="77777777" w:rsidR="00E20567" w:rsidRPr="00B7334A" w:rsidRDefault="00E20567" w:rsidP="008823B3">
            <w:pPr>
              <w:jc w:val="center"/>
              <w:rPr>
                <w:rFonts w:eastAsia="Calibri" w:cs="Times New Roman"/>
                <w:color w:val="000000"/>
              </w:rPr>
            </w:pPr>
          </w:p>
        </w:tc>
        <w:tc>
          <w:tcPr>
            <w:tcW w:w="1091" w:type="dxa"/>
            <w:vMerge/>
            <w:vAlign w:val="center"/>
          </w:tcPr>
          <w:p w14:paraId="3AAF286B" w14:textId="77777777" w:rsidR="00E20567" w:rsidRPr="00B7334A" w:rsidRDefault="00E20567" w:rsidP="008823B3">
            <w:pPr>
              <w:jc w:val="center"/>
              <w:rPr>
                <w:rFonts w:eastAsia="Calibri" w:cs="Times New Roman"/>
                <w:color w:val="000000"/>
              </w:rPr>
            </w:pPr>
          </w:p>
        </w:tc>
        <w:tc>
          <w:tcPr>
            <w:tcW w:w="1431" w:type="dxa"/>
            <w:vAlign w:val="center"/>
          </w:tcPr>
          <w:p w14:paraId="6CAE713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w:t>
            </w:r>
          </w:p>
        </w:tc>
        <w:tc>
          <w:tcPr>
            <w:tcW w:w="1310" w:type="dxa"/>
            <w:vAlign w:val="center"/>
          </w:tcPr>
          <w:p w14:paraId="7B3AAE8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97.40</w:t>
            </w:r>
          </w:p>
        </w:tc>
        <w:tc>
          <w:tcPr>
            <w:tcW w:w="1399" w:type="dxa"/>
            <w:vAlign w:val="center"/>
          </w:tcPr>
          <w:p w14:paraId="1546B05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69.23</w:t>
            </w:r>
          </w:p>
        </w:tc>
      </w:tr>
      <w:tr w:rsidR="00E20567" w:rsidRPr="00B7334A" w14:paraId="6C19BA2F" w14:textId="77777777" w:rsidTr="00567540">
        <w:trPr>
          <w:trHeight w:val="102"/>
          <w:jc w:val="center"/>
        </w:trPr>
        <w:tc>
          <w:tcPr>
            <w:tcW w:w="2748" w:type="dxa"/>
            <w:vMerge w:val="restart"/>
            <w:shd w:val="clear" w:color="auto" w:fill="F2F2F2"/>
            <w:vAlign w:val="center"/>
          </w:tcPr>
          <w:p w14:paraId="785B222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HREE_EPOCH</w:t>
            </w:r>
          </w:p>
        </w:tc>
        <w:tc>
          <w:tcPr>
            <w:tcW w:w="1091" w:type="dxa"/>
            <w:vMerge w:val="restart"/>
            <w:shd w:val="clear" w:color="auto" w:fill="F2F2F2"/>
            <w:vAlign w:val="center"/>
          </w:tcPr>
          <w:p w14:paraId="5B39DE7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274</w:t>
            </w:r>
          </w:p>
        </w:tc>
        <w:tc>
          <w:tcPr>
            <w:tcW w:w="1431" w:type="dxa"/>
            <w:shd w:val="clear" w:color="auto" w:fill="F2F2F2"/>
            <w:vAlign w:val="center"/>
          </w:tcPr>
          <w:p w14:paraId="5617C91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B</w:t>
            </w:r>
          </w:p>
        </w:tc>
        <w:tc>
          <w:tcPr>
            <w:tcW w:w="1310" w:type="dxa"/>
            <w:shd w:val="clear" w:color="auto" w:fill="F2F2F2"/>
            <w:vAlign w:val="center"/>
          </w:tcPr>
          <w:p w14:paraId="698AD6C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35</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4</w:t>
            </w:r>
          </w:p>
        </w:tc>
        <w:tc>
          <w:tcPr>
            <w:tcW w:w="1399" w:type="dxa"/>
            <w:shd w:val="clear" w:color="auto" w:fill="F2F2F2"/>
            <w:vAlign w:val="center"/>
          </w:tcPr>
          <w:p w14:paraId="0E5EF64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9</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5</w:t>
            </w:r>
          </w:p>
        </w:tc>
      </w:tr>
      <w:tr w:rsidR="00E20567" w:rsidRPr="00B7334A" w14:paraId="00915DC5" w14:textId="77777777" w:rsidTr="00567540">
        <w:trPr>
          <w:trHeight w:val="102"/>
          <w:jc w:val="center"/>
        </w:trPr>
        <w:tc>
          <w:tcPr>
            <w:tcW w:w="2748" w:type="dxa"/>
            <w:vMerge/>
            <w:shd w:val="clear" w:color="auto" w:fill="F2F2F2"/>
            <w:vAlign w:val="center"/>
          </w:tcPr>
          <w:p w14:paraId="32087B1C"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0A67B984"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4844B65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uF</w:t>
            </w:r>
          </w:p>
        </w:tc>
        <w:tc>
          <w:tcPr>
            <w:tcW w:w="1310" w:type="dxa"/>
            <w:shd w:val="clear" w:color="auto" w:fill="F2F2F2"/>
            <w:vAlign w:val="center"/>
          </w:tcPr>
          <w:p w14:paraId="0F14536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31</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2</w:t>
            </w:r>
          </w:p>
        </w:tc>
        <w:tc>
          <w:tcPr>
            <w:tcW w:w="1399" w:type="dxa"/>
            <w:shd w:val="clear" w:color="auto" w:fill="F2F2F2"/>
            <w:vAlign w:val="center"/>
          </w:tcPr>
          <w:p w14:paraId="19D0F69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46</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5</w:t>
            </w:r>
          </w:p>
        </w:tc>
      </w:tr>
      <w:tr w:rsidR="00E20567" w:rsidRPr="00B7334A" w14:paraId="2F13D30B" w14:textId="77777777" w:rsidTr="00567540">
        <w:trPr>
          <w:trHeight w:val="102"/>
          <w:jc w:val="center"/>
        </w:trPr>
        <w:tc>
          <w:tcPr>
            <w:tcW w:w="2748" w:type="dxa"/>
            <w:vMerge/>
            <w:shd w:val="clear" w:color="auto" w:fill="F2F2F2"/>
            <w:vAlign w:val="center"/>
          </w:tcPr>
          <w:p w14:paraId="63C710A7" w14:textId="77777777" w:rsidR="00E20567" w:rsidRPr="00B7334A" w:rsidRDefault="00E20567" w:rsidP="008823B3">
            <w:pPr>
              <w:jc w:val="center"/>
              <w:rPr>
                <w:rFonts w:eastAsia="Calibri" w:cs="Times New Roman"/>
                <w:color w:val="000000"/>
              </w:rPr>
            </w:pPr>
          </w:p>
        </w:tc>
        <w:tc>
          <w:tcPr>
            <w:tcW w:w="1091" w:type="dxa"/>
            <w:vMerge/>
            <w:shd w:val="clear" w:color="auto" w:fill="F2F2F2"/>
            <w:vAlign w:val="center"/>
          </w:tcPr>
          <w:p w14:paraId="66D6B873" w14:textId="77777777" w:rsidR="00E20567" w:rsidRPr="00B7334A" w:rsidRDefault="00E20567" w:rsidP="008823B3">
            <w:pPr>
              <w:jc w:val="center"/>
              <w:rPr>
                <w:rFonts w:eastAsia="Calibri" w:cs="Times New Roman"/>
                <w:color w:val="000000"/>
              </w:rPr>
            </w:pPr>
          </w:p>
        </w:tc>
        <w:tc>
          <w:tcPr>
            <w:tcW w:w="1431" w:type="dxa"/>
            <w:shd w:val="clear" w:color="auto" w:fill="F2F2F2"/>
            <w:vAlign w:val="center"/>
          </w:tcPr>
          <w:p w14:paraId="566EFAA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B</w:t>
            </w:r>
          </w:p>
        </w:tc>
        <w:tc>
          <w:tcPr>
            <w:tcW w:w="1310" w:type="dxa"/>
            <w:shd w:val="clear" w:color="auto" w:fill="F2F2F2"/>
            <w:vAlign w:val="center"/>
          </w:tcPr>
          <w:p w14:paraId="7A92C19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48</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3</w:t>
            </w:r>
          </w:p>
        </w:tc>
        <w:tc>
          <w:tcPr>
            <w:tcW w:w="1399" w:type="dxa"/>
            <w:vMerge w:val="restart"/>
            <w:shd w:val="clear" w:color="auto" w:fill="F2F2F2"/>
            <w:vAlign w:val="center"/>
          </w:tcPr>
          <w:p w14:paraId="6B18BCE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64</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3</w:t>
            </w:r>
          </w:p>
        </w:tc>
      </w:tr>
      <w:tr w:rsidR="00E20567" w:rsidRPr="00B7334A" w14:paraId="7C88289A" w14:textId="77777777" w:rsidTr="00567540">
        <w:trPr>
          <w:trHeight w:val="102"/>
          <w:jc w:val="center"/>
        </w:trPr>
        <w:tc>
          <w:tcPr>
            <w:tcW w:w="2748" w:type="dxa"/>
            <w:vMerge/>
            <w:tcBorders>
              <w:bottom w:val="single" w:sz="12" w:space="0" w:color="auto"/>
            </w:tcBorders>
            <w:shd w:val="clear" w:color="auto" w:fill="F2F2F2"/>
            <w:vAlign w:val="center"/>
          </w:tcPr>
          <w:p w14:paraId="269420D8" w14:textId="77777777" w:rsidR="00E20567" w:rsidRPr="00B7334A" w:rsidRDefault="00E20567" w:rsidP="008823B3">
            <w:pPr>
              <w:jc w:val="center"/>
              <w:rPr>
                <w:rFonts w:eastAsia="Calibri" w:cs="Times New Roman"/>
                <w:color w:val="000000"/>
              </w:rPr>
            </w:pPr>
          </w:p>
        </w:tc>
        <w:tc>
          <w:tcPr>
            <w:tcW w:w="1091" w:type="dxa"/>
            <w:vMerge/>
            <w:tcBorders>
              <w:bottom w:val="single" w:sz="12" w:space="0" w:color="auto"/>
            </w:tcBorders>
            <w:shd w:val="clear" w:color="auto" w:fill="F2F2F2"/>
            <w:vAlign w:val="center"/>
          </w:tcPr>
          <w:p w14:paraId="1BBCBBC3" w14:textId="77777777" w:rsidR="00E20567" w:rsidRPr="00B7334A" w:rsidRDefault="00E20567" w:rsidP="008823B3">
            <w:pPr>
              <w:jc w:val="center"/>
              <w:rPr>
                <w:rFonts w:eastAsia="Calibri" w:cs="Times New Roman"/>
                <w:color w:val="000000"/>
              </w:rPr>
            </w:pPr>
          </w:p>
        </w:tc>
        <w:tc>
          <w:tcPr>
            <w:tcW w:w="1431" w:type="dxa"/>
            <w:tcBorders>
              <w:bottom w:val="single" w:sz="12" w:space="0" w:color="auto"/>
            </w:tcBorders>
            <w:shd w:val="clear" w:color="auto" w:fill="F2F2F2"/>
            <w:vAlign w:val="center"/>
          </w:tcPr>
          <w:p w14:paraId="327BF1A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TF</w:t>
            </w:r>
          </w:p>
        </w:tc>
        <w:tc>
          <w:tcPr>
            <w:tcW w:w="1310" w:type="dxa"/>
            <w:tcBorders>
              <w:bottom w:val="single" w:sz="12" w:space="0" w:color="auto"/>
            </w:tcBorders>
            <w:shd w:val="clear" w:color="auto" w:fill="F2F2F2"/>
            <w:vAlign w:val="center"/>
          </w:tcPr>
          <w:p w14:paraId="57F21D8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47</w:t>
            </w:r>
            <w:r w:rsidRPr="00B7334A">
              <w:rPr>
                <w:rFonts w:eastAsia="Calibri" w:cs="Times New Roman"/>
                <w:i/>
                <w:iCs/>
                <w:color w:val="000000"/>
              </w:rPr>
              <w:t>x</w:t>
            </w:r>
            <w:r w:rsidRPr="00B7334A">
              <w:rPr>
                <w:rFonts w:eastAsia="Calibri" w:cs="Times New Roman"/>
                <w:color w:val="000000"/>
              </w:rPr>
              <w:t>10</w:t>
            </w:r>
            <w:r w:rsidRPr="00B7334A">
              <w:rPr>
                <w:rFonts w:eastAsia="Calibri" w:cs="Times New Roman"/>
                <w:color w:val="000000"/>
                <w:vertAlign w:val="superscript"/>
              </w:rPr>
              <w:t>-3</w:t>
            </w:r>
          </w:p>
        </w:tc>
        <w:tc>
          <w:tcPr>
            <w:tcW w:w="1399" w:type="dxa"/>
            <w:vMerge/>
            <w:tcBorders>
              <w:bottom w:val="single" w:sz="12" w:space="0" w:color="auto"/>
            </w:tcBorders>
            <w:shd w:val="clear" w:color="auto" w:fill="F2F2F2"/>
            <w:vAlign w:val="center"/>
          </w:tcPr>
          <w:p w14:paraId="7E64CFE3" w14:textId="77777777" w:rsidR="00E20567" w:rsidRPr="00B7334A" w:rsidRDefault="00E20567" w:rsidP="008823B3">
            <w:pPr>
              <w:jc w:val="center"/>
              <w:rPr>
                <w:rFonts w:eastAsia="Calibri" w:cs="Times New Roman"/>
                <w:color w:val="000000"/>
              </w:rPr>
            </w:pPr>
          </w:p>
        </w:tc>
      </w:tr>
    </w:tbl>
    <w:p w14:paraId="0E8AA6F1" w14:textId="77777777" w:rsidR="00E20567" w:rsidRPr="00B7334A" w:rsidRDefault="00E20567" w:rsidP="00E20567">
      <w:pPr>
        <w:spacing w:after="240"/>
        <w:rPr>
          <w:rFonts w:eastAsia="Calibri" w:cs="Times New Roman"/>
          <w:color w:val="000000"/>
        </w:rPr>
      </w:pPr>
    </w:p>
    <w:p w14:paraId="69794A4D" w14:textId="77777777" w:rsidR="00E20567" w:rsidRPr="00B7334A" w:rsidRDefault="00E20567" w:rsidP="00E20567">
      <w:pPr>
        <w:spacing w:after="240"/>
        <w:rPr>
          <w:rFonts w:eastAsia="Calibri" w:cs="Times New Roman"/>
          <w:color w:val="000000"/>
        </w:rPr>
      </w:pPr>
      <w:r w:rsidRPr="00B7334A">
        <w:rPr>
          <w:rFonts w:eastAsia="Calibri" w:cs="Times New Roman"/>
          <w:b/>
          <w:bCs/>
          <w:color w:val="000000"/>
        </w:rPr>
        <w:lastRenderedPageBreak/>
        <w:t>Table S9</w:t>
      </w:r>
      <w:r w:rsidRPr="00B7334A">
        <w:rPr>
          <w:rFonts w:eastAsia="Calibri" w:cs="Times New Roman"/>
          <w:color w:val="000000"/>
        </w:rPr>
        <w:t>. Nucleotide variations in free-ranging white-tailed deer prion protein gene that are associated with chronic wasting disease are either protective (1), increase susceptibility (2), or are neutral. The major and minor allele frequencies for each site across a 771 bp region of the prion protein gene in white-tailed deer are reported for different regions, in descending order. The year CWD was found in free-ranging cervids is reported for each location. The data are from free-ranging white-tailed deer samples collected in: Alberta, Canada (AB); Colorado, USA (COL); Illinois, USA (IL); Ontario, Canada (ON); Nebraska, USA (NE); Saskatchewan, Canada (SK); Wisconsin, USA (WI); and Wyoming, USA (WY).</w:t>
      </w:r>
    </w:p>
    <w:tbl>
      <w:tblPr>
        <w:tblStyle w:val="TableGrid1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675"/>
        <w:gridCol w:w="820"/>
        <w:gridCol w:w="839"/>
        <w:gridCol w:w="929"/>
        <w:gridCol w:w="1329"/>
        <w:gridCol w:w="3864"/>
      </w:tblGrid>
      <w:tr w:rsidR="00E20567" w:rsidRPr="00B7334A" w14:paraId="60F5CEC3" w14:textId="77777777" w:rsidTr="00567540">
        <w:trPr>
          <w:trHeight w:val="572"/>
          <w:jc w:val="center"/>
        </w:trPr>
        <w:tc>
          <w:tcPr>
            <w:tcW w:w="0" w:type="auto"/>
            <w:tcBorders>
              <w:top w:val="single" w:sz="4" w:space="0" w:color="auto"/>
              <w:bottom w:val="double" w:sz="4" w:space="0" w:color="auto"/>
            </w:tcBorders>
            <w:vAlign w:val="center"/>
            <w:hideMark/>
          </w:tcPr>
          <w:p w14:paraId="6D24522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Site</w:t>
            </w:r>
          </w:p>
        </w:tc>
        <w:tc>
          <w:tcPr>
            <w:tcW w:w="0" w:type="auto"/>
            <w:tcBorders>
              <w:top w:val="single" w:sz="4" w:space="0" w:color="auto"/>
              <w:bottom w:val="double" w:sz="4" w:space="0" w:color="auto"/>
            </w:tcBorders>
            <w:vAlign w:val="center"/>
            <w:hideMark/>
          </w:tcPr>
          <w:p w14:paraId="257158E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Role</w:t>
            </w:r>
          </w:p>
        </w:tc>
        <w:tc>
          <w:tcPr>
            <w:tcW w:w="0" w:type="auto"/>
            <w:tcBorders>
              <w:top w:val="single" w:sz="4" w:space="0" w:color="auto"/>
              <w:bottom w:val="double" w:sz="4" w:space="0" w:color="auto"/>
            </w:tcBorders>
            <w:vAlign w:val="center"/>
            <w:hideMark/>
          </w:tcPr>
          <w:p w14:paraId="086C2D3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Major</w:t>
            </w:r>
          </w:p>
        </w:tc>
        <w:tc>
          <w:tcPr>
            <w:tcW w:w="0" w:type="auto"/>
            <w:tcBorders>
              <w:top w:val="single" w:sz="4" w:space="0" w:color="auto"/>
              <w:bottom w:val="double" w:sz="4" w:space="0" w:color="auto"/>
            </w:tcBorders>
            <w:vAlign w:val="center"/>
            <w:hideMark/>
          </w:tcPr>
          <w:p w14:paraId="390FA9F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Minor</w:t>
            </w:r>
          </w:p>
        </w:tc>
        <w:tc>
          <w:tcPr>
            <w:tcW w:w="0" w:type="auto"/>
            <w:tcBorders>
              <w:top w:val="single" w:sz="4" w:space="0" w:color="auto"/>
              <w:bottom w:val="double" w:sz="4" w:space="0" w:color="auto"/>
            </w:tcBorders>
            <w:vAlign w:val="center"/>
            <w:hideMark/>
          </w:tcPr>
          <w:p w14:paraId="28F9374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Region</w:t>
            </w:r>
          </w:p>
        </w:tc>
        <w:tc>
          <w:tcPr>
            <w:tcW w:w="0" w:type="auto"/>
            <w:tcBorders>
              <w:top w:val="single" w:sz="4" w:space="0" w:color="auto"/>
              <w:bottom w:val="double" w:sz="4" w:space="0" w:color="auto"/>
            </w:tcBorders>
            <w:vAlign w:val="center"/>
            <w:hideMark/>
          </w:tcPr>
          <w:p w14:paraId="7BCAC65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WD</w:t>
            </w:r>
            <w:r w:rsidRPr="00B7334A">
              <w:rPr>
                <w:rFonts w:eastAsia="Calibri" w:cs="Times New Roman"/>
                <w:color w:val="000000"/>
                <w:vertAlign w:val="superscript"/>
              </w:rPr>
              <w:t>+</w:t>
            </w:r>
          </w:p>
        </w:tc>
        <w:tc>
          <w:tcPr>
            <w:tcW w:w="0" w:type="auto"/>
            <w:tcBorders>
              <w:top w:val="single" w:sz="4" w:space="0" w:color="auto"/>
              <w:bottom w:val="double" w:sz="4" w:space="0" w:color="auto"/>
            </w:tcBorders>
            <w:vAlign w:val="center"/>
            <w:hideMark/>
          </w:tcPr>
          <w:p w14:paraId="2D278A6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itation</w:t>
            </w:r>
          </w:p>
        </w:tc>
      </w:tr>
      <w:tr w:rsidR="00E20567" w:rsidRPr="00B7334A" w14:paraId="24BCFC73" w14:textId="77777777" w:rsidTr="00567540">
        <w:trPr>
          <w:jc w:val="center"/>
        </w:trPr>
        <w:tc>
          <w:tcPr>
            <w:tcW w:w="0" w:type="auto"/>
            <w:tcBorders>
              <w:top w:val="double" w:sz="4" w:space="0" w:color="auto"/>
            </w:tcBorders>
            <w:shd w:val="clear" w:color="auto" w:fill="BFBFBF"/>
            <w:vAlign w:val="center"/>
            <w:hideMark/>
          </w:tcPr>
          <w:p w14:paraId="5109E8E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60T</w:t>
            </w:r>
          </w:p>
        </w:tc>
        <w:tc>
          <w:tcPr>
            <w:tcW w:w="0" w:type="auto"/>
            <w:tcBorders>
              <w:top w:val="double" w:sz="4" w:space="0" w:color="auto"/>
            </w:tcBorders>
            <w:shd w:val="clear" w:color="auto" w:fill="BFBFBF"/>
            <w:vAlign w:val="center"/>
            <w:hideMark/>
          </w:tcPr>
          <w:p w14:paraId="0438CC8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tcBorders>
              <w:top w:val="double" w:sz="4" w:space="0" w:color="auto"/>
            </w:tcBorders>
            <w:shd w:val="clear" w:color="auto" w:fill="BFBFBF"/>
            <w:vAlign w:val="center"/>
            <w:hideMark/>
          </w:tcPr>
          <w:p w14:paraId="1209F12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tcBorders>
              <w:top w:val="double" w:sz="4" w:space="0" w:color="auto"/>
            </w:tcBorders>
            <w:shd w:val="clear" w:color="auto" w:fill="BFBFBF"/>
            <w:vAlign w:val="center"/>
            <w:hideMark/>
          </w:tcPr>
          <w:p w14:paraId="2275A79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tcBorders>
              <w:top w:val="double" w:sz="4" w:space="0" w:color="auto"/>
            </w:tcBorders>
            <w:shd w:val="clear" w:color="auto" w:fill="BFBFBF"/>
            <w:vAlign w:val="center"/>
            <w:hideMark/>
          </w:tcPr>
          <w:p w14:paraId="16ABCCD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tcBorders>
              <w:top w:val="double" w:sz="4" w:space="0" w:color="auto"/>
            </w:tcBorders>
            <w:shd w:val="clear" w:color="auto" w:fill="BFBFBF"/>
            <w:vAlign w:val="center"/>
            <w:hideMark/>
          </w:tcPr>
          <w:p w14:paraId="57DEEEC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tcBorders>
              <w:top w:val="double" w:sz="4" w:space="0" w:color="auto"/>
            </w:tcBorders>
            <w:shd w:val="clear" w:color="auto" w:fill="BFBFBF"/>
            <w:vAlign w:val="center"/>
            <w:hideMark/>
          </w:tcPr>
          <w:p w14:paraId="1E7C61B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4DB2FC9D" w14:textId="77777777" w:rsidTr="00567540">
        <w:trPr>
          <w:jc w:val="center"/>
        </w:trPr>
        <w:tc>
          <w:tcPr>
            <w:tcW w:w="0" w:type="auto"/>
            <w:vAlign w:val="center"/>
            <w:hideMark/>
          </w:tcPr>
          <w:p w14:paraId="012D9B40" w14:textId="77777777" w:rsidR="00E20567" w:rsidRPr="00B7334A" w:rsidRDefault="00E20567" w:rsidP="008823B3">
            <w:pPr>
              <w:jc w:val="center"/>
              <w:rPr>
                <w:rFonts w:eastAsia="Calibri" w:cs="Times New Roman"/>
                <w:color w:val="000000"/>
              </w:rPr>
            </w:pPr>
          </w:p>
        </w:tc>
        <w:tc>
          <w:tcPr>
            <w:tcW w:w="0" w:type="auto"/>
            <w:vAlign w:val="center"/>
            <w:hideMark/>
          </w:tcPr>
          <w:p w14:paraId="4DA9A710" w14:textId="77777777" w:rsidR="00E20567" w:rsidRPr="00B7334A" w:rsidRDefault="00E20567" w:rsidP="008823B3">
            <w:pPr>
              <w:jc w:val="center"/>
              <w:rPr>
                <w:rFonts w:eastAsia="Calibri" w:cs="Times New Roman"/>
                <w:color w:val="000000"/>
              </w:rPr>
            </w:pPr>
          </w:p>
        </w:tc>
        <w:tc>
          <w:tcPr>
            <w:tcW w:w="0" w:type="auto"/>
            <w:vAlign w:val="center"/>
          </w:tcPr>
          <w:p w14:paraId="007AEF3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vAlign w:val="center"/>
          </w:tcPr>
          <w:p w14:paraId="07383DE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vAlign w:val="center"/>
          </w:tcPr>
          <w:p w14:paraId="13AC1C8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Y</w:t>
            </w:r>
          </w:p>
        </w:tc>
        <w:tc>
          <w:tcPr>
            <w:tcW w:w="0" w:type="auto"/>
            <w:vAlign w:val="center"/>
          </w:tcPr>
          <w:p w14:paraId="4CCFBA0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85</w:t>
            </w:r>
          </w:p>
        </w:tc>
        <w:tc>
          <w:tcPr>
            <w:tcW w:w="0" w:type="auto"/>
            <w:vAlign w:val="center"/>
          </w:tcPr>
          <w:p w14:paraId="581F8EB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eaton et al., 2003</w:t>
            </w:r>
          </w:p>
        </w:tc>
      </w:tr>
      <w:tr w:rsidR="00E20567" w:rsidRPr="00B7334A" w14:paraId="405566DC" w14:textId="77777777" w:rsidTr="00567540">
        <w:trPr>
          <w:jc w:val="center"/>
        </w:trPr>
        <w:tc>
          <w:tcPr>
            <w:tcW w:w="0" w:type="auto"/>
            <w:vAlign w:val="center"/>
          </w:tcPr>
          <w:p w14:paraId="6691EFB8" w14:textId="77777777" w:rsidR="00E20567" w:rsidRPr="00B7334A" w:rsidRDefault="00E20567" w:rsidP="008823B3">
            <w:pPr>
              <w:jc w:val="center"/>
              <w:rPr>
                <w:rFonts w:eastAsia="Calibri" w:cs="Times New Roman"/>
                <w:color w:val="000000"/>
              </w:rPr>
            </w:pPr>
          </w:p>
        </w:tc>
        <w:tc>
          <w:tcPr>
            <w:tcW w:w="0" w:type="auto"/>
            <w:vAlign w:val="center"/>
          </w:tcPr>
          <w:p w14:paraId="07A65A23" w14:textId="77777777" w:rsidR="00E20567" w:rsidRPr="00B7334A" w:rsidRDefault="00E20567" w:rsidP="008823B3">
            <w:pPr>
              <w:jc w:val="center"/>
              <w:rPr>
                <w:rFonts w:eastAsia="Calibri" w:cs="Times New Roman"/>
                <w:color w:val="000000"/>
              </w:rPr>
            </w:pPr>
          </w:p>
        </w:tc>
        <w:tc>
          <w:tcPr>
            <w:tcW w:w="0" w:type="auto"/>
            <w:vAlign w:val="center"/>
          </w:tcPr>
          <w:p w14:paraId="13DCA09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4</w:t>
            </w:r>
          </w:p>
        </w:tc>
        <w:tc>
          <w:tcPr>
            <w:tcW w:w="0" w:type="auto"/>
            <w:vAlign w:val="center"/>
          </w:tcPr>
          <w:p w14:paraId="1209C3A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6</w:t>
            </w:r>
          </w:p>
        </w:tc>
        <w:tc>
          <w:tcPr>
            <w:tcW w:w="0" w:type="auto"/>
            <w:vAlign w:val="center"/>
          </w:tcPr>
          <w:p w14:paraId="1BA4C99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vAlign w:val="center"/>
          </w:tcPr>
          <w:p w14:paraId="1BD6AED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vAlign w:val="center"/>
          </w:tcPr>
          <w:p w14:paraId="15FDAFF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4A4E2913" w14:textId="77777777" w:rsidTr="00567540">
        <w:trPr>
          <w:jc w:val="center"/>
        </w:trPr>
        <w:tc>
          <w:tcPr>
            <w:tcW w:w="0" w:type="auto"/>
            <w:vAlign w:val="center"/>
          </w:tcPr>
          <w:p w14:paraId="2757D99E" w14:textId="77777777" w:rsidR="00E20567" w:rsidRPr="00B7334A" w:rsidRDefault="00E20567" w:rsidP="008823B3">
            <w:pPr>
              <w:jc w:val="center"/>
              <w:rPr>
                <w:rFonts w:eastAsia="Calibri" w:cs="Times New Roman"/>
                <w:color w:val="000000"/>
              </w:rPr>
            </w:pPr>
          </w:p>
        </w:tc>
        <w:tc>
          <w:tcPr>
            <w:tcW w:w="0" w:type="auto"/>
            <w:vAlign w:val="center"/>
          </w:tcPr>
          <w:p w14:paraId="7044581D" w14:textId="77777777" w:rsidR="00E20567" w:rsidRPr="00B7334A" w:rsidRDefault="00E20567" w:rsidP="008823B3">
            <w:pPr>
              <w:jc w:val="center"/>
              <w:rPr>
                <w:rFonts w:eastAsia="Calibri" w:cs="Times New Roman"/>
                <w:color w:val="000000"/>
              </w:rPr>
            </w:pPr>
          </w:p>
        </w:tc>
        <w:tc>
          <w:tcPr>
            <w:tcW w:w="0" w:type="auto"/>
            <w:vAlign w:val="center"/>
          </w:tcPr>
          <w:p w14:paraId="08F548F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2</w:t>
            </w:r>
          </w:p>
        </w:tc>
        <w:tc>
          <w:tcPr>
            <w:tcW w:w="0" w:type="auto"/>
            <w:vAlign w:val="center"/>
          </w:tcPr>
          <w:p w14:paraId="44FC41D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8</w:t>
            </w:r>
          </w:p>
        </w:tc>
        <w:tc>
          <w:tcPr>
            <w:tcW w:w="0" w:type="auto"/>
            <w:vAlign w:val="center"/>
          </w:tcPr>
          <w:p w14:paraId="1C77558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vAlign w:val="center"/>
          </w:tcPr>
          <w:p w14:paraId="29184C1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242C15D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78F3D29D" w14:textId="77777777" w:rsidTr="00567540">
        <w:trPr>
          <w:trHeight w:val="180"/>
          <w:jc w:val="center"/>
        </w:trPr>
        <w:tc>
          <w:tcPr>
            <w:tcW w:w="0" w:type="auto"/>
            <w:shd w:val="clear" w:color="auto" w:fill="BFBFBF"/>
            <w:vAlign w:val="center"/>
            <w:hideMark/>
          </w:tcPr>
          <w:p w14:paraId="338AAD8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153T</w:t>
            </w:r>
          </w:p>
        </w:tc>
        <w:tc>
          <w:tcPr>
            <w:tcW w:w="0" w:type="auto"/>
            <w:shd w:val="clear" w:color="auto" w:fill="BFBFBF"/>
            <w:vAlign w:val="center"/>
            <w:hideMark/>
          </w:tcPr>
          <w:p w14:paraId="6A30A00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w:t>
            </w:r>
          </w:p>
        </w:tc>
        <w:tc>
          <w:tcPr>
            <w:tcW w:w="0" w:type="auto"/>
            <w:shd w:val="clear" w:color="auto" w:fill="BFBFBF"/>
            <w:vAlign w:val="center"/>
          </w:tcPr>
          <w:p w14:paraId="6679553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6</w:t>
            </w:r>
          </w:p>
        </w:tc>
        <w:tc>
          <w:tcPr>
            <w:tcW w:w="0" w:type="auto"/>
            <w:shd w:val="clear" w:color="auto" w:fill="BFBFBF"/>
            <w:vAlign w:val="center"/>
          </w:tcPr>
          <w:p w14:paraId="57C7CD5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4</w:t>
            </w:r>
          </w:p>
        </w:tc>
        <w:tc>
          <w:tcPr>
            <w:tcW w:w="0" w:type="auto"/>
            <w:shd w:val="clear" w:color="auto" w:fill="BFBFBF"/>
            <w:vAlign w:val="center"/>
          </w:tcPr>
          <w:p w14:paraId="271C733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Y</w:t>
            </w:r>
          </w:p>
        </w:tc>
        <w:tc>
          <w:tcPr>
            <w:tcW w:w="0" w:type="auto"/>
            <w:shd w:val="clear" w:color="auto" w:fill="BFBFBF"/>
            <w:vAlign w:val="center"/>
          </w:tcPr>
          <w:p w14:paraId="097C05A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85</w:t>
            </w:r>
          </w:p>
        </w:tc>
        <w:tc>
          <w:tcPr>
            <w:tcW w:w="0" w:type="auto"/>
            <w:shd w:val="clear" w:color="auto" w:fill="BFBFBF"/>
            <w:vAlign w:val="center"/>
          </w:tcPr>
          <w:p w14:paraId="75F2A6B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eaton et al., 2003</w:t>
            </w:r>
          </w:p>
        </w:tc>
      </w:tr>
      <w:tr w:rsidR="00E20567" w:rsidRPr="00B7334A" w14:paraId="39372E74" w14:textId="77777777" w:rsidTr="00567540">
        <w:trPr>
          <w:trHeight w:val="152"/>
          <w:jc w:val="center"/>
        </w:trPr>
        <w:tc>
          <w:tcPr>
            <w:tcW w:w="0" w:type="auto"/>
            <w:vAlign w:val="center"/>
            <w:hideMark/>
          </w:tcPr>
          <w:p w14:paraId="3CE3BA29" w14:textId="77777777" w:rsidR="00E20567" w:rsidRPr="00B7334A" w:rsidRDefault="00E20567" w:rsidP="008823B3">
            <w:pPr>
              <w:jc w:val="center"/>
              <w:rPr>
                <w:rFonts w:eastAsia="Calibri" w:cs="Times New Roman"/>
                <w:color w:val="000000"/>
              </w:rPr>
            </w:pPr>
          </w:p>
        </w:tc>
        <w:tc>
          <w:tcPr>
            <w:tcW w:w="0" w:type="auto"/>
            <w:vAlign w:val="center"/>
            <w:hideMark/>
          </w:tcPr>
          <w:p w14:paraId="07698ABE" w14:textId="77777777" w:rsidR="00E20567" w:rsidRPr="00B7334A" w:rsidRDefault="00E20567" w:rsidP="008823B3">
            <w:pPr>
              <w:jc w:val="center"/>
              <w:rPr>
                <w:rFonts w:eastAsia="Calibri" w:cs="Times New Roman"/>
                <w:color w:val="000000"/>
              </w:rPr>
            </w:pPr>
          </w:p>
        </w:tc>
        <w:tc>
          <w:tcPr>
            <w:tcW w:w="0" w:type="auto"/>
            <w:vAlign w:val="center"/>
          </w:tcPr>
          <w:p w14:paraId="76FC585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4</w:t>
            </w:r>
          </w:p>
        </w:tc>
        <w:tc>
          <w:tcPr>
            <w:tcW w:w="0" w:type="auto"/>
            <w:vAlign w:val="center"/>
          </w:tcPr>
          <w:p w14:paraId="49D4E53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6</w:t>
            </w:r>
          </w:p>
        </w:tc>
        <w:tc>
          <w:tcPr>
            <w:tcW w:w="0" w:type="auto"/>
            <w:vAlign w:val="center"/>
          </w:tcPr>
          <w:p w14:paraId="076ADF2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vAlign w:val="center"/>
          </w:tcPr>
          <w:p w14:paraId="29FEAE8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vAlign w:val="center"/>
          </w:tcPr>
          <w:p w14:paraId="2A7A846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3D2FCBE8" w14:textId="77777777" w:rsidTr="00567540">
        <w:trPr>
          <w:trHeight w:val="152"/>
          <w:jc w:val="center"/>
        </w:trPr>
        <w:tc>
          <w:tcPr>
            <w:tcW w:w="0" w:type="auto"/>
            <w:vAlign w:val="center"/>
          </w:tcPr>
          <w:p w14:paraId="14FDDE5A" w14:textId="77777777" w:rsidR="00E20567" w:rsidRPr="00B7334A" w:rsidRDefault="00E20567" w:rsidP="008823B3">
            <w:pPr>
              <w:jc w:val="center"/>
              <w:rPr>
                <w:rFonts w:eastAsia="Calibri" w:cs="Times New Roman"/>
                <w:color w:val="000000"/>
              </w:rPr>
            </w:pPr>
          </w:p>
        </w:tc>
        <w:tc>
          <w:tcPr>
            <w:tcW w:w="0" w:type="auto"/>
            <w:vAlign w:val="center"/>
          </w:tcPr>
          <w:p w14:paraId="6A47DDBD" w14:textId="77777777" w:rsidR="00E20567" w:rsidRPr="00B7334A" w:rsidRDefault="00E20567" w:rsidP="008823B3">
            <w:pPr>
              <w:jc w:val="center"/>
              <w:rPr>
                <w:rFonts w:eastAsia="Calibri" w:cs="Times New Roman"/>
                <w:color w:val="000000"/>
              </w:rPr>
            </w:pPr>
          </w:p>
        </w:tc>
        <w:tc>
          <w:tcPr>
            <w:tcW w:w="0" w:type="auto"/>
            <w:vAlign w:val="center"/>
          </w:tcPr>
          <w:p w14:paraId="62127A9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9</w:t>
            </w:r>
          </w:p>
        </w:tc>
        <w:tc>
          <w:tcPr>
            <w:tcW w:w="0" w:type="auto"/>
            <w:vAlign w:val="center"/>
          </w:tcPr>
          <w:p w14:paraId="79F5F86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1</w:t>
            </w:r>
          </w:p>
        </w:tc>
        <w:tc>
          <w:tcPr>
            <w:tcW w:w="0" w:type="auto"/>
            <w:vAlign w:val="center"/>
          </w:tcPr>
          <w:p w14:paraId="6C466EF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vAlign w:val="center"/>
          </w:tcPr>
          <w:p w14:paraId="651AD4F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5168D13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0AF2D8E7" w14:textId="77777777" w:rsidTr="00567540">
        <w:trPr>
          <w:trHeight w:val="152"/>
          <w:jc w:val="center"/>
        </w:trPr>
        <w:tc>
          <w:tcPr>
            <w:tcW w:w="0" w:type="auto"/>
            <w:vAlign w:val="center"/>
          </w:tcPr>
          <w:p w14:paraId="6DAE4657" w14:textId="77777777" w:rsidR="00E20567" w:rsidRPr="00B7334A" w:rsidRDefault="00E20567" w:rsidP="008823B3">
            <w:pPr>
              <w:jc w:val="center"/>
              <w:rPr>
                <w:rFonts w:eastAsia="Calibri" w:cs="Times New Roman"/>
                <w:color w:val="000000"/>
              </w:rPr>
            </w:pPr>
          </w:p>
        </w:tc>
        <w:tc>
          <w:tcPr>
            <w:tcW w:w="0" w:type="auto"/>
            <w:vAlign w:val="center"/>
          </w:tcPr>
          <w:p w14:paraId="51CD673F" w14:textId="77777777" w:rsidR="00E20567" w:rsidRPr="00B7334A" w:rsidRDefault="00E20567" w:rsidP="008823B3">
            <w:pPr>
              <w:jc w:val="center"/>
              <w:rPr>
                <w:rFonts w:eastAsia="Calibri" w:cs="Times New Roman"/>
                <w:color w:val="000000"/>
              </w:rPr>
            </w:pPr>
          </w:p>
        </w:tc>
        <w:tc>
          <w:tcPr>
            <w:tcW w:w="0" w:type="auto"/>
            <w:vAlign w:val="center"/>
          </w:tcPr>
          <w:p w14:paraId="4FFECE9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6</w:t>
            </w:r>
          </w:p>
        </w:tc>
        <w:tc>
          <w:tcPr>
            <w:tcW w:w="0" w:type="auto"/>
            <w:vAlign w:val="center"/>
          </w:tcPr>
          <w:p w14:paraId="7D48C74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4</w:t>
            </w:r>
          </w:p>
        </w:tc>
        <w:tc>
          <w:tcPr>
            <w:tcW w:w="0" w:type="auto"/>
            <w:vAlign w:val="center"/>
          </w:tcPr>
          <w:p w14:paraId="6C12E19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vAlign w:val="center"/>
          </w:tcPr>
          <w:p w14:paraId="2B661BA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vAlign w:val="center"/>
          </w:tcPr>
          <w:p w14:paraId="073EB00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00BE49C0" w14:textId="77777777" w:rsidTr="00567540">
        <w:trPr>
          <w:trHeight w:val="198"/>
          <w:jc w:val="center"/>
        </w:trPr>
        <w:tc>
          <w:tcPr>
            <w:tcW w:w="0" w:type="auto"/>
            <w:shd w:val="clear" w:color="auto" w:fill="BFBFBF"/>
            <w:vAlign w:val="center"/>
            <w:hideMark/>
          </w:tcPr>
          <w:p w14:paraId="2177D4C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285C</w:t>
            </w:r>
          </w:p>
        </w:tc>
        <w:tc>
          <w:tcPr>
            <w:tcW w:w="0" w:type="auto"/>
            <w:shd w:val="clear" w:color="auto" w:fill="BFBFBF"/>
            <w:vAlign w:val="center"/>
            <w:hideMark/>
          </w:tcPr>
          <w:p w14:paraId="0D2AE5B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shd w:val="clear" w:color="auto" w:fill="BFBFBF"/>
            <w:vAlign w:val="center"/>
          </w:tcPr>
          <w:p w14:paraId="41BB1D8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00</w:t>
            </w:r>
          </w:p>
        </w:tc>
        <w:tc>
          <w:tcPr>
            <w:tcW w:w="0" w:type="auto"/>
            <w:shd w:val="clear" w:color="auto" w:fill="BFBFBF"/>
            <w:vAlign w:val="center"/>
          </w:tcPr>
          <w:p w14:paraId="4269B16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0</w:t>
            </w:r>
          </w:p>
        </w:tc>
        <w:tc>
          <w:tcPr>
            <w:tcW w:w="0" w:type="auto"/>
            <w:shd w:val="clear" w:color="auto" w:fill="BFBFBF"/>
            <w:vAlign w:val="center"/>
          </w:tcPr>
          <w:p w14:paraId="6BC73D3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w:t>
            </w:r>
          </w:p>
        </w:tc>
        <w:tc>
          <w:tcPr>
            <w:tcW w:w="0" w:type="auto"/>
            <w:shd w:val="clear" w:color="auto" w:fill="BFBFBF"/>
            <w:vAlign w:val="center"/>
          </w:tcPr>
          <w:p w14:paraId="55854D4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shd w:val="clear" w:color="auto" w:fill="BFBFBF"/>
            <w:vAlign w:val="center"/>
          </w:tcPr>
          <w:p w14:paraId="75F2DAB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Johnson et al., 2006</w:t>
            </w:r>
          </w:p>
        </w:tc>
      </w:tr>
      <w:tr w:rsidR="00E20567" w:rsidRPr="00B7334A" w14:paraId="4148BCAE" w14:textId="77777777" w:rsidTr="00567540">
        <w:trPr>
          <w:trHeight w:val="198"/>
          <w:jc w:val="center"/>
        </w:trPr>
        <w:tc>
          <w:tcPr>
            <w:tcW w:w="0" w:type="auto"/>
            <w:vAlign w:val="center"/>
            <w:hideMark/>
          </w:tcPr>
          <w:p w14:paraId="1F1FEA26" w14:textId="77777777" w:rsidR="00E20567" w:rsidRPr="00B7334A" w:rsidRDefault="00E20567" w:rsidP="008823B3">
            <w:pPr>
              <w:jc w:val="center"/>
              <w:rPr>
                <w:rFonts w:eastAsia="Calibri" w:cs="Times New Roman"/>
                <w:color w:val="000000"/>
              </w:rPr>
            </w:pPr>
          </w:p>
        </w:tc>
        <w:tc>
          <w:tcPr>
            <w:tcW w:w="0" w:type="auto"/>
            <w:vAlign w:val="center"/>
            <w:hideMark/>
          </w:tcPr>
          <w:p w14:paraId="26666B68" w14:textId="77777777" w:rsidR="00E20567" w:rsidRPr="00B7334A" w:rsidRDefault="00E20567" w:rsidP="008823B3">
            <w:pPr>
              <w:jc w:val="center"/>
              <w:rPr>
                <w:rFonts w:eastAsia="Calibri" w:cs="Times New Roman"/>
                <w:color w:val="000000"/>
              </w:rPr>
            </w:pPr>
          </w:p>
        </w:tc>
        <w:tc>
          <w:tcPr>
            <w:tcW w:w="0" w:type="auto"/>
            <w:vAlign w:val="center"/>
          </w:tcPr>
          <w:p w14:paraId="42332B3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9</w:t>
            </w:r>
          </w:p>
        </w:tc>
        <w:tc>
          <w:tcPr>
            <w:tcW w:w="0" w:type="auto"/>
            <w:vAlign w:val="center"/>
          </w:tcPr>
          <w:p w14:paraId="400DC88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1</w:t>
            </w:r>
          </w:p>
        </w:tc>
        <w:tc>
          <w:tcPr>
            <w:tcW w:w="0" w:type="auto"/>
            <w:vAlign w:val="center"/>
          </w:tcPr>
          <w:p w14:paraId="6BD3395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vAlign w:val="center"/>
          </w:tcPr>
          <w:p w14:paraId="214B84F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vAlign w:val="center"/>
          </w:tcPr>
          <w:p w14:paraId="6938C0C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225F45D8" w14:textId="77777777" w:rsidTr="00567540">
        <w:trPr>
          <w:trHeight w:val="198"/>
          <w:jc w:val="center"/>
        </w:trPr>
        <w:tc>
          <w:tcPr>
            <w:tcW w:w="0" w:type="auto"/>
            <w:vAlign w:val="center"/>
          </w:tcPr>
          <w:p w14:paraId="1E7B3B00" w14:textId="77777777" w:rsidR="00E20567" w:rsidRPr="00B7334A" w:rsidRDefault="00E20567" w:rsidP="008823B3">
            <w:pPr>
              <w:jc w:val="center"/>
              <w:rPr>
                <w:rFonts w:eastAsia="Calibri" w:cs="Times New Roman"/>
                <w:color w:val="000000"/>
              </w:rPr>
            </w:pPr>
          </w:p>
        </w:tc>
        <w:tc>
          <w:tcPr>
            <w:tcW w:w="0" w:type="auto"/>
            <w:vAlign w:val="center"/>
          </w:tcPr>
          <w:p w14:paraId="78933607" w14:textId="77777777" w:rsidR="00E20567" w:rsidRPr="00B7334A" w:rsidRDefault="00E20567" w:rsidP="008823B3">
            <w:pPr>
              <w:jc w:val="center"/>
              <w:rPr>
                <w:rFonts w:eastAsia="Calibri" w:cs="Times New Roman"/>
                <w:color w:val="000000"/>
              </w:rPr>
            </w:pPr>
          </w:p>
        </w:tc>
        <w:tc>
          <w:tcPr>
            <w:tcW w:w="0" w:type="auto"/>
            <w:vAlign w:val="center"/>
          </w:tcPr>
          <w:p w14:paraId="428CB23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vAlign w:val="center"/>
          </w:tcPr>
          <w:p w14:paraId="2A9EA63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vAlign w:val="center"/>
          </w:tcPr>
          <w:p w14:paraId="235ADCC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E</w:t>
            </w:r>
          </w:p>
        </w:tc>
        <w:tc>
          <w:tcPr>
            <w:tcW w:w="0" w:type="auto"/>
            <w:vAlign w:val="center"/>
          </w:tcPr>
          <w:p w14:paraId="6FD4877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99</w:t>
            </w:r>
          </w:p>
        </w:tc>
        <w:tc>
          <w:tcPr>
            <w:tcW w:w="0" w:type="auto"/>
            <w:vAlign w:val="center"/>
          </w:tcPr>
          <w:p w14:paraId="475EFEB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Vázquez-Miranda &amp; Zink, 2020</w:t>
            </w:r>
          </w:p>
        </w:tc>
      </w:tr>
      <w:tr w:rsidR="00E20567" w:rsidRPr="00B7334A" w14:paraId="2AE6C76C" w14:textId="77777777" w:rsidTr="00567540">
        <w:trPr>
          <w:trHeight w:val="198"/>
          <w:jc w:val="center"/>
        </w:trPr>
        <w:tc>
          <w:tcPr>
            <w:tcW w:w="0" w:type="auto"/>
            <w:vAlign w:val="center"/>
          </w:tcPr>
          <w:p w14:paraId="3C073740" w14:textId="77777777" w:rsidR="00E20567" w:rsidRPr="00B7334A" w:rsidRDefault="00E20567" w:rsidP="008823B3">
            <w:pPr>
              <w:jc w:val="center"/>
              <w:rPr>
                <w:rFonts w:eastAsia="Calibri" w:cs="Times New Roman"/>
                <w:color w:val="000000"/>
              </w:rPr>
            </w:pPr>
          </w:p>
        </w:tc>
        <w:tc>
          <w:tcPr>
            <w:tcW w:w="0" w:type="auto"/>
            <w:vAlign w:val="center"/>
          </w:tcPr>
          <w:p w14:paraId="7BDF6C89" w14:textId="77777777" w:rsidR="00E20567" w:rsidRPr="00B7334A" w:rsidRDefault="00E20567" w:rsidP="008823B3">
            <w:pPr>
              <w:jc w:val="center"/>
              <w:rPr>
                <w:rFonts w:eastAsia="Calibri" w:cs="Times New Roman"/>
                <w:color w:val="000000"/>
              </w:rPr>
            </w:pPr>
          </w:p>
        </w:tc>
        <w:tc>
          <w:tcPr>
            <w:tcW w:w="0" w:type="auto"/>
            <w:vAlign w:val="center"/>
          </w:tcPr>
          <w:p w14:paraId="4553BF4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7</w:t>
            </w:r>
          </w:p>
        </w:tc>
        <w:tc>
          <w:tcPr>
            <w:tcW w:w="0" w:type="auto"/>
            <w:vAlign w:val="center"/>
          </w:tcPr>
          <w:p w14:paraId="38DCE14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3</w:t>
            </w:r>
          </w:p>
        </w:tc>
        <w:tc>
          <w:tcPr>
            <w:tcW w:w="0" w:type="auto"/>
            <w:vAlign w:val="center"/>
          </w:tcPr>
          <w:p w14:paraId="0CBB314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vAlign w:val="center"/>
          </w:tcPr>
          <w:p w14:paraId="045DDAB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vAlign w:val="center"/>
          </w:tcPr>
          <w:p w14:paraId="1F9B7BB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491A40C1" w14:textId="77777777" w:rsidTr="00567540">
        <w:trPr>
          <w:trHeight w:val="198"/>
          <w:jc w:val="center"/>
        </w:trPr>
        <w:tc>
          <w:tcPr>
            <w:tcW w:w="0" w:type="auto"/>
            <w:vAlign w:val="center"/>
          </w:tcPr>
          <w:p w14:paraId="727D31D4" w14:textId="77777777" w:rsidR="00E20567" w:rsidRPr="00B7334A" w:rsidRDefault="00E20567" w:rsidP="008823B3">
            <w:pPr>
              <w:jc w:val="center"/>
              <w:rPr>
                <w:rFonts w:eastAsia="Calibri" w:cs="Times New Roman"/>
                <w:color w:val="000000"/>
              </w:rPr>
            </w:pPr>
          </w:p>
        </w:tc>
        <w:tc>
          <w:tcPr>
            <w:tcW w:w="0" w:type="auto"/>
            <w:vAlign w:val="center"/>
          </w:tcPr>
          <w:p w14:paraId="47ED89AD" w14:textId="77777777" w:rsidR="00E20567" w:rsidRPr="00B7334A" w:rsidRDefault="00E20567" w:rsidP="008823B3">
            <w:pPr>
              <w:jc w:val="center"/>
              <w:rPr>
                <w:rFonts w:eastAsia="Calibri" w:cs="Times New Roman"/>
                <w:color w:val="000000"/>
              </w:rPr>
            </w:pPr>
          </w:p>
        </w:tc>
        <w:tc>
          <w:tcPr>
            <w:tcW w:w="0" w:type="auto"/>
            <w:vAlign w:val="center"/>
          </w:tcPr>
          <w:p w14:paraId="7EC78ED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4</w:t>
            </w:r>
          </w:p>
        </w:tc>
        <w:tc>
          <w:tcPr>
            <w:tcW w:w="0" w:type="auto"/>
            <w:vAlign w:val="center"/>
          </w:tcPr>
          <w:p w14:paraId="48BF6B2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6</w:t>
            </w:r>
          </w:p>
        </w:tc>
        <w:tc>
          <w:tcPr>
            <w:tcW w:w="0" w:type="auto"/>
            <w:vAlign w:val="center"/>
          </w:tcPr>
          <w:p w14:paraId="727F897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vAlign w:val="center"/>
          </w:tcPr>
          <w:p w14:paraId="21C99E8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4ED47F0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4974A1D2" w14:textId="77777777" w:rsidTr="00567540">
        <w:trPr>
          <w:trHeight w:val="198"/>
          <w:jc w:val="center"/>
        </w:trPr>
        <w:tc>
          <w:tcPr>
            <w:tcW w:w="0" w:type="auto"/>
            <w:shd w:val="clear" w:color="auto" w:fill="BFBFBF"/>
            <w:vAlign w:val="center"/>
            <w:hideMark/>
          </w:tcPr>
          <w:p w14:paraId="0F3306B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G286A</w:t>
            </w:r>
          </w:p>
        </w:tc>
        <w:tc>
          <w:tcPr>
            <w:tcW w:w="0" w:type="auto"/>
            <w:shd w:val="clear" w:color="auto" w:fill="BFBFBF"/>
            <w:vAlign w:val="center"/>
            <w:hideMark/>
          </w:tcPr>
          <w:p w14:paraId="3394F20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shd w:val="clear" w:color="auto" w:fill="BFBFBF"/>
            <w:vAlign w:val="center"/>
          </w:tcPr>
          <w:p w14:paraId="7415805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8</w:t>
            </w:r>
          </w:p>
        </w:tc>
        <w:tc>
          <w:tcPr>
            <w:tcW w:w="0" w:type="auto"/>
            <w:shd w:val="clear" w:color="auto" w:fill="BFBFBF"/>
            <w:vAlign w:val="center"/>
          </w:tcPr>
          <w:p w14:paraId="77EA1B6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2</w:t>
            </w:r>
          </w:p>
        </w:tc>
        <w:tc>
          <w:tcPr>
            <w:tcW w:w="0" w:type="auto"/>
            <w:shd w:val="clear" w:color="auto" w:fill="BFBFBF"/>
            <w:vAlign w:val="center"/>
          </w:tcPr>
          <w:p w14:paraId="6B29C0B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OL</w:t>
            </w:r>
          </w:p>
        </w:tc>
        <w:tc>
          <w:tcPr>
            <w:tcW w:w="0" w:type="auto"/>
            <w:shd w:val="clear" w:color="auto" w:fill="BFBFBF"/>
            <w:vAlign w:val="center"/>
          </w:tcPr>
          <w:p w14:paraId="3BD404C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67</w:t>
            </w:r>
          </w:p>
        </w:tc>
        <w:tc>
          <w:tcPr>
            <w:tcW w:w="0" w:type="auto"/>
            <w:shd w:val="clear" w:color="auto" w:fill="BFBFBF"/>
            <w:vAlign w:val="center"/>
          </w:tcPr>
          <w:p w14:paraId="4FC8125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Rourke et al., 1998 (unpublished)</w:t>
            </w:r>
          </w:p>
        </w:tc>
      </w:tr>
      <w:tr w:rsidR="00E20567" w:rsidRPr="00B7334A" w14:paraId="4386152C" w14:textId="77777777" w:rsidTr="00567540">
        <w:trPr>
          <w:trHeight w:val="198"/>
          <w:jc w:val="center"/>
        </w:trPr>
        <w:tc>
          <w:tcPr>
            <w:tcW w:w="0" w:type="auto"/>
            <w:vAlign w:val="center"/>
            <w:hideMark/>
          </w:tcPr>
          <w:p w14:paraId="1A70C5B1" w14:textId="77777777" w:rsidR="00E20567" w:rsidRPr="00B7334A" w:rsidRDefault="00E20567" w:rsidP="008823B3">
            <w:pPr>
              <w:jc w:val="center"/>
              <w:rPr>
                <w:rFonts w:eastAsia="Calibri" w:cs="Times New Roman"/>
                <w:color w:val="000000"/>
              </w:rPr>
            </w:pPr>
          </w:p>
        </w:tc>
        <w:tc>
          <w:tcPr>
            <w:tcW w:w="0" w:type="auto"/>
            <w:vAlign w:val="center"/>
            <w:hideMark/>
          </w:tcPr>
          <w:p w14:paraId="735CC6F4" w14:textId="77777777" w:rsidR="00E20567" w:rsidRPr="00B7334A" w:rsidRDefault="00E20567" w:rsidP="008823B3">
            <w:pPr>
              <w:jc w:val="center"/>
              <w:rPr>
                <w:rFonts w:eastAsia="Calibri" w:cs="Times New Roman"/>
                <w:color w:val="000000"/>
              </w:rPr>
            </w:pPr>
          </w:p>
        </w:tc>
        <w:tc>
          <w:tcPr>
            <w:tcW w:w="0" w:type="auto"/>
            <w:vAlign w:val="center"/>
          </w:tcPr>
          <w:p w14:paraId="49496C8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6</w:t>
            </w:r>
          </w:p>
        </w:tc>
        <w:tc>
          <w:tcPr>
            <w:tcW w:w="0" w:type="auto"/>
            <w:vAlign w:val="center"/>
          </w:tcPr>
          <w:p w14:paraId="20D695C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4</w:t>
            </w:r>
          </w:p>
        </w:tc>
        <w:tc>
          <w:tcPr>
            <w:tcW w:w="0" w:type="auto"/>
            <w:vAlign w:val="center"/>
          </w:tcPr>
          <w:p w14:paraId="633C8F0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vAlign w:val="center"/>
          </w:tcPr>
          <w:p w14:paraId="25476E3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405CCF3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01D04B41" w14:textId="77777777" w:rsidTr="00567540">
        <w:trPr>
          <w:trHeight w:val="198"/>
          <w:jc w:val="center"/>
        </w:trPr>
        <w:tc>
          <w:tcPr>
            <w:tcW w:w="0" w:type="auto"/>
            <w:vAlign w:val="center"/>
            <w:hideMark/>
          </w:tcPr>
          <w:p w14:paraId="09E70890" w14:textId="77777777" w:rsidR="00E20567" w:rsidRPr="00B7334A" w:rsidRDefault="00E20567" w:rsidP="008823B3">
            <w:pPr>
              <w:jc w:val="center"/>
              <w:rPr>
                <w:rFonts w:eastAsia="Calibri" w:cs="Times New Roman"/>
                <w:color w:val="000000"/>
              </w:rPr>
            </w:pPr>
          </w:p>
        </w:tc>
        <w:tc>
          <w:tcPr>
            <w:tcW w:w="0" w:type="auto"/>
            <w:vAlign w:val="center"/>
            <w:hideMark/>
          </w:tcPr>
          <w:p w14:paraId="7F402C0A" w14:textId="77777777" w:rsidR="00E20567" w:rsidRPr="00B7334A" w:rsidRDefault="00E20567" w:rsidP="008823B3">
            <w:pPr>
              <w:jc w:val="center"/>
              <w:rPr>
                <w:rFonts w:eastAsia="Calibri" w:cs="Times New Roman"/>
                <w:color w:val="000000"/>
              </w:rPr>
            </w:pPr>
          </w:p>
        </w:tc>
        <w:tc>
          <w:tcPr>
            <w:tcW w:w="0" w:type="auto"/>
            <w:vAlign w:val="center"/>
          </w:tcPr>
          <w:p w14:paraId="5BE6708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3</w:t>
            </w:r>
          </w:p>
        </w:tc>
        <w:tc>
          <w:tcPr>
            <w:tcW w:w="0" w:type="auto"/>
            <w:vAlign w:val="center"/>
          </w:tcPr>
          <w:p w14:paraId="327785F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7</w:t>
            </w:r>
          </w:p>
        </w:tc>
        <w:tc>
          <w:tcPr>
            <w:tcW w:w="0" w:type="auto"/>
            <w:vAlign w:val="center"/>
          </w:tcPr>
          <w:p w14:paraId="2E5A506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E</w:t>
            </w:r>
          </w:p>
        </w:tc>
        <w:tc>
          <w:tcPr>
            <w:tcW w:w="0" w:type="auto"/>
            <w:vAlign w:val="center"/>
          </w:tcPr>
          <w:p w14:paraId="59CB882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99</w:t>
            </w:r>
          </w:p>
        </w:tc>
        <w:tc>
          <w:tcPr>
            <w:tcW w:w="0" w:type="auto"/>
            <w:vAlign w:val="center"/>
          </w:tcPr>
          <w:p w14:paraId="703379B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Vázquez-Miranda &amp; Zink, 2020</w:t>
            </w:r>
          </w:p>
        </w:tc>
      </w:tr>
      <w:tr w:rsidR="00E20567" w:rsidRPr="00B7334A" w14:paraId="5D38FBD2" w14:textId="77777777" w:rsidTr="00567540">
        <w:trPr>
          <w:trHeight w:val="198"/>
          <w:jc w:val="center"/>
        </w:trPr>
        <w:tc>
          <w:tcPr>
            <w:tcW w:w="0" w:type="auto"/>
            <w:vAlign w:val="center"/>
          </w:tcPr>
          <w:p w14:paraId="2EE3A8E6" w14:textId="77777777" w:rsidR="00E20567" w:rsidRPr="00B7334A" w:rsidRDefault="00E20567" w:rsidP="008823B3">
            <w:pPr>
              <w:jc w:val="center"/>
              <w:rPr>
                <w:rFonts w:eastAsia="Calibri" w:cs="Times New Roman"/>
                <w:color w:val="000000"/>
              </w:rPr>
            </w:pPr>
          </w:p>
        </w:tc>
        <w:tc>
          <w:tcPr>
            <w:tcW w:w="0" w:type="auto"/>
            <w:vAlign w:val="center"/>
          </w:tcPr>
          <w:p w14:paraId="6ED34071" w14:textId="77777777" w:rsidR="00E20567" w:rsidRPr="00B7334A" w:rsidRDefault="00E20567" w:rsidP="008823B3">
            <w:pPr>
              <w:jc w:val="center"/>
              <w:rPr>
                <w:rFonts w:eastAsia="Calibri" w:cs="Times New Roman"/>
                <w:color w:val="000000"/>
              </w:rPr>
            </w:pPr>
          </w:p>
        </w:tc>
        <w:tc>
          <w:tcPr>
            <w:tcW w:w="0" w:type="auto"/>
            <w:vAlign w:val="center"/>
          </w:tcPr>
          <w:p w14:paraId="395C2B6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1</w:t>
            </w:r>
          </w:p>
        </w:tc>
        <w:tc>
          <w:tcPr>
            <w:tcW w:w="0" w:type="auto"/>
            <w:vAlign w:val="center"/>
          </w:tcPr>
          <w:p w14:paraId="1FFB08E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9</w:t>
            </w:r>
          </w:p>
        </w:tc>
        <w:tc>
          <w:tcPr>
            <w:tcW w:w="0" w:type="auto"/>
            <w:vAlign w:val="center"/>
          </w:tcPr>
          <w:p w14:paraId="7C908B7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w:t>
            </w:r>
          </w:p>
        </w:tc>
        <w:tc>
          <w:tcPr>
            <w:tcW w:w="0" w:type="auto"/>
            <w:vAlign w:val="center"/>
          </w:tcPr>
          <w:p w14:paraId="5043F58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5A2F220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Johnson et al., 2006</w:t>
            </w:r>
          </w:p>
        </w:tc>
      </w:tr>
      <w:tr w:rsidR="00E20567" w:rsidRPr="00B7334A" w14:paraId="1BEECB05" w14:textId="77777777" w:rsidTr="00567540">
        <w:trPr>
          <w:trHeight w:val="198"/>
          <w:jc w:val="center"/>
        </w:trPr>
        <w:tc>
          <w:tcPr>
            <w:tcW w:w="0" w:type="auto"/>
            <w:vAlign w:val="center"/>
            <w:hideMark/>
          </w:tcPr>
          <w:p w14:paraId="6E21979B" w14:textId="77777777" w:rsidR="00E20567" w:rsidRPr="00B7334A" w:rsidRDefault="00E20567" w:rsidP="008823B3">
            <w:pPr>
              <w:jc w:val="center"/>
              <w:rPr>
                <w:rFonts w:eastAsia="Calibri" w:cs="Times New Roman"/>
                <w:color w:val="000000"/>
              </w:rPr>
            </w:pPr>
          </w:p>
        </w:tc>
        <w:tc>
          <w:tcPr>
            <w:tcW w:w="0" w:type="auto"/>
            <w:vAlign w:val="center"/>
            <w:hideMark/>
          </w:tcPr>
          <w:p w14:paraId="19C1F9DD" w14:textId="77777777" w:rsidR="00E20567" w:rsidRPr="00B7334A" w:rsidRDefault="00E20567" w:rsidP="008823B3">
            <w:pPr>
              <w:jc w:val="center"/>
              <w:rPr>
                <w:rFonts w:eastAsia="Calibri" w:cs="Times New Roman"/>
                <w:color w:val="000000"/>
              </w:rPr>
            </w:pPr>
          </w:p>
        </w:tc>
        <w:tc>
          <w:tcPr>
            <w:tcW w:w="0" w:type="auto"/>
            <w:vAlign w:val="center"/>
          </w:tcPr>
          <w:p w14:paraId="419B642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66</w:t>
            </w:r>
          </w:p>
        </w:tc>
        <w:tc>
          <w:tcPr>
            <w:tcW w:w="0" w:type="auto"/>
            <w:vAlign w:val="center"/>
          </w:tcPr>
          <w:p w14:paraId="015D45D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34</w:t>
            </w:r>
          </w:p>
        </w:tc>
        <w:tc>
          <w:tcPr>
            <w:tcW w:w="0" w:type="auto"/>
            <w:vAlign w:val="center"/>
          </w:tcPr>
          <w:p w14:paraId="724C381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vAlign w:val="center"/>
          </w:tcPr>
          <w:p w14:paraId="7111C4E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vAlign w:val="center"/>
          </w:tcPr>
          <w:p w14:paraId="51BB5D1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6E6D7CE3" w14:textId="77777777" w:rsidTr="00567540">
        <w:trPr>
          <w:trHeight w:val="198"/>
          <w:jc w:val="center"/>
        </w:trPr>
        <w:tc>
          <w:tcPr>
            <w:tcW w:w="0" w:type="auto"/>
            <w:shd w:val="clear" w:color="auto" w:fill="BFBFBF"/>
            <w:vAlign w:val="center"/>
            <w:hideMark/>
          </w:tcPr>
          <w:p w14:paraId="32EF30D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324G</w:t>
            </w:r>
          </w:p>
        </w:tc>
        <w:tc>
          <w:tcPr>
            <w:tcW w:w="0" w:type="auto"/>
            <w:shd w:val="clear" w:color="auto" w:fill="BFBFBF"/>
            <w:vAlign w:val="center"/>
            <w:hideMark/>
          </w:tcPr>
          <w:p w14:paraId="1D329B6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shd w:val="clear" w:color="auto" w:fill="BFBFBF"/>
            <w:vAlign w:val="center"/>
            <w:hideMark/>
          </w:tcPr>
          <w:p w14:paraId="397F8CD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shd w:val="clear" w:color="auto" w:fill="BFBFBF"/>
            <w:vAlign w:val="center"/>
            <w:hideMark/>
          </w:tcPr>
          <w:p w14:paraId="6D4ADB3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shd w:val="clear" w:color="auto" w:fill="BFBFBF"/>
            <w:vAlign w:val="center"/>
            <w:hideMark/>
          </w:tcPr>
          <w:p w14:paraId="6BC88EE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shd w:val="clear" w:color="auto" w:fill="BFBFBF"/>
            <w:vAlign w:val="center"/>
            <w:hideMark/>
          </w:tcPr>
          <w:p w14:paraId="081FA13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shd w:val="clear" w:color="auto" w:fill="BFBFBF"/>
            <w:vAlign w:val="center"/>
            <w:hideMark/>
          </w:tcPr>
          <w:p w14:paraId="40789EB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3F4E270E" w14:textId="77777777" w:rsidTr="00567540">
        <w:trPr>
          <w:trHeight w:val="198"/>
          <w:jc w:val="center"/>
        </w:trPr>
        <w:tc>
          <w:tcPr>
            <w:tcW w:w="0" w:type="auto"/>
            <w:vAlign w:val="center"/>
          </w:tcPr>
          <w:p w14:paraId="795D0952" w14:textId="77777777" w:rsidR="00E20567" w:rsidRPr="00B7334A" w:rsidRDefault="00E20567" w:rsidP="008823B3">
            <w:pPr>
              <w:jc w:val="center"/>
              <w:rPr>
                <w:rFonts w:eastAsia="Calibri" w:cs="Times New Roman"/>
                <w:color w:val="000000"/>
              </w:rPr>
            </w:pPr>
          </w:p>
        </w:tc>
        <w:tc>
          <w:tcPr>
            <w:tcW w:w="0" w:type="auto"/>
            <w:vAlign w:val="center"/>
          </w:tcPr>
          <w:p w14:paraId="013B8E8C" w14:textId="77777777" w:rsidR="00E20567" w:rsidRPr="00B7334A" w:rsidRDefault="00E20567" w:rsidP="008823B3">
            <w:pPr>
              <w:jc w:val="center"/>
              <w:rPr>
                <w:rFonts w:eastAsia="Calibri" w:cs="Times New Roman"/>
                <w:color w:val="000000"/>
              </w:rPr>
            </w:pPr>
          </w:p>
        </w:tc>
        <w:tc>
          <w:tcPr>
            <w:tcW w:w="0" w:type="auto"/>
            <w:vAlign w:val="center"/>
          </w:tcPr>
          <w:p w14:paraId="64D838C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vAlign w:val="center"/>
          </w:tcPr>
          <w:p w14:paraId="5607BCD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vAlign w:val="center"/>
          </w:tcPr>
          <w:p w14:paraId="01E40AB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E</w:t>
            </w:r>
          </w:p>
        </w:tc>
        <w:tc>
          <w:tcPr>
            <w:tcW w:w="0" w:type="auto"/>
            <w:vAlign w:val="center"/>
          </w:tcPr>
          <w:p w14:paraId="247B4E4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99</w:t>
            </w:r>
          </w:p>
        </w:tc>
        <w:tc>
          <w:tcPr>
            <w:tcW w:w="0" w:type="auto"/>
            <w:vAlign w:val="center"/>
          </w:tcPr>
          <w:p w14:paraId="29766D5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Vázquez-Miranda &amp; Zink, 2020</w:t>
            </w:r>
          </w:p>
        </w:tc>
      </w:tr>
      <w:tr w:rsidR="00E20567" w:rsidRPr="00B7334A" w14:paraId="62B029C6" w14:textId="77777777" w:rsidTr="00567540">
        <w:trPr>
          <w:trHeight w:val="198"/>
          <w:jc w:val="center"/>
        </w:trPr>
        <w:tc>
          <w:tcPr>
            <w:tcW w:w="0" w:type="auto"/>
            <w:vAlign w:val="center"/>
            <w:hideMark/>
          </w:tcPr>
          <w:p w14:paraId="343D2C9D" w14:textId="77777777" w:rsidR="00E20567" w:rsidRPr="00B7334A" w:rsidRDefault="00E20567" w:rsidP="008823B3">
            <w:pPr>
              <w:jc w:val="center"/>
              <w:rPr>
                <w:rFonts w:eastAsia="Calibri" w:cs="Times New Roman"/>
                <w:color w:val="000000"/>
              </w:rPr>
            </w:pPr>
          </w:p>
        </w:tc>
        <w:tc>
          <w:tcPr>
            <w:tcW w:w="0" w:type="auto"/>
            <w:vAlign w:val="center"/>
            <w:hideMark/>
          </w:tcPr>
          <w:p w14:paraId="29E5456C" w14:textId="77777777" w:rsidR="00E20567" w:rsidRPr="00B7334A" w:rsidRDefault="00E20567" w:rsidP="008823B3">
            <w:pPr>
              <w:jc w:val="center"/>
              <w:rPr>
                <w:rFonts w:eastAsia="Calibri" w:cs="Times New Roman"/>
                <w:color w:val="000000"/>
              </w:rPr>
            </w:pPr>
          </w:p>
        </w:tc>
        <w:tc>
          <w:tcPr>
            <w:tcW w:w="0" w:type="auto"/>
            <w:vAlign w:val="center"/>
            <w:hideMark/>
          </w:tcPr>
          <w:p w14:paraId="5BA5178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6</w:t>
            </w:r>
          </w:p>
        </w:tc>
        <w:tc>
          <w:tcPr>
            <w:tcW w:w="0" w:type="auto"/>
            <w:vAlign w:val="center"/>
            <w:hideMark/>
          </w:tcPr>
          <w:p w14:paraId="678460F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4</w:t>
            </w:r>
          </w:p>
        </w:tc>
        <w:tc>
          <w:tcPr>
            <w:tcW w:w="0" w:type="auto"/>
            <w:vAlign w:val="center"/>
            <w:hideMark/>
          </w:tcPr>
          <w:p w14:paraId="5C88FC8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Y</w:t>
            </w:r>
          </w:p>
        </w:tc>
        <w:tc>
          <w:tcPr>
            <w:tcW w:w="0" w:type="auto"/>
            <w:vAlign w:val="center"/>
            <w:hideMark/>
          </w:tcPr>
          <w:p w14:paraId="0E4BEF1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85</w:t>
            </w:r>
          </w:p>
        </w:tc>
        <w:tc>
          <w:tcPr>
            <w:tcW w:w="0" w:type="auto"/>
            <w:vAlign w:val="center"/>
            <w:hideMark/>
          </w:tcPr>
          <w:p w14:paraId="121FA2A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eaton et al., 2003</w:t>
            </w:r>
          </w:p>
        </w:tc>
      </w:tr>
      <w:tr w:rsidR="00E20567" w:rsidRPr="00B7334A" w14:paraId="4BDE69E1" w14:textId="77777777" w:rsidTr="00567540">
        <w:trPr>
          <w:trHeight w:val="198"/>
          <w:jc w:val="center"/>
        </w:trPr>
        <w:tc>
          <w:tcPr>
            <w:tcW w:w="0" w:type="auto"/>
            <w:vAlign w:val="center"/>
            <w:hideMark/>
          </w:tcPr>
          <w:p w14:paraId="1B3F7EDA" w14:textId="77777777" w:rsidR="00E20567" w:rsidRPr="00B7334A" w:rsidRDefault="00E20567" w:rsidP="008823B3">
            <w:pPr>
              <w:jc w:val="center"/>
              <w:rPr>
                <w:rFonts w:eastAsia="Calibri" w:cs="Times New Roman"/>
                <w:color w:val="000000"/>
              </w:rPr>
            </w:pPr>
          </w:p>
        </w:tc>
        <w:tc>
          <w:tcPr>
            <w:tcW w:w="0" w:type="auto"/>
            <w:vAlign w:val="center"/>
            <w:hideMark/>
          </w:tcPr>
          <w:p w14:paraId="6DF23694" w14:textId="77777777" w:rsidR="00E20567" w:rsidRPr="00B7334A" w:rsidRDefault="00E20567" w:rsidP="008823B3">
            <w:pPr>
              <w:jc w:val="center"/>
              <w:rPr>
                <w:rFonts w:eastAsia="Calibri" w:cs="Times New Roman"/>
                <w:color w:val="000000"/>
              </w:rPr>
            </w:pPr>
          </w:p>
        </w:tc>
        <w:tc>
          <w:tcPr>
            <w:tcW w:w="0" w:type="auto"/>
            <w:vAlign w:val="center"/>
            <w:hideMark/>
          </w:tcPr>
          <w:p w14:paraId="0024AD4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6</w:t>
            </w:r>
          </w:p>
        </w:tc>
        <w:tc>
          <w:tcPr>
            <w:tcW w:w="0" w:type="auto"/>
            <w:vAlign w:val="center"/>
            <w:hideMark/>
          </w:tcPr>
          <w:p w14:paraId="1A172FD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4</w:t>
            </w:r>
          </w:p>
        </w:tc>
        <w:tc>
          <w:tcPr>
            <w:tcW w:w="0" w:type="auto"/>
            <w:vAlign w:val="center"/>
            <w:hideMark/>
          </w:tcPr>
          <w:p w14:paraId="0694134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vAlign w:val="center"/>
            <w:hideMark/>
          </w:tcPr>
          <w:p w14:paraId="79B4FC9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vAlign w:val="center"/>
            <w:hideMark/>
          </w:tcPr>
          <w:p w14:paraId="2F4A2E4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0CEA0130" w14:textId="77777777" w:rsidTr="00567540">
        <w:trPr>
          <w:trHeight w:val="198"/>
          <w:jc w:val="center"/>
        </w:trPr>
        <w:tc>
          <w:tcPr>
            <w:tcW w:w="0" w:type="auto"/>
            <w:vAlign w:val="center"/>
            <w:hideMark/>
          </w:tcPr>
          <w:p w14:paraId="2E90C1E5" w14:textId="77777777" w:rsidR="00E20567" w:rsidRPr="00B7334A" w:rsidRDefault="00E20567" w:rsidP="008823B3">
            <w:pPr>
              <w:jc w:val="center"/>
              <w:rPr>
                <w:rFonts w:eastAsia="Calibri" w:cs="Times New Roman"/>
                <w:color w:val="000000"/>
              </w:rPr>
            </w:pPr>
          </w:p>
        </w:tc>
        <w:tc>
          <w:tcPr>
            <w:tcW w:w="0" w:type="auto"/>
            <w:vAlign w:val="center"/>
            <w:hideMark/>
          </w:tcPr>
          <w:p w14:paraId="026B29EA" w14:textId="77777777" w:rsidR="00E20567" w:rsidRPr="00B7334A" w:rsidRDefault="00E20567" w:rsidP="008823B3">
            <w:pPr>
              <w:jc w:val="center"/>
              <w:rPr>
                <w:rFonts w:eastAsia="Calibri" w:cs="Times New Roman"/>
                <w:color w:val="000000"/>
              </w:rPr>
            </w:pPr>
          </w:p>
        </w:tc>
        <w:tc>
          <w:tcPr>
            <w:tcW w:w="0" w:type="auto"/>
            <w:vAlign w:val="center"/>
            <w:hideMark/>
          </w:tcPr>
          <w:p w14:paraId="6433A09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4</w:t>
            </w:r>
          </w:p>
        </w:tc>
        <w:tc>
          <w:tcPr>
            <w:tcW w:w="0" w:type="auto"/>
            <w:vAlign w:val="center"/>
            <w:hideMark/>
          </w:tcPr>
          <w:p w14:paraId="2BA3BB1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6</w:t>
            </w:r>
          </w:p>
        </w:tc>
        <w:tc>
          <w:tcPr>
            <w:tcW w:w="0" w:type="auto"/>
            <w:vAlign w:val="center"/>
            <w:hideMark/>
          </w:tcPr>
          <w:p w14:paraId="434E093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Y</w:t>
            </w:r>
          </w:p>
        </w:tc>
        <w:tc>
          <w:tcPr>
            <w:tcW w:w="0" w:type="auto"/>
            <w:vAlign w:val="center"/>
            <w:hideMark/>
          </w:tcPr>
          <w:p w14:paraId="23C59B3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85</w:t>
            </w:r>
          </w:p>
        </w:tc>
        <w:tc>
          <w:tcPr>
            <w:tcW w:w="0" w:type="auto"/>
            <w:vAlign w:val="center"/>
            <w:hideMark/>
          </w:tcPr>
          <w:p w14:paraId="6EDF707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eaton et al., 2003</w:t>
            </w:r>
          </w:p>
        </w:tc>
      </w:tr>
      <w:tr w:rsidR="00E20567" w:rsidRPr="00B7334A" w14:paraId="605857E9" w14:textId="77777777" w:rsidTr="00567540">
        <w:trPr>
          <w:trHeight w:val="198"/>
          <w:jc w:val="center"/>
        </w:trPr>
        <w:tc>
          <w:tcPr>
            <w:tcW w:w="0" w:type="auto"/>
            <w:shd w:val="clear" w:color="auto" w:fill="BFBFBF"/>
            <w:vAlign w:val="center"/>
            <w:hideMark/>
          </w:tcPr>
          <w:p w14:paraId="083C496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G417A</w:t>
            </w:r>
          </w:p>
        </w:tc>
        <w:tc>
          <w:tcPr>
            <w:tcW w:w="0" w:type="auto"/>
            <w:shd w:val="clear" w:color="auto" w:fill="BFBFBF"/>
            <w:vAlign w:val="center"/>
            <w:hideMark/>
          </w:tcPr>
          <w:p w14:paraId="0BD8F2C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3</w:t>
            </w:r>
          </w:p>
        </w:tc>
        <w:tc>
          <w:tcPr>
            <w:tcW w:w="0" w:type="auto"/>
            <w:shd w:val="clear" w:color="auto" w:fill="BFBFBF"/>
            <w:vAlign w:val="center"/>
          </w:tcPr>
          <w:p w14:paraId="1CE56CA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9</w:t>
            </w:r>
          </w:p>
        </w:tc>
        <w:tc>
          <w:tcPr>
            <w:tcW w:w="0" w:type="auto"/>
            <w:shd w:val="clear" w:color="auto" w:fill="BFBFBF"/>
            <w:vAlign w:val="center"/>
          </w:tcPr>
          <w:p w14:paraId="2886A97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1</w:t>
            </w:r>
          </w:p>
        </w:tc>
        <w:tc>
          <w:tcPr>
            <w:tcW w:w="0" w:type="auto"/>
            <w:shd w:val="clear" w:color="auto" w:fill="BFBFBF"/>
            <w:vAlign w:val="center"/>
          </w:tcPr>
          <w:p w14:paraId="511F65A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shd w:val="clear" w:color="auto" w:fill="BFBFBF"/>
            <w:vAlign w:val="center"/>
          </w:tcPr>
          <w:p w14:paraId="3C8AF54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shd w:val="clear" w:color="auto" w:fill="BFBFBF"/>
            <w:vAlign w:val="center"/>
          </w:tcPr>
          <w:p w14:paraId="39F0A78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3AFC755A" w14:textId="77777777" w:rsidTr="00567540">
        <w:trPr>
          <w:trHeight w:val="198"/>
          <w:jc w:val="center"/>
        </w:trPr>
        <w:tc>
          <w:tcPr>
            <w:tcW w:w="0" w:type="auto"/>
            <w:vAlign w:val="center"/>
          </w:tcPr>
          <w:p w14:paraId="38316C5F" w14:textId="77777777" w:rsidR="00E20567" w:rsidRPr="00B7334A" w:rsidRDefault="00E20567" w:rsidP="008823B3">
            <w:pPr>
              <w:jc w:val="center"/>
              <w:rPr>
                <w:rFonts w:eastAsia="Calibri" w:cs="Times New Roman"/>
                <w:color w:val="000000"/>
              </w:rPr>
            </w:pPr>
          </w:p>
        </w:tc>
        <w:tc>
          <w:tcPr>
            <w:tcW w:w="0" w:type="auto"/>
            <w:vAlign w:val="center"/>
          </w:tcPr>
          <w:p w14:paraId="5B175379" w14:textId="77777777" w:rsidR="00E20567" w:rsidRPr="00B7334A" w:rsidRDefault="00E20567" w:rsidP="008823B3">
            <w:pPr>
              <w:jc w:val="center"/>
              <w:rPr>
                <w:rFonts w:eastAsia="Calibri" w:cs="Times New Roman"/>
                <w:color w:val="000000"/>
              </w:rPr>
            </w:pPr>
          </w:p>
        </w:tc>
        <w:tc>
          <w:tcPr>
            <w:tcW w:w="0" w:type="auto"/>
            <w:vAlign w:val="center"/>
          </w:tcPr>
          <w:p w14:paraId="28EA366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79</w:t>
            </w:r>
          </w:p>
        </w:tc>
        <w:tc>
          <w:tcPr>
            <w:tcW w:w="0" w:type="auto"/>
            <w:vAlign w:val="center"/>
          </w:tcPr>
          <w:p w14:paraId="3C36DBE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21</w:t>
            </w:r>
          </w:p>
        </w:tc>
        <w:tc>
          <w:tcPr>
            <w:tcW w:w="0" w:type="auto"/>
            <w:vAlign w:val="center"/>
          </w:tcPr>
          <w:p w14:paraId="1F9EDA6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OL</w:t>
            </w:r>
          </w:p>
        </w:tc>
        <w:tc>
          <w:tcPr>
            <w:tcW w:w="0" w:type="auto"/>
            <w:vAlign w:val="center"/>
          </w:tcPr>
          <w:p w14:paraId="2C2D5EB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967</w:t>
            </w:r>
          </w:p>
        </w:tc>
        <w:tc>
          <w:tcPr>
            <w:tcW w:w="0" w:type="auto"/>
            <w:vAlign w:val="center"/>
          </w:tcPr>
          <w:p w14:paraId="639735E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Rourke et al., 1998</w:t>
            </w:r>
          </w:p>
        </w:tc>
      </w:tr>
      <w:tr w:rsidR="00E20567" w:rsidRPr="00B7334A" w14:paraId="233DB50E" w14:textId="77777777" w:rsidTr="00567540">
        <w:trPr>
          <w:trHeight w:val="198"/>
          <w:jc w:val="center"/>
        </w:trPr>
        <w:tc>
          <w:tcPr>
            <w:tcW w:w="0" w:type="auto"/>
            <w:vAlign w:val="center"/>
            <w:hideMark/>
          </w:tcPr>
          <w:p w14:paraId="022ED6A4" w14:textId="77777777" w:rsidR="00E20567" w:rsidRPr="00B7334A" w:rsidRDefault="00E20567" w:rsidP="008823B3">
            <w:pPr>
              <w:jc w:val="center"/>
              <w:rPr>
                <w:rFonts w:eastAsia="Calibri" w:cs="Times New Roman"/>
                <w:color w:val="000000"/>
              </w:rPr>
            </w:pPr>
          </w:p>
        </w:tc>
        <w:tc>
          <w:tcPr>
            <w:tcW w:w="0" w:type="auto"/>
            <w:vAlign w:val="center"/>
            <w:hideMark/>
          </w:tcPr>
          <w:p w14:paraId="59ECF5FE" w14:textId="77777777" w:rsidR="00E20567" w:rsidRPr="00B7334A" w:rsidRDefault="00E20567" w:rsidP="008823B3">
            <w:pPr>
              <w:jc w:val="center"/>
              <w:rPr>
                <w:rFonts w:eastAsia="Calibri" w:cs="Times New Roman"/>
                <w:color w:val="000000"/>
              </w:rPr>
            </w:pPr>
          </w:p>
        </w:tc>
        <w:tc>
          <w:tcPr>
            <w:tcW w:w="0" w:type="auto"/>
            <w:vAlign w:val="center"/>
          </w:tcPr>
          <w:p w14:paraId="72A5F5C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7</w:t>
            </w:r>
          </w:p>
        </w:tc>
        <w:tc>
          <w:tcPr>
            <w:tcW w:w="0" w:type="auto"/>
            <w:vAlign w:val="center"/>
          </w:tcPr>
          <w:p w14:paraId="63D1CDD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3</w:t>
            </w:r>
          </w:p>
        </w:tc>
        <w:tc>
          <w:tcPr>
            <w:tcW w:w="0" w:type="auto"/>
            <w:vAlign w:val="center"/>
          </w:tcPr>
          <w:p w14:paraId="02D2C47E"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vAlign w:val="center"/>
          </w:tcPr>
          <w:p w14:paraId="6AC8D44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vAlign w:val="center"/>
          </w:tcPr>
          <w:p w14:paraId="3583FAEA"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147619B5" w14:textId="77777777" w:rsidTr="00567540">
        <w:trPr>
          <w:trHeight w:val="198"/>
          <w:jc w:val="center"/>
        </w:trPr>
        <w:tc>
          <w:tcPr>
            <w:tcW w:w="0" w:type="auto"/>
            <w:shd w:val="clear" w:color="auto" w:fill="BFBFBF"/>
            <w:vAlign w:val="center"/>
            <w:hideMark/>
          </w:tcPr>
          <w:p w14:paraId="1157AFF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555T</w:t>
            </w:r>
          </w:p>
        </w:tc>
        <w:tc>
          <w:tcPr>
            <w:tcW w:w="0" w:type="auto"/>
            <w:shd w:val="clear" w:color="auto" w:fill="BFBFBF"/>
            <w:vAlign w:val="center"/>
            <w:hideMark/>
          </w:tcPr>
          <w:p w14:paraId="6C06039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shd w:val="clear" w:color="auto" w:fill="BFBFBF"/>
            <w:vAlign w:val="center"/>
          </w:tcPr>
          <w:p w14:paraId="3DC5DEC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89</w:t>
            </w:r>
          </w:p>
        </w:tc>
        <w:tc>
          <w:tcPr>
            <w:tcW w:w="0" w:type="auto"/>
            <w:shd w:val="clear" w:color="auto" w:fill="BFBFBF"/>
            <w:vAlign w:val="center"/>
          </w:tcPr>
          <w:p w14:paraId="6AFF4C7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11</w:t>
            </w:r>
          </w:p>
        </w:tc>
        <w:tc>
          <w:tcPr>
            <w:tcW w:w="0" w:type="auto"/>
            <w:shd w:val="clear" w:color="auto" w:fill="BFBFBF"/>
            <w:vAlign w:val="center"/>
          </w:tcPr>
          <w:p w14:paraId="5F25F7A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shd w:val="clear" w:color="auto" w:fill="BFBFBF"/>
            <w:vAlign w:val="center"/>
          </w:tcPr>
          <w:p w14:paraId="4E99B98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shd w:val="clear" w:color="auto" w:fill="BFBFBF"/>
            <w:vAlign w:val="center"/>
          </w:tcPr>
          <w:p w14:paraId="7A6F21F1" w14:textId="77777777" w:rsidR="00E20567" w:rsidRPr="00B7334A" w:rsidRDefault="00E20567" w:rsidP="008823B3">
            <w:pPr>
              <w:jc w:val="center"/>
              <w:rPr>
                <w:rFonts w:eastAsia="Calibri" w:cs="Times New Roman"/>
                <w:color w:val="000000"/>
              </w:rPr>
            </w:pPr>
            <w:r w:rsidRPr="00B7334A">
              <w:rPr>
                <w:rFonts w:eastAsia="Calibri" w:cs="Times New Roman"/>
                <w:color w:val="000000"/>
              </w:rPr>
              <w:t>Raymond et al., 2000</w:t>
            </w:r>
          </w:p>
        </w:tc>
      </w:tr>
      <w:tr w:rsidR="00E20567" w:rsidRPr="00B7334A" w14:paraId="14F88B8F" w14:textId="77777777" w:rsidTr="00567540">
        <w:trPr>
          <w:trHeight w:val="198"/>
          <w:jc w:val="center"/>
        </w:trPr>
        <w:tc>
          <w:tcPr>
            <w:tcW w:w="0" w:type="auto"/>
            <w:shd w:val="clear" w:color="auto" w:fill="auto"/>
            <w:vAlign w:val="center"/>
            <w:hideMark/>
          </w:tcPr>
          <w:p w14:paraId="11C4F1AC" w14:textId="77777777" w:rsidR="00E20567" w:rsidRPr="00B7334A" w:rsidRDefault="00E20567" w:rsidP="008823B3">
            <w:pPr>
              <w:jc w:val="center"/>
              <w:rPr>
                <w:rFonts w:eastAsia="Calibri" w:cs="Times New Roman"/>
                <w:color w:val="000000"/>
              </w:rPr>
            </w:pPr>
          </w:p>
        </w:tc>
        <w:tc>
          <w:tcPr>
            <w:tcW w:w="0" w:type="auto"/>
            <w:shd w:val="clear" w:color="auto" w:fill="auto"/>
            <w:vAlign w:val="center"/>
            <w:hideMark/>
          </w:tcPr>
          <w:p w14:paraId="4B7820CF" w14:textId="77777777" w:rsidR="00E20567" w:rsidRPr="00B7334A" w:rsidRDefault="00E20567" w:rsidP="008823B3">
            <w:pPr>
              <w:jc w:val="center"/>
              <w:rPr>
                <w:rFonts w:eastAsia="Calibri" w:cs="Times New Roman"/>
                <w:color w:val="000000"/>
              </w:rPr>
            </w:pPr>
          </w:p>
        </w:tc>
        <w:tc>
          <w:tcPr>
            <w:tcW w:w="0" w:type="auto"/>
            <w:shd w:val="clear" w:color="auto" w:fill="auto"/>
            <w:vAlign w:val="center"/>
          </w:tcPr>
          <w:p w14:paraId="5A8F906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65</w:t>
            </w:r>
          </w:p>
        </w:tc>
        <w:tc>
          <w:tcPr>
            <w:tcW w:w="0" w:type="auto"/>
            <w:shd w:val="clear" w:color="auto" w:fill="auto"/>
            <w:vAlign w:val="center"/>
          </w:tcPr>
          <w:p w14:paraId="50A4564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35</w:t>
            </w:r>
          </w:p>
        </w:tc>
        <w:tc>
          <w:tcPr>
            <w:tcW w:w="0" w:type="auto"/>
            <w:shd w:val="clear" w:color="auto" w:fill="auto"/>
            <w:vAlign w:val="center"/>
          </w:tcPr>
          <w:p w14:paraId="4B8FA45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shd w:val="clear" w:color="auto" w:fill="auto"/>
            <w:vAlign w:val="center"/>
          </w:tcPr>
          <w:p w14:paraId="60A135D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shd w:val="clear" w:color="auto" w:fill="auto"/>
            <w:vAlign w:val="center"/>
          </w:tcPr>
          <w:p w14:paraId="239B397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522FF333" w14:textId="77777777" w:rsidTr="00567540">
        <w:trPr>
          <w:trHeight w:val="198"/>
          <w:jc w:val="center"/>
        </w:trPr>
        <w:tc>
          <w:tcPr>
            <w:tcW w:w="0" w:type="auto"/>
            <w:shd w:val="clear" w:color="auto" w:fill="auto"/>
            <w:vAlign w:val="center"/>
          </w:tcPr>
          <w:p w14:paraId="1E0EB40F" w14:textId="77777777" w:rsidR="00E20567" w:rsidRPr="00B7334A" w:rsidRDefault="00E20567" w:rsidP="008823B3">
            <w:pPr>
              <w:jc w:val="center"/>
              <w:rPr>
                <w:rFonts w:eastAsia="Calibri" w:cs="Times New Roman"/>
                <w:color w:val="000000"/>
              </w:rPr>
            </w:pPr>
          </w:p>
        </w:tc>
        <w:tc>
          <w:tcPr>
            <w:tcW w:w="0" w:type="auto"/>
            <w:shd w:val="clear" w:color="auto" w:fill="auto"/>
            <w:vAlign w:val="center"/>
          </w:tcPr>
          <w:p w14:paraId="351E6563" w14:textId="77777777" w:rsidR="00E20567" w:rsidRPr="00B7334A" w:rsidRDefault="00E20567" w:rsidP="008823B3">
            <w:pPr>
              <w:jc w:val="center"/>
              <w:rPr>
                <w:rFonts w:eastAsia="Calibri" w:cs="Times New Roman"/>
                <w:color w:val="000000"/>
              </w:rPr>
            </w:pPr>
          </w:p>
        </w:tc>
        <w:tc>
          <w:tcPr>
            <w:tcW w:w="0" w:type="auto"/>
            <w:shd w:val="clear" w:color="auto" w:fill="auto"/>
            <w:vAlign w:val="center"/>
          </w:tcPr>
          <w:p w14:paraId="6A245AC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58</w:t>
            </w:r>
          </w:p>
        </w:tc>
        <w:tc>
          <w:tcPr>
            <w:tcW w:w="0" w:type="auto"/>
            <w:shd w:val="clear" w:color="auto" w:fill="auto"/>
            <w:vAlign w:val="center"/>
          </w:tcPr>
          <w:p w14:paraId="0FBC9AD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42</w:t>
            </w:r>
          </w:p>
        </w:tc>
        <w:tc>
          <w:tcPr>
            <w:tcW w:w="0" w:type="auto"/>
            <w:shd w:val="clear" w:color="auto" w:fill="auto"/>
            <w:vAlign w:val="center"/>
          </w:tcPr>
          <w:p w14:paraId="518D8D5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shd w:val="clear" w:color="auto" w:fill="auto"/>
            <w:vAlign w:val="center"/>
          </w:tcPr>
          <w:p w14:paraId="3E74FF6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shd w:val="clear" w:color="auto" w:fill="auto"/>
            <w:vAlign w:val="center"/>
          </w:tcPr>
          <w:p w14:paraId="2976EB5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657F4B32" w14:textId="77777777" w:rsidTr="00567540">
        <w:trPr>
          <w:jc w:val="center"/>
        </w:trPr>
        <w:tc>
          <w:tcPr>
            <w:tcW w:w="0" w:type="auto"/>
            <w:vAlign w:val="center"/>
            <w:hideMark/>
          </w:tcPr>
          <w:p w14:paraId="1491D002" w14:textId="77777777" w:rsidR="00E20567" w:rsidRPr="00B7334A" w:rsidRDefault="00E20567" w:rsidP="008823B3">
            <w:pPr>
              <w:jc w:val="center"/>
              <w:rPr>
                <w:rFonts w:eastAsia="Calibri" w:cs="Times New Roman"/>
                <w:color w:val="000000"/>
              </w:rPr>
            </w:pPr>
          </w:p>
        </w:tc>
        <w:tc>
          <w:tcPr>
            <w:tcW w:w="0" w:type="auto"/>
            <w:vAlign w:val="center"/>
            <w:hideMark/>
          </w:tcPr>
          <w:p w14:paraId="38E5A675" w14:textId="77777777" w:rsidR="00E20567" w:rsidRPr="00B7334A" w:rsidRDefault="00E20567" w:rsidP="008823B3">
            <w:pPr>
              <w:jc w:val="center"/>
              <w:rPr>
                <w:rFonts w:eastAsia="Calibri" w:cs="Times New Roman"/>
                <w:color w:val="000000"/>
              </w:rPr>
            </w:pPr>
          </w:p>
        </w:tc>
        <w:tc>
          <w:tcPr>
            <w:tcW w:w="0" w:type="auto"/>
            <w:vAlign w:val="center"/>
          </w:tcPr>
          <w:p w14:paraId="5D2FA627"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41</w:t>
            </w:r>
          </w:p>
        </w:tc>
        <w:tc>
          <w:tcPr>
            <w:tcW w:w="0" w:type="auto"/>
            <w:vAlign w:val="center"/>
          </w:tcPr>
          <w:p w14:paraId="0806033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59</w:t>
            </w:r>
          </w:p>
        </w:tc>
        <w:tc>
          <w:tcPr>
            <w:tcW w:w="0" w:type="auto"/>
            <w:vAlign w:val="center"/>
          </w:tcPr>
          <w:p w14:paraId="69B6B8D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vAlign w:val="center"/>
          </w:tcPr>
          <w:p w14:paraId="21DDD1BF"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vAlign w:val="center"/>
          </w:tcPr>
          <w:p w14:paraId="55C4445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r w:rsidR="00E20567" w:rsidRPr="00B7334A" w14:paraId="559FA81C" w14:textId="77777777" w:rsidTr="00567540">
        <w:trPr>
          <w:trHeight w:val="362"/>
          <w:jc w:val="center"/>
        </w:trPr>
        <w:tc>
          <w:tcPr>
            <w:tcW w:w="0" w:type="auto"/>
            <w:shd w:val="clear" w:color="auto" w:fill="BFBFBF"/>
            <w:vAlign w:val="center"/>
            <w:hideMark/>
          </w:tcPr>
          <w:p w14:paraId="5F74ABD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C676A</w:t>
            </w:r>
          </w:p>
        </w:tc>
        <w:tc>
          <w:tcPr>
            <w:tcW w:w="0" w:type="auto"/>
            <w:shd w:val="clear" w:color="auto" w:fill="BFBFBF"/>
            <w:vAlign w:val="center"/>
            <w:hideMark/>
          </w:tcPr>
          <w:p w14:paraId="19F0EF1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1</w:t>
            </w:r>
          </w:p>
        </w:tc>
        <w:tc>
          <w:tcPr>
            <w:tcW w:w="0" w:type="auto"/>
            <w:shd w:val="clear" w:color="auto" w:fill="BFBFBF"/>
            <w:vAlign w:val="center"/>
          </w:tcPr>
          <w:p w14:paraId="4B10D74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9</w:t>
            </w:r>
          </w:p>
        </w:tc>
        <w:tc>
          <w:tcPr>
            <w:tcW w:w="0" w:type="auto"/>
            <w:shd w:val="clear" w:color="auto" w:fill="BFBFBF"/>
            <w:vAlign w:val="center"/>
          </w:tcPr>
          <w:p w14:paraId="601F0EFD"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1</w:t>
            </w:r>
          </w:p>
        </w:tc>
        <w:tc>
          <w:tcPr>
            <w:tcW w:w="0" w:type="auto"/>
            <w:shd w:val="clear" w:color="auto" w:fill="BFBFBF"/>
            <w:vAlign w:val="center"/>
          </w:tcPr>
          <w:p w14:paraId="228EDE1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IL</w:t>
            </w:r>
          </w:p>
        </w:tc>
        <w:tc>
          <w:tcPr>
            <w:tcW w:w="0" w:type="auto"/>
            <w:shd w:val="clear" w:color="auto" w:fill="BFBFBF"/>
            <w:vAlign w:val="center"/>
          </w:tcPr>
          <w:p w14:paraId="5DEB24EB"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shd w:val="clear" w:color="auto" w:fill="BFBFBF"/>
            <w:vAlign w:val="center"/>
          </w:tcPr>
          <w:p w14:paraId="20F44249" w14:textId="77777777" w:rsidR="00E20567" w:rsidRPr="00B7334A" w:rsidRDefault="00E20567" w:rsidP="008823B3">
            <w:pPr>
              <w:jc w:val="center"/>
              <w:rPr>
                <w:rFonts w:eastAsia="Calibri" w:cs="Times New Roman"/>
                <w:color w:val="000000"/>
              </w:rPr>
            </w:pPr>
            <w:r w:rsidRPr="00B7334A">
              <w:rPr>
                <w:rFonts w:eastAsia="Calibri" w:cs="Times New Roman"/>
                <w:color w:val="000000"/>
              </w:rPr>
              <w:t>Kelly et al., 2008</w:t>
            </w:r>
          </w:p>
        </w:tc>
      </w:tr>
      <w:tr w:rsidR="00E20567" w:rsidRPr="00B7334A" w14:paraId="23014FE0" w14:textId="77777777" w:rsidTr="00567540">
        <w:trPr>
          <w:trHeight w:val="84"/>
          <w:jc w:val="center"/>
        </w:trPr>
        <w:tc>
          <w:tcPr>
            <w:tcW w:w="0" w:type="auto"/>
            <w:vAlign w:val="center"/>
            <w:hideMark/>
          </w:tcPr>
          <w:p w14:paraId="69011FD9" w14:textId="77777777" w:rsidR="00E20567" w:rsidRPr="00B7334A" w:rsidRDefault="00E20567" w:rsidP="008823B3">
            <w:pPr>
              <w:jc w:val="center"/>
              <w:rPr>
                <w:rFonts w:eastAsia="Calibri" w:cs="Times New Roman"/>
                <w:color w:val="000000"/>
              </w:rPr>
            </w:pPr>
          </w:p>
        </w:tc>
        <w:tc>
          <w:tcPr>
            <w:tcW w:w="0" w:type="auto"/>
            <w:vAlign w:val="center"/>
            <w:hideMark/>
          </w:tcPr>
          <w:p w14:paraId="6B2FB453" w14:textId="77777777" w:rsidR="00E20567" w:rsidRPr="00B7334A" w:rsidRDefault="00E20567" w:rsidP="008823B3">
            <w:pPr>
              <w:jc w:val="center"/>
              <w:rPr>
                <w:rFonts w:eastAsia="Calibri" w:cs="Times New Roman"/>
                <w:color w:val="000000"/>
              </w:rPr>
            </w:pPr>
          </w:p>
        </w:tc>
        <w:tc>
          <w:tcPr>
            <w:tcW w:w="0" w:type="auto"/>
            <w:vAlign w:val="center"/>
            <w:hideMark/>
          </w:tcPr>
          <w:p w14:paraId="2025D4F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8</w:t>
            </w:r>
          </w:p>
        </w:tc>
        <w:tc>
          <w:tcPr>
            <w:tcW w:w="0" w:type="auto"/>
            <w:vAlign w:val="center"/>
            <w:hideMark/>
          </w:tcPr>
          <w:p w14:paraId="666777C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2</w:t>
            </w:r>
          </w:p>
        </w:tc>
        <w:tc>
          <w:tcPr>
            <w:tcW w:w="0" w:type="auto"/>
            <w:vAlign w:val="center"/>
            <w:hideMark/>
          </w:tcPr>
          <w:p w14:paraId="2A6AA65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AB, SK</w:t>
            </w:r>
          </w:p>
        </w:tc>
        <w:tc>
          <w:tcPr>
            <w:tcW w:w="0" w:type="auto"/>
            <w:vAlign w:val="center"/>
            <w:hideMark/>
          </w:tcPr>
          <w:p w14:paraId="587B64E4"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1996</w:t>
            </w:r>
          </w:p>
        </w:tc>
        <w:tc>
          <w:tcPr>
            <w:tcW w:w="0" w:type="auto"/>
            <w:vAlign w:val="center"/>
            <w:hideMark/>
          </w:tcPr>
          <w:p w14:paraId="10DA552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lson et al., 2009</w:t>
            </w:r>
          </w:p>
        </w:tc>
      </w:tr>
      <w:tr w:rsidR="00E20567" w:rsidRPr="00B7334A" w14:paraId="5DF1ADC5" w14:textId="77777777" w:rsidTr="00567540">
        <w:trPr>
          <w:trHeight w:val="84"/>
          <w:jc w:val="center"/>
        </w:trPr>
        <w:tc>
          <w:tcPr>
            <w:tcW w:w="0" w:type="auto"/>
            <w:vAlign w:val="center"/>
          </w:tcPr>
          <w:p w14:paraId="0461F947" w14:textId="77777777" w:rsidR="00E20567" w:rsidRPr="00B7334A" w:rsidRDefault="00E20567" w:rsidP="008823B3">
            <w:pPr>
              <w:jc w:val="center"/>
              <w:rPr>
                <w:rFonts w:eastAsia="Calibri" w:cs="Times New Roman"/>
                <w:color w:val="000000"/>
              </w:rPr>
            </w:pPr>
          </w:p>
        </w:tc>
        <w:tc>
          <w:tcPr>
            <w:tcW w:w="0" w:type="auto"/>
            <w:vAlign w:val="center"/>
          </w:tcPr>
          <w:p w14:paraId="3DA4D569" w14:textId="77777777" w:rsidR="00E20567" w:rsidRPr="00B7334A" w:rsidRDefault="00E20567" w:rsidP="008823B3">
            <w:pPr>
              <w:jc w:val="center"/>
              <w:rPr>
                <w:rFonts w:eastAsia="Calibri" w:cs="Times New Roman"/>
                <w:color w:val="000000"/>
              </w:rPr>
            </w:pPr>
          </w:p>
        </w:tc>
        <w:tc>
          <w:tcPr>
            <w:tcW w:w="0" w:type="auto"/>
            <w:vAlign w:val="center"/>
          </w:tcPr>
          <w:p w14:paraId="779BF4F5"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7</w:t>
            </w:r>
          </w:p>
        </w:tc>
        <w:tc>
          <w:tcPr>
            <w:tcW w:w="0" w:type="auto"/>
            <w:vAlign w:val="center"/>
          </w:tcPr>
          <w:p w14:paraId="351156B6"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3</w:t>
            </w:r>
          </w:p>
        </w:tc>
        <w:tc>
          <w:tcPr>
            <w:tcW w:w="0" w:type="auto"/>
            <w:vAlign w:val="center"/>
          </w:tcPr>
          <w:p w14:paraId="753859C2" w14:textId="77777777" w:rsidR="00E20567" w:rsidRPr="00B7334A" w:rsidRDefault="00E20567" w:rsidP="008823B3">
            <w:pPr>
              <w:jc w:val="center"/>
              <w:rPr>
                <w:rFonts w:eastAsia="Calibri" w:cs="Times New Roman"/>
                <w:color w:val="000000"/>
              </w:rPr>
            </w:pPr>
            <w:r w:rsidRPr="00B7334A">
              <w:rPr>
                <w:rFonts w:eastAsia="Calibri" w:cs="Times New Roman"/>
                <w:color w:val="000000"/>
              </w:rPr>
              <w:t>WI</w:t>
            </w:r>
          </w:p>
        </w:tc>
        <w:tc>
          <w:tcPr>
            <w:tcW w:w="0" w:type="auto"/>
            <w:vAlign w:val="center"/>
          </w:tcPr>
          <w:p w14:paraId="0DD858EC" w14:textId="77777777" w:rsidR="00E20567" w:rsidRPr="00B7334A" w:rsidRDefault="00E20567" w:rsidP="008823B3">
            <w:pPr>
              <w:jc w:val="center"/>
              <w:rPr>
                <w:rFonts w:eastAsia="Calibri" w:cs="Times New Roman"/>
                <w:color w:val="000000"/>
              </w:rPr>
            </w:pPr>
            <w:r w:rsidRPr="00B7334A">
              <w:rPr>
                <w:rFonts w:eastAsia="Calibri" w:cs="Times New Roman"/>
                <w:color w:val="000000"/>
              </w:rPr>
              <w:t>2002</w:t>
            </w:r>
          </w:p>
        </w:tc>
        <w:tc>
          <w:tcPr>
            <w:tcW w:w="0" w:type="auto"/>
            <w:vAlign w:val="center"/>
          </w:tcPr>
          <w:p w14:paraId="3FD8098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Johnson et al., 2006</w:t>
            </w:r>
          </w:p>
        </w:tc>
      </w:tr>
      <w:tr w:rsidR="00E20567" w:rsidRPr="00B7334A" w14:paraId="035415F3" w14:textId="77777777" w:rsidTr="00567540">
        <w:trPr>
          <w:trHeight w:val="84"/>
          <w:jc w:val="center"/>
        </w:trPr>
        <w:tc>
          <w:tcPr>
            <w:tcW w:w="0" w:type="auto"/>
            <w:tcBorders>
              <w:bottom w:val="single" w:sz="12" w:space="0" w:color="auto"/>
            </w:tcBorders>
            <w:vAlign w:val="center"/>
            <w:hideMark/>
          </w:tcPr>
          <w:p w14:paraId="1BA44DD6" w14:textId="77777777" w:rsidR="00E20567" w:rsidRPr="00B7334A" w:rsidRDefault="00E20567" w:rsidP="008823B3">
            <w:pPr>
              <w:jc w:val="center"/>
              <w:rPr>
                <w:rFonts w:eastAsia="Calibri" w:cs="Times New Roman"/>
                <w:color w:val="000000"/>
              </w:rPr>
            </w:pPr>
          </w:p>
        </w:tc>
        <w:tc>
          <w:tcPr>
            <w:tcW w:w="0" w:type="auto"/>
            <w:tcBorders>
              <w:bottom w:val="single" w:sz="12" w:space="0" w:color="auto"/>
            </w:tcBorders>
            <w:vAlign w:val="center"/>
            <w:hideMark/>
          </w:tcPr>
          <w:p w14:paraId="094ADA78" w14:textId="77777777" w:rsidR="00E20567" w:rsidRPr="00B7334A" w:rsidRDefault="00E20567" w:rsidP="008823B3">
            <w:pPr>
              <w:jc w:val="center"/>
              <w:rPr>
                <w:rFonts w:eastAsia="Calibri" w:cs="Times New Roman"/>
                <w:color w:val="000000"/>
              </w:rPr>
            </w:pPr>
          </w:p>
        </w:tc>
        <w:tc>
          <w:tcPr>
            <w:tcW w:w="0" w:type="auto"/>
            <w:tcBorders>
              <w:bottom w:val="single" w:sz="12" w:space="0" w:color="auto"/>
            </w:tcBorders>
            <w:vAlign w:val="center"/>
          </w:tcPr>
          <w:p w14:paraId="17ABEB4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96</w:t>
            </w:r>
          </w:p>
        </w:tc>
        <w:tc>
          <w:tcPr>
            <w:tcW w:w="0" w:type="auto"/>
            <w:tcBorders>
              <w:bottom w:val="single" w:sz="12" w:space="0" w:color="auto"/>
            </w:tcBorders>
            <w:vAlign w:val="center"/>
          </w:tcPr>
          <w:p w14:paraId="396D2FA0" w14:textId="77777777" w:rsidR="00E20567" w:rsidRPr="00B7334A" w:rsidRDefault="00E20567" w:rsidP="008823B3">
            <w:pPr>
              <w:jc w:val="center"/>
              <w:rPr>
                <w:rFonts w:eastAsia="Calibri" w:cs="Times New Roman"/>
                <w:color w:val="000000"/>
              </w:rPr>
            </w:pPr>
            <w:r w:rsidRPr="00B7334A">
              <w:rPr>
                <w:rFonts w:eastAsia="Calibri" w:cs="Times New Roman"/>
                <w:color w:val="000000"/>
              </w:rPr>
              <w:t>0.04</w:t>
            </w:r>
          </w:p>
        </w:tc>
        <w:tc>
          <w:tcPr>
            <w:tcW w:w="0" w:type="auto"/>
            <w:tcBorders>
              <w:bottom w:val="single" w:sz="12" w:space="0" w:color="auto"/>
            </w:tcBorders>
            <w:vAlign w:val="center"/>
          </w:tcPr>
          <w:p w14:paraId="2CC8CF2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ON</w:t>
            </w:r>
          </w:p>
        </w:tc>
        <w:tc>
          <w:tcPr>
            <w:tcW w:w="0" w:type="auto"/>
            <w:tcBorders>
              <w:bottom w:val="single" w:sz="12" w:space="0" w:color="auto"/>
            </w:tcBorders>
            <w:vAlign w:val="center"/>
          </w:tcPr>
          <w:p w14:paraId="2EBF4C88" w14:textId="77777777" w:rsidR="00E20567" w:rsidRPr="00B7334A" w:rsidRDefault="00E20567" w:rsidP="008823B3">
            <w:pPr>
              <w:jc w:val="center"/>
              <w:rPr>
                <w:rFonts w:eastAsia="Calibri" w:cs="Times New Roman"/>
                <w:color w:val="000000"/>
              </w:rPr>
            </w:pPr>
            <w:r w:rsidRPr="00B7334A">
              <w:rPr>
                <w:rFonts w:eastAsia="Calibri" w:cs="Times New Roman"/>
                <w:color w:val="000000"/>
              </w:rPr>
              <w:t>n/a</w:t>
            </w:r>
          </w:p>
        </w:tc>
        <w:tc>
          <w:tcPr>
            <w:tcW w:w="0" w:type="auto"/>
            <w:tcBorders>
              <w:bottom w:val="single" w:sz="12" w:space="0" w:color="auto"/>
            </w:tcBorders>
            <w:vAlign w:val="center"/>
          </w:tcPr>
          <w:p w14:paraId="7BE7B693" w14:textId="77777777" w:rsidR="00E20567" w:rsidRPr="00B7334A" w:rsidRDefault="00E20567" w:rsidP="008823B3">
            <w:pPr>
              <w:jc w:val="center"/>
              <w:rPr>
                <w:rFonts w:eastAsia="Calibri" w:cs="Times New Roman"/>
                <w:color w:val="000000"/>
              </w:rPr>
            </w:pPr>
            <w:r w:rsidRPr="00B7334A">
              <w:rPr>
                <w:rFonts w:eastAsia="Calibri" w:cs="Times New Roman"/>
                <w:color w:val="000000"/>
              </w:rPr>
              <w:t>Haworth et al., 2020</w:t>
            </w:r>
          </w:p>
        </w:tc>
      </w:tr>
    </w:tbl>
    <w:p w14:paraId="4BDAB829" w14:textId="77777777" w:rsidR="00E20567" w:rsidRPr="00B7334A" w:rsidRDefault="00E20567" w:rsidP="00161BD4">
      <w:pPr>
        <w:spacing w:after="240"/>
        <w:rPr>
          <w:rFonts w:eastAsia="Calibri" w:cs="Times New Roman"/>
          <w:color w:val="000000"/>
        </w:rPr>
      </w:pPr>
    </w:p>
    <w:p w14:paraId="3355D0C5" w14:textId="77777777" w:rsidR="00161BD4" w:rsidRDefault="00161BD4" w:rsidP="00161BD4">
      <w:pPr>
        <w:spacing w:after="160" w:line="259" w:lineRule="auto"/>
        <w:jc w:val="left"/>
        <w:rPr>
          <w:rFonts w:eastAsia="Calibri" w:cs="Times New Roman"/>
          <w:iCs/>
          <w:color w:val="000000"/>
          <w:lang w:val="en-US"/>
        </w:rPr>
      </w:pPr>
      <w:r>
        <w:rPr>
          <w:rFonts w:eastAsia="Calibri" w:cs="Times New Roman"/>
          <w:iCs/>
          <w:color w:val="000000"/>
          <w:lang w:val="en-US"/>
        </w:rPr>
        <w:br w:type="page"/>
      </w:r>
    </w:p>
    <w:p w14:paraId="12338009" w14:textId="77777777" w:rsidR="00E20567" w:rsidRPr="00B7334A" w:rsidRDefault="00E20567" w:rsidP="00E20567">
      <w:pPr>
        <w:spacing w:before="120" w:after="240"/>
        <w:jc w:val="center"/>
        <w:rPr>
          <w:rFonts w:eastAsia="Calibri" w:cs="Times New Roman"/>
          <w:iCs/>
          <w:color w:val="000000"/>
          <w:lang w:val="en-US"/>
        </w:rPr>
      </w:pPr>
      <w:r w:rsidRPr="00B7334A">
        <w:rPr>
          <w:rFonts w:eastAsia="Calibri" w:cs="Times New Roman"/>
          <w:iCs/>
          <w:noProof/>
          <w:color w:val="000000"/>
          <w:lang w:val="en-US"/>
        </w:rPr>
        <w:lastRenderedPageBreak/>
        <w:drawing>
          <wp:inline distT="0" distB="0" distL="0" distR="0" wp14:anchorId="1D9C0504" wp14:editId="25B0F4FE">
            <wp:extent cx="6740475" cy="3240711"/>
            <wp:effectExtent l="0" t="2858" r="953" b="952"/>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lose up of a 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rot="16200000">
                      <a:off x="0" y="0"/>
                      <a:ext cx="7032917" cy="3381312"/>
                    </a:xfrm>
                    <a:prstGeom prst="rect">
                      <a:avLst/>
                    </a:prstGeom>
                  </pic:spPr>
                </pic:pic>
              </a:graphicData>
            </a:graphic>
          </wp:inline>
        </w:drawing>
      </w:r>
    </w:p>
    <w:p w14:paraId="5CC3A3D2" w14:textId="77777777" w:rsidR="00E20567" w:rsidRPr="00B7334A" w:rsidRDefault="00E20567" w:rsidP="00E20567">
      <w:pPr>
        <w:spacing w:before="120" w:after="240"/>
        <w:rPr>
          <w:rFonts w:eastAsia="Calibri" w:cs="Times New Roman"/>
          <w:color w:val="000000"/>
          <w:lang w:val="en-US"/>
        </w:rPr>
      </w:pPr>
      <w:bookmarkStart w:id="22" w:name="_Toc54707095"/>
      <w:r w:rsidRPr="00B7334A">
        <w:rPr>
          <w:rFonts w:eastAsia="Calibri" w:cs="Times New Roman"/>
          <w:b/>
          <w:bCs/>
          <w:iCs/>
          <w:color w:val="000000"/>
          <w:lang w:val="en-US"/>
        </w:rPr>
        <w:t>Figure S</w:t>
      </w:r>
      <w:r w:rsidRPr="00B7334A">
        <w:rPr>
          <w:rFonts w:eastAsia="Calibri" w:cs="Times New Roman"/>
          <w:b/>
          <w:bCs/>
          <w:iCs/>
          <w:color w:val="000000"/>
          <w:lang w:val="en-US"/>
        </w:rPr>
        <w:fldChar w:fldCharType="begin"/>
      </w:r>
      <w:r w:rsidRPr="00B7334A">
        <w:rPr>
          <w:rFonts w:eastAsia="Calibri" w:cs="Times New Roman"/>
          <w:b/>
          <w:bCs/>
          <w:iCs/>
          <w:color w:val="000000"/>
          <w:lang w:val="en-US"/>
        </w:rPr>
        <w:instrText xml:space="preserve"> SEQ Figure_S \* ARABIC </w:instrText>
      </w:r>
      <w:r w:rsidRPr="00B7334A">
        <w:rPr>
          <w:rFonts w:eastAsia="Calibri" w:cs="Times New Roman"/>
          <w:b/>
          <w:bCs/>
          <w:iCs/>
          <w:color w:val="000000"/>
          <w:lang w:val="en-US"/>
        </w:rPr>
        <w:fldChar w:fldCharType="separate"/>
      </w:r>
      <w:r w:rsidRPr="00B7334A">
        <w:rPr>
          <w:rFonts w:eastAsia="Calibri" w:cs="Times New Roman"/>
          <w:b/>
          <w:bCs/>
          <w:iCs/>
          <w:noProof/>
          <w:color w:val="000000"/>
          <w:lang w:val="en-US"/>
        </w:rPr>
        <w:t>1</w:t>
      </w:r>
      <w:r w:rsidRPr="00B7334A">
        <w:rPr>
          <w:rFonts w:eastAsia="Calibri" w:cs="Times New Roman"/>
          <w:b/>
          <w:bCs/>
          <w:iCs/>
          <w:noProof/>
          <w:color w:val="000000"/>
          <w:lang w:val="en-US"/>
        </w:rPr>
        <w:fldChar w:fldCharType="end"/>
      </w:r>
      <w:r w:rsidRPr="00B7334A">
        <w:rPr>
          <w:rFonts w:eastAsia="Calibri" w:cs="Times New Roman"/>
          <w:iCs/>
          <w:color w:val="000000"/>
          <w:lang w:val="en-US"/>
        </w:rPr>
        <w:t>. The Canadian province of Ontario as managed by the Ontario Ministry of Natural Resources and Forestry. There are three broad regions Ontario is managed by: (A) Northern Ontario, (B) Southeastern Ontario, and (C) Southwestern Ontario. Collectively (B) and (C) form Southern Ontario. Outlined in red are the wildlife management units designated within each broad region.</w:t>
      </w:r>
      <w:bookmarkEnd w:id="22"/>
    </w:p>
    <w:p w14:paraId="5870A53A" w14:textId="77777777" w:rsidR="00E20567" w:rsidRPr="00B7334A" w:rsidRDefault="00E20567" w:rsidP="00E20567">
      <w:pPr>
        <w:spacing w:after="240"/>
        <w:jc w:val="center"/>
        <w:rPr>
          <w:rFonts w:eastAsia="Calibri" w:cs="Times New Roman"/>
          <w:color w:val="000000"/>
        </w:rPr>
      </w:pPr>
      <w:r w:rsidRPr="00B7334A">
        <w:rPr>
          <w:rFonts w:eastAsia="Calibri" w:cs="Times New Roman"/>
          <w:noProof/>
          <w:color w:val="000000"/>
        </w:rPr>
        <w:lastRenderedPageBreak/>
        <w:drawing>
          <wp:inline distT="0" distB="0" distL="0" distR="0" wp14:anchorId="13C5B665" wp14:editId="22F2EA47">
            <wp:extent cx="4571365" cy="4571365"/>
            <wp:effectExtent l="0" t="0" r="63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1365" cy="4571365"/>
                    </a:xfrm>
                    <a:prstGeom prst="rect">
                      <a:avLst/>
                    </a:prstGeom>
                    <a:noFill/>
                    <a:ln>
                      <a:noFill/>
                    </a:ln>
                  </pic:spPr>
                </pic:pic>
              </a:graphicData>
            </a:graphic>
          </wp:inline>
        </w:drawing>
      </w:r>
    </w:p>
    <w:p w14:paraId="747F7829" w14:textId="77777777" w:rsidR="00E20567" w:rsidRPr="00B7334A" w:rsidRDefault="00E20567" w:rsidP="00E20567">
      <w:pPr>
        <w:spacing w:before="120" w:after="240"/>
        <w:rPr>
          <w:rFonts w:eastAsia="Calibri" w:cs="Times New Roman"/>
          <w:iCs/>
          <w:color w:val="000000"/>
          <w:lang w:val="en-US"/>
        </w:rPr>
      </w:pPr>
      <w:bookmarkStart w:id="23" w:name="_Toc49137271"/>
      <w:bookmarkStart w:id="24" w:name="_Toc50092304"/>
      <w:bookmarkStart w:id="25" w:name="_Toc54707096"/>
      <w:r w:rsidRPr="00B7334A">
        <w:rPr>
          <w:rFonts w:eastAsia="Calibri" w:cs="Times New Roman"/>
          <w:b/>
          <w:bCs/>
          <w:iCs/>
          <w:color w:val="000000"/>
          <w:lang w:val="en-US"/>
        </w:rPr>
        <w:t>Figure S</w:t>
      </w:r>
      <w:r w:rsidRPr="00B7334A">
        <w:rPr>
          <w:rFonts w:eastAsia="Calibri" w:cs="Times New Roman"/>
          <w:b/>
          <w:bCs/>
          <w:iCs/>
          <w:color w:val="000000"/>
          <w:lang w:val="en-US"/>
        </w:rPr>
        <w:fldChar w:fldCharType="begin"/>
      </w:r>
      <w:r w:rsidRPr="00B7334A">
        <w:rPr>
          <w:rFonts w:eastAsia="Calibri" w:cs="Times New Roman"/>
          <w:b/>
          <w:bCs/>
          <w:iCs/>
          <w:color w:val="000000"/>
          <w:lang w:val="en-US"/>
        </w:rPr>
        <w:instrText xml:space="preserve"> SEQ Figure_S \* ARABIC </w:instrText>
      </w:r>
      <w:r w:rsidRPr="00B7334A">
        <w:rPr>
          <w:rFonts w:eastAsia="Calibri" w:cs="Times New Roman"/>
          <w:b/>
          <w:bCs/>
          <w:iCs/>
          <w:color w:val="000000"/>
          <w:lang w:val="en-US"/>
        </w:rPr>
        <w:fldChar w:fldCharType="separate"/>
      </w:r>
      <w:r w:rsidRPr="00B7334A">
        <w:rPr>
          <w:rFonts w:eastAsia="Calibri" w:cs="Times New Roman"/>
          <w:b/>
          <w:bCs/>
          <w:iCs/>
          <w:noProof/>
          <w:color w:val="000000"/>
          <w:lang w:val="en-US"/>
        </w:rPr>
        <w:t>2</w:t>
      </w:r>
      <w:r w:rsidRPr="00B7334A">
        <w:rPr>
          <w:rFonts w:eastAsia="Calibri" w:cs="Times New Roman"/>
          <w:b/>
          <w:bCs/>
          <w:iCs/>
          <w:noProof/>
          <w:color w:val="000000"/>
          <w:lang w:val="en-US"/>
        </w:rPr>
        <w:fldChar w:fldCharType="end"/>
      </w:r>
      <w:r w:rsidRPr="00B7334A">
        <w:rPr>
          <w:rFonts w:eastAsia="Calibri" w:cs="Times New Roman"/>
          <w:iCs/>
          <w:color w:val="000000"/>
          <w:lang w:val="en-US"/>
        </w:rPr>
        <w:t xml:space="preserve">. The figure shows the value of the Bayesian information criterion (BIC) versus the number of clusters analyzed. The BIC from a population cluster identification using successive K-means </w:t>
      </w:r>
      <w:r w:rsidRPr="00B7334A">
        <w:rPr>
          <w:rFonts w:eastAsia="Calibri" w:cs="Times New Roman"/>
          <w:iCs/>
          <w:color w:val="000000"/>
        </w:rPr>
        <w:t xml:space="preserve">cluster assignment </w:t>
      </w:r>
      <w:r w:rsidRPr="00B7334A">
        <w:rPr>
          <w:rFonts w:eastAsia="Calibri" w:cs="Times New Roman"/>
          <w:iCs/>
          <w:color w:val="000000"/>
          <w:lang w:val="en-US"/>
        </w:rPr>
        <w:t>on the reduced representation white-tailed deer genome from identified one cluster as optimal</w:t>
      </w:r>
      <w:bookmarkEnd w:id="23"/>
      <w:bookmarkEnd w:id="24"/>
      <w:r w:rsidRPr="00B7334A">
        <w:rPr>
          <w:rFonts w:eastAsia="Calibri" w:cs="Times New Roman"/>
          <w:iCs/>
          <w:color w:val="000000"/>
          <w:lang w:val="en-US"/>
        </w:rPr>
        <w:t>.</w:t>
      </w:r>
      <w:bookmarkEnd w:id="25"/>
    </w:p>
    <w:p w14:paraId="5931B1C8" w14:textId="77777777" w:rsidR="00E20567" w:rsidRPr="00B7334A" w:rsidRDefault="00E20567" w:rsidP="00E20567">
      <w:pPr>
        <w:spacing w:after="240"/>
        <w:rPr>
          <w:rFonts w:eastAsia="Calibri" w:cs="Times New Roman"/>
        </w:rPr>
      </w:pPr>
    </w:p>
    <w:p w14:paraId="627E2D48" w14:textId="77777777" w:rsidR="00E20567" w:rsidRPr="00B7334A" w:rsidRDefault="00E20567" w:rsidP="00E20567">
      <w:pPr>
        <w:spacing w:line="480" w:lineRule="auto"/>
        <w:rPr>
          <w:rFonts w:eastAsia="Calibri" w:cs="Times New Roman"/>
          <w:lang w:val="en-US"/>
        </w:rPr>
      </w:pPr>
    </w:p>
    <w:p w14:paraId="1D618E4A" w14:textId="5511F6A1" w:rsidR="00436BE2" w:rsidRPr="00B7334A" w:rsidRDefault="00436BE2" w:rsidP="00DF6D10">
      <w:pPr>
        <w:spacing w:after="240"/>
      </w:pPr>
    </w:p>
    <w:p w14:paraId="2D2F5794" w14:textId="14334E14" w:rsidR="00436BE2" w:rsidRPr="00B7334A" w:rsidRDefault="00436BE2" w:rsidP="00DF6D10">
      <w:pPr>
        <w:spacing w:after="240"/>
      </w:pPr>
    </w:p>
    <w:p w14:paraId="0F470214" w14:textId="77777777" w:rsidR="00436BE2" w:rsidRPr="00B7334A" w:rsidRDefault="00436BE2" w:rsidP="00DF6D10">
      <w:pPr>
        <w:spacing w:after="240"/>
      </w:pPr>
    </w:p>
    <w:p w14:paraId="02D6A212" w14:textId="77777777" w:rsidR="00436BE2" w:rsidRPr="007F3B70" w:rsidRDefault="00436BE2" w:rsidP="00DF6D10">
      <w:pPr>
        <w:spacing w:after="240"/>
      </w:pPr>
    </w:p>
    <w:sectPr w:rsidR="00436BE2" w:rsidRPr="007F3B70" w:rsidSect="00740C3F">
      <w:headerReference w:type="default" r:id="rId10"/>
      <w:footerReference w:type="default" r:id="rId11"/>
      <w:pgSz w:w="12240" w:h="15840"/>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97014E" w14:textId="77777777" w:rsidR="00CD7633" w:rsidRDefault="00CD7633" w:rsidP="00D10D27">
      <w:r>
        <w:separator/>
      </w:r>
    </w:p>
  </w:endnote>
  <w:endnote w:type="continuationSeparator" w:id="0">
    <w:p w14:paraId="2BC92F62" w14:textId="77777777" w:rsidR="00CD7633" w:rsidRDefault="00CD7633" w:rsidP="00D10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3605966"/>
      <w:docPartObj>
        <w:docPartGallery w:val="Page Numbers (Bottom of Page)"/>
        <w:docPartUnique/>
      </w:docPartObj>
    </w:sdtPr>
    <w:sdtEndPr/>
    <w:sdtContent>
      <w:sdt>
        <w:sdtPr>
          <w:id w:val="-1769616900"/>
          <w:docPartObj>
            <w:docPartGallery w:val="Page Numbers (Top of Page)"/>
            <w:docPartUnique/>
          </w:docPartObj>
        </w:sdtPr>
        <w:sdtEndPr/>
        <w:sdtContent>
          <w:p w14:paraId="3169B45A" w14:textId="7E84097F" w:rsidR="002A71AE" w:rsidRDefault="002A71AE">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1A360CFA" w14:textId="77777777" w:rsidR="002A71AE" w:rsidRDefault="002A71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5C67DA" w14:textId="77777777" w:rsidR="00CD7633" w:rsidRDefault="00CD7633" w:rsidP="00D10D27">
      <w:r>
        <w:separator/>
      </w:r>
    </w:p>
  </w:footnote>
  <w:footnote w:type="continuationSeparator" w:id="0">
    <w:p w14:paraId="67B0D225" w14:textId="77777777" w:rsidR="00CD7633" w:rsidRDefault="00CD7633" w:rsidP="00D10D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123F16" w14:textId="4FDB4400" w:rsidR="002A71AE" w:rsidRDefault="002A71AE">
    <w:pPr>
      <w:pStyle w:val="Header"/>
      <w:jc w:val="right"/>
    </w:pPr>
  </w:p>
  <w:p w14:paraId="4C0B1738" w14:textId="77777777" w:rsidR="002A71AE" w:rsidRDefault="002A71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E6343"/>
    <w:multiLevelType w:val="hybridMultilevel"/>
    <w:tmpl w:val="A1BEA4AA"/>
    <w:lvl w:ilvl="0" w:tplc="10090001">
      <w:start w:val="1"/>
      <w:numFmt w:val="bullet"/>
      <w:lvlText w:val=""/>
      <w:lvlJc w:val="left"/>
      <w:pPr>
        <w:ind w:left="1080" w:hanging="72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216FCF"/>
    <w:multiLevelType w:val="hybridMultilevel"/>
    <w:tmpl w:val="C81677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2E3B99"/>
    <w:multiLevelType w:val="hybridMultilevel"/>
    <w:tmpl w:val="249A8934"/>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A767299"/>
    <w:multiLevelType w:val="hybridMultilevel"/>
    <w:tmpl w:val="3E82564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AB4274"/>
    <w:multiLevelType w:val="hybridMultilevel"/>
    <w:tmpl w:val="29367A04"/>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0F625E71"/>
    <w:multiLevelType w:val="hybridMultilevel"/>
    <w:tmpl w:val="A9A25B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6952E4"/>
    <w:multiLevelType w:val="hybridMultilevel"/>
    <w:tmpl w:val="0144F286"/>
    <w:lvl w:ilvl="0" w:tplc="8A4AC848">
      <w:start w:val="2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88308F"/>
    <w:multiLevelType w:val="hybridMultilevel"/>
    <w:tmpl w:val="C71E44EE"/>
    <w:lvl w:ilvl="0" w:tplc="AE545DE6">
      <w:start w:val="3"/>
      <w:numFmt w:val="lowerLetter"/>
      <w:lvlText w:val="%1."/>
      <w:lvlJc w:val="left"/>
      <w:pPr>
        <w:ind w:left="1440" w:hanging="360"/>
      </w:pPr>
      <w:rPr>
        <w:rFonts w:hint="default"/>
      </w:r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15AA4B18"/>
    <w:multiLevelType w:val="hybridMultilevel"/>
    <w:tmpl w:val="3BD499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80651F7"/>
    <w:multiLevelType w:val="hybridMultilevel"/>
    <w:tmpl w:val="B4BC049A"/>
    <w:lvl w:ilvl="0" w:tplc="EC424E48">
      <w:numFmt w:val="bullet"/>
      <w:lvlText w:val="•"/>
      <w:lvlJc w:val="left"/>
      <w:pPr>
        <w:ind w:left="1080" w:hanging="720"/>
      </w:pPr>
      <w:rPr>
        <w:rFonts w:ascii="Cambria" w:eastAsiaTheme="minorHAnsi" w:hAnsi="Cambria" w:cstheme="minorBidi" w:hint="default"/>
      </w:rPr>
    </w:lvl>
    <w:lvl w:ilvl="1" w:tplc="F7D65466">
      <w:numFmt w:val="bullet"/>
      <w:lvlText w:val=""/>
      <w:lvlJc w:val="left"/>
      <w:pPr>
        <w:ind w:left="1800" w:hanging="72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187573FF"/>
    <w:multiLevelType w:val="hybridMultilevel"/>
    <w:tmpl w:val="C31A795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A99075D"/>
    <w:multiLevelType w:val="hybridMultilevel"/>
    <w:tmpl w:val="7A16189E"/>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1DBD0A95"/>
    <w:multiLevelType w:val="hybridMultilevel"/>
    <w:tmpl w:val="5F4664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F8E41BB"/>
    <w:multiLevelType w:val="hybridMultilevel"/>
    <w:tmpl w:val="A63E45C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19015F"/>
    <w:multiLevelType w:val="hybridMultilevel"/>
    <w:tmpl w:val="70E80D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7A22D36"/>
    <w:multiLevelType w:val="hybridMultilevel"/>
    <w:tmpl w:val="4ECAFD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365749B"/>
    <w:multiLevelType w:val="hybridMultilevel"/>
    <w:tmpl w:val="6308B3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7980D73"/>
    <w:multiLevelType w:val="hybridMultilevel"/>
    <w:tmpl w:val="4A2E5B2C"/>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3BD47F11"/>
    <w:multiLevelType w:val="hybridMultilevel"/>
    <w:tmpl w:val="15246754"/>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3CDB6705"/>
    <w:multiLevelType w:val="hybridMultilevel"/>
    <w:tmpl w:val="311EC6AE"/>
    <w:lvl w:ilvl="0" w:tplc="665EA0B0">
      <w:start w:val="1"/>
      <w:numFmt w:val="bullet"/>
      <w:lvlText w:val="-"/>
      <w:lvlJc w:val="left"/>
      <w:pPr>
        <w:ind w:left="720" w:hanging="360"/>
      </w:pPr>
      <w:rPr>
        <w:rFonts w:ascii="Cambria" w:eastAsiaTheme="minorEastAsia" w:hAnsi="Cambria"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0EB2E6E"/>
    <w:multiLevelType w:val="hybridMultilevel"/>
    <w:tmpl w:val="ED4ABA9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27A06B6"/>
    <w:multiLevelType w:val="hybridMultilevel"/>
    <w:tmpl w:val="1B5CD6B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55049BE"/>
    <w:multiLevelType w:val="hybridMultilevel"/>
    <w:tmpl w:val="80D4CFCE"/>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476407DF"/>
    <w:multiLevelType w:val="hybridMultilevel"/>
    <w:tmpl w:val="7004C7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8371C48"/>
    <w:multiLevelType w:val="multilevel"/>
    <w:tmpl w:val="56F218E4"/>
    <w:lvl w:ilvl="0">
      <w:numFmt w:val="decimal"/>
      <w:lvlText w:val="%1"/>
      <w:lvlJc w:val="left"/>
      <w:pPr>
        <w:ind w:left="405" w:hanging="405"/>
      </w:pPr>
      <w:rPr>
        <w:rFonts w:hint="default"/>
      </w:rPr>
    </w:lvl>
    <w:lvl w:ilvl="1">
      <w:start w:val="156"/>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8D14489"/>
    <w:multiLevelType w:val="hybridMultilevel"/>
    <w:tmpl w:val="1C5675A6"/>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6" w15:restartNumberingAfterBreak="0">
    <w:nsid w:val="4AF31AEC"/>
    <w:multiLevelType w:val="hybridMultilevel"/>
    <w:tmpl w:val="9852F04A"/>
    <w:lvl w:ilvl="0" w:tplc="8834D952">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CA87E1A"/>
    <w:multiLevelType w:val="hybridMultilevel"/>
    <w:tmpl w:val="74928790"/>
    <w:lvl w:ilvl="0" w:tplc="1009000F">
      <w:start w:val="1"/>
      <w:numFmt w:val="decimal"/>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8" w15:restartNumberingAfterBreak="0">
    <w:nsid w:val="4CF6403C"/>
    <w:multiLevelType w:val="hybridMultilevel"/>
    <w:tmpl w:val="62A4AE68"/>
    <w:lvl w:ilvl="0" w:tplc="E0B058F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4D877949"/>
    <w:multiLevelType w:val="hybridMultilevel"/>
    <w:tmpl w:val="90B4E2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77E495C"/>
    <w:multiLevelType w:val="hybridMultilevel"/>
    <w:tmpl w:val="27D8E4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9E038E0"/>
    <w:multiLevelType w:val="hybridMultilevel"/>
    <w:tmpl w:val="5F74745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BDC5FAD"/>
    <w:multiLevelType w:val="hybridMultilevel"/>
    <w:tmpl w:val="7C4CE7A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5C039CD"/>
    <w:multiLevelType w:val="hybridMultilevel"/>
    <w:tmpl w:val="697417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A785859"/>
    <w:multiLevelType w:val="hybridMultilevel"/>
    <w:tmpl w:val="6F4AF800"/>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5" w15:restartNumberingAfterBreak="0">
    <w:nsid w:val="6C94365B"/>
    <w:multiLevelType w:val="hybridMultilevel"/>
    <w:tmpl w:val="3CB40F50"/>
    <w:lvl w:ilvl="0" w:tplc="00EA68C2">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CC81543"/>
    <w:multiLevelType w:val="hybridMultilevel"/>
    <w:tmpl w:val="E482EA5C"/>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37" w15:restartNumberingAfterBreak="0">
    <w:nsid w:val="70D26A16"/>
    <w:multiLevelType w:val="hybridMultilevel"/>
    <w:tmpl w:val="381A8A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2601916"/>
    <w:multiLevelType w:val="hybridMultilevel"/>
    <w:tmpl w:val="4A96AA1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2934442"/>
    <w:multiLevelType w:val="hybridMultilevel"/>
    <w:tmpl w:val="62A4AE68"/>
    <w:lvl w:ilvl="0" w:tplc="E0B058F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36E1686"/>
    <w:multiLevelType w:val="hybridMultilevel"/>
    <w:tmpl w:val="9858EC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D520268"/>
    <w:multiLevelType w:val="hybridMultilevel"/>
    <w:tmpl w:val="0CC410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F56556C"/>
    <w:multiLevelType w:val="hybridMultilevel"/>
    <w:tmpl w:val="BFCC7526"/>
    <w:lvl w:ilvl="0" w:tplc="EC424E48">
      <w:numFmt w:val="bullet"/>
      <w:lvlText w:val="•"/>
      <w:lvlJc w:val="left"/>
      <w:pPr>
        <w:ind w:left="1080" w:hanging="72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num w:numId="1">
    <w:abstractNumId w:val="4"/>
  </w:num>
  <w:num w:numId="2">
    <w:abstractNumId w:val="18"/>
  </w:num>
  <w:num w:numId="3">
    <w:abstractNumId w:val="11"/>
  </w:num>
  <w:num w:numId="4">
    <w:abstractNumId w:val="42"/>
  </w:num>
  <w:num w:numId="5">
    <w:abstractNumId w:val="17"/>
  </w:num>
  <w:num w:numId="6">
    <w:abstractNumId w:val="9"/>
  </w:num>
  <w:num w:numId="7">
    <w:abstractNumId w:val="36"/>
  </w:num>
  <w:num w:numId="8">
    <w:abstractNumId w:val="8"/>
  </w:num>
  <w:num w:numId="9">
    <w:abstractNumId w:val="35"/>
  </w:num>
  <w:num w:numId="10">
    <w:abstractNumId w:val="2"/>
  </w:num>
  <w:num w:numId="11">
    <w:abstractNumId w:val="24"/>
  </w:num>
  <w:num w:numId="12">
    <w:abstractNumId w:val="1"/>
  </w:num>
  <w:num w:numId="13">
    <w:abstractNumId w:val="20"/>
  </w:num>
  <w:num w:numId="14">
    <w:abstractNumId w:val="22"/>
  </w:num>
  <w:num w:numId="15">
    <w:abstractNumId w:val="31"/>
  </w:num>
  <w:num w:numId="16">
    <w:abstractNumId w:val="16"/>
  </w:num>
  <w:num w:numId="17">
    <w:abstractNumId w:val="34"/>
  </w:num>
  <w:num w:numId="18">
    <w:abstractNumId w:val="28"/>
  </w:num>
  <w:num w:numId="19">
    <w:abstractNumId w:val="38"/>
  </w:num>
  <w:num w:numId="20">
    <w:abstractNumId w:val="15"/>
  </w:num>
  <w:num w:numId="21">
    <w:abstractNumId w:val="3"/>
  </w:num>
  <w:num w:numId="22">
    <w:abstractNumId w:val="27"/>
  </w:num>
  <w:num w:numId="23">
    <w:abstractNumId w:val="10"/>
  </w:num>
  <w:num w:numId="24">
    <w:abstractNumId w:val="5"/>
  </w:num>
  <w:num w:numId="25">
    <w:abstractNumId w:val="25"/>
  </w:num>
  <w:num w:numId="26">
    <w:abstractNumId w:val="7"/>
  </w:num>
  <w:num w:numId="27">
    <w:abstractNumId w:val="39"/>
  </w:num>
  <w:num w:numId="28">
    <w:abstractNumId w:val="21"/>
  </w:num>
  <w:num w:numId="29">
    <w:abstractNumId w:val="23"/>
  </w:num>
  <w:num w:numId="30">
    <w:abstractNumId w:val="12"/>
  </w:num>
  <w:num w:numId="31">
    <w:abstractNumId w:val="19"/>
  </w:num>
  <w:num w:numId="32">
    <w:abstractNumId w:val="13"/>
  </w:num>
  <w:num w:numId="33">
    <w:abstractNumId w:val="30"/>
  </w:num>
  <w:num w:numId="34">
    <w:abstractNumId w:val="29"/>
  </w:num>
  <w:num w:numId="35">
    <w:abstractNumId w:val="40"/>
  </w:num>
  <w:num w:numId="36">
    <w:abstractNumId w:val="14"/>
  </w:num>
  <w:num w:numId="37">
    <w:abstractNumId w:val="33"/>
  </w:num>
  <w:num w:numId="38">
    <w:abstractNumId w:val="41"/>
  </w:num>
  <w:num w:numId="39">
    <w:abstractNumId w:val="26"/>
  </w:num>
  <w:num w:numId="40">
    <w:abstractNumId w:val="0"/>
  </w:num>
  <w:num w:numId="41">
    <w:abstractNumId w:val="37"/>
  </w:num>
  <w:num w:numId="42">
    <w:abstractNumId w:val="32"/>
  </w:num>
  <w:num w:numId="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removePersonalInformation/>
  <w:removeDateAndTime/>
  <w:linkStyl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250"/>
    <w:rsid w:val="000008A1"/>
    <w:rsid w:val="000008C4"/>
    <w:rsid w:val="00000DC7"/>
    <w:rsid w:val="000016BC"/>
    <w:rsid w:val="00001B1F"/>
    <w:rsid w:val="00001E22"/>
    <w:rsid w:val="00003E1A"/>
    <w:rsid w:val="00003F6D"/>
    <w:rsid w:val="0000445F"/>
    <w:rsid w:val="0000545F"/>
    <w:rsid w:val="00005EF4"/>
    <w:rsid w:val="00006151"/>
    <w:rsid w:val="00006865"/>
    <w:rsid w:val="00006AFD"/>
    <w:rsid w:val="00006B91"/>
    <w:rsid w:val="00007050"/>
    <w:rsid w:val="00007B31"/>
    <w:rsid w:val="00007D6F"/>
    <w:rsid w:val="00011120"/>
    <w:rsid w:val="0001188C"/>
    <w:rsid w:val="000119AF"/>
    <w:rsid w:val="00011A31"/>
    <w:rsid w:val="00011B1C"/>
    <w:rsid w:val="0001205D"/>
    <w:rsid w:val="0001210F"/>
    <w:rsid w:val="00012155"/>
    <w:rsid w:val="00012620"/>
    <w:rsid w:val="00012DE3"/>
    <w:rsid w:val="00013252"/>
    <w:rsid w:val="00013BA2"/>
    <w:rsid w:val="00013E5E"/>
    <w:rsid w:val="0001538E"/>
    <w:rsid w:val="00015895"/>
    <w:rsid w:val="00015CD7"/>
    <w:rsid w:val="00016615"/>
    <w:rsid w:val="00016648"/>
    <w:rsid w:val="00017678"/>
    <w:rsid w:val="00017709"/>
    <w:rsid w:val="00017B19"/>
    <w:rsid w:val="00017F85"/>
    <w:rsid w:val="00017FB4"/>
    <w:rsid w:val="00020027"/>
    <w:rsid w:val="00020086"/>
    <w:rsid w:val="000215DD"/>
    <w:rsid w:val="00022466"/>
    <w:rsid w:val="00023C53"/>
    <w:rsid w:val="00023E56"/>
    <w:rsid w:val="000246BB"/>
    <w:rsid w:val="00024C16"/>
    <w:rsid w:val="00024DA3"/>
    <w:rsid w:val="00025112"/>
    <w:rsid w:val="00025249"/>
    <w:rsid w:val="0002591A"/>
    <w:rsid w:val="00026F8F"/>
    <w:rsid w:val="0002742B"/>
    <w:rsid w:val="00027E9B"/>
    <w:rsid w:val="000304F3"/>
    <w:rsid w:val="00030FAE"/>
    <w:rsid w:val="000310D9"/>
    <w:rsid w:val="00031625"/>
    <w:rsid w:val="00031801"/>
    <w:rsid w:val="00032121"/>
    <w:rsid w:val="00032175"/>
    <w:rsid w:val="00032D9C"/>
    <w:rsid w:val="00032DCB"/>
    <w:rsid w:val="00032DDF"/>
    <w:rsid w:val="00033357"/>
    <w:rsid w:val="00033C36"/>
    <w:rsid w:val="00033CA8"/>
    <w:rsid w:val="00033DB6"/>
    <w:rsid w:val="00034206"/>
    <w:rsid w:val="00034491"/>
    <w:rsid w:val="000346DB"/>
    <w:rsid w:val="00034EF4"/>
    <w:rsid w:val="000350F8"/>
    <w:rsid w:val="0003538A"/>
    <w:rsid w:val="0003558A"/>
    <w:rsid w:val="00036215"/>
    <w:rsid w:val="000362F6"/>
    <w:rsid w:val="000365B1"/>
    <w:rsid w:val="000367F7"/>
    <w:rsid w:val="00036CCB"/>
    <w:rsid w:val="0003716B"/>
    <w:rsid w:val="00037AD4"/>
    <w:rsid w:val="00037E56"/>
    <w:rsid w:val="00037E5C"/>
    <w:rsid w:val="000401D1"/>
    <w:rsid w:val="000403FC"/>
    <w:rsid w:val="00040552"/>
    <w:rsid w:val="00040B18"/>
    <w:rsid w:val="00040B65"/>
    <w:rsid w:val="00040F33"/>
    <w:rsid w:val="0004102A"/>
    <w:rsid w:val="000415D2"/>
    <w:rsid w:val="0004173F"/>
    <w:rsid w:val="00041BCE"/>
    <w:rsid w:val="0004219C"/>
    <w:rsid w:val="00042A48"/>
    <w:rsid w:val="00042FCF"/>
    <w:rsid w:val="00043023"/>
    <w:rsid w:val="00043340"/>
    <w:rsid w:val="00043BC9"/>
    <w:rsid w:val="0004437B"/>
    <w:rsid w:val="0004455A"/>
    <w:rsid w:val="00044909"/>
    <w:rsid w:val="00044959"/>
    <w:rsid w:val="000454EA"/>
    <w:rsid w:val="0004689B"/>
    <w:rsid w:val="00047117"/>
    <w:rsid w:val="000476EF"/>
    <w:rsid w:val="00050469"/>
    <w:rsid w:val="000505CE"/>
    <w:rsid w:val="00050A1E"/>
    <w:rsid w:val="00050DB7"/>
    <w:rsid w:val="00050E4A"/>
    <w:rsid w:val="00050EBC"/>
    <w:rsid w:val="0005291F"/>
    <w:rsid w:val="00052AC1"/>
    <w:rsid w:val="0005399F"/>
    <w:rsid w:val="00054506"/>
    <w:rsid w:val="00054A0C"/>
    <w:rsid w:val="00054BE2"/>
    <w:rsid w:val="000558A5"/>
    <w:rsid w:val="00055EE7"/>
    <w:rsid w:val="00056136"/>
    <w:rsid w:val="0005660A"/>
    <w:rsid w:val="0005674A"/>
    <w:rsid w:val="00056A7C"/>
    <w:rsid w:val="00057002"/>
    <w:rsid w:val="000579B9"/>
    <w:rsid w:val="00057CD4"/>
    <w:rsid w:val="000616F3"/>
    <w:rsid w:val="00061EDE"/>
    <w:rsid w:val="00062804"/>
    <w:rsid w:val="00062C24"/>
    <w:rsid w:val="00062D54"/>
    <w:rsid w:val="00063AB5"/>
    <w:rsid w:val="00063B4D"/>
    <w:rsid w:val="000644E3"/>
    <w:rsid w:val="0006575C"/>
    <w:rsid w:val="00065879"/>
    <w:rsid w:val="00065A60"/>
    <w:rsid w:val="00065E1F"/>
    <w:rsid w:val="000662E7"/>
    <w:rsid w:val="000664F3"/>
    <w:rsid w:val="000665F6"/>
    <w:rsid w:val="00066A3B"/>
    <w:rsid w:val="00066C5B"/>
    <w:rsid w:val="00066EC9"/>
    <w:rsid w:val="0006700D"/>
    <w:rsid w:val="00067700"/>
    <w:rsid w:val="000679BA"/>
    <w:rsid w:val="0007085B"/>
    <w:rsid w:val="00070EF1"/>
    <w:rsid w:val="00071027"/>
    <w:rsid w:val="000710FB"/>
    <w:rsid w:val="00071284"/>
    <w:rsid w:val="000715C8"/>
    <w:rsid w:val="000717FF"/>
    <w:rsid w:val="00071D7A"/>
    <w:rsid w:val="000721E9"/>
    <w:rsid w:val="00073066"/>
    <w:rsid w:val="00073304"/>
    <w:rsid w:val="0007350E"/>
    <w:rsid w:val="00074418"/>
    <w:rsid w:val="00075003"/>
    <w:rsid w:val="000764B5"/>
    <w:rsid w:val="00077812"/>
    <w:rsid w:val="00077A62"/>
    <w:rsid w:val="00077DFE"/>
    <w:rsid w:val="00080019"/>
    <w:rsid w:val="00080BE1"/>
    <w:rsid w:val="00080EB0"/>
    <w:rsid w:val="00081312"/>
    <w:rsid w:val="00081714"/>
    <w:rsid w:val="00081985"/>
    <w:rsid w:val="00081C34"/>
    <w:rsid w:val="00082822"/>
    <w:rsid w:val="0008369C"/>
    <w:rsid w:val="00083C5D"/>
    <w:rsid w:val="000843F2"/>
    <w:rsid w:val="00084470"/>
    <w:rsid w:val="00084A9F"/>
    <w:rsid w:val="00084F54"/>
    <w:rsid w:val="00085546"/>
    <w:rsid w:val="00085C69"/>
    <w:rsid w:val="00085D46"/>
    <w:rsid w:val="00085E9C"/>
    <w:rsid w:val="00085F44"/>
    <w:rsid w:val="000873B9"/>
    <w:rsid w:val="00087AA2"/>
    <w:rsid w:val="00090121"/>
    <w:rsid w:val="00090EBE"/>
    <w:rsid w:val="00090ECE"/>
    <w:rsid w:val="00091410"/>
    <w:rsid w:val="00091E04"/>
    <w:rsid w:val="0009245C"/>
    <w:rsid w:val="000924EC"/>
    <w:rsid w:val="00093D50"/>
    <w:rsid w:val="00093FB4"/>
    <w:rsid w:val="000962BC"/>
    <w:rsid w:val="00096CAF"/>
    <w:rsid w:val="00097021"/>
    <w:rsid w:val="00097FB8"/>
    <w:rsid w:val="000A0A5E"/>
    <w:rsid w:val="000A0A6D"/>
    <w:rsid w:val="000A0B6F"/>
    <w:rsid w:val="000A164C"/>
    <w:rsid w:val="000A16BA"/>
    <w:rsid w:val="000A24B0"/>
    <w:rsid w:val="000A3C5C"/>
    <w:rsid w:val="000A4600"/>
    <w:rsid w:val="000A4B82"/>
    <w:rsid w:val="000A4C7D"/>
    <w:rsid w:val="000A4F22"/>
    <w:rsid w:val="000A5E54"/>
    <w:rsid w:val="000A6188"/>
    <w:rsid w:val="000A6316"/>
    <w:rsid w:val="000A7106"/>
    <w:rsid w:val="000A78A3"/>
    <w:rsid w:val="000B06AD"/>
    <w:rsid w:val="000B07CD"/>
    <w:rsid w:val="000B08A5"/>
    <w:rsid w:val="000B11D3"/>
    <w:rsid w:val="000B13AB"/>
    <w:rsid w:val="000B1AA4"/>
    <w:rsid w:val="000B236D"/>
    <w:rsid w:val="000B27B0"/>
    <w:rsid w:val="000B2BC8"/>
    <w:rsid w:val="000B2F2C"/>
    <w:rsid w:val="000B304A"/>
    <w:rsid w:val="000B4321"/>
    <w:rsid w:val="000B47D9"/>
    <w:rsid w:val="000B4E84"/>
    <w:rsid w:val="000B56A9"/>
    <w:rsid w:val="000B5839"/>
    <w:rsid w:val="000B6056"/>
    <w:rsid w:val="000B6230"/>
    <w:rsid w:val="000B6263"/>
    <w:rsid w:val="000B73EC"/>
    <w:rsid w:val="000B74FF"/>
    <w:rsid w:val="000B7605"/>
    <w:rsid w:val="000B76CA"/>
    <w:rsid w:val="000C01F3"/>
    <w:rsid w:val="000C0598"/>
    <w:rsid w:val="000C0A2A"/>
    <w:rsid w:val="000C1D9B"/>
    <w:rsid w:val="000C1E22"/>
    <w:rsid w:val="000C36A7"/>
    <w:rsid w:val="000C3730"/>
    <w:rsid w:val="000C3C32"/>
    <w:rsid w:val="000C3C87"/>
    <w:rsid w:val="000C426C"/>
    <w:rsid w:val="000C4685"/>
    <w:rsid w:val="000C4C8D"/>
    <w:rsid w:val="000C5513"/>
    <w:rsid w:val="000C5688"/>
    <w:rsid w:val="000C5F7E"/>
    <w:rsid w:val="000C61DD"/>
    <w:rsid w:val="000C6AD3"/>
    <w:rsid w:val="000C6D18"/>
    <w:rsid w:val="000C6D65"/>
    <w:rsid w:val="000C7023"/>
    <w:rsid w:val="000C7288"/>
    <w:rsid w:val="000C7307"/>
    <w:rsid w:val="000D01C6"/>
    <w:rsid w:val="000D074B"/>
    <w:rsid w:val="000D0CA2"/>
    <w:rsid w:val="000D1073"/>
    <w:rsid w:val="000D139F"/>
    <w:rsid w:val="000D16AE"/>
    <w:rsid w:val="000D1DB7"/>
    <w:rsid w:val="000D1DE4"/>
    <w:rsid w:val="000D1F40"/>
    <w:rsid w:val="000D2512"/>
    <w:rsid w:val="000D3DCF"/>
    <w:rsid w:val="000D4870"/>
    <w:rsid w:val="000D48DC"/>
    <w:rsid w:val="000D4A0F"/>
    <w:rsid w:val="000D4E50"/>
    <w:rsid w:val="000D57F6"/>
    <w:rsid w:val="000D580D"/>
    <w:rsid w:val="000D5A52"/>
    <w:rsid w:val="000D6481"/>
    <w:rsid w:val="000D65F0"/>
    <w:rsid w:val="000D689A"/>
    <w:rsid w:val="000D7049"/>
    <w:rsid w:val="000D72F2"/>
    <w:rsid w:val="000D7870"/>
    <w:rsid w:val="000E057C"/>
    <w:rsid w:val="000E0583"/>
    <w:rsid w:val="000E07A0"/>
    <w:rsid w:val="000E0B90"/>
    <w:rsid w:val="000E0BEE"/>
    <w:rsid w:val="000E18E5"/>
    <w:rsid w:val="000E1F18"/>
    <w:rsid w:val="000E2393"/>
    <w:rsid w:val="000E2B56"/>
    <w:rsid w:val="000E2EB4"/>
    <w:rsid w:val="000E3443"/>
    <w:rsid w:val="000E3FAF"/>
    <w:rsid w:val="000E5335"/>
    <w:rsid w:val="000E6521"/>
    <w:rsid w:val="000E676F"/>
    <w:rsid w:val="000E6C2E"/>
    <w:rsid w:val="000E7AB0"/>
    <w:rsid w:val="000F0EF5"/>
    <w:rsid w:val="000F1931"/>
    <w:rsid w:val="000F1E16"/>
    <w:rsid w:val="000F248C"/>
    <w:rsid w:val="000F3094"/>
    <w:rsid w:val="000F3E39"/>
    <w:rsid w:val="000F4621"/>
    <w:rsid w:val="000F4D1B"/>
    <w:rsid w:val="000F5094"/>
    <w:rsid w:val="000F57CF"/>
    <w:rsid w:val="000F59BB"/>
    <w:rsid w:val="000F5C83"/>
    <w:rsid w:val="000F5F8D"/>
    <w:rsid w:val="000F717D"/>
    <w:rsid w:val="000F7562"/>
    <w:rsid w:val="000F7AB7"/>
    <w:rsid w:val="001002CB"/>
    <w:rsid w:val="00100C9D"/>
    <w:rsid w:val="00100EC1"/>
    <w:rsid w:val="0010154E"/>
    <w:rsid w:val="00101B6E"/>
    <w:rsid w:val="001024C4"/>
    <w:rsid w:val="00102AF7"/>
    <w:rsid w:val="0010313E"/>
    <w:rsid w:val="0010332A"/>
    <w:rsid w:val="001035EA"/>
    <w:rsid w:val="00103AA6"/>
    <w:rsid w:val="00104696"/>
    <w:rsid w:val="0010469F"/>
    <w:rsid w:val="00104B1D"/>
    <w:rsid w:val="00104E80"/>
    <w:rsid w:val="00104EA5"/>
    <w:rsid w:val="0010517D"/>
    <w:rsid w:val="001055ED"/>
    <w:rsid w:val="001056EF"/>
    <w:rsid w:val="00105B17"/>
    <w:rsid w:val="0010609E"/>
    <w:rsid w:val="00107D18"/>
    <w:rsid w:val="0011049A"/>
    <w:rsid w:val="001109F9"/>
    <w:rsid w:val="001118BB"/>
    <w:rsid w:val="00112174"/>
    <w:rsid w:val="00112A40"/>
    <w:rsid w:val="00112A4B"/>
    <w:rsid w:val="00112FD7"/>
    <w:rsid w:val="0011406F"/>
    <w:rsid w:val="00114549"/>
    <w:rsid w:val="00114D77"/>
    <w:rsid w:val="001159C4"/>
    <w:rsid w:val="001172DA"/>
    <w:rsid w:val="0011744E"/>
    <w:rsid w:val="00117912"/>
    <w:rsid w:val="001179CD"/>
    <w:rsid w:val="00117CC8"/>
    <w:rsid w:val="00117CF7"/>
    <w:rsid w:val="00120232"/>
    <w:rsid w:val="00120D3A"/>
    <w:rsid w:val="00120DF7"/>
    <w:rsid w:val="00120DFB"/>
    <w:rsid w:val="00121498"/>
    <w:rsid w:val="00122381"/>
    <w:rsid w:val="0012343B"/>
    <w:rsid w:val="00124621"/>
    <w:rsid w:val="0012470C"/>
    <w:rsid w:val="001248F3"/>
    <w:rsid w:val="00125D9D"/>
    <w:rsid w:val="001260ED"/>
    <w:rsid w:val="00126150"/>
    <w:rsid w:val="0012617F"/>
    <w:rsid w:val="001265C9"/>
    <w:rsid w:val="00126822"/>
    <w:rsid w:val="00126E29"/>
    <w:rsid w:val="001278D0"/>
    <w:rsid w:val="00127CDD"/>
    <w:rsid w:val="00130B6C"/>
    <w:rsid w:val="0013155E"/>
    <w:rsid w:val="0013327E"/>
    <w:rsid w:val="001333B2"/>
    <w:rsid w:val="00133B8B"/>
    <w:rsid w:val="00133C8F"/>
    <w:rsid w:val="00133E47"/>
    <w:rsid w:val="001342BD"/>
    <w:rsid w:val="001347E0"/>
    <w:rsid w:val="00134EA0"/>
    <w:rsid w:val="00135860"/>
    <w:rsid w:val="001366C7"/>
    <w:rsid w:val="00136875"/>
    <w:rsid w:val="001372D0"/>
    <w:rsid w:val="00137EAB"/>
    <w:rsid w:val="001402AB"/>
    <w:rsid w:val="00140E6B"/>
    <w:rsid w:val="00141066"/>
    <w:rsid w:val="0014192A"/>
    <w:rsid w:val="00141B31"/>
    <w:rsid w:val="00141FD7"/>
    <w:rsid w:val="00141FE1"/>
    <w:rsid w:val="00142180"/>
    <w:rsid w:val="0014252A"/>
    <w:rsid w:val="00143884"/>
    <w:rsid w:val="00143896"/>
    <w:rsid w:val="001443B6"/>
    <w:rsid w:val="00144CF5"/>
    <w:rsid w:val="00144E39"/>
    <w:rsid w:val="00145020"/>
    <w:rsid w:val="0014514A"/>
    <w:rsid w:val="001454D4"/>
    <w:rsid w:val="00145D89"/>
    <w:rsid w:val="001460F0"/>
    <w:rsid w:val="00146247"/>
    <w:rsid w:val="001463B3"/>
    <w:rsid w:val="001465E7"/>
    <w:rsid w:val="00146C17"/>
    <w:rsid w:val="00147153"/>
    <w:rsid w:val="0014716A"/>
    <w:rsid w:val="00147275"/>
    <w:rsid w:val="00147818"/>
    <w:rsid w:val="001478E4"/>
    <w:rsid w:val="0015000F"/>
    <w:rsid w:val="00151AAE"/>
    <w:rsid w:val="00151BD4"/>
    <w:rsid w:val="00151BE6"/>
    <w:rsid w:val="00152440"/>
    <w:rsid w:val="001530E2"/>
    <w:rsid w:val="001531E0"/>
    <w:rsid w:val="001536F6"/>
    <w:rsid w:val="0015389A"/>
    <w:rsid w:val="001539D0"/>
    <w:rsid w:val="0015415A"/>
    <w:rsid w:val="0015435F"/>
    <w:rsid w:val="00154421"/>
    <w:rsid w:val="00154835"/>
    <w:rsid w:val="001548A9"/>
    <w:rsid w:val="00154FB3"/>
    <w:rsid w:val="00155277"/>
    <w:rsid w:val="00155DDC"/>
    <w:rsid w:val="0015634E"/>
    <w:rsid w:val="00156429"/>
    <w:rsid w:val="0015669C"/>
    <w:rsid w:val="001568CB"/>
    <w:rsid w:val="0015692B"/>
    <w:rsid w:val="00156BEA"/>
    <w:rsid w:val="00157948"/>
    <w:rsid w:val="00157FBE"/>
    <w:rsid w:val="0016092F"/>
    <w:rsid w:val="00160A3D"/>
    <w:rsid w:val="00160D46"/>
    <w:rsid w:val="001611B4"/>
    <w:rsid w:val="00161966"/>
    <w:rsid w:val="00161BD4"/>
    <w:rsid w:val="001622A6"/>
    <w:rsid w:val="001625E3"/>
    <w:rsid w:val="0016261E"/>
    <w:rsid w:val="0016351F"/>
    <w:rsid w:val="00163670"/>
    <w:rsid w:val="00163E56"/>
    <w:rsid w:val="00164A1A"/>
    <w:rsid w:val="00164A28"/>
    <w:rsid w:val="001676EF"/>
    <w:rsid w:val="001678D2"/>
    <w:rsid w:val="0016795A"/>
    <w:rsid w:val="00167BE1"/>
    <w:rsid w:val="001707C0"/>
    <w:rsid w:val="001712CF"/>
    <w:rsid w:val="0017197E"/>
    <w:rsid w:val="001719DB"/>
    <w:rsid w:val="00171AE0"/>
    <w:rsid w:val="001723DF"/>
    <w:rsid w:val="00172471"/>
    <w:rsid w:val="00173B46"/>
    <w:rsid w:val="00174175"/>
    <w:rsid w:val="001745CD"/>
    <w:rsid w:val="00174C1D"/>
    <w:rsid w:val="00175E1B"/>
    <w:rsid w:val="00176552"/>
    <w:rsid w:val="001768A1"/>
    <w:rsid w:val="001771BE"/>
    <w:rsid w:val="001774EA"/>
    <w:rsid w:val="00177C9F"/>
    <w:rsid w:val="0018046F"/>
    <w:rsid w:val="0018097B"/>
    <w:rsid w:val="00180DFF"/>
    <w:rsid w:val="00180E2C"/>
    <w:rsid w:val="00180EB2"/>
    <w:rsid w:val="00181714"/>
    <w:rsid w:val="00181732"/>
    <w:rsid w:val="00182286"/>
    <w:rsid w:val="00182ABA"/>
    <w:rsid w:val="00183F9B"/>
    <w:rsid w:val="0018490E"/>
    <w:rsid w:val="0018493C"/>
    <w:rsid w:val="001855F1"/>
    <w:rsid w:val="00186C9D"/>
    <w:rsid w:val="00186CD0"/>
    <w:rsid w:val="001903B9"/>
    <w:rsid w:val="0019102B"/>
    <w:rsid w:val="00191591"/>
    <w:rsid w:val="001925F1"/>
    <w:rsid w:val="00192E69"/>
    <w:rsid w:val="0019315C"/>
    <w:rsid w:val="001935A9"/>
    <w:rsid w:val="00193994"/>
    <w:rsid w:val="00193B18"/>
    <w:rsid w:val="00193D44"/>
    <w:rsid w:val="0019429D"/>
    <w:rsid w:val="00194412"/>
    <w:rsid w:val="00194717"/>
    <w:rsid w:val="00194BEB"/>
    <w:rsid w:val="00195235"/>
    <w:rsid w:val="00196989"/>
    <w:rsid w:val="00196D93"/>
    <w:rsid w:val="00197A9F"/>
    <w:rsid w:val="00197DCC"/>
    <w:rsid w:val="00197ED1"/>
    <w:rsid w:val="001A0096"/>
    <w:rsid w:val="001A017E"/>
    <w:rsid w:val="001A0284"/>
    <w:rsid w:val="001A0D08"/>
    <w:rsid w:val="001A0E90"/>
    <w:rsid w:val="001A1638"/>
    <w:rsid w:val="001A1971"/>
    <w:rsid w:val="001A1DAF"/>
    <w:rsid w:val="001A1EEF"/>
    <w:rsid w:val="001A2DE3"/>
    <w:rsid w:val="001A3316"/>
    <w:rsid w:val="001A3ACF"/>
    <w:rsid w:val="001A3B9A"/>
    <w:rsid w:val="001A3D76"/>
    <w:rsid w:val="001A3D9D"/>
    <w:rsid w:val="001A471C"/>
    <w:rsid w:val="001A4FB3"/>
    <w:rsid w:val="001A5161"/>
    <w:rsid w:val="001A56C7"/>
    <w:rsid w:val="001A5908"/>
    <w:rsid w:val="001A6F8C"/>
    <w:rsid w:val="001B0188"/>
    <w:rsid w:val="001B04E3"/>
    <w:rsid w:val="001B149F"/>
    <w:rsid w:val="001B1974"/>
    <w:rsid w:val="001B1A41"/>
    <w:rsid w:val="001B2492"/>
    <w:rsid w:val="001B270B"/>
    <w:rsid w:val="001B28C1"/>
    <w:rsid w:val="001B2DD5"/>
    <w:rsid w:val="001B3C71"/>
    <w:rsid w:val="001B4100"/>
    <w:rsid w:val="001B4747"/>
    <w:rsid w:val="001B48B9"/>
    <w:rsid w:val="001B5540"/>
    <w:rsid w:val="001B5F8D"/>
    <w:rsid w:val="001B647C"/>
    <w:rsid w:val="001B6B5E"/>
    <w:rsid w:val="001B6CAF"/>
    <w:rsid w:val="001B7018"/>
    <w:rsid w:val="001B718E"/>
    <w:rsid w:val="001B7395"/>
    <w:rsid w:val="001B73A2"/>
    <w:rsid w:val="001B7B9B"/>
    <w:rsid w:val="001C0218"/>
    <w:rsid w:val="001C0394"/>
    <w:rsid w:val="001C0DD8"/>
    <w:rsid w:val="001C125F"/>
    <w:rsid w:val="001C18B4"/>
    <w:rsid w:val="001C1A26"/>
    <w:rsid w:val="001C2A8E"/>
    <w:rsid w:val="001C34D9"/>
    <w:rsid w:val="001C3AAD"/>
    <w:rsid w:val="001C3C50"/>
    <w:rsid w:val="001C4205"/>
    <w:rsid w:val="001C4B5C"/>
    <w:rsid w:val="001C5484"/>
    <w:rsid w:val="001C5F83"/>
    <w:rsid w:val="001C660A"/>
    <w:rsid w:val="001C6C7B"/>
    <w:rsid w:val="001C6D74"/>
    <w:rsid w:val="001C7215"/>
    <w:rsid w:val="001C7DDE"/>
    <w:rsid w:val="001C7F44"/>
    <w:rsid w:val="001D041A"/>
    <w:rsid w:val="001D09FC"/>
    <w:rsid w:val="001D0B7B"/>
    <w:rsid w:val="001D0D9B"/>
    <w:rsid w:val="001D0FC1"/>
    <w:rsid w:val="001D16E1"/>
    <w:rsid w:val="001D1D5B"/>
    <w:rsid w:val="001D3234"/>
    <w:rsid w:val="001D34A8"/>
    <w:rsid w:val="001D3740"/>
    <w:rsid w:val="001D3782"/>
    <w:rsid w:val="001D552C"/>
    <w:rsid w:val="001D5FD7"/>
    <w:rsid w:val="001D6C3C"/>
    <w:rsid w:val="001D6F00"/>
    <w:rsid w:val="001E064E"/>
    <w:rsid w:val="001E07F3"/>
    <w:rsid w:val="001E0ACA"/>
    <w:rsid w:val="001E0B21"/>
    <w:rsid w:val="001E18D5"/>
    <w:rsid w:val="001E1F3D"/>
    <w:rsid w:val="001E3B2A"/>
    <w:rsid w:val="001E450B"/>
    <w:rsid w:val="001E4681"/>
    <w:rsid w:val="001E4D5D"/>
    <w:rsid w:val="001E56A7"/>
    <w:rsid w:val="001E57E7"/>
    <w:rsid w:val="001E5810"/>
    <w:rsid w:val="001E6051"/>
    <w:rsid w:val="001E6964"/>
    <w:rsid w:val="001E696F"/>
    <w:rsid w:val="001E755A"/>
    <w:rsid w:val="001E76B6"/>
    <w:rsid w:val="001F0A83"/>
    <w:rsid w:val="001F15C7"/>
    <w:rsid w:val="001F214A"/>
    <w:rsid w:val="001F215B"/>
    <w:rsid w:val="001F250F"/>
    <w:rsid w:val="001F2DC9"/>
    <w:rsid w:val="001F30C5"/>
    <w:rsid w:val="001F355B"/>
    <w:rsid w:val="001F4744"/>
    <w:rsid w:val="001F622D"/>
    <w:rsid w:val="001F6480"/>
    <w:rsid w:val="001F65FD"/>
    <w:rsid w:val="001F7300"/>
    <w:rsid w:val="001F7991"/>
    <w:rsid w:val="001F7E4D"/>
    <w:rsid w:val="002010DE"/>
    <w:rsid w:val="002014D2"/>
    <w:rsid w:val="002020A4"/>
    <w:rsid w:val="002022A9"/>
    <w:rsid w:val="00203A5F"/>
    <w:rsid w:val="00203C07"/>
    <w:rsid w:val="00203C9E"/>
    <w:rsid w:val="00203E74"/>
    <w:rsid w:val="002045BC"/>
    <w:rsid w:val="00204E7C"/>
    <w:rsid w:val="002055CA"/>
    <w:rsid w:val="002056B5"/>
    <w:rsid w:val="00205DF4"/>
    <w:rsid w:val="00205F47"/>
    <w:rsid w:val="00205F5B"/>
    <w:rsid w:val="00206291"/>
    <w:rsid w:val="00206F4E"/>
    <w:rsid w:val="00207050"/>
    <w:rsid w:val="0020799C"/>
    <w:rsid w:val="00207C1F"/>
    <w:rsid w:val="002115AD"/>
    <w:rsid w:val="002135A6"/>
    <w:rsid w:val="00213C88"/>
    <w:rsid w:val="00213D05"/>
    <w:rsid w:val="00213EEA"/>
    <w:rsid w:val="002143FC"/>
    <w:rsid w:val="002144C3"/>
    <w:rsid w:val="00214E33"/>
    <w:rsid w:val="0021535E"/>
    <w:rsid w:val="002157F5"/>
    <w:rsid w:val="0021593F"/>
    <w:rsid w:val="00216269"/>
    <w:rsid w:val="002162EF"/>
    <w:rsid w:val="0021687B"/>
    <w:rsid w:val="00220613"/>
    <w:rsid w:val="0022177C"/>
    <w:rsid w:val="00221A77"/>
    <w:rsid w:val="00221D00"/>
    <w:rsid w:val="00222366"/>
    <w:rsid w:val="00222915"/>
    <w:rsid w:val="00222F97"/>
    <w:rsid w:val="002231F4"/>
    <w:rsid w:val="0022364F"/>
    <w:rsid w:val="0022365A"/>
    <w:rsid w:val="00223C2D"/>
    <w:rsid w:val="00223C74"/>
    <w:rsid w:val="00223E26"/>
    <w:rsid w:val="00223FE1"/>
    <w:rsid w:val="002241FA"/>
    <w:rsid w:val="0022460D"/>
    <w:rsid w:val="00224D07"/>
    <w:rsid w:val="002256FA"/>
    <w:rsid w:val="00225762"/>
    <w:rsid w:val="002266C3"/>
    <w:rsid w:val="002269A0"/>
    <w:rsid w:val="00226C1B"/>
    <w:rsid w:val="00227092"/>
    <w:rsid w:val="00227130"/>
    <w:rsid w:val="00227703"/>
    <w:rsid w:val="00230B17"/>
    <w:rsid w:val="00230B35"/>
    <w:rsid w:val="00230C38"/>
    <w:rsid w:val="002312FA"/>
    <w:rsid w:val="00231938"/>
    <w:rsid w:val="002320E7"/>
    <w:rsid w:val="00232485"/>
    <w:rsid w:val="00232F9E"/>
    <w:rsid w:val="002334E9"/>
    <w:rsid w:val="00233E20"/>
    <w:rsid w:val="002342F8"/>
    <w:rsid w:val="002347AB"/>
    <w:rsid w:val="002347EF"/>
    <w:rsid w:val="002357A2"/>
    <w:rsid w:val="00236038"/>
    <w:rsid w:val="00236351"/>
    <w:rsid w:val="00236FC2"/>
    <w:rsid w:val="002370E0"/>
    <w:rsid w:val="0023727D"/>
    <w:rsid w:val="002375AF"/>
    <w:rsid w:val="002402AC"/>
    <w:rsid w:val="00241478"/>
    <w:rsid w:val="002414D4"/>
    <w:rsid w:val="00241AB4"/>
    <w:rsid w:val="0024248C"/>
    <w:rsid w:val="00243622"/>
    <w:rsid w:val="00243995"/>
    <w:rsid w:val="00243EB6"/>
    <w:rsid w:val="00243FFB"/>
    <w:rsid w:val="00244174"/>
    <w:rsid w:val="002446D7"/>
    <w:rsid w:val="00246096"/>
    <w:rsid w:val="00246991"/>
    <w:rsid w:val="00246E0D"/>
    <w:rsid w:val="002470F6"/>
    <w:rsid w:val="00247281"/>
    <w:rsid w:val="002474ED"/>
    <w:rsid w:val="00250293"/>
    <w:rsid w:val="00250C8E"/>
    <w:rsid w:val="00250FE0"/>
    <w:rsid w:val="002513D4"/>
    <w:rsid w:val="00251BEA"/>
    <w:rsid w:val="00251F3B"/>
    <w:rsid w:val="00252BEE"/>
    <w:rsid w:val="00253B06"/>
    <w:rsid w:val="00254209"/>
    <w:rsid w:val="002550FD"/>
    <w:rsid w:val="00255D39"/>
    <w:rsid w:val="0025638A"/>
    <w:rsid w:val="00256F1A"/>
    <w:rsid w:val="00257024"/>
    <w:rsid w:val="0025745D"/>
    <w:rsid w:val="00260287"/>
    <w:rsid w:val="00260ECB"/>
    <w:rsid w:val="00261488"/>
    <w:rsid w:val="0026171F"/>
    <w:rsid w:val="00261C90"/>
    <w:rsid w:val="00261DE6"/>
    <w:rsid w:val="00262530"/>
    <w:rsid w:val="002638A6"/>
    <w:rsid w:val="00263B00"/>
    <w:rsid w:val="00263E22"/>
    <w:rsid w:val="00263E6D"/>
    <w:rsid w:val="002648B8"/>
    <w:rsid w:val="0026511D"/>
    <w:rsid w:val="002656FC"/>
    <w:rsid w:val="00265941"/>
    <w:rsid w:val="00265975"/>
    <w:rsid w:val="00265CB2"/>
    <w:rsid w:val="002662B8"/>
    <w:rsid w:val="00266DC5"/>
    <w:rsid w:val="00267742"/>
    <w:rsid w:val="00267D8A"/>
    <w:rsid w:val="0027034E"/>
    <w:rsid w:val="00270E56"/>
    <w:rsid w:val="00270EB0"/>
    <w:rsid w:val="002711CE"/>
    <w:rsid w:val="0027131D"/>
    <w:rsid w:val="00271625"/>
    <w:rsid w:val="002717F8"/>
    <w:rsid w:val="00271BA1"/>
    <w:rsid w:val="00271C61"/>
    <w:rsid w:val="00272211"/>
    <w:rsid w:val="002722F2"/>
    <w:rsid w:val="0027240C"/>
    <w:rsid w:val="00272656"/>
    <w:rsid w:val="00272EF7"/>
    <w:rsid w:val="0027343C"/>
    <w:rsid w:val="00273757"/>
    <w:rsid w:val="00273BC2"/>
    <w:rsid w:val="002746DC"/>
    <w:rsid w:val="00274CA0"/>
    <w:rsid w:val="00275251"/>
    <w:rsid w:val="00275335"/>
    <w:rsid w:val="00275493"/>
    <w:rsid w:val="00275E9C"/>
    <w:rsid w:val="002764C9"/>
    <w:rsid w:val="00276AEF"/>
    <w:rsid w:val="00277216"/>
    <w:rsid w:val="00277238"/>
    <w:rsid w:val="00277488"/>
    <w:rsid w:val="00277C26"/>
    <w:rsid w:val="00277D86"/>
    <w:rsid w:val="00280BA7"/>
    <w:rsid w:val="00281103"/>
    <w:rsid w:val="00281362"/>
    <w:rsid w:val="00281383"/>
    <w:rsid w:val="0028177C"/>
    <w:rsid w:val="002819B0"/>
    <w:rsid w:val="00281C2A"/>
    <w:rsid w:val="00281F64"/>
    <w:rsid w:val="00282282"/>
    <w:rsid w:val="00282840"/>
    <w:rsid w:val="002835F4"/>
    <w:rsid w:val="00283B5E"/>
    <w:rsid w:val="00284B94"/>
    <w:rsid w:val="002851B0"/>
    <w:rsid w:val="002856D0"/>
    <w:rsid w:val="0028590E"/>
    <w:rsid w:val="00286373"/>
    <w:rsid w:val="0028651A"/>
    <w:rsid w:val="0028698E"/>
    <w:rsid w:val="00286C89"/>
    <w:rsid w:val="00286EFA"/>
    <w:rsid w:val="00287118"/>
    <w:rsid w:val="00290625"/>
    <w:rsid w:val="0029104E"/>
    <w:rsid w:val="00291410"/>
    <w:rsid w:val="002916E8"/>
    <w:rsid w:val="00291988"/>
    <w:rsid w:val="00292E49"/>
    <w:rsid w:val="00293208"/>
    <w:rsid w:val="002937ED"/>
    <w:rsid w:val="00293899"/>
    <w:rsid w:val="0029462D"/>
    <w:rsid w:val="00294894"/>
    <w:rsid w:val="0029518B"/>
    <w:rsid w:val="00295378"/>
    <w:rsid w:val="00295B3E"/>
    <w:rsid w:val="002962CD"/>
    <w:rsid w:val="002963D4"/>
    <w:rsid w:val="002965B2"/>
    <w:rsid w:val="002966C7"/>
    <w:rsid w:val="00296957"/>
    <w:rsid w:val="00296CB3"/>
    <w:rsid w:val="00297D65"/>
    <w:rsid w:val="002A1134"/>
    <w:rsid w:val="002A115D"/>
    <w:rsid w:val="002A259A"/>
    <w:rsid w:val="002A2762"/>
    <w:rsid w:val="002A2C65"/>
    <w:rsid w:val="002A30C5"/>
    <w:rsid w:val="002A329D"/>
    <w:rsid w:val="002A3785"/>
    <w:rsid w:val="002A4ACF"/>
    <w:rsid w:val="002A4DF8"/>
    <w:rsid w:val="002A4F89"/>
    <w:rsid w:val="002A5A9F"/>
    <w:rsid w:val="002A5E4F"/>
    <w:rsid w:val="002A71AE"/>
    <w:rsid w:val="002A72F2"/>
    <w:rsid w:val="002A7BD1"/>
    <w:rsid w:val="002B0166"/>
    <w:rsid w:val="002B0ED1"/>
    <w:rsid w:val="002B1A4E"/>
    <w:rsid w:val="002B2B08"/>
    <w:rsid w:val="002B2C22"/>
    <w:rsid w:val="002B3468"/>
    <w:rsid w:val="002B371A"/>
    <w:rsid w:val="002B37EC"/>
    <w:rsid w:val="002B38A1"/>
    <w:rsid w:val="002B3BF1"/>
    <w:rsid w:val="002B45E6"/>
    <w:rsid w:val="002B4924"/>
    <w:rsid w:val="002B515B"/>
    <w:rsid w:val="002B520D"/>
    <w:rsid w:val="002B52D7"/>
    <w:rsid w:val="002B552B"/>
    <w:rsid w:val="002B60B3"/>
    <w:rsid w:val="002B702D"/>
    <w:rsid w:val="002B73D5"/>
    <w:rsid w:val="002B7A47"/>
    <w:rsid w:val="002C015C"/>
    <w:rsid w:val="002C0188"/>
    <w:rsid w:val="002C0764"/>
    <w:rsid w:val="002C0AF5"/>
    <w:rsid w:val="002C0D3E"/>
    <w:rsid w:val="002C154F"/>
    <w:rsid w:val="002C2B01"/>
    <w:rsid w:val="002C2F22"/>
    <w:rsid w:val="002C3109"/>
    <w:rsid w:val="002C33F8"/>
    <w:rsid w:val="002C3D2A"/>
    <w:rsid w:val="002C4F9C"/>
    <w:rsid w:val="002C577A"/>
    <w:rsid w:val="002C57A8"/>
    <w:rsid w:val="002C6249"/>
    <w:rsid w:val="002C6E8C"/>
    <w:rsid w:val="002C7B19"/>
    <w:rsid w:val="002D099F"/>
    <w:rsid w:val="002D0C04"/>
    <w:rsid w:val="002D1E9C"/>
    <w:rsid w:val="002D1F10"/>
    <w:rsid w:val="002D28CD"/>
    <w:rsid w:val="002D2B13"/>
    <w:rsid w:val="002D2E55"/>
    <w:rsid w:val="002D361B"/>
    <w:rsid w:val="002D3936"/>
    <w:rsid w:val="002D428E"/>
    <w:rsid w:val="002D4D1D"/>
    <w:rsid w:val="002D60CC"/>
    <w:rsid w:val="002D6511"/>
    <w:rsid w:val="002D6BB6"/>
    <w:rsid w:val="002D6D4E"/>
    <w:rsid w:val="002D7D91"/>
    <w:rsid w:val="002D7E60"/>
    <w:rsid w:val="002E0060"/>
    <w:rsid w:val="002E0291"/>
    <w:rsid w:val="002E0D63"/>
    <w:rsid w:val="002E11E5"/>
    <w:rsid w:val="002E1ABD"/>
    <w:rsid w:val="002E1B58"/>
    <w:rsid w:val="002E1BEE"/>
    <w:rsid w:val="002E2483"/>
    <w:rsid w:val="002E266C"/>
    <w:rsid w:val="002E27EB"/>
    <w:rsid w:val="002E2883"/>
    <w:rsid w:val="002E2C9B"/>
    <w:rsid w:val="002E2EA8"/>
    <w:rsid w:val="002E2F2E"/>
    <w:rsid w:val="002E3836"/>
    <w:rsid w:val="002E3BFA"/>
    <w:rsid w:val="002E4334"/>
    <w:rsid w:val="002E447D"/>
    <w:rsid w:val="002E44CC"/>
    <w:rsid w:val="002E4B32"/>
    <w:rsid w:val="002E5691"/>
    <w:rsid w:val="002E57ED"/>
    <w:rsid w:val="002E5816"/>
    <w:rsid w:val="002E593B"/>
    <w:rsid w:val="002E5ED3"/>
    <w:rsid w:val="002E63A2"/>
    <w:rsid w:val="002E65D2"/>
    <w:rsid w:val="002E6684"/>
    <w:rsid w:val="002E6824"/>
    <w:rsid w:val="002E70A2"/>
    <w:rsid w:val="002E764E"/>
    <w:rsid w:val="002E7C76"/>
    <w:rsid w:val="002F0CBA"/>
    <w:rsid w:val="002F0D2C"/>
    <w:rsid w:val="002F0F8C"/>
    <w:rsid w:val="002F1039"/>
    <w:rsid w:val="002F1693"/>
    <w:rsid w:val="002F1EDC"/>
    <w:rsid w:val="002F2C99"/>
    <w:rsid w:val="002F35B0"/>
    <w:rsid w:val="002F3E71"/>
    <w:rsid w:val="002F6314"/>
    <w:rsid w:val="002F6659"/>
    <w:rsid w:val="002F667F"/>
    <w:rsid w:val="002F7B9A"/>
    <w:rsid w:val="002F7C22"/>
    <w:rsid w:val="002F7D7B"/>
    <w:rsid w:val="00300B74"/>
    <w:rsid w:val="00301A65"/>
    <w:rsid w:val="00302076"/>
    <w:rsid w:val="0030259E"/>
    <w:rsid w:val="003027E7"/>
    <w:rsid w:val="003029E3"/>
    <w:rsid w:val="0030377E"/>
    <w:rsid w:val="0030389C"/>
    <w:rsid w:val="0030416B"/>
    <w:rsid w:val="00304189"/>
    <w:rsid w:val="0030443C"/>
    <w:rsid w:val="00304F47"/>
    <w:rsid w:val="00305011"/>
    <w:rsid w:val="003051C2"/>
    <w:rsid w:val="00305214"/>
    <w:rsid w:val="00305658"/>
    <w:rsid w:val="0030588D"/>
    <w:rsid w:val="00305AFE"/>
    <w:rsid w:val="00305CD3"/>
    <w:rsid w:val="003060A7"/>
    <w:rsid w:val="0030652C"/>
    <w:rsid w:val="00306CA2"/>
    <w:rsid w:val="00306FF1"/>
    <w:rsid w:val="0030701D"/>
    <w:rsid w:val="0030791E"/>
    <w:rsid w:val="00310AD7"/>
    <w:rsid w:val="00310C4D"/>
    <w:rsid w:val="00311158"/>
    <w:rsid w:val="00311DC7"/>
    <w:rsid w:val="00312CCC"/>
    <w:rsid w:val="00312D2A"/>
    <w:rsid w:val="00312F40"/>
    <w:rsid w:val="00313F7E"/>
    <w:rsid w:val="00314065"/>
    <w:rsid w:val="00314664"/>
    <w:rsid w:val="003146A6"/>
    <w:rsid w:val="003147BB"/>
    <w:rsid w:val="00314F94"/>
    <w:rsid w:val="00314FC7"/>
    <w:rsid w:val="003151CC"/>
    <w:rsid w:val="00315522"/>
    <w:rsid w:val="00315F68"/>
    <w:rsid w:val="00316217"/>
    <w:rsid w:val="0031776E"/>
    <w:rsid w:val="00317AD0"/>
    <w:rsid w:val="00317DB0"/>
    <w:rsid w:val="0032087B"/>
    <w:rsid w:val="00320E61"/>
    <w:rsid w:val="003213AB"/>
    <w:rsid w:val="0032404B"/>
    <w:rsid w:val="00324174"/>
    <w:rsid w:val="003242A8"/>
    <w:rsid w:val="003251A8"/>
    <w:rsid w:val="003257B9"/>
    <w:rsid w:val="00326214"/>
    <w:rsid w:val="0032634E"/>
    <w:rsid w:val="0032683B"/>
    <w:rsid w:val="00327A12"/>
    <w:rsid w:val="00327D99"/>
    <w:rsid w:val="00327F06"/>
    <w:rsid w:val="0033098F"/>
    <w:rsid w:val="00330E16"/>
    <w:rsid w:val="003312AC"/>
    <w:rsid w:val="003312EA"/>
    <w:rsid w:val="003321BE"/>
    <w:rsid w:val="0033309D"/>
    <w:rsid w:val="00333165"/>
    <w:rsid w:val="003332F5"/>
    <w:rsid w:val="003338FA"/>
    <w:rsid w:val="00333B85"/>
    <w:rsid w:val="00334816"/>
    <w:rsid w:val="00334AC7"/>
    <w:rsid w:val="00335B72"/>
    <w:rsid w:val="00335FD7"/>
    <w:rsid w:val="003361A2"/>
    <w:rsid w:val="0033670F"/>
    <w:rsid w:val="00336D4B"/>
    <w:rsid w:val="0033706A"/>
    <w:rsid w:val="003374B7"/>
    <w:rsid w:val="003374D1"/>
    <w:rsid w:val="00340031"/>
    <w:rsid w:val="0034058F"/>
    <w:rsid w:val="003407DE"/>
    <w:rsid w:val="0034081B"/>
    <w:rsid w:val="00340D1C"/>
    <w:rsid w:val="00341115"/>
    <w:rsid w:val="00341377"/>
    <w:rsid w:val="003413A8"/>
    <w:rsid w:val="0034175A"/>
    <w:rsid w:val="00341D0F"/>
    <w:rsid w:val="00342169"/>
    <w:rsid w:val="003433B0"/>
    <w:rsid w:val="00343A07"/>
    <w:rsid w:val="00343BEF"/>
    <w:rsid w:val="00343F60"/>
    <w:rsid w:val="0034405C"/>
    <w:rsid w:val="00344CCA"/>
    <w:rsid w:val="00345B87"/>
    <w:rsid w:val="003462E7"/>
    <w:rsid w:val="003466BF"/>
    <w:rsid w:val="00350397"/>
    <w:rsid w:val="00350F6A"/>
    <w:rsid w:val="0035142D"/>
    <w:rsid w:val="0035231B"/>
    <w:rsid w:val="0035300C"/>
    <w:rsid w:val="00353011"/>
    <w:rsid w:val="00353245"/>
    <w:rsid w:val="003532A4"/>
    <w:rsid w:val="00353446"/>
    <w:rsid w:val="00353A6D"/>
    <w:rsid w:val="00353ECA"/>
    <w:rsid w:val="0035402C"/>
    <w:rsid w:val="0035406C"/>
    <w:rsid w:val="00354364"/>
    <w:rsid w:val="00354DF4"/>
    <w:rsid w:val="00355419"/>
    <w:rsid w:val="003554FA"/>
    <w:rsid w:val="00355D55"/>
    <w:rsid w:val="00356782"/>
    <w:rsid w:val="003577E5"/>
    <w:rsid w:val="00357AE1"/>
    <w:rsid w:val="00357BE7"/>
    <w:rsid w:val="0036030F"/>
    <w:rsid w:val="0036046D"/>
    <w:rsid w:val="00361982"/>
    <w:rsid w:val="00362C07"/>
    <w:rsid w:val="00362D78"/>
    <w:rsid w:val="00363A93"/>
    <w:rsid w:val="00363B37"/>
    <w:rsid w:val="00363E47"/>
    <w:rsid w:val="003641FB"/>
    <w:rsid w:val="00364302"/>
    <w:rsid w:val="00364D79"/>
    <w:rsid w:val="0036580F"/>
    <w:rsid w:val="00365C0A"/>
    <w:rsid w:val="00365F75"/>
    <w:rsid w:val="00366EFE"/>
    <w:rsid w:val="00367256"/>
    <w:rsid w:val="003674DF"/>
    <w:rsid w:val="00370439"/>
    <w:rsid w:val="0037060C"/>
    <w:rsid w:val="00370C32"/>
    <w:rsid w:val="00370DEF"/>
    <w:rsid w:val="003726D1"/>
    <w:rsid w:val="00372C39"/>
    <w:rsid w:val="00373395"/>
    <w:rsid w:val="00373DC4"/>
    <w:rsid w:val="003744AF"/>
    <w:rsid w:val="003746D8"/>
    <w:rsid w:val="00375071"/>
    <w:rsid w:val="00375342"/>
    <w:rsid w:val="003763F0"/>
    <w:rsid w:val="00376B54"/>
    <w:rsid w:val="00376B64"/>
    <w:rsid w:val="00376B6C"/>
    <w:rsid w:val="00376B82"/>
    <w:rsid w:val="00376CA8"/>
    <w:rsid w:val="003771FA"/>
    <w:rsid w:val="00377DE0"/>
    <w:rsid w:val="0038025F"/>
    <w:rsid w:val="00380704"/>
    <w:rsid w:val="00380BAB"/>
    <w:rsid w:val="00381177"/>
    <w:rsid w:val="0038120E"/>
    <w:rsid w:val="00381D9A"/>
    <w:rsid w:val="00381F8D"/>
    <w:rsid w:val="003821BA"/>
    <w:rsid w:val="0038227A"/>
    <w:rsid w:val="003832E7"/>
    <w:rsid w:val="003836BA"/>
    <w:rsid w:val="003838EE"/>
    <w:rsid w:val="00384412"/>
    <w:rsid w:val="0038582B"/>
    <w:rsid w:val="00385A65"/>
    <w:rsid w:val="00386DF2"/>
    <w:rsid w:val="00387377"/>
    <w:rsid w:val="003907C2"/>
    <w:rsid w:val="003909A5"/>
    <w:rsid w:val="00391235"/>
    <w:rsid w:val="003912FF"/>
    <w:rsid w:val="00391905"/>
    <w:rsid w:val="00391C42"/>
    <w:rsid w:val="00391C68"/>
    <w:rsid w:val="00392CE5"/>
    <w:rsid w:val="00392D1D"/>
    <w:rsid w:val="00393204"/>
    <w:rsid w:val="00393574"/>
    <w:rsid w:val="00393DD8"/>
    <w:rsid w:val="003949E3"/>
    <w:rsid w:val="00394F83"/>
    <w:rsid w:val="00395117"/>
    <w:rsid w:val="003967BA"/>
    <w:rsid w:val="003971D4"/>
    <w:rsid w:val="003A0BDA"/>
    <w:rsid w:val="003A0BE9"/>
    <w:rsid w:val="003A0FA1"/>
    <w:rsid w:val="003A11C0"/>
    <w:rsid w:val="003A1513"/>
    <w:rsid w:val="003A1961"/>
    <w:rsid w:val="003A1A4D"/>
    <w:rsid w:val="003A1C88"/>
    <w:rsid w:val="003A2200"/>
    <w:rsid w:val="003A27B8"/>
    <w:rsid w:val="003A2AAE"/>
    <w:rsid w:val="003A3175"/>
    <w:rsid w:val="003A3A62"/>
    <w:rsid w:val="003A3DB4"/>
    <w:rsid w:val="003A542D"/>
    <w:rsid w:val="003A606E"/>
    <w:rsid w:val="003A7354"/>
    <w:rsid w:val="003A7794"/>
    <w:rsid w:val="003A7AC7"/>
    <w:rsid w:val="003A7FC3"/>
    <w:rsid w:val="003B038F"/>
    <w:rsid w:val="003B03EB"/>
    <w:rsid w:val="003B0724"/>
    <w:rsid w:val="003B0C9A"/>
    <w:rsid w:val="003B1146"/>
    <w:rsid w:val="003B1233"/>
    <w:rsid w:val="003B181D"/>
    <w:rsid w:val="003B1A7F"/>
    <w:rsid w:val="003B1F9A"/>
    <w:rsid w:val="003B21A7"/>
    <w:rsid w:val="003B23BD"/>
    <w:rsid w:val="003B2572"/>
    <w:rsid w:val="003B34B3"/>
    <w:rsid w:val="003B3663"/>
    <w:rsid w:val="003B36AD"/>
    <w:rsid w:val="003B4363"/>
    <w:rsid w:val="003B4A6E"/>
    <w:rsid w:val="003B4AC9"/>
    <w:rsid w:val="003B4B08"/>
    <w:rsid w:val="003B5A24"/>
    <w:rsid w:val="003B5A9C"/>
    <w:rsid w:val="003B5BB6"/>
    <w:rsid w:val="003B5FF0"/>
    <w:rsid w:val="003B6F88"/>
    <w:rsid w:val="003B7013"/>
    <w:rsid w:val="003B767A"/>
    <w:rsid w:val="003B77CA"/>
    <w:rsid w:val="003C00E1"/>
    <w:rsid w:val="003C18DB"/>
    <w:rsid w:val="003C206F"/>
    <w:rsid w:val="003C21BA"/>
    <w:rsid w:val="003C28AC"/>
    <w:rsid w:val="003C2FB2"/>
    <w:rsid w:val="003C313C"/>
    <w:rsid w:val="003C381E"/>
    <w:rsid w:val="003C45C8"/>
    <w:rsid w:val="003C605D"/>
    <w:rsid w:val="003C62A8"/>
    <w:rsid w:val="003C70CA"/>
    <w:rsid w:val="003C71FD"/>
    <w:rsid w:val="003C732A"/>
    <w:rsid w:val="003C7F8F"/>
    <w:rsid w:val="003D010A"/>
    <w:rsid w:val="003D0498"/>
    <w:rsid w:val="003D0B9C"/>
    <w:rsid w:val="003D0D2B"/>
    <w:rsid w:val="003D0F2D"/>
    <w:rsid w:val="003D2205"/>
    <w:rsid w:val="003D257E"/>
    <w:rsid w:val="003D2703"/>
    <w:rsid w:val="003D2C09"/>
    <w:rsid w:val="003D3274"/>
    <w:rsid w:val="003D327D"/>
    <w:rsid w:val="003D4211"/>
    <w:rsid w:val="003D4249"/>
    <w:rsid w:val="003D4AB3"/>
    <w:rsid w:val="003D5876"/>
    <w:rsid w:val="003D62C5"/>
    <w:rsid w:val="003D73AD"/>
    <w:rsid w:val="003D782B"/>
    <w:rsid w:val="003D7A46"/>
    <w:rsid w:val="003D7C77"/>
    <w:rsid w:val="003E0633"/>
    <w:rsid w:val="003E1090"/>
    <w:rsid w:val="003E1314"/>
    <w:rsid w:val="003E14B2"/>
    <w:rsid w:val="003E1E93"/>
    <w:rsid w:val="003E3521"/>
    <w:rsid w:val="003E37E6"/>
    <w:rsid w:val="003E3B8A"/>
    <w:rsid w:val="003E3C89"/>
    <w:rsid w:val="003E4397"/>
    <w:rsid w:val="003E4782"/>
    <w:rsid w:val="003E5870"/>
    <w:rsid w:val="003E5F1E"/>
    <w:rsid w:val="003E7538"/>
    <w:rsid w:val="003E7572"/>
    <w:rsid w:val="003F08EF"/>
    <w:rsid w:val="003F0D7E"/>
    <w:rsid w:val="003F11D7"/>
    <w:rsid w:val="003F166B"/>
    <w:rsid w:val="003F1D54"/>
    <w:rsid w:val="003F2158"/>
    <w:rsid w:val="003F26BD"/>
    <w:rsid w:val="003F2959"/>
    <w:rsid w:val="003F2CEA"/>
    <w:rsid w:val="003F3013"/>
    <w:rsid w:val="003F3584"/>
    <w:rsid w:val="003F3954"/>
    <w:rsid w:val="003F3DA8"/>
    <w:rsid w:val="003F3E3D"/>
    <w:rsid w:val="003F4036"/>
    <w:rsid w:val="003F420E"/>
    <w:rsid w:val="003F46B9"/>
    <w:rsid w:val="003F4BD2"/>
    <w:rsid w:val="003F5773"/>
    <w:rsid w:val="003F5A6E"/>
    <w:rsid w:val="003F650D"/>
    <w:rsid w:val="003F6A9E"/>
    <w:rsid w:val="003F6EEA"/>
    <w:rsid w:val="003F7E19"/>
    <w:rsid w:val="0040030F"/>
    <w:rsid w:val="004011BC"/>
    <w:rsid w:val="00401EF3"/>
    <w:rsid w:val="00403090"/>
    <w:rsid w:val="004030AC"/>
    <w:rsid w:val="004032A0"/>
    <w:rsid w:val="00403560"/>
    <w:rsid w:val="00403856"/>
    <w:rsid w:val="00403A5B"/>
    <w:rsid w:val="00403DFE"/>
    <w:rsid w:val="00403F10"/>
    <w:rsid w:val="0040471E"/>
    <w:rsid w:val="0040494A"/>
    <w:rsid w:val="00404EBD"/>
    <w:rsid w:val="0040615B"/>
    <w:rsid w:val="0040720A"/>
    <w:rsid w:val="00407406"/>
    <w:rsid w:val="004077D3"/>
    <w:rsid w:val="00410487"/>
    <w:rsid w:val="00410899"/>
    <w:rsid w:val="00410955"/>
    <w:rsid w:val="00410DF1"/>
    <w:rsid w:val="00410E47"/>
    <w:rsid w:val="004110B5"/>
    <w:rsid w:val="00411329"/>
    <w:rsid w:val="0041162A"/>
    <w:rsid w:val="0041188C"/>
    <w:rsid w:val="00411C2B"/>
    <w:rsid w:val="00411EFB"/>
    <w:rsid w:val="004124E1"/>
    <w:rsid w:val="00412667"/>
    <w:rsid w:val="00412E72"/>
    <w:rsid w:val="00414256"/>
    <w:rsid w:val="004147EA"/>
    <w:rsid w:val="00415548"/>
    <w:rsid w:val="00415DD6"/>
    <w:rsid w:val="004164D1"/>
    <w:rsid w:val="004174FC"/>
    <w:rsid w:val="004177D1"/>
    <w:rsid w:val="0042000F"/>
    <w:rsid w:val="00420306"/>
    <w:rsid w:val="0042075A"/>
    <w:rsid w:val="00421045"/>
    <w:rsid w:val="00421A32"/>
    <w:rsid w:val="00421D28"/>
    <w:rsid w:val="0042269A"/>
    <w:rsid w:val="00423525"/>
    <w:rsid w:val="00424295"/>
    <w:rsid w:val="00424449"/>
    <w:rsid w:val="0042478E"/>
    <w:rsid w:val="00425C6A"/>
    <w:rsid w:val="004260A3"/>
    <w:rsid w:val="0042644D"/>
    <w:rsid w:val="00426716"/>
    <w:rsid w:val="00426F1A"/>
    <w:rsid w:val="0043058B"/>
    <w:rsid w:val="00430606"/>
    <w:rsid w:val="00430A4E"/>
    <w:rsid w:val="00430B74"/>
    <w:rsid w:val="00431419"/>
    <w:rsid w:val="00431642"/>
    <w:rsid w:val="0043169D"/>
    <w:rsid w:val="0043185D"/>
    <w:rsid w:val="00431C6D"/>
    <w:rsid w:val="00432724"/>
    <w:rsid w:val="00432FD9"/>
    <w:rsid w:val="004331A2"/>
    <w:rsid w:val="0043372B"/>
    <w:rsid w:val="004338D1"/>
    <w:rsid w:val="00434C74"/>
    <w:rsid w:val="00434F98"/>
    <w:rsid w:val="004359DB"/>
    <w:rsid w:val="00435EE7"/>
    <w:rsid w:val="00436404"/>
    <w:rsid w:val="004364C6"/>
    <w:rsid w:val="00436716"/>
    <w:rsid w:val="00436816"/>
    <w:rsid w:val="00436BE2"/>
    <w:rsid w:val="00437C00"/>
    <w:rsid w:val="004401B8"/>
    <w:rsid w:val="00440A1F"/>
    <w:rsid w:val="00440D62"/>
    <w:rsid w:val="004413CB"/>
    <w:rsid w:val="00441EF5"/>
    <w:rsid w:val="0044215A"/>
    <w:rsid w:val="00442817"/>
    <w:rsid w:val="004429B2"/>
    <w:rsid w:val="00442CF2"/>
    <w:rsid w:val="00442EA9"/>
    <w:rsid w:val="00443147"/>
    <w:rsid w:val="00443314"/>
    <w:rsid w:val="00443797"/>
    <w:rsid w:val="00444919"/>
    <w:rsid w:val="00444C7B"/>
    <w:rsid w:val="0044553D"/>
    <w:rsid w:val="00446185"/>
    <w:rsid w:val="00446BDF"/>
    <w:rsid w:val="00447005"/>
    <w:rsid w:val="004470F1"/>
    <w:rsid w:val="0044730F"/>
    <w:rsid w:val="00447BA8"/>
    <w:rsid w:val="00450229"/>
    <w:rsid w:val="0045033A"/>
    <w:rsid w:val="004515E3"/>
    <w:rsid w:val="004523E0"/>
    <w:rsid w:val="00452BE7"/>
    <w:rsid w:val="0045380E"/>
    <w:rsid w:val="004538E4"/>
    <w:rsid w:val="00454778"/>
    <w:rsid w:val="00454A16"/>
    <w:rsid w:val="00454C9D"/>
    <w:rsid w:val="00454E75"/>
    <w:rsid w:val="00454EAB"/>
    <w:rsid w:val="00455913"/>
    <w:rsid w:val="00456626"/>
    <w:rsid w:val="004567E1"/>
    <w:rsid w:val="00457603"/>
    <w:rsid w:val="004576C6"/>
    <w:rsid w:val="00457F57"/>
    <w:rsid w:val="004601C3"/>
    <w:rsid w:val="00460545"/>
    <w:rsid w:val="00460601"/>
    <w:rsid w:val="00460833"/>
    <w:rsid w:val="0046248D"/>
    <w:rsid w:val="00462876"/>
    <w:rsid w:val="00462AFD"/>
    <w:rsid w:val="00462E21"/>
    <w:rsid w:val="00462F32"/>
    <w:rsid w:val="00463300"/>
    <w:rsid w:val="0046486F"/>
    <w:rsid w:val="0046489A"/>
    <w:rsid w:val="00464BB9"/>
    <w:rsid w:val="00464E26"/>
    <w:rsid w:val="004654FF"/>
    <w:rsid w:val="004666F4"/>
    <w:rsid w:val="004666FB"/>
    <w:rsid w:val="0046670A"/>
    <w:rsid w:val="00466EE4"/>
    <w:rsid w:val="00466F45"/>
    <w:rsid w:val="004700B5"/>
    <w:rsid w:val="00470778"/>
    <w:rsid w:val="0047091E"/>
    <w:rsid w:val="00471CFC"/>
    <w:rsid w:val="00472364"/>
    <w:rsid w:val="004723C3"/>
    <w:rsid w:val="00472471"/>
    <w:rsid w:val="004733C8"/>
    <w:rsid w:val="00473721"/>
    <w:rsid w:val="0047387E"/>
    <w:rsid w:val="004742F2"/>
    <w:rsid w:val="004747B4"/>
    <w:rsid w:val="00474876"/>
    <w:rsid w:val="00474C9F"/>
    <w:rsid w:val="00474D36"/>
    <w:rsid w:val="00474DDC"/>
    <w:rsid w:val="00475585"/>
    <w:rsid w:val="004758ED"/>
    <w:rsid w:val="00475A67"/>
    <w:rsid w:val="004766B3"/>
    <w:rsid w:val="004766CE"/>
    <w:rsid w:val="004771E3"/>
    <w:rsid w:val="0047756B"/>
    <w:rsid w:val="00477AAE"/>
    <w:rsid w:val="00480948"/>
    <w:rsid w:val="00480B04"/>
    <w:rsid w:val="004812D7"/>
    <w:rsid w:val="00481360"/>
    <w:rsid w:val="004824FA"/>
    <w:rsid w:val="00482562"/>
    <w:rsid w:val="00482690"/>
    <w:rsid w:val="00482C68"/>
    <w:rsid w:val="00482DF6"/>
    <w:rsid w:val="00482E3B"/>
    <w:rsid w:val="004835F3"/>
    <w:rsid w:val="004839B8"/>
    <w:rsid w:val="00483E30"/>
    <w:rsid w:val="004849C0"/>
    <w:rsid w:val="00485007"/>
    <w:rsid w:val="00485BF2"/>
    <w:rsid w:val="004869A7"/>
    <w:rsid w:val="004869AA"/>
    <w:rsid w:val="004871B3"/>
    <w:rsid w:val="00487783"/>
    <w:rsid w:val="0049011C"/>
    <w:rsid w:val="0049083E"/>
    <w:rsid w:val="004909B8"/>
    <w:rsid w:val="00491842"/>
    <w:rsid w:val="00492A7E"/>
    <w:rsid w:val="00492D7A"/>
    <w:rsid w:val="0049338A"/>
    <w:rsid w:val="00493995"/>
    <w:rsid w:val="0049414F"/>
    <w:rsid w:val="00494632"/>
    <w:rsid w:val="0049467D"/>
    <w:rsid w:val="00494B8A"/>
    <w:rsid w:val="0049582E"/>
    <w:rsid w:val="00495FAB"/>
    <w:rsid w:val="00496843"/>
    <w:rsid w:val="00496AA3"/>
    <w:rsid w:val="0049727E"/>
    <w:rsid w:val="004974AE"/>
    <w:rsid w:val="00497A35"/>
    <w:rsid w:val="00497D4C"/>
    <w:rsid w:val="00497EE9"/>
    <w:rsid w:val="004A0269"/>
    <w:rsid w:val="004A154B"/>
    <w:rsid w:val="004A16FE"/>
    <w:rsid w:val="004A1854"/>
    <w:rsid w:val="004A1F26"/>
    <w:rsid w:val="004A35F7"/>
    <w:rsid w:val="004A3D87"/>
    <w:rsid w:val="004A3EE2"/>
    <w:rsid w:val="004A40E1"/>
    <w:rsid w:val="004A41F1"/>
    <w:rsid w:val="004A4964"/>
    <w:rsid w:val="004A574B"/>
    <w:rsid w:val="004A586C"/>
    <w:rsid w:val="004A59A2"/>
    <w:rsid w:val="004A59C5"/>
    <w:rsid w:val="004A5A84"/>
    <w:rsid w:val="004A60FD"/>
    <w:rsid w:val="004A6737"/>
    <w:rsid w:val="004A6C7C"/>
    <w:rsid w:val="004A6D94"/>
    <w:rsid w:val="004B12AB"/>
    <w:rsid w:val="004B137A"/>
    <w:rsid w:val="004B217F"/>
    <w:rsid w:val="004B2389"/>
    <w:rsid w:val="004B2465"/>
    <w:rsid w:val="004B2CC8"/>
    <w:rsid w:val="004B315F"/>
    <w:rsid w:val="004B34EE"/>
    <w:rsid w:val="004B3AE4"/>
    <w:rsid w:val="004B50E7"/>
    <w:rsid w:val="004B5186"/>
    <w:rsid w:val="004B76D4"/>
    <w:rsid w:val="004B79B4"/>
    <w:rsid w:val="004B7D32"/>
    <w:rsid w:val="004C04FE"/>
    <w:rsid w:val="004C1F8C"/>
    <w:rsid w:val="004C21D7"/>
    <w:rsid w:val="004C3FAF"/>
    <w:rsid w:val="004C4772"/>
    <w:rsid w:val="004C49B1"/>
    <w:rsid w:val="004C49FD"/>
    <w:rsid w:val="004C54CC"/>
    <w:rsid w:val="004C5F32"/>
    <w:rsid w:val="004C7193"/>
    <w:rsid w:val="004D092F"/>
    <w:rsid w:val="004D3D4C"/>
    <w:rsid w:val="004D3D5D"/>
    <w:rsid w:val="004D3F59"/>
    <w:rsid w:val="004D4AAF"/>
    <w:rsid w:val="004D5067"/>
    <w:rsid w:val="004D554E"/>
    <w:rsid w:val="004E2483"/>
    <w:rsid w:val="004E44A6"/>
    <w:rsid w:val="004E4761"/>
    <w:rsid w:val="004E4BF4"/>
    <w:rsid w:val="004E4FF6"/>
    <w:rsid w:val="004E5ACC"/>
    <w:rsid w:val="004E69CA"/>
    <w:rsid w:val="004E6CFD"/>
    <w:rsid w:val="004E7C34"/>
    <w:rsid w:val="004F0083"/>
    <w:rsid w:val="004F07AA"/>
    <w:rsid w:val="004F0D5F"/>
    <w:rsid w:val="004F1323"/>
    <w:rsid w:val="004F1DCB"/>
    <w:rsid w:val="004F1FAF"/>
    <w:rsid w:val="004F211E"/>
    <w:rsid w:val="004F264A"/>
    <w:rsid w:val="004F37AB"/>
    <w:rsid w:val="004F3EB7"/>
    <w:rsid w:val="004F3FE5"/>
    <w:rsid w:val="004F40EB"/>
    <w:rsid w:val="004F423E"/>
    <w:rsid w:val="004F4ADE"/>
    <w:rsid w:val="004F5002"/>
    <w:rsid w:val="004F539A"/>
    <w:rsid w:val="004F539C"/>
    <w:rsid w:val="004F5F94"/>
    <w:rsid w:val="004F5FDA"/>
    <w:rsid w:val="004F6199"/>
    <w:rsid w:val="004F61D8"/>
    <w:rsid w:val="004F6263"/>
    <w:rsid w:val="004F6593"/>
    <w:rsid w:val="004F6B63"/>
    <w:rsid w:val="004F75E3"/>
    <w:rsid w:val="004F7818"/>
    <w:rsid w:val="004F7942"/>
    <w:rsid w:val="004F7D40"/>
    <w:rsid w:val="0050010C"/>
    <w:rsid w:val="005002E4"/>
    <w:rsid w:val="005007B3"/>
    <w:rsid w:val="00500F79"/>
    <w:rsid w:val="00501780"/>
    <w:rsid w:val="00501897"/>
    <w:rsid w:val="00502273"/>
    <w:rsid w:val="005022A2"/>
    <w:rsid w:val="0050258C"/>
    <w:rsid w:val="00502DD5"/>
    <w:rsid w:val="0050335C"/>
    <w:rsid w:val="005046E7"/>
    <w:rsid w:val="0050518D"/>
    <w:rsid w:val="0050556A"/>
    <w:rsid w:val="005057CD"/>
    <w:rsid w:val="00505ADB"/>
    <w:rsid w:val="00505D4E"/>
    <w:rsid w:val="00505E84"/>
    <w:rsid w:val="00506BC3"/>
    <w:rsid w:val="00510517"/>
    <w:rsid w:val="00510901"/>
    <w:rsid w:val="00510F28"/>
    <w:rsid w:val="00511734"/>
    <w:rsid w:val="00511E21"/>
    <w:rsid w:val="00512ADF"/>
    <w:rsid w:val="00512FC9"/>
    <w:rsid w:val="00513157"/>
    <w:rsid w:val="005139D6"/>
    <w:rsid w:val="00513C07"/>
    <w:rsid w:val="00513CC0"/>
    <w:rsid w:val="005147F2"/>
    <w:rsid w:val="00514885"/>
    <w:rsid w:val="00514BE0"/>
    <w:rsid w:val="00514CBA"/>
    <w:rsid w:val="00514CCC"/>
    <w:rsid w:val="005152F1"/>
    <w:rsid w:val="005158F2"/>
    <w:rsid w:val="005160A3"/>
    <w:rsid w:val="005161DA"/>
    <w:rsid w:val="00516233"/>
    <w:rsid w:val="005174D6"/>
    <w:rsid w:val="00517583"/>
    <w:rsid w:val="00517BE1"/>
    <w:rsid w:val="005202A8"/>
    <w:rsid w:val="005204E8"/>
    <w:rsid w:val="00521933"/>
    <w:rsid w:val="00521BC7"/>
    <w:rsid w:val="005229E3"/>
    <w:rsid w:val="00524156"/>
    <w:rsid w:val="00524404"/>
    <w:rsid w:val="0052454E"/>
    <w:rsid w:val="00525587"/>
    <w:rsid w:val="005258F0"/>
    <w:rsid w:val="005260BE"/>
    <w:rsid w:val="005262C4"/>
    <w:rsid w:val="00526507"/>
    <w:rsid w:val="005266D1"/>
    <w:rsid w:val="0052670A"/>
    <w:rsid w:val="0052676B"/>
    <w:rsid w:val="00527053"/>
    <w:rsid w:val="0052724F"/>
    <w:rsid w:val="00527E8E"/>
    <w:rsid w:val="00530CA0"/>
    <w:rsid w:val="00531295"/>
    <w:rsid w:val="00531811"/>
    <w:rsid w:val="00531CED"/>
    <w:rsid w:val="00531E37"/>
    <w:rsid w:val="00532361"/>
    <w:rsid w:val="00533326"/>
    <w:rsid w:val="00533B70"/>
    <w:rsid w:val="00533E3D"/>
    <w:rsid w:val="005341EC"/>
    <w:rsid w:val="00534581"/>
    <w:rsid w:val="00534F63"/>
    <w:rsid w:val="0053525F"/>
    <w:rsid w:val="00536859"/>
    <w:rsid w:val="00536A24"/>
    <w:rsid w:val="00536F74"/>
    <w:rsid w:val="00536F9E"/>
    <w:rsid w:val="0053744A"/>
    <w:rsid w:val="005377D6"/>
    <w:rsid w:val="00537BA4"/>
    <w:rsid w:val="0054063F"/>
    <w:rsid w:val="00540C51"/>
    <w:rsid w:val="00540CD3"/>
    <w:rsid w:val="00541A42"/>
    <w:rsid w:val="00543966"/>
    <w:rsid w:val="00544092"/>
    <w:rsid w:val="005444DB"/>
    <w:rsid w:val="0054513C"/>
    <w:rsid w:val="0054519A"/>
    <w:rsid w:val="005452C0"/>
    <w:rsid w:val="00545402"/>
    <w:rsid w:val="005456CE"/>
    <w:rsid w:val="00545E1E"/>
    <w:rsid w:val="00545E28"/>
    <w:rsid w:val="0054674D"/>
    <w:rsid w:val="00546A0B"/>
    <w:rsid w:val="00547367"/>
    <w:rsid w:val="00550777"/>
    <w:rsid w:val="0055090C"/>
    <w:rsid w:val="00551221"/>
    <w:rsid w:val="005513BE"/>
    <w:rsid w:val="00551665"/>
    <w:rsid w:val="0055186C"/>
    <w:rsid w:val="00551CA7"/>
    <w:rsid w:val="00551D3D"/>
    <w:rsid w:val="00552618"/>
    <w:rsid w:val="0055366D"/>
    <w:rsid w:val="00553A88"/>
    <w:rsid w:val="00553B6F"/>
    <w:rsid w:val="00553EC4"/>
    <w:rsid w:val="00554BA4"/>
    <w:rsid w:val="00554BB8"/>
    <w:rsid w:val="00555EBA"/>
    <w:rsid w:val="00556202"/>
    <w:rsid w:val="005565ED"/>
    <w:rsid w:val="00556ACC"/>
    <w:rsid w:val="00556BD1"/>
    <w:rsid w:val="005572DD"/>
    <w:rsid w:val="00557B8A"/>
    <w:rsid w:val="00557BB5"/>
    <w:rsid w:val="005601B3"/>
    <w:rsid w:val="00560F66"/>
    <w:rsid w:val="0056183A"/>
    <w:rsid w:val="00561974"/>
    <w:rsid w:val="00561E04"/>
    <w:rsid w:val="00561E9C"/>
    <w:rsid w:val="00562944"/>
    <w:rsid w:val="005639B4"/>
    <w:rsid w:val="00563FE1"/>
    <w:rsid w:val="00564523"/>
    <w:rsid w:val="00565B30"/>
    <w:rsid w:val="00565B50"/>
    <w:rsid w:val="00565C9B"/>
    <w:rsid w:val="0056663C"/>
    <w:rsid w:val="00566697"/>
    <w:rsid w:val="00566D6D"/>
    <w:rsid w:val="00566D7D"/>
    <w:rsid w:val="00567540"/>
    <w:rsid w:val="0056798C"/>
    <w:rsid w:val="00567BAB"/>
    <w:rsid w:val="005700FE"/>
    <w:rsid w:val="00570209"/>
    <w:rsid w:val="005706EB"/>
    <w:rsid w:val="005708CD"/>
    <w:rsid w:val="005717D4"/>
    <w:rsid w:val="005722F5"/>
    <w:rsid w:val="00572527"/>
    <w:rsid w:val="00572792"/>
    <w:rsid w:val="00572848"/>
    <w:rsid w:val="005738F1"/>
    <w:rsid w:val="00573C55"/>
    <w:rsid w:val="00574111"/>
    <w:rsid w:val="0057441F"/>
    <w:rsid w:val="005744F0"/>
    <w:rsid w:val="0057454F"/>
    <w:rsid w:val="00574753"/>
    <w:rsid w:val="00574FFB"/>
    <w:rsid w:val="005750ED"/>
    <w:rsid w:val="00575262"/>
    <w:rsid w:val="00575D27"/>
    <w:rsid w:val="00576131"/>
    <w:rsid w:val="005761B4"/>
    <w:rsid w:val="0057621A"/>
    <w:rsid w:val="00576A97"/>
    <w:rsid w:val="005777C8"/>
    <w:rsid w:val="00577AD3"/>
    <w:rsid w:val="00577F4C"/>
    <w:rsid w:val="00580203"/>
    <w:rsid w:val="005804CB"/>
    <w:rsid w:val="005806BA"/>
    <w:rsid w:val="00580B64"/>
    <w:rsid w:val="00581248"/>
    <w:rsid w:val="0058146E"/>
    <w:rsid w:val="005822B1"/>
    <w:rsid w:val="005837F8"/>
    <w:rsid w:val="005838C2"/>
    <w:rsid w:val="00583959"/>
    <w:rsid w:val="00585516"/>
    <w:rsid w:val="00585807"/>
    <w:rsid w:val="00585AF5"/>
    <w:rsid w:val="0058630F"/>
    <w:rsid w:val="00586C96"/>
    <w:rsid w:val="00586E9D"/>
    <w:rsid w:val="00586F7B"/>
    <w:rsid w:val="00587199"/>
    <w:rsid w:val="00587A3E"/>
    <w:rsid w:val="00590876"/>
    <w:rsid w:val="0059092A"/>
    <w:rsid w:val="00591ECA"/>
    <w:rsid w:val="00592463"/>
    <w:rsid w:val="0059356B"/>
    <w:rsid w:val="005938F9"/>
    <w:rsid w:val="00593EAD"/>
    <w:rsid w:val="0059402E"/>
    <w:rsid w:val="00595430"/>
    <w:rsid w:val="00595944"/>
    <w:rsid w:val="00595A79"/>
    <w:rsid w:val="00595F52"/>
    <w:rsid w:val="0059603F"/>
    <w:rsid w:val="0059655F"/>
    <w:rsid w:val="00596773"/>
    <w:rsid w:val="005970D7"/>
    <w:rsid w:val="005A02FF"/>
    <w:rsid w:val="005A0580"/>
    <w:rsid w:val="005A0BC6"/>
    <w:rsid w:val="005A1726"/>
    <w:rsid w:val="005A1919"/>
    <w:rsid w:val="005A277D"/>
    <w:rsid w:val="005A27CC"/>
    <w:rsid w:val="005A42A0"/>
    <w:rsid w:val="005A4A51"/>
    <w:rsid w:val="005A5428"/>
    <w:rsid w:val="005A609F"/>
    <w:rsid w:val="005A6901"/>
    <w:rsid w:val="005A6984"/>
    <w:rsid w:val="005A6B37"/>
    <w:rsid w:val="005A6B40"/>
    <w:rsid w:val="005A79F2"/>
    <w:rsid w:val="005A7AC8"/>
    <w:rsid w:val="005B0307"/>
    <w:rsid w:val="005B09CC"/>
    <w:rsid w:val="005B0AC9"/>
    <w:rsid w:val="005B37DC"/>
    <w:rsid w:val="005B4FAA"/>
    <w:rsid w:val="005B53F6"/>
    <w:rsid w:val="005B57DA"/>
    <w:rsid w:val="005B5861"/>
    <w:rsid w:val="005B663A"/>
    <w:rsid w:val="005B6907"/>
    <w:rsid w:val="005B6C0F"/>
    <w:rsid w:val="005B7B6D"/>
    <w:rsid w:val="005C0335"/>
    <w:rsid w:val="005C05B9"/>
    <w:rsid w:val="005C1BAC"/>
    <w:rsid w:val="005C24A7"/>
    <w:rsid w:val="005C49EE"/>
    <w:rsid w:val="005C4C09"/>
    <w:rsid w:val="005C58D6"/>
    <w:rsid w:val="005C5DEB"/>
    <w:rsid w:val="005C624B"/>
    <w:rsid w:val="005C66B3"/>
    <w:rsid w:val="005C6BF4"/>
    <w:rsid w:val="005C6F6B"/>
    <w:rsid w:val="005D0908"/>
    <w:rsid w:val="005D1D53"/>
    <w:rsid w:val="005D2138"/>
    <w:rsid w:val="005D2A2D"/>
    <w:rsid w:val="005D2A75"/>
    <w:rsid w:val="005D2EA0"/>
    <w:rsid w:val="005D3673"/>
    <w:rsid w:val="005D3CB4"/>
    <w:rsid w:val="005D3DD5"/>
    <w:rsid w:val="005D42C3"/>
    <w:rsid w:val="005D44E8"/>
    <w:rsid w:val="005D46A1"/>
    <w:rsid w:val="005D52D6"/>
    <w:rsid w:val="005D538D"/>
    <w:rsid w:val="005D554C"/>
    <w:rsid w:val="005D5896"/>
    <w:rsid w:val="005D7339"/>
    <w:rsid w:val="005D73F9"/>
    <w:rsid w:val="005E0351"/>
    <w:rsid w:val="005E1A2D"/>
    <w:rsid w:val="005E1F7B"/>
    <w:rsid w:val="005E2D17"/>
    <w:rsid w:val="005E3038"/>
    <w:rsid w:val="005E37BC"/>
    <w:rsid w:val="005E39AF"/>
    <w:rsid w:val="005E3C55"/>
    <w:rsid w:val="005E46CE"/>
    <w:rsid w:val="005E4948"/>
    <w:rsid w:val="005E5F05"/>
    <w:rsid w:val="005E66F6"/>
    <w:rsid w:val="005E6993"/>
    <w:rsid w:val="005E6DAD"/>
    <w:rsid w:val="005F006C"/>
    <w:rsid w:val="005F08FA"/>
    <w:rsid w:val="005F0FB6"/>
    <w:rsid w:val="005F175D"/>
    <w:rsid w:val="005F1ADE"/>
    <w:rsid w:val="005F2F42"/>
    <w:rsid w:val="005F3429"/>
    <w:rsid w:val="005F349E"/>
    <w:rsid w:val="005F36A6"/>
    <w:rsid w:val="005F3AE5"/>
    <w:rsid w:val="005F4B2A"/>
    <w:rsid w:val="005F4DAC"/>
    <w:rsid w:val="005F597E"/>
    <w:rsid w:val="005F5A13"/>
    <w:rsid w:val="005F5A4E"/>
    <w:rsid w:val="005F5AF6"/>
    <w:rsid w:val="005F6C61"/>
    <w:rsid w:val="005F6EB4"/>
    <w:rsid w:val="005F6F42"/>
    <w:rsid w:val="005F7771"/>
    <w:rsid w:val="0060014D"/>
    <w:rsid w:val="006009A6"/>
    <w:rsid w:val="00600B45"/>
    <w:rsid w:val="00600E21"/>
    <w:rsid w:val="00601B34"/>
    <w:rsid w:val="00602502"/>
    <w:rsid w:val="006029A5"/>
    <w:rsid w:val="00602CB6"/>
    <w:rsid w:val="00603773"/>
    <w:rsid w:val="00604086"/>
    <w:rsid w:val="006043D0"/>
    <w:rsid w:val="006043E4"/>
    <w:rsid w:val="00604F27"/>
    <w:rsid w:val="006059DE"/>
    <w:rsid w:val="00605DAF"/>
    <w:rsid w:val="00606B5A"/>
    <w:rsid w:val="00607D7E"/>
    <w:rsid w:val="0061078E"/>
    <w:rsid w:val="00610BF0"/>
    <w:rsid w:val="00610D9A"/>
    <w:rsid w:val="006110BA"/>
    <w:rsid w:val="006112D5"/>
    <w:rsid w:val="00611E80"/>
    <w:rsid w:val="00611F2F"/>
    <w:rsid w:val="00612494"/>
    <w:rsid w:val="006124BE"/>
    <w:rsid w:val="006126FA"/>
    <w:rsid w:val="00612F47"/>
    <w:rsid w:val="006132D2"/>
    <w:rsid w:val="00613C19"/>
    <w:rsid w:val="00613C9B"/>
    <w:rsid w:val="006141F8"/>
    <w:rsid w:val="00614269"/>
    <w:rsid w:val="00614B1C"/>
    <w:rsid w:val="006150B5"/>
    <w:rsid w:val="006159CB"/>
    <w:rsid w:val="00615CFB"/>
    <w:rsid w:val="00616340"/>
    <w:rsid w:val="00616B7F"/>
    <w:rsid w:val="00620729"/>
    <w:rsid w:val="00620E38"/>
    <w:rsid w:val="00622F8A"/>
    <w:rsid w:val="0062377D"/>
    <w:rsid w:val="00623F2E"/>
    <w:rsid w:val="006243A3"/>
    <w:rsid w:val="0062472B"/>
    <w:rsid w:val="0062476A"/>
    <w:rsid w:val="00624B2E"/>
    <w:rsid w:val="00625382"/>
    <w:rsid w:val="00625537"/>
    <w:rsid w:val="00625C5C"/>
    <w:rsid w:val="006264FB"/>
    <w:rsid w:val="0062752D"/>
    <w:rsid w:val="0063052D"/>
    <w:rsid w:val="0063099F"/>
    <w:rsid w:val="00631005"/>
    <w:rsid w:val="00631618"/>
    <w:rsid w:val="0063187B"/>
    <w:rsid w:val="00631DB1"/>
    <w:rsid w:val="00631E20"/>
    <w:rsid w:val="00632779"/>
    <w:rsid w:val="00633095"/>
    <w:rsid w:val="0063616E"/>
    <w:rsid w:val="006369FD"/>
    <w:rsid w:val="006400DC"/>
    <w:rsid w:val="006404BE"/>
    <w:rsid w:val="00640A2D"/>
    <w:rsid w:val="00640FF1"/>
    <w:rsid w:val="00641AD3"/>
    <w:rsid w:val="00641BFF"/>
    <w:rsid w:val="00641F5F"/>
    <w:rsid w:val="0064271E"/>
    <w:rsid w:val="00643096"/>
    <w:rsid w:val="00643422"/>
    <w:rsid w:val="006436CF"/>
    <w:rsid w:val="00643962"/>
    <w:rsid w:val="006443FE"/>
    <w:rsid w:val="006448BE"/>
    <w:rsid w:val="00644CE8"/>
    <w:rsid w:val="00644D88"/>
    <w:rsid w:val="006452BC"/>
    <w:rsid w:val="00645C4F"/>
    <w:rsid w:val="0064779A"/>
    <w:rsid w:val="00647D0A"/>
    <w:rsid w:val="00647DA2"/>
    <w:rsid w:val="00647F3A"/>
    <w:rsid w:val="00650AED"/>
    <w:rsid w:val="00651561"/>
    <w:rsid w:val="006523FC"/>
    <w:rsid w:val="00652645"/>
    <w:rsid w:val="00652950"/>
    <w:rsid w:val="00652D83"/>
    <w:rsid w:val="006538B8"/>
    <w:rsid w:val="0065424A"/>
    <w:rsid w:val="00654C5B"/>
    <w:rsid w:val="0065541F"/>
    <w:rsid w:val="006554A5"/>
    <w:rsid w:val="00655514"/>
    <w:rsid w:val="006557EB"/>
    <w:rsid w:val="00655ACE"/>
    <w:rsid w:val="00656061"/>
    <w:rsid w:val="00656582"/>
    <w:rsid w:val="0065673B"/>
    <w:rsid w:val="0065705A"/>
    <w:rsid w:val="00657CE3"/>
    <w:rsid w:val="00657E44"/>
    <w:rsid w:val="0066042D"/>
    <w:rsid w:val="00660775"/>
    <w:rsid w:val="006607E3"/>
    <w:rsid w:val="0066095B"/>
    <w:rsid w:val="00661390"/>
    <w:rsid w:val="0066147E"/>
    <w:rsid w:val="00661CA0"/>
    <w:rsid w:val="00661D9C"/>
    <w:rsid w:val="006621EC"/>
    <w:rsid w:val="0066261F"/>
    <w:rsid w:val="00662CA5"/>
    <w:rsid w:val="00664BED"/>
    <w:rsid w:val="006657D0"/>
    <w:rsid w:val="00665991"/>
    <w:rsid w:val="00665F48"/>
    <w:rsid w:val="00665FE4"/>
    <w:rsid w:val="00666336"/>
    <w:rsid w:val="00666856"/>
    <w:rsid w:val="00671281"/>
    <w:rsid w:val="00671E6E"/>
    <w:rsid w:val="00672617"/>
    <w:rsid w:val="006728AC"/>
    <w:rsid w:val="00672CF9"/>
    <w:rsid w:val="006730A0"/>
    <w:rsid w:val="00673B34"/>
    <w:rsid w:val="00674676"/>
    <w:rsid w:val="00674729"/>
    <w:rsid w:val="00674E46"/>
    <w:rsid w:val="00675606"/>
    <w:rsid w:val="006763F1"/>
    <w:rsid w:val="006766D9"/>
    <w:rsid w:val="006769EA"/>
    <w:rsid w:val="0067737D"/>
    <w:rsid w:val="006778B9"/>
    <w:rsid w:val="0068037F"/>
    <w:rsid w:val="00680841"/>
    <w:rsid w:val="00680AE0"/>
    <w:rsid w:val="00681E90"/>
    <w:rsid w:val="00683BC1"/>
    <w:rsid w:val="00683CAC"/>
    <w:rsid w:val="00684125"/>
    <w:rsid w:val="00684EDF"/>
    <w:rsid w:val="00685105"/>
    <w:rsid w:val="0068530C"/>
    <w:rsid w:val="00686160"/>
    <w:rsid w:val="00686394"/>
    <w:rsid w:val="006864BF"/>
    <w:rsid w:val="006868AC"/>
    <w:rsid w:val="00686D56"/>
    <w:rsid w:val="0068709C"/>
    <w:rsid w:val="00687552"/>
    <w:rsid w:val="00687A00"/>
    <w:rsid w:val="00687A90"/>
    <w:rsid w:val="00687AC3"/>
    <w:rsid w:val="0069052E"/>
    <w:rsid w:val="006907AC"/>
    <w:rsid w:val="00690C2D"/>
    <w:rsid w:val="00690EA6"/>
    <w:rsid w:val="00691660"/>
    <w:rsid w:val="00692579"/>
    <w:rsid w:val="006936F5"/>
    <w:rsid w:val="00694F67"/>
    <w:rsid w:val="006951FE"/>
    <w:rsid w:val="00695280"/>
    <w:rsid w:val="00695692"/>
    <w:rsid w:val="006957E5"/>
    <w:rsid w:val="0069596D"/>
    <w:rsid w:val="00696C90"/>
    <w:rsid w:val="006970ED"/>
    <w:rsid w:val="0069773A"/>
    <w:rsid w:val="00697853"/>
    <w:rsid w:val="00697CC7"/>
    <w:rsid w:val="00697CE9"/>
    <w:rsid w:val="006A075B"/>
    <w:rsid w:val="006A21B6"/>
    <w:rsid w:val="006A27B6"/>
    <w:rsid w:val="006A301E"/>
    <w:rsid w:val="006A358D"/>
    <w:rsid w:val="006A36A1"/>
    <w:rsid w:val="006A3762"/>
    <w:rsid w:val="006A3BA6"/>
    <w:rsid w:val="006A3BAD"/>
    <w:rsid w:val="006A4D8C"/>
    <w:rsid w:val="006A72A5"/>
    <w:rsid w:val="006A72F0"/>
    <w:rsid w:val="006A7DEC"/>
    <w:rsid w:val="006B0098"/>
    <w:rsid w:val="006B02C9"/>
    <w:rsid w:val="006B0E78"/>
    <w:rsid w:val="006B11E8"/>
    <w:rsid w:val="006B122E"/>
    <w:rsid w:val="006B2619"/>
    <w:rsid w:val="006B2860"/>
    <w:rsid w:val="006B29D5"/>
    <w:rsid w:val="006B3E33"/>
    <w:rsid w:val="006B43B2"/>
    <w:rsid w:val="006B4571"/>
    <w:rsid w:val="006B4C91"/>
    <w:rsid w:val="006B4F94"/>
    <w:rsid w:val="006B52D4"/>
    <w:rsid w:val="006B5615"/>
    <w:rsid w:val="006B5667"/>
    <w:rsid w:val="006C0440"/>
    <w:rsid w:val="006C0A7D"/>
    <w:rsid w:val="006C13F7"/>
    <w:rsid w:val="006C2647"/>
    <w:rsid w:val="006C280A"/>
    <w:rsid w:val="006C2F99"/>
    <w:rsid w:val="006C353B"/>
    <w:rsid w:val="006C36E3"/>
    <w:rsid w:val="006C3CD7"/>
    <w:rsid w:val="006C3FAB"/>
    <w:rsid w:val="006C515D"/>
    <w:rsid w:val="006C58BB"/>
    <w:rsid w:val="006C5F2D"/>
    <w:rsid w:val="006C6B37"/>
    <w:rsid w:val="006C7091"/>
    <w:rsid w:val="006C7733"/>
    <w:rsid w:val="006D02F9"/>
    <w:rsid w:val="006D09A4"/>
    <w:rsid w:val="006D0EBE"/>
    <w:rsid w:val="006D1244"/>
    <w:rsid w:val="006D24CD"/>
    <w:rsid w:val="006D2706"/>
    <w:rsid w:val="006D2BA8"/>
    <w:rsid w:val="006D358A"/>
    <w:rsid w:val="006D36D9"/>
    <w:rsid w:val="006D3A59"/>
    <w:rsid w:val="006D4BE2"/>
    <w:rsid w:val="006D4D33"/>
    <w:rsid w:val="006D4E98"/>
    <w:rsid w:val="006D5280"/>
    <w:rsid w:val="006D5D97"/>
    <w:rsid w:val="006D7A55"/>
    <w:rsid w:val="006E03DE"/>
    <w:rsid w:val="006E052B"/>
    <w:rsid w:val="006E108B"/>
    <w:rsid w:val="006E1610"/>
    <w:rsid w:val="006E1785"/>
    <w:rsid w:val="006E1D7F"/>
    <w:rsid w:val="006E2BB3"/>
    <w:rsid w:val="006E3048"/>
    <w:rsid w:val="006E31F1"/>
    <w:rsid w:val="006E4EF8"/>
    <w:rsid w:val="006E509E"/>
    <w:rsid w:val="006E56AE"/>
    <w:rsid w:val="006E59ED"/>
    <w:rsid w:val="006E6056"/>
    <w:rsid w:val="006E665E"/>
    <w:rsid w:val="006E6728"/>
    <w:rsid w:val="006E68FA"/>
    <w:rsid w:val="006E6B2E"/>
    <w:rsid w:val="006E6CA9"/>
    <w:rsid w:val="006E74CA"/>
    <w:rsid w:val="006E7A63"/>
    <w:rsid w:val="006E7C59"/>
    <w:rsid w:val="006F07B3"/>
    <w:rsid w:val="006F27C1"/>
    <w:rsid w:val="006F2996"/>
    <w:rsid w:val="006F2CE8"/>
    <w:rsid w:val="006F2F99"/>
    <w:rsid w:val="006F31D2"/>
    <w:rsid w:val="006F390F"/>
    <w:rsid w:val="006F471B"/>
    <w:rsid w:val="006F5468"/>
    <w:rsid w:val="006F5667"/>
    <w:rsid w:val="006F58B0"/>
    <w:rsid w:val="006F7874"/>
    <w:rsid w:val="006F79DD"/>
    <w:rsid w:val="006F7CD7"/>
    <w:rsid w:val="006F7DA7"/>
    <w:rsid w:val="007006DA"/>
    <w:rsid w:val="00701351"/>
    <w:rsid w:val="00701BE4"/>
    <w:rsid w:val="00702B25"/>
    <w:rsid w:val="00703141"/>
    <w:rsid w:val="00704252"/>
    <w:rsid w:val="00704D0E"/>
    <w:rsid w:val="00705272"/>
    <w:rsid w:val="00705742"/>
    <w:rsid w:val="00705D30"/>
    <w:rsid w:val="007060EA"/>
    <w:rsid w:val="007062F6"/>
    <w:rsid w:val="007073F0"/>
    <w:rsid w:val="007078A6"/>
    <w:rsid w:val="007105AE"/>
    <w:rsid w:val="00710BDE"/>
    <w:rsid w:val="00711062"/>
    <w:rsid w:val="00711389"/>
    <w:rsid w:val="007129D5"/>
    <w:rsid w:val="00713525"/>
    <w:rsid w:val="007138BE"/>
    <w:rsid w:val="00714150"/>
    <w:rsid w:val="00714AE3"/>
    <w:rsid w:val="00714B19"/>
    <w:rsid w:val="00714CB3"/>
    <w:rsid w:val="0071587A"/>
    <w:rsid w:val="00715BF0"/>
    <w:rsid w:val="00716DDB"/>
    <w:rsid w:val="00716DF7"/>
    <w:rsid w:val="007170CE"/>
    <w:rsid w:val="00717218"/>
    <w:rsid w:val="00717403"/>
    <w:rsid w:val="0071740B"/>
    <w:rsid w:val="007176F6"/>
    <w:rsid w:val="0072021C"/>
    <w:rsid w:val="00720361"/>
    <w:rsid w:val="00720F3E"/>
    <w:rsid w:val="007219F1"/>
    <w:rsid w:val="00721E3E"/>
    <w:rsid w:val="007221D3"/>
    <w:rsid w:val="00722F2E"/>
    <w:rsid w:val="00723380"/>
    <w:rsid w:val="0072388C"/>
    <w:rsid w:val="00724551"/>
    <w:rsid w:val="0072464D"/>
    <w:rsid w:val="00724F73"/>
    <w:rsid w:val="00725069"/>
    <w:rsid w:val="0072560D"/>
    <w:rsid w:val="00725FFE"/>
    <w:rsid w:val="007265CF"/>
    <w:rsid w:val="007269A5"/>
    <w:rsid w:val="007269B7"/>
    <w:rsid w:val="00726BC8"/>
    <w:rsid w:val="00726E15"/>
    <w:rsid w:val="00727F94"/>
    <w:rsid w:val="00730EBA"/>
    <w:rsid w:val="007311CE"/>
    <w:rsid w:val="00731594"/>
    <w:rsid w:val="00731D43"/>
    <w:rsid w:val="007320CF"/>
    <w:rsid w:val="00733198"/>
    <w:rsid w:val="007335E6"/>
    <w:rsid w:val="007339A7"/>
    <w:rsid w:val="007339E3"/>
    <w:rsid w:val="00733D60"/>
    <w:rsid w:val="00733E10"/>
    <w:rsid w:val="00734424"/>
    <w:rsid w:val="00734780"/>
    <w:rsid w:val="007347C1"/>
    <w:rsid w:val="00734DA6"/>
    <w:rsid w:val="0073629F"/>
    <w:rsid w:val="007362FE"/>
    <w:rsid w:val="007366C8"/>
    <w:rsid w:val="00736742"/>
    <w:rsid w:val="00736890"/>
    <w:rsid w:val="00736A78"/>
    <w:rsid w:val="00736C8A"/>
    <w:rsid w:val="00736D7B"/>
    <w:rsid w:val="007373D2"/>
    <w:rsid w:val="0073787D"/>
    <w:rsid w:val="00740B60"/>
    <w:rsid w:val="00740BE0"/>
    <w:rsid w:val="00740C3F"/>
    <w:rsid w:val="00741B34"/>
    <w:rsid w:val="00742266"/>
    <w:rsid w:val="00742B66"/>
    <w:rsid w:val="00743182"/>
    <w:rsid w:val="00743238"/>
    <w:rsid w:val="007434F6"/>
    <w:rsid w:val="007438F7"/>
    <w:rsid w:val="00743C81"/>
    <w:rsid w:val="007440E9"/>
    <w:rsid w:val="00744B07"/>
    <w:rsid w:val="00744B8E"/>
    <w:rsid w:val="00745158"/>
    <w:rsid w:val="00745356"/>
    <w:rsid w:val="00745692"/>
    <w:rsid w:val="00745850"/>
    <w:rsid w:val="0074650C"/>
    <w:rsid w:val="0074655E"/>
    <w:rsid w:val="0074665A"/>
    <w:rsid w:val="00746FC6"/>
    <w:rsid w:val="007475DC"/>
    <w:rsid w:val="0075082F"/>
    <w:rsid w:val="00750973"/>
    <w:rsid w:val="00750E75"/>
    <w:rsid w:val="0075206A"/>
    <w:rsid w:val="0075254B"/>
    <w:rsid w:val="00752892"/>
    <w:rsid w:val="007529CC"/>
    <w:rsid w:val="00752E1C"/>
    <w:rsid w:val="0075314F"/>
    <w:rsid w:val="00753BE0"/>
    <w:rsid w:val="00753C21"/>
    <w:rsid w:val="00754785"/>
    <w:rsid w:val="007547F2"/>
    <w:rsid w:val="007550B1"/>
    <w:rsid w:val="00755E2A"/>
    <w:rsid w:val="00756161"/>
    <w:rsid w:val="0075630A"/>
    <w:rsid w:val="00756320"/>
    <w:rsid w:val="007572B7"/>
    <w:rsid w:val="00757522"/>
    <w:rsid w:val="0076086A"/>
    <w:rsid w:val="00760A04"/>
    <w:rsid w:val="00760B27"/>
    <w:rsid w:val="007614DF"/>
    <w:rsid w:val="0076154C"/>
    <w:rsid w:val="0076238F"/>
    <w:rsid w:val="00762476"/>
    <w:rsid w:val="0076268C"/>
    <w:rsid w:val="00762AE8"/>
    <w:rsid w:val="007635E4"/>
    <w:rsid w:val="00764B15"/>
    <w:rsid w:val="00765205"/>
    <w:rsid w:val="00765B2A"/>
    <w:rsid w:val="00765D4B"/>
    <w:rsid w:val="00766341"/>
    <w:rsid w:val="00767DCC"/>
    <w:rsid w:val="007700C0"/>
    <w:rsid w:val="00770196"/>
    <w:rsid w:val="0077062B"/>
    <w:rsid w:val="00770B0A"/>
    <w:rsid w:val="00770CB0"/>
    <w:rsid w:val="00771029"/>
    <w:rsid w:val="007712BE"/>
    <w:rsid w:val="0077182C"/>
    <w:rsid w:val="00771A84"/>
    <w:rsid w:val="00773242"/>
    <w:rsid w:val="0077385A"/>
    <w:rsid w:val="00773F74"/>
    <w:rsid w:val="0077431F"/>
    <w:rsid w:val="007755F8"/>
    <w:rsid w:val="00775B26"/>
    <w:rsid w:val="007763A6"/>
    <w:rsid w:val="007769F7"/>
    <w:rsid w:val="00776F96"/>
    <w:rsid w:val="0077730D"/>
    <w:rsid w:val="00777323"/>
    <w:rsid w:val="00777EC0"/>
    <w:rsid w:val="00780240"/>
    <w:rsid w:val="0078053D"/>
    <w:rsid w:val="00780E8C"/>
    <w:rsid w:val="00781262"/>
    <w:rsid w:val="0078194E"/>
    <w:rsid w:val="00782089"/>
    <w:rsid w:val="007838BA"/>
    <w:rsid w:val="0078445B"/>
    <w:rsid w:val="00784B02"/>
    <w:rsid w:val="00785B50"/>
    <w:rsid w:val="00785FAF"/>
    <w:rsid w:val="0078615F"/>
    <w:rsid w:val="00786791"/>
    <w:rsid w:val="00787089"/>
    <w:rsid w:val="0078722C"/>
    <w:rsid w:val="007904A0"/>
    <w:rsid w:val="00791307"/>
    <w:rsid w:val="00791772"/>
    <w:rsid w:val="00791B99"/>
    <w:rsid w:val="00791E4D"/>
    <w:rsid w:val="007924BA"/>
    <w:rsid w:val="0079258E"/>
    <w:rsid w:val="00792E45"/>
    <w:rsid w:val="00793FB3"/>
    <w:rsid w:val="007944CB"/>
    <w:rsid w:val="00794783"/>
    <w:rsid w:val="007949D3"/>
    <w:rsid w:val="0079533C"/>
    <w:rsid w:val="00795832"/>
    <w:rsid w:val="00795BF7"/>
    <w:rsid w:val="00796060"/>
    <w:rsid w:val="00796406"/>
    <w:rsid w:val="007964BD"/>
    <w:rsid w:val="007976CD"/>
    <w:rsid w:val="007A00F3"/>
    <w:rsid w:val="007A0351"/>
    <w:rsid w:val="007A04CF"/>
    <w:rsid w:val="007A083F"/>
    <w:rsid w:val="007A09C8"/>
    <w:rsid w:val="007A0B44"/>
    <w:rsid w:val="007A1231"/>
    <w:rsid w:val="007A1329"/>
    <w:rsid w:val="007A14B4"/>
    <w:rsid w:val="007A157D"/>
    <w:rsid w:val="007A25EA"/>
    <w:rsid w:val="007A2996"/>
    <w:rsid w:val="007A3021"/>
    <w:rsid w:val="007A485D"/>
    <w:rsid w:val="007A4B04"/>
    <w:rsid w:val="007A505D"/>
    <w:rsid w:val="007A509D"/>
    <w:rsid w:val="007A5417"/>
    <w:rsid w:val="007A545D"/>
    <w:rsid w:val="007A59A0"/>
    <w:rsid w:val="007A5D7E"/>
    <w:rsid w:val="007A622E"/>
    <w:rsid w:val="007A65E2"/>
    <w:rsid w:val="007A6619"/>
    <w:rsid w:val="007A6ADD"/>
    <w:rsid w:val="007A70B0"/>
    <w:rsid w:val="007A7777"/>
    <w:rsid w:val="007A781C"/>
    <w:rsid w:val="007A795B"/>
    <w:rsid w:val="007A7D72"/>
    <w:rsid w:val="007A7DE7"/>
    <w:rsid w:val="007B053B"/>
    <w:rsid w:val="007B0FB6"/>
    <w:rsid w:val="007B1E4C"/>
    <w:rsid w:val="007B2CAF"/>
    <w:rsid w:val="007B3235"/>
    <w:rsid w:val="007B40D8"/>
    <w:rsid w:val="007B54FC"/>
    <w:rsid w:val="007B677E"/>
    <w:rsid w:val="007B6F0D"/>
    <w:rsid w:val="007B6FC2"/>
    <w:rsid w:val="007B7B5F"/>
    <w:rsid w:val="007B7BC8"/>
    <w:rsid w:val="007C04F3"/>
    <w:rsid w:val="007C0501"/>
    <w:rsid w:val="007C225B"/>
    <w:rsid w:val="007C2955"/>
    <w:rsid w:val="007C2B55"/>
    <w:rsid w:val="007C3256"/>
    <w:rsid w:val="007C33C2"/>
    <w:rsid w:val="007C372F"/>
    <w:rsid w:val="007C3876"/>
    <w:rsid w:val="007C4160"/>
    <w:rsid w:val="007C503A"/>
    <w:rsid w:val="007C5CBB"/>
    <w:rsid w:val="007C5E84"/>
    <w:rsid w:val="007C5F86"/>
    <w:rsid w:val="007C65BD"/>
    <w:rsid w:val="007C6D71"/>
    <w:rsid w:val="007C6E26"/>
    <w:rsid w:val="007C6E36"/>
    <w:rsid w:val="007C6FBE"/>
    <w:rsid w:val="007C719F"/>
    <w:rsid w:val="007C7430"/>
    <w:rsid w:val="007D13D1"/>
    <w:rsid w:val="007D1AC5"/>
    <w:rsid w:val="007D2345"/>
    <w:rsid w:val="007D27CC"/>
    <w:rsid w:val="007D2850"/>
    <w:rsid w:val="007D28BE"/>
    <w:rsid w:val="007D2B8D"/>
    <w:rsid w:val="007D2C33"/>
    <w:rsid w:val="007D32C7"/>
    <w:rsid w:val="007D3695"/>
    <w:rsid w:val="007D4275"/>
    <w:rsid w:val="007D49C5"/>
    <w:rsid w:val="007D5403"/>
    <w:rsid w:val="007D5506"/>
    <w:rsid w:val="007D55B1"/>
    <w:rsid w:val="007D5626"/>
    <w:rsid w:val="007D5B3C"/>
    <w:rsid w:val="007D5FB5"/>
    <w:rsid w:val="007D680A"/>
    <w:rsid w:val="007D6833"/>
    <w:rsid w:val="007D72F3"/>
    <w:rsid w:val="007D743C"/>
    <w:rsid w:val="007D76BE"/>
    <w:rsid w:val="007D7E72"/>
    <w:rsid w:val="007E0109"/>
    <w:rsid w:val="007E13FD"/>
    <w:rsid w:val="007E190A"/>
    <w:rsid w:val="007E28CB"/>
    <w:rsid w:val="007E2D37"/>
    <w:rsid w:val="007E3461"/>
    <w:rsid w:val="007E3C91"/>
    <w:rsid w:val="007E5256"/>
    <w:rsid w:val="007E5686"/>
    <w:rsid w:val="007E57E1"/>
    <w:rsid w:val="007E5887"/>
    <w:rsid w:val="007E5BE5"/>
    <w:rsid w:val="007E5C93"/>
    <w:rsid w:val="007E5D64"/>
    <w:rsid w:val="007E65F1"/>
    <w:rsid w:val="007E71DB"/>
    <w:rsid w:val="007E7531"/>
    <w:rsid w:val="007E755F"/>
    <w:rsid w:val="007E799F"/>
    <w:rsid w:val="007F0048"/>
    <w:rsid w:val="007F0C20"/>
    <w:rsid w:val="007F1941"/>
    <w:rsid w:val="007F2476"/>
    <w:rsid w:val="007F2F6A"/>
    <w:rsid w:val="007F3214"/>
    <w:rsid w:val="007F3B70"/>
    <w:rsid w:val="007F3C52"/>
    <w:rsid w:val="007F4C71"/>
    <w:rsid w:val="007F531C"/>
    <w:rsid w:val="007F5493"/>
    <w:rsid w:val="007F5588"/>
    <w:rsid w:val="007F5B01"/>
    <w:rsid w:val="007F5D81"/>
    <w:rsid w:val="007F6863"/>
    <w:rsid w:val="007F6C97"/>
    <w:rsid w:val="007F768A"/>
    <w:rsid w:val="007F7AC3"/>
    <w:rsid w:val="007F7C81"/>
    <w:rsid w:val="00800765"/>
    <w:rsid w:val="00800A75"/>
    <w:rsid w:val="00800C8C"/>
    <w:rsid w:val="008011FD"/>
    <w:rsid w:val="00801295"/>
    <w:rsid w:val="008013A4"/>
    <w:rsid w:val="0080156C"/>
    <w:rsid w:val="00802048"/>
    <w:rsid w:val="00802574"/>
    <w:rsid w:val="00802C0C"/>
    <w:rsid w:val="00803FB4"/>
    <w:rsid w:val="00804F97"/>
    <w:rsid w:val="00805383"/>
    <w:rsid w:val="00805DDC"/>
    <w:rsid w:val="00805E03"/>
    <w:rsid w:val="00805F64"/>
    <w:rsid w:val="008064D2"/>
    <w:rsid w:val="00806ADD"/>
    <w:rsid w:val="00807F66"/>
    <w:rsid w:val="0081054A"/>
    <w:rsid w:val="00810C7A"/>
    <w:rsid w:val="00810D5F"/>
    <w:rsid w:val="00810F2F"/>
    <w:rsid w:val="00810F9C"/>
    <w:rsid w:val="00811D97"/>
    <w:rsid w:val="00812028"/>
    <w:rsid w:val="008125EB"/>
    <w:rsid w:val="00812D62"/>
    <w:rsid w:val="0081402F"/>
    <w:rsid w:val="0081412A"/>
    <w:rsid w:val="00814193"/>
    <w:rsid w:val="00814F2C"/>
    <w:rsid w:val="00815453"/>
    <w:rsid w:val="00815833"/>
    <w:rsid w:val="00815949"/>
    <w:rsid w:val="00815C02"/>
    <w:rsid w:val="00815E3F"/>
    <w:rsid w:val="008160FE"/>
    <w:rsid w:val="00816101"/>
    <w:rsid w:val="008168A3"/>
    <w:rsid w:val="008169AD"/>
    <w:rsid w:val="00816CC3"/>
    <w:rsid w:val="00817AF8"/>
    <w:rsid w:val="00820674"/>
    <w:rsid w:val="00820979"/>
    <w:rsid w:val="008210D4"/>
    <w:rsid w:val="008213E2"/>
    <w:rsid w:val="0082143E"/>
    <w:rsid w:val="00821B2D"/>
    <w:rsid w:val="008227BE"/>
    <w:rsid w:val="00822A25"/>
    <w:rsid w:val="008237B5"/>
    <w:rsid w:val="00823A89"/>
    <w:rsid w:val="00824104"/>
    <w:rsid w:val="00824650"/>
    <w:rsid w:val="00825585"/>
    <w:rsid w:val="008257D3"/>
    <w:rsid w:val="00825A51"/>
    <w:rsid w:val="00825AB2"/>
    <w:rsid w:val="0082602C"/>
    <w:rsid w:val="00826077"/>
    <w:rsid w:val="00826857"/>
    <w:rsid w:val="008313AC"/>
    <w:rsid w:val="00831485"/>
    <w:rsid w:val="00831646"/>
    <w:rsid w:val="00832199"/>
    <w:rsid w:val="00832346"/>
    <w:rsid w:val="0083316E"/>
    <w:rsid w:val="00833319"/>
    <w:rsid w:val="008333DF"/>
    <w:rsid w:val="00833CA8"/>
    <w:rsid w:val="008345A3"/>
    <w:rsid w:val="008349A7"/>
    <w:rsid w:val="0083573E"/>
    <w:rsid w:val="00836D9B"/>
    <w:rsid w:val="00836EF8"/>
    <w:rsid w:val="008377A9"/>
    <w:rsid w:val="0084022D"/>
    <w:rsid w:val="00840A8F"/>
    <w:rsid w:val="00840F05"/>
    <w:rsid w:val="00840F1C"/>
    <w:rsid w:val="00841735"/>
    <w:rsid w:val="008418E6"/>
    <w:rsid w:val="00841B99"/>
    <w:rsid w:val="00841BC7"/>
    <w:rsid w:val="00841BD5"/>
    <w:rsid w:val="00841C57"/>
    <w:rsid w:val="00841D65"/>
    <w:rsid w:val="00842004"/>
    <w:rsid w:val="008422E6"/>
    <w:rsid w:val="00842496"/>
    <w:rsid w:val="00842959"/>
    <w:rsid w:val="00842DD8"/>
    <w:rsid w:val="008430C8"/>
    <w:rsid w:val="00843E23"/>
    <w:rsid w:val="00843FB8"/>
    <w:rsid w:val="00844120"/>
    <w:rsid w:val="0084452D"/>
    <w:rsid w:val="008445DC"/>
    <w:rsid w:val="0084463C"/>
    <w:rsid w:val="00846466"/>
    <w:rsid w:val="008465D7"/>
    <w:rsid w:val="00847E85"/>
    <w:rsid w:val="00851828"/>
    <w:rsid w:val="00851953"/>
    <w:rsid w:val="0085442F"/>
    <w:rsid w:val="00854662"/>
    <w:rsid w:val="00854C63"/>
    <w:rsid w:val="008557AC"/>
    <w:rsid w:val="008557C9"/>
    <w:rsid w:val="008563BC"/>
    <w:rsid w:val="00856990"/>
    <w:rsid w:val="00856AFC"/>
    <w:rsid w:val="00856EE1"/>
    <w:rsid w:val="00857104"/>
    <w:rsid w:val="0085719F"/>
    <w:rsid w:val="00857323"/>
    <w:rsid w:val="0085738A"/>
    <w:rsid w:val="00857532"/>
    <w:rsid w:val="00857679"/>
    <w:rsid w:val="00857F48"/>
    <w:rsid w:val="0086000A"/>
    <w:rsid w:val="0086107A"/>
    <w:rsid w:val="00861BBF"/>
    <w:rsid w:val="00862C0D"/>
    <w:rsid w:val="00862CD7"/>
    <w:rsid w:val="0086388F"/>
    <w:rsid w:val="00863F2D"/>
    <w:rsid w:val="00864482"/>
    <w:rsid w:val="008646CF"/>
    <w:rsid w:val="008648EA"/>
    <w:rsid w:val="00864EB2"/>
    <w:rsid w:val="008650AC"/>
    <w:rsid w:val="00865564"/>
    <w:rsid w:val="0086597A"/>
    <w:rsid w:val="00866A7A"/>
    <w:rsid w:val="008674E7"/>
    <w:rsid w:val="0086799B"/>
    <w:rsid w:val="008679C2"/>
    <w:rsid w:val="008679C7"/>
    <w:rsid w:val="00870069"/>
    <w:rsid w:val="00870FEF"/>
    <w:rsid w:val="0087113A"/>
    <w:rsid w:val="008712CA"/>
    <w:rsid w:val="00871791"/>
    <w:rsid w:val="00871DA2"/>
    <w:rsid w:val="008727F4"/>
    <w:rsid w:val="00872B30"/>
    <w:rsid w:val="00872F08"/>
    <w:rsid w:val="0087305C"/>
    <w:rsid w:val="0087336D"/>
    <w:rsid w:val="00873A8E"/>
    <w:rsid w:val="00874866"/>
    <w:rsid w:val="00874C0C"/>
    <w:rsid w:val="00875973"/>
    <w:rsid w:val="008803F8"/>
    <w:rsid w:val="00880546"/>
    <w:rsid w:val="00881984"/>
    <w:rsid w:val="00881C1B"/>
    <w:rsid w:val="008823B3"/>
    <w:rsid w:val="00883830"/>
    <w:rsid w:val="00884174"/>
    <w:rsid w:val="0088575A"/>
    <w:rsid w:val="00885EDF"/>
    <w:rsid w:val="0088691E"/>
    <w:rsid w:val="00886A1B"/>
    <w:rsid w:val="00887512"/>
    <w:rsid w:val="008875D2"/>
    <w:rsid w:val="00887C60"/>
    <w:rsid w:val="008905E1"/>
    <w:rsid w:val="0089099E"/>
    <w:rsid w:val="00890A78"/>
    <w:rsid w:val="00891541"/>
    <w:rsid w:val="00892339"/>
    <w:rsid w:val="0089235E"/>
    <w:rsid w:val="0089249D"/>
    <w:rsid w:val="0089325B"/>
    <w:rsid w:val="00893483"/>
    <w:rsid w:val="0089402F"/>
    <w:rsid w:val="008942B7"/>
    <w:rsid w:val="00894DCA"/>
    <w:rsid w:val="00895036"/>
    <w:rsid w:val="00895065"/>
    <w:rsid w:val="00895094"/>
    <w:rsid w:val="00895C5D"/>
    <w:rsid w:val="0089675F"/>
    <w:rsid w:val="00896BD2"/>
    <w:rsid w:val="00896C30"/>
    <w:rsid w:val="00897A7E"/>
    <w:rsid w:val="00897EEA"/>
    <w:rsid w:val="008A16DA"/>
    <w:rsid w:val="008A21BA"/>
    <w:rsid w:val="008A22B6"/>
    <w:rsid w:val="008A4BF9"/>
    <w:rsid w:val="008A4F51"/>
    <w:rsid w:val="008A5129"/>
    <w:rsid w:val="008A54C4"/>
    <w:rsid w:val="008A66F7"/>
    <w:rsid w:val="008A6A40"/>
    <w:rsid w:val="008A70CD"/>
    <w:rsid w:val="008A70F8"/>
    <w:rsid w:val="008A74A3"/>
    <w:rsid w:val="008B0679"/>
    <w:rsid w:val="008B11C9"/>
    <w:rsid w:val="008B12AA"/>
    <w:rsid w:val="008B1975"/>
    <w:rsid w:val="008B220E"/>
    <w:rsid w:val="008B2AAD"/>
    <w:rsid w:val="008B36E4"/>
    <w:rsid w:val="008B3EE9"/>
    <w:rsid w:val="008B42D5"/>
    <w:rsid w:val="008B45CD"/>
    <w:rsid w:val="008B4BA8"/>
    <w:rsid w:val="008B5032"/>
    <w:rsid w:val="008B5A00"/>
    <w:rsid w:val="008B5E2D"/>
    <w:rsid w:val="008B5F23"/>
    <w:rsid w:val="008B67A8"/>
    <w:rsid w:val="008B6A36"/>
    <w:rsid w:val="008B7301"/>
    <w:rsid w:val="008B7935"/>
    <w:rsid w:val="008C0430"/>
    <w:rsid w:val="008C0A79"/>
    <w:rsid w:val="008C2342"/>
    <w:rsid w:val="008C2C91"/>
    <w:rsid w:val="008C355B"/>
    <w:rsid w:val="008C4C99"/>
    <w:rsid w:val="008C50A8"/>
    <w:rsid w:val="008C5707"/>
    <w:rsid w:val="008C5899"/>
    <w:rsid w:val="008C5CB9"/>
    <w:rsid w:val="008C74E2"/>
    <w:rsid w:val="008C77EB"/>
    <w:rsid w:val="008C7C8D"/>
    <w:rsid w:val="008C7D11"/>
    <w:rsid w:val="008D096F"/>
    <w:rsid w:val="008D1A39"/>
    <w:rsid w:val="008D2082"/>
    <w:rsid w:val="008D273C"/>
    <w:rsid w:val="008D289B"/>
    <w:rsid w:val="008D29BE"/>
    <w:rsid w:val="008D3154"/>
    <w:rsid w:val="008D3215"/>
    <w:rsid w:val="008D4EFD"/>
    <w:rsid w:val="008D4F83"/>
    <w:rsid w:val="008D59B6"/>
    <w:rsid w:val="008D5D1F"/>
    <w:rsid w:val="008D6152"/>
    <w:rsid w:val="008D6A56"/>
    <w:rsid w:val="008D7285"/>
    <w:rsid w:val="008D7A36"/>
    <w:rsid w:val="008E0299"/>
    <w:rsid w:val="008E0FA4"/>
    <w:rsid w:val="008E11A0"/>
    <w:rsid w:val="008E18B2"/>
    <w:rsid w:val="008E2E63"/>
    <w:rsid w:val="008E39AA"/>
    <w:rsid w:val="008E3C96"/>
    <w:rsid w:val="008E3DC9"/>
    <w:rsid w:val="008E6426"/>
    <w:rsid w:val="008E7562"/>
    <w:rsid w:val="008E7583"/>
    <w:rsid w:val="008F07C7"/>
    <w:rsid w:val="008F0AB2"/>
    <w:rsid w:val="008F0F46"/>
    <w:rsid w:val="008F1A3E"/>
    <w:rsid w:val="008F1F8F"/>
    <w:rsid w:val="008F29B9"/>
    <w:rsid w:val="008F2F9C"/>
    <w:rsid w:val="008F33D3"/>
    <w:rsid w:val="008F4221"/>
    <w:rsid w:val="008F45F3"/>
    <w:rsid w:val="008F49E5"/>
    <w:rsid w:val="008F4ED8"/>
    <w:rsid w:val="008F6451"/>
    <w:rsid w:val="008F696E"/>
    <w:rsid w:val="008F7657"/>
    <w:rsid w:val="008F78F3"/>
    <w:rsid w:val="00900100"/>
    <w:rsid w:val="009006A4"/>
    <w:rsid w:val="00900752"/>
    <w:rsid w:val="009008BA"/>
    <w:rsid w:val="00900C47"/>
    <w:rsid w:val="0090122F"/>
    <w:rsid w:val="009013B7"/>
    <w:rsid w:val="00902768"/>
    <w:rsid w:val="00902FDF"/>
    <w:rsid w:val="00903D3A"/>
    <w:rsid w:val="009046EC"/>
    <w:rsid w:val="00904BFA"/>
    <w:rsid w:val="00905360"/>
    <w:rsid w:val="009053A2"/>
    <w:rsid w:val="0090542B"/>
    <w:rsid w:val="0090642C"/>
    <w:rsid w:val="00906584"/>
    <w:rsid w:val="00910441"/>
    <w:rsid w:val="00912541"/>
    <w:rsid w:val="00912617"/>
    <w:rsid w:val="00912635"/>
    <w:rsid w:val="0091279C"/>
    <w:rsid w:val="00913503"/>
    <w:rsid w:val="00914188"/>
    <w:rsid w:val="00914AB1"/>
    <w:rsid w:val="00914D32"/>
    <w:rsid w:val="0091514E"/>
    <w:rsid w:val="0091530E"/>
    <w:rsid w:val="00915DDC"/>
    <w:rsid w:val="00916099"/>
    <w:rsid w:val="0091714A"/>
    <w:rsid w:val="00920814"/>
    <w:rsid w:val="009215B4"/>
    <w:rsid w:val="00921719"/>
    <w:rsid w:val="00921B6F"/>
    <w:rsid w:val="0092210E"/>
    <w:rsid w:val="0092220A"/>
    <w:rsid w:val="00922A71"/>
    <w:rsid w:val="00923AA8"/>
    <w:rsid w:val="00923F90"/>
    <w:rsid w:val="00924432"/>
    <w:rsid w:val="0092547D"/>
    <w:rsid w:val="009254B2"/>
    <w:rsid w:val="00925E50"/>
    <w:rsid w:val="0092658D"/>
    <w:rsid w:val="009267DE"/>
    <w:rsid w:val="00926857"/>
    <w:rsid w:val="00926FBF"/>
    <w:rsid w:val="00927591"/>
    <w:rsid w:val="0092778E"/>
    <w:rsid w:val="00927C8F"/>
    <w:rsid w:val="00930731"/>
    <w:rsid w:val="00930989"/>
    <w:rsid w:val="00930A64"/>
    <w:rsid w:val="00930FE3"/>
    <w:rsid w:val="00930FFF"/>
    <w:rsid w:val="00931ED3"/>
    <w:rsid w:val="00931F66"/>
    <w:rsid w:val="009321D1"/>
    <w:rsid w:val="009324B6"/>
    <w:rsid w:val="00932E1C"/>
    <w:rsid w:val="00933257"/>
    <w:rsid w:val="00933666"/>
    <w:rsid w:val="009345FB"/>
    <w:rsid w:val="00934C49"/>
    <w:rsid w:val="009351D3"/>
    <w:rsid w:val="009372CA"/>
    <w:rsid w:val="00937341"/>
    <w:rsid w:val="00937544"/>
    <w:rsid w:val="009377C6"/>
    <w:rsid w:val="00937AF6"/>
    <w:rsid w:val="009403CC"/>
    <w:rsid w:val="00940E0C"/>
    <w:rsid w:val="00941A1A"/>
    <w:rsid w:val="00942226"/>
    <w:rsid w:val="00942595"/>
    <w:rsid w:val="00942916"/>
    <w:rsid w:val="00942B24"/>
    <w:rsid w:val="00943487"/>
    <w:rsid w:val="009436A2"/>
    <w:rsid w:val="00943A30"/>
    <w:rsid w:val="009440B9"/>
    <w:rsid w:val="00944314"/>
    <w:rsid w:val="00944EFC"/>
    <w:rsid w:val="00945216"/>
    <w:rsid w:val="00945A68"/>
    <w:rsid w:val="00945D6F"/>
    <w:rsid w:val="0094691D"/>
    <w:rsid w:val="0094700E"/>
    <w:rsid w:val="009503BF"/>
    <w:rsid w:val="009505C3"/>
    <w:rsid w:val="009508A3"/>
    <w:rsid w:val="009509C6"/>
    <w:rsid w:val="00951096"/>
    <w:rsid w:val="009512BC"/>
    <w:rsid w:val="00951A5A"/>
    <w:rsid w:val="00951ECA"/>
    <w:rsid w:val="009522E9"/>
    <w:rsid w:val="009536A5"/>
    <w:rsid w:val="009537D7"/>
    <w:rsid w:val="00955178"/>
    <w:rsid w:val="00955823"/>
    <w:rsid w:val="00955833"/>
    <w:rsid w:val="00955A31"/>
    <w:rsid w:val="00956AFF"/>
    <w:rsid w:val="0095715D"/>
    <w:rsid w:val="00957C72"/>
    <w:rsid w:val="00957D2B"/>
    <w:rsid w:val="0096018A"/>
    <w:rsid w:val="009605FF"/>
    <w:rsid w:val="00961E56"/>
    <w:rsid w:val="009622B4"/>
    <w:rsid w:val="00963506"/>
    <w:rsid w:val="009637D9"/>
    <w:rsid w:val="00964E4E"/>
    <w:rsid w:val="00964EE7"/>
    <w:rsid w:val="0096536D"/>
    <w:rsid w:val="00965ED0"/>
    <w:rsid w:val="00966080"/>
    <w:rsid w:val="0096675D"/>
    <w:rsid w:val="0096678B"/>
    <w:rsid w:val="00967064"/>
    <w:rsid w:val="00967337"/>
    <w:rsid w:val="00967962"/>
    <w:rsid w:val="0097005F"/>
    <w:rsid w:val="00970876"/>
    <w:rsid w:val="00971479"/>
    <w:rsid w:val="00971CAD"/>
    <w:rsid w:val="00971CD5"/>
    <w:rsid w:val="009727EC"/>
    <w:rsid w:val="00972A2F"/>
    <w:rsid w:val="009736AD"/>
    <w:rsid w:val="009736EE"/>
    <w:rsid w:val="00973C47"/>
    <w:rsid w:val="009741DD"/>
    <w:rsid w:val="009747D7"/>
    <w:rsid w:val="0097484A"/>
    <w:rsid w:val="0097493E"/>
    <w:rsid w:val="00974AA2"/>
    <w:rsid w:val="00974C1E"/>
    <w:rsid w:val="00975375"/>
    <w:rsid w:val="009755B3"/>
    <w:rsid w:val="009756A6"/>
    <w:rsid w:val="00976495"/>
    <w:rsid w:val="00976F2F"/>
    <w:rsid w:val="00977870"/>
    <w:rsid w:val="00977C13"/>
    <w:rsid w:val="00977D7B"/>
    <w:rsid w:val="00981169"/>
    <w:rsid w:val="009812FF"/>
    <w:rsid w:val="009817F0"/>
    <w:rsid w:val="00981A57"/>
    <w:rsid w:val="00981C39"/>
    <w:rsid w:val="009821BB"/>
    <w:rsid w:val="009826F8"/>
    <w:rsid w:val="00983301"/>
    <w:rsid w:val="00983D64"/>
    <w:rsid w:val="009857FA"/>
    <w:rsid w:val="00985824"/>
    <w:rsid w:val="009862F4"/>
    <w:rsid w:val="0098692E"/>
    <w:rsid w:val="00986AB9"/>
    <w:rsid w:val="0099101A"/>
    <w:rsid w:val="00991AE6"/>
    <w:rsid w:val="00991CC5"/>
    <w:rsid w:val="00991EF6"/>
    <w:rsid w:val="009921A4"/>
    <w:rsid w:val="0099232D"/>
    <w:rsid w:val="00992389"/>
    <w:rsid w:val="009925CB"/>
    <w:rsid w:val="00993A0F"/>
    <w:rsid w:val="00993B2B"/>
    <w:rsid w:val="00993C8E"/>
    <w:rsid w:val="009941F7"/>
    <w:rsid w:val="00994D2F"/>
    <w:rsid w:val="009952F7"/>
    <w:rsid w:val="009961AF"/>
    <w:rsid w:val="009968A8"/>
    <w:rsid w:val="009969B7"/>
    <w:rsid w:val="00996A2D"/>
    <w:rsid w:val="00997028"/>
    <w:rsid w:val="00997235"/>
    <w:rsid w:val="00997B0D"/>
    <w:rsid w:val="00997F7F"/>
    <w:rsid w:val="00997F89"/>
    <w:rsid w:val="009A05C8"/>
    <w:rsid w:val="009A109F"/>
    <w:rsid w:val="009A11C9"/>
    <w:rsid w:val="009A2723"/>
    <w:rsid w:val="009A312C"/>
    <w:rsid w:val="009A34EE"/>
    <w:rsid w:val="009A3939"/>
    <w:rsid w:val="009A3F6F"/>
    <w:rsid w:val="009A48B5"/>
    <w:rsid w:val="009A4AF6"/>
    <w:rsid w:val="009A5968"/>
    <w:rsid w:val="009A608A"/>
    <w:rsid w:val="009A6675"/>
    <w:rsid w:val="009A705A"/>
    <w:rsid w:val="009B022E"/>
    <w:rsid w:val="009B1AA8"/>
    <w:rsid w:val="009B2C1B"/>
    <w:rsid w:val="009B3047"/>
    <w:rsid w:val="009B3392"/>
    <w:rsid w:val="009B3400"/>
    <w:rsid w:val="009B344A"/>
    <w:rsid w:val="009B3862"/>
    <w:rsid w:val="009B38E1"/>
    <w:rsid w:val="009B4A92"/>
    <w:rsid w:val="009B5156"/>
    <w:rsid w:val="009B597A"/>
    <w:rsid w:val="009B5BC6"/>
    <w:rsid w:val="009B5D17"/>
    <w:rsid w:val="009B5E01"/>
    <w:rsid w:val="009B662F"/>
    <w:rsid w:val="009B6F65"/>
    <w:rsid w:val="009B7231"/>
    <w:rsid w:val="009B77E4"/>
    <w:rsid w:val="009C000A"/>
    <w:rsid w:val="009C01BD"/>
    <w:rsid w:val="009C0675"/>
    <w:rsid w:val="009C0974"/>
    <w:rsid w:val="009C2D98"/>
    <w:rsid w:val="009C4831"/>
    <w:rsid w:val="009C4AC8"/>
    <w:rsid w:val="009C50BE"/>
    <w:rsid w:val="009C54DD"/>
    <w:rsid w:val="009C599E"/>
    <w:rsid w:val="009D08FB"/>
    <w:rsid w:val="009D0DE3"/>
    <w:rsid w:val="009D161A"/>
    <w:rsid w:val="009D1863"/>
    <w:rsid w:val="009D369A"/>
    <w:rsid w:val="009D4250"/>
    <w:rsid w:val="009D4C2F"/>
    <w:rsid w:val="009D524B"/>
    <w:rsid w:val="009D53EF"/>
    <w:rsid w:val="009D5486"/>
    <w:rsid w:val="009D6188"/>
    <w:rsid w:val="009D65F5"/>
    <w:rsid w:val="009D73CC"/>
    <w:rsid w:val="009D7583"/>
    <w:rsid w:val="009D77D4"/>
    <w:rsid w:val="009E007B"/>
    <w:rsid w:val="009E01A8"/>
    <w:rsid w:val="009E0B2F"/>
    <w:rsid w:val="009E1392"/>
    <w:rsid w:val="009E1B1B"/>
    <w:rsid w:val="009E43FC"/>
    <w:rsid w:val="009E517B"/>
    <w:rsid w:val="009E5B48"/>
    <w:rsid w:val="009E619D"/>
    <w:rsid w:val="009E6698"/>
    <w:rsid w:val="009E66B1"/>
    <w:rsid w:val="009E6B9B"/>
    <w:rsid w:val="009E7461"/>
    <w:rsid w:val="009E7EF1"/>
    <w:rsid w:val="009F0442"/>
    <w:rsid w:val="009F0C81"/>
    <w:rsid w:val="009F1810"/>
    <w:rsid w:val="009F19A5"/>
    <w:rsid w:val="009F3188"/>
    <w:rsid w:val="009F32DE"/>
    <w:rsid w:val="009F40E5"/>
    <w:rsid w:val="009F4288"/>
    <w:rsid w:val="009F42A2"/>
    <w:rsid w:val="009F4338"/>
    <w:rsid w:val="009F4B0F"/>
    <w:rsid w:val="009F5096"/>
    <w:rsid w:val="009F52CF"/>
    <w:rsid w:val="009F639C"/>
    <w:rsid w:val="009F64E6"/>
    <w:rsid w:val="009F6C2D"/>
    <w:rsid w:val="009F7450"/>
    <w:rsid w:val="00A000F3"/>
    <w:rsid w:val="00A006FB"/>
    <w:rsid w:val="00A00A95"/>
    <w:rsid w:val="00A00BBB"/>
    <w:rsid w:val="00A010EE"/>
    <w:rsid w:val="00A019CB"/>
    <w:rsid w:val="00A0216D"/>
    <w:rsid w:val="00A026C6"/>
    <w:rsid w:val="00A026FD"/>
    <w:rsid w:val="00A039FA"/>
    <w:rsid w:val="00A04019"/>
    <w:rsid w:val="00A0425B"/>
    <w:rsid w:val="00A0433D"/>
    <w:rsid w:val="00A05932"/>
    <w:rsid w:val="00A069FF"/>
    <w:rsid w:val="00A07102"/>
    <w:rsid w:val="00A07207"/>
    <w:rsid w:val="00A07621"/>
    <w:rsid w:val="00A078D3"/>
    <w:rsid w:val="00A1059F"/>
    <w:rsid w:val="00A105F5"/>
    <w:rsid w:val="00A10711"/>
    <w:rsid w:val="00A10739"/>
    <w:rsid w:val="00A11263"/>
    <w:rsid w:val="00A11457"/>
    <w:rsid w:val="00A1155F"/>
    <w:rsid w:val="00A11564"/>
    <w:rsid w:val="00A11C87"/>
    <w:rsid w:val="00A1208E"/>
    <w:rsid w:val="00A1240C"/>
    <w:rsid w:val="00A13161"/>
    <w:rsid w:val="00A131C7"/>
    <w:rsid w:val="00A137E1"/>
    <w:rsid w:val="00A158AA"/>
    <w:rsid w:val="00A162CA"/>
    <w:rsid w:val="00A1631A"/>
    <w:rsid w:val="00A17029"/>
    <w:rsid w:val="00A206B0"/>
    <w:rsid w:val="00A20E7E"/>
    <w:rsid w:val="00A20F99"/>
    <w:rsid w:val="00A214C8"/>
    <w:rsid w:val="00A21794"/>
    <w:rsid w:val="00A21DAF"/>
    <w:rsid w:val="00A2280E"/>
    <w:rsid w:val="00A2375E"/>
    <w:rsid w:val="00A23BB6"/>
    <w:rsid w:val="00A23D1C"/>
    <w:rsid w:val="00A24478"/>
    <w:rsid w:val="00A245AC"/>
    <w:rsid w:val="00A24D04"/>
    <w:rsid w:val="00A25486"/>
    <w:rsid w:val="00A25A06"/>
    <w:rsid w:val="00A2613D"/>
    <w:rsid w:val="00A265C9"/>
    <w:rsid w:val="00A26AD0"/>
    <w:rsid w:val="00A26C78"/>
    <w:rsid w:val="00A307F7"/>
    <w:rsid w:val="00A31198"/>
    <w:rsid w:val="00A31FE9"/>
    <w:rsid w:val="00A320F3"/>
    <w:rsid w:val="00A3220C"/>
    <w:rsid w:val="00A32348"/>
    <w:rsid w:val="00A32D6B"/>
    <w:rsid w:val="00A32F24"/>
    <w:rsid w:val="00A3342C"/>
    <w:rsid w:val="00A34801"/>
    <w:rsid w:val="00A34ADC"/>
    <w:rsid w:val="00A34D3F"/>
    <w:rsid w:val="00A353F9"/>
    <w:rsid w:val="00A35972"/>
    <w:rsid w:val="00A3623F"/>
    <w:rsid w:val="00A364FF"/>
    <w:rsid w:val="00A3667A"/>
    <w:rsid w:val="00A370E8"/>
    <w:rsid w:val="00A37276"/>
    <w:rsid w:val="00A407BC"/>
    <w:rsid w:val="00A4187E"/>
    <w:rsid w:val="00A424B6"/>
    <w:rsid w:val="00A42C77"/>
    <w:rsid w:val="00A43AAB"/>
    <w:rsid w:val="00A44375"/>
    <w:rsid w:val="00A45FD5"/>
    <w:rsid w:val="00A460C7"/>
    <w:rsid w:val="00A46211"/>
    <w:rsid w:val="00A50312"/>
    <w:rsid w:val="00A50DCB"/>
    <w:rsid w:val="00A510CF"/>
    <w:rsid w:val="00A51D93"/>
    <w:rsid w:val="00A525AF"/>
    <w:rsid w:val="00A5264D"/>
    <w:rsid w:val="00A531D8"/>
    <w:rsid w:val="00A53C0C"/>
    <w:rsid w:val="00A5512A"/>
    <w:rsid w:val="00A552D9"/>
    <w:rsid w:val="00A55B01"/>
    <w:rsid w:val="00A5604E"/>
    <w:rsid w:val="00A5639A"/>
    <w:rsid w:val="00A56D35"/>
    <w:rsid w:val="00A56EF1"/>
    <w:rsid w:val="00A5787F"/>
    <w:rsid w:val="00A60A3E"/>
    <w:rsid w:val="00A60C11"/>
    <w:rsid w:val="00A614E1"/>
    <w:rsid w:val="00A62DEF"/>
    <w:rsid w:val="00A6364D"/>
    <w:rsid w:val="00A65363"/>
    <w:rsid w:val="00A65FCB"/>
    <w:rsid w:val="00A66BC1"/>
    <w:rsid w:val="00A67672"/>
    <w:rsid w:val="00A67776"/>
    <w:rsid w:val="00A7081D"/>
    <w:rsid w:val="00A72855"/>
    <w:rsid w:val="00A72D71"/>
    <w:rsid w:val="00A732FE"/>
    <w:rsid w:val="00A73607"/>
    <w:rsid w:val="00A73818"/>
    <w:rsid w:val="00A73FE5"/>
    <w:rsid w:val="00A741A5"/>
    <w:rsid w:val="00A74406"/>
    <w:rsid w:val="00A762E3"/>
    <w:rsid w:val="00A765CF"/>
    <w:rsid w:val="00A766DA"/>
    <w:rsid w:val="00A77796"/>
    <w:rsid w:val="00A77C8C"/>
    <w:rsid w:val="00A77D9D"/>
    <w:rsid w:val="00A77EBF"/>
    <w:rsid w:val="00A801C6"/>
    <w:rsid w:val="00A80750"/>
    <w:rsid w:val="00A8078C"/>
    <w:rsid w:val="00A8145E"/>
    <w:rsid w:val="00A81D94"/>
    <w:rsid w:val="00A8251E"/>
    <w:rsid w:val="00A82B3B"/>
    <w:rsid w:val="00A83186"/>
    <w:rsid w:val="00A836D1"/>
    <w:rsid w:val="00A83934"/>
    <w:rsid w:val="00A8473D"/>
    <w:rsid w:val="00A84840"/>
    <w:rsid w:val="00A848A7"/>
    <w:rsid w:val="00A84971"/>
    <w:rsid w:val="00A85196"/>
    <w:rsid w:val="00A85944"/>
    <w:rsid w:val="00A859CF"/>
    <w:rsid w:val="00A85EFE"/>
    <w:rsid w:val="00A86062"/>
    <w:rsid w:val="00A870D2"/>
    <w:rsid w:val="00A87917"/>
    <w:rsid w:val="00A87A94"/>
    <w:rsid w:val="00A90A24"/>
    <w:rsid w:val="00A9377C"/>
    <w:rsid w:val="00A93900"/>
    <w:rsid w:val="00A93D72"/>
    <w:rsid w:val="00A94B83"/>
    <w:rsid w:val="00A954B4"/>
    <w:rsid w:val="00A96639"/>
    <w:rsid w:val="00A976EA"/>
    <w:rsid w:val="00AA04D9"/>
    <w:rsid w:val="00AA05B1"/>
    <w:rsid w:val="00AA068C"/>
    <w:rsid w:val="00AA0729"/>
    <w:rsid w:val="00AA0D1D"/>
    <w:rsid w:val="00AA1813"/>
    <w:rsid w:val="00AA1AE0"/>
    <w:rsid w:val="00AA252F"/>
    <w:rsid w:val="00AA291F"/>
    <w:rsid w:val="00AA2A8B"/>
    <w:rsid w:val="00AA33F9"/>
    <w:rsid w:val="00AA3433"/>
    <w:rsid w:val="00AA5002"/>
    <w:rsid w:val="00AA5120"/>
    <w:rsid w:val="00AA53EE"/>
    <w:rsid w:val="00AA5438"/>
    <w:rsid w:val="00AA57EE"/>
    <w:rsid w:val="00AA6338"/>
    <w:rsid w:val="00AA64F6"/>
    <w:rsid w:val="00AA688C"/>
    <w:rsid w:val="00AA6CF9"/>
    <w:rsid w:val="00AA6D28"/>
    <w:rsid w:val="00AA750E"/>
    <w:rsid w:val="00AA7A98"/>
    <w:rsid w:val="00AA7E67"/>
    <w:rsid w:val="00AB0295"/>
    <w:rsid w:val="00AB0348"/>
    <w:rsid w:val="00AB1285"/>
    <w:rsid w:val="00AB14E8"/>
    <w:rsid w:val="00AB1A70"/>
    <w:rsid w:val="00AB1DD2"/>
    <w:rsid w:val="00AB2033"/>
    <w:rsid w:val="00AB25DB"/>
    <w:rsid w:val="00AB28F6"/>
    <w:rsid w:val="00AB357B"/>
    <w:rsid w:val="00AB36BF"/>
    <w:rsid w:val="00AB3ED4"/>
    <w:rsid w:val="00AB4EFE"/>
    <w:rsid w:val="00AB5194"/>
    <w:rsid w:val="00AB52C0"/>
    <w:rsid w:val="00AB57CC"/>
    <w:rsid w:val="00AB57DC"/>
    <w:rsid w:val="00AB5A5C"/>
    <w:rsid w:val="00AB5AE2"/>
    <w:rsid w:val="00AB6DEB"/>
    <w:rsid w:val="00AB7578"/>
    <w:rsid w:val="00AB765B"/>
    <w:rsid w:val="00AC0371"/>
    <w:rsid w:val="00AC1A22"/>
    <w:rsid w:val="00AC23DA"/>
    <w:rsid w:val="00AC25A1"/>
    <w:rsid w:val="00AC3487"/>
    <w:rsid w:val="00AC3C80"/>
    <w:rsid w:val="00AC5C3C"/>
    <w:rsid w:val="00AC5F3B"/>
    <w:rsid w:val="00AC6203"/>
    <w:rsid w:val="00AC72BC"/>
    <w:rsid w:val="00AC77CB"/>
    <w:rsid w:val="00AC7B21"/>
    <w:rsid w:val="00AD0439"/>
    <w:rsid w:val="00AD0805"/>
    <w:rsid w:val="00AD0AB1"/>
    <w:rsid w:val="00AD0D0E"/>
    <w:rsid w:val="00AD0E8C"/>
    <w:rsid w:val="00AD10A7"/>
    <w:rsid w:val="00AD1EA2"/>
    <w:rsid w:val="00AD255A"/>
    <w:rsid w:val="00AD26D8"/>
    <w:rsid w:val="00AD2A5A"/>
    <w:rsid w:val="00AD2D8A"/>
    <w:rsid w:val="00AD2DF8"/>
    <w:rsid w:val="00AD3096"/>
    <w:rsid w:val="00AD3E1E"/>
    <w:rsid w:val="00AD4EDF"/>
    <w:rsid w:val="00AD5D14"/>
    <w:rsid w:val="00AD74E4"/>
    <w:rsid w:val="00AD7B2A"/>
    <w:rsid w:val="00AE01D2"/>
    <w:rsid w:val="00AE05EB"/>
    <w:rsid w:val="00AE0B63"/>
    <w:rsid w:val="00AE0D89"/>
    <w:rsid w:val="00AE113E"/>
    <w:rsid w:val="00AE182E"/>
    <w:rsid w:val="00AE1B4A"/>
    <w:rsid w:val="00AE2A18"/>
    <w:rsid w:val="00AE2CA5"/>
    <w:rsid w:val="00AE2D9D"/>
    <w:rsid w:val="00AE31B4"/>
    <w:rsid w:val="00AE31C4"/>
    <w:rsid w:val="00AE32DB"/>
    <w:rsid w:val="00AE380A"/>
    <w:rsid w:val="00AE39AF"/>
    <w:rsid w:val="00AE45C7"/>
    <w:rsid w:val="00AE491B"/>
    <w:rsid w:val="00AE4EC0"/>
    <w:rsid w:val="00AE53AC"/>
    <w:rsid w:val="00AE5919"/>
    <w:rsid w:val="00AE5D2E"/>
    <w:rsid w:val="00AE6E2F"/>
    <w:rsid w:val="00AE7116"/>
    <w:rsid w:val="00AE72E5"/>
    <w:rsid w:val="00AE73CB"/>
    <w:rsid w:val="00AE74F2"/>
    <w:rsid w:val="00AE7838"/>
    <w:rsid w:val="00AE79C1"/>
    <w:rsid w:val="00AE7BAC"/>
    <w:rsid w:val="00AF0095"/>
    <w:rsid w:val="00AF0DAA"/>
    <w:rsid w:val="00AF0EEC"/>
    <w:rsid w:val="00AF18DE"/>
    <w:rsid w:val="00AF18F7"/>
    <w:rsid w:val="00AF1BD4"/>
    <w:rsid w:val="00AF21B7"/>
    <w:rsid w:val="00AF21F1"/>
    <w:rsid w:val="00AF2299"/>
    <w:rsid w:val="00AF281C"/>
    <w:rsid w:val="00AF2E12"/>
    <w:rsid w:val="00AF4BF2"/>
    <w:rsid w:val="00AF4C2E"/>
    <w:rsid w:val="00AF553A"/>
    <w:rsid w:val="00AF58CC"/>
    <w:rsid w:val="00AF69B4"/>
    <w:rsid w:val="00AF6FFF"/>
    <w:rsid w:val="00AF7439"/>
    <w:rsid w:val="00AF7B86"/>
    <w:rsid w:val="00AF7C6C"/>
    <w:rsid w:val="00AF7FA2"/>
    <w:rsid w:val="00B0064A"/>
    <w:rsid w:val="00B00820"/>
    <w:rsid w:val="00B008FE"/>
    <w:rsid w:val="00B010CE"/>
    <w:rsid w:val="00B01682"/>
    <w:rsid w:val="00B0198A"/>
    <w:rsid w:val="00B02348"/>
    <w:rsid w:val="00B03937"/>
    <w:rsid w:val="00B03A46"/>
    <w:rsid w:val="00B03ECE"/>
    <w:rsid w:val="00B04211"/>
    <w:rsid w:val="00B04698"/>
    <w:rsid w:val="00B04813"/>
    <w:rsid w:val="00B04F07"/>
    <w:rsid w:val="00B053C2"/>
    <w:rsid w:val="00B05BB1"/>
    <w:rsid w:val="00B066AA"/>
    <w:rsid w:val="00B06C4F"/>
    <w:rsid w:val="00B07B3A"/>
    <w:rsid w:val="00B07D9B"/>
    <w:rsid w:val="00B10428"/>
    <w:rsid w:val="00B10F5E"/>
    <w:rsid w:val="00B11662"/>
    <w:rsid w:val="00B11A5A"/>
    <w:rsid w:val="00B11DFB"/>
    <w:rsid w:val="00B121F9"/>
    <w:rsid w:val="00B1261B"/>
    <w:rsid w:val="00B12B74"/>
    <w:rsid w:val="00B1300F"/>
    <w:rsid w:val="00B139F5"/>
    <w:rsid w:val="00B14A9C"/>
    <w:rsid w:val="00B14B6B"/>
    <w:rsid w:val="00B158B0"/>
    <w:rsid w:val="00B15C69"/>
    <w:rsid w:val="00B16848"/>
    <w:rsid w:val="00B16BB0"/>
    <w:rsid w:val="00B16CB1"/>
    <w:rsid w:val="00B20F11"/>
    <w:rsid w:val="00B2162B"/>
    <w:rsid w:val="00B218D3"/>
    <w:rsid w:val="00B220B3"/>
    <w:rsid w:val="00B220DB"/>
    <w:rsid w:val="00B22EF4"/>
    <w:rsid w:val="00B22F40"/>
    <w:rsid w:val="00B23D1E"/>
    <w:rsid w:val="00B244E6"/>
    <w:rsid w:val="00B2549D"/>
    <w:rsid w:val="00B25517"/>
    <w:rsid w:val="00B25AAC"/>
    <w:rsid w:val="00B26973"/>
    <w:rsid w:val="00B26E9E"/>
    <w:rsid w:val="00B27121"/>
    <w:rsid w:val="00B2739F"/>
    <w:rsid w:val="00B27AE2"/>
    <w:rsid w:val="00B301E3"/>
    <w:rsid w:val="00B30A35"/>
    <w:rsid w:val="00B30C93"/>
    <w:rsid w:val="00B30E7D"/>
    <w:rsid w:val="00B31095"/>
    <w:rsid w:val="00B320CA"/>
    <w:rsid w:val="00B32382"/>
    <w:rsid w:val="00B32414"/>
    <w:rsid w:val="00B3316F"/>
    <w:rsid w:val="00B3338A"/>
    <w:rsid w:val="00B33867"/>
    <w:rsid w:val="00B34CC9"/>
    <w:rsid w:val="00B355B7"/>
    <w:rsid w:val="00B35F33"/>
    <w:rsid w:val="00B361B4"/>
    <w:rsid w:val="00B36725"/>
    <w:rsid w:val="00B37D29"/>
    <w:rsid w:val="00B4010C"/>
    <w:rsid w:val="00B404EF"/>
    <w:rsid w:val="00B40933"/>
    <w:rsid w:val="00B40B36"/>
    <w:rsid w:val="00B40F1F"/>
    <w:rsid w:val="00B41021"/>
    <w:rsid w:val="00B417E3"/>
    <w:rsid w:val="00B41980"/>
    <w:rsid w:val="00B41F33"/>
    <w:rsid w:val="00B41F94"/>
    <w:rsid w:val="00B42028"/>
    <w:rsid w:val="00B42C5B"/>
    <w:rsid w:val="00B42DEC"/>
    <w:rsid w:val="00B43808"/>
    <w:rsid w:val="00B441DC"/>
    <w:rsid w:val="00B44C62"/>
    <w:rsid w:val="00B455C7"/>
    <w:rsid w:val="00B456C5"/>
    <w:rsid w:val="00B45B5D"/>
    <w:rsid w:val="00B45BC6"/>
    <w:rsid w:val="00B45C20"/>
    <w:rsid w:val="00B463CB"/>
    <w:rsid w:val="00B5050B"/>
    <w:rsid w:val="00B51154"/>
    <w:rsid w:val="00B514C1"/>
    <w:rsid w:val="00B515AF"/>
    <w:rsid w:val="00B5237A"/>
    <w:rsid w:val="00B5283E"/>
    <w:rsid w:val="00B53090"/>
    <w:rsid w:val="00B53557"/>
    <w:rsid w:val="00B54633"/>
    <w:rsid w:val="00B54E97"/>
    <w:rsid w:val="00B56E74"/>
    <w:rsid w:val="00B609EE"/>
    <w:rsid w:val="00B60A29"/>
    <w:rsid w:val="00B60E7F"/>
    <w:rsid w:val="00B61551"/>
    <w:rsid w:val="00B616EB"/>
    <w:rsid w:val="00B618BF"/>
    <w:rsid w:val="00B61F10"/>
    <w:rsid w:val="00B62A32"/>
    <w:rsid w:val="00B634AD"/>
    <w:rsid w:val="00B64453"/>
    <w:rsid w:val="00B645E0"/>
    <w:rsid w:val="00B646E3"/>
    <w:rsid w:val="00B647DA"/>
    <w:rsid w:val="00B64A19"/>
    <w:rsid w:val="00B64EA4"/>
    <w:rsid w:val="00B657CD"/>
    <w:rsid w:val="00B6588A"/>
    <w:rsid w:val="00B663F7"/>
    <w:rsid w:val="00B66E76"/>
    <w:rsid w:val="00B67A4C"/>
    <w:rsid w:val="00B67C51"/>
    <w:rsid w:val="00B70223"/>
    <w:rsid w:val="00B70363"/>
    <w:rsid w:val="00B70C16"/>
    <w:rsid w:val="00B71038"/>
    <w:rsid w:val="00B71179"/>
    <w:rsid w:val="00B71C27"/>
    <w:rsid w:val="00B723E7"/>
    <w:rsid w:val="00B72753"/>
    <w:rsid w:val="00B7334A"/>
    <w:rsid w:val="00B737F6"/>
    <w:rsid w:val="00B7447E"/>
    <w:rsid w:val="00B74F91"/>
    <w:rsid w:val="00B75C7A"/>
    <w:rsid w:val="00B76278"/>
    <w:rsid w:val="00B76501"/>
    <w:rsid w:val="00B7663F"/>
    <w:rsid w:val="00B76A7E"/>
    <w:rsid w:val="00B77636"/>
    <w:rsid w:val="00B779C6"/>
    <w:rsid w:val="00B77C61"/>
    <w:rsid w:val="00B80813"/>
    <w:rsid w:val="00B80A21"/>
    <w:rsid w:val="00B80BEF"/>
    <w:rsid w:val="00B810FA"/>
    <w:rsid w:val="00B81287"/>
    <w:rsid w:val="00B81AE0"/>
    <w:rsid w:val="00B832B7"/>
    <w:rsid w:val="00B83CB1"/>
    <w:rsid w:val="00B84F45"/>
    <w:rsid w:val="00B85561"/>
    <w:rsid w:val="00B856D6"/>
    <w:rsid w:val="00B8596F"/>
    <w:rsid w:val="00B85A05"/>
    <w:rsid w:val="00B85E3F"/>
    <w:rsid w:val="00B86D79"/>
    <w:rsid w:val="00B872B3"/>
    <w:rsid w:val="00B87B1F"/>
    <w:rsid w:val="00B87F55"/>
    <w:rsid w:val="00B90CBE"/>
    <w:rsid w:val="00B91040"/>
    <w:rsid w:val="00B9133E"/>
    <w:rsid w:val="00B917D9"/>
    <w:rsid w:val="00B91DAA"/>
    <w:rsid w:val="00B92681"/>
    <w:rsid w:val="00B929D6"/>
    <w:rsid w:val="00B9340A"/>
    <w:rsid w:val="00B93EAD"/>
    <w:rsid w:val="00B940AB"/>
    <w:rsid w:val="00B94790"/>
    <w:rsid w:val="00B954A8"/>
    <w:rsid w:val="00B956CA"/>
    <w:rsid w:val="00B9597A"/>
    <w:rsid w:val="00B96F9C"/>
    <w:rsid w:val="00B97807"/>
    <w:rsid w:val="00B97D24"/>
    <w:rsid w:val="00BA0B44"/>
    <w:rsid w:val="00BA0E6D"/>
    <w:rsid w:val="00BA15DC"/>
    <w:rsid w:val="00BA1C0C"/>
    <w:rsid w:val="00BA29C8"/>
    <w:rsid w:val="00BA3CB0"/>
    <w:rsid w:val="00BA4630"/>
    <w:rsid w:val="00BA4D9B"/>
    <w:rsid w:val="00BA4F05"/>
    <w:rsid w:val="00BA5625"/>
    <w:rsid w:val="00BA563A"/>
    <w:rsid w:val="00BA5E1B"/>
    <w:rsid w:val="00BA63FF"/>
    <w:rsid w:val="00BA6805"/>
    <w:rsid w:val="00BA72C7"/>
    <w:rsid w:val="00BA7ACB"/>
    <w:rsid w:val="00BA7CDA"/>
    <w:rsid w:val="00BB01A8"/>
    <w:rsid w:val="00BB0A01"/>
    <w:rsid w:val="00BB0BE5"/>
    <w:rsid w:val="00BB1396"/>
    <w:rsid w:val="00BB1B8A"/>
    <w:rsid w:val="00BB1CD5"/>
    <w:rsid w:val="00BB2061"/>
    <w:rsid w:val="00BB275A"/>
    <w:rsid w:val="00BB2C9B"/>
    <w:rsid w:val="00BB2EB3"/>
    <w:rsid w:val="00BB2F27"/>
    <w:rsid w:val="00BB3C87"/>
    <w:rsid w:val="00BB49A8"/>
    <w:rsid w:val="00BB4E2C"/>
    <w:rsid w:val="00BB5349"/>
    <w:rsid w:val="00BB645F"/>
    <w:rsid w:val="00BB6A72"/>
    <w:rsid w:val="00BB6E09"/>
    <w:rsid w:val="00BC041A"/>
    <w:rsid w:val="00BC11DE"/>
    <w:rsid w:val="00BC132A"/>
    <w:rsid w:val="00BC1491"/>
    <w:rsid w:val="00BC1978"/>
    <w:rsid w:val="00BC1B45"/>
    <w:rsid w:val="00BC1F2F"/>
    <w:rsid w:val="00BC2462"/>
    <w:rsid w:val="00BC38AF"/>
    <w:rsid w:val="00BC40F6"/>
    <w:rsid w:val="00BC47F9"/>
    <w:rsid w:val="00BC4848"/>
    <w:rsid w:val="00BC4A35"/>
    <w:rsid w:val="00BC5061"/>
    <w:rsid w:val="00BC51BA"/>
    <w:rsid w:val="00BC54BD"/>
    <w:rsid w:val="00BC569A"/>
    <w:rsid w:val="00BC5F7F"/>
    <w:rsid w:val="00BC63DB"/>
    <w:rsid w:val="00BC68BE"/>
    <w:rsid w:val="00BC6CFA"/>
    <w:rsid w:val="00BC6EE9"/>
    <w:rsid w:val="00BC7394"/>
    <w:rsid w:val="00BD02EF"/>
    <w:rsid w:val="00BD03B6"/>
    <w:rsid w:val="00BD0AB9"/>
    <w:rsid w:val="00BD0E83"/>
    <w:rsid w:val="00BD184E"/>
    <w:rsid w:val="00BD195E"/>
    <w:rsid w:val="00BD1E4D"/>
    <w:rsid w:val="00BD31D2"/>
    <w:rsid w:val="00BD363E"/>
    <w:rsid w:val="00BD371B"/>
    <w:rsid w:val="00BD3D5A"/>
    <w:rsid w:val="00BD4C87"/>
    <w:rsid w:val="00BD4EE5"/>
    <w:rsid w:val="00BD5166"/>
    <w:rsid w:val="00BD55F9"/>
    <w:rsid w:val="00BD58FF"/>
    <w:rsid w:val="00BD5949"/>
    <w:rsid w:val="00BD6525"/>
    <w:rsid w:val="00BD6E76"/>
    <w:rsid w:val="00BD7B66"/>
    <w:rsid w:val="00BE0239"/>
    <w:rsid w:val="00BE103F"/>
    <w:rsid w:val="00BE298A"/>
    <w:rsid w:val="00BE2EAB"/>
    <w:rsid w:val="00BE338E"/>
    <w:rsid w:val="00BE3E12"/>
    <w:rsid w:val="00BE4663"/>
    <w:rsid w:val="00BE4B71"/>
    <w:rsid w:val="00BE4E46"/>
    <w:rsid w:val="00BE54F8"/>
    <w:rsid w:val="00BE5980"/>
    <w:rsid w:val="00BE5B3B"/>
    <w:rsid w:val="00BE5CBD"/>
    <w:rsid w:val="00BE5D11"/>
    <w:rsid w:val="00BE66E5"/>
    <w:rsid w:val="00BE6B47"/>
    <w:rsid w:val="00BE771C"/>
    <w:rsid w:val="00BF054C"/>
    <w:rsid w:val="00BF07A1"/>
    <w:rsid w:val="00BF0B31"/>
    <w:rsid w:val="00BF10E1"/>
    <w:rsid w:val="00BF149F"/>
    <w:rsid w:val="00BF1E9F"/>
    <w:rsid w:val="00BF21C5"/>
    <w:rsid w:val="00BF24F6"/>
    <w:rsid w:val="00BF2614"/>
    <w:rsid w:val="00BF2B77"/>
    <w:rsid w:val="00BF3100"/>
    <w:rsid w:val="00BF3A37"/>
    <w:rsid w:val="00BF3A38"/>
    <w:rsid w:val="00BF3D5F"/>
    <w:rsid w:val="00BF3F9D"/>
    <w:rsid w:val="00BF419F"/>
    <w:rsid w:val="00BF42FF"/>
    <w:rsid w:val="00BF5ADF"/>
    <w:rsid w:val="00BF6025"/>
    <w:rsid w:val="00BF7577"/>
    <w:rsid w:val="00BF76E7"/>
    <w:rsid w:val="00BF77BA"/>
    <w:rsid w:val="00BF78A7"/>
    <w:rsid w:val="00C005C9"/>
    <w:rsid w:val="00C00EDB"/>
    <w:rsid w:val="00C00EF4"/>
    <w:rsid w:val="00C015AE"/>
    <w:rsid w:val="00C029FA"/>
    <w:rsid w:val="00C03A1A"/>
    <w:rsid w:val="00C03AF8"/>
    <w:rsid w:val="00C03D6C"/>
    <w:rsid w:val="00C0400C"/>
    <w:rsid w:val="00C042F8"/>
    <w:rsid w:val="00C0497B"/>
    <w:rsid w:val="00C04A8F"/>
    <w:rsid w:val="00C04E43"/>
    <w:rsid w:val="00C04F5D"/>
    <w:rsid w:val="00C05620"/>
    <w:rsid w:val="00C05C2D"/>
    <w:rsid w:val="00C06354"/>
    <w:rsid w:val="00C067FF"/>
    <w:rsid w:val="00C06A09"/>
    <w:rsid w:val="00C06A64"/>
    <w:rsid w:val="00C06BC9"/>
    <w:rsid w:val="00C06CC3"/>
    <w:rsid w:val="00C06CE5"/>
    <w:rsid w:val="00C06D50"/>
    <w:rsid w:val="00C0705C"/>
    <w:rsid w:val="00C07D3E"/>
    <w:rsid w:val="00C07EF9"/>
    <w:rsid w:val="00C100BD"/>
    <w:rsid w:val="00C10682"/>
    <w:rsid w:val="00C10DC0"/>
    <w:rsid w:val="00C1118A"/>
    <w:rsid w:val="00C113D3"/>
    <w:rsid w:val="00C11744"/>
    <w:rsid w:val="00C11802"/>
    <w:rsid w:val="00C119CB"/>
    <w:rsid w:val="00C12862"/>
    <w:rsid w:val="00C12B1B"/>
    <w:rsid w:val="00C13D4B"/>
    <w:rsid w:val="00C152C2"/>
    <w:rsid w:val="00C15D6E"/>
    <w:rsid w:val="00C15DB3"/>
    <w:rsid w:val="00C16A1D"/>
    <w:rsid w:val="00C17800"/>
    <w:rsid w:val="00C21050"/>
    <w:rsid w:val="00C219ED"/>
    <w:rsid w:val="00C22499"/>
    <w:rsid w:val="00C224AD"/>
    <w:rsid w:val="00C224AE"/>
    <w:rsid w:val="00C2284A"/>
    <w:rsid w:val="00C22E36"/>
    <w:rsid w:val="00C2323E"/>
    <w:rsid w:val="00C23628"/>
    <w:rsid w:val="00C23DED"/>
    <w:rsid w:val="00C24222"/>
    <w:rsid w:val="00C24A5A"/>
    <w:rsid w:val="00C25337"/>
    <w:rsid w:val="00C27252"/>
    <w:rsid w:val="00C272D7"/>
    <w:rsid w:val="00C27ABE"/>
    <w:rsid w:val="00C27AE1"/>
    <w:rsid w:val="00C3015F"/>
    <w:rsid w:val="00C30279"/>
    <w:rsid w:val="00C30631"/>
    <w:rsid w:val="00C30E90"/>
    <w:rsid w:val="00C3123A"/>
    <w:rsid w:val="00C3310A"/>
    <w:rsid w:val="00C3442A"/>
    <w:rsid w:val="00C3496A"/>
    <w:rsid w:val="00C34AFA"/>
    <w:rsid w:val="00C35A3C"/>
    <w:rsid w:val="00C35EB7"/>
    <w:rsid w:val="00C36D05"/>
    <w:rsid w:val="00C36E79"/>
    <w:rsid w:val="00C37007"/>
    <w:rsid w:val="00C37A2C"/>
    <w:rsid w:val="00C37B7B"/>
    <w:rsid w:val="00C40D82"/>
    <w:rsid w:val="00C41B4F"/>
    <w:rsid w:val="00C41FC2"/>
    <w:rsid w:val="00C42AB8"/>
    <w:rsid w:val="00C42C60"/>
    <w:rsid w:val="00C434D7"/>
    <w:rsid w:val="00C4525A"/>
    <w:rsid w:val="00C46105"/>
    <w:rsid w:val="00C46856"/>
    <w:rsid w:val="00C46C3F"/>
    <w:rsid w:val="00C46F9E"/>
    <w:rsid w:val="00C47F8F"/>
    <w:rsid w:val="00C50376"/>
    <w:rsid w:val="00C50C4F"/>
    <w:rsid w:val="00C513E7"/>
    <w:rsid w:val="00C51E07"/>
    <w:rsid w:val="00C523FC"/>
    <w:rsid w:val="00C52B25"/>
    <w:rsid w:val="00C52F32"/>
    <w:rsid w:val="00C53160"/>
    <w:rsid w:val="00C5350C"/>
    <w:rsid w:val="00C53706"/>
    <w:rsid w:val="00C537F0"/>
    <w:rsid w:val="00C53BF9"/>
    <w:rsid w:val="00C53C72"/>
    <w:rsid w:val="00C54064"/>
    <w:rsid w:val="00C549BF"/>
    <w:rsid w:val="00C54DBB"/>
    <w:rsid w:val="00C5559A"/>
    <w:rsid w:val="00C56B00"/>
    <w:rsid w:val="00C5706D"/>
    <w:rsid w:val="00C5746A"/>
    <w:rsid w:val="00C57641"/>
    <w:rsid w:val="00C60D54"/>
    <w:rsid w:val="00C60EB8"/>
    <w:rsid w:val="00C61414"/>
    <w:rsid w:val="00C61941"/>
    <w:rsid w:val="00C61F00"/>
    <w:rsid w:val="00C62617"/>
    <w:rsid w:val="00C62DC7"/>
    <w:rsid w:val="00C63595"/>
    <w:rsid w:val="00C635DD"/>
    <w:rsid w:val="00C636F7"/>
    <w:rsid w:val="00C6415D"/>
    <w:rsid w:val="00C649C5"/>
    <w:rsid w:val="00C649FE"/>
    <w:rsid w:val="00C64AC5"/>
    <w:rsid w:val="00C6515A"/>
    <w:rsid w:val="00C65416"/>
    <w:rsid w:val="00C65A5F"/>
    <w:rsid w:val="00C6781C"/>
    <w:rsid w:val="00C67D09"/>
    <w:rsid w:val="00C70E0F"/>
    <w:rsid w:val="00C71F02"/>
    <w:rsid w:val="00C7218D"/>
    <w:rsid w:val="00C73082"/>
    <w:rsid w:val="00C73B11"/>
    <w:rsid w:val="00C7492A"/>
    <w:rsid w:val="00C74993"/>
    <w:rsid w:val="00C74A85"/>
    <w:rsid w:val="00C74C68"/>
    <w:rsid w:val="00C75502"/>
    <w:rsid w:val="00C75ABC"/>
    <w:rsid w:val="00C75EDD"/>
    <w:rsid w:val="00C7710C"/>
    <w:rsid w:val="00C77355"/>
    <w:rsid w:val="00C775D3"/>
    <w:rsid w:val="00C80A25"/>
    <w:rsid w:val="00C8158A"/>
    <w:rsid w:val="00C821D4"/>
    <w:rsid w:val="00C82A7A"/>
    <w:rsid w:val="00C82B2F"/>
    <w:rsid w:val="00C82D7E"/>
    <w:rsid w:val="00C84318"/>
    <w:rsid w:val="00C8439C"/>
    <w:rsid w:val="00C84762"/>
    <w:rsid w:val="00C854E2"/>
    <w:rsid w:val="00C863FD"/>
    <w:rsid w:val="00C87294"/>
    <w:rsid w:val="00C9025D"/>
    <w:rsid w:val="00C91802"/>
    <w:rsid w:val="00C91818"/>
    <w:rsid w:val="00C92AB1"/>
    <w:rsid w:val="00C933C5"/>
    <w:rsid w:val="00C93602"/>
    <w:rsid w:val="00C93BF5"/>
    <w:rsid w:val="00C94A8E"/>
    <w:rsid w:val="00C94E0D"/>
    <w:rsid w:val="00C95A1B"/>
    <w:rsid w:val="00C96000"/>
    <w:rsid w:val="00C9623B"/>
    <w:rsid w:val="00C965E8"/>
    <w:rsid w:val="00C9671F"/>
    <w:rsid w:val="00C9724F"/>
    <w:rsid w:val="00C979D1"/>
    <w:rsid w:val="00CA010B"/>
    <w:rsid w:val="00CA0395"/>
    <w:rsid w:val="00CA20B5"/>
    <w:rsid w:val="00CA28A1"/>
    <w:rsid w:val="00CA3127"/>
    <w:rsid w:val="00CA3C02"/>
    <w:rsid w:val="00CA3DFC"/>
    <w:rsid w:val="00CA47DA"/>
    <w:rsid w:val="00CA4807"/>
    <w:rsid w:val="00CA58F3"/>
    <w:rsid w:val="00CA65C2"/>
    <w:rsid w:val="00CA6703"/>
    <w:rsid w:val="00CA6B4B"/>
    <w:rsid w:val="00CA7BF5"/>
    <w:rsid w:val="00CA7ED7"/>
    <w:rsid w:val="00CB0E53"/>
    <w:rsid w:val="00CB2825"/>
    <w:rsid w:val="00CB3BD4"/>
    <w:rsid w:val="00CB3CEF"/>
    <w:rsid w:val="00CB4062"/>
    <w:rsid w:val="00CB40D1"/>
    <w:rsid w:val="00CB4784"/>
    <w:rsid w:val="00CB4DA8"/>
    <w:rsid w:val="00CB536D"/>
    <w:rsid w:val="00CB56FB"/>
    <w:rsid w:val="00CB653B"/>
    <w:rsid w:val="00CB734E"/>
    <w:rsid w:val="00CB7E20"/>
    <w:rsid w:val="00CC07B8"/>
    <w:rsid w:val="00CC0A0A"/>
    <w:rsid w:val="00CC1022"/>
    <w:rsid w:val="00CC1479"/>
    <w:rsid w:val="00CC17CF"/>
    <w:rsid w:val="00CC1F2D"/>
    <w:rsid w:val="00CC20B5"/>
    <w:rsid w:val="00CC240D"/>
    <w:rsid w:val="00CC25F7"/>
    <w:rsid w:val="00CC307E"/>
    <w:rsid w:val="00CC3104"/>
    <w:rsid w:val="00CC3119"/>
    <w:rsid w:val="00CC31FE"/>
    <w:rsid w:val="00CC3ACE"/>
    <w:rsid w:val="00CC4344"/>
    <w:rsid w:val="00CC4F07"/>
    <w:rsid w:val="00CC5831"/>
    <w:rsid w:val="00CC58A8"/>
    <w:rsid w:val="00CC5A37"/>
    <w:rsid w:val="00CC69B7"/>
    <w:rsid w:val="00CC741A"/>
    <w:rsid w:val="00CC779B"/>
    <w:rsid w:val="00CC7983"/>
    <w:rsid w:val="00CD03A4"/>
    <w:rsid w:val="00CD0A8F"/>
    <w:rsid w:val="00CD16D4"/>
    <w:rsid w:val="00CD267A"/>
    <w:rsid w:val="00CD3076"/>
    <w:rsid w:val="00CD34EF"/>
    <w:rsid w:val="00CD396D"/>
    <w:rsid w:val="00CD4400"/>
    <w:rsid w:val="00CD474C"/>
    <w:rsid w:val="00CD476E"/>
    <w:rsid w:val="00CD4993"/>
    <w:rsid w:val="00CD49CE"/>
    <w:rsid w:val="00CD4C95"/>
    <w:rsid w:val="00CD5BCE"/>
    <w:rsid w:val="00CD5C10"/>
    <w:rsid w:val="00CD66D7"/>
    <w:rsid w:val="00CD6DB8"/>
    <w:rsid w:val="00CD70FA"/>
    <w:rsid w:val="00CD73BB"/>
    <w:rsid w:val="00CD7633"/>
    <w:rsid w:val="00CD7717"/>
    <w:rsid w:val="00CD78CA"/>
    <w:rsid w:val="00CE0D9F"/>
    <w:rsid w:val="00CE139F"/>
    <w:rsid w:val="00CE1B5A"/>
    <w:rsid w:val="00CE1BB5"/>
    <w:rsid w:val="00CE209C"/>
    <w:rsid w:val="00CE2FE3"/>
    <w:rsid w:val="00CE5201"/>
    <w:rsid w:val="00CE52F8"/>
    <w:rsid w:val="00CE550D"/>
    <w:rsid w:val="00CE5927"/>
    <w:rsid w:val="00CE6A9D"/>
    <w:rsid w:val="00CE6CA4"/>
    <w:rsid w:val="00CE6D18"/>
    <w:rsid w:val="00CE6EDD"/>
    <w:rsid w:val="00CF1127"/>
    <w:rsid w:val="00CF2D1F"/>
    <w:rsid w:val="00CF2F72"/>
    <w:rsid w:val="00CF315C"/>
    <w:rsid w:val="00CF3418"/>
    <w:rsid w:val="00CF3A12"/>
    <w:rsid w:val="00CF3BEC"/>
    <w:rsid w:val="00CF4253"/>
    <w:rsid w:val="00CF454E"/>
    <w:rsid w:val="00CF4A73"/>
    <w:rsid w:val="00CF5254"/>
    <w:rsid w:val="00CF57BC"/>
    <w:rsid w:val="00CF5B36"/>
    <w:rsid w:val="00CF6429"/>
    <w:rsid w:val="00CF653C"/>
    <w:rsid w:val="00CF6561"/>
    <w:rsid w:val="00CF660A"/>
    <w:rsid w:val="00CF76FB"/>
    <w:rsid w:val="00CF7ED3"/>
    <w:rsid w:val="00D007A7"/>
    <w:rsid w:val="00D0094E"/>
    <w:rsid w:val="00D00C9A"/>
    <w:rsid w:val="00D014BB"/>
    <w:rsid w:val="00D01D15"/>
    <w:rsid w:val="00D01D28"/>
    <w:rsid w:val="00D021AD"/>
    <w:rsid w:val="00D02D00"/>
    <w:rsid w:val="00D033F7"/>
    <w:rsid w:val="00D0412F"/>
    <w:rsid w:val="00D047C8"/>
    <w:rsid w:val="00D04F72"/>
    <w:rsid w:val="00D0503F"/>
    <w:rsid w:val="00D0576A"/>
    <w:rsid w:val="00D05E2B"/>
    <w:rsid w:val="00D0656C"/>
    <w:rsid w:val="00D07256"/>
    <w:rsid w:val="00D0756A"/>
    <w:rsid w:val="00D075FC"/>
    <w:rsid w:val="00D07789"/>
    <w:rsid w:val="00D077C3"/>
    <w:rsid w:val="00D07B12"/>
    <w:rsid w:val="00D1047F"/>
    <w:rsid w:val="00D10D27"/>
    <w:rsid w:val="00D111A6"/>
    <w:rsid w:val="00D11BB3"/>
    <w:rsid w:val="00D11F5B"/>
    <w:rsid w:val="00D12304"/>
    <w:rsid w:val="00D12C63"/>
    <w:rsid w:val="00D1302B"/>
    <w:rsid w:val="00D130AF"/>
    <w:rsid w:val="00D143DC"/>
    <w:rsid w:val="00D1445B"/>
    <w:rsid w:val="00D14A69"/>
    <w:rsid w:val="00D14BDA"/>
    <w:rsid w:val="00D159BA"/>
    <w:rsid w:val="00D16542"/>
    <w:rsid w:val="00D169BF"/>
    <w:rsid w:val="00D16B0B"/>
    <w:rsid w:val="00D205DF"/>
    <w:rsid w:val="00D20BBB"/>
    <w:rsid w:val="00D21174"/>
    <w:rsid w:val="00D213A1"/>
    <w:rsid w:val="00D21A77"/>
    <w:rsid w:val="00D21B7F"/>
    <w:rsid w:val="00D222B0"/>
    <w:rsid w:val="00D22353"/>
    <w:rsid w:val="00D224BD"/>
    <w:rsid w:val="00D2360D"/>
    <w:rsid w:val="00D236F0"/>
    <w:rsid w:val="00D23737"/>
    <w:rsid w:val="00D260E5"/>
    <w:rsid w:val="00D264F7"/>
    <w:rsid w:val="00D26F40"/>
    <w:rsid w:val="00D27091"/>
    <w:rsid w:val="00D27F11"/>
    <w:rsid w:val="00D300A9"/>
    <w:rsid w:val="00D302DC"/>
    <w:rsid w:val="00D306E0"/>
    <w:rsid w:val="00D308DB"/>
    <w:rsid w:val="00D30942"/>
    <w:rsid w:val="00D30CF9"/>
    <w:rsid w:val="00D312FC"/>
    <w:rsid w:val="00D31815"/>
    <w:rsid w:val="00D31894"/>
    <w:rsid w:val="00D31F53"/>
    <w:rsid w:val="00D324A4"/>
    <w:rsid w:val="00D32B8D"/>
    <w:rsid w:val="00D345A6"/>
    <w:rsid w:val="00D34F35"/>
    <w:rsid w:val="00D3518E"/>
    <w:rsid w:val="00D360D0"/>
    <w:rsid w:val="00D3659C"/>
    <w:rsid w:val="00D3660C"/>
    <w:rsid w:val="00D3699C"/>
    <w:rsid w:val="00D37BE2"/>
    <w:rsid w:val="00D37F0E"/>
    <w:rsid w:val="00D405DF"/>
    <w:rsid w:val="00D4219B"/>
    <w:rsid w:val="00D42730"/>
    <w:rsid w:val="00D43A55"/>
    <w:rsid w:val="00D43BA3"/>
    <w:rsid w:val="00D44058"/>
    <w:rsid w:val="00D4428E"/>
    <w:rsid w:val="00D4477F"/>
    <w:rsid w:val="00D44783"/>
    <w:rsid w:val="00D44E22"/>
    <w:rsid w:val="00D45474"/>
    <w:rsid w:val="00D46369"/>
    <w:rsid w:val="00D46448"/>
    <w:rsid w:val="00D46781"/>
    <w:rsid w:val="00D467F7"/>
    <w:rsid w:val="00D468E6"/>
    <w:rsid w:val="00D47848"/>
    <w:rsid w:val="00D4789D"/>
    <w:rsid w:val="00D47D9A"/>
    <w:rsid w:val="00D47E7A"/>
    <w:rsid w:val="00D50266"/>
    <w:rsid w:val="00D50829"/>
    <w:rsid w:val="00D51D4D"/>
    <w:rsid w:val="00D51F6C"/>
    <w:rsid w:val="00D52F40"/>
    <w:rsid w:val="00D52F73"/>
    <w:rsid w:val="00D53E82"/>
    <w:rsid w:val="00D541ED"/>
    <w:rsid w:val="00D54B38"/>
    <w:rsid w:val="00D54F19"/>
    <w:rsid w:val="00D55421"/>
    <w:rsid w:val="00D55447"/>
    <w:rsid w:val="00D555AD"/>
    <w:rsid w:val="00D557DA"/>
    <w:rsid w:val="00D55909"/>
    <w:rsid w:val="00D55934"/>
    <w:rsid w:val="00D55DCD"/>
    <w:rsid w:val="00D55F8E"/>
    <w:rsid w:val="00D566A5"/>
    <w:rsid w:val="00D567AA"/>
    <w:rsid w:val="00D567B7"/>
    <w:rsid w:val="00D568EB"/>
    <w:rsid w:val="00D56D20"/>
    <w:rsid w:val="00D56F20"/>
    <w:rsid w:val="00D579A9"/>
    <w:rsid w:val="00D603BD"/>
    <w:rsid w:val="00D60857"/>
    <w:rsid w:val="00D60E0C"/>
    <w:rsid w:val="00D60FB5"/>
    <w:rsid w:val="00D61D4B"/>
    <w:rsid w:val="00D62F60"/>
    <w:rsid w:val="00D63322"/>
    <w:rsid w:val="00D639E4"/>
    <w:rsid w:val="00D64637"/>
    <w:rsid w:val="00D64CD3"/>
    <w:rsid w:val="00D64D16"/>
    <w:rsid w:val="00D64FC3"/>
    <w:rsid w:val="00D6510B"/>
    <w:rsid w:val="00D65139"/>
    <w:rsid w:val="00D66C67"/>
    <w:rsid w:val="00D66DC9"/>
    <w:rsid w:val="00D66FA4"/>
    <w:rsid w:val="00D677B3"/>
    <w:rsid w:val="00D67A4B"/>
    <w:rsid w:val="00D67FE1"/>
    <w:rsid w:val="00D70327"/>
    <w:rsid w:val="00D708D0"/>
    <w:rsid w:val="00D70C8E"/>
    <w:rsid w:val="00D70DB8"/>
    <w:rsid w:val="00D71604"/>
    <w:rsid w:val="00D73379"/>
    <w:rsid w:val="00D73511"/>
    <w:rsid w:val="00D73934"/>
    <w:rsid w:val="00D73F09"/>
    <w:rsid w:val="00D7443B"/>
    <w:rsid w:val="00D74D1A"/>
    <w:rsid w:val="00D74FEB"/>
    <w:rsid w:val="00D75282"/>
    <w:rsid w:val="00D75865"/>
    <w:rsid w:val="00D7739C"/>
    <w:rsid w:val="00D80444"/>
    <w:rsid w:val="00D80B7F"/>
    <w:rsid w:val="00D812F0"/>
    <w:rsid w:val="00D81E6B"/>
    <w:rsid w:val="00D81F2E"/>
    <w:rsid w:val="00D82882"/>
    <w:rsid w:val="00D82FFA"/>
    <w:rsid w:val="00D832F3"/>
    <w:rsid w:val="00D833F9"/>
    <w:rsid w:val="00D834D7"/>
    <w:rsid w:val="00D84B6C"/>
    <w:rsid w:val="00D84E71"/>
    <w:rsid w:val="00D85B59"/>
    <w:rsid w:val="00D860D7"/>
    <w:rsid w:val="00D866E9"/>
    <w:rsid w:val="00D87B7D"/>
    <w:rsid w:val="00D909E8"/>
    <w:rsid w:val="00D90A22"/>
    <w:rsid w:val="00D90DE8"/>
    <w:rsid w:val="00D910FC"/>
    <w:rsid w:val="00D9163F"/>
    <w:rsid w:val="00D92A10"/>
    <w:rsid w:val="00D93182"/>
    <w:rsid w:val="00D93AB2"/>
    <w:rsid w:val="00D93C65"/>
    <w:rsid w:val="00D946B1"/>
    <w:rsid w:val="00D949DD"/>
    <w:rsid w:val="00D95532"/>
    <w:rsid w:val="00D95A6A"/>
    <w:rsid w:val="00D95AA7"/>
    <w:rsid w:val="00D95DA3"/>
    <w:rsid w:val="00D9600B"/>
    <w:rsid w:val="00D96B98"/>
    <w:rsid w:val="00D96C1D"/>
    <w:rsid w:val="00D96D73"/>
    <w:rsid w:val="00D96FAA"/>
    <w:rsid w:val="00D973D6"/>
    <w:rsid w:val="00D9742A"/>
    <w:rsid w:val="00D97FF3"/>
    <w:rsid w:val="00DA0006"/>
    <w:rsid w:val="00DA10DB"/>
    <w:rsid w:val="00DA1953"/>
    <w:rsid w:val="00DA1C8D"/>
    <w:rsid w:val="00DA27F5"/>
    <w:rsid w:val="00DA2847"/>
    <w:rsid w:val="00DA3A7E"/>
    <w:rsid w:val="00DA3B70"/>
    <w:rsid w:val="00DA48F7"/>
    <w:rsid w:val="00DA613B"/>
    <w:rsid w:val="00DA6A9D"/>
    <w:rsid w:val="00DA6B51"/>
    <w:rsid w:val="00DA715E"/>
    <w:rsid w:val="00DA755B"/>
    <w:rsid w:val="00DB0CD9"/>
    <w:rsid w:val="00DB13D8"/>
    <w:rsid w:val="00DB19F6"/>
    <w:rsid w:val="00DB2A5C"/>
    <w:rsid w:val="00DB2E4E"/>
    <w:rsid w:val="00DB50A6"/>
    <w:rsid w:val="00DB55A6"/>
    <w:rsid w:val="00DB5CD9"/>
    <w:rsid w:val="00DB61C6"/>
    <w:rsid w:val="00DB65AA"/>
    <w:rsid w:val="00DB67D8"/>
    <w:rsid w:val="00DB727E"/>
    <w:rsid w:val="00DB7592"/>
    <w:rsid w:val="00DB7DED"/>
    <w:rsid w:val="00DC11E5"/>
    <w:rsid w:val="00DC1AAB"/>
    <w:rsid w:val="00DC1BD8"/>
    <w:rsid w:val="00DC1F86"/>
    <w:rsid w:val="00DC2144"/>
    <w:rsid w:val="00DC3A71"/>
    <w:rsid w:val="00DC3CB1"/>
    <w:rsid w:val="00DC4049"/>
    <w:rsid w:val="00DC486D"/>
    <w:rsid w:val="00DC5D1E"/>
    <w:rsid w:val="00DC6318"/>
    <w:rsid w:val="00DC73A1"/>
    <w:rsid w:val="00DC73CB"/>
    <w:rsid w:val="00DD06E7"/>
    <w:rsid w:val="00DD10AB"/>
    <w:rsid w:val="00DD1356"/>
    <w:rsid w:val="00DD1AFD"/>
    <w:rsid w:val="00DD1BBF"/>
    <w:rsid w:val="00DD20A1"/>
    <w:rsid w:val="00DD2576"/>
    <w:rsid w:val="00DD3218"/>
    <w:rsid w:val="00DD4B95"/>
    <w:rsid w:val="00DD4C26"/>
    <w:rsid w:val="00DD5451"/>
    <w:rsid w:val="00DD584E"/>
    <w:rsid w:val="00DD590A"/>
    <w:rsid w:val="00DD6610"/>
    <w:rsid w:val="00DD6D0C"/>
    <w:rsid w:val="00DD6F3F"/>
    <w:rsid w:val="00DE0A28"/>
    <w:rsid w:val="00DE0A67"/>
    <w:rsid w:val="00DE0D3F"/>
    <w:rsid w:val="00DE139B"/>
    <w:rsid w:val="00DE1817"/>
    <w:rsid w:val="00DE1974"/>
    <w:rsid w:val="00DE19D6"/>
    <w:rsid w:val="00DE2839"/>
    <w:rsid w:val="00DE2D04"/>
    <w:rsid w:val="00DE2EAD"/>
    <w:rsid w:val="00DE387D"/>
    <w:rsid w:val="00DE38B4"/>
    <w:rsid w:val="00DE44B1"/>
    <w:rsid w:val="00DE466D"/>
    <w:rsid w:val="00DE47F6"/>
    <w:rsid w:val="00DE4EAE"/>
    <w:rsid w:val="00DE5C22"/>
    <w:rsid w:val="00DE5DAC"/>
    <w:rsid w:val="00DE69A8"/>
    <w:rsid w:val="00DE6A96"/>
    <w:rsid w:val="00DE7B97"/>
    <w:rsid w:val="00DE7E43"/>
    <w:rsid w:val="00DF0009"/>
    <w:rsid w:val="00DF04F7"/>
    <w:rsid w:val="00DF05FD"/>
    <w:rsid w:val="00DF110F"/>
    <w:rsid w:val="00DF1499"/>
    <w:rsid w:val="00DF1B37"/>
    <w:rsid w:val="00DF1EDE"/>
    <w:rsid w:val="00DF247E"/>
    <w:rsid w:val="00DF2B05"/>
    <w:rsid w:val="00DF3D94"/>
    <w:rsid w:val="00DF4B3E"/>
    <w:rsid w:val="00DF582C"/>
    <w:rsid w:val="00DF59BC"/>
    <w:rsid w:val="00DF6052"/>
    <w:rsid w:val="00DF66C6"/>
    <w:rsid w:val="00DF6D10"/>
    <w:rsid w:val="00DF6DB7"/>
    <w:rsid w:val="00DF6E7A"/>
    <w:rsid w:val="00DF7014"/>
    <w:rsid w:val="00DF7111"/>
    <w:rsid w:val="00DF7BC9"/>
    <w:rsid w:val="00DF7FBC"/>
    <w:rsid w:val="00E00009"/>
    <w:rsid w:val="00E00282"/>
    <w:rsid w:val="00E00BCE"/>
    <w:rsid w:val="00E01077"/>
    <w:rsid w:val="00E01D66"/>
    <w:rsid w:val="00E0264A"/>
    <w:rsid w:val="00E029FA"/>
    <w:rsid w:val="00E034B9"/>
    <w:rsid w:val="00E03764"/>
    <w:rsid w:val="00E03C71"/>
    <w:rsid w:val="00E03E30"/>
    <w:rsid w:val="00E04598"/>
    <w:rsid w:val="00E04803"/>
    <w:rsid w:val="00E057A0"/>
    <w:rsid w:val="00E059D3"/>
    <w:rsid w:val="00E05D1D"/>
    <w:rsid w:val="00E06E46"/>
    <w:rsid w:val="00E07423"/>
    <w:rsid w:val="00E101B5"/>
    <w:rsid w:val="00E102B3"/>
    <w:rsid w:val="00E1045B"/>
    <w:rsid w:val="00E11DDB"/>
    <w:rsid w:val="00E124F3"/>
    <w:rsid w:val="00E13477"/>
    <w:rsid w:val="00E13497"/>
    <w:rsid w:val="00E1369A"/>
    <w:rsid w:val="00E14EEE"/>
    <w:rsid w:val="00E15189"/>
    <w:rsid w:val="00E151A0"/>
    <w:rsid w:val="00E1724E"/>
    <w:rsid w:val="00E17E63"/>
    <w:rsid w:val="00E20567"/>
    <w:rsid w:val="00E20A7D"/>
    <w:rsid w:val="00E21260"/>
    <w:rsid w:val="00E21442"/>
    <w:rsid w:val="00E21B4B"/>
    <w:rsid w:val="00E22316"/>
    <w:rsid w:val="00E22BDF"/>
    <w:rsid w:val="00E22DA4"/>
    <w:rsid w:val="00E23286"/>
    <w:rsid w:val="00E23FE5"/>
    <w:rsid w:val="00E24828"/>
    <w:rsid w:val="00E25049"/>
    <w:rsid w:val="00E25061"/>
    <w:rsid w:val="00E26347"/>
    <w:rsid w:val="00E2666E"/>
    <w:rsid w:val="00E26C98"/>
    <w:rsid w:val="00E26DF2"/>
    <w:rsid w:val="00E26E4D"/>
    <w:rsid w:val="00E27226"/>
    <w:rsid w:val="00E27A0D"/>
    <w:rsid w:val="00E301C4"/>
    <w:rsid w:val="00E3127A"/>
    <w:rsid w:val="00E312B6"/>
    <w:rsid w:val="00E3147E"/>
    <w:rsid w:val="00E32274"/>
    <w:rsid w:val="00E32792"/>
    <w:rsid w:val="00E32950"/>
    <w:rsid w:val="00E32A0B"/>
    <w:rsid w:val="00E32C3B"/>
    <w:rsid w:val="00E32FEF"/>
    <w:rsid w:val="00E33114"/>
    <w:rsid w:val="00E34601"/>
    <w:rsid w:val="00E34F65"/>
    <w:rsid w:val="00E354A6"/>
    <w:rsid w:val="00E35624"/>
    <w:rsid w:val="00E3651E"/>
    <w:rsid w:val="00E3681B"/>
    <w:rsid w:val="00E36AB2"/>
    <w:rsid w:val="00E36ECE"/>
    <w:rsid w:val="00E36FE2"/>
    <w:rsid w:val="00E375B6"/>
    <w:rsid w:val="00E4003C"/>
    <w:rsid w:val="00E4086C"/>
    <w:rsid w:val="00E41D4E"/>
    <w:rsid w:val="00E4239A"/>
    <w:rsid w:val="00E42770"/>
    <w:rsid w:val="00E42FFB"/>
    <w:rsid w:val="00E433F7"/>
    <w:rsid w:val="00E43468"/>
    <w:rsid w:val="00E43894"/>
    <w:rsid w:val="00E43A80"/>
    <w:rsid w:val="00E44057"/>
    <w:rsid w:val="00E444F0"/>
    <w:rsid w:val="00E45105"/>
    <w:rsid w:val="00E45269"/>
    <w:rsid w:val="00E45CC3"/>
    <w:rsid w:val="00E46243"/>
    <w:rsid w:val="00E464F3"/>
    <w:rsid w:val="00E46EC3"/>
    <w:rsid w:val="00E46ECA"/>
    <w:rsid w:val="00E46F5F"/>
    <w:rsid w:val="00E46FED"/>
    <w:rsid w:val="00E472A2"/>
    <w:rsid w:val="00E47435"/>
    <w:rsid w:val="00E475C3"/>
    <w:rsid w:val="00E476C8"/>
    <w:rsid w:val="00E476FA"/>
    <w:rsid w:val="00E47837"/>
    <w:rsid w:val="00E47D87"/>
    <w:rsid w:val="00E47ECB"/>
    <w:rsid w:val="00E5028D"/>
    <w:rsid w:val="00E502B3"/>
    <w:rsid w:val="00E50710"/>
    <w:rsid w:val="00E513E5"/>
    <w:rsid w:val="00E5187E"/>
    <w:rsid w:val="00E518DF"/>
    <w:rsid w:val="00E5204D"/>
    <w:rsid w:val="00E5272F"/>
    <w:rsid w:val="00E52AF7"/>
    <w:rsid w:val="00E52BA7"/>
    <w:rsid w:val="00E52C2D"/>
    <w:rsid w:val="00E53543"/>
    <w:rsid w:val="00E536AA"/>
    <w:rsid w:val="00E537BB"/>
    <w:rsid w:val="00E53D12"/>
    <w:rsid w:val="00E55022"/>
    <w:rsid w:val="00E5506A"/>
    <w:rsid w:val="00E55303"/>
    <w:rsid w:val="00E556BF"/>
    <w:rsid w:val="00E5597C"/>
    <w:rsid w:val="00E55C85"/>
    <w:rsid w:val="00E568FF"/>
    <w:rsid w:val="00E56B08"/>
    <w:rsid w:val="00E56B99"/>
    <w:rsid w:val="00E56BBF"/>
    <w:rsid w:val="00E57650"/>
    <w:rsid w:val="00E6010D"/>
    <w:rsid w:val="00E6040C"/>
    <w:rsid w:val="00E60761"/>
    <w:rsid w:val="00E60DCE"/>
    <w:rsid w:val="00E61261"/>
    <w:rsid w:val="00E61740"/>
    <w:rsid w:val="00E61B3F"/>
    <w:rsid w:val="00E61D8E"/>
    <w:rsid w:val="00E62233"/>
    <w:rsid w:val="00E62D38"/>
    <w:rsid w:val="00E63B34"/>
    <w:rsid w:val="00E64894"/>
    <w:rsid w:val="00E648E7"/>
    <w:rsid w:val="00E6546F"/>
    <w:rsid w:val="00E656BB"/>
    <w:rsid w:val="00E65A47"/>
    <w:rsid w:val="00E65E1E"/>
    <w:rsid w:val="00E66264"/>
    <w:rsid w:val="00E66574"/>
    <w:rsid w:val="00E66950"/>
    <w:rsid w:val="00E66C59"/>
    <w:rsid w:val="00E66C74"/>
    <w:rsid w:val="00E66CE3"/>
    <w:rsid w:val="00E6733C"/>
    <w:rsid w:val="00E67719"/>
    <w:rsid w:val="00E7008E"/>
    <w:rsid w:val="00E7023A"/>
    <w:rsid w:val="00E707B7"/>
    <w:rsid w:val="00E71CD4"/>
    <w:rsid w:val="00E71D51"/>
    <w:rsid w:val="00E71F96"/>
    <w:rsid w:val="00E72755"/>
    <w:rsid w:val="00E72A72"/>
    <w:rsid w:val="00E72C6A"/>
    <w:rsid w:val="00E73344"/>
    <w:rsid w:val="00E73EFC"/>
    <w:rsid w:val="00E73F8B"/>
    <w:rsid w:val="00E74759"/>
    <w:rsid w:val="00E747AE"/>
    <w:rsid w:val="00E74D73"/>
    <w:rsid w:val="00E74EC6"/>
    <w:rsid w:val="00E7556D"/>
    <w:rsid w:val="00E75A57"/>
    <w:rsid w:val="00E7671F"/>
    <w:rsid w:val="00E77969"/>
    <w:rsid w:val="00E77D19"/>
    <w:rsid w:val="00E8027D"/>
    <w:rsid w:val="00E80459"/>
    <w:rsid w:val="00E806AF"/>
    <w:rsid w:val="00E80A91"/>
    <w:rsid w:val="00E80FEF"/>
    <w:rsid w:val="00E81659"/>
    <w:rsid w:val="00E8177E"/>
    <w:rsid w:val="00E8183F"/>
    <w:rsid w:val="00E8190C"/>
    <w:rsid w:val="00E819E5"/>
    <w:rsid w:val="00E8276A"/>
    <w:rsid w:val="00E835CE"/>
    <w:rsid w:val="00E8395C"/>
    <w:rsid w:val="00E83966"/>
    <w:rsid w:val="00E839D2"/>
    <w:rsid w:val="00E83BFD"/>
    <w:rsid w:val="00E84819"/>
    <w:rsid w:val="00E859CA"/>
    <w:rsid w:val="00E85FB8"/>
    <w:rsid w:val="00E862B2"/>
    <w:rsid w:val="00E863D9"/>
    <w:rsid w:val="00E86539"/>
    <w:rsid w:val="00E87C4A"/>
    <w:rsid w:val="00E87D78"/>
    <w:rsid w:val="00E87E78"/>
    <w:rsid w:val="00E90AAC"/>
    <w:rsid w:val="00E91064"/>
    <w:rsid w:val="00E91278"/>
    <w:rsid w:val="00E930B9"/>
    <w:rsid w:val="00E93C28"/>
    <w:rsid w:val="00E94CB6"/>
    <w:rsid w:val="00E94D7F"/>
    <w:rsid w:val="00E95DE9"/>
    <w:rsid w:val="00E96489"/>
    <w:rsid w:val="00E9681C"/>
    <w:rsid w:val="00E96D44"/>
    <w:rsid w:val="00E97233"/>
    <w:rsid w:val="00EA048B"/>
    <w:rsid w:val="00EA0819"/>
    <w:rsid w:val="00EA08BE"/>
    <w:rsid w:val="00EA19ED"/>
    <w:rsid w:val="00EA259E"/>
    <w:rsid w:val="00EA2D3B"/>
    <w:rsid w:val="00EA3362"/>
    <w:rsid w:val="00EA43EC"/>
    <w:rsid w:val="00EA4760"/>
    <w:rsid w:val="00EA4A8C"/>
    <w:rsid w:val="00EA52C3"/>
    <w:rsid w:val="00EA6079"/>
    <w:rsid w:val="00EA62EF"/>
    <w:rsid w:val="00EA6A18"/>
    <w:rsid w:val="00EA6BAF"/>
    <w:rsid w:val="00EA752F"/>
    <w:rsid w:val="00EA7F80"/>
    <w:rsid w:val="00EB07AB"/>
    <w:rsid w:val="00EB0F3A"/>
    <w:rsid w:val="00EB130C"/>
    <w:rsid w:val="00EB27CC"/>
    <w:rsid w:val="00EB35F0"/>
    <w:rsid w:val="00EB38D7"/>
    <w:rsid w:val="00EB3DDC"/>
    <w:rsid w:val="00EB4438"/>
    <w:rsid w:val="00EB4BA2"/>
    <w:rsid w:val="00EB4CA7"/>
    <w:rsid w:val="00EB5004"/>
    <w:rsid w:val="00EB5984"/>
    <w:rsid w:val="00EB5B1D"/>
    <w:rsid w:val="00EB612E"/>
    <w:rsid w:val="00EB6E87"/>
    <w:rsid w:val="00EB7D53"/>
    <w:rsid w:val="00EC05CB"/>
    <w:rsid w:val="00EC0732"/>
    <w:rsid w:val="00EC0738"/>
    <w:rsid w:val="00EC1345"/>
    <w:rsid w:val="00EC2009"/>
    <w:rsid w:val="00EC2135"/>
    <w:rsid w:val="00EC35D0"/>
    <w:rsid w:val="00EC396A"/>
    <w:rsid w:val="00EC39B7"/>
    <w:rsid w:val="00EC3F48"/>
    <w:rsid w:val="00EC43D0"/>
    <w:rsid w:val="00EC4DC3"/>
    <w:rsid w:val="00EC4F03"/>
    <w:rsid w:val="00EC50FC"/>
    <w:rsid w:val="00EC5149"/>
    <w:rsid w:val="00EC5533"/>
    <w:rsid w:val="00EC579E"/>
    <w:rsid w:val="00EC585C"/>
    <w:rsid w:val="00EC59B8"/>
    <w:rsid w:val="00EC615E"/>
    <w:rsid w:val="00EC64F7"/>
    <w:rsid w:val="00EC6944"/>
    <w:rsid w:val="00EC720A"/>
    <w:rsid w:val="00EC7639"/>
    <w:rsid w:val="00ED049D"/>
    <w:rsid w:val="00ED057C"/>
    <w:rsid w:val="00ED1070"/>
    <w:rsid w:val="00ED10F9"/>
    <w:rsid w:val="00ED14AB"/>
    <w:rsid w:val="00ED2002"/>
    <w:rsid w:val="00ED2664"/>
    <w:rsid w:val="00ED2E82"/>
    <w:rsid w:val="00ED2FE3"/>
    <w:rsid w:val="00ED3079"/>
    <w:rsid w:val="00ED3E2F"/>
    <w:rsid w:val="00ED4410"/>
    <w:rsid w:val="00ED4B0B"/>
    <w:rsid w:val="00ED4C0D"/>
    <w:rsid w:val="00ED4D24"/>
    <w:rsid w:val="00ED4F4F"/>
    <w:rsid w:val="00ED59FB"/>
    <w:rsid w:val="00ED63E7"/>
    <w:rsid w:val="00ED6723"/>
    <w:rsid w:val="00ED682D"/>
    <w:rsid w:val="00ED69A7"/>
    <w:rsid w:val="00ED7108"/>
    <w:rsid w:val="00ED79E3"/>
    <w:rsid w:val="00EE0203"/>
    <w:rsid w:val="00EE05F2"/>
    <w:rsid w:val="00EE1258"/>
    <w:rsid w:val="00EE136A"/>
    <w:rsid w:val="00EE180C"/>
    <w:rsid w:val="00EE19DF"/>
    <w:rsid w:val="00EE26C6"/>
    <w:rsid w:val="00EE291D"/>
    <w:rsid w:val="00EE3569"/>
    <w:rsid w:val="00EE3779"/>
    <w:rsid w:val="00EE3BD3"/>
    <w:rsid w:val="00EE564E"/>
    <w:rsid w:val="00EE5941"/>
    <w:rsid w:val="00EE5F82"/>
    <w:rsid w:val="00EE6299"/>
    <w:rsid w:val="00EE7921"/>
    <w:rsid w:val="00EE79AE"/>
    <w:rsid w:val="00EF00C5"/>
    <w:rsid w:val="00EF08F1"/>
    <w:rsid w:val="00EF0A7D"/>
    <w:rsid w:val="00EF0F52"/>
    <w:rsid w:val="00EF13E4"/>
    <w:rsid w:val="00EF1A85"/>
    <w:rsid w:val="00EF1C43"/>
    <w:rsid w:val="00EF2561"/>
    <w:rsid w:val="00EF3AD1"/>
    <w:rsid w:val="00EF3D52"/>
    <w:rsid w:val="00EF3F35"/>
    <w:rsid w:val="00EF4523"/>
    <w:rsid w:val="00EF4723"/>
    <w:rsid w:val="00EF49BA"/>
    <w:rsid w:val="00EF4F6F"/>
    <w:rsid w:val="00EF4FE3"/>
    <w:rsid w:val="00EF5447"/>
    <w:rsid w:val="00EF5D80"/>
    <w:rsid w:val="00EF6265"/>
    <w:rsid w:val="00EF638C"/>
    <w:rsid w:val="00EF7756"/>
    <w:rsid w:val="00F0004B"/>
    <w:rsid w:val="00F004FD"/>
    <w:rsid w:val="00F0057E"/>
    <w:rsid w:val="00F0110C"/>
    <w:rsid w:val="00F012CD"/>
    <w:rsid w:val="00F01744"/>
    <w:rsid w:val="00F02A6F"/>
    <w:rsid w:val="00F03815"/>
    <w:rsid w:val="00F03BFA"/>
    <w:rsid w:val="00F03C73"/>
    <w:rsid w:val="00F03E99"/>
    <w:rsid w:val="00F0429A"/>
    <w:rsid w:val="00F04926"/>
    <w:rsid w:val="00F05FF7"/>
    <w:rsid w:val="00F06C6B"/>
    <w:rsid w:val="00F076A3"/>
    <w:rsid w:val="00F07E2F"/>
    <w:rsid w:val="00F100DF"/>
    <w:rsid w:val="00F105E6"/>
    <w:rsid w:val="00F107DE"/>
    <w:rsid w:val="00F10E3B"/>
    <w:rsid w:val="00F11405"/>
    <w:rsid w:val="00F11B80"/>
    <w:rsid w:val="00F11B89"/>
    <w:rsid w:val="00F11C85"/>
    <w:rsid w:val="00F11D09"/>
    <w:rsid w:val="00F12431"/>
    <w:rsid w:val="00F12B58"/>
    <w:rsid w:val="00F12F0D"/>
    <w:rsid w:val="00F13258"/>
    <w:rsid w:val="00F1416E"/>
    <w:rsid w:val="00F14E81"/>
    <w:rsid w:val="00F1535A"/>
    <w:rsid w:val="00F153B7"/>
    <w:rsid w:val="00F170F0"/>
    <w:rsid w:val="00F17216"/>
    <w:rsid w:val="00F17AFC"/>
    <w:rsid w:val="00F2049B"/>
    <w:rsid w:val="00F2055B"/>
    <w:rsid w:val="00F209A4"/>
    <w:rsid w:val="00F2135F"/>
    <w:rsid w:val="00F21A88"/>
    <w:rsid w:val="00F21AA7"/>
    <w:rsid w:val="00F21C08"/>
    <w:rsid w:val="00F21CBD"/>
    <w:rsid w:val="00F22048"/>
    <w:rsid w:val="00F22469"/>
    <w:rsid w:val="00F224F5"/>
    <w:rsid w:val="00F22F10"/>
    <w:rsid w:val="00F231CF"/>
    <w:rsid w:val="00F234BF"/>
    <w:rsid w:val="00F23BA0"/>
    <w:rsid w:val="00F247D3"/>
    <w:rsid w:val="00F24D0A"/>
    <w:rsid w:val="00F24E29"/>
    <w:rsid w:val="00F263B5"/>
    <w:rsid w:val="00F26514"/>
    <w:rsid w:val="00F27682"/>
    <w:rsid w:val="00F27897"/>
    <w:rsid w:val="00F278A9"/>
    <w:rsid w:val="00F31993"/>
    <w:rsid w:val="00F31D6E"/>
    <w:rsid w:val="00F3209B"/>
    <w:rsid w:val="00F323D1"/>
    <w:rsid w:val="00F32799"/>
    <w:rsid w:val="00F32897"/>
    <w:rsid w:val="00F33706"/>
    <w:rsid w:val="00F33731"/>
    <w:rsid w:val="00F344CB"/>
    <w:rsid w:val="00F3461A"/>
    <w:rsid w:val="00F34960"/>
    <w:rsid w:val="00F34EBC"/>
    <w:rsid w:val="00F35D3B"/>
    <w:rsid w:val="00F36210"/>
    <w:rsid w:val="00F36804"/>
    <w:rsid w:val="00F369A1"/>
    <w:rsid w:val="00F4048C"/>
    <w:rsid w:val="00F40A90"/>
    <w:rsid w:val="00F4140A"/>
    <w:rsid w:val="00F4191C"/>
    <w:rsid w:val="00F41B26"/>
    <w:rsid w:val="00F42958"/>
    <w:rsid w:val="00F433BA"/>
    <w:rsid w:val="00F43AF3"/>
    <w:rsid w:val="00F43DAB"/>
    <w:rsid w:val="00F4492A"/>
    <w:rsid w:val="00F44AC4"/>
    <w:rsid w:val="00F45942"/>
    <w:rsid w:val="00F47643"/>
    <w:rsid w:val="00F4794E"/>
    <w:rsid w:val="00F47B5C"/>
    <w:rsid w:val="00F47FD2"/>
    <w:rsid w:val="00F51E09"/>
    <w:rsid w:val="00F5212D"/>
    <w:rsid w:val="00F52649"/>
    <w:rsid w:val="00F52E62"/>
    <w:rsid w:val="00F532F0"/>
    <w:rsid w:val="00F54BCF"/>
    <w:rsid w:val="00F54D60"/>
    <w:rsid w:val="00F54DE0"/>
    <w:rsid w:val="00F54FC4"/>
    <w:rsid w:val="00F553FF"/>
    <w:rsid w:val="00F55928"/>
    <w:rsid w:val="00F5629B"/>
    <w:rsid w:val="00F562E5"/>
    <w:rsid w:val="00F566DE"/>
    <w:rsid w:val="00F56B38"/>
    <w:rsid w:val="00F56F00"/>
    <w:rsid w:val="00F571ED"/>
    <w:rsid w:val="00F57927"/>
    <w:rsid w:val="00F60153"/>
    <w:rsid w:val="00F60D0B"/>
    <w:rsid w:val="00F61611"/>
    <w:rsid w:val="00F6187E"/>
    <w:rsid w:val="00F61D1A"/>
    <w:rsid w:val="00F6276B"/>
    <w:rsid w:val="00F62B83"/>
    <w:rsid w:val="00F63188"/>
    <w:rsid w:val="00F636BB"/>
    <w:rsid w:val="00F63A38"/>
    <w:rsid w:val="00F6457F"/>
    <w:rsid w:val="00F64639"/>
    <w:rsid w:val="00F646FE"/>
    <w:rsid w:val="00F64E8B"/>
    <w:rsid w:val="00F6562D"/>
    <w:rsid w:val="00F66AE1"/>
    <w:rsid w:val="00F67206"/>
    <w:rsid w:val="00F675C7"/>
    <w:rsid w:val="00F6797D"/>
    <w:rsid w:val="00F67CCE"/>
    <w:rsid w:val="00F70BAA"/>
    <w:rsid w:val="00F70BF0"/>
    <w:rsid w:val="00F70E7F"/>
    <w:rsid w:val="00F712F3"/>
    <w:rsid w:val="00F7173E"/>
    <w:rsid w:val="00F71CA4"/>
    <w:rsid w:val="00F72D02"/>
    <w:rsid w:val="00F7307A"/>
    <w:rsid w:val="00F73A0F"/>
    <w:rsid w:val="00F74654"/>
    <w:rsid w:val="00F747EB"/>
    <w:rsid w:val="00F75335"/>
    <w:rsid w:val="00F77F5A"/>
    <w:rsid w:val="00F804BD"/>
    <w:rsid w:val="00F80B15"/>
    <w:rsid w:val="00F818B2"/>
    <w:rsid w:val="00F818E2"/>
    <w:rsid w:val="00F819EC"/>
    <w:rsid w:val="00F8211A"/>
    <w:rsid w:val="00F829BD"/>
    <w:rsid w:val="00F83AE0"/>
    <w:rsid w:val="00F84872"/>
    <w:rsid w:val="00F84B12"/>
    <w:rsid w:val="00F85C4B"/>
    <w:rsid w:val="00F8629A"/>
    <w:rsid w:val="00F865DB"/>
    <w:rsid w:val="00F868D1"/>
    <w:rsid w:val="00F87EDD"/>
    <w:rsid w:val="00F90986"/>
    <w:rsid w:val="00F9157A"/>
    <w:rsid w:val="00F91C71"/>
    <w:rsid w:val="00F929EF"/>
    <w:rsid w:val="00F92C81"/>
    <w:rsid w:val="00F93B27"/>
    <w:rsid w:val="00F93D11"/>
    <w:rsid w:val="00F93E47"/>
    <w:rsid w:val="00F953F4"/>
    <w:rsid w:val="00F95587"/>
    <w:rsid w:val="00F95712"/>
    <w:rsid w:val="00F95853"/>
    <w:rsid w:val="00F96AAD"/>
    <w:rsid w:val="00F96CFB"/>
    <w:rsid w:val="00F97470"/>
    <w:rsid w:val="00F97697"/>
    <w:rsid w:val="00F977BB"/>
    <w:rsid w:val="00F97D27"/>
    <w:rsid w:val="00F97EDA"/>
    <w:rsid w:val="00FA040A"/>
    <w:rsid w:val="00FA0EAB"/>
    <w:rsid w:val="00FA18CA"/>
    <w:rsid w:val="00FA1EA3"/>
    <w:rsid w:val="00FA24F6"/>
    <w:rsid w:val="00FA2513"/>
    <w:rsid w:val="00FA2749"/>
    <w:rsid w:val="00FA2851"/>
    <w:rsid w:val="00FA35A0"/>
    <w:rsid w:val="00FA39EC"/>
    <w:rsid w:val="00FA3D3C"/>
    <w:rsid w:val="00FA4DF1"/>
    <w:rsid w:val="00FA57FA"/>
    <w:rsid w:val="00FA6CFC"/>
    <w:rsid w:val="00FA6E1E"/>
    <w:rsid w:val="00FA720B"/>
    <w:rsid w:val="00FB02FA"/>
    <w:rsid w:val="00FB03C1"/>
    <w:rsid w:val="00FB03C6"/>
    <w:rsid w:val="00FB060F"/>
    <w:rsid w:val="00FB0A0B"/>
    <w:rsid w:val="00FB13D5"/>
    <w:rsid w:val="00FB163C"/>
    <w:rsid w:val="00FB17E5"/>
    <w:rsid w:val="00FB23C7"/>
    <w:rsid w:val="00FB2553"/>
    <w:rsid w:val="00FB2AEF"/>
    <w:rsid w:val="00FB321E"/>
    <w:rsid w:val="00FB3297"/>
    <w:rsid w:val="00FB44AE"/>
    <w:rsid w:val="00FB4BF1"/>
    <w:rsid w:val="00FB5004"/>
    <w:rsid w:val="00FB552D"/>
    <w:rsid w:val="00FB5DEF"/>
    <w:rsid w:val="00FB5EE2"/>
    <w:rsid w:val="00FB6803"/>
    <w:rsid w:val="00FB6DFC"/>
    <w:rsid w:val="00FB779E"/>
    <w:rsid w:val="00FB78DB"/>
    <w:rsid w:val="00FB7CD1"/>
    <w:rsid w:val="00FC1345"/>
    <w:rsid w:val="00FC1CDF"/>
    <w:rsid w:val="00FC2303"/>
    <w:rsid w:val="00FC25B0"/>
    <w:rsid w:val="00FC25B5"/>
    <w:rsid w:val="00FC25C6"/>
    <w:rsid w:val="00FC2D0D"/>
    <w:rsid w:val="00FC2F73"/>
    <w:rsid w:val="00FC3AA3"/>
    <w:rsid w:val="00FC429A"/>
    <w:rsid w:val="00FC481D"/>
    <w:rsid w:val="00FC4E33"/>
    <w:rsid w:val="00FC4F65"/>
    <w:rsid w:val="00FC6152"/>
    <w:rsid w:val="00FC6433"/>
    <w:rsid w:val="00FC650B"/>
    <w:rsid w:val="00FD04BC"/>
    <w:rsid w:val="00FD0743"/>
    <w:rsid w:val="00FD0FB1"/>
    <w:rsid w:val="00FD11EF"/>
    <w:rsid w:val="00FD12F6"/>
    <w:rsid w:val="00FD1467"/>
    <w:rsid w:val="00FD2106"/>
    <w:rsid w:val="00FD2589"/>
    <w:rsid w:val="00FD35A8"/>
    <w:rsid w:val="00FD36F2"/>
    <w:rsid w:val="00FD449F"/>
    <w:rsid w:val="00FD498A"/>
    <w:rsid w:val="00FD56AE"/>
    <w:rsid w:val="00FD59A2"/>
    <w:rsid w:val="00FD5B40"/>
    <w:rsid w:val="00FD6ABC"/>
    <w:rsid w:val="00FD6BC3"/>
    <w:rsid w:val="00FD6EBB"/>
    <w:rsid w:val="00FD7001"/>
    <w:rsid w:val="00FD76A5"/>
    <w:rsid w:val="00FD7AB1"/>
    <w:rsid w:val="00FD7B05"/>
    <w:rsid w:val="00FD7BD2"/>
    <w:rsid w:val="00FE04A9"/>
    <w:rsid w:val="00FE0A11"/>
    <w:rsid w:val="00FE0B4E"/>
    <w:rsid w:val="00FE15DD"/>
    <w:rsid w:val="00FE2993"/>
    <w:rsid w:val="00FE2D29"/>
    <w:rsid w:val="00FE305A"/>
    <w:rsid w:val="00FE30BF"/>
    <w:rsid w:val="00FE3791"/>
    <w:rsid w:val="00FE394F"/>
    <w:rsid w:val="00FE3FFC"/>
    <w:rsid w:val="00FE40F0"/>
    <w:rsid w:val="00FE44B9"/>
    <w:rsid w:val="00FE44DB"/>
    <w:rsid w:val="00FE5010"/>
    <w:rsid w:val="00FE6AF6"/>
    <w:rsid w:val="00FE6CFB"/>
    <w:rsid w:val="00FE72AF"/>
    <w:rsid w:val="00FE790C"/>
    <w:rsid w:val="00FF03DA"/>
    <w:rsid w:val="00FF0861"/>
    <w:rsid w:val="00FF0F93"/>
    <w:rsid w:val="00FF131C"/>
    <w:rsid w:val="00FF15DB"/>
    <w:rsid w:val="00FF2971"/>
    <w:rsid w:val="00FF2EE2"/>
    <w:rsid w:val="00FF3129"/>
    <w:rsid w:val="00FF3363"/>
    <w:rsid w:val="00FF3B23"/>
    <w:rsid w:val="00FF471C"/>
    <w:rsid w:val="00FF5545"/>
    <w:rsid w:val="00FF687C"/>
    <w:rsid w:val="00FF6D06"/>
    <w:rsid w:val="00FF702B"/>
    <w:rsid w:val="00FF748A"/>
    <w:rsid w:val="00FF76B9"/>
    <w:rsid w:val="306BD619"/>
    <w:rsid w:val="46F7B0F0"/>
    <w:rsid w:val="560AC963"/>
    <w:rsid w:val="584F1488"/>
    <w:rsid w:val="6B1D9294"/>
    <w:rsid w:val="79706B12"/>
    <w:rsid w:val="7F545B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20EA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05C"/>
    <w:pPr>
      <w:spacing w:after="0" w:line="240" w:lineRule="auto"/>
      <w:jc w:val="both"/>
    </w:pPr>
    <w:rPr>
      <w:rFonts w:ascii="Cambria" w:hAnsi="Cambria"/>
      <w:color w:val="000000" w:themeColor="text1"/>
      <w:sz w:val="24"/>
      <w:szCs w:val="24"/>
    </w:rPr>
  </w:style>
  <w:style w:type="paragraph" w:styleId="Heading1">
    <w:name w:val="heading 1"/>
    <w:next w:val="Normal"/>
    <w:link w:val="Heading1Char"/>
    <w:autoRedefine/>
    <w:uiPriority w:val="9"/>
    <w:unhideWhenUsed/>
    <w:qFormat/>
    <w:rsid w:val="0087305C"/>
    <w:pPr>
      <w:keepNext/>
      <w:keepLines/>
      <w:spacing w:after="0" w:line="480" w:lineRule="auto"/>
      <w:ind w:left="10" w:hanging="10"/>
      <w:jc w:val="both"/>
      <w:outlineLvl w:val="0"/>
    </w:pPr>
    <w:rPr>
      <w:rFonts w:ascii="Cambria" w:eastAsia="Verdana" w:hAnsi="Cambria" w:cs="Verdana"/>
      <w:b/>
      <w:color w:val="000000" w:themeColor="text1" w:themeShade="BF"/>
      <w:sz w:val="24"/>
    </w:rPr>
  </w:style>
  <w:style w:type="paragraph" w:styleId="Heading2">
    <w:name w:val="heading 2"/>
    <w:basedOn w:val="Normal"/>
    <w:next w:val="Normal"/>
    <w:link w:val="Heading2Char"/>
    <w:autoRedefine/>
    <w:uiPriority w:val="9"/>
    <w:unhideWhenUsed/>
    <w:qFormat/>
    <w:rsid w:val="0087305C"/>
    <w:pPr>
      <w:keepNext/>
      <w:keepLines/>
      <w:spacing w:before="40"/>
      <w:outlineLvl w:val="1"/>
    </w:pPr>
    <w:rPr>
      <w:rFonts w:eastAsiaTheme="majorEastAsia" w:cstheme="majorBidi"/>
      <w:b/>
      <w:i/>
      <w:color w:val="000000" w:themeColor="text1" w:themeShade="BF"/>
      <w:szCs w:val="26"/>
    </w:rPr>
  </w:style>
  <w:style w:type="paragraph" w:styleId="Heading3">
    <w:name w:val="heading 3"/>
    <w:basedOn w:val="Normal"/>
    <w:next w:val="Normal"/>
    <w:link w:val="Heading3Char"/>
    <w:autoRedefine/>
    <w:uiPriority w:val="9"/>
    <w:unhideWhenUsed/>
    <w:qFormat/>
    <w:rsid w:val="0087305C"/>
    <w:pPr>
      <w:keepNext/>
      <w:keepLines/>
      <w:outlineLvl w:val="2"/>
    </w:pPr>
    <w:rPr>
      <w:rFonts w:eastAsiaTheme="majorEastAsia" w:cstheme="majorBidi"/>
      <w:i/>
    </w:rPr>
  </w:style>
  <w:style w:type="paragraph" w:styleId="Heading4">
    <w:name w:val="heading 4"/>
    <w:basedOn w:val="Normal"/>
    <w:next w:val="BodyText"/>
    <w:link w:val="Heading4Char"/>
    <w:autoRedefine/>
    <w:uiPriority w:val="9"/>
    <w:unhideWhenUsed/>
    <w:qFormat/>
    <w:rsid w:val="0087305C"/>
    <w:pPr>
      <w:keepNext/>
      <w:keepLines/>
      <w:outlineLvl w:val="3"/>
    </w:pPr>
    <w:rPr>
      <w:rFonts w:eastAsiaTheme="majorEastAsia" w:cstheme="majorBidi"/>
      <w:bCs/>
      <w:i/>
      <w:color w:val="4472C4" w:themeColor="accent1"/>
      <w:lang w:val="en-US"/>
    </w:rPr>
  </w:style>
  <w:style w:type="paragraph" w:styleId="Heading5">
    <w:name w:val="heading 5"/>
    <w:basedOn w:val="Normal"/>
    <w:next w:val="Normal"/>
    <w:link w:val="Heading5Char"/>
    <w:autoRedefine/>
    <w:uiPriority w:val="9"/>
    <w:unhideWhenUsed/>
    <w:qFormat/>
    <w:rsid w:val="0087305C"/>
    <w:pPr>
      <w:keepNext/>
      <w:keepLines/>
      <w:spacing w:before="40"/>
      <w:outlineLvl w:val="4"/>
    </w:pPr>
    <w:rPr>
      <w:rFonts w:eastAsiaTheme="majorEastAsia" w:cstheme="majorBidi"/>
      <w:color w:val="2F5496" w:themeColor="accent1" w:themeShade="BF"/>
    </w:rPr>
  </w:style>
  <w:style w:type="paragraph" w:styleId="Heading6">
    <w:name w:val="heading 6"/>
    <w:basedOn w:val="Normal"/>
    <w:next w:val="Normal"/>
    <w:link w:val="Heading6Char"/>
    <w:autoRedefine/>
    <w:uiPriority w:val="9"/>
    <w:semiHidden/>
    <w:unhideWhenUsed/>
    <w:qFormat/>
    <w:rsid w:val="0087305C"/>
    <w:pPr>
      <w:keepNext/>
      <w:keepLines/>
      <w:spacing w:before="40"/>
      <w:outlineLvl w:val="5"/>
    </w:pPr>
    <w:rPr>
      <w:rFonts w:eastAsiaTheme="majorEastAsia" w:cstheme="majorBidi"/>
      <w:color w:val="1F3763" w:themeColor="accent1" w:themeShade="7F"/>
    </w:rPr>
  </w:style>
  <w:style w:type="character" w:default="1" w:styleId="DefaultParagraphFont">
    <w:name w:val="Default Paragraph Font"/>
    <w:uiPriority w:val="1"/>
    <w:semiHidden/>
    <w:unhideWhenUsed/>
    <w:rsid w:val="0087305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7305C"/>
  </w:style>
  <w:style w:type="paragraph" w:styleId="NoSpacing">
    <w:name w:val="No Spacing"/>
    <w:aliases w:val="Normally"/>
    <w:autoRedefine/>
    <w:uiPriority w:val="1"/>
    <w:qFormat/>
    <w:rsid w:val="0087305C"/>
    <w:pPr>
      <w:spacing w:before="120" w:after="120" w:line="240" w:lineRule="auto"/>
    </w:pPr>
    <w:rPr>
      <w:rFonts w:ascii="Calibri" w:hAnsi="Calibri"/>
      <w:sz w:val="24"/>
    </w:rPr>
  </w:style>
  <w:style w:type="character" w:customStyle="1" w:styleId="Heading1Char">
    <w:name w:val="Heading 1 Char"/>
    <w:link w:val="Heading1"/>
    <w:uiPriority w:val="9"/>
    <w:rsid w:val="0087305C"/>
    <w:rPr>
      <w:rFonts w:ascii="Cambria" w:eastAsia="Verdana" w:hAnsi="Cambria" w:cs="Verdana"/>
      <w:b/>
      <w:color w:val="000000" w:themeColor="text1" w:themeShade="BF"/>
      <w:sz w:val="24"/>
    </w:rPr>
  </w:style>
  <w:style w:type="character" w:customStyle="1" w:styleId="Heading2Char">
    <w:name w:val="Heading 2 Char"/>
    <w:basedOn w:val="DefaultParagraphFont"/>
    <w:link w:val="Heading2"/>
    <w:uiPriority w:val="9"/>
    <w:rsid w:val="0087305C"/>
    <w:rPr>
      <w:rFonts w:ascii="Cambria" w:eastAsiaTheme="majorEastAsia" w:hAnsi="Cambria" w:cstheme="majorBidi"/>
      <w:b/>
      <w:i/>
      <w:color w:val="000000" w:themeColor="text1" w:themeShade="BF"/>
      <w:sz w:val="24"/>
      <w:szCs w:val="26"/>
    </w:rPr>
  </w:style>
  <w:style w:type="paragraph" w:styleId="Title">
    <w:name w:val="Title"/>
    <w:basedOn w:val="Normal"/>
    <w:next w:val="Normal"/>
    <w:link w:val="TitleChar"/>
    <w:uiPriority w:val="10"/>
    <w:qFormat/>
    <w:rsid w:val="00C93602"/>
    <w:pPr>
      <w:contextualSpacing/>
      <w:jc w:val="center"/>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C93602"/>
    <w:rPr>
      <w:rFonts w:ascii="Cambria" w:eastAsiaTheme="majorEastAsia" w:hAnsi="Cambria" w:cstheme="majorBidi"/>
      <w:color w:val="000000" w:themeColor="text1"/>
      <w:spacing w:val="-10"/>
      <w:kern w:val="28"/>
      <w:sz w:val="32"/>
      <w:szCs w:val="56"/>
    </w:rPr>
  </w:style>
  <w:style w:type="paragraph" w:styleId="Subtitle">
    <w:name w:val="Subtitle"/>
    <w:basedOn w:val="Normal"/>
    <w:next w:val="Normal"/>
    <w:link w:val="SubtitleChar"/>
    <w:uiPriority w:val="11"/>
    <w:qFormat/>
    <w:rsid w:val="00C93602"/>
    <w:pPr>
      <w:numPr>
        <w:ilvl w:val="1"/>
      </w:numPr>
      <w:spacing w:before="120" w:after="120"/>
    </w:pPr>
    <w:rPr>
      <w:rFonts w:eastAsiaTheme="minorEastAsia"/>
      <w:i/>
      <w:color w:val="3B3838" w:themeColor="background2" w:themeShade="40"/>
      <w:spacing w:val="15"/>
      <w:sz w:val="20"/>
    </w:rPr>
  </w:style>
  <w:style w:type="character" w:customStyle="1" w:styleId="SubtitleChar">
    <w:name w:val="Subtitle Char"/>
    <w:basedOn w:val="DefaultParagraphFont"/>
    <w:link w:val="Subtitle"/>
    <w:uiPriority w:val="11"/>
    <w:rsid w:val="00C93602"/>
    <w:rPr>
      <w:rFonts w:ascii="Cambria" w:eastAsiaTheme="minorEastAsia" w:hAnsi="Cambria"/>
      <w:i/>
      <w:color w:val="3B3838" w:themeColor="background2" w:themeShade="40"/>
      <w:spacing w:val="15"/>
      <w:sz w:val="20"/>
      <w:szCs w:val="24"/>
    </w:rPr>
  </w:style>
  <w:style w:type="character" w:customStyle="1" w:styleId="Heading4Char">
    <w:name w:val="Heading 4 Char"/>
    <w:basedOn w:val="DefaultParagraphFont"/>
    <w:link w:val="Heading4"/>
    <w:uiPriority w:val="9"/>
    <w:rsid w:val="0087305C"/>
    <w:rPr>
      <w:rFonts w:ascii="Cambria" w:eastAsiaTheme="majorEastAsia" w:hAnsi="Cambria" w:cstheme="majorBidi"/>
      <w:bCs/>
      <w:i/>
      <w:color w:val="4472C4" w:themeColor="accent1"/>
      <w:sz w:val="24"/>
      <w:szCs w:val="24"/>
      <w:lang w:val="en-US"/>
    </w:rPr>
  </w:style>
  <w:style w:type="paragraph" w:styleId="BodyText">
    <w:name w:val="Body Text"/>
    <w:basedOn w:val="Normal"/>
    <w:link w:val="BodyTextChar"/>
    <w:uiPriority w:val="99"/>
    <w:unhideWhenUsed/>
    <w:rsid w:val="0087305C"/>
    <w:pPr>
      <w:spacing w:after="120"/>
    </w:pPr>
  </w:style>
  <w:style w:type="character" w:customStyle="1" w:styleId="BodyTextChar">
    <w:name w:val="Body Text Char"/>
    <w:basedOn w:val="DefaultParagraphFont"/>
    <w:link w:val="BodyText"/>
    <w:uiPriority w:val="99"/>
    <w:rsid w:val="0087305C"/>
    <w:rPr>
      <w:rFonts w:ascii="Cambria" w:hAnsi="Cambria"/>
      <w:color w:val="000000" w:themeColor="text1"/>
      <w:sz w:val="24"/>
      <w:szCs w:val="24"/>
    </w:rPr>
  </w:style>
  <w:style w:type="character" w:customStyle="1" w:styleId="Heading3Char">
    <w:name w:val="Heading 3 Char"/>
    <w:basedOn w:val="DefaultParagraphFont"/>
    <w:link w:val="Heading3"/>
    <w:uiPriority w:val="9"/>
    <w:rsid w:val="0087305C"/>
    <w:rPr>
      <w:rFonts w:ascii="Cambria" w:eastAsiaTheme="majorEastAsia" w:hAnsi="Cambria" w:cstheme="majorBidi"/>
      <w:i/>
      <w:color w:val="000000" w:themeColor="text1"/>
      <w:sz w:val="24"/>
      <w:szCs w:val="24"/>
    </w:rPr>
  </w:style>
  <w:style w:type="character" w:styleId="SubtleEmphasis">
    <w:name w:val="Subtle Emphasis"/>
    <w:basedOn w:val="DefaultParagraphFont"/>
    <w:uiPriority w:val="19"/>
    <w:qFormat/>
    <w:rsid w:val="00C93602"/>
    <w:rPr>
      <w:b/>
      <w:i/>
      <w:iCs/>
      <w:color w:val="404040" w:themeColor="text1" w:themeTint="BF"/>
    </w:rPr>
  </w:style>
  <w:style w:type="character" w:styleId="IntenseEmphasis">
    <w:name w:val="Intense Emphasis"/>
    <w:basedOn w:val="DefaultParagraphFont"/>
    <w:uiPriority w:val="21"/>
    <w:qFormat/>
    <w:rsid w:val="00C93602"/>
    <w:rPr>
      <w:i/>
      <w:iCs/>
      <w:color w:val="2F5496" w:themeColor="accent1" w:themeShade="BF"/>
    </w:rPr>
  </w:style>
  <w:style w:type="paragraph" w:styleId="Quote">
    <w:name w:val="Quote"/>
    <w:basedOn w:val="Normal"/>
    <w:next w:val="Normal"/>
    <w:link w:val="QuoteChar"/>
    <w:uiPriority w:val="29"/>
    <w:qFormat/>
    <w:rsid w:val="00C93602"/>
    <w:pPr>
      <w:spacing w:before="80" w:after="40"/>
      <w:ind w:left="864" w:right="864"/>
      <w:jc w:val="center"/>
    </w:pPr>
    <w:rPr>
      <w:i/>
      <w:iCs/>
      <w:color w:val="404040" w:themeColor="text1" w:themeTint="BF"/>
    </w:rPr>
  </w:style>
  <w:style w:type="character" w:customStyle="1" w:styleId="QuoteChar">
    <w:name w:val="Quote Char"/>
    <w:basedOn w:val="DefaultParagraphFont"/>
    <w:link w:val="Quote"/>
    <w:uiPriority w:val="29"/>
    <w:rsid w:val="00C93602"/>
    <w:rPr>
      <w:rFonts w:ascii="Cambria" w:hAnsi="Cambria"/>
      <w:i/>
      <w:iCs/>
      <w:color w:val="404040" w:themeColor="text1" w:themeTint="BF"/>
      <w:sz w:val="24"/>
      <w:szCs w:val="24"/>
    </w:rPr>
  </w:style>
  <w:style w:type="paragraph" w:styleId="ListParagraph">
    <w:name w:val="List Paragraph"/>
    <w:basedOn w:val="Normal"/>
    <w:uiPriority w:val="34"/>
    <w:qFormat/>
    <w:rsid w:val="00C93602"/>
    <w:pPr>
      <w:spacing w:before="120" w:after="120"/>
      <w:ind w:left="720"/>
      <w:contextualSpacing/>
    </w:pPr>
  </w:style>
  <w:style w:type="paragraph" w:styleId="Header">
    <w:name w:val="header"/>
    <w:basedOn w:val="Normal"/>
    <w:link w:val="HeaderChar"/>
    <w:uiPriority w:val="99"/>
    <w:unhideWhenUsed/>
    <w:rsid w:val="00D10D27"/>
    <w:pPr>
      <w:tabs>
        <w:tab w:val="center" w:pos="4680"/>
        <w:tab w:val="right" w:pos="9360"/>
      </w:tabs>
    </w:pPr>
  </w:style>
  <w:style w:type="character" w:customStyle="1" w:styleId="HeaderChar">
    <w:name w:val="Header Char"/>
    <w:basedOn w:val="DefaultParagraphFont"/>
    <w:link w:val="Header"/>
    <w:uiPriority w:val="99"/>
    <w:rsid w:val="00D10D27"/>
    <w:rPr>
      <w:rFonts w:ascii="Cambria" w:hAnsi="Cambria"/>
      <w:color w:val="000000" w:themeColor="text1"/>
      <w:sz w:val="24"/>
      <w:szCs w:val="24"/>
      <w:lang w:val="en-GB"/>
    </w:rPr>
  </w:style>
  <w:style w:type="paragraph" w:styleId="Footer">
    <w:name w:val="footer"/>
    <w:basedOn w:val="Normal"/>
    <w:link w:val="FooterChar"/>
    <w:uiPriority w:val="99"/>
    <w:unhideWhenUsed/>
    <w:rsid w:val="00D10D27"/>
    <w:pPr>
      <w:tabs>
        <w:tab w:val="center" w:pos="4680"/>
        <w:tab w:val="right" w:pos="9360"/>
      </w:tabs>
    </w:pPr>
  </w:style>
  <w:style w:type="character" w:customStyle="1" w:styleId="FooterChar">
    <w:name w:val="Footer Char"/>
    <w:basedOn w:val="DefaultParagraphFont"/>
    <w:link w:val="Footer"/>
    <w:uiPriority w:val="99"/>
    <w:rsid w:val="00D10D27"/>
    <w:rPr>
      <w:rFonts w:ascii="Cambria" w:hAnsi="Cambria"/>
      <w:color w:val="000000" w:themeColor="text1"/>
      <w:sz w:val="24"/>
      <w:szCs w:val="24"/>
      <w:lang w:val="en-GB"/>
    </w:rPr>
  </w:style>
  <w:style w:type="character" w:styleId="LineNumber">
    <w:name w:val="line number"/>
    <w:basedOn w:val="DefaultParagraphFont"/>
    <w:uiPriority w:val="99"/>
    <w:semiHidden/>
    <w:unhideWhenUsed/>
    <w:rsid w:val="00D10D27"/>
  </w:style>
  <w:style w:type="character" w:customStyle="1" w:styleId="Heading5Char">
    <w:name w:val="Heading 5 Char"/>
    <w:basedOn w:val="DefaultParagraphFont"/>
    <w:link w:val="Heading5"/>
    <w:uiPriority w:val="9"/>
    <w:rsid w:val="0087305C"/>
    <w:rPr>
      <w:rFonts w:ascii="Cambria" w:eastAsiaTheme="majorEastAsia" w:hAnsi="Cambria" w:cstheme="majorBidi"/>
      <w:color w:val="2F5496" w:themeColor="accent1" w:themeShade="BF"/>
      <w:sz w:val="24"/>
      <w:szCs w:val="24"/>
    </w:rPr>
  </w:style>
  <w:style w:type="paragraph" w:styleId="TOCHeading">
    <w:name w:val="TOC Heading"/>
    <w:basedOn w:val="Heading1"/>
    <w:next w:val="Normal"/>
    <w:uiPriority w:val="39"/>
    <w:unhideWhenUsed/>
    <w:qFormat/>
    <w:rsid w:val="00CA6B4B"/>
    <w:pPr>
      <w:spacing w:line="259" w:lineRule="auto"/>
      <w:outlineLvl w:val="9"/>
    </w:pPr>
    <w:rPr>
      <w:rFonts w:asciiTheme="majorHAnsi" w:hAnsiTheme="majorHAnsi"/>
    </w:rPr>
  </w:style>
  <w:style w:type="paragraph" w:styleId="TOC1">
    <w:name w:val="toc 1"/>
    <w:basedOn w:val="Normal"/>
    <w:next w:val="Normal"/>
    <w:autoRedefine/>
    <w:uiPriority w:val="39"/>
    <w:unhideWhenUsed/>
    <w:rsid w:val="0087305C"/>
    <w:rPr>
      <w:sz w:val="20"/>
    </w:rPr>
  </w:style>
  <w:style w:type="character" w:styleId="Hyperlink">
    <w:name w:val="Hyperlink"/>
    <w:basedOn w:val="DefaultParagraphFont"/>
    <w:uiPriority w:val="99"/>
    <w:unhideWhenUsed/>
    <w:rsid w:val="005D7339"/>
    <w:rPr>
      <w:color w:val="0563C1" w:themeColor="hyperlink"/>
      <w:u w:val="single"/>
    </w:rPr>
  </w:style>
  <w:style w:type="paragraph" w:styleId="TOC2">
    <w:name w:val="toc 2"/>
    <w:basedOn w:val="Normal"/>
    <w:next w:val="Normal"/>
    <w:autoRedefine/>
    <w:uiPriority w:val="39"/>
    <w:unhideWhenUsed/>
    <w:rsid w:val="00156BEA"/>
    <w:pPr>
      <w:tabs>
        <w:tab w:val="right" w:leader="dot" w:pos="8657"/>
      </w:tabs>
      <w:spacing w:after="100"/>
      <w:ind w:left="240"/>
    </w:pPr>
  </w:style>
  <w:style w:type="paragraph" w:customStyle="1" w:styleId="Completed">
    <w:name w:val="Completed"/>
    <w:basedOn w:val="Normal"/>
    <w:link w:val="CompletedChar"/>
    <w:autoRedefine/>
    <w:qFormat/>
    <w:rsid w:val="00C93602"/>
    <w:rPr>
      <w:strike/>
      <w:color w:val="FF0000"/>
    </w:rPr>
  </w:style>
  <w:style w:type="paragraph" w:customStyle="1" w:styleId="Written">
    <w:name w:val="Written"/>
    <w:basedOn w:val="Normal"/>
    <w:link w:val="WrittenChar"/>
    <w:autoRedefine/>
    <w:qFormat/>
    <w:rsid w:val="00436BE2"/>
    <w:pPr>
      <w:spacing w:line="480" w:lineRule="auto"/>
    </w:pPr>
  </w:style>
  <w:style w:type="character" w:customStyle="1" w:styleId="CompletedChar">
    <w:name w:val="Completed Char"/>
    <w:basedOn w:val="DefaultParagraphFont"/>
    <w:link w:val="Completed"/>
    <w:rsid w:val="00C93602"/>
    <w:rPr>
      <w:rFonts w:ascii="Cambria" w:hAnsi="Cambria"/>
      <w:strike/>
      <w:color w:val="FF0000"/>
      <w:sz w:val="24"/>
      <w:szCs w:val="24"/>
    </w:rPr>
  </w:style>
  <w:style w:type="paragraph" w:styleId="Caption">
    <w:name w:val="caption"/>
    <w:basedOn w:val="Normal"/>
    <w:next w:val="Normal"/>
    <w:uiPriority w:val="35"/>
    <w:unhideWhenUsed/>
    <w:qFormat/>
    <w:rsid w:val="0087305C"/>
    <w:pPr>
      <w:spacing w:before="120" w:after="120"/>
    </w:pPr>
    <w:rPr>
      <w:iCs/>
      <w:sz w:val="20"/>
      <w:szCs w:val="18"/>
      <w:lang w:val="en-US"/>
    </w:rPr>
  </w:style>
  <w:style w:type="character" w:customStyle="1" w:styleId="WrittenChar">
    <w:name w:val="Written Char"/>
    <w:basedOn w:val="DefaultParagraphFont"/>
    <w:link w:val="Written"/>
    <w:rsid w:val="00436BE2"/>
    <w:rPr>
      <w:rFonts w:ascii="Cambria" w:hAnsi="Cambria"/>
      <w:color w:val="000000" w:themeColor="text1"/>
      <w:sz w:val="24"/>
      <w:szCs w:val="24"/>
    </w:rPr>
  </w:style>
  <w:style w:type="table" w:styleId="TableGrid">
    <w:name w:val="Table Grid"/>
    <w:basedOn w:val="TableNormal"/>
    <w:uiPriority w:val="39"/>
    <w:rsid w:val="00350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50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0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50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54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417"/>
    <w:rPr>
      <w:rFonts w:ascii="Segoe UI" w:hAnsi="Segoe UI" w:cs="Segoe UI"/>
      <w:color w:val="000000" w:themeColor="text1"/>
      <w:sz w:val="18"/>
      <w:szCs w:val="18"/>
      <w:lang w:val="en-GB"/>
    </w:rPr>
  </w:style>
  <w:style w:type="character" w:styleId="UnresolvedMention">
    <w:name w:val="Unresolved Mention"/>
    <w:basedOn w:val="DefaultParagraphFont"/>
    <w:uiPriority w:val="99"/>
    <w:unhideWhenUsed/>
    <w:rsid w:val="00CA7BF5"/>
    <w:rPr>
      <w:color w:val="605E5C"/>
      <w:shd w:val="clear" w:color="auto" w:fill="E1DFDD"/>
    </w:rPr>
  </w:style>
  <w:style w:type="character" w:styleId="CommentReference">
    <w:name w:val="annotation reference"/>
    <w:basedOn w:val="DefaultParagraphFont"/>
    <w:uiPriority w:val="99"/>
    <w:semiHidden/>
    <w:unhideWhenUsed/>
    <w:rsid w:val="00CB40D1"/>
    <w:rPr>
      <w:sz w:val="16"/>
      <w:szCs w:val="16"/>
    </w:rPr>
  </w:style>
  <w:style w:type="paragraph" w:styleId="CommentText">
    <w:name w:val="annotation text"/>
    <w:basedOn w:val="Normal"/>
    <w:link w:val="CommentTextChar"/>
    <w:uiPriority w:val="99"/>
    <w:unhideWhenUsed/>
    <w:rsid w:val="00CB40D1"/>
    <w:rPr>
      <w:sz w:val="20"/>
      <w:szCs w:val="20"/>
    </w:rPr>
  </w:style>
  <w:style w:type="character" w:customStyle="1" w:styleId="CommentTextChar">
    <w:name w:val="Comment Text Char"/>
    <w:basedOn w:val="DefaultParagraphFont"/>
    <w:link w:val="CommentText"/>
    <w:uiPriority w:val="99"/>
    <w:rsid w:val="00CB40D1"/>
    <w:rPr>
      <w:rFonts w:ascii="Cambria" w:hAnsi="Cambria"/>
      <w:color w:val="000000" w:themeColor="text1"/>
      <w:sz w:val="20"/>
      <w:szCs w:val="20"/>
      <w:lang w:val="en-GB"/>
    </w:rPr>
  </w:style>
  <w:style w:type="paragraph" w:styleId="CommentSubject">
    <w:name w:val="annotation subject"/>
    <w:basedOn w:val="CommentText"/>
    <w:next w:val="CommentText"/>
    <w:link w:val="CommentSubjectChar"/>
    <w:uiPriority w:val="99"/>
    <w:semiHidden/>
    <w:unhideWhenUsed/>
    <w:rsid w:val="00CB40D1"/>
    <w:rPr>
      <w:b/>
      <w:bCs/>
    </w:rPr>
  </w:style>
  <w:style w:type="character" w:customStyle="1" w:styleId="CommentSubjectChar">
    <w:name w:val="Comment Subject Char"/>
    <w:basedOn w:val="CommentTextChar"/>
    <w:link w:val="CommentSubject"/>
    <w:uiPriority w:val="99"/>
    <w:semiHidden/>
    <w:rsid w:val="00CB40D1"/>
    <w:rPr>
      <w:rFonts w:ascii="Cambria" w:hAnsi="Cambria"/>
      <w:b/>
      <w:bCs/>
      <w:color w:val="000000" w:themeColor="text1"/>
      <w:sz w:val="20"/>
      <w:szCs w:val="20"/>
      <w:lang w:val="en-GB"/>
    </w:rPr>
  </w:style>
  <w:style w:type="paragraph" w:customStyle="1" w:styleId="Instructions">
    <w:name w:val="Instructions"/>
    <w:basedOn w:val="Normal"/>
    <w:link w:val="InstructionsChar"/>
    <w:autoRedefine/>
    <w:qFormat/>
    <w:rsid w:val="00C93602"/>
    <w:pPr>
      <w:spacing w:before="120" w:after="120"/>
    </w:pPr>
  </w:style>
  <w:style w:type="character" w:customStyle="1" w:styleId="InstructionsChar">
    <w:name w:val="Instructions Char"/>
    <w:basedOn w:val="DefaultParagraphFont"/>
    <w:link w:val="Instructions"/>
    <w:rsid w:val="00C93602"/>
    <w:rPr>
      <w:rFonts w:ascii="Cambria" w:hAnsi="Cambria"/>
      <w:color w:val="000000" w:themeColor="text1"/>
      <w:sz w:val="24"/>
      <w:szCs w:val="24"/>
    </w:rPr>
  </w:style>
  <w:style w:type="paragraph" w:styleId="FootnoteText">
    <w:name w:val="footnote text"/>
    <w:basedOn w:val="Normal"/>
    <w:link w:val="FootnoteTextChar"/>
    <w:uiPriority w:val="99"/>
    <w:semiHidden/>
    <w:unhideWhenUsed/>
    <w:rsid w:val="00840A8F"/>
    <w:rPr>
      <w:sz w:val="20"/>
      <w:szCs w:val="20"/>
    </w:rPr>
  </w:style>
  <w:style w:type="character" w:customStyle="1" w:styleId="FootnoteTextChar">
    <w:name w:val="Footnote Text Char"/>
    <w:basedOn w:val="DefaultParagraphFont"/>
    <w:link w:val="FootnoteText"/>
    <w:uiPriority w:val="99"/>
    <w:semiHidden/>
    <w:rsid w:val="00840A8F"/>
    <w:rPr>
      <w:rFonts w:ascii="Cambria" w:hAnsi="Cambria"/>
      <w:color w:val="000000" w:themeColor="text1"/>
      <w:sz w:val="20"/>
      <w:szCs w:val="20"/>
      <w:lang w:val="en-GB"/>
    </w:rPr>
  </w:style>
  <w:style w:type="character" w:styleId="FootnoteReference">
    <w:name w:val="footnote reference"/>
    <w:basedOn w:val="DefaultParagraphFont"/>
    <w:uiPriority w:val="99"/>
    <w:semiHidden/>
    <w:unhideWhenUsed/>
    <w:rsid w:val="00840A8F"/>
    <w:rPr>
      <w:vertAlign w:val="superscript"/>
    </w:rPr>
  </w:style>
  <w:style w:type="character" w:customStyle="1" w:styleId="Heading6Char">
    <w:name w:val="Heading 6 Char"/>
    <w:basedOn w:val="DefaultParagraphFont"/>
    <w:link w:val="Heading6"/>
    <w:uiPriority w:val="9"/>
    <w:semiHidden/>
    <w:rsid w:val="0087305C"/>
    <w:rPr>
      <w:rFonts w:ascii="Cambria" w:eastAsiaTheme="majorEastAsia" w:hAnsi="Cambria" w:cstheme="majorBidi"/>
      <w:color w:val="1F3763" w:themeColor="accent1" w:themeShade="7F"/>
      <w:sz w:val="24"/>
      <w:szCs w:val="24"/>
    </w:rPr>
  </w:style>
  <w:style w:type="paragraph" w:customStyle="1" w:styleId="References">
    <w:name w:val="References"/>
    <w:basedOn w:val="Normal"/>
    <w:link w:val="ReferencesChar"/>
    <w:autoRedefine/>
    <w:qFormat/>
    <w:rsid w:val="0087305C"/>
    <w:pPr>
      <w:spacing w:before="120" w:after="120"/>
    </w:pPr>
    <w:rPr>
      <w:sz w:val="20"/>
    </w:rPr>
  </w:style>
  <w:style w:type="character" w:customStyle="1" w:styleId="ReferencesChar">
    <w:name w:val="References Char"/>
    <w:basedOn w:val="DefaultParagraphFont"/>
    <w:link w:val="References"/>
    <w:rsid w:val="0087305C"/>
    <w:rPr>
      <w:rFonts w:ascii="Cambria" w:hAnsi="Cambria"/>
      <w:color w:val="000000" w:themeColor="text1"/>
      <w:sz w:val="20"/>
      <w:szCs w:val="24"/>
    </w:rPr>
  </w:style>
  <w:style w:type="paragraph" w:customStyle="1" w:styleId="Tables">
    <w:name w:val="Tables"/>
    <w:basedOn w:val="Normal"/>
    <w:link w:val="TablesChar"/>
    <w:autoRedefine/>
    <w:qFormat/>
    <w:rsid w:val="00C93602"/>
    <w:rPr>
      <w:color w:val="2F5496" w:themeColor="accent1" w:themeShade="BF"/>
    </w:rPr>
  </w:style>
  <w:style w:type="character" w:customStyle="1" w:styleId="TablesChar">
    <w:name w:val="Tables Char"/>
    <w:basedOn w:val="DefaultParagraphFont"/>
    <w:link w:val="Tables"/>
    <w:rsid w:val="00C93602"/>
    <w:rPr>
      <w:rFonts w:ascii="Cambria" w:hAnsi="Cambria"/>
      <w:color w:val="2F5496" w:themeColor="accent1" w:themeShade="BF"/>
      <w:sz w:val="24"/>
      <w:szCs w:val="24"/>
    </w:rPr>
  </w:style>
  <w:style w:type="character" w:customStyle="1" w:styleId="orcid-id-https">
    <w:name w:val="orcid-id-https"/>
    <w:basedOn w:val="DefaultParagraphFont"/>
    <w:rsid w:val="00314065"/>
  </w:style>
  <w:style w:type="paragraph" w:styleId="Revision">
    <w:name w:val="Revision"/>
    <w:hidden/>
    <w:uiPriority w:val="99"/>
    <w:semiHidden/>
    <w:rsid w:val="00314065"/>
    <w:pPr>
      <w:spacing w:after="0" w:line="240" w:lineRule="auto"/>
    </w:pPr>
    <w:rPr>
      <w:sz w:val="24"/>
      <w:szCs w:val="24"/>
      <w:lang w:val="en-US"/>
    </w:rPr>
  </w:style>
  <w:style w:type="table" w:customStyle="1" w:styleId="TableGrid4">
    <w:name w:val="Table Grid4"/>
    <w:basedOn w:val="TableNormal"/>
    <w:next w:val="TableGrid"/>
    <w:uiPriority w:val="39"/>
    <w:rsid w:val="00334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034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70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85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85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71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B441DC"/>
    <w:pPr>
      <w:spacing w:after="100"/>
      <w:ind w:left="480"/>
    </w:pPr>
  </w:style>
  <w:style w:type="character" w:styleId="Emphasis">
    <w:name w:val="Emphasis"/>
    <w:basedOn w:val="DefaultParagraphFont"/>
    <w:uiPriority w:val="20"/>
    <w:qFormat/>
    <w:rsid w:val="00CA6B4B"/>
    <w:rPr>
      <w:rFonts w:ascii="Cambria" w:hAnsi="Cambria"/>
      <w:i/>
      <w:iCs/>
    </w:rPr>
  </w:style>
  <w:style w:type="character" w:styleId="Strong">
    <w:name w:val="Strong"/>
    <w:basedOn w:val="DefaultParagraphFont"/>
    <w:uiPriority w:val="22"/>
    <w:qFormat/>
    <w:rsid w:val="00CA6B4B"/>
    <w:rPr>
      <w:rFonts w:ascii="Cambria" w:hAnsi="Cambria"/>
      <w:b/>
      <w:bCs/>
      <w:color w:val="000000" w:themeColor="text1"/>
    </w:rPr>
  </w:style>
  <w:style w:type="paragraph" w:styleId="IntenseQuote">
    <w:name w:val="Intense Quote"/>
    <w:basedOn w:val="Normal"/>
    <w:next w:val="Normal"/>
    <w:link w:val="IntenseQuoteChar"/>
    <w:uiPriority w:val="30"/>
    <w:qFormat/>
    <w:rsid w:val="00CA6B4B"/>
    <w:pPr>
      <w:pBdr>
        <w:top w:val="single" w:sz="4" w:space="10" w:color="4472C4" w:themeColor="accent1"/>
        <w:bottom w:val="single" w:sz="4" w:space="10" w:color="4472C4" w:themeColor="accent1"/>
      </w:pBdr>
      <w:spacing w:before="360" w:after="360"/>
      <w:ind w:left="864" w:right="864"/>
      <w:jc w:val="center"/>
    </w:pPr>
    <w:rPr>
      <w:i/>
      <w:iCs/>
      <w:sz w:val="22"/>
    </w:rPr>
  </w:style>
  <w:style w:type="character" w:customStyle="1" w:styleId="IntenseQuoteChar">
    <w:name w:val="Intense Quote Char"/>
    <w:basedOn w:val="DefaultParagraphFont"/>
    <w:link w:val="IntenseQuote"/>
    <w:uiPriority w:val="30"/>
    <w:rsid w:val="00CA6B4B"/>
    <w:rPr>
      <w:rFonts w:ascii="Cambria" w:eastAsiaTheme="minorEastAsia" w:hAnsi="Cambria"/>
      <w:i/>
      <w:iCs/>
      <w:szCs w:val="24"/>
      <w:lang w:val="en-US"/>
    </w:rPr>
  </w:style>
  <w:style w:type="character" w:styleId="SubtleReference">
    <w:name w:val="Subtle Reference"/>
    <w:basedOn w:val="DefaultParagraphFont"/>
    <w:uiPriority w:val="31"/>
    <w:qFormat/>
    <w:rsid w:val="00CA6B4B"/>
    <w:rPr>
      <w:rFonts w:ascii="Cambria" w:hAnsi="Cambria"/>
      <w:smallCaps/>
      <w:color w:val="000000" w:themeColor="text1"/>
    </w:rPr>
  </w:style>
  <w:style w:type="character" w:styleId="IntenseReference">
    <w:name w:val="Intense Reference"/>
    <w:basedOn w:val="DefaultParagraphFont"/>
    <w:uiPriority w:val="32"/>
    <w:qFormat/>
    <w:rsid w:val="00CA6B4B"/>
    <w:rPr>
      <w:b/>
      <w:bCs/>
      <w:smallCaps/>
      <w:color w:val="000000" w:themeColor="text1"/>
      <w:spacing w:val="5"/>
    </w:rPr>
  </w:style>
  <w:style w:type="character" w:styleId="BookTitle">
    <w:name w:val="Book Title"/>
    <w:basedOn w:val="DefaultParagraphFont"/>
    <w:uiPriority w:val="33"/>
    <w:qFormat/>
    <w:rsid w:val="00CA6B4B"/>
    <w:rPr>
      <w:rFonts w:ascii="Cambria" w:hAnsi="Cambria"/>
      <w:b/>
      <w:bCs/>
      <w:i/>
      <w:iCs/>
      <w:spacing w:val="5"/>
    </w:rPr>
  </w:style>
  <w:style w:type="character" w:styleId="PlaceholderText">
    <w:name w:val="Placeholder Text"/>
    <w:basedOn w:val="DefaultParagraphFont"/>
    <w:uiPriority w:val="99"/>
    <w:semiHidden/>
    <w:rsid w:val="00440D62"/>
    <w:rPr>
      <w:color w:val="808080"/>
    </w:rPr>
  </w:style>
  <w:style w:type="table" w:customStyle="1" w:styleId="TableGrid9">
    <w:name w:val="Table Grid9"/>
    <w:basedOn w:val="TableNormal"/>
    <w:next w:val="TableGrid"/>
    <w:uiPriority w:val="39"/>
    <w:rsid w:val="00406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800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800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800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20567"/>
  </w:style>
  <w:style w:type="table" w:customStyle="1" w:styleId="TableGrid12">
    <w:name w:val="Table Grid12"/>
    <w:basedOn w:val="TableNormal"/>
    <w:next w:val="TableGrid"/>
    <w:uiPriority w:val="39"/>
    <w:rsid w:val="00E2056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
    <w:name w:val="Heading 21"/>
    <w:basedOn w:val="Normal"/>
    <w:next w:val="Normal"/>
    <w:autoRedefine/>
    <w:uiPriority w:val="9"/>
    <w:unhideWhenUsed/>
    <w:qFormat/>
    <w:rsid w:val="00E20567"/>
    <w:pPr>
      <w:keepNext/>
      <w:keepLines/>
      <w:spacing w:before="160" w:after="120"/>
      <w:outlineLvl w:val="1"/>
    </w:pPr>
    <w:rPr>
      <w:rFonts w:eastAsia="Times New Roman" w:cs="Times New Roman"/>
      <w:b/>
      <w:szCs w:val="26"/>
    </w:rPr>
  </w:style>
  <w:style w:type="paragraph" w:customStyle="1" w:styleId="Heading41">
    <w:name w:val="Heading 41"/>
    <w:basedOn w:val="Normal"/>
    <w:next w:val="BodyText"/>
    <w:autoRedefine/>
    <w:uiPriority w:val="9"/>
    <w:unhideWhenUsed/>
    <w:qFormat/>
    <w:rsid w:val="00E20567"/>
    <w:pPr>
      <w:keepNext/>
      <w:keepLines/>
      <w:spacing w:line="480" w:lineRule="auto"/>
      <w:outlineLvl w:val="3"/>
    </w:pPr>
    <w:rPr>
      <w:rFonts w:eastAsia="Times New Roman" w:cs="Times New Roman"/>
      <w:b/>
      <w:bCs/>
      <w:i/>
      <w:szCs w:val="22"/>
      <w:lang w:val="en-US"/>
    </w:rPr>
  </w:style>
  <w:style w:type="paragraph" w:customStyle="1" w:styleId="Heading51">
    <w:name w:val="Heading 51"/>
    <w:basedOn w:val="Normal"/>
    <w:next w:val="Normal"/>
    <w:autoRedefine/>
    <w:uiPriority w:val="9"/>
    <w:unhideWhenUsed/>
    <w:qFormat/>
    <w:rsid w:val="00E20567"/>
    <w:pPr>
      <w:keepNext/>
      <w:keepLines/>
      <w:spacing w:before="40" w:line="480" w:lineRule="auto"/>
      <w:outlineLvl w:val="4"/>
    </w:pPr>
    <w:rPr>
      <w:rFonts w:ascii="Calibri Light" w:eastAsia="Times New Roman" w:hAnsi="Calibri Light" w:cs="Times New Roman"/>
      <w:color w:val="2F5496"/>
      <w:szCs w:val="22"/>
    </w:rPr>
  </w:style>
  <w:style w:type="paragraph" w:customStyle="1" w:styleId="Heading61">
    <w:name w:val="Heading 61"/>
    <w:basedOn w:val="Normal"/>
    <w:next w:val="Normal"/>
    <w:autoRedefine/>
    <w:uiPriority w:val="9"/>
    <w:semiHidden/>
    <w:unhideWhenUsed/>
    <w:qFormat/>
    <w:rsid w:val="00E20567"/>
    <w:pPr>
      <w:keepNext/>
      <w:keepLines/>
      <w:spacing w:before="40" w:line="480" w:lineRule="auto"/>
      <w:outlineLvl w:val="5"/>
    </w:pPr>
    <w:rPr>
      <w:rFonts w:ascii="Calibri Light" w:eastAsia="Times New Roman" w:hAnsi="Calibri Light" w:cs="Times New Roman"/>
      <w:color w:val="1F3763"/>
      <w:szCs w:val="22"/>
    </w:rPr>
  </w:style>
  <w:style w:type="numbering" w:customStyle="1" w:styleId="NoList11">
    <w:name w:val="No List11"/>
    <w:next w:val="NoList"/>
    <w:uiPriority w:val="99"/>
    <w:semiHidden/>
    <w:unhideWhenUsed/>
    <w:rsid w:val="00E20567"/>
  </w:style>
  <w:style w:type="paragraph" w:customStyle="1" w:styleId="Normally1">
    <w:name w:val="Normally1"/>
    <w:next w:val="NoSpacing"/>
    <w:autoRedefine/>
    <w:uiPriority w:val="1"/>
    <w:qFormat/>
    <w:rsid w:val="00E20567"/>
    <w:pPr>
      <w:spacing w:before="120" w:after="120" w:line="240" w:lineRule="auto"/>
    </w:pPr>
    <w:rPr>
      <w:rFonts w:ascii="Calibri" w:hAnsi="Calibri"/>
      <w:sz w:val="24"/>
    </w:rPr>
  </w:style>
  <w:style w:type="paragraph" w:customStyle="1" w:styleId="Title1">
    <w:name w:val="Title1"/>
    <w:basedOn w:val="Normal"/>
    <w:next w:val="Normal"/>
    <w:uiPriority w:val="10"/>
    <w:qFormat/>
    <w:rsid w:val="00E20567"/>
    <w:pPr>
      <w:spacing w:line="480" w:lineRule="auto"/>
      <w:contextualSpacing/>
      <w:jc w:val="center"/>
    </w:pPr>
    <w:rPr>
      <w:rFonts w:eastAsia="Times New Roman" w:cs="Times New Roman"/>
      <w:spacing w:val="-10"/>
      <w:kern w:val="28"/>
      <w:sz w:val="32"/>
      <w:szCs w:val="56"/>
    </w:rPr>
  </w:style>
  <w:style w:type="paragraph" w:customStyle="1" w:styleId="Subtitle1">
    <w:name w:val="Subtitle1"/>
    <w:basedOn w:val="Normal"/>
    <w:next w:val="Normal"/>
    <w:uiPriority w:val="11"/>
    <w:qFormat/>
    <w:rsid w:val="00E20567"/>
    <w:pPr>
      <w:numPr>
        <w:ilvl w:val="1"/>
      </w:numPr>
      <w:spacing w:before="120" w:after="120"/>
    </w:pPr>
    <w:rPr>
      <w:rFonts w:eastAsia="Times New Roman"/>
      <w:i/>
      <w:color w:val="3B3838"/>
      <w:spacing w:val="15"/>
      <w:sz w:val="20"/>
      <w:szCs w:val="22"/>
    </w:rPr>
  </w:style>
  <w:style w:type="character" w:customStyle="1" w:styleId="SubtleEmphasis1">
    <w:name w:val="Subtle Emphasis1"/>
    <w:basedOn w:val="DefaultParagraphFont"/>
    <w:uiPriority w:val="19"/>
    <w:qFormat/>
    <w:rsid w:val="00E20567"/>
    <w:rPr>
      <w:b/>
      <w:i/>
      <w:iCs/>
      <w:color w:val="404040"/>
    </w:rPr>
  </w:style>
  <w:style w:type="character" w:customStyle="1" w:styleId="IntenseEmphasis1">
    <w:name w:val="Intense Emphasis1"/>
    <w:basedOn w:val="DefaultParagraphFont"/>
    <w:uiPriority w:val="21"/>
    <w:qFormat/>
    <w:rsid w:val="00E20567"/>
    <w:rPr>
      <w:i/>
      <w:iCs/>
      <w:color w:val="2F5496"/>
    </w:rPr>
  </w:style>
  <w:style w:type="paragraph" w:customStyle="1" w:styleId="Quote1">
    <w:name w:val="Quote1"/>
    <w:basedOn w:val="Normal"/>
    <w:next w:val="Normal"/>
    <w:uiPriority w:val="29"/>
    <w:qFormat/>
    <w:rsid w:val="00E20567"/>
    <w:pPr>
      <w:spacing w:before="80" w:after="40" w:line="480" w:lineRule="auto"/>
      <w:ind w:left="864" w:right="864"/>
      <w:jc w:val="center"/>
    </w:pPr>
    <w:rPr>
      <w:i/>
      <w:iCs/>
      <w:color w:val="404040"/>
      <w:szCs w:val="22"/>
    </w:rPr>
  </w:style>
  <w:style w:type="paragraph" w:customStyle="1" w:styleId="TOCHeading1">
    <w:name w:val="TOC Heading1"/>
    <w:basedOn w:val="Heading1"/>
    <w:next w:val="Normal"/>
    <w:uiPriority w:val="39"/>
    <w:unhideWhenUsed/>
    <w:qFormat/>
    <w:rsid w:val="00E20567"/>
    <w:pPr>
      <w:spacing w:line="259" w:lineRule="auto"/>
      <w:ind w:left="0" w:firstLine="0"/>
      <w:jc w:val="center"/>
      <w:outlineLvl w:val="9"/>
    </w:pPr>
    <w:rPr>
      <w:rFonts w:ascii="Calibri Light" w:eastAsia="Times New Roman" w:hAnsi="Calibri Light" w:cs="Times New Roman"/>
      <w:color w:val="000000"/>
      <w:szCs w:val="32"/>
    </w:rPr>
  </w:style>
  <w:style w:type="paragraph" w:customStyle="1" w:styleId="TOC11">
    <w:name w:val="TOC 11"/>
    <w:basedOn w:val="Normal"/>
    <w:next w:val="Normal"/>
    <w:autoRedefine/>
    <w:uiPriority w:val="39"/>
    <w:unhideWhenUsed/>
    <w:rsid w:val="00E20567"/>
    <w:rPr>
      <w:sz w:val="20"/>
      <w:szCs w:val="22"/>
    </w:rPr>
  </w:style>
  <w:style w:type="character" w:customStyle="1" w:styleId="Hyperlink1">
    <w:name w:val="Hyperlink1"/>
    <w:basedOn w:val="DefaultParagraphFont"/>
    <w:uiPriority w:val="99"/>
    <w:unhideWhenUsed/>
    <w:rsid w:val="00E20567"/>
    <w:rPr>
      <w:color w:val="0563C1"/>
      <w:u w:val="single"/>
    </w:rPr>
  </w:style>
  <w:style w:type="paragraph" w:customStyle="1" w:styleId="Caption1">
    <w:name w:val="Caption1"/>
    <w:basedOn w:val="Normal"/>
    <w:next w:val="Normal"/>
    <w:uiPriority w:val="35"/>
    <w:unhideWhenUsed/>
    <w:qFormat/>
    <w:rsid w:val="00E20567"/>
    <w:pPr>
      <w:spacing w:before="120" w:after="120"/>
    </w:pPr>
    <w:rPr>
      <w:iCs/>
      <w:color w:val="000000"/>
      <w:sz w:val="20"/>
      <w:szCs w:val="18"/>
      <w:lang w:val="en-US"/>
    </w:rPr>
  </w:style>
  <w:style w:type="character" w:customStyle="1" w:styleId="Strong1">
    <w:name w:val="Strong1"/>
    <w:basedOn w:val="DefaultParagraphFont"/>
    <w:uiPriority w:val="22"/>
    <w:qFormat/>
    <w:rsid w:val="00E20567"/>
    <w:rPr>
      <w:rFonts w:ascii="Cambria" w:hAnsi="Cambria"/>
      <w:b/>
      <w:bCs/>
      <w:color w:val="000000"/>
    </w:rPr>
  </w:style>
  <w:style w:type="paragraph" w:customStyle="1" w:styleId="IntenseQuote1">
    <w:name w:val="Intense Quote1"/>
    <w:basedOn w:val="Normal"/>
    <w:next w:val="Normal"/>
    <w:uiPriority w:val="30"/>
    <w:qFormat/>
    <w:rsid w:val="00E20567"/>
    <w:pPr>
      <w:pBdr>
        <w:top w:val="single" w:sz="4" w:space="10" w:color="4472C4"/>
        <w:bottom w:val="single" w:sz="4" w:space="10" w:color="4472C4"/>
      </w:pBdr>
      <w:spacing w:before="360" w:after="360" w:line="480" w:lineRule="auto"/>
      <w:ind w:left="864" w:right="864"/>
      <w:jc w:val="center"/>
    </w:pPr>
    <w:rPr>
      <w:i/>
      <w:iCs/>
      <w:sz w:val="22"/>
      <w:szCs w:val="22"/>
    </w:rPr>
  </w:style>
  <w:style w:type="character" w:customStyle="1" w:styleId="SubtleReference1">
    <w:name w:val="Subtle Reference1"/>
    <w:basedOn w:val="DefaultParagraphFont"/>
    <w:uiPriority w:val="31"/>
    <w:qFormat/>
    <w:rsid w:val="00E20567"/>
    <w:rPr>
      <w:rFonts w:ascii="Cambria" w:hAnsi="Cambria"/>
      <w:smallCaps/>
      <w:color w:val="000000"/>
    </w:rPr>
  </w:style>
  <w:style w:type="character" w:customStyle="1" w:styleId="IntenseReference1">
    <w:name w:val="Intense Reference1"/>
    <w:basedOn w:val="DefaultParagraphFont"/>
    <w:uiPriority w:val="32"/>
    <w:qFormat/>
    <w:rsid w:val="00E20567"/>
    <w:rPr>
      <w:b/>
      <w:bCs/>
      <w:smallCaps/>
      <w:color w:val="000000"/>
      <w:spacing w:val="5"/>
    </w:rPr>
  </w:style>
  <w:style w:type="character" w:customStyle="1" w:styleId="Heading2Char1">
    <w:name w:val="Heading 2 Char1"/>
    <w:basedOn w:val="DefaultParagraphFont"/>
    <w:uiPriority w:val="9"/>
    <w:semiHidden/>
    <w:rsid w:val="00E20567"/>
    <w:rPr>
      <w:rFonts w:ascii="Calibri Light" w:eastAsia="Times New Roman" w:hAnsi="Calibri Light" w:cs="Times New Roman"/>
      <w:color w:val="2F5496"/>
      <w:sz w:val="26"/>
      <w:szCs w:val="26"/>
    </w:rPr>
  </w:style>
  <w:style w:type="character" w:customStyle="1" w:styleId="TitleChar1">
    <w:name w:val="Title Char1"/>
    <w:basedOn w:val="DefaultParagraphFont"/>
    <w:uiPriority w:val="10"/>
    <w:rsid w:val="00E20567"/>
    <w:rPr>
      <w:rFonts w:ascii="Calibri Light" w:eastAsia="Times New Roman" w:hAnsi="Calibri Light" w:cs="Times New Roman"/>
      <w:spacing w:val="-10"/>
      <w:kern w:val="28"/>
      <w:sz w:val="56"/>
      <w:szCs w:val="56"/>
    </w:rPr>
  </w:style>
  <w:style w:type="character" w:customStyle="1" w:styleId="SubtitleChar1">
    <w:name w:val="Subtitle Char1"/>
    <w:basedOn w:val="DefaultParagraphFont"/>
    <w:uiPriority w:val="11"/>
    <w:rsid w:val="00E20567"/>
    <w:rPr>
      <w:rFonts w:eastAsia="Times New Roman"/>
      <w:color w:val="5A5A5A"/>
      <w:spacing w:val="15"/>
      <w:sz w:val="22"/>
      <w:szCs w:val="22"/>
    </w:rPr>
  </w:style>
  <w:style w:type="character" w:customStyle="1" w:styleId="Heading4Char1">
    <w:name w:val="Heading 4 Char1"/>
    <w:basedOn w:val="DefaultParagraphFont"/>
    <w:uiPriority w:val="9"/>
    <w:semiHidden/>
    <w:rsid w:val="00E20567"/>
    <w:rPr>
      <w:rFonts w:ascii="Calibri Light" w:eastAsia="Times New Roman" w:hAnsi="Calibri Light" w:cs="Times New Roman"/>
      <w:i/>
      <w:iCs/>
      <w:color w:val="2F5496"/>
    </w:rPr>
  </w:style>
  <w:style w:type="character" w:customStyle="1" w:styleId="QuoteChar1">
    <w:name w:val="Quote Char1"/>
    <w:basedOn w:val="DefaultParagraphFont"/>
    <w:uiPriority w:val="29"/>
    <w:rsid w:val="00E20567"/>
    <w:rPr>
      <w:rFonts w:ascii="Cambria" w:hAnsi="Cambria"/>
      <w:i/>
      <w:iCs/>
      <w:color w:val="404040"/>
    </w:rPr>
  </w:style>
  <w:style w:type="character" w:customStyle="1" w:styleId="Heading5Char1">
    <w:name w:val="Heading 5 Char1"/>
    <w:basedOn w:val="DefaultParagraphFont"/>
    <w:uiPriority w:val="9"/>
    <w:semiHidden/>
    <w:rsid w:val="00E20567"/>
    <w:rPr>
      <w:rFonts w:ascii="Calibri Light" w:eastAsia="Times New Roman" w:hAnsi="Calibri Light" w:cs="Times New Roman"/>
      <w:color w:val="2F5496"/>
    </w:rPr>
  </w:style>
  <w:style w:type="character" w:customStyle="1" w:styleId="Heading6Char1">
    <w:name w:val="Heading 6 Char1"/>
    <w:basedOn w:val="DefaultParagraphFont"/>
    <w:uiPriority w:val="9"/>
    <w:semiHidden/>
    <w:rsid w:val="00E20567"/>
    <w:rPr>
      <w:rFonts w:ascii="Calibri Light" w:eastAsia="Times New Roman" w:hAnsi="Calibri Light" w:cs="Times New Roman"/>
      <w:color w:val="1F3763"/>
    </w:rPr>
  </w:style>
  <w:style w:type="character" w:customStyle="1" w:styleId="IntenseQuoteChar1">
    <w:name w:val="Intense Quote Char1"/>
    <w:basedOn w:val="DefaultParagraphFont"/>
    <w:uiPriority w:val="30"/>
    <w:rsid w:val="00E20567"/>
    <w:rPr>
      <w:rFonts w:ascii="Cambria" w:hAnsi="Cambria"/>
      <w:i/>
      <w:iCs/>
      <w:color w:val="4472C4"/>
    </w:rPr>
  </w:style>
  <w:style w:type="numbering" w:customStyle="1" w:styleId="NoList2">
    <w:name w:val="No List2"/>
    <w:next w:val="NoList"/>
    <w:uiPriority w:val="99"/>
    <w:semiHidden/>
    <w:unhideWhenUsed/>
    <w:rsid w:val="00E20567"/>
  </w:style>
  <w:style w:type="paragraph" w:customStyle="1" w:styleId="TOCHeading2">
    <w:name w:val="TOC Heading2"/>
    <w:basedOn w:val="Heading1"/>
    <w:next w:val="Normal"/>
    <w:uiPriority w:val="39"/>
    <w:unhideWhenUsed/>
    <w:qFormat/>
    <w:rsid w:val="00E20567"/>
    <w:pPr>
      <w:spacing w:line="259" w:lineRule="auto"/>
      <w:ind w:left="0" w:firstLine="0"/>
      <w:jc w:val="center"/>
      <w:outlineLvl w:val="9"/>
    </w:pPr>
    <w:rPr>
      <w:rFonts w:ascii="Calibri Light" w:eastAsia="Times New Roman" w:hAnsi="Calibri Light" w:cs="Times New Roman"/>
      <w:color w:val="000000"/>
      <w:szCs w:val="32"/>
    </w:rPr>
  </w:style>
  <w:style w:type="paragraph" w:customStyle="1" w:styleId="TOC12">
    <w:name w:val="TOC 12"/>
    <w:basedOn w:val="Normal"/>
    <w:next w:val="Normal"/>
    <w:autoRedefine/>
    <w:uiPriority w:val="39"/>
    <w:unhideWhenUsed/>
    <w:rsid w:val="00E20567"/>
    <w:rPr>
      <w:sz w:val="20"/>
      <w:szCs w:val="22"/>
    </w:rPr>
  </w:style>
  <w:style w:type="paragraph" w:customStyle="1" w:styleId="Caption2">
    <w:name w:val="Caption2"/>
    <w:basedOn w:val="Normal"/>
    <w:next w:val="Normal"/>
    <w:uiPriority w:val="35"/>
    <w:unhideWhenUsed/>
    <w:qFormat/>
    <w:rsid w:val="00E20567"/>
    <w:pPr>
      <w:spacing w:before="120" w:after="120"/>
    </w:pPr>
    <w:rPr>
      <w:iCs/>
      <w:color w:val="000000"/>
      <w:sz w:val="20"/>
      <w:szCs w:val="18"/>
      <w:lang w:val="en-US"/>
    </w:rPr>
  </w:style>
  <w:style w:type="table" w:customStyle="1" w:styleId="TableGrid121">
    <w:name w:val="Table Grid12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
    <w:name w:val="Table Grid81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39"/>
    <w:rsid w:val="00E2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780662">
      <w:bodyDiv w:val="1"/>
      <w:marLeft w:val="0"/>
      <w:marRight w:val="0"/>
      <w:marTop w:val="0"/>
      <w:marBottom w:val="0"/>
      <w:divBdr>
        <w:top w:val="none" w:sz="0" w:space="0" w:color="auto"/>
        <w:left w:val="none" w:sz="0" w:space="0" w:color="auto"/>
        <w:bottom w:val="none" w:sz="0" w:space="0" w:color="auto"/>
        <w:right w:val="none" w:sz="0" w:space="0" w:color="auto"/>
      </w:divBdr>
      <w:divsChild>
        <w:div w:id="88822675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0244975">
      <w:bodyDiv w:val="1"/>
      <w:marLeft w:val="0"/>
      <w:marRight w:val="0"/>
      <w:marTop w:val="0"/>
      <w:marBottom w:val="0"/>
      <w:divBdr>
        <w:top w:val="none" w:sz="0" w:space="0" w:color="auto"/>
        <w:left w:val="none" w:sz="0" w:space="0" w:color="auto"/>
        <w:bottom w:val="none" w:sz="0" w:space="0" w:color="auto"/>
        <w:right w:val="none" w:sz="0" w:space="0" w:color="auto"/>
      </w:divBdr>
      <w:divsChild>
        <w:div w:id="3129543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4298408">
      <w:bodyDiv w:val="1"/>
      <w:marLeft w:val="0"/>
      <w:marRight w:val="0"/>
      <w:marTop w:val="0"/>
      <w:marBottom w:val="0"/>
      <w:divBdr>
        <w:top w:val="none" w:sz="0" w:space="0" w:color="auto"/>
        <w:left w:val="none" w:sz="0" w:space="0" w:color="auto"/>
        <w:bottom w:val="none" w:sz="0" w:space="0" w:color="auto"/>
        <w:right w:val="none" w:sz="0" w:space="0" w:color="auto"/>
      </w:divBdr>
    </w:div>
    <w:div w:id="256253161">
      <w:bodyDiv w:val="1"/>
      <w:marLeft w:val="0"/>
      <w:marRight w:val="0"/>
      <w:marTop w:val="0"/>
      <w:marBottom w:val="0"/>
      <w:divBdr>
        <w:top w:val="none" w:sz="0" w:space="0" w:color="auto"/>
        <w:left w:val="none" w:sz="0" w:space="0" w:color="auto"/>
        <w:bottom w:val="none" w:sz="0" w:space="0" w:color="auto"/>
        <w:right w:val="none" w:sz="0" w:space="0" w:color="auto"/>
      </w:divBdr>
      <w:divsChild>
        <w:div w:id="678314401">
          <w:marLeft w:val="0"/>
          <w:marRight w:val="0"/>
          <w:marTop w:val="0"/>
          <w:marBottom w:val="0"/>
          <w:divBdr>
            <w:top w:val="none" w:sz="0" w:space="0" w:color="auto"/>
            <w:left w:val="none" w:sz="0" w:space="0" w:color="auto"/>
            <w:bottom w:val="none" w:sz="0" w:space="0" w:color="auto"/>
            <w:right w:val="none" w:sz="0" w:space="0" w:color="auto"/>
          </w:divBdr>
        </w:div>
        <w:div w:id="1329671582">
          <w:marLeft w:val="0"/>
          <w:marRight w:val="0"/>
          <w:marTop w:val="120"/>
          <w:marBottom w:val="0"/>
          <w:divBdr>
            <w:top w:val="none" w:sz="0" w:space="0" w:color="auto"/>
            <w:left w:val="none" w:sz="0" w:space="0" w:color="auto"/>
            <w:bottom w:val="none" w:sz="0" w:space="0" w:color="auto"/>
            <w:right w:val="none" w:sz="0" w:space="0" w:color="auto"/>
          </w:divBdr>
        </w:div>
      </w:divsChild>
    </w:div>
    <w:div w:id="296643687">
      <w:bodyDiv w:val="1"/>
      <w:marLeft w:val="0"/>
      <w:marRight w:val="0"/>
      <w:marTop w:val="0"/>
      <w:marBottom w:val="0"/>
      <w:divBdr>
        <w:top w:val="none" w:sz="0" w:space="0" w:color="auto"/>
        <w:left w:val="none" w:sz="0" w:space="0" w:color="auto"/>
        <w:bottom w:val="none" w:sz="0" w:space="0" w:color="auto"/>
        <w:right w:val="none" w:sz="0" w:space="0" w:color="auto"/>
      </w:divBdr>
    </w:div>
    <w:div w:id="319698132">
      <w:bodyDiv w:val="1"/>
      <w:marLeft w:val="0"/>
      <w:marRight w:val="0"/>
      <w:marTop w:val="0"/>
      <w:marBottom w:val="0"/>
      <w:divBdr>
        <w:top w:val="none" w:sz="0" w:space="0" w:color="auto"/>
        <w:left w:val="none" w:sz="0" w:space="0" w:color="auto"/>
        <w:bottom w:val="none" w:sz="0" w:space="0" w:color="auto"/>
        <w:right w:val="none" w:sz="0" w:space="0" w:color="auto"/>
      </w:divBdr>
    </w:div>
    <w:div w:id="330179856">
      <w:bodyDiv w:val="1"/>
      <w:marLeft w:val="0"/>
      <w:marRight w:val="0"/>
      <w:marTop w:val="0"/>
      <w:marBottom w:val="0"/>
      <w:divBdr>
        <w:top w:val="none" w:sz="0" w:space="0" w:color="auto"/>
        <w:left w:val="none" w:sz="0" w:space="0" w:color="auto"/>
        <w:bottom w:val="none" w:sz="0" w:space="0" w:color="auto"/>
        <w:right w:val="none" w:sz="0" w:space="0" w:color="auto"/>
      </w:divBdr>
      <w:divsChild>
        <w:div w:id="205141666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47755797">
      <w:bodyDiv w:val="1"/>
      <w:marLeft w:val="0"/>
      <w:marRight w:val="0"/>
      <w:marTop w:val="0"/>
      <w:marBottom w:val="0"/>
      <w:divBdr>
        <w:top w:val="none" w:sz="0" w:space="0" w:color="auto"/>
        <w:left w:val="none" w:sz="0" w:space="0" w:color="auto"/>
        <w:bottom w:val="none" w:sz="0" w:space="0" w:color="auto"/>
        <w:right w:val="none" w:sz="0" w:space="0" w:color="auto"/>
      </w:divBdr>
    </w:div>
    <w:div w:id="386494334">
      <w:bodyDiv w:val="1"/>
      <w:marLeft w:val="0"/>
      <w:marRight w:val="0"/>
      <w:marTop w:val="0"/>
      <w:marBottom w:val="0"/>
      <w:divBdr>
        <w:top w:val="none" w:sz="0" w:space="0" w:color="auto"/>
        <w:left w:val="none" w:sz="0" w:space="0" w:color="auto"/>
        <w:bottom w:val="none" w:sz="0" w:space="0" w:color="auto"/>
        <w:right w:val="none" w:sz="0" w:space="0" w:color="auto"/>
      </w:divBdr>
    </w:div>
    <w:div w:id="399376495">
      <w:bodyDiv w:val="1"/>
      <w:marLeft w:val="0"/>
      <w:marRight w:val="0"/>
      <w:marTop w:val="0"/>
      <w:marBottom w:val="0"/>
      <w:divBdr>
        <w:top w:val="none" w:sz="0" w:space="0" w:color="auto"/>
        <w:left w:val="none" w:sz="0" w:space="0" w:color="auto"/>
        <w:bottom w:val="none" w:sz="0" w:space="0" w:color="auto"/>
        <w:right w:val="none" w:sz="0" w:space="0" w:color="auto"/>
      </w:divBdr>
    </w:div>
    <w:div w:id="421148499">
      <w:bodyDiv w:val="1"/>
      <w:marLeft w:val="0"/>
      <w:marRight w:val="0"/>
      <w:marTop w:val="0"/>
      <w:marBottom w:val="0"/>
      <w:divBdr>
        <w:top w:val="none" w:sz="0" w:space="0" w:color="auto"/>
        <w:left w:val="none" w:sz="0" w:space="0" w:color="auto"/>
        <w:bottom w:val="none" w:sz="0" w:space="0" w:color="auto"/>
        <w:right w:val="none" w:sz="0" w:space="0" w:color="auto"/>
      </w:divBdr>
      <w:divsChild>
        <w:div w:id="2063358649">
          <w:marLeft w:val="0"/>
          <w:marRight w:val="0"/>
          <w:marTop w:val="0"/>
          <w:marBottom w:val="0"/>
          <w:divBdr>
            <w:top w:val="none" w:sz="0" w:space="0" w:color="auto"/>
            <w:left w:val="none" w:sz="0" w:space="0" w:color="auto"/>
            <w:bottom w:val="none" w:sz="0" w:space="0" w:color="auto"/>
            <w:right w:val="none" w:sz="0" w:space="0" w:color="auto"/>
          </w:divBdr>
        </w:div>
      </w:divsChild>
    </w:div>
    <w:div w:id="446856356">
      <w:bodyDiv w:val="1"/>
      <w:marLeft w:val="0"/>
      <w:marRight w:val="0"/>
      <w:marTop w:val="0"/>
      <w:marBottom w:val="0"/>
      <w:divBdr>
        <w:top w:val="none" w:sz="0" w:space="0" w:color="auto"/>
        <w:left w:val="none" w:sz="0" w:space="0" w:color="auto"/>
        <w:bottom w:val="none" w:sz="0" w:space="0" w:color="auto"/>
        <w:right w:val="none" w:sz="0" w:space="0" w:color="auto"/>
      </w:divBdr>
      <w:divsChild>
        <w:div w:id="815562488">
          <w:marLeft w:val="0"/>
          <w:marRight w:val="0"/>
          <w:marTop w:val="0"/>
          <w:marBottom w:val="0"/>
          <w:divBdr>
            <w:top w:val="none" w:sz="0" w:space="0" w:color="auto"/>
            <w:left w:val="none" w:sz="0" w:space="0" w:color="auto"/>
            <w:bottom w:val="none" w:sz="0" w:space="0" w:color="auto"/>
            <w:right w:val="none" w:sz="0" w:space="0" w:color="auto"/>
          </w:divBdr>
        </w:div>
      </w:divsChild>
    </w:div>
    <w:div w:id="451478509">
      <w:bodyDiv w:val="1"/>
      <w:marLeft w:val="0"/>
      <w:marRight w:val="0"/>
      <w:marTop w:val="0"/>
      <w:marBottom w:val="0"/>
      <w:divBdr>
        <w:top w:val="none" w:sz="0" w:space="0" w:color="auto"/>
        <w:left w:val="none" w:sz="0" w:space="0" w:color="auto"/>
        <w:bottom w:val="none" w:sz="0" w:space="0" w:color="auto"/>
        <w:right w:val="none" w:sz="0" w:space="0" w:color="auto"/>
      </w:divBdr>
    </w:div>
    <w:div w:id="476605699">
      <w:bodyDiv w:val="1"/>
      <w:marLeft w:val="0"/>
      <w:marRight w:val="0"/>
      <w:marTop w:val="0"/>
      <w:marBottom w:val="0"/>
      <w:divBdr>
        <w:top w:val="none" w:sz="0" w:space="0" w:color="auto"/>
        <w:left w:val="none" w:sz="0" w:space="0" w:color="auto"/>
        <w:bottom w:val="none" w:sz="0" w:space="0" w:color="auto"/>
        <w:right w:val="none" w:sz="0" w:space="0" w:color="auto"/>
      </w:divBdr>
    </w:div>
    <w:div w:id="514003325">
      <w:bodyDiv w:val="1"/>
      <w:marLeft w:val="0"/>
      <w:marRight w:val="0"/>
      <w:marTop w:val="0"/>
      <w:marBottom w:val="0"/>
      <w:divBdr>
        <w:top w:val="none" w:sz="0" w:space="0" w:color="auto"/>
        <w:left w:val="none" w:sz="0" w:space="0" w:color="auto"/>
        <w:bottom w:val="none" w:sz="0" w:space="0" w:color="auto"/>
        <w:right w:val="none" w:sz="0" w:space="0" w:color="auto"/>
      </w:divBdr>
    </w:div>
    <w:div w:id="602886319">
      <w:bodyDiv w:val="1"/>
      <w:marLeft w:val="0"/>
      <w:marRight w:val="0"/>
      <w:marTop w:val="0"/>
      <w:marBottom w:val="0"/>
      <w:divBdr>
        <w:top w:val="none" w:sz="0" w:space="0" w:color="auto"/>
        <w:left w:val="none" w:sz="0" w:space="0" w:color="auto"/>
        <w:bottom w:val="none" w:sz="0" w:space="0" w:color="auto"/>
        <w:right w:val="none" w:sz="0" w:space="0" w:color="auto"/>
      </w:divBdr>
    </w:div>
    <w:div w:id="604731337">
      <w:bodyDiv w:val="1"/>
      <w:marLeft w:val="0"/>
      <w:marRight w:val="0"/>
      <w:marTop w:val="0"/>
      <w:marBottom w:val="0"/>
      <w:divBdr>
        <w:top w:val="none" w:sz="0" w:space="0" w:color="auto"/>
        <w:left w:val="none" w:sz="0" w:space="0" w:color="auto"/>
        <w:bottom w:val="none" w:sz="0" w:space="0" w:color="auto"/>
        <w:right w:val="none" w:sz="0" w:space="0" w:color="auto"/>
      </w:divBdr>
    </w:div>
    <w:div w:id="648360460">
      <w:bodyDiv w:val="1"/>
      <w:marLeft w:val="0"/>
      <w:marRight w:val="0"/>
      <w:marTop w:val="0"/>
      <w:marBottom w:val="0"/>
      <w:divBdr>
        <w:top w:val="none" w:sz="0" w:space="0" w:color="auto"/>
        <w:left w:val="none" w:sz="0" w:space="0" w:color="auto"/>
        <w:bottom w:val="none" w:sz="0" w:space="0" w:color="auto"/>
        <w:right w:val="none" w:sz="0" w:space="0" w:color="auto"/>
      </w:divBdr>
    </w:div>
    <w:div w:id="670915995">
      <w:bodyDiv w:val="1"/>
      <w:marLeft w:val="0"/>
      <w:marRight w:val="0"/>
      <w:marTop w:val="0"/>
      <w:marBottom w:val="0"/>
      <w:divBdr>
        <w:top w:val="none" w:sz="0" w:space="0" w:color="auto"/>
        <w:left w:val="none" w:sz="0" w:space="0" w:color="auto"/>
        <w:bottom w:val="none" w:sz="0" w:space="0" w:color="auto"/>
        <w:right w:val="none" w:sz="0" w:space="0" w:color="auto"/>
      </w:divBdr>
    </w:div>
    <w:div w:id="672297520">
      <w:bodyDiv w:val="1"/>
      <w:marLeft w:val="0"/>
      <w:marRight w:val="0"/>
      <w:marTop w:val="0"/>
      <w:marBottom w:val="0"/>
      <w:divBdr>
        <w:top w:val="none" w:sz="0" w:space="0" w:color="auto"/>
        <w:left w:val="none" w:sz="0" w:space="0" w:color="auto"/>
        <w:bottom w:val="none" w:sz="0" w:space="0" w:color="auto"/>
        <w:right w:val="none" w:sz="0" w:space="0" w:color="auto"/>
      </w:divBdr>
    </w:div>
    <w:div w:id="699628516">
      <w:bodyDiv w:val="1"/>
      <w:marLeft w:val="0"/>
      <w:marRight w:val="0"/>
      <w:marTop w:val="0"/>
      <w:marBottom w:val="0"/>
      <w:divBdr>
        <w:top w:val="none" w:sz="0" w:space="0" w:color="auto"/>
        <w:left w:val="none" w:sz="0" w:space="0" w:color="auto"/>
        <w:bottom w:val="none" w:sz="0" w:space="0" w:color="auto"/>
        <w:right w:val="none" w:sz="0" w:space="0" w:color="auto"/>
      </w:divBdr>
    </w:div>
    <w:div w:id="708603544">
      <w:bodyDiv w:val="1"/>
      <w:marLeft w:val="0"/>
      <w:marRight w:val="0"/>
      <w:marTop w:val="0"/>
      <w:marBottom w:val="0"/>
      <w:divBdr>
        <w:top w:val="none" w:sz="0" w:space="0" w:color="auto"/>
        <w:left w:val="none" w:sz="0" w:space="0" w:color="auto"/>
        <w:bottom w:val="none" w:sz="0" w:space="0" w:color="auto"/>
        <w:right w:val="none" w:sz="0" w:space="0" w:color="auto"/>
      </w:divBdr>
    </w:div>
    <w:div w:id="710298979">
      <w:bodyDiv w:val="1"/>
      <w:marLeft w:val="0"/>
      <w:marRight w:val="0"/>
      <w:marTop w:val="0"/>
      <w:marBottom w:val="0"/>
      <w:divBdr>
        <w:top w:val="none" w:sz="0" w:space="0" w:color="auto"/>
        <w:left w:val="none" w:sz="0" w:space="0" w:color="auto"/>
        <w:bottom w:val="none" w:sz="0" w:space="0" w:color="auto"/>
        <w:right w:val="none" w:sz="0" w:space="0" w:color="auto"/>
      </w:divBdr>
    </w:div>
    <w:div w:id="725302926">
      <w:bodyDiv w:val="1"/>
      <w:marLeft w:val="0"/>
      <w:marRight w:val="0"/>
      <w:marTop w:val="0"/>
      <w:marBottom w:val="0"/>
      <w:divBdr>
        <w:top w:val="none" w:sz="0" w:space="0" w:color="auto"/>
        <w:left w:val="none" w:sz="0" w:space="0" w:color="auto"/>
        <w:bottom w:val="none" w:sz="0" w:space="0" w:color="auto"/>
        <w:right w:val="none" w:sz="0" w:space="0" w:color="auto"/>
      </w:divBdr>
      <w:divsChild>
        <w:div w:id="153950895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71977485">
      <w:bodyDiv w:val="1"/>
      <w:marLeft w:val="0"/>
      <w:marRight w:val="0"/>
      <w:marTop w:val="0"/>
      <w:marBottom w:val="0"/>
      <w:divBdr>
        <w:top w:val="none" w:sz="0" w:space="0" w:color="auto"/>
        <w:left w:val="none" w:sz="0" w:space="0" w:color="auto"/>
        <w:bottom w:val="none" w:sz="0" w:space="0" w:color="auto"/>
        <w:right w:val="none" w:sz="0" w:space="0" w:color="auto"/>
      </w:divBdr>
    </w:div>
    <w:div w:id="811562508">
      <w:bodyDiv w:val="1"/>
      <w:marLeft w:val="0"/>
      <w:marRight w:val="0"/>
      <w:marTop w:val="0"/>
      <w:marBottom w:val="0"/>
      <w:divBdr>
        <w:top w:val="none" w:sz="0" w:space="0" w:color="auto"/>
        <w:left w:val="none" w:sz="0" w:space="0" w:color="auto"/>
        <w:bottom w:val="none" w:sz="0" w:space="0" w:color="auto"/>
        <w:right w:val="none" w:sz="0" w:space="0" w:color="auto"/>
      </w:divBdr>
    </w:div>
    <w:div w:id="823080931">
      <w:bodyDiv w:val="1"/>
      <w:marLeft w:val="0"/>
      <w:marRight w:val="0"/>
      <w:marTop w:val="0"/>
      <w:marBottom w:val="0"/>
      <w:divBdr>
        <w:top w:val="none" w:sz="0" w:space="0" w:color="auto"/>
        <w:left w:val="none" w:sz="0" w:space="0" w:color="auto"/>
        <w:bottom w:val="none" w:sz="0" w:space="0" w:color="auto"/>
        <w:right w:val="none" w:sz="0" w:space="0" w:color="auto"/>
      </w:divBdr>
    </w:div>
    <w:div w:id="837883750">
      <w:bodyDiv w:val="1"/>
      <w:marLeft w:val="0"/>
      <w:marRight w:val="0"/>
      <w:marTop w:val="0"/>
      <w:marBottom w:val="0"/>
      <w:divBdr>
        <w:top w:val="none" w:sz="0" w:space="0" w:color="auto"/>
        <w:left w:val="none" w:sz="0" w:space="0" w:color="auto"/>
        <w:bottom w:val="none" w:sz="0" w:space="0" w:color="auto"/>
        <w:right w:val="none" w:sz="0" w:space="0" w:color="auto"/>
      </w:divBdr>
    </w:div>
    <w:div w:id="893346699">
      <w:bodyDiv w:val="1"/>
      <w:marLeft w:val="0"/>
      <w:marRight w:val="0"/>
      <w:marTop w:val="0"/>
      <w:marBottom w:val="0"/>
      <w:divBdr>
        <w:top w:val="none" w:sz="0" w:space="0" w:color="auto"/>
        <w:left w:val="none" w:sz="0" w:space="0" w:color="auto"/>
        <w:bottom w:val="none" w:sz="0" w:space="0" w:color="auto"/>
        <w:right w:val="none" w:sz="0" w:space="0" w:color="auto"/>
      </w:divBdr>
      <w:divsChild>
        <w:div w:id="1064644574">
          <w:marLeft w:val="0"/>
          <w:marRight w:val="0"/>
          <w:marTop w:val="0"/>
          <w:marBottom w:val="75"/>
          <w:divBdr>
            <w:top w:val="none" w:sz="0" w:space="0" w:color="auto"/>
            <w:left w:val="none" w:sz="0" w:space="0" w:color="auto"/>
            <w:bottom w:val="none" w:sz="0" w:space="0" w:color="auto"/>
            <w:right w:val="none" w:sz="0" w:space="0" w:color="auto"/>
          </w:divBdr>
        </w:div>
        <w:div w:id="2095199791">
          <w:marLeft w:val="0"/>
          <w:marRight w:val="0"/>
          <w:marTop w:val="0"/>
          <w:marBottom w:val="75"/>
          <w:divBdr>
            <w:top w:val="none" w:sz="0" w:space="0" w:color="auto"/>
            <w:left w:val="none" w:sz="0" w:space="0" w:color="auto"/>
            <w:bottom w:val="none" w:sz="0" w:space="0" w:color="auto"/>
            <w:right w:val="none" w:sz="0" w:space="0" w:color="auto"/>
          </w:divBdr>
        </w:div>
      </w:divsChild>
    </w:div>
    <w:div w:id="900602688">
      <w:bodyDiv w:val="1"/>
      <w:marLeft w:val="0"/>
      <w:marRight w:val="0"/>
      <w:marTop w:val="0"/>
      <w:marBottom w:val="0"/>
      <w:divBdr>
        <w:top w:val="none" w:sz="0" w:space="0" w:color="auto"/>
        <w:left w:val="none" w:sz="0" w:space="0" w:color="auto"/>
        <w:bottom w:val="none" w:sz="0" w:space="0" w:color="auto"/>
        <w:right w:val="none" w:sz="0" w:space="0" w:color="auto"/>
      </w:divBdr>
      <w:divsChild>
        <w:div w:id="130484500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28584206">
      <w:bodyDiv w:val="1"/>
      <w:marLeft w:val="0"/>
      <w:marRight w:val="0"/>
      <w:marTop w:val="0"/>
      <w:marBottom w:val="0"/>
      <w:divBdr>
        <w:top w:val="none" w:sz="0" w:space="0" w:color="auto"/>
        <w:left w:val="none" w:sz="0" w:space="0" w:color="auto"/>
        <w:bottom w:val="none" w:sz="0" w:space="0" w:color="auto"/>
        <w:right w:val="none" w:sz="0" w:space="0" w:color="auto"/>
      </w:divBdr>
    </w:div>
    <w:div w:id="1000153920">
      <w:bodyDiv w:val="1"/>
      <w:marLeft w:val="0"/>
      <w:marRight w:val="0"/>
      <w:marTop w:val="0"/>
      <w:marBottom w:val="0"/>
      <w:divBdr>
        <w:top w:val="none" w:sz="0" w:space="0" w:color="auto"/>
        <w:left w:val="none" w:sz="0" w:space="0" w:color="auto"/>
        <w:bottom w:val="none" w:sz="0" w:space="0" w:color="auto"/>
        <w:right w:val="none" w:sz="0" w:space="0" w:color="auto"/>
      </w:divBdr>
    </w:div>
    <w:div w:id="1008680996">
      <w:bodyDiv w:val="1"/>
      <w:marLeft w:val="0"/>
      <w:marRight w:val="0"/>
      <w:marTop w:val="0"/>
      <w:marBottom w:val="0"/>
      <w:divBdr>
        <w:top w:val="none" w:sz="0" w:space="0" w:color="auto"/>
        <w:left w:val="none" w:sz="0" w:space="0" w:color="auto"/>
        <w:bottom w:val="none" w:sz="0" w:space="0" w:color="auto"/>
        <w:right w:val="none" w:sz="0" w:space="0" w:color="auto"/>
      </w:divBdr>
    </w:div>
    <w:div w:id="1020815824">
      <w:bodyDiv w:val="1"/>
      <w:marLeft w:val="0"/>
      <w:marRight w:val="0"/>
      <w:marTop w:val="0"/>
      <w:marBottom w:val="0"/>
      <w:divBdr>
        <w:top w:val="none" w:sz="0" w:space="0" w:color="auto"/>
        <w:left w:val="none" w:sz="0" w:space="0" w:color="auto"/>
        <w:bottom w:val="none" w:sz="0" w:space="0" w:color="auto"/>
        <w:right w:val="none" w:sz="0" w:space="0" w:color="auto"/>
      </w:divBdr>
    </w:div>
    <w:div w:id="1027754554">
      <w:bodyDiv w:val="1"/>
      <w:marLeft w:val="0"/>
      <w:marRight w:val="0"/>
      <w:marTop w:val="0"/>
      <w:marBottom w:val="0"/>
      <w:divBdr>
        <w:top w:val="none" w:sz="0" w:space="0" w:color="auto"/>
        <w:left w:val="none" w:sz="0" w:space="0" w:color="auto"/>
        <w:bottom w:val="none" w:sz="0" w:space="0" w:color="auto"/>
        <w:right w:val="none" w:sz="0" w:space="0" w:color="auto"/>
      </w:divBdr>
    </w:div>
    <w:div w:id="1036659448">
      <w:bodyDiv w:val="1"/>
      <w:marLeft w:val="0"/>
      <w:marRight w:val="0"/>
      <w:marTop w:val="0"/>
      <w:marBottom w:val="0"/>
      <w:divBdr>
        <w:top w:val="none" w:sz="0" w:space="0" w:color="auto"/>
        <w:left w:val="none" w:sz="0" w:space="0" w:color="auto"/>
        <w:bottom w:val="none" w:sz="0" w:space="0" w:color="auto"/>
        <w:right w:val="none" w:sz="0" w:space="0" w:color="auto"/>
      </w:divBdr>
    </w:div>
    <w:div w:id="1043406931">
      <w:bodyDiv w:val="1"/>
      <w:marLeft w:val="0"/>
      <w:marRight w:val="0"/>
      <w:marTop w:val="0"/>
      <w:marBottom w:val="0"/>
      <w:divBdr>
        <w:top w:val="none" w:sz="0" w:space="0" w:color="auto"/>
        <w:left w:val="none" w:sz="0" w:space="0" w:color="auto"/>
        <w:bottom w:val="none" w:sz="0" w:space="0" w:color="auto"/>
        <w:right w:val="none" w:sz="0" w:space="0" w:color="auto"/>
      </w:divBdr>
    </w:div>
    <w:div w:id="1045132381">
      <w:bodyDiv w:val="1"/>
      <w:marLeft w:val="0"/>
      <w:marRight w:val="0"/>
      <w:marTop w:val="0"/>
      <w:marBottom w:val="0"/>
      <w:divBdr>
        <w:top w:val="none" w:sz="0" w:space="0" w:color="auto"/>
        <w:left w:val="none" w:sz="0" w:space="0" w:color="auto"/>
        <w:bottom w:val="none" w:sz="0" w:space="0" w:color="auto"/>
        <w:right w:val="none" w:sz="0" w:space="0" w:color="auto"/>
      </w:divBdr>
    </w:div>
    <w:div w:id="1083718303">
      <w:bodyDiv w:val="1"/>
      <w:marLeft w:val="0"/>
      <w:marRight w:val="0"/>
      <w:marTop w:val="0"/>
      <w:marBottom w:val="0"/>
      <w:divBdr>
        <w:top w:val="none" w:sz="0" w:space="0" w:color="auto"/>
        <w:left w:val="none" w:sz="0" w:space="0" w:color="auto"/>
        <w:bottom w:val="none" w:sz="0" w:space="0" w:color="auto"/>
        <w:right w:val="none" w:sz="0" w:space="0" w:color="auto"/>
      </w:divBdr>
    </w:div>
    <w:div w:id="1155489919">
      <w:bodyDiv w:val="1"/>
      <w:marLeft w:val="0"/>
      <w:marRight w:val="0"/>
      <w:marTop w:val="0"/>
      <w:marBottom w:val="0"/>
      <w:divBdr>
        <w:top w:val="none" w:sz="0" w:space="0" w:color="auto"/>
        <w:left w:val="none" w:sz="0" w:space="0" w:color="auto"/>
        <w:bottom w:val="none" w:sz="0" w:space="0" w:color="auto"/>
        <w:right w:val="none" w:sz="0" w:space="0" w:color="auto"/>
      </w:divBdr>
      <w:divsChild>
        <w:div w:id="110903629">
          <w:marLeft w:val="0"/>
          <w:marRight w:val="0"/>
          <w:marTop w:val="100"/>
          <w:marBottom w:val="100"/>
          <w:divBdr>
            <w:top w:val="none" w:sz="0" w:space="0" w:color="auto"/>
            <w:left w:val="none" w:sz="0" w:space="0" w:color="auto"/>
            <w:bottom w:val="none" w:sz="0" w:space="0" w:color="auto"/>
            <w:right w:val="none" w:sz="0" w:space="0" w:color="auto"/>
          </w:divBdr>
          <w:divsChild>
            <w:div w:id="213687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253120">
      <w:bodyDiv w:val="1"/>
      <w:marLeft w:val="0"/>
      <w:marRight w:val="0"/>
      <w:marTop w:val="0"/>
      <w:marBottom w:val="0"/>
      <w:divBdr>
        <w:top w:val="none" w:sz="0" w:space="0" w:color="auto"/>
        <w:left w:val="none" w:sz="0" w:space="0" w:color="auto"/>
        <w:bottom w:val="none" w:sz="0" w:space="0" w:color="auto"/>
        <w:right w:val="none" w:sz="0" w:space="0" w:color="auto"/>
      </w:divBdr>
    </w:div>
    <w:div w:id="1209219634">
      <w:bodyDiv w:val="1"/>
      <w:marLeft w:val="0"/>
      <w:marRight w:val="0"/>
      <w:marTop w:val="0"/>
      <w:marBottom w:val="0"/>
      <w:divBdr>
        <w:top w:val="none" w:sz="0" w:space="0" w:color="auto"/>
        <w:left w:val="none" w:sz="0" w:space="0" w:color="auto"/>
        <w:bottom w:val="none" w:sz="0" w:space="0" w:color="auto"/>
        <w:right w:val="none" w:sz="0" w:space="0" w:color="auto"/>
      </w:divBdr>
    </w:div>
    <w:div w:id="1258055705">
      <w:bodyDiv w:val="1"/>
      <w:marLeft w:val="0"/>
      <w:marRight w:val="0"/>
      <w:marTop w:val="0"/>
      <w:marBottom w:val="0"/>
      <w:divBdr>
        <w:top w:val="none" w:sz="0" w:space="0" w:color="auto"/>
        <w:left w:val="none" w:sz="0" w:space="0" w:color="auto"/>
        <w:bottom w:val="none" w:sz="0" w:space="0" w:color="auto"/>
        <w:right w:val="none" w:sz="0" w:space="0" w:color="auto"/>
      </w:divBdr>
    </w:div>
    <w:div w:id="1285424218">
      <w:bodyDiv w:val="1"/>
      <w:marLeft w:val="0"/>
      <w:marRight w:val="0"/>
      <w:marTop w:val="0"/>
      <w:marBottom w:val="0"/>
      <w:divBdr>
        <w:top w:val="none" w:sz="0" w:space="0" w:color="auto"/>
        <w:left w:val="none" w:sz="0" w:space="0" w:color="auto"/>
        <w:bottom w:val="none" w:sz="0" w:space="0" w:color="auto"/>
        <w:right w:val="none" w:sz="0" w:space="0" w:color="auto"/>
      </w:divBdr>
    </w:div>
    <w:div w:id="1285766099">
      <w:bodyDiv w:val="1"/>
      <w:marLeft w:val="0"/>
      <w:marRight w:val="0"/>
      <w:marTop w:val="0"/>
      <w:marBottom w:val="0"/>
      <w:divBdr>
        <w:top w:val="none" w:sz="0" w:space="0" w:color="auto"/>
        <w:left w:val="none" w:sz="0" w:space="0" w:color="auto"/>
        <w:bottom w:val="none" w:sz="0" w:space="0" w:color="auto"/>
        <w:right w:val="none" w:sz="0" w:space="0" w:color="auto"/>
      </w:divBdr>
    </w:div>
    <w:div w:id="1288468733">
      <w:bodyDiv w:val="1"/>
      <w:marLeft w:val="0"/>
      <w:marRight w:val="0"/>
      <w:marTop w:val="0"/>
      <w:marBottom w:val="0"/>
      <w:divBdr>
        <w:top w:val="none" w:sz="0" w:space="0" w:color="auto"/>
        <w:left w:val="none" w:sz="0" w:space="0" w:color="auto"/>
        <w:bottom w:val="none" w:sz="0" w:space="0" w:color="auto"/>
        <w:right w:val="none" w:sz="0" w:space="0" w:color="auto"/>
      </w:divBdr>
    </w:div>
    <w:div w:id="1297947572">
      <w:bodyDiv w:val="1"/>
      <w:marLeft w:val="0"/>
      <w:marRight w:val="0"/>
      <w:marTop w:val="0"/>
      <w:marBottom w:val="0"/>
      <w:divBdr>
        <w:top w:val="none" w:sz="0" w:space="0" w:color="auto"/>
        <w:left w:val="none" w:sz="0" w:space="0" w:color="auto"/>
        <w:bottom w:val="none" w:sz="0" w:space="0" w:color="auto"/>
        <w:right w:val="none" w:sz="0" w:space="0" w:color="auto"/>
      </w:divBdr>
    </w:div>
    <w:div w:id="1382174735">
      <w:bodyDiv w:val="1"/>
      <w:marLeft w:val="0"/>
      <w:marRight w:val="0"/>
      <w:marTop w:val="0"/>
      <w:marBottom w:val="0"/>
      <w:divBdr>
        <w:top w:val="none" w:sz="0" w:space="0" w:color="auto"/>
        <w:left w:val="none" w:sz="0" w:space="0" w:color="auto"/>
        <w:bottom w:val="none" w:sz="0" w:space="0" w:color="auto"/>
        <w:right w:val="none" w:sz="0" w:space="0" w:color="auto"/>
      </w:divBdr>
    </w:div>
    <w:div w:id="1412964795">
      <w:bodyDiv w:val="1"/>
      <w:marLeft w:val="0"/>
      <w:marRight w:val="0"/>
      <w:marTop w:val="0"/>
      <w:marBottom w:val="0"/>
      <w:divBdr>
        <w:top w:val="none" w:sz="0" w:space="0" w:color="auto"/>
        <w:left w:val="none" w:sz="0" w:space="0" w:color="auto"/>
        <w:bottom w:val="none" w:sz="0" w:space="0" w:color="auto"/>
        <w:right w:val="none" w:sz="0" w:space="0" w:color="auto"/>
      </w:divBdr>
    </w:div>
    <w:div w:id="1443454515">
      <w:bodyDiv w:val="1"/>
      <w:marLeft w:val="0"/>
      <w:marRight w:val="0"/>
      <w:marTop w:val="0"/>
      <w:marBottom w:val="0"/>
      <w:divBdr>
        <w:top w:val="none" w:sz="0" w:space="0" w:color="auto"/>
        <w:left w:val="none" w:sz="0" w:space="0" w:color="auto"/>
        <w:bottom w:val="none" w:sz="0" w:space="0" w:color="auto"/>
        <w:right w:val="none" w:sz="0" w:space="0" w:color="auto"/>
      </w:divBdr>
    </w:div>
    <w:div w:id="1443459429">
      <w:bodyDiv w:val="1"/>
      <w:marLeft w:val="0"/>
      <w:marRight w:val="0"/>
      <w:marTop w:val="0"/>
      <w:marBottom w:val="0"/>
      <w:divBdr>
        <w:top w:val="none" w:sz="0" w:space="0" w:color="auto"/>
        <w:left w:val="none" w:sz="0" w:space="0" w:color="auto"/>
        <w:bottom w:val="none" w:sz="0" w:space="0" w:color="auto"/>
        <w:right w:val="none" w:sz="0" w:space="0" w:color="auto"/>
      </w:divBdr>
      <w:divsChild>
        <w:div w:id="314259789">
          <w:marLeft w:val="0"/>
          <w:marRight w:val="0"/>
          <w:marTop w:val="0"/>
          <w:marBottom w:val="0"/>
          <w:divBdr>
            <w:top w:val="none" w:sz="0" w:space="0" w:color="auto"/>
            <w:left w:val="none" w:sz="0" w:space="0" w:color="auto"/>
            <w:bottom w:val="none" w:sz="0" w:space="0" w:color="auto"/>
            <w:right w:val="none" w:sz="0" w:space="0" w:color="auto"/>
          </w:divBdr>
        </w:div>
      </w:divsChild>
    </w:div>
    <w:div w:id="1468087791">
      <w:bodyDiv w:val="1"/>
      <w:marLeft w:val="0"/>
      <w:marRight w:val="0"/>
      <w:marTop w:val="0"/>
      <w:marBottom w:val="0"/>
      <w:divBdr>
        <w:top w:val="none" w:sz="0" w:space="0" w:color="auto"/>
        <w:left w:val="none" w:sz="0" w:space="0" w:color="auto"/>
        <w:bottom w:val="none" w:sz="0" w:space="0" w:color="auto"/>
        <w:right w:val="none" w:sz="0" w:space="0" w:color="auto"/>
      </w:divBdr>
    </w:div>
    <w:div w:id="1485202376">
      <w:bodyDiv w:val="1"/>
      <w:marLeft w:val="0"/>
      <w:marRight w:val="0"/>
      <w:marTop w:val="0"/>
      <w:marBottom w:val="0"/>
      <w:divBdr>
        <w:top w:val="none" w:sz="0" w:space="0" w:color="auto"/>
        <w:left w:val="none" w:sz="0" w:space="0" w:color="auto"/>
        <w:bottom w:val="none" w:sz="0" w:space="0" w:color="auto"/>
        <w:right w:val="none" w:sz="0" w:space="0" w:color="auto"/>
      </w:divBdr>
      <w:divsChild>
        <w:div w:id="15206451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98810542">
      <w:bodyDiv w:val="1"/>
      <w:marLeft w:val="0"/>
      <w:marRight w:val="0"/>
      <w:marTop w:val="0"/>
      <w:marBottom w:val="0"/>
      <w:divBdr>
        <w:top w:val="none" w:sz="0" w:space="0" w:color="auto"/>
        <w:left w:val="none" w:sz="0" w:space="0" w:color="auto"/>
        <w:bottom w:val="none" w:sz="0" w:space="0" w:color="auto"/>
        <w:right w:val="none" w:sz="0" w:space="0" w:color="auto"/>
      </w:divBdr>
    </w:div>
    <w:div w:id="1504396209">
      <w:bodyDiv w:val="1"/>
      <w:marLeft w:val="0"/>
      <w:marRight w:val="0"/>
      <w:marTop w:val="0"/>
      <w:marBottom w:val="0"/>
      <w:divBdr>
        <w:top w:val="none" w:sz="0" w:space="0" w:color="auto"/>
        <w:left w:val="none" w:sz="0" w:space="0" w:color="auto"/>
        <w:bottom w:val="none" w:sz="0" w:space="0" w:color="auto"/>
        <w:right w:val="none" w:sz="0" w:space="0" w:color="auto"/>
      </w:divBdr>
    </w:div>
    <w:div w:id="1530411976">
      <w:bodyDiv w:val="1"/>
      <w:marLeft w:val="0"/>
      <w:marRight w:val="0"/>
      <w:marTop w:val="0"/>
      <w:marBottom w:val="0"/>
      <w:divBdr>
        <w:top w:val="none" w:sz="0" w:space="0" w:color="auto"/>
        <w:left w:val="none" w:sz="0" w:space="0" w:color="auto"/>
        <w:bottom w:val="none" w:sz="0" w:space="0" w:color="auto"/>
        <w:right w:val="none" w:sz="0" w:space="0" w:color="auto"/>
      </w:divBdr>
    </w:div>
    <w:div w:id="1535460432">
      <w:bodyDiv w:val="1"/>
      <w:marLeft w:val="0"/>
      <w:marRight w:val="0"/>
      <w:marTop w:val="0"/>
      <w:marBottom w:val="0"/>
      <w:divBdr>
        <w:top w:val="none" w:sz="0" w:space="0" w:color="auto"/>
        <w:left w:val="none" w:sz="0" w:space="0" w:color="auto"/>
        <w:bottom w:val="none" w:sz="0" w:space="0" w:color="auto"/>
        <w:right w:val="none" w:sz="0" w:space="0" w:color="auto"/>
      </w:divBdr>
      <w:divsChild>
        <w:div w:id="187708613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68109224">
      <w:bodyDiv w:val="1"/>
      <w:marLeft w:val="0"/>
      <w:marRight w:val="0"/>
      <w:marTop w:val="0"/>
      <w:marBottom w:val="0"/>
      <w:divBdr>
        <w:top w:val="none" w:sz="0" w:space="0" w:color="auto"/>
        <w:left w:val="none" w:sz="0" w:space="0" w:color="auto"/>
        <w:bottom w:val="none" w:sz="0" w:space="0" w:color="auto"/>
        <w:right w:val="none" w:sz="0" w:space="0" w:color="auto"/>
      </w:divBdr>
    </w:div>
    <w:div w:id="1600680441">
      <w:bodyDiv w:val="1"/>
      <w:marLeft w:val="0"/>
      <w:marRight w:val="0"/>
      <w:marTop w:val="0"/>
      <w:marBottom w:val="0"/>
      <w:divBdr>
        <w:top w:val="none" w:sz="0" w:space="0" w:color="auto"/>
        <w:left w:val="none" w:sz="0" w:space="0" w:color="auto"/>
        <w:bottom w:val="none" w:sz="0" w:space="0" w:color="auto"/>
        <w:right w:val="none" w:sz="0" w:space="0" w:color="auto"/>
      </w:divBdr>
    </w:div>
    <w:div w:id="1646003434">
      <w:bodyDiv w:val="1"/>
      <w:marLeft w:val="0"/>
      <w:marRight w:val="0"/>
      <w:marTop w:val="0"/>
      <w:marBottom w:val="0"/>
      <w:divBdr>
        <w:top w:val="none" w:sz="0" w:space="0" w:color="auto"/>
        <w:left w:val="none" w:sz="0" w:space="0" w:color="auto"/>
        <w:bottom w:val="none" w:sz="0" w:space="0" w:color="auto"/>
        <w:right w:val="none" w:sz="0" w:space="0" w:color="auto"/>
      </w:divBdr>
    </w:div>
    <w:div w:id="1647397393">
      <w:bodyDiv w:val="1"/>
      <w:marLeft w:val="0"/>
      <w:marRight w:val="0"/>
      <w:marTop w:val="0"/>
      <w:marBottom w:val="0"/>
      <w:divBdr>
        <w:top w:val="none" w:sz="0" w:space="0" w:color="auto"/>
        <w:left w:val="none" w:sz="0" w:space="0" w:color="auto"/>
        <w:bottom w:val="none" w:sz="0" w:space="0" w:color="auto"/>
        <w:right w:val="none" w:sz="0" w:space="0" w:color="auto"/>
      </w:divBdr>
      <w:divsChild>
        <w:div w:id="17732849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11298104">
      <w:bodyDiv w:val="1"/>
      <w:marLeft w:val="0"/>
      <w:marRight w:val="0"/>
      <w:marTop w:val="0"/>
      <w:marBottom w:val="0"/>
      <w:divBdr>
        <w:top w:val="none" w:sz="0" w:space="0" w:color="auto"/>
        <w:left w:val="none" w:sz="0" w:space="0" w:color="auto"/>
        <w:bottom w:val="none" w:sz="0" w:space="0" w:color="auto"/>
        <w:right w:val="none" w:sz="0" w:space="0" w:color="auto"/>
      </w:divBdr>
    </w:div>
    <w:div w:id="1715422847">
      <w:bodyDiv w:val="1"/>
      <w:marLeft w:val="0"/>
      <w:marRight w:val="0"/>
      <w:marTop w:val="0"/>
      <w:marBottom w:val="0"/>
      <w:divBdr>
        <w:top w:val="none" w:sz="0" w:space="0" w:color="auto"/>
        <w:left w:val="none" w:sz="0" w:space="0" w:color="auto"/>
        <w:bottom w:val="none" w:sz="0" w:space="0" w:color="auto"/>
        <w:right w:val="none" w:sz="0" w:space="0" w:color="auto"/>
      </w:divBdr>
    </w:div>
    <w:div w:id="1745955527">
      <w:bodyDiv w:val="1"/>
      <w:marLeft w:val="0"/>
      <w:marRight w:val="0"/>
      <w:marTop w:val="0"/>
      <w:marBottom w:val="0"/>
      <w:divBdr>
        <w:top w:val="none" w:sz="0" w:space="0" w:color="auto"/>
        <w:left w:val="none" w:sz="0" w:space="0" w:color="auto"/>
        <w:bottom w:val="none" w:sz="0" w:space="0" w:color="auto"/>
        <w:right w:val="none" w:sz="0" w:space="0" w:color="auto"/>
      </w:divBdr>
    </w:div>
    <w:div w:id="1753506247">
      <w:bodyDiv w:val="1"/>
      <w:marLeft w:val="0"/>
      <w:marRight w:val="0"/>
      <w:marTop w:val="0"/>
      <w:marBottom w:val="0"/>
      <w:divBdr>
        <w:top w:val="none" w:sz="0" w:space="0" w:color="auto"/>
        <w:left w:val="none" w:sz="0" w:space="0" w:color="auto"/>
        <w:bottom w:val="none" w:sz="0" w:space="0" w:color="auto"/>
        <w:right w:val="none" w:sz="0" w:space="0" w:color="auto"/>
      </w:divBdr>
      <w:divsChild>
        <w:div w:id="193050625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21733279">
      <w:bodyDiv w:val="1"/>
      <w:marLeft w:val="0"/>
      <w:marRight w:val="0"/>
      <w:marTop w:val="0"/>
      <w:marBottom w:val="0"/>
      <w:divBdr>
        <w:top w:val="none" w:sz="0" w:space="0" w:color="auto"/>
        <w:left w:val="none" w:sz="0" w:space="0" w:color="auto"/>
        <w:bottom w:val="none" w:sz="0" w:space="0" w:color="auto"/>
        <w:right w:val="none" w:sz="0" w:space="0" w:color="auto"/>
      </w:divBdr>
    </w:div>
    <w:div w:id="1859346375">
      <w:bodyDiv w:val="1"/>
      <w:marLeft w:val="0"/>
      <w:marRight w:val="0"/>
      <w:marTop w:val="0"/>
      <w:marBottom w:val="0"/>
      <w:divBdr>
        <w:top w:val="none" w:sz="0" w:space="0" w:color="auto"/>
        <w:left w:val="none" w:sz="0" w:space="0" w:color="auto"/>
        <w:bottom w:val="none" w:sz="0" w:space="0" w:color="auto"/>
        <w:right w:val="none" w:sz="0" w:space="0" w:color="auto"/>
      </w:divBdr>
    </w:div>
    <w:div w:id="1890534794">
      <w:bodyDiv w:val="1"/>
      <w:marLeft w:val="0"/>
      <w:marRight w:val="0"/>
      <w:marTop w:val="0"/>
      <w:marBottom w:val="0"/>
      <w:divBdr>
        <w:top w:val="none" w:sz="0" w:space="0" w:color="auto"/>
        <w:left w:val="none" w:sz="0" w:space="0" w:color="auto"/>
        <w:bottom w:val="none" w:sz="0" w:space="0" w:color="auto"/>
        <w:right w:val="none" w:sz="0" w:space="0" w:color="auto"/>
      </w:divBdr>
    </w:div>
    <w:div w:id="1936554423">
      <w:bodyDiv w:val="1"/>
      <w:marLeft w:val="0"/>
      <w:marRight w:val="0"/>
      <w:marTop w:val="0"/>
      <w:marBottom w:val="0"/>
      <w:divBdr>
        <w:top w:val="none" w:sz="0" w:space="0" w:color="auto"/>
        <w:left w:val="none" w:sz="0" w:space="0" w:color="auto"/>
        <w:bottom w:val="none" w:sz="0" w:space="0" w:color="auto"/>
        <w:right w:val="none" w:sz="0" w:space="0" w:color="auto"/>
      </w:divBdr>
    </w:div>
    <w:div w:id="1941720095">
      <w:bodyDiv w:val="1"/>
      <w:marLeft w:val="0"/>
      <w:marRight w:val="0"/>
      <w:marTop w:val="0"/>
      <w:marBottom w:val="0"/>
      <w:divBdr>
        <w:top w:val="none" w:sz="0" w:space="0" w:color="auto"/>
        <w:left w:val="none" w:sz="0" w:space="0" w:color="auto"/>
        <w:bottom w:val="none" w:sz="0" w:space="0" w:color="auto"/>
        <w:right w:val="none" w:sz="0" w:space="0" w:color="auto"/>
      </w:divBdr>
    </w:div>
    <w:div w:id="1943490896">
      <w:bodyDiv w:val="1"/>
      <w:marLeft w:val="0"/>
      <w:marRight w:val="0"/>
      <w:marTop w:val="0"/>
      <w:marBottom w:val="0"/>
      <w:divBdr>
        <w:top w:val="none" w:sz="0" w:space="0" w:color="auto"/>
        <w:left w:val="none" w:sz="0" w:space="0" w:color="auto"/>
        <w:bottom w:val="none" w:sz="0" w:space="0" w:color="auto"/>
        <w:right w:val="none" w:sz="0" w:space="0" w:color="auto"/>
      </w:divBdr>
      <w:divsChild>
        <w:div w:id="1206218092">
          <w:marLeft w:val="0"/>
          <w:marRight w:val="0"/>
          <w:marTop w:val="0"/>
          <w:marBottom w:val="75"/>
          <w:divBdr>
            <w:top w:val="none" w:sz="0" w:space="0" w:color="auto"/>
            <w:left w:val="none" w:sz="0" w:space="0" w:color="auto"/>
            <w:bottom w:val="none" w:sz="0" w:space="0" w:color="auto"/>
            <w:right w:val="none" w:sz="0" w:space="0" w:color="auto"/>
          </w:divBdr>
        </w:div>
        <w:div w:id="2070566816">
          <w:marLeft w:val="0"/>
          <w:marRight w:val="0"/>
          <w:marTop w:val="0"/>
          <w:marBottom w:val="75"/>
          <w:divBdr>
            <w:top w:val="none" w:sz="0" w:space="0" w:color="auto"/>
            <w:left w:val="none" w:sz="0" w:space="0" w:color="auto"/>
            <w:bottom w:val="none" w:sz="0" w:space="0" w:color="auto"/>
            <w:right w:val="none" w:sz="0" w:space="0" w:color="auto"/>
          </w:divBdr>
        </w:div>
      </w:divsChild>
    </w:div>
    <w:div w:id="1967420777">
      <w:bodyDiv w:val="1"/>
      <w:marLeft w:val="0"/>
      <w:marRight w:val="0"/>
      <w:marTop w:val="0"/>
      <w:marBottom w:val="0"/>
      <w:divBdr>
        <w:top w:val="none" w:sz="0" w:space="0" w:color="auto"/>
        <w:left w:val="none" w:sz="0" w:space="0" w:color="auto"/>
        <w:bottom w:val="none" w:sz="0" w:space="0" w:color="auto"/>
        <w:right w:val="none" w:sz="0" w:space="0" w:color="auto"/>
      </w:divBdr>
    </w:div>
    <w:div w:id="1992900743">
      <w:bodyDiv w:val="1"/>
      <w:marLeft w:val="0"/>
      <w:marRight w:val="0"/>
      <w:marTop w:val="0"/>
      <w:marBottom w:val="0"/>
      <w:divBdr>
        <w:top w:val="none" w:sz="0" w:space="0" w:color="auto"/>
        <w:left w:val="none" w:sz="0" w:space="0" w:color="auto"/>
        <w:bottom w:val="none" w:sz="0" w:space="0" w:color="auto"/>
        <w:right w:val="none" w:sz="0" w:space="0" w:color="auto"/>
      </w:divBdr>
    </w:div>
    <w:div w:id="2039619738">
      <w:bodyDiv w:val="1"/>
      <w:marLeft w:val="0"/>
      <w:marRight w:val="0"/>
      <w:marTop w:val="0"/>
      <w:marBottom w:val="0"/>
      <w:divBdr>
        <w:top w:val="none" w:sz="0" w:space="0" w:color="auto"/>
        <w:left w:val="none" w:sz="0" w:space="0" w:color="auto"/>
        <w:bottom w:val="none" w:sz="0" w:space="0" w:color="auto"/>
        <w:right w:val="none" w:sz="0" w:space="0" w:color="auto"/>
      </w:divBdr>
    </w:div>
    <w:div w:id="2071923745">
      <w:bodyDiv w:val="1"/>
      <w:marLeft w:val="0"/>
      <w:marRight w:val="0"/>
      <w:marTop w:val="0"/>
      <w:marBottom w:val="0"/>
      <w:divBdr>
        <w:top w:val="none" w:sz="0" w:space="0" w:color="auto"/>
        <w:left w:val="none" w:sz="0" w:space="0" w:color="auto"/>
        <w:bottom w:val="none" w:sz="0" w:space="0" w:color="auto"/>
        <w:right w:val="none" w:sz="0" w:space="0" w:color="auto"/>
      </w:divBdr>
    </w:div>
    <w:div w:id="2082096280">
      <w:bodyDiv w:val="1"/>
      <w:marLeft w:val="0"/>
      <w:marRight w:val="0"/>
      <w:marTop w:val="0"/>
      <w:marBottom w:val="0"/>
      <w:divBdr>
        <w:top w:val="none" w:sz="0" w:space="0" w:color="auto"/>
        <w:left w:val="none" w:sz="0" w:space="0" w:color="auto"/>
        <w:bottom w:val="none" w:sz="0" w:space="0" w:color="auto"/>
        <w:right w:val="none" w:sz="0" w:space="0" w:color="auto"/>
      </w:divBdr>
      <w:divsChild>
        <w:div w:id="759372648">
          <w:marLeft w:val="0"/>
          <w:marRight w:val="0"/>
          <w:marTop w:val="0"/>
          <w:marBottom w:val="0"/>
          <w:divBdr>
            <w:top w:val="none" w:sz="0" w:space="0" w:color="auto"/>
            <w:left w:val="none" w:sz="0" w:space="0" w:color="auto"/>
            <w:bottom w:val="none" w:sz="0" w:space="0" w:color="auto"/>
            <w:right w:val="none" w:sz="0" w:space="0" w:color="auto"/>
          </w:divBdr>
        </w:div>
      </w:divsChild>
    </w:div>
    <w:div w:id="2085293320">
      <w:bodyDiv w:val="1"/>
      <w:marLeft w:val="0"/>
      <w:marRight w:val="0"/>
      <w:marTop w:val="0"/>
      <w:marBottom w:val="0"/>
      <w:divBdr>
        <w:top w:val="none" w:sz="0" w:space="0" w:color="auto"/>
        <w:left w:val="none" w:sz="0" w:space="0" w:color="auto"/>
        <w:bottom w:val="none" w:sz="0" w:space="0" w:color="auto"/>
        <w:right w:val="none" w:sz="0" w:space="0" w:color="auto"/>
      </w:divBdr>
    </w:div>
    <w:div w:id="2106529960">
      <w:bodyDiv w:val="1"/>
      <w:marLeft w:val="0"/>
      <w:marRight w:val="0"/>
      <w:marTop w:val="0"/>
      <w:marBottom w:val="0"/>
      <w:divBdr>
        <w:top w:val="none" w:sz="0" w:space="0" w:color="auto"/>
        <w:left w:val="none" w:sz="0" w:space="0" w:color="auto"/>
        <w:bottom w:val="none" w:sz="0" w:space="0" w:color="auto"/>
        <w:right w:val="none" w:sz="0" w:space="0" w:color="auto"/>
      </w:divBdr>
    </w:div>
    <w:div w:id="212711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ar09</b:Tag>
    <b:SourceType>JournalArticle</b:SourceType>
    <b:Guid>{B62BC717-9277-496D-A7BF-FE7B372D87B3}</b:Guid>
    <b:Title>Species response to environmental change: Impacts of food web interactions and evolution</b:Title>
    <b:JournalName>Science</b:JournalName>
    <b:Year>2009</b:Year>
    <b:Pages>1347-1350</b:Pages>
    <b:Author>
      <b:Author>
        <b:NameList>
          <b:Person>
            <b:Last>Harmon</b:Last>
            <b:Middle>P.</b:Middle>
            <b:First>Jason</b:First>
          </b:Person>
          <b:Person>
            <b:Last>Moran</b:Last>
            <b:Middle>A.</b:Middle>
            <b:First>Nancy</b:First>
          </b:Person>
          <b:Person>
            <b:Last>Ives</b:Last>
            <b:Middle>R.</b:Middle>
            <b:First>Anthony</b:First>
          </b:Person>
        </b:NameList>
      </b:Author>
    </b:Author>
    <b:Volume>323</b:Volume>
    <b:Issue>5919</b:Issue>
    <b:DOI>10.1126/science.1167396</b:DOI>
    <b:RefOrder>1</b:RefOrder>
  </b:Source>
  <b:Source>
    <b:Tag>Fun19</b:Tag>
    <b:SourceType>JournalArticle</b:SourceType>
    <b:Guid>{CA455219-6AF1-4977-9DA9-2FF38F7C28FA}</b:Guid>
    <b:Title>Improving conservation policy with genomics: a guide to integrating adaptive potential into U.S. Endangered Species Act decisions for conservation practitioners and geneticists</b:Title>
    <b:JournalName>Conservation Genetics</b:JournalName>
    <b:Year>2019</b:Year>
    <b:Pages>115-134</b:Pages>
    <b:Author>
      <b:Author>
        <b:NameList>
          <b:Person>
            <b:Last>Funk</b:Last>
            <b:Middle>C.</b:Middle>
            <b:First>W.</b:First>
          </b:Person>
          <b:Person>
            <b:Last>Forester</b:Last>
            <b:Middle>R.</b:Middle>
            <b:First>Brenna</b:First>
          </b:Person>
          <b:Person>
            <b:Last>Converse</b:Last>
            <b:Middle>J.</b:Middle>
            <b:First>Sarah</b:First>
          </b:Person>
          <b:Person>
            <b:Last>Darst</b:Last>
            <b:First>Catherine</b:First>
          </b:Person>
          <b:Person>
            <b:Last>Morey</b:Last>
            <b:First>Steve</b:First>
          </b:Person>
        </b:NameList>
      </b:Author>
    </b:Author>
    <b:Volume>20</b:Volume>
    <b:DOI>10.1007/s10592-018-1096-1</b:DOI>
    <b:RefOrder>24</b:RefOrder>
  </b:Source>
  <b:Source>
    <b:Tag>Fed20</b:Tag>
    <b:SourceType>JournalArticle</b:SourceType>
    <b:Guid>{B048CFED-5472-41EF-8F6A-C44D40535941}</b:Guid>
    <b:Title>Impact of past climate warming on genomic diversity and demographic history of collared lemmings across the Eurasian Arctic</b:Title>
    <b:JournalName>Proceedings of the National Academy of Sciences of the United States of America</b:JournalName>
    <b:Year>2020</b:Year>
    <b:Pages>3026-3033</b:Pages>
    <b:Author>
      <b:Author>
        <b:NameList>
          <b:Person>
            <b:Last>Fedorov</b:Last>
            <b:Middle>B.</b:Middle>
            <b:First>Vadim</b:First>
          </b:Person>
          <b:Person>
            <b:Last>Trucchi</b:Last>
            <b:First>Emiliano</b:First>
          </b:Person>
          <b:Person>
            <b:Last>Goropashnaya</b:Last>
            <b:Middle>V.</b:Middle>
            <b:First>Anna</b:First>
          </b:Person>
          <b:Person>
            <b:Last>Waltari</b:Last>
            <b:First>Eric</b:First>
          </b:Person>
          <b:Person>
            <b:Last>Whidden</b:Last>
            <b:Middle>Erin</b:Middle>
            <b:First>Susan</b:First>
          </b:Person>
          <b:Person>
            <b:Last>Stenseth</b:Last>
            <b:Middle>Chr.</b:Middle>
            <b:First>Nils</b:First>
          </b:Person>
        </b:NameList>
      </b:Author>
    </b:Author>
    <b:Volume>117</b:Volume>
    <b:Issue>6</b:Issue>
    <b:DOI>10.1073/pnas.1913596117</b:DOI>
    <b:RefOrder>34</b:RefOrder>
  </b:Source>
  <b:Source>
    <b:Tag>Mim16</b:Tag>
    <b:SourceType>JournalArticle</b:SourceType>
    <b:Guid>{7E544CF6-AFFE-4FEE-9386-4B8126253557}</b:Guid>
    <b:Title>Understanding and monitoring the consequences of human impacts on intraspecific variation</b:Title>
    <b:JournalName>Evolutionary Applications</b:JournalName>
    <b:Year>2016</b:Year>
    <b:Pages>121-139</b:Pages>
    <b:Author>
      <b:Author>
        <b:NameList>
          <b:Person>
            <b:Last>Mimura</b:Last>
            <b:First>Makiko</b:First>
          </b:Person>
          <b:Person>
            <b:Last>Yahara</b:Last>
            <b:First>Tetsukazu</b:First>
          </b:Person>
          <b:Person>
            <b:Last>Faith</b:Last>
            <b:Middle>P.</b:Middle>
            <b:First>Daniel</b:First>
          </b:Person>
          <b:Person>
            <b:Last>Vázquez‐Domínguez</b:Last>
            <b:First>Ella</b:First>
          </b:Person>
          <b:Person>
            <b:Last>Colautti</b:Last>
            <b:Middle>I.</b:Middle>
            <b:First>Robert</b:First>
          </b:Person>
          <b:Person>
            <b:Last>Araki</b:Last>
            <b:First>Hitoshi</b:First>
          </b:Person>
          <b:Person>
            <b:Last>Javadi</b:Last>
            <b:First>Firouzeh</b:First>
          </b:Person>
          <b:Person>
            <b:Last>Núñez‐Farfán </b:Last>
            <b:First>Juan</b:First>
          </b:Person>
          <b:Person>
            <b:Last>Mori</b:Last>
            <b:Middle>S.</b:Middle>
            <b:First>Akira</b:First>
          </b:Person>
          <b:Person>
            <b:Last>Zhou</b:Last>
            <b:First>Shiliang</b:First>
          </b:Person>
          <b:Person>
            <b:Last>Hollingsworth</b:Last>
            <b:Middle>M.</b:Middle>
            <b:First>Peter</b:First>
          </b:Person>
          <b:Person>
            <b:Last>Neaves</b:Last>
            <b:Middle>E.</b:Middle>
            <b:First>Linda</b:First>
          </b:Person>
          <b:Person>
            <b:Last>Fukano</b:Last>
            <b:First>Yuya</b:First>
          </b:Person>
          <b:Person>
            <b:Last>Smith</b:Last>
            <b:Middle>F.</b:Middle>
            <b:First>Gideon</b:First>
          </b:Person>
          <b:Person>
            <b:Last>Sato</b:Last>
            <b:First>Yo-Ichiro</b:First>
          </b:Person>
          <b:Person>
            <b:Last>Tachida</b:Last>
            <b:First>Hidenori</b:First>
          </b:Person>
          <b:Person>
            <b:Last>Hendry</b:Last>
            <b:Middle>P.</b:Middle>
            <b:First>Andrew</b:First>
          </b:Person>
        </b:NameList>
      </b:Author>
    </b:Author>
    <b:Volume>10</b:Volume>
    <b:Issue>2</b:Issue>
    <b:DOI>10.1111/eva.12436</b:DOI>
    <b:RefOrder>35</b:RefOrder>
  </b:Source>
  <b:Source>
    <b:Tag>McK17</b:Tag>
    <b:SourceType>JournalArticle</b:SourceType>
    <b:Guid>{02DCA7AA-7F8B-425C-908D-417F46CC1B1B}</b:Guid>
    <b:Title>Effects of emerging infectious diseases on host population genetics: a review</b:Title>
    <b:JournalName>Conservation Genetics</b:JournalName>
    <b:Year>2017</b:Year>
    <b:Pages>1235-1245</b:Pages>
    <b:Author>
      <b:Author>
        <b:NameList>
          <b:Person>
            <b:Last>McKnight</b:Last>
            <b:Middle>T.</b:Middle>
            <b:First>Donald</b:First>
          </b:Person>
          <b:Person>
            <b:Last>Schwarzkopf</b:Last>
            <b:First>Lin</b:First>
          </b:Person>
          <b:Person>
            <b:Last>Alford</b:Last>
            <b:Middle>A.</b:Middle>
            <b:First>Ross</b:First>
          </b:Person>
          <b:Person>
            <b:Last>Bower</b:Last>
            <b:Middle>S.</b:Middle>
            <b:First>Deborah</b:First>
          </b:Person>
          <b:Person>
            <b:Last>Zenger</b:Last>
            <b:Middle>R.</b:Middle>
            <b:First>Kyall</b:First>
          </b:Person>
        </b:NameList>
      </b:Author>
    </b:Author>
    <b:Volume>18</b:Volume>
    <b:DOI>10.1007/s10592-017-0974-2</b:DOI>
    <b:RefOrder>32</b:RefOrder>
  </b:Source>
  <b:Source>
    <b:Tag>Phi20</b:Tag>
    <b:SourceType>JournalArticle</b:SourceType>
    <b:Guid>{E004C717-EB40-46CF-AB43-766CC67882B9}</b:Guid>
    <b:Title>Genetic signature of disease epizootic and reintroduction history in an endangered carnivore</b:Title>
    <b:JournalName>Journal of Mammology</b:JournalName>
    <b:Year>2020</b:Year>
    <b:Pages>779-789</b:Pages>
    <b:Author>
      <b:Author>
        <b:NameList>
          <b:Person>
            <b:Last>Phillips</b:Last>
            <b:First>Payton</b:First>
          </b:Person>
          <b:Person>
            <b:Last>Livieri</b:Last>
            <b:Middle>M.</b:Middle>
            <b:First>Travis</b:First>
          </b:Person>
          <b:Person>
            <b:Last>Swanson</b:Last>
            <b:Middle>J.</b:Middle>
            <b:First>Bradley</b:First>
          </b:Person>
        </b:NameList>
      </b:Author>
    </b:Author>
    <b:Volume>101</b:Volume>
    <b:Issue>3</b:Issue>
    <b:DOI>10.1093/jmammal/gyaa043</b:DOI>
    <b:RefOrder>36</b:RefOrder>
  </b:Source>
  <b:Source>
    <b:Tag>Chi19</b:Tag>
    <b:SourceType>JournalArticle</b:SourceType>
    <b:Guid>{772C7D99-71FD-4FD4-81D6-4586E77C8AD0}</b:Guid>
    <b:Title>Population genetic structure of the bank vole Myodes glareolus within its glacial refugium in peninsular Italy</b:Title>
    <b:JournalName>Journal of Zoological Systematics and Evolutionary Research</b:JournalName>
    <b:Year>2019</b:Year>
    <b:Pages>959-969</b:Pages>
    <b:Author>
      <b:Author>
        <b:NameList>
          <b:Person>
            <b:Last>Chiocchio</b:Last>
            <b:First>Andrea</b:First>
          </b:Person>
          <b:Person>
            <b:Last>Colangelo</b:Last>
            <b:First>Paolo</b:First>
          </b:Person>
          <b:Person>
            <b:Last>Aloise</b:Last>
            <b:First>Gaetano</b:First>
          </b:Person>
          <b:Person>
            <b:Last>Amori</b:Last>
            <b:First>Giovanni</b:First>
          </b:Person>
          <b:Person>
            <b:Last>Bertolino</b:Last>
            <b:First>Sandro</b:First>
          </b:Person>
          <b:Person>
            <b:Last>Bisconti</b:Last>
            <b:First>Roberta</b:First>
          </b:Person>
          <b:Person>
            <b:Last>Castiglia</b:Last>
            <b:First>Riccardo</b:First>
          </b:Person>
          <b:Person>
            <b:Last>Canestrelli</b:Last>
            <b:First>Daniele</b:First>
          </b:Person>
        </b:NameList>
      </b:Author>
    </b:Author>
    <b:Volume>57</b:Volume>
    <b:Issue>4</b:Issue>
    <b:DOI>10.1111/jzs.12289</b:DOI>
    <b:RefOrder>29</b:RefOrder>
  </b:Source>
  <b:Source>
    <b:Tag>Des19</b:Tag>
    <b:SourceType>JournalArticle</b:SourceType>
    <b:Guid>{768F9B05-D9ED-4F08-8B7B-8F3EC20F79DE}</b:Guid>
    <b:Title>Climate‐driven habitat change causes evolution in Threespine Stickleback</b:Title>
    <b:JournalName>Global Change Biology</b:JournalName>
    <b:Year>2019</b:Year>
    <b:Pages>597-606</b:Pages>
    <b:Author>
      <b:Author>
        <b:NameList>
          <b:Person>
            <b:Last>Des Roches</b:Last>
            <b:First>Simone</b:First>
          </b:Person>
          <b:Person>
            <b:Last>Bell</b:Last>
            <b:Middle>A.</b:Middle>
            <b:First>Michael</b:First>
          </b:Person>
          <b:Person>
            <b:Last>Palkovacs</b:Last>
            <b:Middle>P.</b:Middle>
            <b:First>Eric</b:First>
          </b:Person>
        </b:NameList>
      </b:Author>
    </b:Author>
    <b:Volume>26</b:Volume>
    <b:Issue>2</b:Issue>
    <b:DOI>10.1111/gcb.14892</b:DOI>
    <b:RefOrder>30</b:RefOrder>
  </b:Source>
  <b:Source>
    <b:Tag>Pal04</b:Tag>
    <b:SourceType>JournalArticle</b:SourceType>
    <b:Guid>{71AE1F79-A9F2-460B-8322-92266448FF75}</b:Guid>
    <b:Title>Genetic evaluation of a proposed introduction: the case of the greater prairie chicken and the extinct heath hen</b:Title>
    <b:JournalName>Molecular Ecology</b:JournalName>
    <b:Year>2004</b:Year>
    <b:Pages>1759-1769</b:Pages>
    <b:Author>
      <b:Author>
        <b:NameList>
          <b:Person>
            <b:Last>Palkovacs</b:Last>
            <b:Middle>P.</b:Middle>
            <b:First>Eric</b:First>
          </b:Person>
          <b:Person>
            <b:Last>Oppenheimer</b:Last>
            <b:Middle>J.</b:Middle>
            <b:First>Adam</b:First>
          </b:Person>
          <b:Person>
            <b:Last>Gladyshev</b:Last>
            <b:First>Eugene</b:First>
          </b:Person>
          <b:Person>
            <b:Last>Toepfer</b:Last>
            <b:Middle>E.</b:Middle>
            <b:First>John</b:First>
          </b:Person>
          <b:Person>
            <b:Last>Amato</b:Last>
            <b:First>George</b:First>
          </b:Person>
          <b:Person>
            <b:Last>Chase</b:Last>
            <b:First>Thomas</b:First>
          </b:Person>
          <b:Person>
            <b:Last>Caccone</b:Last>
            <b:First>Adalgisa</b:First>
          </b:Person>
        </b:NameList>
      </b:Author>
    </b:Author>
    <b:Volume>13</b:Volume>
    <b:Issue>7</b:Issue>
    <b:DOI>10.1111/j.1365-294X.2004.02181.x</b:DOI>
    <b:RefOrder>31</b:RefOrder>
  </b:Source>
</b:Sources>
</file>

<file path=customXml/itemProps1.xml><?xml version="1.0" encoding="utf-8"?>
<ds:datastoreItem xmlns:ds="http://schemas.openxmlformats.org/officeDocument/2006/customXml" ds:itemID="{72D07FA1-607F-4ABB-937E-39627B6DA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65</Words>
  <Characters>7782</Characters>
  <Application>Microsoft Office Word</Application>
  <DocSecurity>0</DocSecurity>
  <Lines>64</Lines>
  <Paragraphs>18</Paragraphs>
  <ScaleCrop>false</ScaleCrop>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12T21:11:00Z</dcterms:created>
  <dcterms:modified xsi:type="dcterms:W3CDTF">2021-02-12T21:11:00Z</dcterms:modified>
</cp:coreProperties>
</file>